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29606" w14:textId="04C6B232" w:rsidR="0084646E" w:rsidRPr="003F418B" w:rsidRDefault="0084646E" w:rsidP="0084646E">
      <w:pPr>
        <w:pStyle w:val="OhneNummer"/>
        <w:spacing w:before="0" w:after="0"/>
        <w:rPr>
          <w:sz w:val="16"/>
          <w:lang w:val="en-US"/>
        </w:rPr>
      </w:pPr>
      <w:bookmarkStart w:id="0" w:name="_Hlk62906272"/>
      <w:bookmarkStart w:id="1" w:name="_Toc354127382"/>
      <w:bookmarkStart w:id="2" w:name="_Toc413159171"/>
      <w:bookmarkStart w:id="3" w:name="_Toc256082785"/>
      <w:bookmarkStart w:id="4" w:name="_Toc259167801"/>
      <w:bookmarkStart w:id="5" w:name="_Toc265484918"/>
      <w:bookmarkStart w:id="6" w:name="_Toc58003731"/>
      <w:bookmarkStart w:id="7" w:name="_Toc66536085"/>
      <w:bookmarkStart w:id="8" w:name="_Toc77093122"/>
      <w:bookmarkStart w:id="9" w:name="_Toc120684914"/>
      <w:bookmarkStart w:id="10" w:name="_Toc120689555"/>
      <w:bookmarkStart w:id="11" w:name="_Toc122511805"/>
      <w:bookmarkStart w:id="12" w:name="_Toc132528171"/>
      <w:bookmarkStart w:id="13" w:name="_Toc132528355"/>
      <w:bookmarkStart w:id="14" w:name="_Toc133133420"/>
      <w:bookmarkStart w:id="15" w:name="_Toc134950827"/>
      <w:bookmarkStart w:id="16" w:name="_Toc138056224"/>
      <w:bookmarkStart w:id="17" w:name="_Toc138056318"/>
      <w:bookmarkStart w:id="18" w:name="_Toc190069779"/>
      <w:bookmarkStart w:id="19" w:name="_Toc192397208"/>
      <w:bookmarkStart w:id="20" w:name="_Toc195607165"/>
      <w:bookmarkStart w:id="21" w:name="_Toc197748514"/>
      <w:bookmarkStart w:id="22" w:name="_Toc205256993"/>
      <w:bookmarkStart w:id="23" w:name="_Toc205257180"/>
      <w:bookmarkStart w:id="24" w:name="_Toc314818538"/>
      <w:bookmarkStart w:id="25" w:name="_Toc318295314"/>
      <w:bookmarkEnd w:id="0"/>
      <w:r w:rsidRPr="003F418B">
        <w:rPr>
          <w:b/>
          <w:noProof/>
          <w:sz w:val="20"/>
          <w:highlight w:val="red"/>
          <w:lang w:val="en-GB"/>
        </w:rPr>
        <mc:AlternateContent>
          <mc:Choice Requires="wps">
            <w:drawing>
              <wp:anchor distT="0" distB="0" distL="114300" distR="114300" simplePos="0" relativeHeight="251658240" behindDoc="0" locked="0" layoutInCell="1" allowOverlap="1" wp14:anchorId="7E0540C1" wp14:editId="4C5033D4">
                <wp:simplePos x="0" y="0"/>
                <wp:positionH relativeFrom="column">
                  <wp:posOffset>12065</wp:posOffset>
                </wp:positionH>
                <wp:positionV relativeFrom="paragraph">
                  <wp:posOffset>15240</wp:posOffset>
                </wp:positionV>
                <wp:extent cx="1257300" cy="457200"/>
                <wp:effectExtent l="0" t="0" r="0" b="0"/>
                <wp:wrapNone/>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73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BD9D599" w14:textId="77777777" w:rsidR="006A436D" w:rsidRDefault="006A436D">
                            <w:r>
                              <w:rPr>
                                <w:vanish/>
                              </w:rPr>
                              <w:t>Title Pag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E0540C1" id="_x0000_t202" coordsize="21600,21600" o:spt="202" path="m,l,21600r21600,l21600,xe">
                <v:stroke joinstyle="miter"/>
                <v:path gradientshapeok="t" o:connecttype="rect"/>
              </v:shapetype>
              <v:shape id="Text Box 4" o:spid="_x0000_s1026" type="#_x0000_t202" style="position:absolute;margin-left:.95pt;margin-top:1.2pt;width:99pt;height:3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" stroked="f">
                <v:textbox>
                  <w:txbxContent>
                    <w:p w14:paraId="6BD9D599" w14:textId="77777777" w:rsidR="006A436D" w:rsidRDefault="006A436D">
                      <w:r>
                        <w:rPr>
                          <w:vanish/>
                        </w:rPr>
                        <w:t>Title Page</w:t>
                      </w:r>
                    </w:p>
                  </w:txbxContent>
                </v:textbox>
              </v:shape>
            </w:pict>
          </mc:Fallback>
        </mc:AlternateContent>
      </w:r>
      <w:r w:rsidRPr="003F418B">
        <w:rPr>
          <w:sz w:val="16"/>
          <w:lang w:val="en-US"/>
        </w:rPr>
        <w:t>Title Pa</w:t>
      </w:r>
      <w:bookmarkEnd w:id="1"/>
      <w:bookmarkEnd w:id="2"/>
      <w:bookmarkEnd w:id="3"/>
      <w:bookmarkEnd w:id="4"/>
      <w:bookmarkEnd w:id="5"/>
      <w:bookmarkEnd w:id="6"/>
      <w:bookmarkEnd w:id="7"/>
      <w:bookmarkEnd w:id="8"/>
    </w:p>
    <w:p w14:paraId="34911EBB" w14:textId="77777777" w:rsidR="00D821B1" w:rsidRPr="00B32069" w:rsidRDefault="00D821B1" w:rsidP="00CB54D0">
      <w:pPr>
        <w:pStyle w:val="Header"/>
        <w:tabs>
          <w:tab w:val="clear" w:pos="4536"/>
          <w:tab w:val="clear" w:pos="9072"/>
        </w:tabs>
        <w:jc w:val="center"/>
        <w:rPr>
          <w:b/>
          <w:lang w:val="en-US"/>
        </w:rPr>
      </w:pPr>
    </w:p>
    <w:p w14:paraId="129B60FB" w14:textId="44FE3953" w:rsidR="00C143DE" w:rsidRPr="00F5775B" w:rsidRDefault="00C143DE" w:rsidP="00C143DE">
      <w:pPr>
        <w:spacing w:line="240" w:lineRule="atLeast"/>
        <w:jc w:val="both"/>
        <w:rPr>
          <w:rFonts w:cs="Arial"/>
          <w:iCs/>
          <w:color w:val="FF0000"/>
          <w:highlight w:val="yellow"/>
          <w:lang w:val="en-US"/>
        </w:rPr>
      </w:pPr>
      <w:bookmarkStart w:id="26" w:name="_Toc318295323"/>
      <w:bookmarkStart w:id="27" w:name="_Toc314818547"/>
      <w:bookmarkStart w:id="28" w:name="_Toc205257189"/>
      <w:bookmarkStart w:id="29" w:name="_Toc205257002"/>
      <w:bookmarkStart w:id="30" w:name="_Toc197748523"/>
      <w:bookmarkStart w:id="31" w:name="_Toc195607174"/>
      <w:bookmarkStart w:id="32" w:name="_Toc192397218"/>
      <w:bookmarkStart w:id="33" w:name="_Toc190069788"/>
      <w:bookmarkStart w:id="34" w:name="_Toc138056327"/>
      <w:bookmarkStart w:id="35" w:name="_Toc138056233"/>
      <w:bookmarkStart w:id="36" w:name="_Toc134950836"/>
      <w:bookmarkStart w:id="37" w:name="_Toc133133429"/>
      <w:bookmarkStart w:id="38" w:name="_Toc132528364"/>
      <w:bookmarkStart w:id="39" w:name="_Toc132528181"/>
      <w:bookmarkStart w:id="40" w:name="_Toc122511814"/>
      <w:bookmarkStart w:id="41" w:name="_Toc120689564"/>
      <w:bookmarkStart w:id="42" w:name="_Toc120684925"/>
      <w:bookmarkStart w:id="43" w:name="_Toc32636622"/>
      <w:bookmarkStart w:id="44" w:name="_Toc32636404"/>
      <w:bookmarkStart w:id="45" w:name="_Toc22703913"/>
      <w:bookmarkStart w:id="46" w:name="_Toc22703493"/>
      <w:bookmarkStart w:id="47" w:name="_Toc467295783"/>
      <w:bookmarkStart w:id="48" w:name="_Toc464284389"/>
      <w:bookmarkStart w:id="49" w:name="_Toc464284296"/>
      <w:bookmarkStart w:id="50" w:name="_Toc464284108"/>
      <w:bookmarkStart w:id="51" w:name="_Toc464283458"/>
      <w:bookmarkStart w:id="52" w:name="_Toc460315027"/>
      <w:bookmarkStart w:id="53" w:name="_Toc460314832"/>
      <w:bookmarkStart w:id="54" w:name="_Toc460303624"/>
      <w:bookmarkStart w:id="55" w:name="_Toc77093161"/>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55"/>
      <w:r w:rsidRPr="00F15990">
        <w:rPr>
          <w:rFonts w:cs="Arial"/>
          <w:iCs/>
          <w:color w:val="FF0000"/>
          <w:lang w:val="en-US"/>
        </w:rPr>
        <w:t>.</w:t>
      </w:r>
    </w:p>
    <w:p w14:paraId="39C0DFCA" w14:textId="5CE99EF8" w:rsidR="00C143DE" w:rsidRPr="001128B4" w:rsidRDefault="00E97905" w:rsidP="00E97905">
      <w:pPr>
        <w:pStyle w:val="Heading1"/>
        <w:numPr>
          <w:ilvl w:val="0"/>
          <w:numId w:val="0"/>
        </w:numPr>
      </w:pPr>
      <w:bookmarkStart w:id="56" w:name="_Toc55403544"/>
      <w:bookmarkStart w:id="57" w:name="_Toc77093185"/>
      <w:r>
        <w:rPr>
          <w:bCs/>
          <w:lang w:val="en-US"/>
        </w:rPr>
        <w:t>A</w:t>
      </w:r>
      <w:r w:rsidR="00C143DE" w:rsidRPr="001128B4">
        <w:t>nalyses</w:t>
      </w:r>
      <w:bookmarkEnd w:id="56"/>
      <w:bookmarkEnd w:id="57"/>
    </w:p>
    <w:p w14:paraId="5826C741" w14:textId="77777777" w:rsidR="00C143DE" w:rsidRPr="00700FE0" w:rsidRDefault="00C143DE" w:rsidP="00C143DE">
      <w:pPr>
        <w:spacing w:line="260" w:lineRule="exact"/>
        <w:rPr>
          <w:szCs w:val="23"/>
          <w:lang w:val="en-US"/>
        </w:rPr>
      </w:pPr>
    </w:p>
    <w:p w14:paraId="62B6E2FA" w14:textId="77777777" w:rsidR="00C143DE" w:rsidRPr="00700FE0" w:rsidRDefault="00C143DE" w:rsidP="00C143DE">
      <w:pPr>
        <w:pStyle w:val="Heading3"/>
        <w:rPr>
          <w:lang w:val="en-US"/>
        </w:rPr>
      </w:pPr>
      <w:bookmarkStart w:id="58" w:name="_Toc55403546"/>
      <w:bookmarkStart w:id="59" w:name="_Toc77093187"/>
      <w:r w:rsidRPr="00700FE0">
        <w:rPr>
          <w:lang w:val="en-US"/>
        </w:rPr>
        <w:t>Food analyses</w:t>
      </w:r>
      <w:bookmarkEnd w:id="58"/>
      <w:bookmarkEnd w:id="59"/>
    </w:p>
    <w:p w14:paraId="1D2E6CE9" w14:textId="77777777" w:rsidR="00C143DE" w:rsidRPr="00700FE0" w:rsidRDefault="00C143DE" w:rsidP="00C143DE">
      <w:pPr>
        <w:spacing w:line="260" w:lineRule="exact"/>
        <w:jc w:val="both"/>
        <w:rPr>
          <w:bCs/>
          <w:lang w:val="en-US"/>
        </w:rPr>
      </w:pPr>
      <w:r w:rsidRPr="00700FE0">
        <w:rPr>
          <w:bCs/>
          <w:lang w:val="en-US"/>
        </w:rPr>
        <w:t>The supplier assayed the food used in the study for chemical and microbiological contaminants.</w:t>
      </w:r>
    </w:p>
    <w:p w14:paraId="1914E330" w14:textId="77777777" w:rsidR="00C143DE" w:rsidRPr="00700FE0" w:rsidRDefault="00C143DE" w:rsidP="00C143DE">
      <w:pPr>
        <w:rPr>
          <w:lang w:val="en-US"/>
        </w:rPr>
      </w:pPr>
    </w:p>
    <w:p w14:paraId="515C7949" w14:textId="77777777" w:rsidR="00C143DE" w:rsidRPr="00700FE0" w:rsidRDefault="00C143DE" w:rsidP="00C143DE">
      <w:pPr>
        <w:pStyle w:val="Heading3"/>
        <w:rPr>
          <w:lang w:val="en-US"/>
        </w:rPr>
      </w:pPr>
      <w:bookmarkStart w:id="60" w:name="_Toc55403547"/>
      <w:bookmarkStart w:id="61" w:name="_Toc77093188"/>
      <w:r w:rsidRPr="00700FE0">
        <w:rPr>
          <w:lang w:val="en-US"/>
        </w:rPr>
        <w:t>Drinking water analyses</w:t>
      </w:r>
      <w:bookmarkEnd w:id="60"/>
      <w:bookmarkEnd w:id="61"/>
    </w:p>
    <w:p w14:paraId="63A5BEFB" w14:textId="77777777" w:rsidR="00C143DE" w:rsidRPr="00700FE0" w:rsidRDefault="00C143DE" w:rsidP="00C143DE">
      <w:pPr>
        <w:tabs>
          <w:tab w:val="right" w:pos="9469"/>
        </w:tabs>
        <w:spacing w:line="260" w:lineRule="exact"/>
        <w:jc w:val="both"/>
        <w:rPr>
          <w:bCs/>
          <w:lang w:val="en-US"/>
        </w:rPr>
      </w:pPr>
      <w:r w:rsidRPr="00700FE0">
        <w:rPr>
          <w:bCs/>
          <w:lang w:val="en-US"/>
        </w:rPr>
        <w:t>The drinking water is regularly assayed for chemical contaminants by the municipal authorities of Frankenthal and by the Environmental Analytics Water/Steam Monitoring Department of BASF SE as well as for the presence of microorganisms by a contract laboratory.</w:t>
      </w:r>
    </w:p>
    <w:p w14:paraId="689C9EBD" w14:textId="77777777" w:rsidR="00C143DE" w:rsidRPr="00700FE0" w:rsidRDefault="00C143DE" w:rsidP="00C143DE">
      <w:pPr>
        <w:rPr>
          <w:lang w:val="en-US"/>
        </w:rPr>
      </w:pPr>
    </w:p>
    <w:p w14:paraId="5B82A6A7" w14:textId="77777777" w:rsidR="00C143DE" w:rsidRPr="00700FE0" w:rsidRDefault="00C143DE" w:rsidP="00C143DE">
      <w:pPr>
        <w:pStyle w:val="Heading3"/>
        <w:rPr>
          <w:lang w:val="en-US"/>
        </w:rPr>
      </w:pPr>
      <w:bookmarkStart w:id="62" w:name="_Toc55403548"/>
      <w:bookmarkStart w:id="63" w:name="_Toc77093189"/>
      <w:r w:rsidRPr="00700FE0">
        <w:rPr>
          <w:lang w:val="en-US"/>
        </w:rPr>
        <w:t>Bedding and enrichment analyses</w:t>
      </w:r>
      <w:bookmarkEnd w:id="62"/>
      <w:bookmarkEnd w:id="63"/>
    </w:p>
    <w:p w14:paraId="3E404762" w14:textId="77777777" w:rsidR="00C143DE" w:rsidRDefault="00C143DE" w:rsidP="00C143DE">
      <w:pPr>
        <w:tabs>
          <w:tab w:val="right" w:pos="9469"/>
        </w:tabs>
        <w:spacing w:line="260" w:lineRule="exact"/>
        <w:jc w:val="both"/>
        <w:rPr>
          <w:lang w:val="en-US"/>
        </w:rPr>
      </w:pPr>
      <w:r w:rsidRPr="00700FE0">
        <w:rPr>
          <w:bCs/>
          <w:lang w:val="en-US"/>
        </w:rPr>
        <w:t>The bedding and the enrichment are regularly assayed for contaminants (chlorinated hydrocarbons and heavy metals)</w:t>
      </w:r>
      <w:r w:rsidRPr="00700FE0">
        <w:rPr>
          <w:lang w:val="en-US"/>
        </w:rPr>
        <w:t xml:space="preserve"> by the supplier.</w:t>
      </w:r>
    </w:p>
    <w:p w14:paraId="2794486F" w14:textId="77777777" w:rsidR="00C33232" w:rsidRDefault="00C33232" w:rsidP="00C143DE">
      <w:pPr>
        <w:tabs>
          <w:tab w:val="right" w:pos="9469"/>
        </w:tabs>
        <w:spacing w:line="260" w:lineRule="exact"/>
        <w:jc w:val="both"/>
        <w:rPr>
          <w:lang w:val="en-US"/>
        </w:rPr>
      </w:pPr>
    </w:p>
    <w:p w14:paraId="58DE5EA5" w14:textId="01082E07" w:rsidR="00C143DE" w:rsidRPr="001128B4" w:rsidRDefault="00C143DE" w:rsidP="00C143DE">
      <w:pPr>
        <w:pStyle w:val="Heading2"/>
      </w:pPr>
      <w:bookmarkStart w:id="64" w:name="_Toc55403549"/>
      <w:bookmarkStart w:id="65" w:name="_Toc77093190"/>
      <w:r w:rsidRPr="001128B4">
        <w:t>Experimental procedure</w:t>
      </w:r>
      <w:bookmarkEnd w:id="64"/>
      <w:bookmarkEnd w:id="65"/>
      <w:r w:rsidR="00C33232">
        <w:t>S</w:t>
      </w:r>
    </w:p>
    <w:p w14:paraId="65E1B775" w14:textId="776B8D2C" w:rsidR="00C143DE" w:rsidRPr="00700FE0" w:rsidRDefault="00C143DE" w:rsidP="00C143DE">
      <w:pPr>
        <w:jc w:val="both"/>
        <w:rPr>
          <w:szCs w:val="23"/>
          <w:lang w:val="en-US"/>
        </w:rPr>
      </w:pPr>
      <w:r w:rsidRPr="00700FE0">
        <w:rPr>
          <w:szCs w:val="23"/>
          <w:lang w:val="en-US"/>
        </w:rPr>
        <w:t>Starting on day of arrival, the animals were accustomed to the environmental conditions of the study. Prior to the first detailed clinical observation, the animals were distributed according to weight among the individual test groups, separated by sex. The weight variation of the animals used did not exceed 20 percent of the mean weight of each sex. The list of randomization instructions was compiled with a computer.</w:t>
      </w:r>
    </w:p>
    <w:p w14:paraId="1F47E357" w14:textId="77777777" w:rsidR="00C143DE" w:rsidRPr="00700FE0" w:rsidRDefault="00C143DE" w:rsidP="00C143DE">
      <w:pPr>
        <w:jc w:val="both"/>
        <w:rPr>
          <w:szCs w:val="23"/>
          <w:lang w:val="en-US"/>
        </w:rPr>
      </w:pPr>
      <w:r w:rsidRPr="00700FE0">
        <w:rPr>
          <w:szCs w:val="23"/>
          <w:lang w:val="en-US"/>
        </w:rPr>
        <w:t>The test substance was administered daily by gavage for 14 days. At the end of the administration period blood sampling was carried out and the animals were sacrificed after a fasting period (withdrawal of food) of at least 16 -20 hours.</w:t>
      </w:r>
    </w:p>
    <w:p w14:paraId="23E9404C" w14:textId="77777777" w:rsidR="00C143DE" w:rsidRPr="00700FE0" w:rsidRDefault="00C143DE" w:rsidP="00C143DE">
      <w:pPr>
        <w:rPr>
          <w:bCs/>
          <w:szCs w:val="23"/>
          <w:lang w:val="en-US"/>
        </w:rPr>
      </w:pPr>
    </w:p>
    <w:p w14:paraId="46546638" w14:textId="77777777" w:rsidR="00C143DE" w:rsidRPr="00700FE0" w:rsidRDefault="00C143DE" w:rsidP="00C143DE">
      <w:pPr>
        <w:rPr>
          <w:bCs/>
          <w:szCs w:val="23"/>
          <w:lang w:val="en-US"/>
        </w:rPr>
      </w:pPr>
    </w:p>
    <w:p w14:paraId="2EE25E8B" w14:textId="77777777" w:rsidR="00C143DE" w:rsidRPr="00BD10DA" w:rsidRDefault="00C143DE" w:rsidP="00C143DE">
      <w:pPr>
        <w:pStyle w:val="Heading2"/>
      </w:pPr>
      <w:bookmarkStart w:id="66" w:name="_Toc55403550"/>
      <w:bookmarkStart w:id="67" w:name="_Toc77093191"/>
      <w:r w:rsidRPr="00BD10DA">
        <w:t>Clinical examinations</w:t>
      </w:r>
      <w:bookmarkEnd w:id="66"/>
      <w:bookmarkEnd w:id="67"/>
    </w:p>
    <w:p w14:paraId="3D51B910" w14:textId="77777777" w:rsidR="00C143DE" w:rsidRPr="00700FE0" w:rsidRDefault="00C143DE" w:rsidP="00C143DE">
      <w:pPr>
        <w:rPr>
          <w:lang w:val="en-US"/>
        </w:rPr>
      </w:pPr>
    </w:p>
    <w:p w14:paraId="033567FE" w14:textId="77777777" w:rsidR="00C143DE" w:rsidRPr="00700FE0" w:rsidRDefault="00C143DE" w:rsidP="00C143DE">
      <w:pPr>
        <w:pStyle w:val="Heading3"/>
        <w:rPr>
          <w:lang w:val="en-US"/>
        </w:rPr>
      </w:pPr>
      <w:bookmarkStart w:id="68" w:name="_Toc55403551"/>
      <w:bookmarkStart w:id="69" w:name="_Toc77093192"/>
      <w:r w:rsidRPr="00700FE0">
        <w:rPr>
          <w:lang w:val="en-US"/>
        </w:rPr>
        <w:t>Mortality</w:t>
      </w:r>
      <w:bookmarkEnd w:id="68"/>
      <w:bookmarkEnd w:id="69"/>
    </w:p>
    <w:p w14:paraId="32E33232" w14:textId="77777777" w:rsidR="00C143DE" w:rsidRPr="00700FE0" w:rsidRDefault="00C143DE" w:rsidP="00C143DE">
      <w:pPr>
        <w:jc w:val="both"/>
        <w:rPr>
          <w:lang w:val="en-US"/>
        </w:rPr>
      </w:pPr>
      <w:r w:rsidRPr="00700FE0">
        <w:rPr>
          <w:lang w:val="en-US"/>
        </w:rPr>
        <w:t>A check for moribund and dead animals was made twice daily on working days and once daily on Saturdays, Sundays and public holidays. If animals were in a moribund state, they were sacrificed and necropsied.</w:t>
      </w:r>
    </w:p>
    <w:p w14:paraId="51098779" w14:textId="77777777" w:rsidR="00C143DE" w:rsidRPr="00700FE0" w:rsidRDefault="00C143DE" w:rsidP="00C143DE">
      <w:pPr>
        <w:pStyle w:val="Header"/>
        <w:tabs>
          <w:tab w:val="clear" w:pos="4536"/>
          <w:tab w:val="clear" w:pos="9072"/>
        </w:tabs>
        <w:jc w:val="both"/>
        <w:rPr>
          <w:bCs/>
          <w:lang w:val="en-US"/>
        </w:rPr>
      </w:pPr>
    </w:p>
    <w:p w14:paraId="759F1F98" w14:textId="77777777" w:rsidR="00C143DE" w:rsidRPr="00700FE0" w:rsidRDefault="00C143DE" w:rsidP="00C143DE">
      <w:pPr>
        <w:pStyle w:val="Heading3"/>
        <w:rPr>
          <w:lang w:val="en-US"/>
        </w:rPr>
      </w:pPr>
      <w:bookmarkStart w:id="70" w:name="_Toc55403552"/>
      <w:bookmarkStart w:id="71" w:name="_Toc77093193"/>
      <w:r w:rsidRPr="00700FE0">
        <w:rPr>
          <w:lang w:val="en-US"/>
        </w:rPr>
        <w:lastRenderedPageBreak/>
        <w:t>Clinical observations</w:t>
      </w:r>
      <w:bookmarkEnd w:id="70"/>
      <w:bookmarkEnd w:id="71"/>
    </w:p>
    <w:p w14:paraId="748C06F9" w14:textId="77777777" w:rsidR="00C143DE" w:rsidRPr="00700FE0" w:rsidRDefault="00C143DE" w:rsidP="00C143DE">
      <w:pPr>
        <w:jc w:val="both"/>
        <w:rPr>
          <w:lang w:val="en-US"/>
        </w:rPr>
      </w:pPr>
      <w:bookmarkStart w:id="72" w:name="_Toc136681107"/>
      <w:bookmarkStart w:id="73" w:name="_Toc138056261"/>
      <w:bookmarkStart w:id="74" w:name="_Toc138056355"/>
      <w:r w:rsidRPr="00700FE0">
        <w:rPr>
          <w:lang w:val="en-US"/>
        </w:rPr>
        <w:t xml:space="preserve">All animals were checked daily for any clinically abnormal signs before the administration, as well as, within 2 hours and within 2-5 hours after the administration. Abnormalities and changes were documented for each animal. </w:t>
      </w:r>
    </w:p>
    <w:p w14:paraId="3AF468EE" w14:textId="77777777" w:rsidR="00C143DE" w:rsidRPr="00700FE0" w:rsidRDefault="00C143DE" w:rsidP="00C143DE">
      <w:pPr>
        <w:jc w:val="both"/>
        <w:rPr>
          <w:lang w:val="en-US"/>
        </w:rPr>
      </w:pPr>
    </w:p>
    <w:p w14:paraId="4D6A50A5" w14:textId="77777777" w:rsidR="00C143DE" w:rsidRPr="00700FE0" w:rsidRDefault="00C143DE" w:rsidP="00C143DE">
      <w:pPr>
        <w:pStyle w:val="Heading3"/>
        <w:rPr>
          <w:lang w:val="en-US"/>
        </w:rPr>
      </w:pPr>
      <w:bookmarkStart w:id="75" w:name="_Toc55403553"/>
      <w:bookmarkStart w:id="76" w:name="_Toc77093194"/>
      <w:bookmarkEnd w:id="72"/>
      <w:bookmarkEnd w:id="73"/>
      <w:bookmarkEnd w:id="74"/>
      <w:r w:rsidRPr="00700FE0">
        <w:rPr>
          <w:lang w:val="en-US"/>
        </w:rPr>
        <w:t>Food consumption</w:t>
      </w:r>
      <w:bookmarkEnd w:id="75"/>
      <w:bookmarkEnd w:id="76"/>
    </w:p>
    <w:p w14:paraId="02A4B026" w14:textId="77777777" w:rsidR="00C143DE" w:rsidRPr="00700FE0" w:rsidRDefault="00C143DE" w:rsidP="00C143DE">
      <w:pPr>
        <w:jc w:val="both"/>
        <w:rPr>
          <w:lang w:val="en-GB"/>
        </w:rPr>
      </w:pPr>
      <w:r w:rsidRPr="00700FE0">
        <w:rPr>
          <w:lang w:val="en-GB"/>
        </w:rPr>
        <w:t>Food consumption was determined on study days 3, 7, 10 and 13</w:t>
      </w:r>
      <w:r w:rsidRPr="00700FE0">
        <w:rPr>
          <w:lang w:val="en-US"/>
        </w:rPr>
        <w:t xml:space="preserve"> </w:t>
      </w:r>
      <w:r w:rsidRPr="00700FE0">
        <w:rPr>
          <w:lang w:val="en-GB"/>
        </w:rPr>
        <w:t>and calculated as mean food consumption in g</w:t>
      </w:r>
      <w:r>
        <w:rPr>
          <w:lang w:val="en-GB"/>
        </w:rPr>
        <w:t>rams</w:t>
      </w:r>
      <w:r w:rsidRPr="00700FE0">
        <w:rPr>
          <w:lang w:val="en-GB"/>
        </w:rPr>
        <w:t xml:space="preserve"> per animal and day.</w:t>
      </w:r>
    </w:p>
    <w:p w14:paraId="03064BFE" w14:textId="77777777" w:rsidR="00C143DE" w:rsidRPr="00700FE0" w:rsidRDefault="00C143DE" w:rsidP="00C143DE">
      <w:pPr>
        <w:jc w:val="both"/>
        <w:rPr>
          <w:bCs/>
          <w:szCs w:val="23"/>
          <w:lang w:val="en-GB"/>
        </w:rPr>
      </w:pPr>
    </w:p>
    <w:p w14:paraId="239E0CDE" w14:textId="77777777" w:rsidR="00C143DE" w:rsidRPr="001128B4" w:rsidRDefault="00C143DE" w:rsidP="00C143DE">
      <w:pPr>
        <w:pStyle w:val="Heading3"/>
      </w:pPr>
      <w:bookmarkStart w:id="77" w:name="_Toc55403554"/>
      <w:bookmarkStart w:id="78" w:name="_Toc77093195"/>
      <w:r w:rsidRPr="001128B4">
        <w:t>Water consumption</w:t>
      </w:r>
      <w:bookmarkEnd w:id="77"/>
      <w:bookmarkEnd w:id="78"/>
    </w:p>
    <w:p w14:paraId="016076F7" w14:textId="77777777" w:rsidR="00C143DE" w:rsidRPr="00700FE0" w:rsidRDefault="00C143DE" w:rsidP="00C143DE">
      <w:pPr>
        <w:tabs>
          <w:tab w:val="right" w:pos="9469"/>
        </w:tabs>
        <w:jc w:val="both"/>
        <w:rPr>
          <w:lang w:val="en-GB"/>
        </w:rPr>
      </w:pPr>
      <w:r w:rsidRPr="00700FE0">
        <w:rPr>
          <w:lang w:val="en-GB"/>
        </w:rPr>
        <w:t>Drinking water consumption was determined daily by visual check within the general observation.</w:t>
      </w:r>
    </w:p>
    <w:p w14:paraId="6CC09727" w14:textId="77777777" w:rsidR="00C143DE" w:rsidRPr="00700FE0" w:rsidRDefault="00C143DE" w:rsidP="00C143DE">
      <w:pPr>
        <w:jc w:val="both"/>
        <w:rPr>
          <w:bCs/>
          <w:lang w:val="en-GB"/>
        </w:rPr>
      </w:pPr>
    </w:p>
    <w:p w14:paraId="3373A091" w14:textId="77777777" w:rsidR="00C143DE" w:rsidRPr="001128B4" w:rsidRDefault="00C143DE" w:rsidP="00C143DE">
      <w:pPr>
        <w:pStyle w:val="Heading3"/>
      </w:pPr>
      <w:bookmarkStart w:id="79" w:name="_Toc55403555"/>
      <w:bookmarkStart w:id="80" w:name="_Toc77093196"/>
      <w:r w:rsidRPr="001128B4">
        <w:t>Body weight data</w:t>
      </w:r>
      <w:bookmarkEnd w:id="79"/>
      <w:bookmarkEnd w:id="80"/>
    </w:p>
    <w:p w14:paraId="75E3A12E" w14:textId="77777777" w:rsidR="00C143DE" w:rsidRPr="00F5775B" w:rsidRDefault="00C143DE" w:rsidP="00C143DE">
      <w:pPr>
        <w:jc w:val="both"/>
        <w:rPr>
          <w:highlight w:val="yellow"/>
          <w:lang w:val="en-US"/>
        </w:rPr>
      </w:pPr>
      <w:r w:rsidRPr="00700FE0">
        <w:rPr>
          <w:bCs/>
          <w:lang w:val="en-US"/>
        </w:rPr>
        <w:t>Body weight was determined before the start of the administration period in order to randomize the animals. During the administration period the body weight was determined on day 0 (start of the administration period), 3, 7, 10 and 13. The difference between the respective weighing days and the difference from start of administration (day 0) to end of administration (day 13) was calculated as body weight change.</w:t>
      </w:r>
    </w:p>
    <w:p w14:paraId="38AB5EFE" w14:textId="77777777" w:rsidR="00C143DE" w:rsidRDefault="00C143DE" w:rsidP="00C143DE">
      <w:pPr>
        <w:jc w:val="both"/>
        <w:rPr>
          <w:bCs/>
          <w:highlight w:val="yellow"/>
          <w:lang w:val="en-US"/>
        </w:rPr>
      </w:pPr>
      <w:bookmarkStart w:id="81" w:name="_Toc424522583"/>
      <w:bookmarkStart w:id="82" w:name="_Toc424532583"/>
      <w:bookmarkStart w:id="83" w:name="_Toc450958111"/>
      <w:bookmarkStart w:id="84" w:name="_Toc450981377"/>
      <w:bookmarkStart w:id="85" w:name="_Toc450981877"/>
      <w:bookmarkStart w:id="86" w:name="_Toc483790648"/>
      <w:bookmarkStart w:id="87" w:name="_Toc524230311"/>
      <w:bookmarkStart w:id="88" w:name="_Toc524233680"/>
      <w:bookmarkStart w:id="89" w:name="_Toc524233830"/>
      <w:bookmarkStart w:id="90" w:name="_Toc18718957"/>
      <w:bookmarkStart w:id="91" w:name="_Toc18719908"/>
      <w:bookmarkStart w:id="92" w:name="_Toc56486588"/>
      <w:bookmarkStart w:id="93" w:name="_Toc56489423"/>
      <w:bookmarkStart w:id="94" w:name="_Toc56490183"/>
      <w:bookmarkStart w:id="95" w:name="_Toc71614100"/>
      <w:bookmarkStart w:id="96" w:name="_Toc71614333"/>
      <w:bookmarkStart w:id="97" w:name="_Toc71614476"/>
      <w:bookmarkStart w:id="98" w:name="_Toc71614729"/>
      <w:bookmarkStart w:id="99" w:name="_Toc71614937"/>
      <w:bookmarkStart w:id="100" w:name="_Toc71615022"/>
      <w:bookmarkStart w:id="101" w:name="_Toc71615191"/>
      <w:bookmarkStart w:id="102" w:name="_Toc71615549"/>
      <w:bookmarkStart w:id="103" w:name="_Toc71615820"/>
      <w:bookmarkStart w:id="104" w:name="_Toc71615918"/>
      <w:bookmarkStart w:id="105" w:name="_Toc71616116"/>
      <w:bookmarkStart w:id="106" w:name="_Toc71616226"/>
      <w:bookmarkStart w:id="107" w:name="_Toc71616319"/>
      <w:bookmarkStart w:id="108" w:name="_Toc107374124"/>
      <w:bookmarkStart w:id="109" w:name="_Toc107374412"/>
      <w:bookmarkStart w:id="110" w:name="_Toc132528213"/>
      <w:bookmarkStart w:id="111" w:name="_Toc132528396"/>
      <w:bookmarkStart w:id="112" w:name="_Toc133133461"/>
      <w:bookmarkStart w:id="113" w:name="_Toc134950867"/>
    </w:p>
    <w:p w14:paraId="216804BA" w14:textId="07B8391E" w:rsidR="00C143DE" w:rsidRPr="001128B4" w:rsidRDefault="00C143DE" w:rsidP="00C143DE">
      <w:pPr>
        <w:pStyle w:val="Heading3"/>
      </w:pPr>
      <w:bookmarkStart w:id="114" w:name="_Toc55403556"/>
      <w:bookmarkStart w:id="115" w:name="_Toc77093197"/>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proofErr w:type="spellStart"/>
      <w:r w:rsidRPr="001128B4">
        <w:t>Statistics</w:t>
      </w:r>
      <w:proofErr w:type="spellEnd"/>
      <w:r w:rsidRPr="001128B4">
        <w:t xml:space="preserve"> </w:t>
      </w:r>
      <w:proofErr w:type="spellStart"/>
      <w:r w:rsidRPr="001128B4">
        <w:t>of</w:t>
      </w:r>
      <w:proofErr w:type="spellEnd"/>
      <w:r w:rsidRPr="001128B4">
        <w:t xml:space="preserve"> </w:t>
      </w:r>
      <w:proofErr w:type="spellStart"/>
      <w:r w:rsidRPr="001128B4">
        <w:t>clinical</w:t>
      </w:r>
      <w:proofErr w:type="spellEnd"/>
      <w:r w:rsidRPr="001128B4">
        <w:t xml:space="preserve"> </w:t>
      </w:r>
      <w:proofErr w:type="spellStart"/>
      <w:r w:rsidRPr="001128B4">
        <w:t>examinations</w:t>
      </w:r>
      <w:bookmarkEnd w:id="114"/>
      <w:bookmarkEnd w:id="115"/>
      <w:proofErr w:type="spellEnd"/>
    </w:p>
    <w:p w14:paraId="2E8A0DDE" w14:textId="77777777" w:rsidR="00C143DE" w:rsidRPr="00700FE0" w:rsidRDefault="00C143DE" w:rsidP="00C143DE">
      <w:pPr>
        <w:jc w:val="both"/>
        <w:rPr>
          <w:szCs w:val="24"/>
          <w:lang w:val="en-US"/>
        </w:rPr>
      </w:pPr>
      <w:bookmarkStart w:id="116" w:name="_Toc314818588"/>
      <w:bookmarkStart w:id="117" w:name="_Toc318295364"/>
      <w:r w:rsidRPr="00700FE0">
        <w:rPr>
          <w:szCs w:val="24"/>
          <w:lang w:val="en-US"/>
        </w:rPr>
        <w:t>Means and standard deviations of each test group were calculated for several parameters (see tables). Further statistical analyses were performed according to following tables:</w:t>
      </w:r>
    </w:p>
    <w:p w14:paraId="0142BD44" w14:textId="77777777" w:rsidR="00C143DE" w:rsidRPr="00700FE0" w:rsidRDefault="00C143DE" w:rsidP="00C143DE">
      <w:pPr>
        <w:spacing w:after="60"/>
        <w:jc w:val="both"/>
        <w:outlineLvl w:val="0"/>
        <w:rPr>
          <w:szCs w:val="24"/>
          <w:lang w:val="en-US"/>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197"/>
        <w:gridCol w:w="2673"/>
        <w:gridCol w:w="1579"/>
        <w:gridCol w:w="3189"/>
      </w:tblGrid>
      <w:tr w:rsidR="00C143DE" w:rsidRPr="00700FE0" w14:paraId="1B45E387" w14:textId="77777777" w:rsidTr="00C143DE">
        <w:trPr>
          <w:cantSplit/>
          <w:tblHeader/>
        </w:trPr>
        <w:tc>
          <w:tcPr>
            <w:tcW w:w="2197" w:type="dxa"/>
            <w:shd w:val="clear" w:color="auto" w:fill="BFBFBF" w:themeFill="background1" w:themeFillShade="BF"/>
          </w:tcPr>
          <w:p w14:paraId="78639558" w14:textId="77777777" w:rsidR="00C143DE" w:rsidRPr="00700FE0" w:rsidRDefault="00C143DE" w:rsidP="00C143DE">
            <w:pPr>
              <w:keepNext/>
              <w:keepLines/>
              <w:tabs>
                <w:tab w:val="right" w:pos="9469"/>
              </w:tabs>
              <w:spacing w:before="20" w:after="20"/>
              <w:rPr>
                <w:szCs w:val="24"/>
                <w:lang w:val="en-US"/>
              </w:rPr>
            </w:pPr>
            <w:r w:rsidRPr="00700FE0">
              <w:rPr>
                <w:b/>
                <w:szCs w:val="24"/>
                <w:lang w:val="en-US"/>
              </w:rPr>
              <w:t>Parameters</w:t>
            </w:r>
          </w:p>
        </w:tc>
        <w:tc>
          <w:tcPr>
            <w:tcW w:w="2673" w:type="dxa"/>
            <w:shd w:val="clear" w:color="auto" w:fill="BFBFBF" w:themeFill="background1" w:themeFillShade="BF"/>
          </w:tcPr>
          <w:p w14:paraId="1F65414A" w14:textId="77777777" w:rsidR="00C143DE" w:rsidRPr="00700FE0" w:rsidRDefault="00C143DE" w:rsidP="00C143DE">
            <w:pPr>
              <w:keepNext/>
              <w:keepLines/>
              <w:tabs>
                <w:tab w:val="right" w:pos="9469"/>
              </w:tabs>
              <w:spacing w:before="20" w:after="20"/>
              <w:rPr>
                <w:szCs w:val="24"/>
                <w:lang w:val="en-US"/>
              </w:rPr>
            </w:pPr>
            <w:r w:rsidRPr="00700FE0">
              <w:rPr>
                <w:b/>
                <w:szCs w:val="24"/>
                <w:lang w:val="en-US"/>
              </w:rPr>
              <w:t>Statistical test</w:t>
            </w:r>
          </w:p>
        </w:tc>
        <w:tc>
          <w:tcPr>
            <w:tcW w:w="1579" w:type="dxa"/>
            <w:shd w:val="clear" w:color="auto" w:fill="BFBFBF" w:themeFill="background1" w:themeFillShade="BF"/>
          </w:tcPr>
          <w:p w14:paraId="0A867DB1" w14:textId="77777777" w:rsidR="00C143DE" w:rsidRPr="00700FE0" w:rsidRDefault="00C143DE" w:rsidP="00C143DE">
            <w:pPr>
              <w:keepNext/>
              <w:keepLines/>
              <w:tabs>
                <w:tab w:val="right" w:pos="9469"/>
              </w:tabs>
              <w:spacing w:before="20" w:after="20"/>
              <w:rPr>
                <w:szCs w:val="24"/>
                <w:lang w:val="en-US"/>
              </w:rPr>
            </w:pPr>
            <w:r w:rsidRPr="00700FE0">
              <w:rPr>
                <w:b/>
                <w:szCs w:val="24"/>
                <w:lang w:val="en-US"/>
              </w:rPr>
              <w:t>Markers in the tables</w:t>
            </w:r>
          </w:p>
        </w:tc>
        <w:tc>
          <w:tcPr>
            <w:tcW w:w="3189" w:type="dxa"/>
            <w:shd w:val="clear" w:color="auto" w:fill="BFBFBF" w:themeFill="background1" w:themeFillShade="BF"/>
          </w:tcPr>
          <w:p w14:paraId="64909F8D" w14:textId="77777777" w:rsidR="00C143DE" w:rsidRPr="00700FE0" w:rsidRDefault="00C143DE" w:rsidP="00C143DE">
            <w:pPr>
              <w:keepNext/>
              <w:keepLines/>
              <w:tabs>
                <w:tab w:val="right" w:pos="9469"/>
              </w:tabs>
              <w:spacing w:before="20" w:after="20"/>
              <w:rPr>
                <w:szCs w:val="24"/>
                <w:lang w:val="en-US"/>
              </w:rPr>
            </w:pPr>
            <w:r w:rsidRPr="00700FE0">
              <w:rPr>
                <w:b/>
                <w:szCs w:val="24"/>
                <w:lang w:val="en-US"/>
              </w:rPr>
              <w:t>References</w:t>
            </w:r>
          </w:p>
        </w:tc>
      </w:tr>
      <w:tr w:rsidR="00C143DE" w:rsidRPr="00700FE0" w14:paraId="26476A16" w14:textId="77777777" w:rsidTr="00C143DE">
        <w:trPr>
          <w:cantSplit/>
        </w:trPr>
        <w:tc>
          <w:tcPr>
            <w:tcW w:w="2197" w:type="dxa"/>
          </w:tcPr>
          <w:p w14:paraId="63367CD2" w14:textId="77777777" w:rsidR="00C143DE" w:rsidRPr="00700FE0" w:rsidRDefault="00C143DE" w:rsidP="00C143DE">
            <w:pPr>
              <w:pStyle w:val="FootnoteText"/>
              <w:tabs>
                <w:tab w:val="left" w:pos="-720"/>
              </w:tabs>
              <w:suppressAutoHyphens/>
              <w:rPr>
                <w:spacing w:val="-2"/>
                <w:sz w:val="24"/>
                <w:szCs w:val="24"/>
                <w:lang w:val="en-US"/>
              </w:rPr>
            </w:pPr>
            <w:r w:rsidRPr="00700FE0">
              <w:rPr>
                <w:spacing w:val="-2"/>
                <w:sz w:val="24"/>
                <w:szCs w:val="24"/>
                <w:lang w:val="en-US"/>
              </w:rPr>
              <w:t>body weight,</w:t>
            </w:r>
          </w:p>
          <w:p w14:paraId="3C5F68C5" w14:textId="77777777" w:rsidR="00C143DE" w:rsidRPr="00700FE0" w:rsidRDefault="00C143DE" w:rsidP="00C143DE">
            <w:pPr>
              <w:pStyle w:val="FootnoteText"/>
              <w:tabs>
                <w:tab w:val="left" w:pos="-720"/>
              </w:tabs>
              <w:suppressAutoHyphens/>
              <w:rPr>
                <w:spacing w:val="-2"/>
                <w:sz w:val="24"/>
                <w:szCs w:val="24"/>
                <w:lang w:val="en-US"/>
              </w:rPr>
            </w:pPr>
            <w:r w:rsidRPr="00700FE0">
              <w:rPr>
                <w:spacing w:val="-2"/>
                <w:sz w:val="24"/>
                <w:szCs w:val="24"/>
                <w:lang w:val="en-US"/>
              </w:rPr>
              <w:t>body weight change</w:t>
            </w:r>
          </w:p>
        </w:tc>
        <w:tc>
          <w:tcPr>
            <w:tcW w:w="2673" w:type="dxa"/>
          </w:tcPr>
          <w:p w14:paraId="3343174C" w14:textId="77777777" w:rsidR="00C143DE" w:rsidRPr="00700FE0" w:rsidRDefault="00C143DE" w:rsidP="00C143DE">
            <w:pPr>
              <w:pStyle w:val="FootnoteText"/>
              <w:tabs>
                <w:tab w:val="left" w:pos="-720"/>
              </w:tabs>
              <w:suppressAutoHyphens/>
              <w:spacing w:after="110"/>
              <w:jc w:val="both"/>
              <w:rPr>
                <w:spacing w:val="-2"/>
                <w:sz w:val="24"/>
                <w:szCs w:val="24"/>
                <w:lang w:val="en-US"/>
              </w:rPr>
            </w:pPr>
            <w:r w:rsidRPr="00700FE0">
              <w:rPr>
                <w:spacing w:val="-2"/>
                <w:sz w:val="24"/>
                <w:szCs w:val="24"/>
                <w:lang w:val="en-US"/>
              </w:rPr>
              <w:t>A comparison of each group with the control group was performed using DUNNETT's test (two-sided) for the hypothesis of equal means</w:t>
            </w:r>
          </w:p>
        </w:tc>
        <w:tc>
          <w:tcPr>
            <w:tcW w:w="1579" w:type="dxa"/>
          </w:tcPr>
          <w:p w14:paraId="2FE18E42" w14:textId="77777777" w:rsidR="00C143DE" w:rsidRPr="00700FE0" w:rsidRDefault="00C143DE" w:rsidP="00C143DE">
            <w:pPr>
              <w:tabs>
                <w:tab w:val="left" w:pos="-720"/>
              </w:tabs>
              <w:suppressAutoHyphens/>
              <w:spacing w:before="58"/>
              <w:rPr>
                <w:spacing w:val="-2"/>
                <w:szCs w:val="24"/>
                <w:lang w:val="en-US"/>
              </w:rPr>
            </w:pPr>
            <w:r w:rsidRPr="00700FE0">
              <w:rPr>
                <w:spacing w:val="-2"/>
                <w:szCs w:val="24"/>
                <w:lang w:val="en-US"/>
              </w:rPr>
              <w:t>* for p </w:t>
            </w:r>
            <w:r w:rsidRPr="00700FE0">
              <w:rPr>
                <w:rFonts w:cs="Arial"/>
                <w:spacing w:val="-2"/>
                <w:szCs w:val="24"/>
                <w:lang w:val="en-US"/>
              </w:rPr>
              <w:t>≤</w:t>
            </w:r>
            <w:r w:rsidRPr="00700FE0">
              <w:rPr>
                <w:spacing w:val="-2"/>
                <w:szCs w:val="24"/>
                <w:lang w:val="en-US"/>
              </w:rPr>
              <w:t xml:space="preserve"> 0.05</w:t>
            </w:r>
          </w:p>
          <w:p w14:paraId="7B1B5709" w14:textId="77777777" w:rsidR="00C143DE" w:rsidRPr="00700FE0" w:rsidRDefault="00C143DE" w:rsidP="00C143DE">
            <w:pPr>
              <w:tabs>
                <w:tab w:val="left" w:pos="-720"/>
              </w:tabs>
              <w:suppressAutoHyphens/>
              <w:spacing w:before="58"/>
              <w:rPr>
                <w:spacing w:val="-2"/>
                <w:szCs w:val="24"/>
                <w:lang w:val="en-US"/>
              </w:rPr>
            </w:pPr>
            <w:r w:rsidRPr="00700FE0">
              <w:rPr>
                <w:spacing w:val="-2"/>
                <w:szCs w:val="24"/>
                <w:lang w:val="en-US"/>
              </w:rPr>
              <w:t>** for p </w:t>
            </w:r>
            <w:r w:rsidRPr="00700FE0">
              <w:rPr>
                <w:rFonts w:cs="Arial"/>
                <w:spacing w:val="-2"/>
                <w:szCs w:val="24"/>
                <w:lang w:val="en-US"/>
              </w:rPr>
              <w:t>≤</w:t>
            </w:r>
            <w:r w:rsidRPr="00700FE0">
              <w:rPr>
                <w:spacing w:val="-2"/>
                <w:szCs w:val="24"/>
                <w:lang w:val="en-US"/>
              </w:rPr>
              <w:t xml:space="preserve"> 0.01</w:t>
            </w:r>
          </w:p>
        </w:tc>
        <w:tc>
          <w:tcPr>
            <w:tcW w:w="3189" w:type="dxa"/>
          </w:tcPr>
          <w:p w14:paraId="62E6E509" w14:textId="77777777" w:rsidR="00C143DE" w:rsidRPr="00700FE0" w:rsidRDefault="00C143DE" w:rsidP="00C143DE">
            <w:pPr>
              <w:tabs>
                <w:tab w:val="left" w:pos="-720"/>
              </w:tabs>
              <w:suppressAutoHyphens/>
              <w:jc w:val="both"/>
              <w:rPr>
                <w:spacing w:val="-2"/>
                <w:szCs w:val="24"/>
                <w:lang w:val="en-US"/>
              </w:rPr>
            </w:pPr>
            <w:r w:rsidRPr="00700FE0">
              <w:rPr>
                <w:spacing w:val="-2"/>
                <w:szCs w:val="24"/>
                <w:lang w:val="en-US"/>
              </w:rPr>
              <w:t>DUNNETT, C.W. (1955): A multiple comparison procedure for comparing several treatments with a control. JASA, Vol. 50, 1096-1121</w:t>
            </w:r>
          </w:p>
          <w:p w14:paraId="4EED7258" w14:textId="77777777" w:rsidR="00C143DE" w:rsidRPr="00700FE0" w:rsidRDefault="00C143DE" w:rsidP="00C143DE">
            <w:pPr>
              <w:tabs>
                <w:tab w:val="left" w:pos="-720"/>
              </w:tabs>
              <w:suppressAutoHyphens/>
              <w:jc w:val="both"/>
              <w:rPr>
                <w:spacing w:val="-2"/>
                <w:szCs w:val="24"/>
                <w:lang w:val="en-US"/>
              </w:rPr>
            </w:pPr>
          </w:p>
          <w:p w14:paraId="06487F47" w14:textId="77777777" w:rsidR="00C143DE" w:rsidRPr="00700FE0" w:rsidRDefault="00C143DE" w:rsidP="00C143DE">
            <w:pPr>
              <w:tabs>
                <w:tab w:val="left" w:pos="-720"/>
              </w:tabs>
              <w:suppressAutoHyphens/>
              <w:spacing w:after="110"/>
              <w:jc w:val="both"/>
              <w:rPr>
                <w:spacing w:val="-2"/>
                <w:szCs w:val="24"/>
                <w:lang w:val="en-US"/>
              </w:rPr>
            </w:pPr>
            <w:r w:rsidRPr="00700FE0">
              <w:rPr>
                <w:spacing w:val="-2"/>
                <w:szCs w:val="24"/>
                <w:lang w:val="en-US"/>
              </w:rPr>
              <w:t>DUNNETT, C.W. (1964). New tables for multiple comparisons with a control. Biometrics, Vol. 20, 482-491</w:t>
            </w:r>
          </w:p>
        </w:tc>
      </w:tr>
    </w:tbl>
    <w:p w14:paraId="1CBD96AD" w14:textId="77777777" w:rsidR="00C143DE" w:rsidRPr="00700FE0" w:rsidRDefault="00C143DE" w:rsidP="00C143DE">
      <w:pPr>
        <w:rPr>
          <w:szCs w:val="24"/>
          <w:lang w:val="en-US"/>
        </w:rPr>
      </w:pPr>
    </w:p>
    <w:p w14:paraId="304A25AB" w14:textId="77777777" w:rsidR="00C143DE" w:rsidRPr="00700FE0" w:rsidRDefault="00C143DE" w:rsidP="00C143DE">
      <w:pPr>
        <w:rPr>
          <w:b/>
          <w:szCs w:val="24"/>
          <w:lang w:val="en-US"/>
        </w:rPr>
      </w:pPr>
      <w:r w:rsidRPr="00700FE0">
        <w:rPr>
          <w:bCs/>
          <w:szCs w:val="24"/>
          <w:lang w:val="en-US"/>
        </w:rPr>
        <w:br w:type="page"/>
      </w:r>
      <w:bookmarkEnd w:id="116"/>
      <w:bookmarkEnd w:id="117"/>
    </w:p>
    <w:p w14:paraId="2793DB27" w14:textId="77777777" w:rsidR="00C143DE" w:rsidRPr="001128B4" w:rsidRDefault="00C143DE" w:rsidP="00C143DE">
      <w:pPr>
        <w:pStyle w:val="Heading2"/>
        <w:rPr>
          <w:lang w:val="en-US"/>
        </w:rPr>
      </w:pPr>
      <w:bookmarkStart w:id="118" w:name="_Toc55403557"/>
      <w:bookmarkStart w:id="119" w:name="_Toc77093198"/>
      <w:r w:rsidRPr="001128B4">
        <w:rPr>
          <w:lang w:val="en-US"/>
        </w:rPr>
        <w:t>Clinical Pathology</w:t>
      </w:r>
      <w:bookmarkEnd w:id="118"/>
      <w:bookmarkEnd w:id="119"/>
    </w:p>
    <w:p w14:paraId="6E4B2C53" w14:textId="77777777" w:rsidR="00C143DE" w:rsidRDefault="00C143DE" w:rsidP="00C143DE">
      <w:pPr>
        <w:jc w:val="both"/>
        <w:rPr>
          <w:lang w:val="en-US"/>
        </w:rPr>
      </w:pPr>
      <w:r>
        <w:rPr>
          <w:lang w:val="en-US"/>
        </w:rPr>
        <w:t>On the morning of sacrifice, b</w:t>
      </w:r>
      <w:r w:rsidRPr="002D7E60">
        <w:rPr>
          <w:lang w:val="en-US"/>
        </w:rPr>
        <w:t>lood was taken from the retro</w:t>
      </w:r>
      <w:r>
        <w:rPr>
          <w:lang w:val="en-US"/>
        </w:rPr>
        <w:t>-bulbar</w:t>
      </w:r>
      <w:r w:rsidRPr="002D7E60">
        <w:rPr>
          <w:lang w:val="en-US"/>
        </w:rPr>
        <w:t xml:space="preserve"> venous plexus from fasted animals. The animals were ana</w:t>
      </w:r>
      <w:r>
        <w:rPr>
          <w:lang w:val="en-US"/>
        </w:rPr>
        <w:t>esthetized using isoflurane</w:t>
      </w:r>
      <w:r w:rsidRPr="002D7E60">
        <w:rPr>
          <w:lang w:val="en-US"/>
        </w:rPr>
        <w:t>. The blood sampling procedure and</w:t>
      </w:r>
      <w:r>
        <w:rPr>
          <w:lang w:val="en-US"/>
        </w:rPr>
        <w:t xml:space="preserve"> subsequent analysis of</w:t>
      </w:r>
      <w:r w:rsidRPr="002D7E60">
        <w:rPr>
          <w:lang w:val="en-US"/>
        </w:rPr>
        <w:t xml:space="preserve"> blood and serum samples were carried out in a randomized sequence. </w:t>
      </w:r>
    </w:p>
    <w:p w14:paraId="54F05F17" w14:textId="77777777" w:rsidR="00C143DE" w:rsidRPr="002D7E60" w:rsidRDefault="00C143DE" w:rsidP="00C143DE">
      <w:pPr>
        <w:jc w:val="both"/>
        <w:rPr>
          <w:lang w:val="en-US"/>
        </w:rPr>
      </w:pPr>
    </w:p>
    <w:p w14:paraId="247CE7C6" w14:textId="77777777" w:rsidR="00C143DE" w:rsidRPr="002D7E60" w:rsidRDefault="00C143DE" w:rsidP="00C143DE">
      <w:pPr>
        <w:jc w:val="both"/>
        <w:rPr>
          <w:lang w:val="en-US"/>
        </w:rPr>
      </w:pPr>
      <w:r w:rsidRPr="002D7E60">
        <w:rPr>
          <w:lang w:val="en-US"/>
        </w:rPr>
        <w:t>The assays of blood and serum parameters were performed under internal laboratory quality control conditions with reference controls to assure reliable test results.</w:t>
      </w:r>
    </w:p>
    <w:p w14:paraId="66D4586A" w14:textId="77777777" w:rsidR="00C143DE" w:rsidRPr="002D7E60" w:rsidRDefault="00C143DE" w:rsidP="00C143DE">
      <w:pPr>
        <w:jc w:val="both"/>
        <w:rPr>
          <w:lang w:val="en-US"/>
        </w:rPr>
      </w:pPr>
    </w:p>
    <w:p w14:paraId="7B50D144" w14:textId="77777777" w:rsidR="00C143DE" w:rsidRPr="002D7E60" w:rsidRDefault="00C143DE" w:rsidP="00C143DE">
      <w:pPr>
        <w:jc w:val="both"/>
        <w:rPr>
          <w:lang w:val="en-US"/>
        </w:rPr>
      </w:pPr>
      <w:r>
        <w:rPr>
          <w:lang w:val="en-US"/>
        </w:rPr>
        <w:t>The results of</w:t>
      </w:r>
      <w:r w:rsidRPr="002D7E60">
        <w:rPr>
          <w:lang w:val="en-US"/>
        </w:rPr>
        <w:t xml:space="preserve"> clinical pathol</w:t>
      </w:r>
      <w:r>
        <w:rPr>
          <w:lang w:val="en-US"/>
        </w:rPr>
        <w:t>ogy examinations were</w:t>
      </w:r>
      <w:r w:rsidRPr="002D7E60">
        <w:rPr>
          <w:lang w:val="en-US"/>
        </w:rPr>
        <w:t xml:space="preserve"> expressed in International System (SI)</w:t>
      </w:r>
      <w:r>
        <w:rPr>
          <w:lang w:val="en-US"/>
        </w:rPr>
        <w:t xml:space="preserve"> units</w:t>
      </w:r>
      <w:r w:rsidRPr="002D7E60">
        <w:rPr>
          <w:lang w:val="en-US"/>
        </w:rPr>
        <w:t>.</w:t>
      </w:r>
    </w:p>
    <w:p w14:paraId="66791A15" w14:textId="77777777" w:rsidR="00C143DE" w:rsidRPr="002D7E60" w:rsidRDefault="00C143DE" w:rsidP="00C143DE">
      <w:pPr>
        <w:jc w:val="both"/>
        <w:rPr>
          <w:lang w:val="en-US"/>
        </w:rPr>
      </w:pPr>
    </w:p>
    <w:p w14:paraId="4EEA858C" w14:textId="77777777" w:rsidR="00C143DE" w:rsidRDefault="00C143DE" w:rsidP="00C143DE">
      <w:pPr>
        <w:tabs>
          <w:tab w:val="right" w:pos="9469"/>
        </w:tabs>
        <w:jc w:val="both"/>
        <w:rPr>
          <w:lang w:val="en-US"/>
        </w:rPr>
      </w:pPr>
      <w:r w:rsidRPr="002D7E60">
        <w:rPr>
          <w:lang w:val="en-US"/>
        </w:rPr>
        <w:t>The following examinations w</w:t>
      </w:r>
      <w:r>
        <w:rPr>
          <w:lang w:val="en-US"/>
        </w:rPr>
        <w:t>ere carried out in all</w:t>
      </w:r>
      <w:r w:rsidRPr="002D7E60">
        <w:rPr>
          <w:lang w:val="en-US"/>
        </w:rPr>
        <w:t xml:space="preserve"> animals per test group and sex</w:t>
      </w:r>
      <w:r>
        <w:rPr>
          <w:lang w:val="en-US"/>
        </w:rPr>
        <w:t xml:space="preserve"> at the end of the administration period</w:t>
      </w:r>
      <w:r w:rsidRPr="002D7E60">
        <w:rPr>
          <w:lang w:val="en-US"/>
        </w:rPr>
        <w:t xml:space="preserve">. </w:t>
      </w:r>
    </w:p>
    <w:p w14:paraId="1612379C" w14:textId="77777777" w:rsidR="00C143DE" w:rsidRDefault="00C143DE" w:rsidP="00C143DE">
      <w:pPr>
        <w:tabs>
          <w:tab w:val="right" w:pos="9469"/>
        </w:tabs>
        <w:jc w:val="both"/>
        <w:rPr>
          <w:lang w:val="en-US"/>
        </w:rPr>
      </w:pPr>
    </w:p>
    <w:p w14:paraId="53EC16CA" w14:textId="77777777" w:rsidR="00C143DE" w:rsidRPr="002D7E60" w:rsidRDefault="00C143DE" w:rsidP="00C143DE">
      <w:pPr>
        <w:tabs>
          <w:tab w:val="right" w:pos="9469"/>
        </w:tabs>
        <w:jc w:val="both"/>
        <w:rPr>
          <w:lang w:val="en-US"/>
        </w:rPr>
      </w:pPr>
    </w:p>
    <w:p w14:paraId="2333294A" w14:textId="77777777" w:rsidR="00C143DE" w:rsidRPr="001128B4" w:rsidRDefault="00C143DE" w:rsidP="00C143DE">
      <w:pPr>
        <w:pStyle w:val="Heading3"/>
      </w:pPr>
      <w:bookmarkStart w:id="120" w:name="_Toc55403558"/>
      <w:bookmarkStart w:id="121" w:name="_Toc77093199"/>
      <w:r w:rsidRPr="001128B4">
        <w:t>Hematology</w:t>
      </w:r>
      <w:bookmarkEnd w:id="120"/>
      <w:bookmarkEnd w:id="121"/>
    </w:p>
    <w:p w14:paraId="7CC3B08E" w14:textId="77777777" w:rsidR="00C143DE" w:rsidRPr="002D7E60" w:rsidRDefault="00C143DE" w:rsidP="00C143DE">
      <w:pPr>
        <w:jc w:val="both"/>
        <w:rPr>
          <w:lang w:val="en-US"/>
        </w:rPr>
      </w:pPr>
      <w:r w:rsidRPr="002D7E60">
        <w:rPr>
          <w:lang w:val="en-US"/>
        </w:rPr>
        <w:t>The following parameters were determined in blood with EDTA</w:t>
      </w:r>
      <w:r w:rsidRPr="002D7E60">
        <w:rPr>
          <w:lang w:val="en-US"/>
        </w:rPr>
        <w:noBreakHyphen/>
        <w:t>K</w:t>
      </w:r>
      <w:r w:rsidRPr="002D7E60">
        <w:rPr>
          <w:vertAlign w:val="subscript"/>
          <w:lang w:val="en-US"/>
        </w:rPr>
        <w:t>3</w:t>
      </w:r>
      <w:r w:rsidRPr="002D7E60">
        <w:rPr>
          <w:lang w:val="en-US"/>
        </w:rPr>
        <w:t xml:space="preserve"> as anticoagulant using a particle counter (Advia 120 model; Bayer, Fernwald, Germany):</w:t>
      </w:r>
    </w:p>
    <w:p w14:paraId="7A592C05" w14:textId="77777777" w:rsidR="00C143DE" w:rsidRDefault="00C143DE" w:rsidP="00C143DE">
      <w:pPr>
        <w:numPr>
          <w:ilvl w:val="12"/>
          <w:numId w:val="0"/>
        </w:numPr>
        <w:jc w:val="both"/>
        <w:rPr>
          <w:lang w:val="en-US"/>
        </w:rPr>
      </w:pPr>
    </w:p>
    <w:p w14:paraId="49FAC682" w14:textId="77777777" w:rsidR="00C143DE" w:rsidRDefault="00C143DE" w:rsidP="00C143DE">
      <w:pPr>
        <w:numPr>
          <w:ilvl w:val="12"/>
          <w:numId w:val="0"/>
        </w:numPr>
        <w:tabs>
          <w:tab w:val="right" w:pos="9469"/>
        </w:tabs>
        <w:jc w:val="both"/>
        <w:rPr>
          <w:lang w:val="en-US"/>
        </w:rPr>
      </w:pPr>
    </w:p>
    <w:p w14:paraId="349E4B75" w14:textId="77777777" w:rsidR="00C143DE" w:rsidRDefault="00C143DE" w:rsidP="00C143DE">
      <w:pPr>
        <w:numPr>
          <w:ilvl w:val="12"/>
          <w:numId w:val="0"/>
        </w:numPr>
        <w:tabs>
          <w:tab w:val="right" w:pos="9469"/>
        </w:tabs>
        <w:jc w:val="both"/>
        <w:rPr>
          <w:lang w:val="en-US"/>
        </w:rPr>
      </w:pPr>
      <w:r w:rsidRPr="002D7E60">
        <w:rPr>
          <w:lang w:val="en-US"/>
        </w:rPr>
        <w:t>Parameters and methods:</w:t>
      </w:r>
    </w:p>
    <w:p w14:paraId="37C1A65D" w14:textId="77777777" w:rsidR="00C143DE" w:rsidRPr="002D7E60" w:rsidRDefault="00C143DE" w:rsidP="00C143DE">
      <w:pPr>
        <w:numPr>
          <w:ilvl w:val="12"/>
          <w:numId w:val="0"/>
        </w:numPr>
        <w:tabs>
          <w:tab w:val="right" w:pos="9469"/>
        </w:tabs>
        <w:rPr>
          <w:lang w:val="en-US"/>
        </w:rPr>
      </w:pPr>
    </w:p>
    <w:tbl>
      <w:tblPr>
        <w:tblW w:w="9638"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1771"/>
        <w:gridCol w:w="993"/>
        <w:gridCol w:w="2638"/>
        <w:gridCol w:w="4236"/>
      </w:tblGrid>
      <w:tr w:rsidR="00C143DE" w:rsidRPr="002D7E60" w14:paraId="22AE7635" w14:textId="77777777" w:rsidTr="00C143DE">
        <w:trPr>
          <w:cantSplit/>
          <w:tblHeader/>
        </w:trPr>
        <w:tc>
          <w:tcPr>
            <w:tcW w:w="1771" w:type="dxa"/>
            <w:tcBorders>
              <w:top w:val="single" w:sz="6" w:space="0" w:color="auto"/>
              <w:left w:val="single" w:sz="6" w:space="0" w:color="auto"/>
              <w:bottom w:val="single" w:sz="6" w:space="0" w:color="auto"/>
            </w:tcBorders>
            <w:shd w:val="clear" w:color="auto" w:fill="BFBFBF" w:themeFill="background1" w:themeFillShade="BF"/>
          </w:tcPr>
          <w:p w14:paraId="1B1815FA" w14:textId="77777777" w:rsidR="00C143DE" w:rsidRPr="002D7E60" w:rsidRDefault="00C143DE" w:rsidP="00C143DE">
            <w:pPr>
              <w:keepNext/>
              <w:keepLines/>
              <w:numPr>
                <w:ilvl w:val="12"/>
                <w:numId w:val="0"/>
              </w:numPr>
              <w:tabs>
                <w:tab w:val="right" w:pos="9469"/>
              </w:tabs>
              <w:rPr>
                <w:b/>
                <w:sz w:val="20"/>
                <w:lang w:val="en-US"/>
              </w:rPr>
            </w:pPr>
            <w:r w:rsidRPr="002D7E60">
              <w:rPr>
                <w:b/>
                <w:sz w:val="20"/>
                <w:lang w:val="en-US"/>
              </w:rPr>
              <w:t>Parameter</w:t>
            </w:r>
          </w:p>
        </w:tc>
        <w:tc>
          <w:tcPr>
            <w:tcW w:w="993" w:type="dxa"/>
            <w:tcBorders>
              <w:top w:val="single" w:sz="6" w:space="0" w:color="auto"/>
              <w:bottom w:val="single" w:sz="6" w:space="0" w:color="auto"/>
            </w:tcBorders>
            <w:shd w:val="clear" w:color="auto" w:fill="BFBFBF" w:themeFill="background1" w:themeFillShade="BF"/>
          </w:tcPr>
          <w:p w14:paraId="060FE9A5" w14:textId="77777777" w:rsidR="00C143DE" w:rsidRPr="002D7E60" w:rsidRDefault="00C143DE" w:rsidP="00C143DE">
            <w:pPr>
              <w:keepNext/>
              <w:keepLines/>
              <w:numPr>
                <w:ilvl w:val="12"/>
                <w:numId w:val="0"/>
              </w:numPr>
              <w:tabs>
                <w:tab w:val="right" w:pos="9469"/>
              </w:tabs>
              <w:rPr>
                <w:b/>
                <w:sz w:val="20"/>
                <w:lang w:val="en-US"/>
              </w:rPr>
            </w:pPr>
            <w:r w:rsidRPr="002D7E60">
              <w:rPr>
                <w:b/>
                <w:sz w:val="20"/>
                <w:lang w:val="en-US"/>
              </w:rPr>
              <w:t>Unit</w:t>
            </w:r>
          </w:p>
        </w:tc>
        <w:tc>
          <w:tcPr>
            <w:tcW w:w="2638" w:type="dxa"/>
            <w:tcBorders>
              <w:top w:val="single" w:sz="6" w:space="0" w:color="auto"/>
              <w:bottom w:val="single" w:sz="6" w:space="0" w:color="auto"/>
            </w:tcBorders>
            <w:shd w:val="clear" w:color="auto" w:fill="BFBFBF" w:themeFill="background1" w:themeFillShade="BF"/>
          </w:tcPr>
          <w:p w14:paraId="2B831FE8" w14:textId="77777777" w:rsidR="00C143DE" w:rsidRPr="002D7E60" w:rsidRDefault="00C143DE" w:rsidP="00C143DE">
            <w:pPr>
              <w:keepNext/>
              <w:keepLines/>
              <w:numPr>
                <w:ilvl w:val="12"/>
                <w:numId w:val="0"/>
              </w:numPr>
              <w:tabs>
                <w:tab w:val="right" w:pos="9469"/>
              </w:tabs>
              <w:rPr>
                <w:b/>
                <w:sz w:val="20"/>
                <w:lang w:val="en-US"/>
              </w:rPr>
            </w:pPr>
            <w:r w:rsidRPr="002D7E60">
              <w:rPr>
                <w:b/>
                <w:sz w:val="20"/>
                <w:lang w:val="en-US"/>
              </w:rPr>
              <w:t>Method</w:t>
            </w:r>
          </w:p>
        </w:tc>
        <w:tc>
          <w:tcPr>
            <w:tcW w:w="4236" w:type="dxa"/>
            <w:tcBorders>
              <w:top w:val="single" w:sz="6" w:space="0" w:color="auto"/>
              <w:bottom w:val="single" w:sz="6" w:space="0" w:color="auto"/>
              <w:right w:val="single" w:sz="6" w:space="0" w:color="auto"/>
            </w:tcBorders>
            <w:shd w:val="clear" w:color="auto" w:fill="BFBFBF" w:themeFill="background1" w:themeFillShade="BF"/>
          </w:tcPr>
          <w:p w14:paraId="606BCD43" w14:textId="77777777" w:rsidR="00C143DE" w:rsidRPr="002D7E60" w:rsidRDefault="00C143DE" w:rsidP="00C143DE">
            <w:pPr>
              <w:keepNext/>
              <w:keepLines/>
              <w:numPr>
                <w:ilvl w:val="12"/>
                <w:numId w:val="0"/>
              </w:numPr>
              <w:tabs>
                <w:tab w:val="right" w:pos="9469"/>
              </w:tabs>
              <w:rPr>
                <w:b/>
                <w:sz w:val="20"/>
                <w:lang w:val="en-US"/>
              </w:rPr>
            </w:pPr>
            <w:r w:rsidRPr="002D7E60">
              <w:rPr>
                <w:b/>
                <w:sz w:val="20"/>
                <w:lang w:val="en-US"/>
              </w:rPr>
              <w:t>References</w:t>
            </w:r>
          </w:p>
        </w:tc>
      </w:tr>
      <w:tr w:rsidR="00C143DE" w:rsidRPr="00E97905" w14:paraId="608B1532" w14:textId="77777777" w:rsidTr="00C143DE">
        <w:trPr>
          <w:cantSplit/>
        </w:trPr>
        <w:tc>
          <w:tcPr>
            <w:tcW w:w="1771" w:type="dxa"/>
            <w:tcBorders>
              <w:top w:val="nil"/>
              <w:left w:val="single" w:sz="6" w:space="0" w:color="auto"/>
            </w:tcBorders>
          </w:tcPr>
          <w:p w14:paraId="19F99431" w14:textId="77777777" w:rsidR="00C143DE" w:rsidRPr="002D7E60" w:rsidRDefault="00C143DE" w:rsidP="00C143DE">
            <w:pPr>
              <w:keepNext/>
              <w:keepLines/>
              <w:numPr>
                <w:ilvl w:val="12"/>
                <w:numId w:val="0"/>
              </w:numPr>
              <w:jc w:val="both"/>
              <w:rPr>
                <w:sz w:val="20"/>
                <w:lang w:val="en-US"/>
              </w:rPr>
            </w:pPr>
            <w:r w:rsidRPr="002D7E60">
              <w:rPr>
                <w:sz w:val="20"/>
                <w:lang w:val="en-US"/>
              </w:rPr>
              <w:t>Leukocyte count</w:t>
            </w:r>
          </w:p>
          <w:p w14:paraId="16B6D37A"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WBC)</w:t>
            </w:r>
          </w:p>
        </w:tc>
        <w:tc>
          <w:tcPr>
            <w:tcW w:w="993" w:type="dxa"/>
            <w:tcBorders>
              <w:top w:val="nil"/>
            </w:tcBorders>
          </w:tcPr>
          <w:p w14:paraId="7EDBA138" w14:textId="77777777" w:rsidR="00C143DE" w:rsidRPr="002D7E60" w:rsidRDefault="00C143DE" w:rsidP="00C143DE">
            <w:pPr>
              <w:keepNext/>
              <w:keepLines/>
              <w:numPr>
                <w:ilvl w:val="12"/>
                <w:numId w:val="0"/>
              </w:numPr>
              <w:tabs>
                <w:tab w:val="right" w:pos="9469"/>
              </w:tabs>
              <w:rPr>
                <w:sz w:val="20"/>
                <w:lang w:val="en-US"/>
              </w:rPr>
            </w:pPr>
            <w:r>
              <w:rPr>
                <w:sz w:val="20"/>
                <w:lang w:val="en-US"/>
              </w:rPr>
              <w:t>giga/L</w:t>
            </w:r>
          </w:p>
        </w:tc>
        <w:tc>
          <w:tcPr>
            <w:tcW w:w="2638" w:type="dxa"/>
            <w:tcBorders>
              <w:top w:val="nil"/>
            </w:tcBorders>
          </w:tcPr>
          <w:p w14:paraId="4AC4E07F"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 xml:space="preserve">cytochemistry coupled with flow cytometry </w:t>
            </w:r>
          </w:p>
        </w:tc>
        <w:tc>
          <w:tcPr>
            <w:tcW w:w="4236" w:type="dxa"/>
            <w:tcBorders>
              <w:top w:val="nil"/>
              <w:bottom w:val="nil"/>
              <w:right w:val="single" w:sz="6" w:space="0" w:color="auto"/>
            </w:tcBorders>
          </w:tcPr>
          <w:p w14:paraId="7DE54B6A" w14:textId="77777777" w:rsidR="00C143DE" w:rsidRPr="002D7E60" w:rsidRDefault="00C143DE" w:rsidP="00C143DE">
            <w:pPr>
              <w:keepNext/>
              <w:keepLines/>
              <w:numPr>
                <w:ilvl w:val="12"/>
                <w:numId w:val="0"/>
              </w:numPr>
              <w:tabs>
                <w:tab w:val="right" w:pos="9469"/>
              </w:tabs>
              <w:rPr>
                <w:sz w:val="20"/>
                <w:lang w:val="en-US"/>
              </w:rPr>
            </w:pPr>
          </w:p>
        </w:tc>
      </w:tr>
      <w:tr w:rsidR="00C143DE" w:rsidRPr="002D7E60" w14:paraId="65D1D939" w14:textId="77777777" w:rsidTr="00C143DE">
        <w:trPr>
          <w:cantSplit/>
        </w:trPr>
        <w:tc>
          <w:tcPr>
            <w:tcW w:w="1771" w:type="dxa"/>
            <w:tcBorders>
              <w:left w:val="single" w:sz="6" w:space="0" w:color="auto"/>
            </w:tcBorders>
          </w:tcPr>
          <w:p w14:paraId="52B90A63"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Erythrocyte count</w:t>
            </w:r>
          </w:p>
          <w:p w14:paraId="1FD04F09"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RBC)</w:t>
            </w:r>
          </w:p>
        </w:tc>
        <w:tc>
          <w:tcPr>
            <w:tcW w:w="993" w:type="dxa"/>
          </w:tcPr>
          <w:p w14:paraId="1574C24C" w14:textId="77777777" w:rsidR="00C143DE" w:rsidRPr="002D7E60" w:rsidRDefault="00C143DE" w:rsidP="00C143DE">
            <w:pPr>
              <w:keepNext/>
              <w:keepLines/>
              <w:numPr>
                <w:ilvl w:val="12"/>
                <w:numId w:val="0"/>
              </w:numPr>
              <w:tabs>
                <w:tab w:val="right" w:pos="9469"/>
              </w:tabs>
              <w:rPr>
                <w:sz w:val="20"/>
                <w:lang w:val="en-US"/>
              </w:rPr>
            </w:pPr>
            <w:r>
              <w:rPr>
                <w:sz w:val="20"/>
                <w:lang w:val="en-US"/>
              </w:rPr>
              <w:t>tera/L</w:t>
            </w:r>
          </w:p>
        </w:tc>
        <w:tc>
          <w:tcPr>
            <w:tcW w:w="2638" w:type="dxa"/>
          </w:tcPr>
          <w:p w14:paraId="3B4E8FA9"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flow cytometric laserlight scattering</w:t>
            </w:r>
          </w:p>
        </w:tc>
        <w:tc>
          <w:tcPr>
            <w:tcW w:w="4236" w:type="dxa"/>
            <w:tcBorders>
              <w:top w:val="nil"/>
              <w:bottom w:val="nil"/>
              <w:right w:val="single" w:sz="6" w:space="0" w:color="auto"/>
            </w:tcBorders>
          </w:tcPr>
          <w:p w14:paraId="4FEA2D1F" w14:textId="77777777" w:rsidR="00C143DE" w:rsidRPr="002D7E60" w:rsidRDefault="00C143DE" w:rsidP="00C143DE">
            <w:pPr>
              <w:keepNext/>
              <w:keepLines/>
              <w:numPr>
                <w:ilvl w:val="12"/>
                <w:numId w:val="0"/>
              </w:numPr>
              <w:tabs>
                <w:tab w:val="right" w:pos="9469"/>
              </w:tabs>
              <w:rPr>
                <w:sz w:val="20"/>
                <w:lang w:val="en-US"/>
              </w:rPr>
            </w:pPr>
          </w:p>
        </w:tc>
      </w:tr>
      <w:tr w:rsidR="00C143DE" w:rsidRPr="00E97905" w14:paraId="509F851A" w14:textId="77777777" w:rsidTr="00C143DE">
        <w:trPr>
          <w:cantSplit/>
        </w:trPr>
        <w:tc>
          <w:tcPr>
            <w:tcW w:w="1771" w:type="dxa"/>
            <w:tcBorders>
              <w:left w:val="single" w:sz="6" w:space="0" w:color="auto"/>
            </w:tcBorders>
          </w:tcPr>
          <w:p w14:paraId="3E874D2D"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Hemoglobin</w:t>
            </w:r>
          </w:p>
          <w:p w14:paraId="67A89FA5"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HGB)</w:t>
            </w:r>
          </w:p>
        </w:tc>
        <w:tc>
          <w:tcPr>
            <w:tcW w:w="993" w:type="dxa"/>
          </w:tcPr>
          <w:p w14:paraId="4B017726" w14:textId="77777777" w:rsidR="00C143DE" w:rsidRPr="002D7E60" w:rsidRDefault="00C143DE" w:rsidP="00C143DE">
            <w:pPr>
              <w:keepNext/>
              <w:keepLines/>
              <w:numPr>
                <w:ilvl w:val="12"/>
                <w:numId w:val="0"/>
              </w:numPr>
              <w:tabs>
                <w:tab w:val="right" w:pos="9469"/>
              </w:tabs>
              <w:rPr>
                <w:sz w:val="20"/>
                <w:lang w:val="en-US"/>
              </w:rPr>
            </w:pPr>
            <w:r>
              <w:rPr>
                <w:sz w:val="20"/>
                <w:lang w:val="en-US"/>
              </w:rPr>
              <w:t>mmol/L</w:t>
            </w:r>
          </w:p>
        </w:tc>
        <w:tc>
          <w:tcPr>
            <w:tcW w:w="2638" w:type="dxa"/>
          </w:tcPr>
          <w:p w14:paraId="1244D076"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cyanmethemoglobin method; according to ICSH</w:t>
            </w:r>
          </w:p>
        </w:tc>
        <w:tc>
          <w:tcPr>
            <w:tcW w:w="4236" w:type="dxa"/>
            <w:tcBorders>
              <w:top w:val="nil"/>
              <w:bottom w:val="nil"/>
              <w:right w:val="single" w:sz="6" w:space="0" w:color="auto"/>
            </w:tcBorders>
          </w:tcPr>
          <w:p w14:paraId="74FE08AB" w14:textId="77777777" w:rsidR="00C143DE" w:rsidRPr="002D7E60" w:rsidRDefault="00C143DE" w:rsidP="00C143DE">
            <w:pPr>
              <w:keepNext/>
              <w:keepLines/>
              <w:numPr>
                <w:ilvl w:val="12"/>
                <w:numId w:val="0"/>
              </w:numPr>
              <w:tabs>
                <w:tab w:val="right" w:pos="9469"/>
              </w:tabs>
              <w:rPr>
                <w:sz w:val="20"/>
                <w:lang w:val="en-US"/>
              </w:rPr>
            </w:pPr>
          </w:p>
        </w:tc>
      </w:tr>
      <w:tr w:rsidR="00C143DE" w:rsidRPr="002D7E60" w14:paraId="0AF5F8FD" w14:textId="77777777" w:rsidTr="00C143DE">
        <w:trPr>
          <w:cantSplit/>
        </w:trPr>
        <w:tc>
          <w:tcPr>
            <w:tcW w:w="1771" w:type="dxa"/>
            <w:tcBorders>
              <w:left w:val="single" w:sz="6" w:space="0" w:color="auto"/>
            </w:tcBorders>
          </w:tcPr>
          <w:p w14:paraId="12C20F63"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Hematocrit</w:t>
            </w:r>
          </w:p>
          <w:p w14:paraId="39D513BE"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HCT)</w:t>
            </w:r>
          </w:p>
        </w:tc>
        <w:tc>
          <w:tcPr>
            <w:tcW w:w="993" w:type="dxa"/>
          </w:tcPr>
          <w:p w14:paraId="3E634481" w14:textId="77777777" w:rsidR="00C143DE" w:rsidRPr="002D7E60" w:rsidRDefault="00C143DE" w:rsidP="00C143DE">
            <w:pPr>
              <w:keepNext/>
              <w:keepLines/>
              <w:numPr>
                <w:ilvl w:val="12"/>
                <w:numId w:val="0"/>
              </w:numPr>
              <w:tabs>
                <w:tab w:val="right" w:pos="9469"/>
              </w:tabs>
              <w:rPr>
                <w:sz w:val="20"/>
                <w:lang w:val="en-US"/>
              </w:rPr>
            </w:pPr>
            <w:r>
              <w:rPr>
                <w:sz w:val="20"/>
                <w:lang w:val="en-US"/>
              </w:rPr>
              <w:t>L/L</w:t>
            </w:r>
          </w:p>
        </w:tc>
        <w:tc>
          <w:tcPr>
            <w:tcW w:w="2638" w:type="dxa"/>
          </w:tcPr>
          <w:p w14:paraId="0147D299"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calculation:</w:t>
            </w:r>
          </w:p>
          <w:p w14:paraId="3B66E0DE"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MCV x erythrocytes</w:t>
            </w:r>
          </w:p>
        </w:tc>
        <w:tc>
          <w:tcPr>
            <w:tcW w:w="4236" w:type="dxa"/>
            <w:tcBorders>
              <w:top w:val="nil"/>
              <w:bottom w:val="nil"/>
              <w:right w:val="single" w:sz="6" w:space="0" w:color="auto"/>
            </w:tcBorders>
          </w:tcPr>
          <w:p w14:paraId="74CD81B5" w14:textId="77777777" w:rsidR="00C143DE" w:rsidRPr="002D7E60" w:rsidRDefault="00C143DE" w:rsidP="00C143DE">
            <w:pPr>
              <w:keepNext/>
              <w:keepLines/>
              <w:numPr>
                <w:ilvl w:val="12"/>
                <w:numId w:val="0"/>
              </w:numPr>
              <w:tabs>
                <w:tab w:val="right" w:pos="9469"/>
              </w:tabs>
              <w:rPr>
                <w:sz w:val="20"/>
                <w:lang w:val="en-US"/>
              </w:rPr>
            </w:pPr>
          </w:p>
        </w:tc>
      </w:tr>
      <w:tr w:rsidR="00C143DE" w:rsidRPr="00E97905" w14:paraId="4C983BE3" w14:textId="77777777" w:rsidTr="00C143DE">
        <w:trPr>
          <w:cantSplit/>
        </w:trPr>
        <w:tc>
          <w:tcPr>
            <w:tcW w:w="1771" w:type="dxa"/>
            <w:tcBorders>
              <w:left w:val="single" w:sz="6" w:space="0" w:color="auto"/>
            </w:tcBorders>
          </w:tcPr>
          <w:p w14:paraId="195DBBAF"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Mean corpuscular volume</w:t>
            </w:r>
          </w:p>
          <w:p w14:paraId="3BF5DDC6"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MCV)</w:t>
            </w:r>
          </w:p>
        </w:tc>
        <w:tc>
          <w:tcPr>
            <w:tcW w:w="993" w:type="dxa"/>
          </w:tcPr>
          <w:p w14:paraId="6249CD6B" w14:textId="77777777" w:rsidR="00C143DE" w:rsidRPr="002D7E60" w:rsidRDefault="00C143DE" w:rsidP="00C143DE">
            <w:pPr>
              <w:keepNext/>
              <w:keepLines/>
              <w:numPr>
                <w:ilvl w:val="12"/>
                <w:numId w:val="0"/>
              </w:numPr>
              <w:tabs>
                <w:tab w:val="right" w:pos="9469"/>
              </w:tabs>
              <w:rPr>
                <w:sz w:val="20"/>
                <w:lang w:val="en-US"/>
              </w:rPr>
            </w:pPr>
            <w:r>
              <w:rPr>
                <w:sz w:val="20"/>
                <w:lang w:val="en-US"/>
              </w:rPr>
              <w:t>fL</w:t>
            </w:r>
          </w:p>
        </w:tc>
        <w:tc>
          <w:tcPr>
            <w:tcW w:w="2638" w:type="dxa"/>
          </w:tcPr>
          <w:p w14:paraId="445A6F91"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RBC/PLT method; mean of RBC volume distribution curve (histogram)</w:t>
            </w:r>
          </w:p>
        </w:tc>
        <w:tc>
          <w:tcPr>
            <w:tcW w:w="4236" w:type="dxa"/>
            <w:tcBorders>
              <w:top w:val="nil"/>
              <w:bottom w:val="nil"/>
              <w:right w:val="single" w:sz="6" w:space="0" w:color="auto"/>
            </w:tcBorders>
          </w:tcPr>
          <w:p w14:paraId="5C76E484" w14:textId="77777777" w:rsidR="00C143DE" w:rsidRPr="002D7E60" w:rsidRDefault="00C143DE" w:rsidP="00C143DE">
            <w:pPr>
              <w:keepNext/>
              <w:keepLines/>
              <w:numPr>
                <w:ilvl w:val="12"/>
                <w:numId w:val="0"/>
              </w:numPr>
              <w:tabs>
                <w:tab w:val="right" w:pos="9469"/>
              </w:tabs>
              <w:rPr>
                <w:sz w:val="20"/>
                <w:lang w:val="en-US"/>
              </w:rPr>
            </w:pPr>
          </w:p>
          <w:p w14:paraId="582989CC"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Operator’s Guide for Advia 120 System</w:t>
            </w:r>
          </w:p>
        </w:tc>
      </w:tr>
      <w:tr w:rsidR="00C143DE" w:rsidRPr="002D7E60" w14:paraId="6156A68D" w14:textId="77777777" w:rsidTr="00C143DE">
        <w:trPr>
          <w:cantSplit/>
        </w:trPr>
        <w:tc>
          <w:tcPr>
            <w:tcW w:w="1771" w:type="dxa"/>
            <w:tcBorders>
              <w:left w:val="single" w:sz="6" w:space="0" w:color="auto"/>
            </w:tcBorders>
          </w:tcPr>
          <w:p w14:paraId="073E5912"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 xml:space="preserve">Mean corpuscular </w:t>
            </w:r>
            <w:proofErr w:type="gramStart"/>
            <w:r w:rsidRPr="002D7E60">
              <w:rPr>
                <w:sz w:val="20"/>
                <w:lang w:val="en-US"/>
              </w:rPr>
              <w:t>hemoglobin</w:t>
            </w:r>
            <w:proofErr w:type="gramEnd"/>
          </w:p>
          <w:p w14:paraId="7DEBC6B3"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MCH)</w:t>
            </w:r>
          </w:p>
        </w:tc>
        <w:tc>
          <w:tcPr>
            <w:tcW w:w="993" w:type="dxa"/>
          </w:tcPr>
          <w:p w14:paraId="5932C5F3"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fmol</w:t>
            </w:r>
          </w:p>
        </w:tc>
        <w:tc>
          <w:tcPr>
            <w:tcW w:w="2638" w:type="dxa"/>
          </w:tcPr>
          <w:p w14:paraId="0BE0DE1C"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calculation:</w:t>
            </w:r>
          </w:p>
          <w:p w14:paraId="4CB5A20D" w14:textId="77777777" w:rsidR="00C143DE" w:rsidRPr="002D7E60" w:rsidRDefault="00C143DE" w:rsidP="00C143DE">
            <w:pPr>
              <w:keepNext/>
              <w:keepLines/>
              <w:numPr>
                <w:ilvl w:val="12"/>
                <w:numId w:val="0"/>
              </w:numPr>
              <w:tabs>
                <w:tab w:val="right" w:pos="9469"/>
              </w:tabs>
              <w:rPr>
                <w:sz w:val="20"/>
                <w:lang w:val="en-US"/>
              </w:rPr>
            </w:pPr>
          </w:p>
          <w:p w14:paraId="6F16AA4E" w14:textId="77777777" w:rsidR="00C143DE" w:rsidRPr="002D7E60" w:rsidRDefault="00C143DE" w:rsidP="00C143DE">
            <w:pPr>
              <w:keepNext/>
              <w:keepLines/>
              <w:numPr>
                <w:ilvl w:val="12"/>
                <w:numId w:val="0"/>
              </w:numPr>
              <w:tabs>
                <w:tab w:val="right" w:pos="9469"/>
              </w:tabs>
              <w:rPr>
                <w:sz w:val="20"/>
                <w:u w:val="single"/>
                <w:lang w:val="en-US"/>
              </w:rPr>
            </w:pPr>
            <w:r w:rsidRPr="002D7E60">
              <w:rPr>
                <w:sz w:val="20"/>
                <w:u w:val="single"/>
                <w:lang w:val="en-US"/>
              </w:rPr>
              <w:t>hemoglobin</w:t>
            </w:r>
          </w:p>
          <w:p w14:paraId="53906D84"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erythrocytes</w:t>
            </w:r>
          </w:p>
        </w:tc>
        <w:tc>
          <w:tcPr>
            <w:tcW w:w="4236" w:type="dxa"/>
            <w:tcBorders>
              <w:top w:val="nil"/>
              <w:bottom w:val="nil"/>
              <w:right w:val="single" w:sz="6" w:space="0" w:color="auto"/>
            </w:tcBorders>
          </w:tcPr>
          <w:p w14:paraId="66C65278" w14:textId="77777777" w:rsidR="00C143DE" w:rsidRPr="002D7E60" w:rsidRDefault="00C143DE" w:rsidP="00C143DE">
            <w:pPr>
              <w:keepNext/>
              <w:keepLines/>
              <w:numPr>
                <w:ilvl w:val="12"/>
                <w:numId w:val="0"/>
              </w:numPr>
              <w:tabs>
                <w:tab w:val="right" w:pos="9469"/>
              </w:tabs>
              <w:rPr>
                <w:sz w:val="20"/>
                <w:lang w:val="en-US"/>
              </w:rPr>
            </w:pPr>
          </w:p>
        </w:tc>
      </w:tr>
      <w:tr w:rsidR="00C143DE" w:rsidRPr="002D7E60" w14:paraId="1D686387" w14:textId="77777777" w:rsidTr="00C143DE">
        <w:trPr>
          <w:cantSplit/>
        </w:trPr>
        <w:tc>
          <w:tcPr>
            <w:tcW w:w="1771" w:type="dxa"/>
            <w:tcBorders>
              <w:left w:val="single" w:sz="6" w:space="0" w:color="auto"/>
            </w:tcBorders>
          </w:tcPr>
          <w:p w14:paraId="54404AB6"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Mean corpuscular hemoglobin concentration</w:t>
            </w:r>
          </w:p>
          <w:p w14:paraId="417EF9A4"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MCHC)</w:t>
            </w:r>
          </w:p>
        </w:tc>
        <w:tc>
          <w:tcPr>
            <w:tcW w:w="993" w:type="dxa"/>
          </w:tcPr>
          <w:p w14:paraId="3F3BD408" w14:textId="77777777" w:rsidR="00C143DE" w:rsidRPr="002D7E60" w:rsidRDefault="00C143DE" w:rsidP="00C143DE">
            <w:pPr>
              <w:keepNext/>
              <w:keepLines/>
              <w:numPr>
                <w:ilvl w:val="12"/>
                <w:numId w:val="0"/>
              </w:numPr>
              <w:tabs>
                <w:tab w:val="right" w:pos="9469"/>
              </w:tabs>
              <w:rPr>
                <w:sz w:val="20"/>
                <w:lang w:val="en-US"/>
              </w:rPr>
            </w:pPr>
            <w:r>
              <w:rPr>
                <w:sz w:val="20"/>
                <w:lang w:val="en-US"/>
              </w:rPr>
              <w:t>mmol/L</w:t>
            </w:r>
          </w:p>
        </w:tc>
        <w:tc>
          <w:tcPr>
            <w:tcW w:w="2638" w:type="dxa"/>
          </w:tcPr>
          <w:p w14:paraId="75420D5F"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calculation:</w:t>
            </w:r>
          </w:p>
          <w:p w14:paraId="0207E6E2" w14:textId="77777777" w:rsidR="00C143DE" w:rsidRPr="002D7E60" w:rsidRDefault="00C143DE" w:rsidP="00C143DE">
            <w:pPr>
              <w:keepNext/>
              <w:keepLines/>
              <w:numPr>
                <w:ilvl w:val="12"/>
                <w:numId w:val="0"/>
              </w:numPr>
              <w:tabs>
                <w:tab w:val="right" w:pos="9469"/>
              </w:tabs>
              <w:rPr>
                <w:sz w:val="20"/>
                <w:lang w:val="en-US"/>
              </w:rPr>
            </w:pPr>
          </w:p>
          <w:p w14:paraId="043118D6" w14:textId="77777777" w:rsidR="00C143DE" w:rsidRPr="002D7E60" w:rsidRDefault="00C143DE" w:rsidP="00C143DE">
            <w:pPr>
              <w:keepNext/>
              <w:keepLines/>
              <w:numPr>
                <w:ilvl w:val="12"/>
                <w:numId w:val="0"/>
              </w:numPr>
              <w:tabs>
                <w:tab w:val="right" w:pos="9469"/>
              </w:tabs>
              <w:rPr>
                <w:sz w:val="20"/>
                <w:u w:val="single"/>
                <w:lang w:val="en-US"/>
              </w:rPr>
            </w:pPr>
            <w:r w:rsidRPr="002D7E60">
              <w:rPr>
                <w:sz w:val="20"/>
                <w:u w:val="single"/>
                <w:lang w:val="en-US"/>
              </w:rPr>
              <w:t>hemoglobin</w:t>
            </w:r>
          </w:p>
          <w:p w14:paraId="6A928E14"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hematocrit</w:t>
            </w:r>
          </w:p>
        </w:tc>
        <w:tc>
          <w:tcPr>
            <w:tcW w:w="4236" w:type="dxa"/>
            <w:tcBorders>
              <w:top w:val="nil"/>
              <w:bottom w:val="nil"/>
              <w:right w:val="single" w:sz="6" w:space="0" w:color="auto"/>
            </w:tcBorders>
          </w:tcPr>
          <w:p w14:paraId="136178EA" w14:textId="77777777" w:rsidR="00C143DE" w:rsidRPr="002D7E60" w:rsidRDefault="00C143DE" w:rsidP="00C143DE">
            <w:pPr>
              <w:keepNext/>
              <w:keepLines/>
              <w:numPr>
                <w:ilvl w:val="12"/>
                <w:numId w:val="0"/>
              </w:numPr>
              <w:tabs>
                <w:tab w:val="right" w:pos="9469"/>
              </w:tabs>
              <w:rPr>
                <w:sz w:val="20"/>
                <w:lang w:val="en-US"/>
              </w:rPr>
            </w:pPr>
          </w:p>
        </w:tc>
      </w:tr>
      <w:tr w:rsidR="00C143DE" w:rsidRPr="002D7E60" w14:paraId="64335EDF" w14:textId="77777777" w:rsidTr="00C143DE">
        <w:trPr>
          <w:cantSplit/>
        </w:trPr>
        <w:tc>
          <w:tcPr>
            <w:tcW w:w="1771" w:type="dxa"/>
            <w:tcBorders>
              <w:left w:val="single" w:sz="6" w:space="0" w:color="auto"/>
            </w:tcBorders>
          </w:tcPr>
          <w:p w14:paraId="48BF0690"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Platelet count</w:t>
            </w:r>
          </w:p>
          <w:p w14:paraId="636B97F4"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PLT)</w:t>
            </w:r>
          </w:p>
        </w:tc>
        <w:tc>
          <w:tcPr>
            <w:tcW w:w="993" w:type="dxa"/>
          </w:tcPr>
          <w:p w14:paraId="31B15D15" w14:textId="77777777" w:rsidR="00C143DE" w:rsidRPr="002D7E60" w:rsidRDefault="00C143DE" w:rsidP="00C143DE">
            <w:pPr>
              <w:keepNext/>
              <w:keepLines/>
              <w:numPr>
                <w:ilvl w:val="12"/>
                <w:numId w:val="0"/>
              </w:numPr>
              <w:tabs>
                <w:tab w:val="right" w:pos="9469"/>
              </w:tabs>
              <w:rPr>
                <w:sz w:val="20"/>
                <w:lang w:val="en-US"/>
              </w:rPr>
            </w:pPr>
            <w:r>
              <w:rPr>
                <w:sz w:val="20"/>
                <w:lang w:val="en-US"/>
              </w:rPr>
              <w:t>giga/L</w:t>
            </w:r>
          </w:p>
        </w:tc>
        <w:tc>
          <w:tcPr>
            <w:tcW w:w="2638" w:type="dxa"/>
          </w:tcPr>
          <w:p w14:paraId="7C4CC89D"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flow cytometric laserlight scattering</w:t>
            </w:r>
          </w:p>
        </w:tc>
        <w:tc>
          <w:tcPr>
            <w:tcW w:w="4236" w:type="dxa"/>
            <w:tcBorders>
              <w:top w:val="nil"/>
              <w:bottom w:val="nil"/>
              <w:right w:val="single" w:sz="6" w:space="0" w:color="auto"/>
            </w:tcBorders>
          </w:tcPr>
          <w:p w14:paraId="28B93502" w14:textId="77777777" w:rsidR="00C143DE" w:rsidRPr="002D7E60" w:rsidRDefault="00C143DE" w:rsidP="00C143DE">
            <w:pPr>
              <w:keepNext/>
              <w:keepLines/>
              <w:numPr>
                <w:ilvl w:val="12"/>
                <w:numId w:val="0"/>
              </w:numPr>
              <w:tabs>
                <w:tab w:val="right" w:pos="9469"/>
              </w:tabs>
              <w:rPr>
                <w:sz w:val="20"/>
                <w:lang w:val="en-US"/>
              </w:rPr>
            </w:pPr>
          </w:p>
        </w:tc>
      </w:tr>
      <w:tr w:rsidR="00C143DE" w:rsidRPr="00E97905" w14:paraId="48390118" w14:textId="77777777" w:rsidTr="00C143DE">
        <w:trPr>
          <w:cantSplit/>
        </w:trPr>
        <w:tc>
          <w:tcPr>
            <w:tcW w:w="1771" w:type="dxa"/>
            <w:tcBorders>
              <w:left w:val="single" w:sz="6" w:space="0" w:color="auto"/>
              <w:bottom w:val="single" w:sz="6" w:space="0" w:color="auto"/>
            </w:tcBorders>
          </w:tcPr>
          <w:p w14:paraId="21CB865A"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Differential blood count</w:t>
            </w:r>
          </w:p>
        </w:tc>
        <w:tc>
          <w:tcPr>
            <w:tcW w:w="993" w:type="dxa"/>
            <w:tcBorders>
              <w:bottom w:val="single" w:sz="6" w:space="0" w:color="auto"/>
            </w:tcBorders>
          </w:tcPr>
          <w:p w14:paraId="17EDEF68" w14:textId="77777777" w:rsidR="00C143DE" w:rsidRPr="002D7E60" w:rsidRDefault="00C143DE" w:rsidP="00C143DE">
            <w:pPr>
              <w:keepNext/>
              <w:keepLines/>
              <w:numPr>
                <w:ilvl w:val="12"/>
                <w:numId w:val="0"/>
              </w:numPr>
              <w:tabs>
                <w:tab w:val="right" w:pos="9469"/>
              </w:tabs>
              <w:rPr>
                <w:sz w:val="20"/>
                <w:lang w:val="en-US"/>
              </w:rPr>
            </w:pPr>
            <w:r>
              <w:rPr>
                <w:sz w:val="20"/>
                <w:lang w:val="en-US"/>
              </w:rPr>
              <w:t>% and giga/L</w:t>
            </w:r>
          </w:p>
        </w:tc>
        <w:tc>
          <w:tcPr>
            <w:tcW w:w="2638" w:type="dxa"/>
            <w:tcBorders>
              <w:bottom w:val="single" w:sz="6" w:space="0" w:color="auto"/>
            </w:tcBorders>
          </w:tcPr>
          <w:p w14:paraId="1E0631EA"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cytochemistry coupled with flow cytometry</w:t>
            </w:r>
          </w:p>
        </w:tc>
        <w:tc>
          <w:tcPr>
            <w:tcW w:w="4236" w:type="dxa"/>
            <w:tcBorders>
              <w:top w:val="nil"/>
              <w:bottom w:val="nil"/>
              <w:right w:val="single" w:sz="6" w:space="0" w:color="auto"/>
            </w:tcBorders>
          </w:tcPr>
          <w:p w14:paraId="6EB59C45" w14:textId="77777777" w:rsidR="00C143DE" w:rsidRPr="002D7E60" w:rsidRDefault="00C143DE" w:rsidP="00C143DE">
            <w:pPr>
              <w:keepNext/>
              <w:keepLines/>
              <w:numPr>
                <w:ilvl w:val="12"/>
                <w:numId w:val="0"/>
              </w:numPr>
              <w:tabs>
                <w:tab w:val="right" w:pos="9469"/>
              </w:tabs>
              <w:rPr>
                <w:sz w:val="20"/>
                <w:lang w:val="en-US"/>
              </w:rPr>
            </w:pPr>
          </w:p>
        </w:tc>
      </w:tr>
      <w:tr w:rsidR="00C143DE" w:rsidRPr="00E97905" w14:paraId="301FA235" w14:textId="77777777" w:rsidTr="00C143DE">
        <w:trPr>
          <w:cantSplit/>
        </w:trPr>
        <w:tc>
          <w:tcPr>
            <w:tcW w:w="1771" w:type="dxa"/>
            <w:tcBorders>
              <w:left w:val="single" w:sz="6" w:space="0" w:color="auto"/>
              <w:bottom w:val="single" w:sz="6" w:space="0" w:color="auto"/>
            </w:tcBorders>
          </w:tcPr>
          <w:p w14:paraId="4DEBE3A3"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Reticulocytes</w:t>
            </w:r>
            <w:r>
              <w:rPr>
                <w:sz w:val="20"/>
                <w:lang w:val="en-US"/>
              </w:rPr>
              <w:t xml:space="preserve"> (RETA)</w:t>
            </w:r>
          </w:p>
        </w:tc>
        <w:tc>
          <w:tcPr>
            <w:tcW w:w="993" w:type="dxa"/>
            <w:tcBorders>
              <w:bottom w:val="single" w:sz="6" w:space="0" w:color="auto"/>
            </w:tcBorders>
          </w:tcPr>
          <w:p w14:paraId="6D88CFF6" w14:textId="77777777" w:rsidR="00C143DE" w:rsidRPr="002D7E60" w:rsidRDefault="00C143DE" w:rsidP="00C143DE">
            <w:pPr>
              <w:keepNext/>
              <w:keepLines/>
              <w:numPr>
                <w:ilvl w:val="12"/>
                <w:numId w:val="0"/>
              </w:numPr>
              <w:tabs>
                <w:tab w:val="right" w:pos="9469"/>
              </w:tabs>
              <w:rPr>
                <w:sz w:val="20"/>
                <w:lang w:val="en-US"/>
              </w:rPr>
            </w:pPr>
            <w:r>
              <w:rPr>
                <w:sz w:val="20"/>
                <w:lang w:val="en-US"/>
              </w:rPr>
              <w:t>giga/L</w:t>
            </w:r>
          </w:p>
        </w:tc>
        <w:tc>
          <w:tcPr>
            <w:tcW w:w="2638" w:type="dxa"/>
            <w:tcBorders>
              <w:bottom w:val="single" w:sz="6" w:space="0" w:color="auto"/>
            </w:tcBorders>
          </w:tcPr>
          <w:p w14:paraId="349EF1DA" w14:textId="77777777" w:rsidR="00C143DE" w:rsidRPr="002D7E60" w:rsidRDefault="00C143DE" w:rsidP="00C143DE">
            <w:pPr>
              <w:keepNext/>
              <w:keepLines/>
              <w:numPr>
                <w:ilvl w:val="12"/>
                <w:numId w:val="0"/>
              </w:numPr>
              <w:tabs>
                <w:tab w:val="right" w:pos="9469"/>
              </w:tabs>
              <w:rPr>
                <w:sz w:val="20"/>
                <w:lang w:val="en-US"/>
              </w:rPr>
            </w:pPr>
            <w:r w:rsidRPr="002D7E60">
              <w:rPr>
                <w:sz w:val="20"/>
                <w:lang w:val="en-US"/>
              </w:rPr>
              <w:t>cytochemistry coupled with flow cytometry</w:t>
            </w:r>
          </w:p>
        </w:tc>
        <w:tc>
          <w:tcPr>
            <w:tcW w:w="4236" w:type="dxa"/>
            <w:tcBorders>
              <w:top w:val="nil"/>
              <w:bottom w:val="single" w:sz="6" w:space="0" w:color="auto"/>
              <w:right w:val="single" w:sz="6" w:space="0" w:color="auto"/>
            </w:tcBorders>
          </w:tcPr>
          <w:p w14:paraId="50B0F7CF" w14:textId="77777777" w:rsidR="00C143DE" w:rsidRPr="002D7E60" w:rsidRDefault="00C143DE" w:rsidP="00C143DE">
            <w:pPr>
              <w:keepNext/>
              <w:keepLines/>
              <w:numPr>
                <w:ilvl w:val="12"/>
                <w:numId w:val="0"/>
              </w:numPr>
              <w:tabs>
                <w:tab w:val="right" w:pos="9469"/>
              </w:tabs>
              <w:rPr>
                <w:sz w:val="20"/>
                <w:lang w:val="en-US"/>
              </w:rPr>
            </w:pPr>
          </w:p>
        </w:tc>
      </w:tr>
    </w:tbl>
    <w:p w14:paraId="489E9535" w14:textId="77777777" w:rsidR="00C143DE" w:rsidRDefault="00C143DE" w:rsidP="00C143DE">
      <w:pPr>
        <w:numPr>
          <w:ilvl w:val="12"/>
          <w:numId w:val="0"/>
        </w:numPr>
        <w:tabs>
          <w:tab w:val="right" w:pos="9469"/>
        </w:tabs>
        <w:rPr>
          <w:lang w:val="en-US"/>
        </w:rPr>
      </w:pPr>
    </w:p>
    <w:p w14:paraId="06CEF6D0" w14:textId="77777777" w:rsidR="00C143DE" w:rsidRPr="002D7E60" w:rsidRDefault="00C143DE" w:rsidP="00C143DE">
      <w:pPr>
        <w:numPr>
          <w:ilvl w:val="12"/>
          <w:numId w:val="0"/>
        </w:numPr>
        <w:jc w:val="both"/>
        <w:rPr>
          <w:lang w:val="en-US"/>
        </w:rPr>
      </w:pPr>
      <w:r w:rsidRPr="002D7E60">
        <w:rPr>
          <w:lang w:val="en-US"/>
        </w:rPr>
        <w:t>Furthermore, blood smears were prepared and stained according to WRIGHT without being evaluated, because of non-ambiguous results of the differential blood cell counts measured by the automated instrument. (reference: Hematology: Principles and Procedures, 6</w:t>
      </w:r>
      <w:r w:rsidRPr="002D7E60">
        <w:rPr>
          <w:vertAlign w:val="superscript"/>
          <w:lang w:val="en-US"/>
        </w:rPr>
        <w:t xml:space="preserve">th </w:t>
      </w:r>
      <w:r w:rsidRPr="002D7E60">
        <w:rPr>
          <w:lang w:val="en-US"/>
        </w:rPr>
        <w:t>Edition, Brown AB, Lea &amp; Febiger, Philadelphia</w:t>
      </w:r>
      <w:r>
        <w:rPr>
          <w:lang w:val="en-US"/>
        </w:rPr>
        <w:t>, 1993, page 101). Only evaluated blood  smears were archived.</w:t>
      </w:r>
    </w:p>
    <w:p w14:paraId="4CDF33E6" w14:textId="77777777" w:rsidR="00C143DE" w:rsidRPr="002D7E60" w:rsidRDefault="00C143DE" w:rsidP="00C143DE">
      <w:pPr>
        <w:numPr>
          <w:ilvl w:val="12"/>
          <w:numId w:val="0"/>
        </w:numPr>
        <w:jc w:val="both"/>
        <w:rPr>
          <w:lang w:val="en-US"/>
        </w:rPr>
      </w:pPr>
      <w:r>
        <w:rPr>
          <w:lang w:val="en-US"/>
        </w:rPr>
        <w:t>Clotting tests</w:t>
      </w:r>
      <w:r w:rsidRPr="002D7E60">
        <w:rPr>
          <w:lang w:val="en-US"/>
        </w:rPr>
        <w:t xml:space="preserve"> were carried out using a ball coagulometer (AMAX destiny plus model; Trinity biotech, Lemgo, Germany).</w:t>
      </w:r>
    </w:p>
    <w:p w14:paraId="29D6CA16" w14:textId="77777777" w:rsidR="00C143DE" w:rsidRPr="002D7E60" w:rsidRDefault="00C143DE" w:rsidP="00C143DE">
      <w:pPr>
        <w:jc w:val="both"/>
        <w:rPr>
          <w:lang w:val="en-US"/>
        </w:rPr>
      </w:pPr>
    </w:p>
    <w:p w14:paraId="30136511" w14:textId="77777777" w:rsidR="00C143DE" w:rsidRPr="002D7E60" w:rsidRDefault="00C143DE" w:rsidP="00C143DE">
      <w:pPr>
        <w:rPr>
          <w:lang w:val="en-US"/>
        </w:rPr>
      </w:pPr>
      <w:r w:rsidRPr="002D7E60">
        <w:rPr>
          <w:lang w:val="en-US"/>
        </w:rPr>
        <w:t>Parameter and method:</w:t>
      </w:r>
    </w:p>
    <w:p w14:paraId="7319040E" w14:textId="77777777" w:rsidR="00C143DE" w:rsidRPr="002D7E60" w:rsidRDefault="00C143DE" w:rsidP="00C143DE">
      <w:pPr>
        <w:rPr>
          <w:lang w:val="en-US"/>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1771"/>
        <w:gridCol w:w="993"/>
        <w:gridCol w:w="2638"/>
        <w:gridCol w:w="4236"/>
      </w:tblGrid>
      <w:tr w:rsidR="00C143DE" w:rsidRPr="002D7E60" w14:paraId="77716494" w14:textId="77777777" w:rsidTr="00C143DE">
        <w:trPr>
          <w:cantSplit/>
          <w:tblHeader/>
        </w:trPr>
        <w:tc>
          <w:tcPr>
            <w:tcW w:w="1771" w:type="dxa"/>
            <w:shd w:val="clear" w:color="auto" w:fill="BFBFBF" w:themeFill="background1" w:themeFillShade="BF"/>
          </w:tcPr>
          <w:p w14:paraId="21BD86D9" w14:textId="77777777" w:rsidR="00C143DE" w:rsidRPr="002D7E60" w:rsidRDefault="00C143DE" w:rsidP="00C143DE">
            <w:pPr>
              <w:keepNext/>
              <w:keepLines/>
              <w:tabs>
                <w:tab w:val="right" w:pos="9469"/>
              </w:tabs>
              <w:rPr>
                <w:b/>
                <w:sz w:val="20"/>
                <w:lang w:val="en-US"/>
              </w:rPr>
            </w:pPr>
            <w:r w:rsidRPr="002D7E60">
              <w:rPr>
                <w:b/>
                <w:sz w:val="20"/>
                <w:lang w:val="en-US"/>
              </w:rPr>
              <w:t>Parameter</w:t>
            </w:r>
          </w:p>
        </w:tc>
        <w:tc>
          <w:tcPr>
            <w:tcW w:w="993" w:type="dxa"/>
            <w:shd w:val="clear" w:color="auto" w:fill="BFBFBF" w:themeFill="background1" w:themeFillShade="BF"/>
          </w:tcPr>
          <w:p w14:paraId="7EEAECC0" w14:textId="77777777" w:rsidR="00C143DE" w:rsidRPr="002D7E60" w:rsidRDefault="00C143DE" w:rsidP="00C143DE">
            <w:pPr>
              <w:keepNext/>
              <w:keepLines/>
              <w:tabs>
                <w:tab w:val="right" w:pos="9469"/>
              </w:tabs>
              <w:rPr>
                <w:b/>
                <w:sz w:val="20"/>
                <w:lang w:val="en-US"/>
              </w:rPr>
            </w:pPr>
            <w:r w:rsidRPr="002D7E60">
              <w:rPr>
                <w:b/>
                <w:sz w:val="20"/>
                <w:lang w:val="en-US"/>
              </w:rPr>
              <w:t>Unit</w:t>
            </w:r>
          </w:p>
        </w:tc>
        <w:tc>
          <w:tcPr>
            <w:tcW w:w="2638" w:type="dxa"/>
            <w:shd w:val="clear" w:color="auto" w:fill="BFBFBF" w:themeFill="background1" w:themeFillShade="BF"/>
          </w:tcPr>
          <w:p w14:paraId="15896B40" w14:textId="77777777" w:rsidR="00C143DE" w:rsidRPr="002D7E60" w:rsidRDefault="00C143DE" w:rsidP="00C143DE">
            <w:pPr>
              <w:keepNext/>
              <w:keepLines/>
              <w:tabs>
                <w:tab w:val="right" w:pos="9469"/>
              </w:tabs>
              <w:rPr>
                <w:b/>
                <w:sz w:val="20"/>
                <w:lang w:val="en-US"/>
              </w:rPr>
            </w:pPr>
            <w:r w:rsidRPr="002D7E60">
              <w:rPr>
                <w:b/>
                <w:sz w:val="20"/>
                <w:lang w:val="en-US"/>
              </w:rPr>
              <w:t>Method</w:t>
            </w:r>
          </w:p>
        </w:tc>
        <w:tc>
          <w:tcPr>
            <w:tcW w:w="4236" w:type="dxa"/>
            <w:shd w:val="clear" w:color="auto" w:fill="BFBFBF" w:themeFill="background1" w:themeFillShade="BF"/>
          </w:tcPr>
          <w:p w14:paraId="53E4467F" w14:textId="77777777" w:rsidR="00C143DE" w:rsidRPr="002D7E60" w:rsidRDefault="00C143DE" w:rsidP="00C143DE">
            <w:pPr>
              <w:keepNext/>
              <w:keepLines/>
              <w:tabs>
                <w:tab w:val="right" w:pos="9469"/>
              </w:tabs>
              <w:rPr>
                <w:b/>
                <w:sz w:val="20"/>
                <w:lang w:val="en-US"/>
              </w:rPr>
            </w:pPr>
            <w:r w:rsidRPr="002D7E60">
              <w:rPr>
                <w:b/>
                <w:sz w:val="20"/>
                <w:lang w:val="en-US"/>
              </w:rPr>
              <w:t>References</w:t>
            </w:r>
          </w:p>
        </w:tc>
      </w:tr>
      <w:tr w:rsidR="00C143DE" w:rsidRPr="002D7E60" w14:paraId="0F26E7AD" w14:textId="77777777" w:rsidTr="00C143DE">
        <w:trPr>
          <w:cantSplit/>
          <w:tblHeader/>
        </w:trPr>
        <w:tc>
          <w:tcPr>
            <w:tcW w:w="1771" w:type="dxa"/>
          </w:tcPr>
          <w:p w14:paraId="542C77ED" w14:textId="77777777" w:rsidR="00C143DE" w:rsidRPr="002D7E60" w:rsidRDefault="00C143DE" w:rsidP="00C143DE">
            <w:pPr>
              <w:keepNext/>
              <w:keepLines/>
              <w:tabs>
                <w:tab w:val="right" w:pos="9469"/>
              </w:tabs>
              <w:rPr>
                <w:sz w:val="20"/>
                <w:lang w:val="en-US"/>
              </w:rPr>
            </w:pPr>
            <w:r w:rsidRPr="002D7E60">
              <w:rPr>
                <w:sz w:val="20"/>
                <w:lang w:val="en-US"/>
              </w:rPr>
              <w:t>Prothrombin time (Hepato Quick’s test)</w:t>
            </w:r>
          </w:p>
          <w:p w14:paraId="4901AA2C" w14:textId="77777777" w:rsidR="00C143DE" w:rsidRPr="002D7E60" w:rsidRDefault="00C143DE" w:rsidP="00C143DE">
            <w:pPr>
              <w:keepNext/>
              <w:keepLines/>
              <w:tabs>
                <w:tab w:val="right" w:pos="9469"/>
              </w:tabs>
              <w:rPr>
                <w:sz w:val="20"/>
                <w:lang w:val="en-US"/>
              </w:rPr>
            </w:pPr>
            <w:r w:rsidRPr="002D7E60">
              <w:rPr>
                <w:sz w:val="20"/>
                <w:lang w:val="en-US"/>
              </w:rPr>
              <w:t>(HQT)</w:t>
            </w:r>
          </w:p>
        </w:tc>
        <w:tc>
          <w:tcPr>
            <w:tcW w:w="993" w:type="dxa"/>
          </w:tcPr>
          <w:p w14:paraId="5FEA231D" w14:textId="77777777" w:rsidR="00C143DE" w:rsidRPr="002D7E60" w:rsidRDefault="00C143DE" w:rsidP="00C143DE">
            <w:pPr>
              <w:keepNext/>
              <w:keepLines/>
              <w:tabs>
                <w:tab w:val="right" w:pos="9469"/>
              </w:tabs>
              <w:rPr>
                <w:sz w:val="20"/>
                <w:lang w:val="en-US"/>
              </w:rPr>
            </w:pPr>
            <w:r w:rsidRPr="002D7E60">
              <w:rPr>
                <w:sz w:val="20"/>
                <w:lang w:val="en-US"/>
              </w:rPr>
              <w:t>seconds</w:t>
            </w:r>
          </w:p>
        </w:tc>
        <w:tc>
          <w:tcPr>
            <w:tcW w:w="2638" w:type="dxa"/>
          </w:tcPr>
          <w:p w14:paraId="3451F42A" w14:textId="77777777" w:rsidR="00C143DE" w:rsidRPr="002D7E60" w:rsidRDefault="00C143DE" w:rsidP="00C143DE">
            <w:pPr>
              <w:keepNext/>
              <w:keepLines/>
              <w:tabs>
                <w:tab w:val="right" w:pos="9469"/>
              </w:tabs>
              <w:rPr>
                <w:sz w:val="20"/>
                <w:lang w:val="en-US"/>
              </w:rPr>
            </w:pPr>
            <w:r w:rsidRPr="002D7E60">
              <w:rPr>
                <w:sz w:val="20"/>
                <w:lang w:val="en-US"/>
              </w:rPr>
              <w:t>citrated blood with calcium thromboplastin</w:t>
            </w:r>
          </w:p>
        </w:tc>
        <w:tc>
          <w:tcPr>
            <w:tcW w:w="4236" w:type="dxa"/>
          </w:tcPr>
          <w:p w14:paraId="4710C6EC" w14:textId="77777777" w:rsidR="00C143DE" w:rsidRPr="001D3AA2" w:rsidRDefault="00C143DE" w:rsidP="00C143DE">
            <w:pPr>
              <w:keepNext/>
              <w:keepLines/>
              <w:tabs>
                <w:tab w:val="right" w:pos="9469"/>
              </w:tabs>
              <w:rPr>
                <w:sz w:val="20"/>
              </w:rPr>
            </w:pPr>
            <w:r w:rsidRPr="001D3AA2">
              <w:rPr>
                <w:sz w:val="20"/>
              </w:rPr>
              <w:t xml:space="preserve">Fischer, M. and Falkensammer, Ch., </w:t>
            </w:r>
          </w:p>
          <w:p w14:paraId="69AC3981" w14:textId="77777777" w:rsidR="00C143DE" w:rsidRPr="002D7E60" w:rsidRDefault="00C143DE" w:rsidP="00C143DE">
            <w:pPr>
              <w:keepNext/>
              <w:keepLines/>
              <w:tabs>
                <w:tab w:val="right" w:pos="9469"/>
              </w:tabs>
              <w:rPr>
                <w:sz w:val="20"/>
                <w:lang w:val="en-US"/>
              </w:rPr>
            </w:pPr>
            <w:r w:rsidRPr="002D7E60">
              <w:rPr>
                <w:sz w:val="20"/>
                <w:lang w:val="en-US"/>
              </w:rPr>
              <w:t xml:space="preserve">Klin. Wschr. </w:t>
            </w:r>
            <w:r w:rsidRPr="002D7E60">
              <w:rPr>
                <w:sz w:val="20"/>
                <w:u w:val="single"/>
                <w:lang w:val="en-US"/>
              </w:rPr>
              <w:t>86</w:t>
            </w:r>
            <w:r w:rsidRPr="002D7E60">
              <w:rPr>
                <w:sz w:val="20"/>
                <w:lang w:val="en-US"/>
              </w:rPr>
              <w:t>, 577-583 (1974)</w:t>
            </w:r>
          </w:p>
        </w:tc>
      </w:tr>
    </w:tbl>
    <w:p w14:paraId="62929B35" w14:textId="77777777" w:rsidR="00C143DE" w:rsidRDefault="00C143DE" w:rsidP="00C143DE">
      <w:pPr>
        <w:tabs>
          <w:tab w:val="right" w:pos="9469"/>
        </w:tabs>
        <w:rPr>
          <w:lang w:val="en-US"/>
        </w:rPr>
      </w:pPr>
    </w:p>
    <w:p w14:paraId="2D592569" w14:textId="77777777" w:rsidR="00C143DE" w:rsidRDefault="00C143DE" w:rsidP="00C143DE">
      <w:pPr>
        <w:tabs>
          <w:tab w:val="right" w:pos="9469"/>
        </w:tabs>
        <w:rPr>
          <w:lang w:val="en-US"/>
        </w:rPr>
      </w:pPr>
    </w:p>
    <w:p w14:paraId="4FFCE8DD" w14:textId="77777777" w:rsidR="00C143DE" w:rsidRPr="001128B4" w:rsidDel="00F65451" w:rsidRDefault="00C143DE" w:rsidP="00C143DE">
      <w:pPr>
        <w:pStyle w:val="Heading3"/>
      </w:pPr>
      <w:bookmarkStart w:id="122" w:name="_Toc55403559"/>
      <w:bookmarkStart w:id="123" w:name="_Toc77093200"/>
      <w:r w:rsidRPr="001128B4" w:rsidDel="00F65451">
        <w:t>Clinical chemistry</w:t>
      </w:r>
      <w:bookmarkEnd w:id="122"/>
      <w:bookmarkEnd w:id="123"/>
    </w:p>
    <w:p w14:paraId="347E3735" w14:textId="308318A8" w:rsidR="00C143DE" w:rsidRPr="002D7E60" w:rsidDel="00F65451" w:rsidRDefault="00C143DE" w:rsidP="00C143DE">
      <w:pPr>
        <w:jc w:val="both"/>
        <w:rPr>
          <w:lang w:val="en-US"/>
        </w:rPr>
      </w:pPr>
      <w:r w:rsidRPr="002D7E60" w:rsidDel="00F65451">
        <w:rPr>
          <w:lang w:val="en-US"/>
        </w:rPr>
        <w:t>An automatic analyzer (</w:t>
      </w:r>
      <w:r w:rsidDel="00F65451">
        <w:rPr>
          <w:lang w:val="en-US"/>
        </w:rPr>
        <w:t>Cobas c501</w:t>
      </w:r>
      <w:r w:rsidRPr="002D7E60" w:rsidDel="00F65451">
        <w:rPr>
          <w:lang w:val="en-US"/>
        </w:rPr>
        <w:t xml:space="preserve">; Roche, Mannheim, Germany) was used to examine the clinicochemical parameters </w:t>
      </w:r>
    </w:p>
    <w:p w14:paraId="6918CCAF" w14:textId="77777777" w:rsidR="00C143DE" w:rsidRPr="002D7E60" w:rsidDel="00F65451" w:rsidRDefault="00C143DE" w:rsidP="00C143DE">
      <w:pPr>
        <w:rPr>
          <w:lang w:val="en-US"/>
        </w:rPr>
      </w:pPr>
    </w:p>
    <w:p w14:paraId="77714D02" w14:textId="77777777" w:rsidR="00C143DE" w:rsidRPr="002D7E60" w:rsidDel="00F65451" w:rsidRDefault="00C143DE" w:rsidP="00C143DE">
      <w:pPr>
        <w:jc w:val="both"/>
        <w:rPr>
          <w:lang w:val="en-US"/>
        </w:rPr>
      </w:pPr>
      <w:r w:rsidRPr="002D7E60" w:rsidDel="00F65451">
        <w:rPr>
          <w:lang w:val="en-US"/>
        </w:rPr>
        <w:t>Parameters and methods:</w:t>
      </w:r>
    </w:p>
    <w:p w14:paraId="50A43418" w14:textId="77777777" w:rsidR="00C143DE" w:rsidRPr="002D7E60" w:rsidDel="00F65451" w:rsidRDefault="00C143DE" w:rsidP="00C143DE">
      <w:pPr>
        <w:tabs>
          <w:tab w:val="right" w:pos="9469"/>
        </w:tabs>
        <w:rPr>
          <w:lang w:val="en-US"/>
        </w:rPr>
      </w:pPr>
    </w:p>
    <w:tbl>
      <w:tblPr>
        <w:tblW w:w="9638"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3331"/>
        <w:gridCol w:w="1134"/>
        <w:gridCol w:w="1701"/>
        <w:gridCol w:w="3472"/>
      </w:tblGrid>
      <w:tr w:rsidR="00C143DE" w:rsidRPr="00645E85" w:rsidDel="00F65451" w14:paraId="561E1DFA" w14:textId="77777777" w:rsidTr="00C143DE">
        <w:trPr>
          <w:cantSplit/>
          <w:tblHeader/>
        </w:trPr>
        <w:tc>
          <w:tcPr>
            <w:tcW w:w="3331" w:type="dxa"/>
            <w:tcBorders>
              <w:top w:val="single" w:sz="6" w:space="0" w:color="auto"/>
              <w:left w:val="single" w:sz="6" w:space="0" w:color="auto"/>
              <w:bottom w:val="single" w:sz="6" w:space="0" w:color="auto"/>
            </w:tcBorders>
            <w:shd w:val="clear" w:color="auto" w:fill="BFBFBF" w:themeFill="background1" w:themeFillShade="BF"/>
          </w:tcPr>
          <w:p w14:paraId="466F6BFD" w14:textId="77777777" w:rsidR="00C143DE" w:rsidRPr="002D7E60" w:rsidDel="00F65451" w:rsidRDefault="00C143DE" w:rsidP="00C143DE">
            <w:pPr>
              <w:keepNext/>
              <w:keepLines/>
              <w:tabs>
                <w:tab w:val="right" w:pos="9469"/>
              </w:tabs>
              <w:rPr>
                <w:b/>
                <w:sz w:val="20"/>
                <w:lang w:val="en-US"/>
              </w:rPr>
            </w:pPr>
            <w:r w:rsidRPr="002D7E60" w:rsidDel="00F65451">
              <w:rPr>
                <w:b/>
                <w:sz w:val="20"/>
                <w:lang w:val="en-US"/>
              </w:rPr>
              <w:t>Enzyme (systematic name and system number)</w:t>
            </w:r>
          </w:p>
        </w:tc>
        <w:tc>
          <w:tcPr>
            <w:tcW w:w="1134" w:type="dxa"/>
            <w:tcBorders>
              <w:top w:val="single" w:sz="6" w:space="0" w:color="auto"/>
              <w:bottom w:val="single" w:sz="6" w:space="0" w:color="auto"/>
            </w:tcBorders>
            <w:shd w:val="clear" w:color="auto" w:fill="BFBFBF" w:themeFill="background1" w:themeFillShade="BF"/>
          </w:tcPr>
          <w:p w14:paraId="3B8E98A2" w14:textId="77777777" w:rsidR="00C143DE" w:rsidRPr="002D7E60" w:rsidDel="00F65451" w:rsidRDefault="00C143DE" w:rsidP="00C143DE">
            <w:pPr>
              <w:keepNext/>
              <w:keepLines/>
              <w:tabs>
                <w:tab w:val="right" w:pos="9469"/>
              </w:tabs>
              <w:rPr>
                <w:b/>
                <w:sz w:val="20"/>
                <w:lang w:val="en-US"/>
              </w:rPr>
            </w:pPr>
            <w:r w:rsidRPr="002D7E60" w:rsidDel="00F65451">
              <w:rPr>
                <w:b/>
                <w:sz w:val="20"/>
                <w:lang w:val="en-US"/>
              </w:rPr>
              <w:t>Unit</w:t>
            </w:r>
          </w:p>
        </w:tc>
        <w:tc>
          <w:tcPr>
            <w:tcW w:w="1701" w:type="dxa"/>
            <w:tcBorders>
              <w:top w:val="single" w:sz="6" w:space="0" w:color="auto"/>
              <w:bottom w:val="single" w:sz="6" w:space="0" w:color="auto"/>
            </w:tcBorders>
            <w:shd w:val="clear" w:color="auto" w:fill="BFBFBF" w:themeFill="background1" w:themeFillShade="BF"/>
          </w:tcPr>
          <w:p w14:paraId="688262E1" w14:textId="77777777" w:rsidR="00C143DE" w:rsidRPr="002D7E60" w:rsidDel="00F65451" w:rsidRDefault="00C143DE" w:rsidP="00C143DE">
            <w:pPr>
              <w:keepNext/>
              <w:keepLines/>
              <w:tabs>
                <w:tab w:val="right" w:pos="9469"/>
              </w:tabs>
              <w:rPr>
                <w:b/>
                <w:sz w:val="20"/>
                <w:lang w:val="en-US"/>
              </w:rPr>
            </w:pPr>
            <w:r w:rsidRPr="002D7E60" w:rsidDel="00F65451">
              <w:rPr>
                <w:b/>
                <w:sz w:val="20"/>
                <w:lang w:val="en-US"/>
              </w:rPr>
              <w:t>Method, wave-length and measuring temperature</w:t>
            </w:r>
            <w:r w:rsidDel="00F65451">
              <w:rPr>
                <w:b/>
                <w:sz w:val="20"/>
                <w:lang w:val="en-US"/>
              </w:rPr>
              <w:t xml:space="preserve"> (Detection limit)</w:t>
            </w:r>
          </w:p>
        </w:tc>
        <w:tc>
          <w:tcPr>
            <w:tcW w:w="3472" w:type="dxa"/>
            <w:tcBorders>
              <w:top w:val="single" w:sz="6" w:space="0" w:color="auto"/>
              <w:bottom w:val="single" w:sz="6" w:space="0" w:color="auto"/>
              <w:right w:val="single" w:sz="6" w:space="0" w:color="auto"/>
            </w:tcBorders>
            <w:shd w:val="clear" w:color="auto" w:fill="BFBFBF" w:themeFill="background1" w:themeFillShade="BF"/>
          </w:tcPr>
          <w:p w14:paraId="6D183E62" w14:textId="77777777" w:rsidR="00C143DE" w:rsidRPr="002D7E60" w:rsidDel="00F65451" w:rsidRDefault="00C143DE" w:rsidP="00C143DE">
            <w:pPr>
              <w:keepNext/>
              <w:keepLines/>
              <w:tabs>
                <w:tab w:val="right" w:pos="9469"/>
              </w:tabs>
              <w:rPr>
                <w:b/>
                <w:sz w:val="20"/>
                <w:lang w:val="en-US"/>
              </w:rPr>
            </w:pPr>
            <w:r w:rsidRPr="002D7E60" w:rsidDel="00F65451">
              <w:rPr>
                <w:b/>
                <w:sz w:val="20"/>
                <w:lang w:val="en-US"/>
              </w:rPr>
              <w:t>References</w:t>
            </w:r>
          </w:p>
        </w:tc>
      </w:tr>
      <w:tr w:rsidR="00C143DE" w:rsidRPr="00E97905" w:rsidDel="00F65451" w14:paraId="0F86EB28" w14:textId="77777777" w:rsidTr="00C143DE">
        <w:trPr>
          <w:cantSplit/>
        </w:trPr>
        <w:tc>
          <w:tcPr>
            <w:tcW w:w="3331" w:type="dxa"/>
            <w:tcBorders>
              <w:top w:val="nil"/>
              <w:left w:val="single" w:sz="6" w:space="0" w:color="auto"/>
            </w:tcBorders>
          </w:tcPr>
          <w:p w14:paraId="5C70DAB5" w14:textId="77777777" w:rsidR="00C143DE" w:rsidRPr="007C2234" w:rsidDel="00F65451" w:rsidRDefault="00C143DE" w:rsidP="00C143DE">
            <w:pPr>
              <w:keepNext/>
              <w:keepLines/>
              <w:rPr>
                <w:sz w:val="20"/>
                <w:lang w:val="es-ES"/>
              </w:rPr>
            </w:pPr>
            <w:r w:rsidRPr="007C2234" w:rsidDel="00F65451">
              <w:rPr>
                <w:sz w:val="20"/>
                <w:lang w:val="es-ES"/>
              </w:rPr>
              <w:t>Alanine aminotransferase</w:t>
            </w:r>
          </w:p>
          <w:p w14:paraId="70833841" w14:textId="77777777" w:rsidR="00C143DE" w:rsidRPr="007C2234" w:rsidDel="00F65451" w:rsidRDefault="00C143DE" w:rsidP="00C143DE">
            <w:pPr>
              <w:keepNext/>
              <w:keepLines/>
              <w:rPr>
                <w:sz w:val="20"/>
                <w:lang w:val="es-ES"/>
              </w:rPr>
            </w:pPr>
            <w:r w:rsidRPr="007C2234" w:rsidDel="00F65451">
              <w:rPr>
                <w:sz w:val="20"/>
                <w:lang w:val="es-ES"/>
              </w:rPr>
              <w:t>(ALT)</w:t>
            </w:r>
          </w:p>
          <w:p w14:paraId="75120208" w14:textId="77777777" w:rsidR="00C143DE" w:rsidRPr="007C2234" w:rsidDel="00F65451" w:rsidRDefault="00C143DE" w:rsidP="00C143DE">
            <w:pPr>
              <w:keepNext/>
              <w:keepLines/>
              <w:tabs>
                <w:tab w:val="right" w:pos="9469"/>
              </w:tabs>
              <w:rPr>
                <w:sz w:val="20"/>
                <w:lang w:val="es-ES"/>
              </w:rPr>
            </w:pPr>
            <w:r w:rsidRPr="007C2234" w:rsidDel="00F65451">
              <w:rPr>
                <w:sz w:val="20"/>
                <w:lang w:val="es-ES"/>
              </w:rPr>
              <w:t xml:space="preserve">(L-alanine: 2-oxoglutarate aminotransferase; </w:t>
            </w:r>
          </w:p>
          <w:p w14:paraId="4EE4E6D0" w14:textId="77777777" w:rsidR="00C143DE" w:rsidRPr="002D7E60" w:rsidDel="00F65451" w:rsidRDefault="00C143DE" w:rsidP="00C143DE">
            <w:pPr>
              <w:keepNext/>
              <w:keepLines/>
              <w:tabs>
                <w:tab w:val="right" w:pos="9469"/>
              </w:tabs>
              <w:rPr>
                <w:sz w:val="20"/>
                <w:lang w:val="en-US"/>
              </w:rPr>
            </w:pPr>
            <w:r w:rsidRPr="002D7E60" w:rsidDel="00F65451">
              <w:rPr>
                <w:sz w:val="20"/>
                <w:lang w:val="en-US"/>
              </w:rPr>
              <w:t>EC 2.6.1.2.)</w:t>
            </w:r>
          </w:p>
        </w:tc>
        <w:tc>
          <w:tcPr>
            <w:tcW w:w="1134" w:type="dxa"/>
            <w:tcBorders>
              <w:top w:val="nil"/>
            </w:tcBorders>
          </w:tcPr>
          <w:p w14:paraId="3E77A7C8" w14:textId="77777777" w:rsidR="00C143DE" w:rsidRPr="002D7E60" w:rsidDel="00F65451" w:rsidRDefault="00C143DE" w:rsidP="00C143DE">
            <w:pPr>
              <w:keepNext/>
              <w:keepLines/>
              <w:tabs>
                <w:tab w:val="right" w:pos="9469"/>
              </w:tabs>
              <w:rPr>
                <w:sz w:val="20"/>
                <w:lang w:val="en-US"/>
              </w:rPr>
            </w:pPr>
            <w:r w:rsidDel="00F65451">
              <w:rPr>
                <w:sz w:val="20"/>
                <w:lang w:val="en-US"/>
              </w:rPr>
              <w:t>µkat/L</w:t>
            </w:r>
          </w:p>
        </w:tc>
        <w:tc>
          <w:tcPr>
            <w:tcW w:w="1701" w:type="dxa"/>
            <w:tcBorders>
              <w:top w:val="nil"/>
            </w:tcBorders>
          </w:tcPr>
          <w:p w14:paraId="0F6C84EB" w14:textId="77777777" w:rsidR="00C143DE" w:rsidDel="00F65451" w:rsidRDefault="00C143DE" w:rsidP="00C143DE">
            <w:pPr>
              <w:keepNext/>
              <w:keepLines/>
              <w:tabs>
                <w:tab w:val="right" w:pos="9469"/>
              </w:tabs>
              <w:rPr>
                <w:sz w:val="20"/>
                <w:lang w:val="en-US"/>
              </w:rPr>
            </w:pPr>
            <w:r w:rsidRPr="002D7E60" w:rsidDel="00F65451">
              <w:rPr>
                <w:sz w:val="20"/>
                <w:lang w:val="en-US"/>
              </w:rPr>
              <w:t>kinetic UV test, 340 nm; 37°C</w:t>
            </w:r>
            <w:r w:rsidDel="00F65451">
              <w:rPr>
                <w:sz w:val="20"/>
                <w:lang w:val="en-US"/>
              </w:rPr>
              <w:t>,</w:t>
            </w:r>
          </w:p>
          <w:p w14:paraId="5133D601" w14:textId="77777777" w:rsidR="00C143DE" w:rsidRPr="002D7E60" w:rsidDel="00F65451" w:rsidRDefault="00C143DE" w:rsidP="00C143DE">
            <w:pPr>
              <w:keepNext/>
              <w:keepLines/>
              <w:tabs>
                <w:tab w:val="right" w:pos="9469"/>
              </w:tabs>
              <w:rPr>
                <w:sz w:val="20"/>
                <w:lang w:val="en-US"/>
              </w:rPr>
            </w:pPr>
            <w:r w:rsidDel="00F65451">
              <w:rPr>
                <w:sz w:val="20"/>
                <w:lang w:val="en-US"/>
              </w:rPr>
              <w:t>(0.08 µkat/L)</w:t>
            </w:r>
          </w:p>
        </w:tc>
        <w:tc>
          <w:tcPr>
            <w:tcW w:w="3472" w:type="dxa"/>
            <w:tcBorders>
              <w:top w:val="nil"/>
              <w:bottom w:val="nil"/>
              <w:right w:val="single" w:sz="6" w:space="0" w:color="auto"/>
            </w:tcBorders>
          </w:tcPr>
          <w:p w14:paraId="4CA5CBC4" w14:textId="77777777" w:rsidR="00C143DE" w:rsidRPr="002D7E60" w:rsidDel="00F65451" w:rsidRDefault="00C143DE" w:rsidP="00C143DE">
            <w:pPr>
              <w:keepNext/>
              <w:keepLines/>
              <w:tabs>
                <w:tab w:val="right" w:pos="9469"/>
              </w:tabs>
              <w:rPr>
                <w:sz w:val="20"/>
                <w:lang w:val="en-US"/>
              </w:rPr>
            </w:pPr>
            <w:r w:rsidRPr="002D7E60" w:rsidDel="00F65451">
              <w:rPr>
                <w:sz w:val="20"/>
                <w:lang w:val="en-US"/>
              </w:rPr>
              <w:t>Recommendations of the German Society for Clinical Chemistry: "Standardization of methods for determining enzyme activities in biological liquids".</w:t>
            </w:r>
          </w:p>
        </w:tc>
      </w:tr>
      <w:tr w:rsidR="00C143DE" w:rsidRPr="00645E85" w:rsidDel="00F65451" w14:paraId="47AD2B72" w14:textId="77777777" w:rsidTr="00C143DE">
        <w:trPr>
          <w:cantSplit/>
        </w:trPr>
        <w:tc>
          <w:tcPr>
            <w:tcW w:w="3331" w:type="dxa"/>
            <w:tcBorders>
              <w:left w:val="single" w:sz="6" w:space="0" w:color="auto"/>
            </w:tcBorders>
          </w:tcPr>
          <w:p w14:paraId="45F825E9" w14:textId="77777777" w:rsidR="00C143DE" w:rsidRPr="007C2234" w:rsidDel="00F65451" w:rsidRDefault="00C143DE" w:rsidP="00C143DE">
            <w:pPr>
              <w:keepNext/>
              <w:keepLines/>
              <w:rPr>
                <w:sz w:val="20"/>
                <w:lang w:val="es-ES"/>
              </w:rPr>
            </w:pPr>
            <w:proofErr w:type="spellStart"/>
            <w:r w:rsidRPr="007C2234" w:rsidDel="00F65451">
              <w:rPr>
                <w:sz w:val="20"/>
                <w:lang w:val="es-ES"/>
              </w:rPr>
              <w:t>Aspartate</w:t>
            </w:r>
            <w:proofErr w:type="spellEnd"/>
            <w:r w:rsidRPr="007C2234" w:rsidDel="00F65451">
              <w:rPr>
                <w:sz w:val="20"/>
                <w:lang w:val="es-ES"/>
              </w:rPr>
              <w:t xml:space="preserve"> </w:t>
            </w:r>
            <w:proofErr w:type="spellStart"/>
            <w:r w:rsidRPr="007C2234" w:rsidDel="00F65451">
              <w:rPr>
                <w:sz w:val="20"/>
                <w:lang w:val="es-ES"/>
              </w:rPr>
              <w:t>aminotransferase</w:t>
            </w:r>
            <w:proofErr w:type="spellEnd"/>
          </w:p>
          <w:p w14:paraId="5BD34751" w14:textId="77777777" w:rsidR="00C143DE" w:rsidRPr="007C2234" w:rsidDel="00F65451" w:rsidRDefault="00C143DE" w:rsidP="00C143DE">
            <w:pPr>
              <w:keepNext/>
              <w:keepLines/>
              <w:rPr>
                <w:sz w:val="20"/>
                <w:lang w:val="es-ES"/>
              </w:rPr>
            </w:pPr>
            <w:r w:rsidRPr="007C2234" w:rsidDel="00F65451">
              <w:rPr>
                <w:sz w:val="20"/>
                <w:lang w:val="es-ES"/>
              </w:rPr>
              <w:t>(AST)</w:t>
            </w:r>
          </w:p>
          <w:p w14:paraId="5363C8F0" w14:textId="77777777" w:rsidR="00C143DE" w:rsidRPr="007C2234" w:rsidDel="00F65451" w:rsidRDefault="00C143DE" w:rsidP="00C143DE">
            <w:pPr>
              <w:keepNext/>
              <w:keepLines/>
              <w:tabs>
                <w:tab w:val="right" w:pos="9469"/>
              </w:tabs>
              <w:rPr>
                <w:sz w:val="20"/>
                <w:lang w:val="es-ES"/>
              </w:rPr>
            </w:pPr>
            <w:r w:rsidRPr="007C2234" w:rsidDel="00F65451">
              <w:rPr>
                <w:sz w:val="20"/>
                <w:lang w:val="es-ES"/>
              </w:rPr>
              <w:t xml:space="preserve">(L-aspartate: 2-oxoglutarate aminotransferase; </w:t>
            </w:r>
          </w:p>
          <w:p w14:paraId="36208936" w14:textId="77777777" w:rsidR="00C143DE" w:rsidRPr="002D7E60" w:rsidDel="00F65451" w:rsidRDefault="00C143DE" w:rsidP="00C143DE">
            <w:pPr>
              <w:keepNext/>
              <w:keepLines/>
              <w:tabs>
                <w:tab w:val="right" w:pos="9469"/>
              </w:tabs>
              <w:rPr>
                <w:sz w:val="20"/>
                <w:lang w:val="en-US"/>
              </w:rPr>
            </w:pPr>
            <w:r w:rsidRPr="002D7E60" w:rsidDel="00F65451">
              <w:rPr>
                <w:sz w:val="20"/>
                <w:lang w:val="en-US"/>
              </w:rPr>
              <w:t>EC 2.6.1.1.)</w:t>
            </w:r>
          </w:p>
        </w:tc>
        <w:tc>
          <w:tcPr>
            <w:tcW w:w="1134" w:type="dxa"/>
          </w:tcPr>
          <w:p w14:paraId="193CB748" w14:textId="77777777" w:rsidR="00C143DE" w:rsidRPr="002D7E60" w:rsidDel="00F65451" w:rsidRDefault="00C143DE" w:rsidP="00C143DE">
            <w:pPr>
              <w:keepNext/>
              <w:keepLines/>
              <w:tabs>
                <w:tab w:val="right" w:pos="9469"/>
              </w:tabs>
              <w:rPr>
                <w:sz w:val="20"/>
                <w:lang w:val="en-US"/>
              </w:rPr>
            </w:pPr>
            <w:r w:rsidDel="00F65451">
              <w:rPr>
                <w:sz w:val="20"/>
                <w:lang w:val="en-US"/>
              </w:rPr>
              <w:t>µkat/L</w:t>
            </w:r>
          </w:p>
        </w:tc>
        <w:tc>
          <w:tcPr>
            <w:tcW w:w="1701" w:type="dxa"/>
          </w:tcPr>
          <w:p w14:paraId="495016C1" w14:textId="77777777" w:rsidR="00C143DE" w:rsidDel="00F65451" w:rsidRDefault="00C143DE" w:rsidP="00C143DE">
            <w:pPr>
              <w:keepNext/>
              <w:keepLines/>
              <w:tabs>
                <w:tab w:val="right" w:pos="9469"/>
              </w:tabs>
              <w:rPr>
                <w:sz w:val="20"/>
                <w:lang w:val="en-US"/>
              </w:rPr>
            </w:pPr>
            <w:r w:rsidRPr="002D7E60" w:rsidDel="00F65451">
              <w:rPr>
                <w:sz w:val="20"/>
                <w:lang w:val="en-US"/>
              </w:rPr>
              <w:t>kinetic UV test, 340 nm; 37°C</w:t>
            </w:r>
            <w:r w:rsidDel="00F65451">
              <w:rPr>
                <w:sz w:val="20"/>
                <w:lang w:val="en-US"/>
              </w:rPr>
              <w:t>,</w:t>
            </w:r>
          </w:p>
          <w:p w14:paraId="2085BC89" w14:textId="77777777" w:rsidR="00C143DE" w:rsidRPr="002D7E60" w:rsidDel="00F65451" w:rsidRDefault="00C143DE" w:rsidP="00C143DE">
            <w:pPr>
              <w:keepNext/>
              <w:keepLines/>
              <w:tabs>
                <w:tab w:val="right" w:pos="9469"/>
              </w:tabs>
              <w:rPr>
                <w:sz w:val="20"/>
                <w:lang w:val="en-US"/>
              </w:rPr>
            </w:pPr>
            <w:r w:rsidDel="00F65451">
              <w:rPr>
                <w:sz w:val="20"/>
                <w:lang w:val="en-US"/>
              </w:rPr>
              <w:t>(0.08 µkat/L)</w:t>
            </w:r>
          </w:p>
        </w:tc>
        <w:tc>
          <w:tcPr>
            <w:tcW w:w="3472" w:type="dxa"/>
            <w:tcBorders>
              <w:top w:val="nil"/>
              <w:bottom w:val="nil"/>
              <w:right w:val="single" w:sz="6" w:space="0" w:color="auto"/>
            </w:tcBorders>
          </w:tcPr>
          <w:p w14:paraId="459EA61E" w14:textId="77777777" w:rsidR="00C143DE" w:rsidRPr="002D7E60" w:rsidDel="00F65451" w:rsidRDefault="00C143DE" w:rsidP="00C143DE">
            <w:pPr>
              <w:keepNext/>
              <w:keepLines/>
              <w:rPr>
                <w:sz w:val="20"/>
                <w:lang w:val="en-US"/>
              </w:rPr>
            </w:pPr>
            <w:r w:rsidRPr="002D7E60" w:rsidDel="00F65451">
              <w:rPr>
                <w:sz w:val="20"/>
                <w:lang w:val="en-US"/>
              </w:rPr>
              <w:t xml:space="preserve">J. Clin. Chem. Clin. Biochem. </w:t>
            </w:r>
            <w:r w:rsidRPr="002D7E60" w:rsidDel="00F65451">
              <w:rPr>
                <w:sz w:val="20"/>
                <w:u w:val="single"/>
                <w:lang w:val="en-US"/>
              </w:rPr>
              <w:t>8</w:t>
            </w:r>
            <w:r w:rsidRPr="002D7E60" w:rsidDel="00F65451">
              <w:rPr>
                <w:sz w:val="20"/>
                <w:lang w:val="en-US"/>
              </w:rPr>
              <w:t>, 658-660 (1970);</w:t>
            </w:r>
          </w:p>
          <w:p w14:paraId="72579846" w14:textId="77777777" w:rsidR="00C143DE" w:rsidRPr="002D7E60" w:rsidDel="00F65451" w:rsidRDefault="00C143DE" w:rsidP="00C143DE">
            <w:pPr>
              <w:keepNext/>
              <w:keepLines/>
              <w:rPr>
                <w:sz w:val="20"/>
                <w:lang w:val="en-US"/>
              </w:rPr>
            </w:pPr>
            <w:r w:rsidRPr="002D7E60" w:rsidDel="00F65451">
              <w:rPr>
                <w:sz w:val="20"/>
                <w:lang w:val="en-US"/>
              </w:rPr>
              <w:t xml:space="preserve">J. Clin. Chem. Clin. Biochem. </w:t>
            </w:r>
            <w:r w:rsidRPr="002D7E60" w:rsidDel="00F65451">
              <w:rPr>
                <w:sz w:val="20"/>
                <w:u w:val="single"/>
                <w:lang w:val="en-US"/>
              </w:rPr>
              <w:t>9</w:t>
            </w:r>
            <w:r w:rsidRPr="002D7E60" w:rsidDel="00F65451">
              <w:rPr>
                <w:sz w:val="20"/>
                <w:lang w:val="en-US"/>
              </w:rPr>
              <w:t>, 464-465 (1971);</w:t>
            </w:r>
          </w:p>
          <w:p w14:paraId="2579AB4B" w14:textId="77777777" w:rsidR="00C143DE" w:rsidRPr="002D7E60" w:rsidDel="00F65451" w:rsidRDefault="00C143DE" w:rsidP="00C143DE">
            <w:pPr>
              <w:keepNext/>
              <w:keepLines/>
              <w:tabs>
                <w:tab w:val="right" w:pos="9469"/>
              </w:tabs>
              <w:rPr>
                <w:sz w:val="20"/>
                <w:lang w:val="en-US"/>
              </w:rPr>
            </w:pPr>
            <w:r w:rsidRPr="002D7E60" w:rsidDel="00F65451">
              <w:rPr>
                <w:sz w:val="20"/>
                <w:lang w:val="en-US"/>
              </w:rPr>
              <w:t xml:space="preserve">J. Clin. Chem. Clin. Biochem. </w:t>
            </w:r>
            <w:r w:rsidRPr="002D7E60" w:rsidDel="00F65451">
              <w:rPr>
                <w:sz w:val="20"/>
                <w:u w:val="single"/>
                <w:lang w:val="en-US"/>
              </w:rPr>
              <w:t>10</w:t>
            </w:r>
            <w:r w:rsidRPr="002D7E60" w:rsidDel="00F65451">
              <w:rPr>
                <w:sz w:val="20"/>
                <w:lang w:val="en-US"/>
              </w:rPr>
              <w:t>, 182-192 (1972)</w:t>
            </w:r>
          </w:p>
        </w:tc>
      </w:tr>
      <w:tr w:rsidR="00C143DE" w:rsidRPr="00645E85" w:rsidDel="00F65451" w14:paraId="6B5561E8" w14:textId="77777777" w:rsidTr="00C143DE">
        <w:trPr>
          <w:cantSplit/>
        </w:trPr>
        <w:tc>
          <w:tcPr>
            <w:tcW w:w="3331" w:type="dxa"/>
            <w:tcBorders>
              <w:left w:val="single" w:sz="6" w:space="0" w:color="auto"/>
              <w:bottom w:val="nil"/>
            </w:tcBorders>
          </w:tcPr>
          <w:p w14:paraId="59688E07" w14:textId="77777777" w:rsidR="00C143DE" w:rsidRPr="002D7E60" w:rsidDel="00F65451" w:rsidRDefault="00C143DE" w:rsidP="00C143DE">
            <w:pPr>
              <w:keepNext/>
              <w:keepLines/>
              <w:rPr>
                <w:sz w:val="20"/>
                <w:lang w:val="en-US"/>
              </w:rPr>
            </w:pPr>
            <w:r w:rsidRPr="002D7E60" w:rsidDel="00F65451">
              <w:rPr>
                <w:sz w:val="20"/>
                <w:lang w:val="en-US"/>
              </w:rPr>
              <w:t>Alkaline phosphatase</w:t>
            </w:r>
          </w:p>
          <w:p w14:paraId="1B1D85AD" w14:textId="77777777" w:rsidR="00C143DE" w:rsidRPr="002D7E60" w:rsidDel="00F65451" w:rsidRDefault="00C143DE" w:rsidP="00C143DE">
            <w:pPr>
              <w:keepNext/>
              <w:keepLines/>
              <w:rPr>
                <w:sz w:val="20"/>
                <w:lang w:val="en-US"/>
              </w:rPr>
            </w:pPr>
            <w:r w:rsidRPr="002D7E60" w:rsidDel="00F65451">
              <w:rPr>
                <w:sz w:val="20"/>
                <w:lang w:val="en-US"/>
              </w:rPr>
              <w:t>(ALP)</w:t>
            </w:r>
          </w:p>
          <w:p w14:paraId="569DFD3C" w14:textId="77777777" w:rsidR="00C143DE" w:rsidRPr="002D7E60" w:rsidDel="00F65451" w:rsidRDefault="00C143DE" w:rsidP="00C143DE">
            <w:pPr>
              <w:keepNext/>
              <w:keepLines/>
              <w:rPr>
                <w:sz w:val="20"/>
                <w:lang w:val="en-US"/>
              </w:rPr>
            </w:pPr>
            <w:r w:rsidRPr="002D7E60" w:rsidDel="00F65451">
              <w:rPr>
                <w:sz w:val="20"/>
                <w:lang w:val="en-US"/>
              </w:rPr>
              <w:t xml:space="preserve">(orthophosphoric acid monoester phosphohydrolase; </w:t>
            </w:r>
          </w:p>
          <w:p w14:paraId="0608DA44" w14:textId="77777777" w:rsidR="00C143DE" w:rsidRPr="002D7E60" w:rsidDel="00F65451" w:rsidRDefault="00C143DE" w:rsidP="00C143DE">
            <w:pPr>
              <w:keepNext/>
              <w:keepLines/>
              <w:rPr>
                <w:sz w:val="20"/>
                <w:lang w:val="en-US"/>
              </w:rPr>
            </w:pPr>
            <w:r w:rsidRPr="002D7E60" w:rsidDel="00F65451">
              <w:rPr>
                <w:sz w:val="20"/>
                <w:lang w:val="en-US"/>
              </w:rPr>
              <w:t>EC 3.1.3.1.)</w:t>
            </w:r>
          </w:p>
        </w:tc>
        <w:tc>
          <w:tcPr>
            <w:tcW w:w="1134" w:type="dxa"/>
            <w:tcBorders>
              <w:bottom w:val="nil"/>
            </w:tcBorders>
          </w:tcPr>
          <w:p w14:paraId="1CAA12A9" w14:textId="77777777" w:rsidR="00C143DE" w:rsidRPr="002D7E60" w:rsidDel="00F65451" w:rsidRDefault="00C143DE" w:rsidP="00C143DE">
            <w:pPr>
              <w:keepNext/>
              <w:keepLines/>
              <w:tabs>
                <w:tab w:val="right" w:pos="9469"/>
              </w:tabs>
              <w:rPr>
                <w:sz w:val="20"/>
                <w:lang w:val="en-US"/>
              </w:rPr>
            </w:pPr>
            <w:r w:rsidDel="00F65451">
              <w:rPr>
                <w:sz w:val="20"/>
                <w:lang w:val="en-US"/>
              </w:rPr>
              <w:t>µkat/L</w:t>
            </w:r>
          </w:p>
        </w:tc>
        <w:tc>
          <w:tcPr>
            <w:tcW w:w="1701" w:type="dxa"/>
            <w:tcBorders>
              <w:bottom w:val="nil"/>
            </w:tcBorders>
          </w:tcPr>
          <w:p w14:paraId="439A9A76" w14:textId="77777777" w:rsidR="00C143DE" w:rsidDel="00F65451" w:rsidRDefault="00C143DE" w:rsidP="00C143DE">
            <w:pPr>
              <w:keepNext/>
              <w:keepLines/>
              <w:tabs>
                <w:tab w:val="right" w:pos="9469"/>
              </w:tabs>
              <w:rPr>
                <w:sz w:val="20"/>
                <w:lang w:val="en-US"/>
              </w:rPr>
            </w:pPr>
            <w:r w:rsidRPr="002D7E60" w:rsidDel="00F65451">
              <w:rPr>
                <w:sz w:val="20"/>
                <w:lang w:val="en-US"/>
              </w:rPr>
              <w:t>kinetic color test, 415 nm, 37°C</w:t>
            </w:r>
            <w:r w:rsidDel="00F65451">
              <w:rPr>
                <w:sz w:val="20"/>
                <w:lang w:val="en-US"/>
              </w:rPr>
              <w:t>,</w:t>
            </w:r>
          </w:p>
          <w:p w14:paraId="1D247C22" w14:textId="77777777" w:rsidR="00C143DE" w:rsidRPr="002D7E60" w:rsidDel="00F65451" w:rsidRDefault="00C143DE" w:rsidP="00C143DE">
            <w:pPr>
              <w:keepNext/>
              <w:keepLines/>
              <w:tabs>
                <w:tab w:val="right" w:pos="9469"/>
              </w:tabs>
              <w:rPr>
                <w:sz w:val="20"/>
                <w:lang w:val="en-US"/>
              </w:rPr>
            </w:pPr>
            <w:r w:rsidDel="00F65451">
              <w:rPr>
                <w:sz w:val="20"/>
                <w:lang w:val="en-US"/>
              </w:rPr>
              <w:t>(0.084 µkat/L)</w:t>
            </w:r>
          </w:p>
        </w:tc>
        <w:tc>
          <w:tcPr>
            <w:tcW w:w="3472" w:type="dxa"/>
            <w:tcBorders>
              <w:top w:val="nil"/>
              <w:bottom w:val="nil"/>
              <w:right w:val="single" w:sz="6" w:space="0" w:color="auto"/>
            </w:tcBorders>
          </w:tcPr>
          <w:p w14:paraId="1BBAE0F9" w14:textId="77777777" w:rsidR="00C143DE" w:rsidRPr="002D7E60" w:rsidDel="00F65451" w:rsidRDefault="00C143DE" w:rsidP="00C143DE">
            <w:pPr>
              <w:keepNext/>
              <w:keepLines/>
              <w:tabs>
                <w:tab w:val="right" w:pos="9469"/>
              </w:tabs>
              <w:rPr>
                <w:sz w:val="20"/>
                <w:lang w:val="en-US"/>
              </w:rPr>
            </w:pPr>
            <w:r w:rsidRPr="002D7E60" w:rsidDel="00F65451">
              <w:rPr>
                <w:sz w:val="20"/>
                <w:lang w:val="en-US"/>
              </w:rPr>
              <w:t>Roche working instructions</w:t>
            </w:r>
          </w:p>
        </w:tc>
      </w:tr>
      <w:tr w:rsidR="00C143DE" w:rsidRPr="00B30E09" w:rsidDel="00F65451" w14:paraId="1B96B261" w14:textId="77777777" w:rsidTr="00C143DE">
        <w:trPr>
          <w:cantSplit/>
        </w:trPr>
        <w:tc>
          <w:tcPr>
            <w:tcW w:w="3331" w:type="dxa"/>
            <w:tcBorders>
              <w:top w:val="single" w:sz="6" w:space="0" w:color="auto"/>
              <w:left w:val="single" w:sz="6" w:space="0" w:color="auto"/>
              <w:bottom w:val="single" w:sz="6" w:space="0" w:color="auto"/>
            </w:tcBorders>
          </w:tcPr>
          <w:p w14:paraId="4599FCFD" w14:textId="77777777" w:rsidR="00C143DE" w:rsidRPr="007C2234" w:rsidDel="00F65451" w:rsidRDefault="00C143DE" w:rsidP="00C143DE">
            <w:pPr>
              <w:keepNext/>
              <w:keepLines/>
              <w:rPr>
                <w:sz w:val="20"/>
                <w:lang w:val="es-ES"/>
              </w:rPr>
            </w:pPr>
            <w:r w:rsidRPr="002D7E60" w:rsidDel="00F65451">
              <w:rPr>
                <w:rFonts w:ascii="Symbol" w:hAnsi="Symbol"/>
                <w:sz w:val="20"/>
                <w:lang w:val="en-US"/>
              </w:rPr>
              <w:t></w:t>
            </w:r>
            <w:r w:rsidRPr="007C2234" w:rsidDel="00F65451">
              <w:rPr>
                <w:sz w:val="20"/>
                <w:lang w:val="es-ES"/>
              </w:rPr>
              <w:t xml:space="preserve">-Glutamyltransferase </w:t>
            </w:r>
          </w:p>
          <w:p w14:paraId="3F8B4B8E" w14:textId="77777777" w:rsidR="00C143DE" w:rsidRPr="007C2234" w:rsidDel="00F65451" w:rsidRDefault="00C143DE" w:rsidP="00C143DE">
            <w:pPr>
              <w:keepNext/>
              <w:keepLines/>
              <w:rPr>
                <w:sz w:val="20"/>
                <w:lang w:val="es-ES"/>
              </w:rPr>
            </w:pPr>
            <w:r w:rsidRPr="007C2234" w:rsidDel="00F65451">
              <w:rPr>
                <w:sz w:val="20"/>
                <w:lang w:val="es-ES"/>
              </w:rPr>
              <w:t>(GGT)</w:t>
            </w:r>
          </w:p>
          <w:p w14:paraId="5DDE51AA" w14:textId="77777777" w:rsidR="00C143DE" w:rsidRPr="007C2234" w:rsidDel="00F65451" w:rsidRDefault="00C143DE" w:rsidP="00C143DE">
            <w:pPr>
              <w:keepNext/>
              <w:keepLines/>
              <w:rPr>
                <w:sz w:val="20"/>
                <w:lang w:val="es-ES"/>
              </w:rPr>
            </w:pPr>
            <w:r w:rsidRPr="007C2234" w:rsidDel="00F65451">
              <w:rPr>
                <w:sz w:val="20"/>
                <w:lang w:val="es-ES"/>
              </w:rPr>
              <w:t>(</w:t>
            </w:r>
            <w:r w:rsidRPr="002D7E60" w:rsidDel="00F65451">
              <w:rPr>
                <w:rFonts w:ascii="Symbol" w:hAnsi="Symbol"/>
                <w:sz w:val="20"/>
                <w:lang w:val="en-US"/>
              </w:rPr>
              <w:t></w:t>
            </w:r>
            <w:r w:rsidRPr="007C2234" w:rsidDel="00F65451">
              <w:rPr>
                <w:sz w:val="20"/>
                <w:lang w:val="es-ES"/>
              </w:rPr>
              <w:t xml:space="preserve"> -glutamyl) peptide: aminoacid-</w:t>
            </w:r>
            <w:r w:rsidRPr="002D7E60" w:rsidDel="00F65451">
              <w:rPr>
                <w:rFonts w:ascii="Symbol" w:hAnsi="Symbol"/>
                <w:sz w:val="20"/>
                <w:lang w:val="en-US"/>
              </w:rPr>
              <w:t></w:t>
            </w:r>
            <w:r w:rsidRPr="007C2234" w:rsidDel="00F65451">
              <w:rPr>
                <w:sz w:val="20"/>
                <w:lang w:val="es-ES"/>
              </w:rPr>
              <w:t xml:space="preserve">-glutamyl-transferase; </w:t>
            </w:r>
          </w:p>
          <w:p w14:paraId="34EFC0BF" w14:textId="77777777" w:rsidR="00C143DE" w:rsidRPr="002D7E60" w:rsidDel="00F65451" w:rsidRDefault="00C143DE" w:rsidP="00C143DE">
            <w:pPr>
              <w:keepNext/>
              <w:keepLines/>
              <w:rPr>
                <w:rFonts w:ascii="Symbol" w:hAnsi="Symbol"/>
                <w:sz w:val="20"/>
                <w:lang w:val="en-US"/>
              </w:rPr>
            </w:pPr>
            <w:r w:rsidRPr="002D7E60" w:rsidDel="00F65451">
              <w:rPr>
                <w:sz w:val="20"/>
                <w:lang w:val="en-US"/>
              </w:rPr>
              <w:t>EC 2.3.2.2.)</w:t>
            </w:r>
          </w:p>
        </w:tc>
        <w:tc>
          <w:tcPr>
            <w:tcW w:w="1134" w:type="dxa"/>
            <w:tcBorders>
              <w:top w:val="single" w:sz="6" w:space="0" w:color="auto"/>
              <w:bottom w:val="single" w:sz="6" w:space="0" w:color="auto"/>
            </w:tcBorders>
          </w:tcPr>
          <w:p w14:paraId="6CC23EFE" w14:textId="77777777" w:rsidR="00C143DE" w:rsidRPr="002D7E60" w:rsidDel="00F65451" w:rsidRDefault="00C143DE" w:rsidP="00C143DE">
            <w:pPr>
              <w:keepNext/>
              <w:keepLines/>
              <w:tabs>
                <w:tab w:val="right" w:pos="9469"/>
              </w:tabs>
              <w:rPr>
                <w:sz w:val="20"/>
                <w:lang w:val="en-US"/>
              </w:rPr>
            </w:pPr>
            <w:r w:rsidDel="00F65451">
              <w:rPr>
                <w:sz w:val="20"/>
                <w:lang w:val="en-US"/>
              </w:rPr>
              <w:t>nkat/L</w:t>
            </w:r>
          </w:p>
        </w:tc>
        <w:tc>
          <w:tcPr>
            <w:tcW w:w="1701" w:type="dxa"/>
            <w:tcBorders>
              <w:top w:val="single" w:sz="6" w:space="0" w:color="auto"/>
              <w:bottom w:val="single" w:sz="6" w:space="0" w:color="auto"/>
            </w:tcBorders>
          </w:tcPr>
          <w:p w14:paraId="72F78DC8" w14:textId="77777777" w:rsidR="00C143DE" w:rsidDel="00F65451" w:rsidRDefault="00C143DE" w:rsidP="00C143DE">
            <w:pPr>
              <w:keepNext/>
              <w:keepLines/>
              <w:tabs>
                <w:tab w:val="right" w:pos="9469"/>
              </w:tabs>
              <w:rPr>
                <w:sz w:val="20"/>
                <w:lang w:val="en-US"/>
              </w:rPr>
            </w:pPr>
            <w:r w:rsidRPr="002D7E60" w:rsidDel="00F65451">
              <w:rPr>
                <w:sz w:val="20"/>
                <w:lang w:val="en-US"/>
              </w:rPr>
              <w:t>kinetic color test, 415 nm, 37°C</w:t>
            </w:r>
            <w:r w:rsidDel="00F65451">
              <w:rPr>
                <w:sz w:val="20"/>
                <w:lang w:val="en-US"/>
              </w:rPr>
              <w:t>,</w:t>
            </w:r>
          </w:p>
          <w:p w14:paraId="1E072712" w14:textId="77777777" w:rsidR="00C143DE" w:rsidRPr="002D7E60" w:rsidDel="00F65451" w:rsidRDefault="00C143DE" w:rsidP="00C143DE">
            <w:pPr>
              <w:keepNext/>
              <w:keepLines/>
              <w:tabs>
                <w:tab w:val="right" w:pos="9469"/>
              </w:tabs>
              <w:rPr>
                <w:sz w:val="20"/>
                <w:lang w:val="en-US"/>
              </w:rPr>
            </w:pPr>
            <w:r w:rsidDel="00F65451">
              <w:rPr>
                <w:sz w:val="20"/>
                <w:lang w:val="en-US"/>
              </w:rPr>
              <w:t>(25 nkat/L)</w:t>
            </w:r>
          </w:p>
        </w:tc>
        <w:tc>
          <w:tcPr>
            <w:tcW w:w="3472" w:type="dxa"/>
            <w:tcBorders>
              <w:top w:val="single" w:sz="6" w:space="0" w:color="auto"/>
              <w:bottom w:val="single" w:sz="6" w:space="0" w:color="auto"/>
              <w:right w:val="single" w:sz="6" w:space="0" w:color="auto"/>
            </w:tcBorders>
          </w:tcPr>
          <w:p w14:paraId="1372A94B" w14:textId="77777777" w:rsidR="00C143DE" w:rsidRPr="005B395B" w:rsidDel="00F65451" w:rsidRDefault="00C143DE" w:rsidP="00C143DE">
            <w:pPr>
              <w:keepNext/>
              <w:keepLines/>
              <w:rPr>
                <w:sz w:val="20"/>
                <w:lang w:val="fr-FR"/>
              </w:rPr>
            </w:pPr>
            <w:r w:rsidRPr="005B395B" w:rsidDel="00F65451">
              <w:rPr>
                <w:sz w:val="20"/>
                <w:lang w:val="fr-FR"/>
              </w:rPr>
              <w:t xml:space="preserve">Szasz, G. et al., </w:t>
            </w:r>
          </w:p>
          <w:p w14:paraId="30D56E3A" w14:textId="77777777" w:rsidR="00C143DE" w:rsidRPr="002D7E60" w:rsidDel="00F65451" w:rsidRDefault="00C143DE" w:rsidP="00C143DE">
            <w:pPr>
              <w:keepNext/>
              <w:keepLines/>
              <w:rPr>
                <w:sz w:val="20"/>
                <w:lang w:val="en-US"/>
              </w:rPr>
            </w:pPr>
            <w:r w:rsidRPr="005B395B" w:rsidDel="00F65451">
              <w:rPr>
                <w:sz w:val="20"/>
                <w:lang w:val="fr-FR"/>
              </w:rPr>
              <w:t xml:space="preserve">J. Clin. </w:t>
            </w:r>
            <w:r w:rsidRPr="002D7E60" w:rsidDel="00F65451">
              <w:rPr>
                <w:sz w:val="20"/>
                <w:lang w:val="en-US"/>
              </w:rPr>
              <w:t xml:space="preserve">Chem. Clin. Biochem. </w:t>
            </w:r>
            <w:r w:rsidRPr="002D7E60" w:rsidDel="00F65451">
              <w:rPr>
                <w:sz w:val="20"/>
                <w:u w:val="single"/>
                <w:lang w:val="en-US"/>
              </w:rPr>
              <w:t>12</w:t>
            </w:r>
            <w:r w:rsidRPr="002D7E60" w:rsidDel="00F65451">
              <w:rPr>
                <w:sz w:val="20"/>
                <w:lang w:val="en-US"/>
              </w:rPr>
              <w:t>, 228 (1974)</w:t>
            </w:r>
          </w:p>
          <w:p w14:paraId="06F26198" w14:textId="77777777" w:rsidR="00C143DE" w:rsidRPr="002D7E60" w:rsidDel="00F65451" w:rsidRDefault="00C143DE" w:rsidP="00C143DE">
            <w:pPr>
              <w:keepNext/>
              <w:keepLines/>
              <w:rPr>
                <w:sz w:val="20"/>
                <w:lang w:val="en-US"/>
              </w:rPr>
            </w:pPr>
            <w:r w:rsidRPr="002D7E60" w:rsidDel="00F65451">
              <w:rPr>
                <w:sz w:val="20"/>
                <w:lang w:val="en-US"/>
              </w:rPr>
              <w:t>Roche working instructions</w:t>
            </w:r>
          </w:p>
        </w:tc>
      </w:tr>
    </w:tbl>
    <w:p w14:paraId="7F45E284" w14:textId="77777777" w:rsidR="00C143DE" w:rsidRPr="002D7E60" w:rsidRDefault="00C143DE" w:rsidP="00C143DE">
      <w:pPr>
        <w:tabs>
          <w:tab w:val="right" w:pos="9469"/>
        </w:tabs>
        <w:rPr>
          <w:lang w:val="en-US"/>
        </w:rPr>
      </w:pPr>
      <w:r w:rsidRPr="002D7E60">
        <w:rPr>
          <w:lang w:val="en-US"/>
        </w:rPr>
        <w:br w:type="page"/>
      </w:r>
    </w:p>
    <w:tbl>
      <w:tblPr>
        <w:tblW w:w="9638"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1630"/>
        <w:gridCol w:w="850"/>
        <w:gridCol w:w="3119"/>
        <w:gridCol w:w="4039"/>
      </w:tblGrid>
      <w:tr w:rsidR="00C143DE" w:rsidRPr="002D7E60" w14:paraId="137599EF" w14:textId="77777777" w:rsidTr="00C143DE">
        <w:trPr>
          <w:tblHeader/>
        </w:trPr>
        <w:tc>
          <w:tcPr>
            <w:tcW w:w="1630" w:type="dxa"/>
            <w:tcBorders>
              <w:top w:val="single" w:sz="6" w:space="0" w:color="auto"/>
              <w:left w:val="single" w:sz="6" w:space="0" w:color="auto"/>
              <w:bottom w:val="single" w:sz="6" w:space="0" w:color="auto"/>
            </w:tcBorders>
            <w:shd w:val="clear" w:color="auto" w:fill="BFBFBF" w:themeFill="background1" w:themeFillShade="BF"/>
          </w:tcPr>
          <w:p w14:paraId="370FD365" w14:textId="77777777" w:rsidR="00C143DE" w:rsidRPr="002D7E60" w:rsidRDefault="00C143DE" w:rsidP="00C143DE">
            <w:pPr>
              <w:keepNext/>
              <w:keepLines/>
              <w:tabs>
                <w:tab w:val="right" w:pos="9469"/>
              </w:tabs>
              <w:rPr>
                <w:b/>
                <w:sz w:val="20"/>
                <w:lang w:val="en-US"/>
              </w:rPr>
            </w:pPr>
            <w:r w:rsidRPr="002D7E60">
              <w:rPr>
                <w:b/>
                <w:sz w:val="20"/>
                <w:lang w:val="en-US"/>
              </w:rPr>
              <w:t>Blood Chemistry Parameter</w:t>
            </w:r>
          </w:p>
        </w:tc>
        <w:tc>
          <w:tcPr>
            <w:tcW w:w="850" w:type="dxa"/>
            <w:tcBorders>
              <w:top w:val="single" w:sz="6" w:space="0" w:color="auto"/>
              <w:bottom w:val="single" w:sz="6" w:space="0" w:color="auto"/>
            </w:tcBorders>
            <w:shd w:val="clear" w:color="auto" w:fill="BFBFBF" w:themeFill="background1" w:themeFillShade="BF"/>
          </w:tcPr>
          <w:p w14:paraId="752DA3D4" w14:textId="77777777" w:rsidR="00C143DE" w:rsidRPr="002D7E60" w:rsidRDefault="00C143DE" w:rsidP="00C143DE">
            <w:pPr>
              <w:keepNext/>
              <w:keepLines/>
              <w:tabs>
                <w:tab w:val="right" w:pos="9469"/>
              </w:tabs>
              <w:rPr>
                <w:b/>
                <w:sz w:val="20"/>
                <w:lang w:val="en-US"/>
              </w:rPr>
            </w:pPr>
            <w:r w:rsidRPr="002D7E60">
              <w:rPr>
                <w:b/>
                <w:sz w:val="20"/>
                <w:lang w:val="en-US"/>
              </w:rPr>
              <w:t>Unit</w:t>
            </w:r>
          </w:p>
        </w:tc>
        <w:tc>
          <w:tcPr>
            <w:tcW w:w="3119" w:type="dxa"/>
            <w:tcBorders>
              <w:top w:val="single" w:sz="6" w:space="0" w:color="auto"/>
              <w:bottom w:val="single" w:sz="6" w:space="0" w:color="auto"/>
            </w:tcBorders>
            <w:shd w:val="clear" w:color="auto" w:fill="BFBFBF" w:themeFill="background1" w:themeFillShade="BF"/>
          </w:tcPr>
          <w:p w14:paraId="72F2E98F" w14:textId="77777777" w:rsidR="00C143DE" w:rsidRDefault="00C143DE" w:rsidP="00C143DE">
            <w:pPr>
              <w:keepNext/>
              <w:keepLines/>
              <w:tabs>
                <w:tab w:val="right" w:pos="9469"/>
              </w:tabs>
              <w:rPr>
                <w:b/>
                <w:sz w:val="20"/>
                <w:lang w:val="en-US"/>
              </w:rPr>
            </w:pPr>
            <w:r w:rsidRPr="002D7E60">
              <w:rPr>
                <w:b/>
                <w:sz w:val="20"/>
                <w:lang w:val="en-US"/>
              </w:rPr>
              <w:t>Method</w:t>
            </w:r>
          </w:p>
          <w:p w14:paraId="6BF7025E" w14:textId="77777777" w:rsidR="00C143DE" w:rsidRPr="002D7E60" w:rsidRDefault="00C143DE" w:rsidP="00C143DE">
            <w:pPr>
              <w:keepNext/>
              <w:keepLines/>
              <w:tabs>
                <w:tab w:val="right" w:pos="9469"/>
              </w:tabs>
              <w:rPr>
                <w:b/>
                <w:sz w:val="20"/>
                <w:lang w:val="en-US"/>
              </w:rPr>
            </w:pPr>
            <w:r>
              <w:rPr>
                <w:b/>
                <w:sz w:val="20"/>
                <w:lang w:val="en-US"/>
              </w:rPr>
              <w:t>(Detection limit)</w:t>
            </w:r>
          </w:p>
        </w:tc>
        <w:tc>
          <w:tcPr>
            <w:tcW w:w="4039" w:type="dxa"/>
            <w:tcBorders>
              <w:top w:val="single" w:sz="6" w:space="0" w:color="auto"/>
              <w:bottom w:val="single" w:sz="6" w:space="0" w:color="auto"/>
              <w:right w:val="single" w:sz="6" w:space="0" w:color="auto"/>
            </w:tcBorders>
            <w:shd w:val="clear" w:color="auto" w:fill="BFBFBF" w:themeFill="background1" w:themeFillShade="BF"/>
          </w:tcPr>
          <w:p w14:paraId="7E22ADE1" w14:textId="77777777" w:rsidR="00C143DE" w:rsidRPr="002D7E60" w:rsidRDefault="00C143DE" w:rsidP="00C143DE">
            <w:pPr>
              <w:keepNext/>
              <w:keepLines/>
              <w:tabs>
                <w:tab w:val="right" w:pos="9469"/>
              </w:tabs>
              <w:rPr>
                <w:b/>
                <w:sz w:val="20"/>
                <w:lang w:val="en-US"/>
              </w:rPr>
            </w:pPr>
            <w:r w:rsidRPr="002D7E60">
              <w:rPr>
                <w:b/>
                <w:sz w:val="20"/>
                <w:lang w:val="en-US"/>
              </w:rPr>
              <w:t>References</w:t>
            </w:r>
          </w:p>
        </w:tc>
      </w:tr>
      <w:tr w:rsidR="00C143DE" w:rsidRPr="002D7E60" w14:paraId="59ADBF1D" w14:textId="77777777" w:rsidTr="00C143DE">
        <w:tc>
          <w:tcPr>
            <w:tcW w:w="1630" w:type="dxa"/>
            <w:tcBorders>
              <w:top w:val="nil"/>
              <w:left w:val="single" w:sz="6" w:space="0" w:color="auto"/>
            </w:tcBorders>
          </w:tcPr>
          <w:p w14:paraId="219F2FC8" w14:textId="77777777" w:rsidR="00C143DE" w:rsidRPr="002D7E60" w:rsidRDefault="00C143DE" w:rsidP="00C143DE">
            <w:pPr>
              <w:keepNext/>
              <w:keepLines/>
              <w:tabs>
                <w:tab w:val="right" w:pos="9469"/>
              </w:tabs>
              <w:rPr>
                <w:sz w:val="20"/>
                <w:lang w:val="en-US"/>
              </w:rPr>
            </w:pPr>
            <w:r w:rsidRPr="002D7E60">
              <w:rPr>
                <w:sz w:val="20"/>
                <w:lang w:val="en-US"/>
              </w:rPr>
              <w:t>Sodium</w:t>
            </w:r>
          </w:p>
          <w:p w14:paraId="72F8C9D8" w14:textId="77777777" w:rsidR="00C143DE" w:rsidRPr="002D7E60" w:rsidRDefault="00C143DE" w:rsidP="00C143DE">
            <w:pPr>
              <w:keepNext/>
              <w:keepLines/>
              <w:tabs>
                <w:tab w:val="right" w:pos="9469"/>
              </w:tabs>
              <w:rPr>
                <w:sz w:val="20"/>
                <w:lang w:val="en-US"/>
              </w:rPr>
            </w:pPr>
            <w:r w:rsidRPr="002D7E60">
              <w:rPr>
                <w:sz w:val="20"/>
                <w:lang w:val="en-US"/>
              </w:rPr>
              <w:t>(NA)</w:t>
            </w:r>
          </w:p>
        </w:tc>
        <w:tc>
          <w:tcPr>
            <w:tcW w:w="850" w:type="dxa"/>
            <w:tcBorders>
              <w:top w:val="nil"/>
            </w:tcBorders>
          </w:tcPr>
          <w:p w14:paraId="4D645A88" w14:textId="77777777" w:rsidR="00C143DE" w:rsidRPr="002D7E60" w:rsidRDefault="00C143DE" w:rsidP="00C143DE">
            <w:pPr>
              <w:keepNext/>
              <w:keepLines/>
              <w:tabs>
                <w:tab w:val="right" w:pos="9469"/>
              </w:tabs>
              <w:rPr>
                <w:sz w:val="20"/>
                <w:lang w:val="en-US"/>
              </w:rPr>
            </w:pPr>
            <w:r>
              <w:rPr>
                <w:sz w:val="20"/>
                <w:lang w:val="en-US"/>
              </w:rPr>
              <w:t>mmol/L</w:t>
            </w:r>
          </w:p>
        </w:tc>
        <w:tc>
          <w:tcPr>
            <w:tcW w:w="3119" w:type="dxa"/>
            <w:tcBorders>
              <w:top w:val="nil"/>
              <w:bottom w:val="nil"/>
            </w:tcBorders>
          </w:tcPr>
          <w:p w14:paraId="1DF1DF03" w14:textId="77777777" w:rsidR="00C143DE" w:rsidRPr="002D7E60" w:rsidRDefault="00C143DE" w:rsidP="00C143DE">
            <w:pPr>
              <w:keepNext/>
              <w:keepLines/>
              <w:tabs>
                <w:tab w:val="right" w:pos="9469"/>
              </w:tabs>
              <w:rPr>
                <w:sz w:val="20"/>
                <w:lang w:val="en-US"/>
              </w:rPr>
            </w:pPr>
          </w:p>
        </w:tc>
        <w:tc>
          <w:tcPr>
            <w:tcW w:w="4039" w:type="dxa"/>
            <w:tcBorders>
              <w:top w:val="nil"/>
              <w:bottom w:val="nil"/>
              <w:right w:val="single" w:sz="6" w:space="0" w:color="auto"/>
            </w:tcBorders>
          </w:tcPr>
          <w:p w14:paraId="63053421" w14:textId="77777777" w:rsidR="00C143DE" w:rsidRPr="002D7E60" w:rsidRDefault="00C143DE" w:rsidP="00C143DE">
            <w:pPr>
              <w:keepNext/>
              <w:keepLines/>
              <w:tabs>
                <w:tab w:val="right" w:pos="9469"/>
              </w:tabs>
              <w:rPr>
                <w:sz w:val="20"/>
                <w:lang w:val="en-US"/>
              </w:rPr>
            </w:pPr>
          </w:p>
        </w:tc>
      </w:tr>
      <w:tr w:rsidR="00C143DE" w:rsidRPr="002D7E60" w14:paraId="0390A97C" w14:textId="77777777" w:rsidTr="00C143DE">
        <w:tc>
          <w:tcPr>
            <w:tcW w:w="1630" w:type="dxa"/>
            <w:tcBorders>
              <w:left w:val="single" w:sz="6" w:space="0" w:color="auto"/>
            </w:tcBorders>
          </w:tcPr>
          <w:p w14:paraId="79898F4D" w14:textId="77777777" w:rsidR="00C143DE" w:rsidRPr="002D7E60" w:rsidRDefault="00C143DE" w:rsidP="00C143DE">
            <w:pPr>
              <w:keepNext/>
              <w:keepLines/>
              <w:tabs>
                <w:tab w:val="right" w:pos="9469"/>
              </w:tabs>
              <w:rPr>
                <w:sz w:val="20"/>
                <w:lang w:val="en-US"/>
              </w:rPr>
            </w:pPr>
            <w:r w:rsidRPr="002D7E60">
              <w:rPr>
                <w:sz w:val="20"/>
                <w:lang w:val="en-US"/>
              </w:rPr>
              <w:t>Potassium</w:t>
            </w:r>
          </w:p>
          <w:p w14:paraId="2D4B8006" w14:textId="77777777" w:rsidR="00C143DE" w:rsidRPr="002D7E60" w:rsidRDefault="00C143DE" w:rsidP="00C143DE">
            <w:pPr>
              <w:keepNext/>
              <w:keepLines/>
              <w:tabs>
                <w:tab w:val="right" w:pos="9469"/>
              </w:tabs>
              <w:rPr>
                <w:sz w:val="20"/>
                <w:lang w:val="en-US"/>
              </w:rPr>
            </w:pPr>
            <w:r w:rsidRPr="002D7E60">
              <w:rPr>
                <w:sz w:val="20"/>
                <w:lang w:val="en-US"/>
              </w:rPr>
              <w:t>(K)</w:t>
            </w:r>
          </w:p>
        </w:tc>
        <w:tc>
          <w:tcPr>
            <w:tcW w:w="850" w:type="dxa"/>
          </w:tcPr>
          <w:p w14:paraId="447B342E" w14:textId="77777777" w:rsidR="00C143DE" w:rsidRPr="002D7E60" w:rsidRDefault="00C143DE" w:rsidP="00C143DE">
            <w:pPr>
              <w:keepNext/>
              <w:keepLines/>
              <w:tabs>
                <w:tab w:val="right" w:pos="9469"/>
              </w:tabs>
              <w:rPr>
                <w:sz w:val="20"/>
                <w:lang w:val="en-US"/>
              </w:rPr>
            </w:pPr>
            <w:r>
              <w:rPr>
                <w:sz w:val="20"/>
                <w:lang w:val="en-US"/>
              </w:rPr>
              <w:t>mmol/L</w:t>
            </w:r>
          </w:p>
        </w:tc>
        <w:tc>
          <w:tcPr>
            <w:tcW w:w="3119" w:type="dxa"/>
            <w:tcBorders>
              <w:top w:val="nil"/>
              <w:bottom w:val="nil"/>
            </w:tcBorders>
          </w:tcPr>
          <w:p w14:paraId="458DA5EC" w14:textId="77777777" w:rsidR="00C143DE" w:rsidRDefault="00C143DE" w:rsidP="00C143DE">
            <w:pPr>
              <w:keepNext/>
              <w:keepLines/>
              <w:tabs>
                <w:tab w:val="right" w:pos="9469"/>
              </w:tabs>
              <w:rPr>
                <w:sz w:val="20"/>
                <w:lang w:val="en-US"/>
              </w:rPr>
            </w:pPr>
            <w:r w:rsidRPr="002D7E60">
              <w:rPr>
                <w:sz w:val="20"/>
                <w:lang w:val="en-US"/>
              </w:rPr>
              <w:t>ion selective electrodes (ISE)</w:t>
            </w:r>
            <w:r>
              <w:rPr>
                <w:sz w:val="20"/>
                <w:lang w:val="en-US"/>
              </w:rPr>
              <w:t>,</w:t>
            </w:r>
          </w:p>
          <w:p w14:paraId="66232713" w14:textId="77777777" w:rsidR="00C143DE" w:rsidRPr="002D7E60" w:rsidRDefault="00C143DE" w:rsidP="00C143DE">
            <w:pPr>
              <w:keepNext/>
              <w:keepLines/>
              <w:tabs>
                <w:tab w:val="right" w:pos="9469"/>
              </w:tabs>
              <w:rPr>
                <w:sz w:val="20"/>
                <w:lang w:val="en-US"/>
              </w:rPr>
            </w:pPr>
            <w:r>
              <w:rPr>
                <w:sz w:val="20"/>
                <w:lang w:val="en-US"/>
              </w:rPr>
              <w:t>(Na: 80, K: 1.5, Cl: 60 nmol/L)</w:t>
            </w:r>
          </w:p>
        </w:tc>
        <w:tc>
          <w:tcPr>
            <w:tcW w:w="4039" w:type="dxa"/>
            <w:tcBorders>
              <w:top w:val="nil"/>
              <w:bottom w:val="nil"/>
              <w:right w:val="single" w:sz="6" w:space="0" w:color="auto"/>
            </w:tcBorders>
          </w:tcPr>
          <w:p w14:paraId="6D9EE3A9" w14:textId="77777777" w:rsidR="00C143DE" w:rsidRPr="002D7E60" w:rsidRDefault="00C143DE" w:rsidP="00C143DE">
            <w:pPr>
              <w:keepNext/>
              <w:keepLines/>
              <w:tabs>
                <w:tab w:val="right" w:pos="9469"/>
              </w:tabs>
              <w:rPr>
                <w:sz w:val="20"/>
                <w:lang w:val="en-US"/>
              </w:rPr>
            </w:pPr>
            <w:r>
              <w:rPr>
                <w:sz w:val="20"/>
                <w:lang w:val="en-US"/>
              </w:rPr>
              <w:t>Roche</w:t>
            </w:r>
            <w:r w:rsidRPr="002D7E60">
              <w:rPr>
                <w:sz w:val="20"/>
                <w:lang w:val="en-US"/>
              </w:rPr>
              <w:t xml:space="preserve"> - working instructions</w:t>
            </w:r>
          </w:p>
        </w:tc>
      </w:tr>
      <w:tr w:rsidR="00C143DE" w:rsidRPr="002D7E60" w14:paraId="1DA85F91" w14:textId="77777777" w:rsidTr="00C143DE">
        <w:tc>
          <w:tcPr>
            <w:tcW w:w="1630" w:type="dxa"/>
            <w:tcBorders>
              <w:left w:val="single" w:sz="6" w:space="0" w:color="auto"/>
            </w:tcBorders>
          </w:tcPr>
          <w:p w14:paraId="5FC29A7D" w14:textId="77777777" w:rsidR="00C143DE" w:rsidRPr="002D7E60" w:rsidRDefault="00C143DE" w:rsidP="00C143DE">
            <w:pPr>
              <w:keepNext/>
              <w:keepLines/>
              <w:tabs>
                <w:tab w:val="right" w:pos="9469"/>
              </w:tabs>
              <w:rPr>
                <w:sz w:val="20"/>
                <w:lang w:val="en-US"/>
              </w:rPr>
            </w:pPr>
            <w:r w:rsidRPr="002D7E60">
              <w:rPr>
                <w:sz w:val="20"/>
                <w:lang w:val="en-US"/>
              </w:rPr>
              <w:t>Chloride</w:t>
            </w:r>
          </w:p>
          <w:p w14:paraId="47ADA033" w14:textId="77777777" w:rsidR="00C143DE" w:rsidRPr="002D7E60" w:rsidRDefault="00C143DE" w:rsidP="00C143DE">
            <w:pPr>
              <w:keepNext/>
              <w:keepLines/>
              <w:tabs>
                <w:tab w:val="right" w:pos="9469"/>
              </w:tabs>
              <w:rPr>
                <w:sz w:val="20"/>
                <w:lang w:val="en-US"/>
              </w:rPr>
            </w:pPr>
            <w:r w:rsidRPr="002D7E60">
              <w:rPr>
                <w:sz w:val="20"/>
                <w:lang w:val="en-US"/>
              </w:rPr>
              <w:t>(CL)</w:t>
            </w:r>
          </w:p>
        </w:tc>
        <w:tc>
          <w:tcPr>
            <w:tcW w:w="850" w:type="dxa"/>
          </w:tcPr>
          <w:p w14:paraId="6AE7A8DB" w14:textId="77777777" w:rsidR="00C143DE" w:rsidRPr="002D7E60" w:rsidRDefault="00C143DE" w:rsidP="00C143DE">
            <w:pPr>
              <w:keepNext/>
              <w:keepLines/>
              <w:tabs>
                <w:tab w:val="right" w:pos="9469"/>
              </w:tabs>
              <w:rPr>
                <w:sz w:val="20"/>
                <w:lang w:val="en-US"/>
              </w:rPr>
            </w:pPr>
            <w:r>
              <w:rPr>
                <w:sz w:val="20"/>
                <w:lang w:val="en-US"/>
              </w:rPr>
              <w:t>mmol/L</w:t>
            </w:r>
          </w:p>
        </w:tc>
        <w:tc>
          <w:tcPr>
            <w:tcW w:w="3119" w:type="dxa"/>
            <w:tcBorders>
              <w:top w:val="nil"/>
            </w:tcBorders>
          </w:tcPr>
          <w:p w14:paraId="5445BBB7" w14:textId="77777777" w:rsidR="00C143DE" w:rsidRPr="002D7E60" w:rsidRDefault="00C143DE" w:rsidP="00C143DE">
            <w:pPr>
              <w:keepNext/>
              <w:keepLines/>
              <w:tabs>
                <w:tab w:val="right" w:pos="9469"/>
              </w:tabs>
              <w:rPr>
                <w:sz w:val="20"/>
                <w:lang w:val="en-US"/>
              </w:rPr>
            </w:pPr>
          </w:p>
        </w:tc>
        <w:tc>
          <w:tcPr>
            <w:tcW w:w="4039" w:type="dxa"/>
            <w:tcBorders>
              <w:top w:val="nil"/>
              <w:right w:val="single" w:sz="6" w:space="0" w:color="auto"/>
            </w:tcBorders>
          </w:tcPr>
          <w:p w14:paraId="123F3386" w14:textId="77777777" w:rsidR="00C143DE" w:rsidRPr="002D7E60" w:rsidRDefault="00C143DE" w:rsidP="00C143DE">
            <w:pPr>
              <w:keepNext/>
              <w:keepLines/>
              <w:tabs>
                <w:tab w:val="right" w:pos="9469"/>
              </w:tabs>
              <w:rPr>
                <w:sz w:val="20"/>
                <w:lang w:val="en-US"/>
              </w:rPr>
            </w:pPr>
          </w:p>
        </w:tc>
      </w:tr>
      <w:tr w:rsidR="00C143DE" w:rsidRPr="00E97905" w14:paraId="6B97D1B7" w14:textId="77777777" w:rsidTr="00C143DE">
        <w:tc>
          <w:tcPr>
            <w:tcW w:w="1630" w:type="dxa"/>
            <w:tcBorders>
              <w:left w:val="single" w:sz="6" w:space="0" w:color="auto"/>
            </w:tcBorders>
          </w:tcPr>
          <w:p w14:paraId="5F6706E1" w14:textId="77777777" w:rsidR="00C143DE" w:rsidRPr="002D7E60" w:rsidRDefault="00C143DE" w:rsidP="00C143DE">
            <w:pPr>
              <w:keepNext/>
              <w:keepLines/>
              <w:tabs>
                <w:tab w:val="right" w:pos="9469"/>
              </w:tabs>
              <w:rPr>
                <w:sz w:val="20"/>
                <w:lang w:val="en-US"/>
              </w:rPr>
            </w:pPr>
            <w:r w:rsidRPr="002D7E60">
              <w:rPr>
                <w:sz w:val="20"/>
                <w:lang w:val="en-US"/>
              </w:rPr>
              <w:t>Inorganic phosphate</w:t>
            </w:r>
          </w:p>
          <w:p w14:paraId="0E7FD157" w14:textId="77777777" w:rsidR="00C143DE" w:rsidRPr="002D7E60" w:rsidRDefault="00C143DE" w:rsidP="00C143DE">
            <w:pPr>
              <w:keepNext/>
              <w:keepLines/>
              <w:tabs>
                <w:tab w:val="right" w:pos="9469"/>
              </w:tabs>
              <w:rPr>
                <w:sz w:val="20"/>
                <w:lang w:val="en-US"/>
              </w:rPr>
            </w:pPr>
            <w:r w:rsidRPr="002D7E60">
              <w:rPr>
                <w:sz w:val="20"/>
                <w:lang w:val="en-US"/>
              </w:rPr>
              <w:t>(INP)</w:t>
            </w:r>
          </w:p>
        </w:tc>
        <w:tc>
          <w:tcPr>
            <w:tcW w:w="850" w:type="dxa"/>
          </w:tcPr>
          <w:p w14:paraId="588EA3C9" w14:textId="77777777" w:rsidR="00C143DE" w:rsidRPr="002D7E60" w:rsidRDefault="00C143DE" w:rsidP="00C143DE">
            <w:pPr>
              <w:keepNext/>
              <w:keepLines/>
              <w:tabs>
                <w:tab w:val="right" w:pos="9469"/>
              </w:tabs>
              <w:rPr>
                <w:sz w:val="20"/>
                <w:lang w:val="en-US"/>
              </w:rPr>
            </w:pPr>
            <w:r>
              <w:rPr>
                <w:sz w:val="20"/>
                <w:lang w:val="en-US"/>
              </w:rPr>
              <w:t>mmol/L</w:t>
            </w:r>
          </w:p>
        </w:tc>
        <w:tc>
          <w:tcPr>
            <w:tcW w:w="3119" w:type="dxa"/>
            <w:tcBorders>
              <w:top w:val="nil"/>
              <w:bottom w:val="nil"/>
            </w:tcBorders>
          </w:tcPr>
          <w:p w14:paraId="732E4429" w14:textId="77777777" w:rsidR="00C143DE" w:rsidRDefault="00C143DE" w:rsidP="00C143DE">
            <w:pPr>
              <w:keepNext/>
              <w:keepLines/>
              <w:tabs>
                <w:tab w:val="right" w:pos="9469"/>
              </w:tabs>
              <w:rPr>
                <w:sz w:val="20"/>
                <w:lang w:val="en-US"/>
              </w:rPr>
            </w:pPr>
            <w:r w:rsidRPr="002D7E60">
              <w:rPr>
                <w:sz w:val="20"/>
                <w:lang w:val="en-US"/>
              </w:rPr>
              <w:t>molybdate reaction</w:t>
            </w:r>
          </w:p>
          <w:p w14:paraId="50F9D98C" w14:textId="77777777" w:rsidR="00C143DE" w:rsidRPr="002D7E60" w:rsidRDefault="00C143DE" w:rsidP="00C143DE">
            <w:pPr>
              <w:keepNext/>
              <w:keepLines/>
              <w:tabs>
                <w:tab w:val="right" w:pos="9469"/>
              </w:tabs>
              <w:rPr>
                <w:sz w:val="20"/>
                <w:lang w:val="en-US"/>
              </w:rPr>
            </w:pPr>
            <w:r>
              <w:rPr>
                <w:sz w:val="20"/>
                <w:lang w:val="en-US"/>
              </w:rPr>
              <w:t>(0.1 mmol/L)</w:t>
            </w:r>
          </w:p>
        </w:tc>
        <w:tc>
          <w:tcPr>
            <w:tcW w:w="4039" w:type="dxa"/>
            <w:tcBorders>
              <w:top w:val="nil"/>
              <w:bottom w:val="nil"/>
              <w:right w:val="single" w:sz="6" w:space="0" w:color="auto"/>
            </w:tcBorders>
          </w:tcPr>
          <w:p w14:paraId="1C1BA50E" w14:textId="77777777" w:rsidR="00C143DE" w:rsidRPr="002D7E60" w:rsidRDefault="00C143DE" w:rsidP="00C143DE">
            <w:pPr>
              <w:keepNext/>
              <w:keepLines/>
              <w:tabs>
                <w:tab w:val="right" w:pos="9469"/>
              </w:tabs>
              <w:rPr>
                <w:sz w:val="20"/>
                <w:lang w:val="en-US"/>
              </w:rPr>
            </w:pPr>
            <w:r w:rsidRPr="002D7E60">
              <w:rPr>
                <w:sz w:val="20"/>
                <w:lang w:val="en-US"/>
              </w:rPr>
              <w:t>Henry, R.J. in: "Clinical Chemistry", Harper and Row Publishers, New York (1974); Roche working instructions</w:t>
            </w:r>
          </w:p>
        </w:tc>
      </w:tr>
      <w:tr w:rsidR="00C143DE" w:rsidRPr="002D7E60" w14:paraId="75A02BBC" w14:textId="77777777" w:rsidTr="00C143DE">
        <w:tc>
          <w:tcPr>
            <w:tcW w:w="1630" w:type="dxa"/>
            <w:tcBorders>
              <w:left w:val="single" w:sz="6" w:space="0" w:color="auto"/>
            </w:tcBorders>
          </w:tcPr>
          <w:p w14:paraId="3A554C32" w14:textId="77777777" w:rsidR="00C143DE" w:rsidRPr="002D7E60" w:rsidRDefault="00C143DE" w:rsidP="00C143DE">
            <w:pPr>
              <w:keepNext/>
              <w:keepLines/>
              <w:tabs>
                <w:tab w:val="right" w:pos="9469"/>
              </w:tabs>
              <w:rPr>
                <w:sz w:val="20"/>
                <w:lang w:val="en-US"/>
              </w:rPr>
            </w:pPr>
            <w:r w:rsidRPr="002D7E60">
              <w:rPr>
                <w:sz w:val="20"/>
                <w:lang w:val="en-US"/>
              </w:rPr>
              <w:t>Calcium</w:t>
            </w:r>
          </w:p>
          <w:p w14:paraId="7558F799" w14:textId="77777777" w:rsidR="00C143DE" w:rsidRPr="002D7E60" w:rsidRDefault="00C143DE" w:rsidP="00C143DE">
            <w:pPr>
              <w:keepNext/>
              <w:keepLines/>
              <w:tabs>
                <w:tab w:val="right" w:pos="9469"/>
              </w:tabs>
              <w:rPr>
                <w:sz w:val="20"/>
                <w:lang w:val="en-US"/>
              </w:rPr>
            </w:pPr>
            <w:r w:rsidRPr="002D7E60">
              <w:rPr>
                <w:sz w:val="20"/>
                <w:lang w:val="en-US"/>
              </w:rPr>
              <w:t>(CA)</w:t>
            </w:r>
          </w:p>
        </w:tc>
        <w:tc>
          <w:tcPr>
            <w:tcW w:w="850" w:type="dxa"/>
          </w:tcPr>
          <w:p w14:paraId="711F95D3" w14:textId="77777777" w:rsidR="00C143DE" w:rsidRPr="002D7E60" w:rsidRDefault="00C143DE" w:rsidP="00C143DE">
            <w:pPr>
              <w:keepNext/>
              <w:keepLines/>
              <w:tabs>
                <w:tab w:val="right" w:pos="9469"/>
              </w:tabs>
              <w:rPr>
                <w:sz w:val="20"/>
                <w:lang w:val="en-US"/>
              </w:rPr>
            </w:pPr>
            <w:r>
              <w:rPr>
                <w:sz w:val="20"/>
                <w:lang w:val="en-US"/>
              </w:rPr>
              <w:t>mmol/L</w:t>
            </w:r>
          </w:p>
        </w:tc>
        <w:tc>
          <w:tcPr>
            <w:tcW w:w="3119" w:type="dxa"/>
          </w:tcPr>
          <w:p w14:paraId="63C3B98F" w14:textId="77777777" w:rsidR="00C143DE" w:rsidRDefault="00C143DE" w:rsidP="00C143DE">
            <w:pPr>
              <w:keepNext/>
              <w:keepLines/>
              <w:tabs>
                <w:tab w:val="right" w:pos="9469"/>
              </w:tabs>
              <w:rPr>
                <w:sz w:val="20"/>
                <w:lang w:val="en-US"/>
              </w:rPr>
            </w:pPr>
            <w:r w:rsidRPr="002D7E60">
              <w:rPr>
                <w:sz w:val="20"/>
                <w:lang w:val="en-US"/>
              </w:rPr>
              <w:t>o-cresolphthalein complex without deproteinization</w:t>
            </w:r>
          </w:p>
          <w:p w14:paraId="66B2912B" w14:textId="77777777" w:rsidR="00C143DE" w:rsidRPr="002D7E60" w:rsidRDefault="00C143DE" w:rsidP="00C143DE">
            <w:pPr>
              <w:keepNext/>
              <w:keepLines/>
              <w:tabs>
                <w:tab w:val="right" w:pos="9469"/>
              </w:tabs>
              <w:rPr>
                <w:sz w:val="20"/>
                <w:lang w:val="en-US"/>
              </w:rPr>
            </w:pPr>
            <w:r>
              <w:rPr>
                <w:sz w:val="20"/>
                <w:lang w:val="en-US"/>
              </w:rPr>
              <w:t>(0.2 mmol/L)</w:t>
            </w:r>
          </w:p>
        </w:tc>
        <w:tc>
          <w:tcPr>
            <w:tcW w:w="4039" w:type="dxa"/>
            <w:tcBorders>
              <w:right w:val="single" w:sz="6" w:space="0" w:color="auto"/>
            </w:tcBorders>
          </w:tcPr>
          <w:p w14:paraId="6B77FFE0" w14:textId="77777777" w:rsidR="00C143DE" w:rsidRPr="002D7E60" w:rsidRDefault="00C143DE" w:rsidP="00C143DE">
            <w:pPr>
              <w:keepNext/>
              <w:keepLines/>
              <w:tabs>
                <w:tab w:val="right" w:pos="9469"/>
              </w:tabs>
              <w:rPr>
                <w:sz w:val="20"/>
                <w:lang w:val="en-US"/>
              </w:rPr>
            </w:pPr>
            <w:r w:rsidRPr="002D7E60">
              <w:rPr>
                <w:sz w:val="20"/>
                <w:lang w:val="en-US"/>
              </w:rPr>
              <w:t xml:space="preserve">Ray Sarkar, B.C. and Chauhan, U.P.S., Anal. Biochem. </w:t>
            </w:r>
            <w:r w:rsidRPr="002D7E60">
              <w:rPr>
                <w:sz w:val="20"/>
                <w:u w:val="single"/>
                <w:lang w:val="en-US"/>
              </w:rPr>
              <w:t>20</w:t>
            </w:r>
            <w:r w:rsidRPr="002D7E60">
              <w:rPr>
                <w:sz w:val="20"/>
                <w:lang w:val="en-US"/>
              </w:rPr>
              <w:t>, 155 (1967); Roche working instructions</w:t>
            </w:r>
          </w:p>
        </w:tc>
      </w:tr>
      <w:tr w:rsidR="00C143DE" w:rsidRPr="00E97905" w14:paraId="06D5E193" w14:textId="77777777" w:rsidTr="00C143DE">
        <w:tc>
          <w:tcPr>
            <w:tcW w:w="1630" w:type="dxa"/>
            <w:tcBorders>
              <w:left w:val="single" w:sz="6" w:space="0" w:color="auto"/>
            </w:tcBorders>
          </w:tcPr>
          <w:p w14:paraId="1CBAB2C6" w14:textId="77777777" w:rsidR="00C143DE" w:rsidRPr="002D7E60" w:rsidRDefault="00C143DE" w:rsidP="00C143DE">
            <w:pPr>
              <w:keepNext/>
              <w:keepLines/>
              <w:tabs>
                <w:tab w:val="right" w:pos="9469"/>
              </w:tabs>
              <w:rPr>
                <w:sz w:val="20"/>
                <w:lang w:val="en-US"/>
              </w:rPr>
            </w:pPr>
            <w:r w:rsidRPr="002D7E60">
              <w:rPr>
                <w:sz w:val="20"/>
                <w:lang w:val="en-US"/>
              </w:rPr>
              <w:t>Urea</w:t>
            </w:r>
          </w:p>
          <w:p w14:paraId="416929ED" w14:textId="77777777" w:rsidR="00C143DE" w:rsidRPr="002D7E60" w:rsidRDefault="00C143DE" w:rsidP="00C143DE">
            <w:pPr>
              <w:keepNext/>
              <w:keepLines/>
              <w:tabs>
                <w:tab w:val="right" w:pos="9469"/>
              </w:tabs>
              <w:rPr>
                <w:sz w:val="20"/>
                <w:lang w:val="en-US"/>
              </w:rPr>
            </w:pPr>
            <w:r w:rsidRPr="002D7E60">
              <w:rPr>
                <w:sz w:val="20"/>
                <w:lang w:val="en-US"/>
              </w:rPr>
              <w:t>(UREA)</w:t>
            </w:r>
          </w:p>
        </w:tc>
        <w:tc>
          <w:tcPr>
            <w:tcW w:w="850" w:type="dxa"/>
          </w:tcPr>
          <w:p w14:paraId="7A7A3453" w14:textId="77777777" w:rsidR="00C143DE" w:rsidRPr="002D7E60" w:rsidRDefault="00C143DE" w:rsidP="00C143DE">
            <w:pPr>
              <w:keepNext/>
              <w:keepLines/>
              <w:tabs>
                <w:tab w:val="right" w:pos="9469"/>
              </w:tabs>
              <w:rPr>
                <w:sz w:val="20"/>
                <w:lang w:val="en-US"/>
              </w:rPr>
            </w:pPr>
            <w:r>
              <w:rPr>
                <w:sz w:val="20"/>
                <w:lang w:val="en-US"/>
              </w:rPr>
              <w:t>mmol/L</w:t>
            </w:r>
          </w:p>
        </w:tc>
        <w:tc>
          <w:tcPr>
            <w:tcW w:w="3119" w:type="dxa"/>
          </w:tcPr>
          <w:p w14:paraId="3D363C14" w14:textId="77777777" w:rsidR="00C143DE" w:rsidRDefault="00C143DE" w:rsidP="00C143DE">
            <w:pPr>
              <w:keepNext/>
              <w:keepLines/>
              <w:tabs>
                <w:tab w:val="right" w:pos="9469"/>
              </w:tabs>
              <w:rPr>
                <w:sz w:val="20"/>
                <w:lang w:val="en-US"/>
              </w:rPr>
            </w:pPr>
            <w:r w:rsidRPr="002D7E60">
              <w:rPr>
                <w:sz w:val="20"/>
                <w:lang w:val="en-US"/>
              </w:rPr>
              <w:t>enzymatic determination with the urease/ glutamate dehydro</w:t>
            </w:r>
            <w:r w:rsidRPr="002D7E60">
              <w:rPr>
                <w:sz w:val="20"/>
                <w:lang w:val="en-US"/>
              </w:rPr>
              <w:softHyphen/>
              <w:t>genase method</w:t>
            </w:r>
          </w:p>
          <w:p w14:paraId="64ABA2B4" w14:textId="77777777" w:rsidR="00C143DE" w:rsidRPr="002D7E60" w:rsidRDefault="00C143DE" w:rsidP="00C143DE">
            <w:pPr>
              <w:keepNext/>
              <w:keepLines/>
              <w:tabs>
                <w:tab w:val="right" w:pos="9469"/>
              </w:tabs>
              <w:rPr>
                <w:sz w:val="20"/>
                <w:lang w:val="en-US"/>
              </w:rPr>
            </w:pPr>
            <w:r>
              <w:rPr>
                <w:sz w:val="20"/>
                <w:lang w:val="en-US"/>
              </w:rPr>
              <w:t>(0.5 mmol/L)</w:t>
            </w:r>
          </w:p>
        </w:tc>
        <w:tc>
          <w:tcPr>
            <w:tcW w:w="4039" w:type="dxa"/>
            <w:tcBorders>
              <w:right w:val="single" w:sz="6" w:space="0" w:color="auto"/>
            </w:tcBorders>
          </w:tcPr>
          <w:p w14:paraId="278DD29F" w14:textId="77777777" w:rsidR="00C143DE" w:rsidRPr="00E97905" w:rsidRDefault="00C143DE" w:rsidP="00C143DE">
            <w:pPr>
              <w:keepNext/>
              <w:keepLines/>
              <w:tabs>
                <w:tab w:val="right" w:pos="9469"/>
              </w:tabs>
              <w:rPr>
                <w:sz w:val="20"/>
                <w:lang w:val="en-US"/>
              </w:rPr>
            </w:pPr>
            <w:r w:rsidRPr="00E97905">
              <w:rPr>
                <w:sz w:val="20"/>
                <w:lang w:val="en-US"/>
              </w:rPr>
              <w:t xml:space="preserve">Neumann, U. and Ziegenhorn, J.: XVI, </w:t>
            </w:r>
            <w:proofErr w:type="spellStart"/>
            <w:r w:rsidRPr="00E97905">
              <w:rPr>
                <w:sz w:val="20"/>
                <w:lang w:val="en-US"/>
              </w:rPr>
              <w:t>Nordiska</w:t>
            </w:r>
            <w:proofErr w:type="spellEnd"/>
            <w:r w:rsidRPr="00E97905">
              <w:rPr>
                <w:sz w:val="20"/>
                <w:lang w:val="en-US"/>
              </w:rPr>
              <w:t xml:space="preserve"> </w:t>
            </w:r>
            <w:proofErr w:type="spellStart"/>
            <w:r w:rsidRPr="00E97905">
              <w:rPr>
                <w:sz w:val="20"/>
                <w:lang w:val="en-US"/>
              </w:rPr>
              <w:t>kongressen</w:t>
            </w:r>
            <w:proofErr w:type="spellEnd"/>
            <w:r w:rsidRPr="00E97905">
              <w:rPr>
                <w:sz w:val="20"/>
                <w:lang w:val="en-US"/>
              </w:rPr>
              <w:t xml:space="preserve"> for </w:t>
            </w:r>
            <w:proofErr w:type="spellStart"/>
            <w:r w:rsidRPr="00E97905">
              <w:rPr>
                <w:sz w:val="20"/>
                <w:lang w:val="en-US"/>
              </w:rPr>
              <w:t>klinisk</w:t>
            </w:r>
            <w:proofErr w:type="spellEnd"/>
            <w:r w:rsidRPr="00E97905">
              <w:rPr>
                <w:sz w:val="20"/>
                <w:lang w:val="en-US"/>
              </w:rPr>
              <w:t xml:space="preserve"> </w:t>
            </w:r>
            <w:proofErr w:type="spellStart"/>
            <w:r w:rsidRPr="00E97905">
              <w:rPr>
                <w:sz w:val="20"/>
                <w:lang w:val="en-US"/>
              </w:rPr>
              <w:t>kemi</w:t>
            </w:r>
            <w:proofErr w:type="spellEnd"/>
            <w:r w:rsidRPr="00E97905">
              <w:rPr>
                <w:sz w:val="20"/>
                <w:lang w:val="en-US"/>
              </w:rPr>
              <w:t xml:space="preserve"> </w:t>
            </w:r>
            <w:proofErr w:type="spellStart"/>
            <w:r w:rsidRPr="00E97905">
              <w:rPr>
                <w:sz w:val="20"/>
                <w:lang w:val="en-US"/>
              </w:rPr>
              <w:t>och</w:t>
            </w:r>
            <w:proofErr w:type="spellEnd"/>
            <w:r w:rsidRPr="00E97905">
              <w:rPr>
                <w:sz w:val="20"/>
                <w:lang w:val="en-US"/>
              </w:rPr>
              <w:t xml:space="preserve"> </w:t>
            </w:r>
            <w:proofErr w:type="spellStart"/>
            <w:r w:rsidRPr="00E97905">
              <w:rPr>
                <w:sz w:val="20"/>
                <w:lang w:val="en-US"/>
              </w:rPr>
              <w:t>klinisk</w:t>
            </w:r>
            <w:proofErr w:type="spellEnd"/>
            <w:r w:rsidRPr="00E97905">
              <w:rPr>
                <w:sz w:val="20"/>
                <w:lang w:val="en-US"/>
              </w:rPr>
              <w:t xml:space="preserve"> </w:t>
            </w:r>
            <w:proofErr w:type="spellStart"/>
            <w:r w:rsidRPr="00E97905">
              <w:rPr>
                <w:sz w:val="20"/>
                <w:lang w:val="en-US"/>
              </w:rPr>
              <w:t>fysiologi</w:t>
            </w:r>
            <w:proofErr w:type="spellEnd"/>
            <w:r w:rsidRPr="00E97905">
              <w:rPr>
                <w:sz w:val="20"/>
                <w:lang w:val="en-US"/>
              </w:rPr>
              <w:t xml:space="preserve"> 1977, Oulu, Finland; Roche working instructions</w:t>
            </w:r>
          </w:p>
        </w:tc>
      </w:tr>
      <w:tr w:rsidR="00C143DE" w:rsidRPr="002D7E60" w14:paraId="33E56BA6" w14:textId="77777777" w:rsidTr="00C143DE">
        <w:tc>
          <w:tcPr>
            <w:tcW w:w="1630" w:type="dxa"/>
            <w:tcBorders>
              <w:left w:val="single" w:sz="6" w:space="0" w:color="auto"/>
            </w:tcBorders>
          </w:tcPr>
          <w:p w14:paraId="563B86A3" w14:textId="77777777" w:rsidR="00C143DE" w:rsidRPr="002D7E60" w:rsidRDefault="00C143DE" w:rsidP="00C143DE">
            <w:pPr>
              <w:keepNext/>
              <w:keepLines/>
              <w:tabs>
                <w:tab w:val="right" w:pos="9469"/>
              </w:tabs>
              <w:rPr>
                <w:sz w:val="20"/>
                <w:lang w:val="en-US"/>
              </w:rPr>
            </w:pPr>
            <w:r w:rsidRPr="002D7E60">
              <w:rPr>
                <w:sz w:val="20"/>
                <w:lang w:val="en-US"/>
              </w:rPr>
              <w:t>Creatinine</w:t>
            </w:r>
          </w:p>
          <w:p w14:paraId="44A90AEF" w14:textId="77777777" w:rsidR="00C143DE" w:rsidRPr="002D7E60" w:rsidRDefault="00C143DE" w:rsidP="00C143DE">
            <w:pPr>
              <w:keepNext/>
              <w:keepLines/>
              <w:tabs>
                <w:tab w:val="right" w:pos="9469"/>
              </w:tabs>
              <w:rPr>
                <w:sz w:val="20"/>
                <w:lang w:val="en-US"/>
              </w:rPr>
            </w:pPr>
            <w:r w:rsidRPr="002D7E60">
              <w:rPr>
                <w:sz w:val="20"/>
                <w:lang w:val="en-US"/>
              </w:rPr>
              <w:t>(CREA)</w:t>
            </w:r>
          </w:p>
        </w:tc>
        <w:tc>
          <w:tcPr>
            <w:tcW w:w="850" w:type="dxa"/>
          </w:tcPr>
          <w:p w14:paraId="241545FF" w14:textId="77777777" w:rsidR="00C143DE" w:rsidRPr="002D7E60" w:rsidRDefault="00C143DE" w:rsidP="00C143DE">
            <w:pPr>
              <w:keepNext/>
              <w:keepLines/>
              <w:tabs>
                <w:tab w:val="right" w:pos="9469"/>
              </w:tabs>
              <w:rPr>
                <w:sz w:val="20"/>
                <w:lang w:val="en-US"/>
              </w:rPr>
            </w:pPr>
            <w:r>
              <w:rPr>
                <w:sz w:val="20"/>
                <w:lang w:val="en-US"/>
              </w:rPr>
              <w:t>µmol/L</w:t>
            </w:r>
          </w:p>
        </w:tc>
        <w:tc>
          <w:tcPr>
            <w:tcW w:w="3119" w:type="dxa"/>
          </w:tcPr>
          <w:p w14:paraId="5F2B12F0" w14:textId="77777777" w:rsidR="00C143DE" w:rsidRDefault="00C143DE" w:rsidP="00C143DE">
            <w:pPr>
              <w:keepNext/>
              <w:keepLines/>
              <w:tabs>
                <w:tab w:val="right" w:pos="9469"/>
              </w:tabs>
              <w:rPr>
                <w:sz w:val="20"/>
                <w:lang w:val="en-US"/>
              </w:rPr>
            </w:pPr>
            <w:r w:rsidRPr="00A13104">
              <w:rPr>
                <w:sz w:val="20"/>
                <w:lang w:val="en-US"/>
              </w:rPr>
              <w:t>enzymatic determination with the creatininase/ creatinase /sarcosinoxidase method</w:t>
            </w:r>
          </w:p>
          <w:p w14:paraId="12827016" w14:textId="77777777" w:rsidR="00C143DE" w:rsidRPr="00A13104" w:rsidRDefault="00C143DE" w:rsidP="00C143DE">
            <w:pPr>
              <w:keepNext/>
              <w:keepLines/>
              <w:tabs>
                <w:tab w:val="right" w:pos="9469"/>
              </w:tabs>
              <w:rPr>
                <w:sz w:val="20"/>
                <w:lang w:val="en-US"/>
              </w:rPr>
            </w:pPr>
            <w:r>
              <w:rPr>
                <w:sz w:val="20"/>
                <w:lang w:val="en-US"/>
              </w:rPr>
              <w:t>(5 µmol/L)</w:t>
            </w:r>
          </w:p>
        </w:tc>
        <w:tc>
          <w:tcPr>
            <w:tcW w:w="4039" w:type="dxa"/>
            <w:tcBorders>
              <w:right w:val="single" w:sz="6" w:space="0" w:color="auto"/>
            </w:tcBorders>
          </w:tcPr>
          <w:p w14:paraId="3112A8E0" w14:textId="77777777" w:rsidR="00C143DE" w:rsidRPr="002D7E60" w:rsidRDefault="00C143DE" w:rsidP="00C143DE">
            <w:pPr>
              <w:keepNext/>
              <w:keepLines/>
              <w:tabs>
                <w:tab w:val="right" w:pos="9469"/>
              </w:tabs>
              <w:rPr>
                <w:sz w:val="20"/>
                <w:lang w:val="en-US"/>
              </w:rPr>
            </w:pPr>
            <w:r w:rsidRPr="007C2234">
              <w:rPr>
                <w:sz w:val="20"/>
                <w:lang w:val="nl-BE"/>
              </w:rPr>
              <w:t xml:space="preserve">Guder et al., J.Clin.Chem.Clin.Biochem. </w:t>
            </w:r>
            <w:r w:rsidRPr="007C2234">
              <w:rPr>
                <w:sz w:val="20"/>
                <w:u w:val="single"/>
                <w:lang w:val="nl-BE"/>
              </w:rPr>
              <w:t>24</w:t>
            </w:r>
            <w:r w:rsidRPr="007C2234">
              <w:rPr>
                <w:sz w:val="20"/>
                <w:lang w:val="nl-BE"/>
              </w:rPr>
              <w:t>, 889-902 (1986);</w:t>
            </w:r>
            <w:r w:rsidRPr="002D7E60">
              <w:rPr>
                <w:sz w:val="20"/>
                <w:lang w:val="en-US"/>
              </w:rPr>
              <w:t xml:space="preserve"> Roche working instructions</w:t>
            </w:r>
          </w:p>
        </w:tc>
      </w:tr>
      <w:tr w:rsidR="00C143DE" w:rsidRPr="002D7E60" w14:paraId="76125D1D" w14:textId="77777777" w:rsidTr="00C143DE">
        <w:tc>
          <w:tcPr>
            <w:tcW w:w="1630" w:type="dxa"/>
            <w:tcBorders>
              <w:left w:val="single" w:sz="6" w:space="0" w:color="auto"/>
              <w:bottom w:val="nil"/>
            </w:tcBorders>
          </w:tcPr>
          <w:p w14:paraId="035F83B8" w14:textId="77777777" w:rsidR="00C143DE" w:rsidRPr="002D7E60" w:rsidRDefault="00C143DE" w:rsidP="00C143DE">
            <w:pPr>
              <w:keepNext/>
              <w:keepLines/>
              <w:tabs>
                <w:tab w:val="right" w:pos="9469"/>
              </w:tabs>
              <w:rPr>
                <w:sz w:val="20"/>
                <w:lang w:val="en-US"/>
              </w:rPr>
            </w:pPr>
            <w:r w:rsidRPr="002D7E60">
              <w:rPr>
                <w:sz w:val="20"/>
                <w:lang w:val="en-US"/>
              </w:rPr>
              <w:t>Glucose</w:t>
            </w:r>
          </w:p>
          <w:p w14:paraId="024CD71B" w14:textId="77777777" w:rsidR="00C143DE" w:rsidRPr="002D7E60" w:rsidRDefault="00C143DE" w:rsidP="00C143DE">
            <w:pPr>
              <w:keepNext/>
              <w:keepLines/>
              <w:tabs>
                <w:tab w:val="right" w:pos="9469"/>
              </w:tabs>
              <w:rPr>
                <w:sz w:val="20"/>
                <w:lang w:val="en-US"/>
              </w:rPr>
            </w:pPr>
            <w:r w:rsidRPr="002D7E60">
              <w:rPr>
                <w:sz w:val="20"/>
                <w:lang w:val="en-US"/>
              </w:rPr>
              <w:t>(GLUC)</w:t>
            </w:r>
          </w:p>
        </w:tc>
        <w:tc>
          <w:tcPr>
            <w:tcW w:w="850" w:type="dxa"/>
            <w:tcBorders>
              <w:bottom w:val="nil"/>
            </w:tcBorders>
          </w:tcPr>
          <w:p w14:paraId="58E4CF32" w14:textId="77777777" w:rsidR="00C143DE" w:rsidRPr="002D7E60" w:rsidRDefault="00C143DE" w:rsidP="00C143DE">
            <w:pPr>
              <w:keepNext/>
              <w:keepLines/>
              <w:tabs>
                <w:tab w:val="right" w:pos="9469"/>
              </w:tabs>
              <w:rPr>
                <w:sz w:val="20"/>
                <w:lang w:val="en-US"/>
              </w:rPr>
            </w:pPr>
            <w:r>
              <w:rPr>
                <w:sz w:val="20"/>
                <w:lang w:val="en-US"/>
              </w:rPr>
              <w:t>mmol/L</w:t>
            </w:r>
          </w:p>
        </w:tc>
        <w:tc>
          <w:tcPr>
            <w:tcW w:w="3119" w:type="dxa"/>
            <w:tcBorders>
              <w:bottom w:val="nil"/>
            </w:tcBorders>
          </w:tcPr>
          <w:p w14:paraId="5CED8755" w14:textId="77777777" w:rsidR="00C143DE" w:rsidRDefault="00C143DE" w:rsidP="00C143DE">
            <w:pPr>
              <w:keepNext/>
              <w:keepLines/>
              <w:tabs>
                <w:tab w:val="right" w:pos="9469"/>
              </w:tabs>
              <w:rPr>
                <w:sz w:val="20"/>
                <w:lang w:val="en-US"/>
              </w:rPr>
            </w:pPr>
            <w:r w:rsidRPr="002D7E60">
              <w:rPr>
                <w:sz w:val="20"/>
                <w:lang w:val="en-US"/>
              </w:rPr>
              <w:t>hexokinase/glucose-6-phosphate dehydrogenase method</w:t>
            </w:r>
          </w:p>
          <w:p w14:paraId="1F6DB461" w14:textId="77777777" w:rsidR="00C143DE" w:rsidRPr="002D7E60" w:rsidRDefault="00C143DE" w:rsidP="00C143DE">
            <w:pPr>
              <w:keepNext/>
              <w:keepLines/>
              <w:tabs>
                <w:tab w:val="right" w:pos="9469"/>
              </w:tabs>
              <w:rPr>
                <w:sz w:val="20"/>
                <w:lang w:val="en-US"/>
              </w:rPr>
            </w:pPr>
            <w:r>
              <w:rPr>
                <w:sz w:val="20"/>
                <w:lang w:val="en-US"/>
              </w:rPr>
              <w:t>(0.11 mmol/L)</w:t>
            </w:r>
          </w:p>
        </w:tc>
        <w:tc>
          <w:tcPr>
            <w:tcW w:w="4039" w:type="dxa"/>
            <w:tcBorders>
              <w:bottom w:val="nil"/>
              <w:right w:val="single" w:sz="6" w:space="0" w:color="auto"/>
            </w:tcBorders>
          </w:tcPr>
          <w:p w14:paraId="4EADA150" w14:textId="77777777" w:rsidR="00C143DE" w:rsidRPr="002D7E60" w:rsidRDefault="00C143DE" w:rsidP="00C143DE">
            <w:pPr>
              <w:keepNext/>
              <w:keepLines/>
              <w:tabs>
                <w:tab w:val="right" w:pos="9469"/>
              </w:tabs>
              <w:rPr>
                <w:sz w:val="20"/>
                <w:lang w:val="en-US"/>
              </w:rPr>
            </w:pPr>
            <w:r w:rsidRPr="005B395B">
              <w:rPr>
                <w:sz w:val="20"/>
              </w:rPr>
              <w:t xml:space="preserve">Schmidt, F.H., Klin. Wschr. </w:t>
            </w:r>
            <w:r w:rsidRPr="002D7E60">
              <w:rPr>
                <w:sz w:val="20"/>
                <w:u w:val="single"/>
                <w:lang w:val="en-US"/>
              </w:rPr>
              <w:t>39</w:t>
            </w:r>
            <w:r w:rsidRPr="002D7E60">
              <w:rPr>
                <w:sz w:val="20"/>
                <w:lang w:val="en-US"/>
              </w:rPr>
              <w:t>, 1244-1247 (1961); Roche working instructions</w:t>
            </w:r>
          </w:p>
        </w:tc>
      </w:tr>
      <w:tr w:rsidR="00C143DE" w:rsidRPr="00706C83" w14:paraId="7CC3B0CD" w14:textId="77777777" w:rsidTr="00C143DE">
        <w:tc>
          <w:tcPr>
            <w:tcW w:w="1630" w:type="dxa"/>
            <w:tcBorders>
              <w:top w:val="single" w:sz="6" w:space="0" w:color="auto"/>
              <w:left w:val="single" w:sz="6" w:space="0" w:color="auto"/>
              <w:bottom w:val="single" w:sz="6" w:space="0" w:color="auto"/>
            </w:tcBorders>
          </w:tcPr>
          <w:p w14:paraId="398B26AF" w14:textId="77777777" w:rsidR="00C143DE" w:rsidRPr="002D7E60" w:rsidRDefault="00C143DE" w:rsidP="00C143DE">
            <w:pPr>
              <w:keepNext/>
              <w:keepLines/>
              <w:tabs>
                <w:tab w:val="right" w:pos="9469"/>
              </w:tabs>
              <w:rPr>
                <w:sz w:val="20"/>
                <w:lang w:val="en-US"/>
              </w:rPr>
            </w:pPr>
            <w:r w:rsidRPr="002D7E60">
              <w:rPr>
                <w:sz w:val="20"/>
                <w:lang w:val="en-US"/>
              </w:rPr>
              <w:t>Total bilirubin</w:t>
            </w:r>
          </w:p>
          <w:p w14:paraId="2A57D8E0" w14:textId="77777777" w:rsidR="00C143DE" w:rsidRPr="002D7E60" w:rsidRDefault="00C143DE" w:rsidP="00C143DE">
            <w:pPr>
              <w:keepNext/>
              <w:keepLines/>
              <w:tabs>
                <w:tab w:val="right" w:pos="9469"/>
              </w:tabs>
              <w:rPr>
                <w:sz w:val="20"/>
                <w:lang w:val="en-US"/>
              </w:rPr>
            </w:pPr>
            <w:r w:rsidRPr="002D7E60">
              <w:rPr>
                <w:sz w:val="20"/>
                <w:lang w:val="en-US"/>
              </w:rPr>
              <w:t>(TBIL)</w:t>
            </w:r>
          </w:p>
        </w:tc>
        <w:tc>
          <w:tcPr>
            <w:tcW w:w="850" w:type="dxa"/>
            <w:tcBorders>
              <w:top w:val="single" w:sz="6" w:space="0" w:color="auto"/>
              <w:bottom w:val="single" w:sz="6" w:space="0" w:color="auto"/>
            </w:tcBorders>
          </w:tcPr>
          <w:p w14:paraId="0727BFED" w14:textId="77777777" w:rsidR="00C143DE" w:rsidRPr="002D7E60" w:rsidRDefault="00C143DE" w:rsidP="00C143DE">
            <w:pPr>
              <w:keepNext/>
              <w:keepLines/>
              <w:tabs>
                <w:tab w:val="right" w:pos="9469"/>
              </w:tabs>
              <w:rPr>
                <w:sz w:val="20"/>
                <w:lang w:val="en-US"/>
              </w:rPr>
            </w:pPr>
            <w:r>
              <w:rPr>
                <w:sz w:val="20"/>
                <w:lang w:val="en-US"/>
              </w:rPr>
              <w:t>µmol/L</w:t>
            </w:r>
          </w:p>
        </w:tc>
        <w:tc>
          <w:tcPr>
            <w:tcW w:w="3119" w:type="dxa"/>
            <w:tcBorders>
              <w:top w:val="single" w:sz="6" w:space="0" w:color="auto"/>
              <w:bottom w:val="single" w:sz="6" w:space="0" w:color="auto"/>
            </w:tcBorders>
          </w:tcPr>
          <w:p w14:paraId="1AFAA391" w14:textId="77777777" w:rsidR="00C143DE" w:rsidRDefault="00C143DE" w:rsidP="00C143DE">
            <w:pPr>
              <w:keepNext/>
              <w:keepLines/>
              <w:tabs>
                <w:tab w:val="right" w:pos="9469"/>
              </w:tabs>
              <w:rPr>
                <w:sz w:val="20"/>
                <w:lang w:val="en-US"/>
              </w:rPr>
            </w:pPr>
            <w:r w:rsidRPr="002D7E60">
              <w:rPr>
                <w:sz w:val="20"/>
                <w:lang w:val="en-US"/>
              </w:rPr>
              <w:t>DPD method</w:t>
            </w:r>
          </w:p>
          <w:p w14:paraId="1C61BB8F" w14:textId="77777777" w:rsidR="00C143DE" w:rsidRPr="002D7E60" w:rsidRDefault="00C143DE" w:rsidP="00C143DE">
            <w:pPr>
              <w:keepNext/>
              <w:keepLines/>
              <w:tabs>
                <w:tab w:val="right" w:pos="9469"/>
              </w:tabs>
              <w:rPr>
                <w:sz w:val="20"/>
                <w:lang w:val="en-US"/>
              </w:rPr>
            </w:pPr>
            <w:r>
              <w:rPr>
                <w:sz w:val="20"/>
                <w:lang w:val="en-US"/>
              </w:rPr>
              <w:t>(0.56 µmol/L)</w:t>
            </w:r>
          </w:p>
        </w:tc>
        <w:tc>
          <w:tcPr>
            <w:tcW w:w="4039" w:type="dxa"/>
            <w:tcBorders>
              <w:top w:val="single" w:sz="6" w:space="0" w:color="auto"/>
              <w:bottom w:val="single" w:sz="6" w:space="0" w:color="auto"/>
              <w:right w:val="single" w:sz="6" w:space="0" w:color="auto"/>
            </w:tcBorders>
          </w:tcPr>
          <w:p w14:paraId="6C65142B" w14:textId="77777777" w:rsidR="00C143DE" w:rsidRPr="002D7E60" w:rsidRDefault="00C143DE" w:rsidP="00C143DE">
            <w:pPr>
              <w:keepNext/>
              <w:keepLines/>
              <w:tabs>
                <w:tab w:val="right" w:pos="9469"/>
              </w:tabs>
              <w:rPr>
                <w:sz w:val="20"/>
                <w:lang w:val="en-US"/>
              </w:rPr>
            </w:pPr>
            <w:r w:rsidRPr="00700FE0">
              <w:rPr>
                <w:sz w:val="20"/>
                <w:lang w:val="en-US"/>
              </w:rPr>
              <w:t xml:space="preserve">Wahlefeld, A.W. et al., Scand. </w:t>
            </w:r>
            <w:r w:rsidRPr="002D7E60">
              <w:rPr>
                <w:sz w:val="20"/>
                <w:lang w:val="en-US"/>
              </w:rPr>
              <w:t xml:space="preserve">J. Clin. Lab. Invest. </w:t>
            </w:r>
            <w:r w:rsidRPr="002D7E60">
              <w:rPr>
                <w:sz w:val="20"/>
                <w:u w:val="single"/>
                <w:lang w:val="en-US"/>
              </w:rPr>
              <w:t>29</w:t>
            </w:r>
            <w:r w:rsidRPr="002D7E60">
              <w:rPr>
                <w:sz w:val="20"/>
                <w:lang w:val="en-US"/>
              </w:rPr>
              <w:t>, Suppl. 126 (1972) Abstract 11.12; Roche  working instructions</w:t>
            </w:r>
          </w:p>
        </w:tc>
      </w:tr>
      <w:tr w:rsidR="00C143DE" w:rsidRPr="00E97905" w14:paraId="59870D24" w14:textId="77777777" w:rsidTr="00C143DE">
        <w:tc>
          <w:tcPr>
            <w:tcW w:w="1630" w:type="dxa"/>
            <w:tcBorders>
              <w:top w:val="single" w:sz="6" w:space="0" w:color="auto"/>
              <w:left w:val="single" w:sz="6" w:space="0" w:color="auto"/>
              <w:bottom w:val="single" w:sz="6" w:space="0" w:color="auto"/>
            </w:tcBorders>
          </w:tcPr>
          <w:p w14:paraId="7A6299FC" w14:textId="77777777" w:rsidR="00C143DE" w:rsidRPr="002D7E60" w:rsidRDefault="00C143DE" w:rsidP="00C143DE">
            <w:pPr>
              <w:keepNext/>
              <w:keepLines/>
              <w:tabs>
                <w:tab w:val="right" w:pos="9469"/>
              </w:tabs>
              <w:rPr>
                <w:sz w:val="20"/>
                <w:lang w:val="en-US"/>
              </w:rPr>
            </w:pPr>
            <w:r w:rsidRPr="002D7E60">
              <w:rPr>
                <w:sz w:val="20"/>
                <w:lang w:val="en-US"/>
              </w:rPr>
              <w:t>Total protein</w:t>
            </w:r>
          </w:p>
          <w:p w14:paraId="33BA5FF2" w14:textId="77777777" w:rsidR="00C143DE" w:rsidRPr="002D7E60" w:rsidRDefault="00C143DE" w:rsidP="00C143DE">
            <w:pPr>
              <w:keepNext/>
              <w:keepLines/>
              <w:tabs>
                <w:tab w:val="right" w:pos="9469"/>
              </w:tabs>
              <w:rPr>
                <w:sz w:val="20"/>
                <w:lang w:val="en-US"/>
              </w:rPr>
            </w:pPr>
            <w:r w:rsidRPr="002D7E60">
              <w:rPr>
                <w:sz w:val="20"/>
                <w:lang w:val="en-US"/>
              </w:rPr>
              <w:t>(TPROT)</w:t>
            </w:r>
          </w:p>
        </w:tc>
        <w:tc>
          <w:tcPr>
            <w:tcW w:w="850" w:type="dxa"/>
            <w:tcBorders>
              <w:top w:val="single" w:sz="6" w:space="0" w:color="auto"/>
              <w:bottom w:val="single" w:sz="6" w:space="0" w:color="auto"/>
            </w:tcBorders>
          </w:tcPr>
          <w:p w14:paraId="0FFF8316" w14:textId="77777777" w:rsidR="00C143DE" w:rsidRPr="002D7E60" w:rsidRDefault="00C143DE" w:rsidP="00C143DE">
            <w:pPr>
              <w:keepNext/>
              <w:keepLines/>
              <w:tabs>
                <w:tab w:val="right" w:pos="9469"/>
              </w:tabs>
              <w:rPr>
                <w:sz w:val="20"/>
                <w:lang w:val="en-US"/>
              </w:rPr>
            </w:pPr>
            <w:r>
              <w:rPr>
                <w:sz w:val="20"/>
                <w:lang w:val="en-US"/>
              </w:rPr>
              <w:t>g/L</w:t>
            </w:r>
          </w:p>
        </w:tc>
        <w:tc>
          <w:tcPr>
            <w:tcW w:w="3119" w:type="dxa"/>
            <w:tcBorders>
              <w:top w:val="single" w:sz="6" w:space="0" w:color="auto"/>
              <w:bottom w:val="single" w:sz="6" w:space="0" w:color="auto"/>
            </w:tcBorders>
          </w:tcPr>
          <w:p w14:paraId="585490FF" w14:textId="77777777" w:rsidR="00C143DE" w:rsidRDefault="00C143DE" w:rsidP="00C143DE">
            <w:pPr>
              <w:keepNext/>
              <w:keepLines/>
              <w:tabs>
                <w:tab w:val="right" w:pos="9469"/>
              </w:tabs>
              <w:rPr>
                <w:sz w:val="20"/>
                <w:lang w:val="en-US"/>
              </w:rPr>
            </w:pPr>
            <w:r w:rsidRPr="002D7E60">
              <w:rPr>
                <w:sz w:val="20"/>
                <w:lang w:val="en-US"/>
              </w:rPr>
              <w:t>biuret method</w:t>
            </w:r>
          </w:p>
          <w:p w14:paraId="3F4B74B5" w14:textId="77777777" w:rsidR="00C143DE" w:rsidRPr="002D7E60" w:rsidRDefault="00C143DE" w:rsidP="00C143DE">
            <w:pPr>
              <w:keepNext/>
              <w:keepLines/>
              <w:tabs>
                <w:tab w:val="right" w:pos="9469"/>
              </w:tabs>
              <w:rPr>
                <w:sz w:val="20"/>
                <w:lang w:val="en-US"/>
              </w:rPr>
            </w:pPr>
            <w:r>
              <w:rPr>
                <w:sz w:val="20"/>
                <w:lang w:val="en-US"/>
              </w:rPr>
              <w:t>(2 g/L)</w:t>
            </w:r>
          </w:p>
        </w:tc>
        <w:tc>
          <w:tcPr>
            <w:tcW w:w="4039" w:type="dxa"/>
            <w:tcBorders>
              <w:top w:val="single" w:sz="6" w:space="0" w:color="auto"/>
              <w:bottom w:val="single" w:sz="6" w:space="0" w:color="auto"/>
              <w:right w:val="single" w:sz="6" w:space="0" w:color="auto"/>
            </w:tcBorders>
          </w:tcPr>
          <w:p w14:paraId="4CC91713" w14:textId="77777777" w:rsidR="00C143DE" w:rsidRPr="002D7E60" w:rsidRDefault="00C143DE" w:rsidP="00C143DE">
            <w:pPr>
              <w:keepNext/>
              <w:keepLines/>
              <w:tabs>
                <w:tab w:val="right" w:pos="9469"/>
              </w:tabs>
              <w:rPr>
                <w:sz w:val="20"/>
                <w:lang w:val="en-US"/>
              </w:rPr>
            </w:pPr>
            <w:r>
              <w:rPr>
                <w:sz w:val="20"/>
                <w:lang w:val="en-US"/>
              </w:rPr>
              <w:t>Luxton, R.W.;Patel, P.Keir, G.Thompson, E.J., Clin Chem 1989, 35 (8), 1731-1734</w:t>
            </w:r>
          </w:p>
        </w:tc>
      </w:tr>
      <w:tr w:rsidR="00C143DE" w:rsidRPr="002D7E60" w14:paraId="53C4889B" w14:textId="77777777" w:rsidTr="00C143DE">
        <w:tc>
          <w:tcPr>
            <w:tcW w:w="1630" w:type="dxa"/>
            <w:tcBorders>
              <w:top w:val="single" w:sz="6" w:space="0" w:color="auto"/>
              <w:left w:val="single" w:sz="6" w:space="0" w:color="auto"/>
              <w:bottom w:val="single" w:sz="6" w:space="0" w:color="auto"/>
            </w:tcBorders>
          </w:tcPr>
          <w:p w14:paraId="2D1004BB" w14:textId="77777777" w:rsidR="00C143DE" w:rsidRPr="002D7E60" w:rsidRDefault="00C143DE" w:rsidP="00C143DE">
            <w:pPr>
              <w:keepNext/>
              <w:keepLines/>
              <w:tabs>
                <w:tab w:val="right" w:pos="9469"/>
              </w:tabs>
              <w:rPr>
                <w:sz w:val="20"/>
                <w:lang w:val="en-US"/>
              </w:rPr>
            </w:pPr>
            <w:r w:rsidRPr="002D7E60">
              <w:rPr>
                <w:sz w:val="20"/>
                <w:lang w:val="en-US"/>
              </w:rPr>
              <w:t>Albumin</w:t>
            </w:r>
          </w:p>
          <w:p w14:paraId="5A924DED" w14:textId="77777777" w:rsidR="00C143DE" w:rsidRPr="002D7E60" w:rsidRDefault="00C143DE" w:rsidP="00C143DE">
            <w:pPr>
              <w:keepNext/>
              <w:keepLines/>
              <w:tabs>
                <w:tab w:val="right" w:pos="9469"/>
              </w:tabs>
              <w:rPr>
                <w:sz w:val="20"/>
                <w:lang w:val="en-US"/>
              </w:rPr>
            </w:pPr>
            <w:r w:rsidRPr="002D7E60">
              <w:rPr>
                <w:sz w:val="20"/>
                <w:lang w:val="en-US"/>
              </w:rPr>
              <w:t>(ALB)</w:t>
            </w:r>
          </w:p>
        </w:tc>
        <w:tc>
          <w:tcPr>
            <w:tcW w:w="850" w:type="dxa"/>
            <w:tcBorders>
              <w:top w:val="single" w:sz="6" w:space="0" w:color="auto"/>
              <w:bottom w:val="single" w:sz="6" w:space="0" w:color="auto"/>
            </w:tcBorders>
          </w:tcPr>
          <w:p w14:paraId="39C46EB1" w14:textId="77777777" w:rsidR="00C143DE" w:rsidRPr="002D7E60" w:rsidRDefault="00C143DE" w:rsidP="00C143DE">
            <w:pPr>
              <w:keepNext/>
              <w:keepLines/>
              <w:tabs>
                <w:tab w:val="right" w:pos="9469"/>
              </w:tabs>
              <w:rPr>
                <w:sz w:val="20"/>
                <w:lang w:val="en-US"/>
              </w:rPr>
            </w:pPr>
            <w:r>
              <w:rPr>
                <w:sz w:val="20"/>
                <w:lang w:val="en-US"/>
              </w:rPr>
              <w:t>g/L</w:t>
            </w:r>
          </w:p>
        </w:tc>
        <w:tc>
          <w:tcPr>
            <w:tcW w:w="3119" w:type="dxa"/>
            <w:tcBorders>
              <w:top w:val="single" w:sz="6" w:space="0" w:color="auto"/>
              <w:bottom w:val="single" w:sz="6" w:space="0" w:color="auto"/>
            </w:tcBorders>
          </w:tcPr>
          <w:p w14:paraId="3FD73DDD" w14:textId="77777777" w:rsidR="00C143DE" w:rsidRDefault="00C143DE" w:rsidP="00C143DE">
            <w:pPr>
              <w:keepNext/>
              <w:keepLines/>
              <w:tabs>
                <w:tab w:val="right" w:pos="9469"/>
              </w:tabs>
              <w:rPr>
                <w:sz w:val="20"/>
                <w:lang w:val="en-US"/>
              </w:rPr>
            </w:pPr>
            <w:r w:rsidRPr="002D7E60">
              <w:rPr>
                <w:sz w:val="20"/>
                <w:lang w:val="en-US"/>
              </w:rPr>
              <w:t>bromocresol green method</w:t>
            </w:r>
          </w:p>
          <w:p w14:paraId="3F6D1EA7" w14:textId="77777777" w:rsidR="00C143DE" w:rsidRPr="002D7E60" w:rsidRDefault="00C143DE" w:rsidP="00C143DE">
            <w:pPr>
              <w:keepNext/>
              <w:keepLines/>
              <w:tabs>
                <w:tab w:val="right" w:pos="9469"/>
              </w:tabs>
              <w:rPr>
                <w:sz w:val="20"/>
                <w:lang w:val="en-US"/>
              </w:rPr>
            </w:pPr>
            <w:r>
              <w:rPr>
                <w:sz w:val="20"/>
                <w:lang w:val="en-US"/>
              </w:rPr>
              <w:t>(3.2 g/L)</w:t>
            </w:r>
          </w:p>
        </w:tc>
        <w:tc>
          <w:tcPr>
            <w:tcW w:w="4039" w:type="dxa"/>
            <w:tcBorders>
              <w:top w:val="single" w:sz="6" w:space="0" w:color="auto"/>
              <w:bottom w:val="single" w:sz="6" w:space="0" w:color="auto"/>
              <w:right w:val="single" w:sz="6" w:space="0" w:color="auto"/>
            </w:tcBorders>
          </w:tcPr>
          <w:p w14:paraId="583DBE90" w14:textId="77777777" w:rsidR="00C143DE" w:rsidRPr="002D7E60" w:rsidRDefault="00C143DE" w:rsidP="00C143DE">
            <w:pPr>
              <w:keepNext/>
              <w:keepLines/>
              <w:tabs>
                <w:tab w:val="right" w:pos="9469"/>
              </w:tabs>
              <w:rPr>
                <w:sz w:val="20"/>
                <w:lang w:val="en-US"/>
              </w:rPr>
            </w:pPr>
            <w:r w:rsidRPr="005B395B">
              <w:rPr>
                <w:sz w:val="20"/>
                <w:lang w:val="fr-FR"/>
              </w:rPr>
              <w:t xml:space="preserve">Doumas et al., Clin. Chim. </w:t>
            </w:r>
            <w:r w:rsidRPr="002D7E60">
              <w:rPr>
                <w:sz w:val="20"/>
                <w:lang w:val="en-US"/>
              </w:rPr>
              <w:t xml:space="preserve">Acta </w:t>
            </w:r>
            <w:r w:rsidRPr="002D7E60">
              <w:rPr>
                <w:sz w:val="20"/>
                <w:u w:val="single"/>
                <w:lang w:val="en-US"/>
              </w:rPr>
              <w:t>31</w:t>
            </w:r>
            <w:r>
              <w:rPr>
                <w:sz w:val="20"/>
                <w:lang w:val="en-US"/>
              </w:rPr>
              <w:t>, 87 (1971); Randox</w:t>
            </w:r>
            <w:r w:rsidRPr="002D7E60">
              <w:rPr>
                <w:sz w:val="20"/>
                <w:lang w:val="en-US"/>
              </w:rPr>
              <w:t xml:space="preserve"> working instructions</w:t>
            </w:r>
          </w:p>
        </w:tc>
      </w:tr>
      <w:tr w:rsidR="00C143DE" w:rsidRPr="00E97905" w14:paraId="25C5FA39" w14:textId="77777777" w:rsidTr="00C143DE">
        <w:tc>
          <w:tcPr>
            <w:tcW w:w="1630" w:type="dxa"/>
            <w:tcBorders>
              <w:top w:val="single" w:sz="6" w:space="0" w:color="auto"/>
              <w:left w:val="single" w:sz="6" w:space="0" w:color="auto"/>
              <w:bottom w:val="single" w:sz="6" w:space="0" w:color="auto"/>
            </w:tcBorders>
          </w:tcPr>
          <w:p w14:paraId="35B98A89" w14:textId="77777777" w:rsidR="00C143DE" w:rsidRPr="002D7E60" w:rsidRDefault="00C143DE" w:rsidP="00C143DE">
            <w:pPr>
              <w:keepNext/>
              <w:keepLines/>
              <w:tabs>
                <w:tab w:val="right" w:pos="9469"/>
              </w:tabs>
              <w:rPr>
                <w:sz w:val="20"/>
                <w:lang w:val="en-US"/>
              </w:rPr>
            </w:pPr>
            <w:r w:rsidRPr="002D7E60">
              <w:rPr>
                <w:sz w:val="20"/>
                <w:lang w:val="en-US"/>
              </w:rPr>
              <w:t>Globulins</w:t>
            </w:r>
          </w:p>
          <w:p w14:paraId="2A0476A6" w14:textId="77777777" w:rsidR="00C143DE" w:rsidRPr="002D7E60" w:rsidRDefault="00C143DE" w:rsidP="00C143DE">
            <w:pPr>
              <w:keepNext/>
              <w:keepLines/>
              <w:tabs>
                <w:tab w:val="right" w:pos="9469"/>
              </w:tabs>
              <w:rPr>
                <w:sz w:val="20"/>
                <w:lang w:val="en-US"/>
              </w:rPr>
            </w:pPr>
            <w:r w:rsidRPr="002D7E60">
              <w:rPr>
                <w:sz w:val="20"/>
                <w:lang w:val="en-US"/>
              </w:rPr>
              <w:t>(GLOB)</w:t>
            </w:r>
          </w:p>
        </w:tc>
        <w:tc>
          <w:tcPr>
            <w:tcW w:w="850" w:type="dxa"/>
            <w:tcBorders>
              <w:top w:val="single" w:sz="6" w:space="0" w:color="auto"/>
              <w:bottom w:val="single" w:sz="6" w:space="0" w:color="auto"/>
            </w:tcBorders>
          </w:tcPr>
          <w:p w14:paraId="08487FB9" w14:textId="77777777" w:rsidR="00C143DE" w:rsidRPr="002D7E60" w:rsidRDefault="00C143DE" w:rsidP="00C143DE">
            <w:pPr>
              <w:keepNext/>
              <w:keepLines/>
              <w:tabs>
                <w:tab w:val="right" w:pos="9469"/>
              </w:tabs>
              <w:rPr>
                <w:sz w:val="20"/>
                <w:lang w:val="en-US"/>
              </w:rPr>
            </w:pPr>
            <w:r>
              <w:rPr>
                <w:sz w:val="20"/>
                <w:lang w:val="en-US"/>
              </w:rPr>
              <w:t>g/L</w:t>
            </w:r>
          </w:p>
        </w:tc>
        <w:tc>
          <w:tcPr>
            <w:tcW w:w="3119" w:type="dxa"/>
            <w:tcBorders>
              <w:top w:val="single" w:sz="6" w:space="0" w:color="auto"/>
              <w:bottom w:val="single" w:sz="6" w:space="0" w:color="auto"/>
            </w:tcBorders>
          </w:tcPr>
          <w:p w14:paraId="60587F46" w14:textId="77777777" w:rsidR="00C143DE" w:rsidRPr="002D7E60" w:rsidRDefault="00C143DE" w:rsidP="00C143DE">
            <w:pPr>
              <w:keepNext/>
              <w:keepLines/>
              <w:tabs>
                <w:tab w:val="right" w:pos="9469"/>
              </w:tabs>
              <w:rPr>
                <w:sz w:val="20"/>
                <w:lang w:val="en-US"/>
              </w:rPr>
            </w:pPr>
            <w:r w:rsidRPr="002D7E60">
              <w:rPr>
                <w:sz w:val="20"/>
                <w:lang w:val="en-US"/>
              </w:rPr>
              <w:t>difference between total protein and albumin</w:t>
            </w:r>
          </w:p>
        </w:tc>
        <w:tc>
          <w:tcPr>
            <w:tcW w:w="4039" w:type="dxa"/>
            <w:tcBorders>
              <w:top w:val="single" w:sz="6" w:space="0" w:color="auto"/>
              <w:bottom w:val="single" w:sz="6" w:space="0" w:color="auto"/>
              <w:right w:val="single" w:sz="6" w:space="0" w:color="auto"/>
            </w:tcBorders>
          </w:tcPr>
          <w:p w14:paraId="3E177A92" w14:textId="77777777" w:rsidR="00C143DE" w:rsidRPr="002D7E60" w:rsidRDefault="00C143DE" w:rsidP="00C143DE">
            <w:pPr>
              <w:keepNext/>
              <w:keepLines/>
              <w:tabs>
                <w:tab w:val="right" w:pos="9469"/>
              </w:tabs>
              <w:rPr>
                <w:sz w:val="20"/>
                <w:lang w:val="en-US"/>
              </w:rPr>
            </w:pPr>
          </w:p>
        </w:tc>
      </w:tr>
      <w:tr w:rsidR="00C143DE" w:rsidRPr="00E97905" w14:paraId="0BB5C937" w14:textId="77777777" w:rsidTr="00C143DE">
        <w:tc>
          <w:tcPr>
            <w:tcW w:w="1630" w:type="dxa"/>
            <w:tcBorders>
              <w:top w:val="single" w:sz="6" w:space="0" w:color="auto"/>
              <w:left w:val="single" w:sz="6" w:space="0" w:color="auto"/>
              <w:bottom w:val="single" w:sz="6" w:space="0" w:color="auto"/>
            </w:tcBorders>
          </w:tcPr>
          <w:p w14:paraId="371D259D" w14:textId="77777777" w:rsidR="00C143DE" w:rsidRPr="002D7E60" w:rsidRDefault="00C143DE" w:rsidP="00C143DE">
            <w:pPr>
              <w:keepNext/>
              <w:keepLines/>
              <w:tabs>
                <w:tab w:val="right" w:pos="9469"/>
              </w:tabs>
              <w:rPr>
                <w:sz w:val="20"/>
                <w:lang w:val="en-US"/>
              </w:rPr>
            </w:pPr>
            <w:r w:rsidRPr="002D7E60">
              <w:rPr>
                <w:sz w:val="20"/>
                <w:lang w:val="en-US"/>
              </w:rPr>
              <w:t>Triglycerides</w:t>
            </w:r>
          </w:p>
          <w:p w14:paraId="7438C7C2" w14:textId="77777777" w:rsidR="00C143DE" w:rsidRPr="002D7E60" w:rsidRDefault="00C143DE" w:rsidP="00C143DE">
            <w:pPr>
              <w:keepNext/>
              <w:keepLines/>
              <w:tabs>
                <w:tab w:val="right" w:pos="9469"/>
              </w:tabs>
              <w:rPr>
                <w:sz w:val="20"/>
                <w:lang w:val="en-US"/>
              </w:rPr>
            </w:pPr>
            <w:r w:rsidRPr="002D7E60">
              <w:rPr>
                <w:sz w:val="20"/>
                <w:lang w:val="en-US"/>
              </w:rPr>
              <w:t>(TRIG)</w:t>
            </w:r>
          </w:p>
        </w:tc>
        <w:tc>
          <w:tcPr>
            <w:tcW w:w="850" w:type="dxa"/>
            <w:tcBorders>
              <w:top w:val="single" w:sz="6" w:space="0" w:color="auto"/>
              <w:bottom w:val="single" w:sz="6" w:space="0" w:color="auto"/>
            </w:tcBorders>
          </w:tcPr>
          <w:p w14:paraId="41544182" w14:textId="77777777" w:rsidR="00C143DE" w:rsidRPr="002D7E60" w:rsidRDefault="00C143DE" w:rsidP="00C143DE">
            <w:pPr>
              <w:keepNext/>
              <w:keepLines/>
              <w:tabs>
                <w:tab w:val="right" w:pos="9469"/>
              </w:tabs>
              <w:rPr>
                <w:sz w:val="20"/>
                <w:lang w:val="en-US"/>
              </w:rPr>
            </w:pPr>
            <w:r>
              <w:rPr>
                <w:sz w:val="20"/>
                <w:lang w:val="en-US"/>
              </w:rPr>
              <w:t>mmol/L</w:t>
            </w:r>
          </w:p>
        </w:tc>
        <w:tc>
          <w:tcPr>
            <w:tcW w:w="3119" w:type="dxa"/>
            <w:tcBorders>
              <w:top w:val="single" w:sz="6" w:space="0" w:color="auto"/>
              <w:bottom w:val="single" w:sz="6" w:space="0" w:color="auto"/>
            </w:tcBorders>
          </w:tcPr>
          <w:p w14:paraId="5861DE95" w14:textId="77777777" w:rsidR="00C143DE" w:rsidRDefault="00C143DE" w:rsidP="00C143DE">
            <w:pPr>
              <w:keepNext/>
              <w:keepLines/>
              <w:tabs>
                <w:tab w:val="right" w:pos="9469"/>
              </w:tabs>
              <w:rPr>
                <w:sz w:val="20"/>
                <w:lang w:val="en-US"/>
              </w:rPr>
            </w:pPr>
            <w:r w:rsidRPr="002D7E60">
              <w:rPr>
                <w:sz w:val="20"/>
                <w:lang w:val="en-US"/>
              </w:rPr>
              <w:t>enzymatic color test with lipase esterase/ glycerokinase/ glycerol-3-phosphate oxidase/4-amino-phenazone</w:t>
            </w:r>
          </w:p>
          <w:p w14:paraId="3DA4E979" w14:textId="77777777" w:rsidR="00C143DE" w:rsidRPr="002D7E60" w:rsidRDefault="00C143DE" w:rsidP="00C143DE">
            <w:pPr>
              <w:keepNext/>
              <w:keepLines/>
              <w:tabs>
                <w:tab w:val="right" w:pos="9469"/>
              </w:tabs>
              <w:rPr>
                <w:sz w:val="20"/>
                <w:lang w:val="en-US"/>
              </w:rPr>
            </w:pPr>
            <w:r>
              <w:rPr>
                <w:sz w:val="20"/>
                <w:lang w:val="en-US"/>
              </w:rPr>
              <w:t>(0.1 mmol/L)</w:t>
            </w:r>
          </w:p>
        </w:tc>
        <w:tc>
          <w:tcPr>
            <w:tcW w:w="4039" w:type="dxa"/>
            <w:tcBorders>
              <w:top w:val="single" w:sz="6" w:space="0" w:color="auto"/>
              <w:bottom w:val="single" w:sz="6" w:space="0" w:color="auto"/>
              <w:right w:val="single" w:sz="6" w:space="0" w:color="auto"/>
            </w:tcBorders>
          </w:tcPr>
          <w:p w14:paraId="7A9D9DA5" w14:textId="77777777" w:rsidR="00C143DE" w:rsidRPr="002D7E60" w:rsidRDefault="00C143DE" w:rsidP="00C143DE">
            <w:pPr>
              <w:keepNext/>
              <w:keepLines/>
              <w:tabs>
                <w:tab w:val="right" w:pos="9469"/>
              </w:tabs>
              <w:rPr>
                <w:sz w:val="20"/>
                <w:lang w:val="en-US"/>
              </w:rPr>
            </w:pPr>
            <w:r w:rsidRPr="002D7E60">
              <w:rPr>
                <w:sz w:val="20"/>
                <w:lang w:val="en-US"/>
              </w:rPr>
              <w:t>mod. method by Wahlefeld, A.W., in "Methoden der enzymatischen Analyse" [Methods of enzymatic analysis] (Bergmeyer, H.U., ed.) Vol. II, 3rd ed., Verlag Chemie Weinheim, GERMANY, pp. 1878-1882 (1974); Roche working instructions</w:t>
            </w:r>
          </w:p>
        </w:tc>
      </w:tr>
      <w:tr w:rsidR="00C143DE" w:rsidRPr="00E97905" w14:paraId="29D3A16B" w14:textId="77777777" w:rsidTr="00C143DE">
        <w:tc>
          <w:tcPr>
            <w:tcW w:w="1630" w:type="dxa"/>
            <w:tcBorders>
              <w:top w:val="single" w:sz="6" w:space="0" w:color="auto"/>
              <w:left w:val="single" w:sz="6" w:space="0" w:color="auto"/>
              <w:bottom w:val="single" w:sz="6" w:space="0" w:color="auto"/>
            </w:tcBorders>
          </w:tcPr>
          <w:p w14:paraId="57F509A3" w14:textId="77777777" w:rsidR="00C143DE" w:rsidRPr="002D7E60" w:rsidRDefault="00C143DE" w:rsidP="00C143DE">
            <w:pPr>
              <w:keepNext/>
              <w:keepLines/>
              <w:tabs>
                <w:tab w:val="right" w:pos="9469"/>
              </w:tabs>
              <w:rPr>
                <w:sz w:val="20"/>
                <w:lang w:val="en-US"/>
              </w:rPr>
            </w:pPr>
            <w:r w:rsidRPr="002D7E60">
              <w:rPr>
                <w:sz w:val="20"/>
                <w:lang w:val="en-US"/>
              </w:rPr>
              <w:t>Cholesterol</w:t>
            </w:r>
          </w:p>
          <w:p w14:paraId="6E7F9711" w14:textId="77777777" w:rsidR="00C143DE" w:rsidRPr="002D7E60" w:rsidRDefault="00C143DE" w:rsidP="00C143DE">
            <w:pPr>
              <w:keepNext/>
              <w:keepLines/>
              <w:tabs>
                <w:tab w:val="right" w:pos="9469"/>
              </w:tabs>
              <w:rPr>
                <w:sz w:val="20"/>
                <w:lang w:val="en-US"/>
              </w:rPr>
            </w:pPr>
            <w:r w:rsidRPr="002D7E60">
              <w:rPr>
                <w:sz w:val="20"/>
                <w:lang w:val="en-US"/>
              </w:rPr>
              <w:t>(CHOL)</w:t>
            </w:r>
          </w:p>
        </w:tc>
        <w:tc>
          <w:tcPr>
            <w:tcW w:w="850" w:type="dxa"/>
            <w:tcBorders>
              <w:top w:val="single" w:sz="6" w:space="0" w:color="auto"/>
              <w:bottom w:val="single" w:sz="6" w:space="0" w:color="auto"/>
            </w:tcBorders>
          </w:tcPr>
          <w:p w14:paraId="2FD353C0" w14:textId="77777777" w:rsidR="00C143DE" w:rsidRPr="002D7E60" w:rsidRDefault="00C143DE" w:rsidP="00C143DE">
            <w:pPr>
              <w:keepNext/>
              <w:keepLines/>
              <w:tabs>
                <w:tab w:val="right" w:pos="9469"/>
              </w:tabs>
              <w:rPr>
                <w:sz w:val="20"/>
                <w:lang w:val="en-US"/>
              </w:rPr>
            </w:pPr>
            <w:r>
              <w:rPr>
                <w:sz w:val="20"/>
                <w:lang w:val="en-US"/>
              </w:rPr>
              <w:t>mmol/L</w:t>
            </w:r>
          </w:p>
        </w:tc>
        <w:tc>
          <w:tcPr>
            <w:tcW w:w="3119" w:type="dxa"/>
            <w:tcBorders>
              <w:top w:val="single" w:sz="6" w:space="0" w:color="auto"/>
              <w:bottom w:val="single" w:sz="6" w:space="0" w:color="auto"/>
            </w:tcBorders>
          </w:tcPr>
          <w:p w14:paraId="5940A7DE" w14:textId="77777777" w:rsidR="00C143DE" w:rsidRDefault="00C143DE" w:rsidP="00C143DE">
            <w:pPr>
              <w:keepNext/>
              <w:keepLines/>
              <w:tabs>
                <w:tab w:val="right" w:pos="9469"/>
              </w:tabs>
              <w:rPr>
                <w:sz w:val="20"/>
                <w:lang w:val="en-US"/>
              </w:rPr>
            </w:pPr>
            <w:r w:rsidRPr="002D7E60">
              <w:rPr>
                <w:sz w:val="20"/>
                <w:lang w:val="en-US"/>
              </w:rPr>
              <w:t>enzymatic determination with cholesterol esterase/ cholesterol oxidase/4-amino-phenazone (CHOD-PAP method)</w:t>
            </w:r>
          </w:p>
          <w:p w14:paraId="2074D58E" w14:textId="77777777" w:rsidR="00C143DE" w:rsidRPr="002D7E60" w:rsidRDefault="00C143DE" w:rsidP="00C143DE">
            <w:pPr>
              <w:keepNext/>
              <w:keepLines/>
              <w:tabs>
                <w:tab w:val="right" w:pos="9469"/>
              </w:tabs>
              <w:rPr>
                <w:sz w:val="20"/>
                <w:lang w:val="en-US"/>
              </w:rPr>
            </w:pPr>
            <w:r>
              <w:rPr>
                <w:sz w:val="20"/>
                <w:lang w:val="en-US"/>
              </w:rPr>
              <w:t>(0.1 mmol/L)</w:t>
            </w:r>
          </w:p>
        </w:tc>
        <w:tc>
          <w:tcPr>
            <w:tcW w:w="4039" w:type="dxa"/>
            <w:tcBorders>
              <w:top w:val="single" w:sz="6" w:space="0" w:color="auto"/>
              <w:bottom w:val="single" w:sz="6" w:space="0" w:color="auto"/>
              <w:right w:val="single" w:sz="6" w:space="0" w:color="auto"/>
            </w:tcBorders>
          </w:tcPr>
          <w:p w14:paraId="3D315D43" w14:textId="77777777" w:rsidR="00C143DE" w:rsidRPr="002D7E60" w:rsidRDefault="00C143DE" w:rsidP="00C143DE">
            <w:pPr>
              <w:keepNext/>
              <w:keepLines/>
              <w:tabs>
                <w:tab w:val="right" w:pos="9469"/>
              </w:tabs>
              <w:rPr>
                <w:sz w:val="20"/>
                <w:lang w:val="en-US"/>
              </w:rPr>
            </w:pPr>
            <w:r w:rsidRPr="007C2234">
              <w:rPr>
                <w:sz w:val="20"/>
                <w:lang w:val="fr-BE"/>
              </w:rPr>
              <w:t xml:space="preserve">Siedel, J. et al., J. Clin. </w:t>
            </w:r>
            <w:proofErr w:type="spellStart"/>
            <w:r w:rsidRPr="00E97905">
              <w:rPr>
                <w:sz w:val="20"/>
                <w:lang w:val="nl-NL"/>
              </w:rPr>
              <w:t>Chem</w:t>
            </w:r>
            <w:proofErr w:type="spellEnd"/>
            <w:r w:rsidRPr="00E97905">
              <w:rPr>
                <w:sz w:val="20"/>
                <w:lang w:val="nl-NL"/>
              </w:rPr>
              <w:t xml:space="preserve">. </w:t>
            </w:r>
            <w:r w:rsidRPr="002D7E60">
              <w:rPr>
                <w:sz w:val="20"/>
                <w:lang w:val="en-US"/>
              </w:rPr>
              <w:t xml:space="preserve">Clin. Biochem. </w:t>
            </w:r>
            <w:r w:rsidRPr="002D7E60">
              <w:rPr>
                <w:sz w:val="20"/>
                <w:u w:val="single"/>
                <w:lang w:val="en-US"/>
              </w:rPr>
              <w:t>19</w:t>
            </w:r>
            <w:r w:rsidRPr="002D7E60">
              <w:rPr>
                <w:sz w:val="20"/>
                <w:lang w:val="en-US"/>
              </w:rPr>
              <w:t>, 838 (1981); Roche working instructions</w:t>
            </w:r>
          </w:p>
        </w:tc>
      </w:tr>
      <w:tr w:rsidR="00C143DE" w:rsidRPr="00B30E09" w14:paraId="51A6E387" w14:textId="77777777" w:rsidTr="00C143DE">
        <w:tc>
          <w:tcPr>
            <w:tcW w:w="1630" w:type="dxa"/>
            <w:tcBorders>
              <w:top w:val="single" w:sz="6" w:space="0" w:color="auto"/>
              <w:left w:val="single" w:sz="6" w:space="0" w:color="auto"/>
              <w:bottom w:val="single" w:sz="6" w:space="0" w:color="auto"/>
              <w:right w:val="single" w:sz="6" w:space="0" w:color="auto"/>
            </w:tcBorders>
          </w:tcPr>
          <w:p w14:paraId="36E443B0" w14:textId="77777777" w:rsidR="00C143DE" w:rsidRDefault="00C143DE" w:rsidP="00C143DE">
            <w:pPr>
              <w:keepNext/>
              <w:keepLines/>
              <w:tabs>
                <w:tab w:val="right" w:pos="9469"/>
              </w:tabs>
              <w:rPr>
                <w:sz w:val="20"/>
                <w:lang w:val="en-US"/>
              </w:rPr>
            </w:pPr>
            <w:r>
              <w:rPr>
                <w:sz w:val="20"/>
                <w:lang w:val="en-US"/>
              </w:rPr>
              <w:t>Bile acids</w:t>
            </w:r>
          </w:p>
          <w:p w14:paraId="6E058B28" w14:textId="77777777" w:rsidR="00C143DE" w:rsidRDefault="00C143DE" w:rsidP="00C143DE">
            <w:pPr>
              <w:keepNext/>
              <w:keepLines/>
              <w:tabs>
                <w:tab w:val="right" w:pos="9469"/>
              </w:tabs>
              <w:rPr>
                <w:sz w:val="20"/>
                <w:lang w:val="en-US"/>
              </w:rPr>
            </w:pPr>
            <w:r>
              <w:rPr>
                <w:sz w:val="20"/>
                <w:lang w:val="en-US"/>
              </w:rPr>
              <w:t>(TBA)</w:t>
            </w:r>
          </w:p>
        </w:tc>
        <w:tc>
          <w:tcPr>
            <w:tcW w:w="850" w:type="dxa"/>
            <w:tcBorders>
              <w:top w:val="single" w:sz="6" w:space="0" w:color="auto"/>
              <w:left w:val="single" w:sz="6" w:space="0" w:color="auto"/>
              <w:bottom w:val="single" w:sz="6" w:space="0" w:color="auto"/>
              <w:right w:val="single" w:sz="6" w:space="0" w:color="auto"/>
            </w:tcBorders>
          </w:tcPr>
          <w:p w14:paraId="65B85DAA" w14:textId="77777777" w:rsidR="00C143DE" w:rsidRDefault="00C143DE" w:rsidP="00C143DE">
            <w:pPr>
              <w:keepNext/>
              <w:keepLines/>
              <w:tabs>
                <w:tab w:val="right" w:pos="9469"/>
              </w:tabs>
              <w:rPr>
                <w:sz w:val="20"/>
                <w:lang w:val="en-US"/>
              </w:rPr>
            </w:pPr>
            <w:r>
              <w:rPr>
                <w:sz w:val="20"/>
                <w:lang w:val="en-US"/>
              </w:rPr>
              <w:t>µmol/l</w:t>
            </w:r>
          </w:p>
        </w:tc>
        <w:tc>
          <w:tcPr>
            <w:tcW w:w="3119" w:type="dxa"/>
            <w:tcBorders>
              <w:top w:val="single" w:sz="6" w:space="0" w:color="auto"/>
              <w:left w:val="single" w:sz="6" w:space="0" w:color="auto"/>
              <w:bottom w:val="single" w:sz="6" w:space="0" w:color="auto"/>
              <w:right w:val="single" w:sz="6" w:space="0" w:color="auto"/>
            </w:tcBorders>
          </w:tcPr>
          <w:p w14:paraId="6CEE1E65" w14:textId="77777777" w:rsidR="00C143DE" w:rsidRDefault="00C143DE" w:rsidP="00C143DE">
            <w:pPr>
              <w:keepNext/>
              <w:keepLines/>
              <w:tabs>
                <w:tab w:val="right" w:pos="9469"/>
              </w:tabs>
              <w:rPr>
                <w:sz w:val="20"/>
                <w:lang w:val="en-US"/>
              </w:rPr>
            </w:pPr>
            <w:r>
              <w:rPr>
                <w:sz w:val="20"/>
                <w:lang w:val="en-US"/>
              </w:rPr>
              <w:t>enzymatic colorimetric determination with 3</w:t>
            </w:r>
            <w:r>
              <w:rPr>
                <w:rFonts w:ascii="Symbol" w:eastAsia="Symbol" w:hAnsi="Symbol" w:cs="Symbol"/>
                <w:sz w:val="20"/>
                <w:lang w:val="en-US"/>
              </w:rPr>
              <w:t>a</w:t>
            </w:r>
            <w:r>
              <w:rPr>
                <w:sz w:val="20"/>
                <w:lang w:val="en-US"/>
              </w:rPr>
              <w:t>-hydroxy-steroid dehydrogenase and NAD</w:t>
            </w:r>
          </w:p>
        </w:tc>
        <w:tc>
          <w:tcPr>
            <w:tcW w:w="4039" w:type="dxa"/>
            <w:tcBorders>
              <w:top w:val="single" w:sz="6" w:space="0" w:color="auto"/>
              <w:left w:val="single" w:sz="6" w:space="0" w:color="auto"/>
              <w:bottom w:val="single" w:sz="6" w:space="0" w:color="auto"/>
              <w:right w:val="single" w:sz="6" w:space="0" w:color="auto"/>
            </w:tcBorders>
          </w:tcPr>
          <w:p w14:paraId="0610E827" w14:textId="77777777" w:rsidR="00C143DE" w:rsidRDefault="00C143DE" w:rsidP="00C143DE">
            <w:pPr>
              <w:keepNext/>
              <w:keepLines/>
              <w:tabs>
                <w:tab w:val="right" w:pos="9469"/>
              </w:tabs>
              <w:rPr>
                <w:sz w:val="20"/>
                <w:lang w:val="en-US"/>
              </w:rPr>
            </w:pPr>
            <w:r>
              <w:rPr>
                <w:sz w:val="20"/>
                <w:lang w:val="en-US"/>
              </w:rPr>
              <w:t>Agape, V. et al., Minerva Dietol Gastroenterol, 35, 159 – 164 (1989); Diazyme working instruction</w:t>
            </w:r>
          </w:p>
        </w:tc>
      </w:tr>
    </w:tbl>
    <w:p w14:paraId="0A739733" w14:textId="77777777" w:rsidR="00C143DE" w:rsidRDefault="00C143DE" w:rsidP="00C143DE">
      <w:pPr>
        <w:rPr>
          <w:lang w:val="en-US"/>
        </w:rPr>
      </w:pPr>
    </w:p>
    <w:p w14:paraId="0F7C3B40" w14:textId="77777777" w:rsidR="00C143DE" w:rsidRDefault="00C143DE" w:rsidP="00C143DE">
      <w:pPr>
        <w:rPr>
          <w:lang w:val="en-US"/>
        </w:rPr>
      </w:pPr>
    </w:p>
    <w:p w14:paraId="2BF9B0D0" w14:textId="77777777" w:rsidR="00C143DE" w:rsidRDefault="00C143DE" w:rsidP="00C143DE">
      <w:pPr>
        <w:rPr>
          <w:lang w:val="en-US"/>
        </w:rPr>
      </w:pPr>
    </w:p>
    <w:p w14:paraId="2500D5A2" w14:textId="77777777" w:rsidR="00C143DE" w:rsidRDefault="00C143DE" w:rsidP="00C143DE">
      <w:pPr>
        <w:tabs>
          <w:tab w:val="right" w:pos="9469"/>
        </w:tabs>
        <w:rPr>
          <w:lang w:val="en-US"/>
        </w:rPr>
      </w:pPr>
    </w:p>
    <w:p w14:paraId="2C1078ED" w14:textId="77777777" w:rsidR="00C143DE" w:rsidRDefault="00C143DE" w:rsidP="00C143DE">
      <w:pPr>
        <w:tabs>
          <w:tab w:val="right" w:pos="9469"/>
        </w:tabs>
        <w:rPr>
          <w:lang w:val="en-US"/>
        </w:rPr>
      </w:pPr>
    </w:p>
    <w:p w14:paraId="0EFBE41B" w14:textId="77777777" w:rsidR="00C143DE" w:rsidRPr="001128B4" w:rsidRDefault="00C143DE" w:rsidP="00C143DE">
      <w:pPr>
        <w:pStyle w:val="Heading3"/>
      </w:pPr>
      <w:bookmarkStart w:id="124" w:name="_Toc55403560"/>
      <w:bookmarkStart w:id="125" w:name="_Toc77093201"/>
      <w:r w:rsidRPr="001128B4">
        <w:t>Statistics of clinical pathology</w:t>
      </w:r>
      <w:bookmarkEnd w:id="124"/>
      <w:bookmarkEnd w:id="125"/>
    </w:p>
    <w:p w14:paraId="706AA8A3" w14:textId="77777777" w:rsidR="00C143DE" w:rsidRDefault="00C143DE" w:rsidP="00C143DE">
      <w:pPr>
        <w:jc w:val="both"/>
        <w:rPr>
          <w:lang w:val="en-US"/>
        </w:rPr>
      </w:pPr>
      <w:r w:rsidRPr="002D7E60">
        <w:rPr>
          <w:lang w:val="en-US"/>
        </w:rPr>
        <w:t>Means, medians and standard deviations of each test group were calculated for several parameters (see tables).</w:t>
      </w:r>
    </w:p>
    <w:p w14:paraId="46D46455" w14:textId="77777777" w:rsidR="00C143DE" w:rsidRDefault="00C143DE" w:rsidP="00C143DE">
      <w:pPr>
        <w:jc w:val="both"/>
        <w:rPr>
          <w:lang w:val="en-US"/>
        </w:rPr>
      </w:pPr>
    </w:p>
    <w:p w14:paraId="5D19F91A" w14:textId="77777777" w:rsidR="00C143DE" w:rsidRPr="00934640" w:rsidRDefault="00C143DE" w:rsidP="00C143DE">
      <w:pPr>
        <w:jc w:val="both"/>
        <w:rPr>
          <w:lang w:val="en-US"/>
        </w:rPr>
      </w:pPr>
      <w:r w:rsidRPr="00934640">
        <w:rPr>
          <w:lang w:val="en-US"/>
        </w:rPr>
        <w:t xml:space="preserve">In summary tables of part IB, mean values were rounded, but deviations of means versus control means were calculated with not rounded values. Therefore, slight differences may occur when changes were re-calculated with rounded means. In these tables “deviation vs control” means x-fold of controls expressed as percentages minus 100%. </w:t>
      </w:r>
    </w:p>
    <w:p w14:paraId="48764DAF" w14:textId="77777777" w:rsidR="00C143DE" w:rsidRDefault="00C143DE" w:rsidP="00C143DE">
      <w:pPr>
        <w:jc w:val="both"/>
        <w:rPr>
          <w:lang w:val="en-US"/>
        </w:rPr>
      </w:pPr>
    </w:p>
    <w:p w14:paraId="7D8F1A59" w14:textId="77777777" w:rsidR="00C143DE" w:rsidRDefault="00C143DE" w:rsidP="00C143DE">
      <w:pPr>
        <w:jc w:val="both"/>
        <w:rPr>
          <w:lang w:val="en-US"/>
        </w:rPr>
      </w:pPr>
      <w:r>
        <w:rPr>
          <w:lang w:val="en-US"/>
        </w:rPr>
        <w:t>The following table contains the statistical analyses used in this report. Details were explained in the summary tables in PART IB:</w:t>
      </w:r>
    </w:p>
    <w:p w14:paraId="75F2B81F" w14:textId="77777777" w:rsidR="00C143DE" w:rsidRDefault="00C143DE" w:rsidP="00C143DE">
      <w:pPr>
        <w:jc w:val="both"/>
        <w:rPr>
          <w:b/>
          <w:bCs/>
          <w:lang w:val="en-US"/>
        </w:rPr>
      </w:pPr>
    </w:p>
    <w:p w14:paraId="7B8E7DC3" w14:textId="77777777" w:rsidR="00C143DE" w:rsidRPr="00700FE0" w:rsidRDefault="00C143DE" w:rsidP="00C143DE">
      <w:pPr>
        <w:rPr>
          <w:b/>
          <w:bCs/>
          <w:lang w:val="en-US"/>
        </w:rPr>
      </w:pPr>
    </w:p>
    <w:tbl>
      <w:tblPr>
        <w:tblW w:w="963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1488"/>
        <w:gridCol w:w="3685"/>
        <w:gridCol w:w="1843"/>
        <w:gridCol w:w="2621"/>
      </w:tblGrid>
      <w:tr w:rsidR="00C143DE" w:rsidRPr="002D7E60" w14:paraId="0DD1B360" w14:textId="77777777" w:rsidTr="00C143DE">
        <w:trPr>
          <w:tblHeader/>
        </w:trPr>
        <w:tc>
          <w:tcPr>
            <w:tcW w:w="1488" w:type="dxa"/>
            <w:shd w:val="clear" w:color="auto" w:fill="BFBFBF" w:themeFill="background1" w:themeFillShade="BF"/>
          </w:tcPr>
          <w:p w14:paraId="247B8F76" w14:textId="77777777" w:rsidR="00C143DE" w:rsidRPr="002D7E60" w:rsidRDefault="00C143DE" w:rsidP="00C143DE">
            <w:pPr>
              <w:keepNext/>
              <w:keepLines/>
              <w:tabs>
                <w:tab w:val="right" w:pos="9469"/>
              </w:tabs>
              <w:rPr>
                <w:b/>
                <w:sz w:val="20"/>
                <w:lang w:val="en-US"/>
              </w:rPr>
            </w:pPr>
            <w:r w:rsidRPr="002D7E60">
              <w:rPr>
                <w:b/>
                <w:sz w:val="20"/>
                <w:lang w:val="en-US"/>
              </w:rPr>
              <w:t>Parameter</w:t>
            </w:r>
          </w:p>
        </w:tc>
        <w:tc>
          <w:tcPr>
            <w:tcW w:w="3685" w:type="dxa"/>
            <w:shd w:val="clear" w:color="auto" w:fill="BFBFBF" w:themeFill="background1" w:themeFillShade="BF"/>
          </w:tcPr>
          <w:p w14:paraId="333B71D1" w14:textId="77777777" w:rsidR="00C143DE" w:rsidRPr="002D7E60" w:rsidRDefault="00C143DE" w:rsidP="00C143DE">
            <w:pPr>
              <w:keepNext/>
              <w:keepLines/>
              <w:tabs>
                <w:tab w:val="right" w:pos="9469"/>
              </w:tabs>
              <w:rPr>
                <w:b/>
                <w:sz w:val="20"/>
                <w:lang w:val="en-US"/>
              </w:rPr>
            </w:pPr>
            <w:r w:rsidRPr="002D7E60">
              <w:rPr>
                <w:b/>
                <w:sz w:val="20"/>
                <w:lang w:val="en-US"/>
              </w:rPr>
              <w:t>Statistical test</w:t>
            </w:r>
          </w:p>
        </w:tc>
        <w:tc>
          <w:tcPr>
            <w:tcW w:w="1843" w:type="dxa"/>
            <w:shd w:val="clear" w:color="auto" w:fill="BFBFBF" w:themeFill="background1" w:themeFillShade="BF"/>
          </w:tcPr>
          <w:p w14:paraId="0A8A3180" w14:textId="77777777" w:rsidR="00C143DE" w:rsidRPr="002D7E60" w:rsidRDefault="00C143DE" w:rsidP="00C143DE">
            <w:pPr>
              <w:keepNext/>
              <w:keepLines/>
              <w:tabs>
                <w:tab w:val="right" w:pos="9469"/>
              </w:tabs>
              <w:rPr>
                <w:b/>
                <w:sz w:val="20"/>
                <w:lang w:val="en-US"/>
              </w:rPr>
            </w:pPr>
            <w:r w:rsidRPr="002D7E60">
              <w:rPr>
                <w:b/>
                <w:sz w:val="20"/>
                <w:lang w:val="en-US"/>
              </w:rPr>
              <w:t>Markers in the tables</w:t>
            </w:r>
          </w:p>
        </w:tc>
        <w:tc>
          <w:tcPr>
            <w:tcW w:w="2621" w:type="dxa"/>
            <w:shd w:val="clear" w:color="auto" w:fill="BFBFBF" w:themeFill="background1" w:themeFillShade="BF"/>
          </w:tcPr>
          <w:p w14:paraId="7299B56B" w14:textId="77777777" w:rsidR="00C143DE" w:rsidRPr="002D7E60" w:rsidRDefault="00C143DE" w:rsidP="00C143DE">
            <w:pPr>
              <w:keepNext/>
              <w:keepLines/>
              <w:tabs>
                <w:tab w:val="right" w:pos="9469"/>
              </w:tabs>
              <w:rPr>
                <w:b/>
                <w:sz w:val="20"/>
                <w:lang w:val="en-US"/>
              </w:rPr>
            </w:pPr>
            <w:r w:rsidRPr="002D7E60">
              <w:rPr>
                <w:b/>
                <w:sz w:val="20"/>
                <w:lang w:val="en-US"/>
              </w:rPr>
              <w:t>References</w:t>
            </w:r>
          </w:p>
        </w:tc>
      </w:tr>
      <w:tr w:rsidR="00C143DE" w:rsidRPr="002D7E60" w14:paraId="6F43C8CB" w14:textId="77777777" w:rsidTr="00C143DE">
        <w:tc>
          <w:tcPr>
            <w:tcW w:w="1488" w:type="dxa"/>
          </w:tcPr>
          <w:p w14:paraId="40DB13C3" w14:textId="77777777" w:rsidR="00C143DE" w:rsidRPr="002D7E60" w:rsidRDefault="00C143DE" w:rsidP="00C143DE">
            <w:pPr>
              <w:keepNext/>
              <w:keepLines/>
              <w:tabs>
                <w:tab w:val="right" w:pos="9469"/>
              </w:tabs>
              <w:rPr>
                <w:sz w:val="20"/>
                <w:lang w:val="en-US"/>
              </w:rPr>
            </w:pPr>
            <w:r>
              <w:rPr>
                <w:sz w:val="20"/>
                <w:lang w:val="en-US"/>
              </w:rPr>
              <w:t>Blood parameters</w:t>
            </w:r>
          </w:p>
        </w:tc>
        <w:tc>
          <w:tcPr>
            <w:tcW w:w="3685" w:type="dxa"/>
          </w:tcPr>
          <w:p w14:paraId="2F91E7EC" w14:textId="77777777" w:rsidR="00C143DE" w:rsidRDefault="00C143DE" w:rsidP="00C143DE">
            <w:pPr>
              <w:keepNext/>
              <w:keepLines/>
              <w:tabs>
                <w:tab w:val="right" w:pos="9469"/>
              </w:tabs>
              <w:rPr>
                <w:sz w:val="20"/>
                <w:lang w:val="en-US"/>
              </w:rPr>
            </w:pPr>
            <w:r>
              <w:rPr>
                <w:sz w:val="20"/>
                <w:lang w:val="en-US"/>
              </w:rPr>
              <w:t xml:space="preserve">For parameters with </w:t>
            </w:r>
            <w:r w:rsidRPr="00CB6690">
              <w:rPr>
                <w:b/>
                <w:bCs/>
                <w:sz w:val="20"/>
                <w:lang w:val="en-US"/>
              </w:rPr>
              <w:t>bidirectional</w:t>
            </w:r>
            <w:r>
              <w:rPr>
                <w:sz w:val="20"/>
                <w:lang w:val="en-US"/>
              </w:rPr>
              <w:t xml:space="preserve"> changes: </w:t>
            </w:r>
          </w:p>
          <w:p w14:paraId="0B7B1889" w14:textId="77777777" w:rsidR="00C143DE" w:rsidRDefault="00C143DE" w:rsidP="00C143DE">
            <w:pPr>
              <w:keepNext/>
              <w:keepLines/>
              <w:tabs>
                <w:tab w:val="right" w:pos="9469"/>
              </w:tabs>
              <w:rPr>
                <w:sz w:val="20"/>
                <w:lang w:val="en-US"/>
              </w:rPr>
            </w:pPr>
            <w:r w:rsidRPr="002D7E60">
              <w:rPr>
                <w:sz w:val="20"/>
                <w:lang w:val="en-US"/>
              </w:rPr>
              <w:t>Non-parametric one-way analysis using</w:t>
            </w:r>
            <w:r>
              <w:rPr>
                <w:sz w:val="20"/>
                <w:lang w:val="en-US"/>
              </w:rPr>
              <w:t xml:space="preserve"> KRUSKAL-WALLIS test</w:t>
            </w:r>
            <w:r w:rsidRPr="002D7E60">
              <w:rPr>
                <w:sz w:val="20"/>
                <w:lang w:val="en-US"/>
              </w:rPr>
              <w:t>.</w:t>
            </w:r>
            <w:r>
              <w:rPr>
                <w:sz w:val="20"/>
                <w:lang w:val="en-US"/>
              </w:rPr>
              <w:t xml:space="preserve"> </w:t>
            </w:r>
            <w:r w:rsidRPr="002D7E60">
              <w:rPr>
                <w:sz w:val="20"/>
                <w:lang w:val="en-US"/>
              </w:rPr>
              <w:t>If the resulting p-value was equal or less than 0.05, a pairwise comparison of each dose group with the control gr</w:t>
            </w:r>
            <w:r>
              <w:rPr>
                <w:sz w:val="20"/>
                <w:lang w:val="en-US"/>
              </w:rPr>
              <w:t>oup was performed using WILCOXON</w:t>
            </w:r>
            <w:r w:rsidRPr="002D7E60">
              <w:rPr>
                <w:sz w:val="20"/>
                <w:lang w:val="en-US"/>
              </w:rPr>
              <w:t>-test (two-sided) for the</w:t>
            </w:r>
            <w:r>
              <w:rPr>
                <w:sz w:val="20"/>
                <w:lang w:val="en-US"/>
              </w:rPr>
              <w:t xml:space="preserve"> hypothesis of</w:t>
            </w:r>
            <w:r w:rsidRPr="002D7E60">
              <w:rPr>
                <w:sz w:val="20"/>
                <w:lang w:val="en-US"/>
              </w:rPr>
              <w:t xml:space="preserve"> equal medians</w:t>
            </w:r>
            <w:r>
              <w:rPr>
                <w:sz w:val="20"/>
                <w:lang w:val="en-US"/>
              </w:rPr>
              <w:t>.</w:t>
            </w:r>
          </w:p>
          <w:p w14:paraId="0C690468" w14:textId="77777777" w:rsidR="00C143DE" w:rsidRDefault="00C143DE" w:rsidP="00C143DE">
            <w:pPr>
              <w:keepNext/>
              <w:keepLines/>
              <w:tabs>
                <w:tab w:val="right" w:pos="9469"/>
              </w:tabs>
              <w:rPr>
                <w:sz w:val="20"/>
                <w:lang w:val="en-US"/>
              </w:rPr>
            </w:pPr>
            <w:r>
              <w:rPr>
                <w:sz w:val="20"/>
                <w:lang w:val="en-US"/>
              </w:rPr>
              <w:t xml:space="preserve">For parameters with </w:t>
            </w:r>
            <w:r w:rsidRPr="00CB6690">
              <w:rPr>
                <w:b/>
                <w:bCs/>
                <w:sz w:val="20"/>
                <w:lang w:val="en-US"/>
              </w:rPr>
              <w:t>unidirectional</w:t>
            </w:r>
            <w:r>
              <w:rPr>
                <w:sz w:val="20"/>
                <w:lang w:val="en-US"/>
              </w:rPr>
              <w:t xml:space="preserve"> changes: </w:t>
            </w:r>
          </w:p>
          <w:p w14:paraId="33DACBF2" w14:textId="77777777" w:rsidR="00C143DE" w:rsidRPr="002D7E60" w:rsidRDefault="00C143DE" w:rsidP="00C143DE">
            <w:pPr>
              <w:keepNext/>
              <w:keepLines/>
              <w:tabs>
                <w:tab w:val="right" w:pos="9469"/>
              </w:tabs>
              <w:rPr>
                <w:sz w:val="20"/>
                <w:lang w:val="en-US"/>
              </w:rPr>
            </w:pPr>
            <w:r>
              <w:rPr>
                <w:sz w:val="20"/>
                <w:lang w:val="en-US"/>
              </w:rPr>
              <w:t>Pairwise comparison of each dose group</w:t>
            </w:r>
            <w:r w:rsidRPr="003E562C">
              <w:rPr>
                <w:sz w:val="20"/>
                <w:lang w:val="en-US"/>
              </w:rPr>
              <w:t xml:space="preserve"> with the control group using the WILCOXON-test (</w:t>
            </w:r>
            <w:r>
              <w:rPr>
                <w:sz w:val="20"/>
                <w:lang w:val="en-US"/>
              </w:rPr>
              <w:t xml:space="preserve">one-sided) </w:t>
            </w:r>
            <w:r w:rsidRPr="003E562C">
              <w:rPr>
                <w:sz w:val="20"/>
                <w:lang w:val="en-US"/>
              </w:rPr>
              <w:t>for the hypothesis of equal medians</w:t>
            </w:r>
          </w:p>
        </w:tc>
        <w:tc>
          <w:tcPr>
            <w:tcW w:w="1843" w:type="dxa"/>
          </w:tcPr>
          <w:p w14:paraId="6BCEC54C" w14:textId="77777777" w:rsidR="00C143DE" w:rsidRPr="002D7E60" w:rsidRDefault="00C143DE" w:rsidP="00C143DE">
            <w:pPr>
              <w:keepNext/>
              <w:keepLines/>
              <w:tabs>
                <w:tab w:val="left" w:pos="497"/>
              </w:tabs>
              <w:jc w:val="both"/>
              <w:rPr>
                <w:sz w:val="20"/>
                <w:lang w:val="en-US"/>
              </w:rPr>
            </w:pPr>
            <w:r w:rsidRPr="002D7E60">
              <w:rPr>
                <w:sz w:val="20"/>
                <w:lang w:val="en-US"/>
              </w:rPr>
              <w:t>*</w:t>
            </w:r>
            <w:r w:rsidRPr="002D7E60">
              <w:rPr>
                <w:sz w:val="20"/>
                <w:lang w:val="en-US"/>
              </w:rPr>
              <w:tab/>
              <w:t>for p </w:t>
            </w:r>
            <w:r w:rsidRPr="002D7E60">
              <w:rPr>
                <w:sz w:val="20"/>
                <w:u w:val="single"/>
                <w:lang w:val="en-US"/>
              </w:rPr>
              <w:t>&lt;</w:t>
            </w:r>
            <w:r w:rsidRPr="002D7E60">
              <w:rPr>
                <w:sz w:val="20"/>
                <w:lang w:val="en-US"/>
              </w:rPr>
              <w:t xml:space="preserve"> 0.05</w:t>
            </w:r>
          </w:p>
          <w:p w14:paraId="7673F243" w14:textId="77777777" w:rsidR="00C143DE" w:rsidRPr="002D7E60" w:rsidRDefault="00C143DE" w:rsidP="00C143DE">
            <w:pPr>
              <w:keepNext/>
              <w:keepLines/>
              <w:tabs>
                <w:tab w:val="left" w:pos="497"/>
              </w:tabs>
              <w:jc w:val="both"/>
              <w:rPr>
                <w:sz w:val="20"/>
                <w:lang w:val="en-US"/>
              </w:rPr>
            </w:pPr>
            <w:r w:rsidRPr="002D7E60">
              <w:rPr>
                <w:sz w:val="20"/>
                <w:lang w:val="en-US"/>
              </w:rPr>
              <w:t xml:space="preserve">** </w:t>
            </w:r>
            <w:r w:rsidRPr="002D7E60">
              <w:rPr>
                <w:sz w:val="20"/>
                <w:lang w:val="en-US"/>
              </w:rPr>
              <w:tab/>
              <w:t>for p </w:t>
            </w:r>
            <w:r w:rsidRPr="002D7E60">
              <w:rPr>
                <w:sz w:val="20"/>
                <w:u w:val="single"/>
                <w:lang w:val="en-US"/>
              </w:rPr>
              <w:t>&lt;</w:t>
            </w:r>
            <w:r w:rsidRPr="002D7E60">
              <w:rPr>
                <w:sz w:val="20"/>
                <w:lang w:val="en-US"/>
              </w:rPr>
              <w:t xml:space="preserve"> 0.01</w:t>
            </w:r>
          </w:p>
        </w:tc>
        <w:tc>
          <w:tcPr>
            <w:tcW w:w="2621" w:type="dxa"/>
          </w:tcPr>
          <w:p w14:paraId="5921E5B5" w14:textId="77777777" w:rsidR="00C143DE" w:rsidRPr="002D7E60" w:rsidRDefault="00C143DE" w:rsidP="00C143DE">
            <w:pPr>
              <w:keepNext/>
              <w:keepLines/>
              <w:jc w:val="both"/>
              <w:rPr>
                <w:sz w:val="20"/>
                <w:lang w:val="en-US"/>
              </w:rPr>
            </w:pPr>
            <w:r w:rsidRPr="002D7E60">
              <w:rPr>
                <w:sz w:val="20"/>
                <w:lang w:val="en-US"/>
              </w:rPr>
              <w:t>SIEGEL, S. (1956):</w:t>
            </w:r>
          </w:p>
          <w:p w14:paraId="047623DA" w14:textId="77777777" w:rsidR="00C143DE" w:rsidRPr="002D7E60" w:rsidRDefault="00C143DE" w:rsidP="00C143DE">
            <w:pPr>
              <w:keepNext/>
              <w:keepLines/>
              <w:tabs>
                <w:tab w:val="right" w:pos="9469"/>
              </w:tabs>
              <w:rPr>
                <w:sz w:val="20"/>
                <w:lang w:val="en-US"/>
              </w:rPr>
            </w:pPr>
            <w:r w:rsidRPr="002D7E60">
              <w:rPr>
                <w:sz w:val="20"/>
                <w:lang w:val="en-US"/>
              </w:rPr>
              <w:t xml:space="preserve">Non-parametric statistics for the behavioural sciences. </w:t>
            </w:r>
          </w:p>
          <w:p w14:paraId="434A2688" w14:textId="77777777" w:rsidR="00C143DE" w:rsidRDefault="00C143DE" w:rsidP="00C143DE">
            <w:pPr>
              <w:keepNext/>
              <w:keepLines/>
              <w:tabs>
                <w:tab w:val="right" w:pos="9469"/>
              </w:tabs>
              <w:rPr>
                <w:sz w:val="20"/>
                <w:lang w:val="en-US"/>
              </w:rPr>
            </w:pPr>
            <w:r w:rsidRPr="002D7E60">
              <w:rPr>
                <w:sz w:val="20"/>
                <w:lang w:val="en-US"/>
              </w:rPr>
              <w:t>McGraw-Hill New York</w:t>
            </w:r>
          </w:p>
          <w:p w14:paraId="0EB4FC10" w14:textId="77777777" w:rsidR="00C143DE" w:rsidRDefault="00C143DE" w:rsidP="00C143DE">
            <w:pPr>
              <w:keepNext/>
              <w:keepLines/>
              <w:tabs>
                <w:tab w:val="right" w:pos="9469"/>
              </w:tabs>
              <w:rPr>
                <w:sz w:val="20"/>
                <w:lang w:val="en-US"/>
              </w:rPr>
            </w:pPr>
          </w:p>
          <w:p w14:paraId="50369E52" w14:textId="77777777" w:rsidR="00C143DE" w:rsidRDefault="00C143DE" w:rsidP="00C143DE">
            <w:pPr>
              <w:keepNext/>
              <w:keepLines/>
              <w:tabs>
                <w:tab w:val="right" w:pos="9469"/>
              </w:tabs>
              <w:rPr>
                <w:sz w:val="20"/>
                <w:lang w:val="en-US"/>
              </w:rPr>
            </w:pPr>
          </w:p>
          <w:p w14:paraId="5A648595" w14:textId="77777777" w:rsidR="00C143DE" w:rsidRDefault="00C143DE" w:rsidP="00C143DE">
            <w:pPr>
              <w:keepNext/>
              <w:keepLines/>
              <w:tabs>
                <w:tab w:val="right" w:pos="9469"/>
              </w:tabs>
              <w:rPr>
                <w:sz w:val="20"/>
                <w:lang w:val="en-US"/>
              </w:rPr>
            </w:pPr>
          </w:p>
          <w:p w14:paraId="5D657E24" w14:textId="77777777" w:rsidR="00C143DE" w:rsidRDefault="00C143DE" w:rsidP="00C143DE">
            <w:pPr>
              <w:keepNext/>
              <w:keepLines/>
              <w:tabs>
                <w:tab w:val="right" w:pos="9469"/>
              </w:tabs>
              <w:rPr>
                <w:sz w:val="20"/>
                <w:lang w:val="en-US"/>
              </w:rPr>
            </w:pPr>
          </w:p>
          <w:p w14:paraId="19A52331" w14:textId="77777777" w:rsidR="00C143DE" w:rsidRPr="002D7E60" w:rsidRDefault="00C143DE" w:rsidP="00C143DE">
            <w:pPr>
              <w:keepNext/>
              <w:keepLines/>
              <w:tabs>
                <w:tab w:val="right" w:pos="9469"/>
              </w:tabs>
              <w:rPr>
                <w:sz w:val="20"/>
                <w:lang w:val="en-US"/>
              </w:rPr>
            </w:pPr>
          </w:p>
        </w:tc>
      </w:tr>
    </w:tbl>
    <w:p w14:paraId="167B0437" w14:textId="77777777" w:rsidR="00C143DE" w:rsidRDefault="00C143DE" w:rsidP="00C143DE"/>
    <w:p w14:paraId="085D7E30" w14:textId="77777777" w:rsidR="00C143DE" w:rsidRDefault="00C143DE" w:rsidP="00C143DE"/>
    <w:p w14:paraId="219B3857" w14:textId="4173F1E7" w:rsidR="00C143DE" w:rsidRPr="001128B4" w:rsidRDefault="00C143DE" w:rsidP="00C143DE">
      <w:pPr>
        <w:pStyle w:val="Heading2"/>
        <w:jc w:val="both"/>
        <w:rPr>
          <w:lang w:val="en-US"/>
        </w:rPr>
      </w:pPr>
      <w:bookmarkStart w:id="126" w:name="_Toc55403561"/>
      <w:bookmarkStart w:id="127" w:name="_Toc77093202"/>
      <w:r w:rsidRPr="001128B4">
        <w:rPr>
          <w:lang w:val="en-US"/>
        </w:rPr>
        <w:t>Pathology</w:t>
      </w:r>
      <w:bookmarkEnd w:id="126"/>
      <w:bookmarkEnd w:id="127"/>
    </w:p>
    <w:p w14:paraId="5ACD1D19" w14:textId="77777777" w:rsidR="00C143DE" w:rsidRPr="001128B4" w:rsidRDefault="00C143DE" w:rsidP="00C143DE">
      <w:pPr>
        <w:pStyle w:val="Heading3"/>
      </w:pPr>
      <w:bookmarkStart w:id="128" w:name="_Toc55403562"/>
      <w:bookmarkStart w:id="129" w:name="_Toc77093203"/>
      <w:r w:rsidRPr="001128B4">
        <w:t>Necropsy</w:t>
      </w:r>
      <w:bookmarkEnd w:id="128"/>
      <w:bookmarkEnd w:id="129"/>
    </w:p>
    <w:p w14:paraId="09E22A77" w14:textId="77777777" w:rsidR="00C143DE" w:rsidRDefault="00C143DE" w:rsidP="00C143DE">
      <w:pPr>
        <w:jc w:val="both"/>
        <w:rPr>
          <w:lang w:val="en-US"/>
        </w:rPr>
      </w:pPr>
      <w:r w:rsidRPr="009860D6">
        <w:rPr>
          <w:lang w:val="en-US"/>
        </w:rPr>
        <w:t>The animals were sacrificed by decapitation under isoflurane anesthesia. The exsanguinated animals were necropsied and assessed by gross pathology</w:t>
      </w:r>
      <w:r>
        <w:rPr>
          <w:lang w:val="en-US"/>
        </w:rPr>
        <w:t>.</w:t>
      </w:r>
    </w:p>
    <w:p w14:paraId="4483DDAA" w14:textId="77777777" w:rsidR="00C143DE" w:rsidRPr="000C39FE" w:rsidRDefault="00C143DE" w:rsidP="00C143DE">
      <w:pPr>
        <w:jc w:val="both"/>
        <w:rPr>
          <w:lang w:val="en-US"/>
        </w:rPr>
      </w:pPr>
      <w:r w:rsidRPr="000C39FE">
        <w:rPr>
          <w:lang w:val="en-US"/>
        </w:rPr>
        <w:t xml:space="preserve">The </w:t>
      </w:r>
      <w:r>
        <w:rPr>
          <w:lang w:val="en-US"/>
        </w:rPr>
        <w:t>female animal No. 390 was</w:t>
      </w:r>
      <w:r w:rsidRPr="000C39FE">
        <w:rPr>
          <w:lang w:val="en-US"/>
        </w:rPr>
        <w:t xml:space="preserve"> sacrificed moribund and </w:t>
      </w:r>
      <w:r>
        <w:rPr>
          <w:lang w:val="en-US"/>
        </w:rPr>
        <w:t>was</w:t>
      </w:r>
      <w:r w:rsidRPr="000C39FE">
        <w:rPr>
          <w:lang w:val="en-US"/>
        </w:rPr>
        <w:t xml:space="preserve"> </w:t>
      </w:r>
      <w:r>
        <w:rPr>
          <w:lang w:val="en-US"/>
        </w:rPr>
        <w:t>n</w:t>
      </w:r>
      <w:r w:rsidRPr="000C39FE">
        <w:rPr>
          <w:lang w:val="en-US"/>
        </w:rPr>
        <w:t xml:space="preserve">ecropsied and assessed by gross pathology as soon as possible after </w:t>
      </w:r>
      <w:r>
        <w:rPr>
          <w:lang w:val="en-US"/>
        </w:rPr>
        <w:t>its</w:t>
      </w:r>
      <w:r w:rsidRPr="000C39FE">
        <w:rPr>
          <w:lang w:val="en-US"/>
        </w:rPr>
        <w:t xml:space="preserve"> death.</w:t>
      </w:r>
    </w:p>
    <w:p w14:paraId="11DB92B6" w14:textId="77777777" w:rsidR="00C143DE" w:rsidRDefault="00C143DE" w:rsidP="00C143DE">
      <w:pPr>
        <w:jc w:val="both"/>
        <w:rPr>
          <w:lang w:val="en-US"/>
        </w:rPr>
      </w:pPr>
    </w:p>
    <w:p w14:paraId="2860E95A" w14:textId="0F194B43" w:rsidR="00C33232" w:rsidRDefault="00C33232" w:rsidP="00C143DE">
      <w:pPr>
        <w:jc w:val="both"/>
        <w:rPr>
          <w:lang w:val="en-US"/>
        </w:rPr>
      </w:pPr>
      <w:r>
        <w:rPr>
          <w:lang w:val="en-US"/>
        </w:rPr>
        <w:t>#</w:t>
      </w:r>
    </w:p>
    <w:p w14:paraId="51808F86" w14:textId="77777777" w:rsidR="00C33232" w:rsidRDefault="00C33232" w:rsidP="00C143DE">
      <w:pPr>
        <w:jc w:val="both"/>
        <w:rPr>
          <w:lang w:val="en-US"/>
        </w:rPr>
      </w:pPr>
    </w:p>
    <w:p w14:paraId="5A564F5D" w14:textId="77777777" w:rsidR="00C33232" w:rsidRDefault="00C33232" w:rsidP="00C143DE">
      <w:pPr>
        <w:jc w:val="both"/>
        <w:rPr>
          <w:lang w:val="en-US"/>
        </w:rPr>
      </w:pPr>
    </w:p>
    <w:p w14:paraId="75C7CBFF" w14:textId="77777777" w:rsidR="00C33232" w:rsidRDefault="00C33232" w:rsidP="00C143DE">
      <w:pPr>
        <w:jc w:val="both"/>
        <w:rPr>
          <w:lang w:val="en-US"/>
        </w:rPr>
      </w:pPr>
    </w:p>
    <w:p w14:paraId="12BEA4F2" w14:textId="77777777" w:rsidR="00C33232" w:rsidRPr="008F43E6" w:rsidRDefault="00C33232" w:rsidP="00C143DE">
      <w:pPr>
        <w:jc w:val="both"/>
        <w:rPr>
          <w:lang w:val="en-US"/>
        </w:rPr>
      </w:pPr>
    </w:p>
    <w:p w14:paraId="2F97FC54" w14:textId="77777777" w:rsidR="00C143DE" w:rsidRPr="001128B4" w:rsidRDefault="00C143DE" w:rsidP="00C143DE">
      <w:pPr>
        <w:pStyle w:val="Heading3"/>
      </w:pPr>
      <w:bookmarkStart w:id="130" w:name="_Toc55403563"/>
      <w:bookmarkStart w:id="131" w:name="_Toc77093204"/>
      <w:r w:rsidRPr="001128B4">
        <w:t>Organ weights</w:t>
      </w:r>
      <w:bookmarkEnd w:id="130"/>
      <w:bookmarkEnd w:id="131"/>
    </w:p>
    <w:p w14:paraId="74B7DC6F" w14:textId="77777777" w:rsidR="00C143DE" w:rsidRPr="009860D6" w:rsidRDefault="00C143DE" w:rsidP="00C143DE">
      <w:pPr>
        <w:jc w:val="both"/>
        <w:rPr>
          <w:lang w:val="en-US"/>
        </w:rPr>
      </w:pPr>
      <w:r w:rsidRPr="009860D6">
        <w:rPr>
          <w:lang w:val="en-US"/>
        </w:rPr>
        <w:t>The following weights were determined in all animals sacrificed on schedule:</w:t>
      </w:r>
    </w:p>
    <w:p w14:paraId="4C9077D3" w14:textId="77777777" w:rsidR="00C143DE" w:rsidRPr="009860D6" w:rsidRDefault="00C143DE" w:rsidP="00C143DE">
      <w:pPr>
        <w:jc w:val="both"/>
        <w:rPr>
          <w:lang w:val="en-US"/>
        </w:rPr>
      </w:pPr>
    </w:p>
    <w:p w14:paraId="5D51A9E6" w14:textId="77777777" w:rsidR="00C143DE" w:rsidRPr="009860D6" w:rsidRDefault="00C143DE" w:rsidP="00C143DE">
      <w:pPr>
        <w:keepNext/>
        <w:keepLines/>
        <w:tabs>
          <w:tab w:val="left" w:pos="426"/>
        </w:tabs>
        <w:jc w:val="both"/>
        <w:rPr>
          <w:lang w:val="en-US"/>
        </w:rPr>
      </w:pPr>
      <w:r w:rsidRPr="009860D6">
        <w:rPr>
          <w:lang w:val="en-US"/>
        </w:rPr>
        <w:t>1.</w:t>
      </w:r>
      <w:r w:rsidRPr="009860D6">
        <w:rPr>
          <w:lang w:val="en-US"/>
        </w:rPr>
        <w:tab/>
        <w:t>Anesthetized animals</w:t>
      </w:r>
      <w:r>
        <w:rPr>
          <w:lang w:val="en-US"/>
        </w:rPr>
        <w:t xml:space="preserve"> (final body weight)</w:t>
      </w:r>
    </w:p>
    <w:p w14:paraId="20EFCB00" w14:textId="77777777" w:rsidR="00C143DE" w:rsidRPr="009860D6" w:rsidRDefault="00C143DE" w:rsidP="00C143DE">
      <w:pPr>
        <w:keepNext/>
        <w:keepLines/>
        <w:tabs>
          <w:tab w:val="left" w:pos="426"/>
        </w:tabs>
        <w:jc w:val="both"/>
        <w:rPr>
          <w:lang w:val="en-US"/>
        </w:rPr>
      </w:pPr>
      <w:r w:rsidRPr="009860D6">
        <w:rPr>
          <w:lang w:val="en-US"/>
        </w:rPr>
        <w:t>2.</w:t>
      </w:r>
      <w:r w:rsidRPr="009860D6">
        <w:rPr>
          <w:lang w:val="en-US"/>
        </w:rPr>
        <w:tab/>
        <w:t>Adrenal glands</w:t>
      </w:r>
      <w:r>
        <w:rPr>
          <w:lang w:val="en-US"/>
        </w:rPr>
        <w:t xml:space="preserve"> (fixed)</w:t>
      </w:r>
    </w:p>
    <w:p w14:paraId="2A4B8ECD" w14:textId="77777777" w:rsidR="00C143DE" w:rsidRPr="009860D6" w:rsidRDefault="00C143DE" w:rsidP="00C143DE">
      <w:pPr>
        <w:keepNext/>
        <w:keepLines/>
        <w:tabs>
          <w:tab w:val="left" w:pos="426"/>
        </w:tabs>
        <w:jc w:val="both"/>
        <w:rPr>
          <w:lang w:val="en-US"/>
        </w:rPr>
      </w:pPr>
      <w:r w:rsidRPr="009860D6">
        <w:rPr>
          <w:lang w:val="en-US"/>
        </w:rPr>
        <w:t>3.</w:t>
      </w:r>
      <w:r w:rsidRPr="009860D6">
        <w:rPr>
          <w:lang w:val="en-US"/>
        </w:rPr>
        <w:tab/>
        <w:t>Brain</w:t>
      </w:r>
    </w:p>
    <w:p w14:paraId="2FB2131C" w14:textId="77777777" w:rsidR="00C143DE" w:rsidRPr="009860D6" w:rsidRDefault="00C143DE" w:rsidP="00C143DE">
      <w:pPr>
        <w:keepNext/>
        <w:keepLines/>
        <w:tabs>
          <w:tab w:val="left" w:pos="426"/>
        </w:tabs>
        <w:jc w:val="both"/>
        <w:rPr>
          <w:lang w:val="en-US"/>
        </w:rPr>
      </w:pPr>
      <w:r w:rsidRPr="009860D6">
        <w:rPr>
          <w:lang w:val="en-US"/>
        </w:rPr>
        <w:t>4.</w:t>
      </w:r>
      <w:r w:rsidRPr="009860D6">
        <w:rPr>
          <w:lang w:val="en-US"/>
        </w:rPr>
        <w:tab/>
        <w:t>Epididymides</w:t>
      </w:r>
    </w:p>
    <w:p w14:paraId="5D93DB55" w14:textId="77777777" w:rsidR="00C143DE" w:rsidRPr="009860D6" w:rsidRDefault="00C143DE" w:rsidP="00DA15AD">
      <w:pPr>
        <w:numPr>
          <w:ilvl w:val="0"/>
          <w:numId w:val="17"/>
        </w:numPr>
        <w:tabs>
          <w:tab w:val="left" w:pos="426"/>
        </w:tabs>
        <w:jc w:val="both"/>
        <w:rPr>
          <w:lang w:val="en-US"/>
        </w:rPr>
      </w:pPr>
      <w:r w:rsidRPr="009860D6">
        <w:rPr>
          <w:lang w:val="en-US"/>
        </w:rPr>
        <w:t>Heart</w:t>
      </w:r>
    </w:p>
    <w:p w14:paraId="0C5234A2" w14:textId="77777777" w:rsidR="00C143DE" w:rsidRPr="009860D6" w:rsidRDefault="00C143DE" w:rsidP="00DA15AD">
      <w:pPr>
        <w:numPr>
          <w:ilvl w:val="0"/>
          <w:numId w:val="17"/>
        </w:numPr>
        <w:tabs>
          <w:tab w:val="left" w:pos="426"/>
        </w:tabs>
        <w:jc w:val="both"/>
        <w:rPr>
          <w:lang w:val="en-US"/>
        </w:rPr>
      </w:pPr>
      <w:r w:rsidRPr="009860D6">
        <w:rPr>
          <w:lang w:val="en-US"/>
        </w:rPr>
        <w:t>Kidneys</w:t>
      </w:r>
    </w:p>
    <w:p w14:paraId="48B9DBC8" w14:textId="77777777" w:rsidR="00C143DE" w:rsidRPr="009860D6" w:rsidRDefault="00C143DE" w:rsidP="00DA15AD">
      <w:pPr>
        <w:numPr>
          <w:ilvl w:val="0"/>
          <w:numId w:val="17"/>
        </w:numPr>
        <w:tabs>
          <w:tab w:val="left" w:pos="426"/>
        </w:tabs>
        <w:jc w:val="both"/>
        <w:rPr>
          <w:lang w:val="en-US"/>
        </w:rPr>
      </w:pPr>
      <w:r w:rsidRPr="009860D6">
        <w:rPr>
          <w:lang w:val="en-US"/>
        </w:rPr>
        <w:t>Liver</w:t>
      </w:r>
    </w:p>
    <w:p w14:paraId="1D315296" w14:textId="77777777" w:rsidR="00C143DE" w:rsidRPr="009860D6" w:rsidRDefault="00C143DE" w:rsidP="00DA15AD">
      <w:pPr>
        <w:numPr>
          <w:ilvl w:val="0"/>
          <w:numId w:val="17"/>
        </w:numPr>
        <w:tabs>
          <w:tab w:val="left" w:pos="426"/>
        </w:tabs>
        <w:jc w:val="both"/>
        <w:rPr>
          <w:lang w:val="en-US"/>
        </w:rPr>
      </w:pPr>
      <w:r w:rsidRPr="009860D6">
        <w:rPr>
          <w:lang w:val="en-US"/>
        </w:rPr>
        <w:t>Ovaries</w:t>
      </w:r>
      <w:r>
        <w:rPr>
          <w:lang w:val="en-US"/>
        </w:rPr>
        <w:t xml:space="preserve"> (fixed)</w:t>
      </w:r>
    </w:p>
    <w:p w14:paraId="083A108C" w14:textId="77777777" w:rsidR="00C143DE" w:rsidRPr="00B2082E" w:rsidRDefault="00C143DE" w:rsidP="00DA15AD">
      <w:pPr>
        <w:numPr>
          <w:ilvl w:val="0"/>
          <w:numId w:val="17"/>
        </w:numPr>
        <w:tabs>
          <w:tab w:val="left" w:pos="426"/>
        </w:tabs>
        <w:jc w:val="both"/>
        <w:rPr>
          <w:lang w:val="en-US"/>
        </w:rPr>
      </w:pPr>
      <w:r w:rsidRPr="00B2082E">
        <w:rPr>
          <w:lang w:val="en-US"/>
        </w:rPr>
        <w:t>Prostate</w:t>
      </w:r>
      <w:r>
        <w:rPr>
          <w:lang w:val="en-US"/>
        </w:rPr>
        <w:t xml:space="preserve"> (ventral and dorsolateral part together, fixed)</w:t>
      </w:r>
    </w:p>
    <w:p w14:paraId="36998C59" w14:textId="77777777" w:rsidR="00C143DE" w:rsidRPr="00B2082E" w:rsidRDefault="00C143DE" w:rsidP="00DA15AD">
      <w:pPr>
        <w:numPr>
          <w:ilvl w:val="0"/>
          <w:numId w:val="17"/>
        </w:numPr>
        <w:tabs>
          <w:tab w:val="left" w:pos="426"/>
        </w:tabs>
        <w:jc w:val="both"/>
        <w:rPr>
          <w:lang w:val="en-US"/>
        </w:rPr>
      </w:pPr>
      <w:r w:rsidRPr="00B2082E">
        <w:rPr>
          <w:lang w:val="en-US"/>
        </w:rPr>
        <w:t>Seminal vesicles with coagulating glands</w:t>
      </w:r>
      <w:r>
        <w:rPr>
          <w:lang w:val="en-US"/>
        </w:rPr>
        <w:t xml:space="preserve"> (fixed)</w:t>
      </w:r>
    </w:p>
    <w:p w14:paraId="3BAA02BB" w14:textId="77777777" w:rsidR="00C143DE" w:rsidRPr="009860D6" w:rsidRDefault="00C143DE" w:rsidP="00DA15AD">
      <w:pPr>
        <w:numPr>
          <w:ilvl w:val="0"/>
          <w:numId w:val="17"/>
        </w:numPr>
        <w:tabs>
          <w:tab w:val="left" w:pos="426"/>
        </w:tabs>
        <w:jc w:val="both"/>
        <w:rPr>
          <w:lang w:val="en-US"/>
        </w:rPr>
      </w:pPr>
      <w:r w:rsidRPr="009860D6">
        <w:rPr>
          <w:lang w:val="en-US"/>
        </w:rPr>
        <w:t>Spleen</w:t>
      </w:r>
    </w:p>
    <w:p w14:paraId="043795F5" w14:textId="77777777" w:rsidR="00C143DE" w:rsidRPr="009860D6" w:rsidRDefault="00C143DE" w:rsidP="00DA15AD">
      <w:pPr>
        <w:numPr>
          <w:ilvl w:val="0"/>
          <w:numId w:val="17"/>
        </w:numPr>
        <w:tabs>
          <w:tab w:val="left" w:pos="426"/>
        </w:tabs>
        <w:jc w:val="both"/>
        <w:rPr>
          <w:lang w:val="en-US"/>
        </w:rPr>
      </w:pPr>
      <w:r w:rsidRPr="009860D6">
        <w:rPr>
          <w:lang w:val="en-US"/>
        </w:rPr>
        <w:t>Testes</w:t>
      </w:r>
    </w:p>
    <w:p w14:paraId="63807932" w14:textId="77777777" w:rsidR="00C143DE" w:rsidRDefault="00C143DE" w:rsidP="00DA15AD">
      <w:pPr>
        <w:numPr>
          <w:ilvl w:val="0"/>
          <w:numId w:val="17"/>
        </w:numPr>
        <w:tabs>
          <w:tab w:val="left" w:pos="426"/>
        </w:tabs>
        <w:jc w:val="both"/>
        <w:rPr>
          <w:lang w:val="en-US"/>
        </w:rPr>
      </w:pPr>
      <w:r w:rsidRPr="009860D6">
        <w:rPr>
          <w:lang w:val="en-US"/>
        </w:rPr>
        <w:t>Thymus</w:t>
      </w:r>
      <w:r>
        <w:rPr>
          <w:lang w:val="en-US"/>
        </w:rPr>
        <w:t xml:space="preserve"> (fixed)</w:t>
      </w:r>
    </w:p>
    <w:p w14:paraId="52B65EE9" w14:textId="77777777" w:rsidR="00C143DE" w:rsidRPr="009860D6" w:rsidRDefault="00C143DE" w:rsidP="00DA15AD">
      <w:pPr>
        <w:numPr>
          <w:ilvl w:val="0"/>
          <w:numId w:val="17"/>
        </w:numPr>
        <w:tabs>
          <w:tab w:val="left" w:pos="426"/>
        </w:tabs>
        <w:jc w:val="both"/>
        <w:rPr>
          <w:lang w:val="en-US"/>
        </w:rPr>
      </w:pPr>
      <w:r>
        <w:rPr>
          <w:lang w:val="en-US"/>
        </w:rPr>
        <w:t xml:space="preserve">Thyroid glands </w:t>
      </w:r>
      <w:r w:rsidRPr="00C95DCE">
        <w:rPr>
          <w:rFonts w:cs="Arial"/>
          <w:lang w:val="en-US"/>
        </w:rPr>
        <w:t>(with parathyroid glands)</w:t>
      </w:r>
      <w:r>
        <w:rPr>
          <w:rFonts w:cs="Arial"/>
          <w:lang w:val="en-US"/>
        </w:rPr>
        <w:t xml:space="preserve"> </w:t>
      </w:r>
      <w:r>
        <w:rPr>
          <w:lang w:val="en-US"/>
        </w:rPr>
        <w:t>(fixed)</w:t>
      </w:r>
    </w:p>
    <w:p w14:paraId="3963F221" w14:textId="77777777" w:rsidR="00C143DE" w:rsidRDefault="00C143DE" w:rsidP="00DA15AD">
      <w:pPr>
        <w:numPr>
          <w:ilvl w:val="0"/>
          <w:numId w:val="17"/>
        </w:numPr>
        <w:tabs>
          <w:tab w:val="left" w:pos="426"/>
        </w:tabs>
        <w:jc w:val="both"/>
        <w:rPr>
          <w:lang w:val="en-US"/>
        </w:rPr>
      </w:pPr>
      <w:r w:rsidRPr="009860D6">
        <w:rPr>
          <w:lang w:val="en-US"/>
        </w:rPr>
        <w:t>Uterus with cervix</w:t>
      </w:r>
    </w:p>
    <w:p w14:paraId="4A4C9B87" w14:textId="77777777" w:rsidR="00C143DE" w:rsidRDefault="00C143DE" w:rsidP="00C143DE">
      <w:pPr>
        <w:tabs>
          <w:tab w:val="left" w:pos="426"/>
        </w:tabs>
        <w:jc w:val="both"/>
        <w:rPr>
          <w:lang w:val="en-US"/>
        </w:rPr>
      </w:pPr>
    </w:p>
    <w:p w14:paraId="77F76514" w14:textId="77777777" w:rsidR="00C143DE" w:rsidRDefault="00C143DE" w:rsidP="00C143DE">
      <w:pPr>
        <w:tabs>
          <w:tab w:val="left" w:pos="426"/>
        </w:tabs>
        <w:jc w:val="both"/>
        <w:rPr>
          <w:lang w:val="en-US"/>
        </w:rPr>
      </w:pPr>
      <w:r>
        <w:rPr>
          <w:rFonts w:cs="Arial"/>
          <w:lang w:val="en-US"/>
        </w:rPr>
        <w:t>All paired organs were weighed together (left and right).</w:t>
      </w:r>
    </w:p>
    <w:p w14:paraId="68EDA4B4" w14:textId="77777777" w:rsidR="00C143DE" w:rsidRDefault="00C143DE" w:rsidP="00C143DE">
      <w:pPr>
        <w:tabs>
          <w:tab w:val="left" w:pos="426"/>
        </w:tabs>
        <w:jc w:val="both"/>
        <w:rPr>
          <w:lang w:val="en-US"/>
        </w:rPr>
      </w:pPr>
    </w:p>
    <w:p w14:paraId="7FD471B7" w14:textId="77777777" w:rsidR="00C143DE" w:rsidRDefault="00C143DE" w:rsidP="00C143DE">
      <w:pPr>
        <w:tabs>
          <w:tab w:val="left" w:pos="426"/>
        </w:tabs>
        <w:jc w:val="both"/>
        <w:rPr>
          <w:lang w:val="en-US"/>
        </w:rPr>
      </w:pPr>
    </w:p>
    <w:p w14:paraId="141B8201" w14:textId="77777777" w:rsidR="00C143DE" w:rsidRPr="001128B4" w:rsidRDefault="00C143DE" w:rsidP="00C143DE">
      <w:pPr>
        <w:pStyle w:val="Heading3"/>
      </w:pPr>
      <w:bookmarkStart w:id="132" w:name="_Toc55403564"/>
      <w:bookmarkStart w:id="133" w:name="_Toc77093205"/>
      <w:r w:rsidRPr="001128B4">
        <w:t>Organ/tissue fixation</w:t>
      </w:r>
      <w:bookmarkEnd w:id="132"/>
      <w:bookmarkEnd w:id="133"/>
    </w:p>
    <w:p w14:paraId="7E57120A" w14:textId="77777777" w:rsidR="00C143DE" w:rsidRPr="009860D6" w:rsidRDefault="00C143DE" w:rsidP="00C143DE">
      <w:pPr>
        <w:jc w:val="both"/>
        <w:rPr>
          <w:lang w:val="en-US"/>
        </w:rPr>
      </w:pPr>
      <w:r w:rsidRPr="009860D6">
        <w:rPr>
          <w:lang w:val="en-US"/>
        </w:rPr>
        <w:t xml:space="preserve">The following organs or tissues were fixed in 4% </w:t>
      </w:r>
      <w:r>
        <w:rPr>
          <w:lang w:val="en-US"/>
        </w:rPr>
        <w:t xml:space="preserve">neutral buffered </w:t>
      </w:r>
      <w:r w:rsidRPr="009860D6">
        <w:rPr>
          <w:lang w:val="en-US"/>
        </w:rPr>
        <w:t>formaldehyde solution or in modified Davidson’s solution:</w:t>
      </w:r>
    </w:p>
    <w:p w14:paraId="6D5BF3E1" w14:textId="77777777" w:rsidR="00C143DE" w:rsidRPr="009860D6" w:rsidRDefault="00C143DE" w:rsidP="00C143DE">
      <w:pPr>
        <w:jc w:val="both"/>
        <w:rPr>
          <w:lang w:val="en-US"/>
        </w:rPr>
      </w:pPr>
    </w:p>
    <w:p w14:paraId="7BA7EE74" w14:textId="77777777" w:rsidR="00C143DE" w:rsidRPr="009860D6" w:rsidRDefault="00C143DE" w:rsidP="00DA15AD">
      <w:pPr>
        <w:numPr>
          <w:ilvl w:val="0"/>
          <w:numId w:val="16"/>
        </w:numPr>
        <w:jc w:val="both"/>
        <w:rPr>
          <w:lang w:val="en-US"/>
        </w:rPr>
      </w:pPr>
      <w:r w:rsidRPr="009860D6">
        <w:rPr>
          <w:lang w:val="en-US"/>
        </w:rPr>
        <w:t>All gross lesions</w:t>
      </w:r>
    </w:p>
    <w:p w14:paraId="7473D1BF" w14:textId="77777777" w:rsidR="00C143DE" w:rsidRPr="009860D6" w:rsidRDefault="00C143DE" w:rsidP="00DA15AD">
      <w:pPr>
        <w:numPr>
          <w:ilvl w:val="0"/>
          <w:numId w:val="16"/>
        </w:numPr>
        <w:jc w:val="both"/>
        <w:rPr>
          <w:lang w:val="en-US"/>
        </w:rPr>
      </w:pPr>
      <w:r w:rsidRPr="009860D6">
        <w:rPr>
          <w:lang w:val="en-US"/>
        </w:rPr>
        <w:t>Adrenal glands</w:t>
      </w:r>
    </w:p>
    <w:p w14:paraId="1A428519" w14:textId="77777777" w:rsidR="00C143DE" w:rsidRPr="009860D6" w:rsidRDefault="00C143DE" w:rsidP="00DA15AD">
      <w:pPr>
        <w:numPr>
          <w:ilvl w:val="0"/>
          <w:numId w:val="16"/>
        </w:numPr>
        <w:jc w:val="both"/>
        <w:rPr>
          <w:lang w:val="pt-PT"/>
        </w:rPr>
      </w:pPr>
      <w:r w:rsidRPr="009860D6">
        <w:rPr>
          <w:lang w:val="pt-PT"/>
        </w:rPr>
        <w:t>Aorta</w:t>
      </w:r>
    </w:p>
    <w:p w14:paraId="04F8DB8A" w14:textId="77777777" w:rsidR="00C143DE" w:rsidRPr="009860D6" w:rsidRDefault="00C143DE" w:rsidP="00DA15AD">
      <w:pPr>
        <w:numPr>
          <w:ilvl w:val="0"/>
          <w:numId w:val="16"/>
        </w:numPr>
        <w:jc w:val="both"/>
        <w:rPr>
          <w:lang w:val="en-US"/>
        </w:rPr>
      </w:pPr>
      <w:r w:rsidRPr="009860D6">
        <w:rPr>
          <w:lang w:val="en-US"/>
        </w:rPr>
        <w:t>Bone marrow (femur)</w:t>
      </w:r>
    </w:p>
    <w:p w14:paraId="5A0AED3C" w14:textId="77777777" w:rsidR="00C143DE" w:rsidRPr="009860D6" w:rsidRDefault="00C143DE" w:rsidP="00DA15AD">
      <w:pPr>
        <w:numPr>
          <w:ilvl w:val="0"/>
          <w:numId w:val="16"/>
        </w:numPr>
        <w:jc w:val="both"/>
        <w:rPr>
          <w:lang w:val="en-US"/>
        </w:rPr>
      </w:pPr>
      <w:r w:rsidRPr="009860D6">
        <w:rPr>
          <w:lang w:val="en-US"/>
        </w:rPr>
        <w:t>Brain</w:t>
      </w:r>
    </w:p>
    <w:p w14:paraId="703C0829" w14:textId="77777777" w:rsidR="00C143DE" w:rsidRPr="009860D6" w:rsidRDefault="00C143DE" w:rsidP="00DA15AD">
      <w:pPr>
        <w:numPr>
          <w:ilvl w:val="0"/>
          <w:numId w:val="16"/>
        </w:numPr>
        <w:jc w:val="both"/>
        <w:rPr>
          <w:lang w:val="en-US"/>
        </w:rPr>
      </w:pPr>
      <w:r w:rsidRPr="009860D6">
        <w:rPr>
          <w:lang w:val="en-US"/>
        </w:rPr>
        <w:t>Cecum</w:t>
      </w:r>
    </w:p>
    <w:p w14:paraId="4A120647" w14:textId="77777777" w:rsidR="00C143DE" w:rsidRPr="009860D6" w:rsidRDefault="00C143DE" w:rsidP="00DA15AD">
      <w:pPr>
        <w:numPr>
          <w:ilvl w:val="0"/>
          <w:numId w:val="16"/>
        </w:numPr>
        <w:jc w:val="both"/>
        <w:rPr>
          <w:lang w:val="en-US"/>
        </w:rPr>
      </w:pPr>
      <w:r w:rsidRPr="009860D6">
        <w:rPr>
          <w:lang w:val="en-US"/>
        </w:rPr>
        <w:t>Cervix</w:t>
      </w:r>
    </w:p>
    <w:p w14:paraId="3087B586" w14:textId="77777777" w:rsidR="00C143DE" w:rsidRPr="009860D6" w:rsidRDefault="00C143DE" w:rsidP="00DA15AD">
      <w:pPr>
        <w:numPr>
          <w:ilvl w:val="0"/>
          <w:numId w:val="16"/>
        </w:numPr>
        <w:jc w:val="both"/>
        <w:rPr>
          <w:lang w:val="en-US"/>
        </w:rPr>
      </w:pPr>
      <w:r w:rsidRPr="009860D6">
        <w:rPr>
          <w:lang w:val="en-US"/>
        </w:rPr>
        <w:t>Coagulating glands</w:t>
      </w:r>
    </w:p>
    <w:p w14:paraId="614BA673" w14:textId="77777777" w:rsidR="00C143DE" w:rsidRPr="009860D6" w:rsidRDefault="00C143DE" w:rsidP="00DA15AD">
      <w:pPr>
        <w:numPr>
          <w:ilvl w:val="0"/>
          <w:numId w:val="16"/>
        </w:numPr>
        <w:jc w:val="both"/>
        <w:rPr>
          <w:lang w:val="en-US"/>
        </w:rPr>
      </w:pPr>
      <w:r w:rsidRPr="009860D6">
        <w:rPr>
          <w:lang w:val="en-US"/>
        </w:rPr>
        <w:t>Colon</w:t>
      </w:r>
    </w:p>
    <w:p w14:paraId="2E3D82A3" w14:textId="77777777" w:rsidR="00C143DE" w:rsidRPr="009860D6" w:rsidRDefault="00C143DE" w:rsidP="00DA15AD">
      <w:pPr>
        <w:numPr>
          <w:ilvl w:val="0"/>
          <w:numId w:val="16"/>
        </w:numPr>
        <w:jc w:val="both"/>
        <w:rPr>
          <w:lang w:val="en-US"/>
        </w:rPr>
      </w:pPr>
      <w:r w:rsidRPr="009860D6">
        <w:rPr>
          <w:lang w:val="pt-PT"/>
        </w:rPr>
        <w:t>Duodenum</w:t>
      </w:r>
    </w:p>
    <w:p w14:paraId="08C98088" w14:textId="77777777" w:rsidR="00C143DE" w:rsidRPr="009860D6" w:rsidRDefault="00C143DE" w:rsidP="00DA15AD">
      <w:pPr>
        <w:numPr>
          <w:ilvl w:val="0"/>
          <w:numId w:val="16"/>
        </w:numPr>
        <w:jc w:val="both"/>
        <w:rPr>
          <w:lang w:val="en-US"/>
        </w:rPr>
      </w:pPr>
      <w:r w:rsidRPr="009860D6">
        <w:rPr>
          <w:lang w:val="en-US"/>
        </w:rPr>
        <w:t>Epididymides</w:t>
      </w:r>
      <w:r>
        <w:rPr>
          <w:lang w:val="en-US"/>
        </w:rPr>
        <w:t xml:space="preserve"> (modified Davidson’s solution)</w:t>
      </w:r>
    </w:p>
    <w:p w14:paraId="3554A8AA" w14:textId="77777777" w:rsidR="00C143DE" w:rsidRPr="009860D6" w:rsidRDefault="00C143DE" w:rsidP="00DA15AD">
      <w:pPr>
        <w:numPr>
          <w:ilvl w:val="0"/>
          <w:numId w:val="16"/>
        </w:numPr>
        <w:jc w:val="both"/>
        <w:rPr>
          <w:lang w:val="en-US"/>
        </w:rPr>
      </w:pPr>
      <w:r w:rsidRPr="009860D6">
        <w:rPr>
          <w:lang w:val="en-US"/>
        </w:rPr>
        <w:t>Esophagus</w:t>
      </w:r>
    </w:p>
    <w:p w14:paraId="0BD751A3" w14:textId="77777777" w:rsidR="00C143DE" w:rsidRPr="009860D6" w:rsidRDefault="00C143DE" w:rsidP="00DA15AD">
      <w:pPr>
        <w:numPr>
          <w:ilvl w:val="0"/>
          <w:numId w:val="16"/>
        </w:numPr>
        <w:jc w:val="both"/>
        <w:rPr>
          <w:lang w:val="en-US"/>
        </w:rPr>
      </w:pPr>
      <w:r w:rsidRPr="009860D6">
        <w:rPr>
          <w:lang w:val="en-US"/>
        </w:rPr>
        <w:t>Extraorbital lacrimal glands</w:t>
      </w:r>
    </w:p>
    <w:p w14:paraId="5E637F74" w14:textId="77777777" w:rsidR="00C143DE" w:rsidRPr="009860D6" w:rsidRDefault="00C143DE" w:rsidP="00DA15AD">
      <w:pPr>
        <w:numPr>
          <w:ilvl w:val="0"/>
          <w:numId w:val="16"/>
        </w:numPr>
        <w:jc w:val="both"/>
        <w:rPr>
          <w:lang w:val="en-US"/>
        </w:rPr>
      </w:pPr>
      <w:r w:rsidRPr="009860D6">
        <w:rPr>
          <w:lang w:val="en-US"/>
        </w:rPr>
        <w:t>Eyes with optic nerve (modified Davidson’s solution)</w:t>
      </w:r>
    </w:p>
    <w:p w14:paraId="2A1D698C" w14:textId="77777777" w:rsidR="00C143DE" w:rsidRPr="009860D6" w:rsidRDefault="00C143DE" w:rsidP="00DA15AD">
      <w:pPr>
        <w:numPr>
          <w:ilvl w:val="0"/>
          <w:numId w:val="16"/>
        </w:numPr>
        <w:jc w:val="both"/>
        <w:rPr>
          <w:lang w:val="en-US"/>
        </w:rPr>
      </w:pPr>
      <w:r w:rsidRPr="009860D6">
        <w:rPr>
          <w:lang w:val="en-US"/>
        </w:rPr>
        <w:t>Femur with knee joint</w:t>
      </w:r>
    </w:p>
    <w:p w14:paraId="4566E29F" w14:textId="77777777" w:rsidR="00C143DE" w:rsidRPr="009860D6" w:rsidRDefault="00C143DE" w:rsidP="00DA15AD">
      <w:pPr>
        <w:numPr>
          <w:ilvl w:val="0"/>
          <w:numId w:val="16"/>
        </w:numPr>
        <w:jc w:val="both"/>
        <w:rPr>
          <w:lang w:val="en-US"/>
        </w:rPr>
      </w:pPr>
      <w:r w:rsidRPr="009860D6">
        <w:rPr>
          <w:lang w:val="en-US"/>
        </w:rPr>
        <w:t>Harderian glands</w:t>
      </w:r>
    </w:p>
    <w:p w14:paraId="1710C189" w14:textId="77777777" w:rsidR="00C143DE" w:rsidRPr="009860D6" w:rsidRDefault="00C143DE" w:rsidP="00DA15AD">
      <w:pPr>
        <w:numPr>
          <w:ilvl w:val="0"/>
          <w:numId w:val="16"/>
        </w:numPr>
        <w:jc w:val="both"/>
        <w:rPr>
          <w:lang w:val="en-US"/>
        </w:rPr>
      </w:pPr>
      <w:r w:rsidRPr="009860D6">
        <w:rPr>
          <w:lang w:val="en-US"/>
        </w:rPr>
        <w:t>Heart</w:t>
      </w:r>
    </w:p>
    <w:p w14:paraId="78DD5B17" w14:textId="77777777" w:rsidR="00C143DE" w:rsidRPr="009860D6" w:rsidRDefault="00C143DE" w:rsidP="00DA15AD">
      <w:pPr>
        <w:numPr>
          <w:ilvl w:val="0"/>
          <w:numId w:val="16"/>
        </w:numPr>
        <w:jc w:val="both"/>
        <w:rPr>
          <w:lang w:val="en-US"/>
        </w:rPr>
      </w:pPr>
      <w:r w:rsidRPr="009860D6">
        <w:rPr>
          <w:lang w:val="pt-PT"/>
        </w:rPr>
        <w:t>Ileum</w:t>
      </w:r>
    </w:p>
    <w:p w14:paraId="5EFC75A5" w14:textId="77777777" w:rsidR="00C143DE" w:rsidRPr="009860D6" w:rsidRDefault="00C143DE" w:rsidP="00DA15AD">
      <w:pPr>
        <w:numPr>
          <w:ilvl w:val="0"/>
          <w:numId w:val="16"/>
        </w:numPr>
        <w:jc w:val="both"/>
        <w:rPr>
          <w:lang w:val="pt-PT"/>
        </w:rPr>
      </w:pPr>
      <w:r w:rsidRPr="009860D6">
        <w:rPr>
          <w:lang w:val="pt-PT"/>
        </w:rPr>
        <w:t>Jejunum (with Peyer’s patches)</w:t>
      </w:r>
    </w:p>
    <w:p w14:paraId="163A1130" w14:textId="77777777" w:rsidR="00C143DE" w:rsidRPr="009860D6" w:rsidRDefault="00C143DE" w:rsidP="00DA15AD">
      <w:pPr>
        <w:numPr>
          <w:ilvl w:val="0"/>
          <w:numId w:val="16"/>
        </w:numPr>
        <w:jc w:val="both"/>
        <w:rPr>
          <w:lang w:val="en-US"/>
        </w:rPr>
      </w:pPr>
      <w:r w:rsidRPr="009860D6">
        <w:rPr>
          <w:lang w:val="en-US"/>
        </w:rPr>
        <w:t>Kidneys</w:t>
      </w:r>
    </w:p>
    <w:p w14:paraId="4CB21489" w14:textId="77777777" w:rsidR="00C143DE" w:rsidRPr="009860D6" w:rsidRDefault="00C143DE" w:rsidP="00DA15AD">
      <w:pPr>
        <w:numPr>
          <w:ilvl w:val="0"/>
          <w:numId w:val="16"/>
        </w:numPr>
        <w:jc w:val="both"/>
        <w:rPr>
          <w:lang w:val="fr-FR"/>
        </w:rPr>
      </w:pPr>
      <w:r w:rsidRPr="009860D6">
        <w:rPr>
          <w:lang w:val="fr-FR"/>
        </w:rPr>
        <w:t>Larynx</w:t>
      </w:r>
    </w:p>
    <w:p w14:paraId="66CAAB27" w14:textId="77777777" w:rsidR="00C143DE" w:rsidRPr="009860D6" w:rsidRDefault="00C143DE" w:rsidP="00DA15AD">
      <w:pPr>
        <w:numPr>
          <w:ilvl w:val="0"/>
          <w:numId w:val="16"/>
        </w:numPr>
        <w:jc w:val="both"/>
        <w:rPr>
          <w:lang w:val="en-US"/>
        </w:rPr>
      </w:pPr>
      <w:r w:rsidRPr="009860D6">
        <w:rPr>
          <w:lang w:val="en-US"/>
        </w:rPr>
        <w:t>Liver</w:t>
      </w:r>
    </w:p>
    <w:p w14:paraId="0814D9C7" w14:textId="77777777" w:rsidR="00C143DE" w:rsidRPr="009860D6" w:rsidRDefault="00C143DE" w:rsidP="00DA15AD">
      <w:pPr>
        <w:numPr>
          <w:ilvl w:val="0"/>
          <w:numId w:val="16"/>
        </w:numPr>
        <w:jc w:val="both"/>
        <w:rPr>
          <w:lang w:val="fr-FR"/>
        </w:rPr>
      </w:pPr>
      <w:r w:rsidRPr="009860D6">
        <w:rPr>
          <w:lang w:val="fr-FR"/>
        </w:rPr>
        <w:t>Lung</w:t>
      </w:r>
      <w:r>
        <w:rPr>
          <w:lang w:val="fr-FR"/>
        </w:rPr>
        <w:t>s</w:t>
      </w:r>
    </w:p>
    <w:p w14:paraId="22F35C45" w14:textId="77777777" w:rsidR="00C143DE" w:rsidRPr="009860D6" w:rsidRDefault="00C143DE" w:rsidP="00DA15AD">
      <w:pPr>
        <w:numPr>
          <w:ilvl w:val="0"/>
          <w:numId w:val="16"/>
        </w:numPr>
        <w:jc w:val="both"/>
        <w:rPr>
          <w:lang w:val="en-US"/>
        </w:rPr>
      </w:pPr>
      <w:r w:rsidRPr="009860D6">
        <w:rPr>
          <w:lang w:val="en-US"/>
        </w:rPr>
        <w:t>Lymph nodes (mesenteric and axillary lymph nodes)</w:t>
      </w:r>
    </w:p>
    <w:p w14:paraId="6D2786A6" w14:textId="77777777" w:rsidR="00C143DE" w:rsidRPr="009860D6" w:rsidRDefault="00C143DE" w:rsidP="00DA15AD">
      <w:pPr>
        <w:numPr>
          <w:ilvl w:val="0"/>
          <w:numId w:val="16"/>
        </w:numPr>
        <w:jc w:val="both"/>
        <w:rPr>
          <w:lang w:val="en-US"/>
        </w:rPr>
      </w:pPr>
      <w:r w:rsidRPr="009860D6">
        <w:rPr>
          <w:lang w:val="en-US"/>
        </w:rPr>
        <w:t>Mammary gland (male and female)</w:t>
      </w:r>
    </w:p>
    <w:p w14:paraId="2065885D" w14:textId="77777777" w:rsidR="00C143DE" w:rsidRPr="009860D6" w:rsidRDefault="00C143DE" w:rsidP="00DA15AD">
      <w:pPr>
        <w:numPr>
          <w:ilvl w:val="0"/>
          <w:numId w:val="16"/>
        </w:numPr>
        <w:jc w:val="both"/>
        <w:rPr>
          <w:lang w:val="pt-PT"/>
        </w:rPr>
      </w:pPr>
      <w:r w:rsidRPr="009860D6">
        <w:rPr>
          <w:lang w:val="pt-PT"/>
        </w:rPr>
        <w:t>Nose (nasal cavity)</w:t>
      </w:r>
    </w:p>
    <w:p w14:paraId="722D2D93" w14:textId="77777777" w:rsidR="00C143DE" w:rsidRPr="009860D6" w:rsidRDefault="00C143DE" w:rsidP="00DA15AD">
      <w:pPr>
        <w:numPr>
          <w:ilvl w:val="0"/>
          <w:numId w:val="16"/>
        </w:numPr>
        <w:jc w:val="both"/>
        <w:rPr>
          <w:lang w:val="en-US"/>
        </w:rPr>
      </w:pPr>
      <w:r w:rsidRPr="009860D6">
        <w:rPr>
          <w:lang w:val="en-US"/>
        </w:rPr>
        <w:t>Ovaries</w:t>
      </w:r>
    </w:p>
    <w:p w14:paraId="4A3A5FC8" w14:textId="77777777" w:rsidR="00C143DE" w:rsidRPr="009860D6" w:rsidRDefault="00C143DE" w:rsidP="00DA15AD">
      <w:pPr>
        <w:numPr>
          <w:ilvl w:val="0"/>
          <w:numId w:val="16"/>
        </w:numPr>
        <w:jc w:val="both"/>
        <w:rPr>
          <w:lang w:val="en-US"/>
        </w:rPr>
      </w:pPr>
      <w:r w:rsidRPr="009860D6">
        <w:rPr>
          <w:lang w:val="en-US"/>
        </w:rPr>
        <w:t>Oviducts</w:t>
      </w:r>
    </w:p>
    <w:p w14:paraId="3C794D67" w14:textId="77777777" w:rsidR="00C143DE" w:rsidRPr="009860D6" w:rsidRDefault="00C143DE" w:rsidP="00DA15AD">
      <w:pPr>
        <w:numPr>
          <w:ilvl w:val="0"/>
          <w:numId w:val="16"/>
        </w:numPr>
        <w:jc w:val="both"/>
        <w:rPr>
          <w:lang w:val="en-US"/>
        </w:rPr>
      </w:pPr>
      <w:r w:rsidRPr="009860D6">
        <w:rPr>
          <w:lang w:val="en-US"/>
        </w:rPr>
        <w:t>Pancreas</w:t>
      </w:r>
    </w:p>
    <w:p w14:paraId="149B48C7" w14:textId="77777777" w:rsidR="00C143DE" w:rsidRPr="009860D6" w:rsidRDefault="00C143DE" w:rsidP="00DA15AD">
      <w:pPr>
        <w:numPr>
          <w:ilvl w:val="0"/>
          <w:numId w:val="16"/>
        </w:numPr>
        <w:jc w:val="both"/>
        <w:rPr>
          <w:lang w:val="en-US"/>
        </w:rPr>
      </w:pPr>
      <w:r w:rsidRPr="009860D6">
        <w:rPr>
          <w:lang w:val="en-US"/>
        </w:rPr>
        <w:t>Parathyroid glands</w:t>
      </w:r>
    </w:p>
    <w:p w14:paraId="2443C466" w14:textId="77777777" w:rsidR="00C143DE" w:rsidRPr="009860D6" w:rsidRDefault="00C143DE" w:rsidP="00DA15AD">
      <w:pPr>
        <w:numPr>
          <w:ilvl w:val="0"/>
          <w:numId w:val="16"/>
        </w:numPr>
        <w:jc w:val="both"/>
        <w:rPr>
          <w:lang w:val="fr-FR"/>
        </w:rPr>
      </w:pPr>
      <w:r w:rsidRPr="009860D6">
        <w:rPr>
          <w:lang w:val="fr-FR"/>
        </w:rPr>
        <w:t>Pharynx</w:t>
      </w:r>
    </w:p>
    <w:p w14:paraId="56D2492E" w14:textId="77777777" w:rsidR="00C143DE" w:rsidRPr="009860D6" w:rsidRDefault="00C143DE" w:rsidP="00DA15AD">
      <w:pPr>
        <w:numPr>
          <w:ilvl w:val="0"/>
          <w:numId w:val="16"/>
        </w:numPr>
        <w:jc w:val="both"/>
        <w:rPr>
          <w:lang w:val="en-US"/>
        </w:rPr>
      </w:pPr>
      <w:r w:rsidRPr="009860D6">
        <w:rPr>
          <w:lang w:val="en-US"/>
        </w:rPr>
        <w:t>Pituitary gland</w:t>
      </w:r>
    </w:p>
    <w:p w14:paraId="5C4E5887" w14:textId="77777777" w:rsidR="00C143DE" w:rsidRPr="009860D6" w:rsidRDefault="00C143DE" w:rsidP="00DA15AD">
      <w:pPr>
        <w:numPr>
          <w:ilvl w:val="0"/>
          <w:numId w:val="16"/>
        </w:numPr>
        <w:jc w:val="both"/>
        <w:rPr>
          <w:lang w:val="en-US"/>
        </w:rPr>
      </w:pPr>
      <w:r w:rsidRPr="009860D6">
        <w:rPr>
          <w:lang w:val="en-US"/>
        </w:rPr>
        <w:t>Prostate</w:t>
      </w:r>
    </w:p>
    <w:p w14:paraId="44A725AF" w14:textId="77777777" w:rsidR="00C143DE" w:rsidRPr="009860D6" w:rsidRDefault="00C143DE" w:rsidP="00DA15AD">
      <w:pPr>
        <w:numPr>
          <w:ilvl w:val="0"/>
          <w:numId w:val="16"/>
        </w:numPr>
        <w:jc w:val="both"/>
        <w:rPr>
          <w:lang w:val="en-US"/>
        </w:rPr>
      </w:pPr>
      <w:r w:rsidRPr="009860D6">
        <w:rPr>
          <w:lang w:val="en-US"/>
        </w:rPr>
        <w:t>Rectum</w:t>
      </w:r>
    </w:p>
    <w:p w14:paraId="5B5D80F7" w14:textId="77777777" w:rsidR="00C143DE" w:rsidRPr="009860D6" w:rsidRDefault="00C143DE" w:rsidP="00DA15AD">
      <w:pPr>
        <w:numPr>
          <w:ilvl w:val="0"/>
          <w:numId w:val="16"/>
        </w:numPr>
        <w:jc w:val="both"/>
        <w:rPr>
          <w:lang w:val="en-US"/>
        </w:rPr>
      </w:pPr>
      <w:r w:rsidRPr="009860D6">
        <w:rPr>
          <w:lang w:val="en-US"/>
        </w:rPr>
        <w:t>Salivary glands (mandibular and sublingual glands)</w:t>
      </w:r>
    </w:p>
    <w:p w14:paraId="2D296E21" w14:textId="77777777" w:rsidR="00C143DE" w:rsidRPr="009860D6" w:rsidRDefault="00C143DE" w:rsidP="00DA15AD">
      <w:pPr>
        <w:numPr>
          <w:ilvl w:val="0"/>
          <w:numId w:val="16"/>
        </w:numPr>
        <w:jc w:val="both"/>
        <w:rPr>
          <w:lang w:val="en-US"/>
        </w:rPr>
      </w:pPr>
      <w:r w:rsidRPr="009860D6">
        <w:rPr>
          <w:lang w:val="en-US"/>
        </w:rPr>
        <w:t>Sciatic nerve</w:t>
      </w:r>
    </w:p>
    <w:p w14:paraId="2972BF22" w14:textId="77777777" w:rsidR="00C143DE" w:rsidRPr="009860D6" w:rsidRDefault="00C143DE" w:rsidP="00DA15AD">
      <w:pPr>
        <w:numPr>
          <w:ilvl w:val="0"/>
          <w:numId w:val="16"/>
        </w:numPr>
        <w:jc w:val="both"/>
        <w:rPr>
          <w:lang w:val="en-US"/>
        </w:rPr>
      </w:pPr>
      <w:r w:rsidRPr="009860D6">
        <w:rPr>
          <w:lang w:val="en-US"/>
        </w:rPr>
        <w:t>Seminal vesicles</w:t>
      </w:r>
    </w:p>
    <w:p w14:paraId="321B3858" w14:textId="77777777" w:rsidR="00C143DE" w:rsidRPr="009860D6" w:rsidRDefault="00C143DE" w:rsidP="00DA15AD">
      <w:pPr>
        <w:numPr>
          <w:ilvl w:val="0"/>
          <w:numId w:val="16"/>
        </w:numPr>
        <w:jc w:val="both"/>
        <w:rPr>
          <w:lang w:val="en-US"/>
        </w:rPr>
      </w:pPr>
      <w:r w:rsidRPr="009860D6">
        <w:rPr>
          <w:lang w:val="en-US"/>
        </w:rPr>
        <w:t>Skeletal muscle</w:t>
      </w:r>
    </w:p>
    <w:p w14:paraId="594D5C43" w14:textId="77777777" w:rsidR="00C143DE" w:rsidRPr="009860D6" w:rsidRDefault="00C143DE" w:rsidP="00DA15AD">
      <w:pPr>
        <w:numPr>
          <w:ilvl w:val="0"/>
          <w:numId w:val="16"/>
        </w:numPr>
        <w:jc w:val="both"/>
        <w:rPr>
          <w:lang w:val="en-US"/>
        </w:rPr>
      </w:pPr>
      <w:r w:rsidRPr="009860D6">
        <w:rPr>
          <w:lang w:val="en-US"/>
        </w:rPr>
        <w:t>Skin</w:t>
      </w:r>
    </w:p>
    <w:p w14:paraId="07D95D72" w14:textId="77777777" w:rsidR="00C143DE" w:rsidRPr="009860D6" w:rsidRDefault="00C143DE" w:rsidP="00DA15AD">
      <w:pPr>
        <w:numPr>
          <w:ilvl w:val="0"/>
          <w:numId w:val="16"/>
        </w:numPr>
        <w:jc w:val="both"/>
        <w:rPr>
          <w:lang w:val="en-US"/>
        </w:rPr>
      </w:pPr>
      <w:r w:rsidRPr="009860D6">
        <w:rPr>
          <w:lang w:val="en-US"/>
        </w:rPr>
        <w:t>Spinal cord (cervical, thoracic and lumbar cord)</w:t>
      </w:r>
    </w:p>
    <w:p w14:paraId="38E28F7E" w14:textId="77777777" w:rsidR="00C143DE" w:rsidRPr="009860D6" w:rsidRDefault="00C143DE" w:rsidP="00DA15AD">
      <w:pPr>
        <w:numPr>
          <w:ilvl w:val="0"/>
          <w:numId w:val="16"/>
        </w:numPr>
        <w:jc w:val="both"/>
        <w:rPr>
          <w:lang w:val="en-US"/>
        </w:rPr>
      </w:pPr>
      <w:r w:rsidRPr="009860D6">
        <w:rPr>
          <w:lang w:val="en-US"/>
        </w:rPr>
        <w:t>Spleen</w:t>
      </w:r>
    </w:p>
    <w:p w14:paraId="66A7ADA3" w14:textId="77777777" w:rsidR="00C143DE" w:rsidRPr="009860D6" w:rsidRDefault="00C143DE" w:rsidP="00DA15AD">
      <w:pPr>
        <w:numPr>
          <w:ilvl w:val="0"/>
          <w:numId w:val="16"/>
        </w:numPr>
        <w:jc w:val="both"/>
        <w:rPr>
          <w:lang w:val="en-US"/>
        </w:rPr>
      </w:pPr>
      <w:r w:rsidRPr="009860D6">
        <w:rPr>
          <w:lang w:val="en-US"/>
        </w:rPr>
        <w:t>Sternum with marrow</w:t>
      </w:r>
    </w:p>
    <w:p w14:paraId="49BD3063" w14:textId="77777777" w:rsidR="00C143DE" w:rsidRDefault="00C143DE" w:rsidP="00DA15AD">
      <w:pPr>
        <w:numPr>
          <w:ilvl w:val="0"/>
          <w:numId w:val="16"/>
        </w:numPr>
        <w:jc w:val="both"/>
        <w:rPr>
          <w:lang w:val="en-US"/>
        </w:rPr>
      </w:pPr>
      <w:r w:rsidRPr="009860D6">
        <w:rPr>
          <w:lang w:val="en-US"/>
        </w:rPr>
        <w:t>Stomach (forestomach and glandular stomach)</w:t>
      </w:r>
    </w:p>
    <w:p w14:paraId="79F62E90" w14:textId="77777777" w:rsidR="00C143DE" w:rsidRPr="009860D6" w:rsidRDefault="00C143DE" w:rsidP="00DA15AD">
      <w:pPr>
        <w:numPr>
          <w:ilvl w:val="0"/>
          <w:numId w:val="16"/>
        </w:numPr>
        <w:jc w:val="both"/>
        <w:rPr>
          <w:lang w:val="en-US"/>
        </w:rPr>
      </w:pPr>
      <w:r w:rsidRPr="009860D6">
        <w:rPr>
          <w:lang w:val="en-US"/>
        </w:rPr>
        <w:t>Testes (modified Davidson’s solution)</w:t>
      </w:r>
    </w:p>
    <w:p w14:paraId="74653A07" w14:textId="77777777" w:rsidR="00C143DE" w:rsidRPr="009860D6" w:rsidRDefault="00C143DE" w:rsidP="00DA15AD">
      <w:pPr>
        <w:numPr>
          <w:ilvl w:val="0"/>
          <w:numId w:val="16"/>
        </w:numPr>
        <w:jc w:val="both"/>
        <w:rPr>
          <w:lang w:val="en-US"/>
        </w:rPr>
      </w:pPr>
      <w:r w:rsidRPr="009860D6">
        <w:rPr>
          <w:lang w:val="en-US"/>
        </w:rPr>
        <w:t>Thymus</w:t>
      </w:r>
    </w:p>
    <w:p w14:paraId="6A701826" w14:textId="77777777" w:rsidR="00C143DE" w:rsidRPr="009860D6" w:rsidRDefault="00C143DE" w:rsidP="00DA15AD">
      <w:pPr>
        <w:numPr>
          <w:ilvl w:val="0"/>
          <w:numId w:val="16"/>
        </w:numPr>
        <w:jc w:val="both"/>
        <w:rPr>
          <w:lang w:val="en-US"/>
        </w:rPr>
      </w:pPr>
      <w:r w:rsidRPr="009860D6">
        <w:rPr>
          <w:lang w:val="en-US"/>
        </w:rPr>
        <w:t>Thyroid glands</w:t>
      </w:r>
    </w:p>
    <w:p w14:paraId="695B6283" w14:textId="77777777" w:rsidR="00C143DE" w:rsidRPr="009860D6" w:rsidRDefault="00C143DE" w:rsidP="00DA15AD">
      <w:pPr>
        <w:numPr>
          <w:ilvl w:val="0"/>
          <w:numId w:val="16"/>
        </w:numPr>
        <w:jc w:val="both"/>
        <w:rPr>
          <w:lang w:val="fr-FR"/>
        </w:rPr>
      </w:pPr>
      <w:r w:rsidRPr="009860D6">
        <w:rPr>
          <w:lang w:val="fr-FR"/>
        </w:rPr>
        <w:t>Trachea</w:t>
      </w:r>
    </w:p>
    <w:p w14:paraId="71DF2D54" w14:textId="77777777" w:rsidR="00C143DE" w:rsidRPr="009860D6" w:rsidRDefault="00C143DE" w:rsidP="00DA15AD">
      <w:pPr>
        <w:numPr>
          <w:ilvl w:val="0"/>
          <w:numId w:val="16"/>
        </w:numPr>
        <w:jc w:val="both"/>
        <w:rPr>
          <w:lang w:val="en-US"/>
        </w:rPr>
      </w:pPr>
      <w:r w:rsidRPr="009860D6">
        <w:rPr>
          <w:lang w:val="en-US"/>
        </w:rPr>
        <w:t>Urinary bladder</w:t>
      </w:r>
    </w:p>
    <w:p w14:paraId="19DAE561" w14:textId="77777777" w:rsidR="00C143DE" w:rsidRPr="009860D6" w:rsidRDefault="00C143DE" w:rsidP="00DA15AD">
      <w:pPr>
        <w:numPr>
          <w:ilvl w:val="0"/>
          <w:numId w:val="16"/>
        </w:numPr>
        <w:jc w:val="both"/>
        <w:rPr>
          <w:lang w:val="en-US"/>
        </w:rPr>
      </w:pPr>
      <w:r w:rsidRPr="009860D6">
        <w:rPr>
          <w:lang w:val="en-US"/>
        </w:rPr>
        <w:t>Uterus</w:t>
      </w:r>
    </w:p>
    <w:p w14:paraId="7D9E896F" w14:textId="77777777" w:rsidR="00C143DE" w:rsidRPr="009860D6" w:rsidRDefault="00C143DE" w:rsidP="00DA15AD">
      <w:pPr>
        <w:numPr>
          <w:ilvl w:val="0"/>
          <w:numId w:val="16"/>
        </w:numPr>
        <w:jc w:val="both"/>
        <w:rPr>
          <w:lang w:val="en-US"/>
        </w:rPr>
      </w:pPr>
      <w:r w:rsidRPr="009860D6">
        <w:rPr>
          <w:lang w:val="en-US"/>
        </w:rPr>
        <w:t>Vagina</w:t>
      </w:r>
    </w:p>
    <w:p w14:paraId="460B674D" w14:textId="77777777" w:rsidR="00C143DE" w:rsidRDefault="00C143DE" w:rsidP="00C143DE">
      <w:pPr>
        <w:jc w:val="both"/>
        <w:rPr>
          <w:highlight w:val="lightGray"/>
          <w:lang w:val="en-US"/>
        </w:rPr>
      </w:pPr>
    </w:p>
    <w:p w14:paraId="3E86D81A" w14:textId="77777777" w:rsidR="00C143DE" w:rsidRPr="006A5877" w:rsidRDefault="00C143DE" w:rsidP="00C143DE">
      <w:pPr>
        <w:jc w:val="both"/>
        <w:rPr>
          <w:lang w:val="en-US"/>
        </w:rPr>
      </w:pPr>
      <w:r w:rsidRPr="000C39FE">
        <w:rPr>
          <w:lang w:val="en-US"/>
        </w:rPr>
        <w:t>The eyes with optic nerve of</w:t>
      </w:r>
      <w:r>
        <w:rPr>
          <w:lang w:val="en-US"/>
        </w:rPr>
        <w:t xml:space="preserve"> the female</w:t>
      </w:r>
      <w:r w:rsidRPr="000C39FE">
        <w:rPr>
          <w:lang w:val="en-US"/>
        </w:rPr>
        <w:t xml:space="preserve"> animal that </w:t>
      </w:r>
      <w:r>
        <w:rPr>
          <w:lang w:val="en-US"/>
        </w:rPr>
        <w:t>was</w:t>
      </w:r>
      <w:r w:rsidRPr="000C39FE">
        <w:rPr>
          <w:lang w:val="en-US"/>
        </w:rPr>
        <w:t xml:space="preserve"> sacrificed intercurrently were fixed in 4% neutral buffered formaldehyde solution.</w:t>
      </w:r>
    </w:p>
    <w:p w14:paraId="561D4332" w14:textId="77777777" w:rsidR="00C143DE" w:rsidRDefault="00C143DE" w:rsidP="00C143DE">
      <w:pPr>
        <w:jc w:val="both"/>
        <w:rPr>
          <w:lang w:val="en-US"/>
        </w:rPr>
      </w:pPr>
    </w:p>
    <w:p w14:paraId="3BA7C8A1" w14:textId="77777777" w:rsidR="00C143DE" w:rsidRDefault="00C143DE" w:rsidP="00C143DE">
      <w:pPr>
        <w:jc w:val="both"/>
        <w:rPr>
          <w:lang w:val="en-US"/>
        </w:rPr>
      </w:pPr>
      <w:r>
        <w:rPr>
          <w:lang w:val="en-US"/>
        </w:rPr>
        <w:t>From the liver of all animals</w:t>
      </w:r>
      <w:r w:rsidRPr="00FA050B">
        <w:rPr>
          <w:lang w:val="en-US"/>
        </w:rPr>
        <w:t xml:space="preserve"> sacrificed on schedule,</w:t>
      </w:r>
      <w:r>
        <w:rPr>
          <w:lang w:val="en-US"/>
        </w:rPr>
        <w:t xml:space="preserve"> each one slice of the Lobus dexter medialis and the Lobus sinister lateralis was fixed in Carnoy’s solution and embedded in paraplast.</w:t>
      </w:r>
    </w:p>
    <w:p w14:paraId="61812844" w14:textId="3612C473" w:rsidR="007B2C3A" w:rsidRDefault="007B2C3A">
      <w:pPr>
        <w:rPr>
          <w:lang w:val="en-US"/>
        </w:rPr>
      </w:pPr>
    </w:p>
    <w:p w14:paraId="4694C566" w14:textId="77777777" w:rsidR="00C143DE" w:rsidRDefault="00C143DE" w:rsidP="00C143DE">
      <w:pPr>
        <w:jc w:val="both"/>
        <w:rPr>
          <w:lang w:val="en-US"/>
        </w:rPr>
      </w:pPr>
    </w:p>
    <w:p w14:paraId="32F293F8" w14:textId="77777777" w:rsidR="00C143DE" w:rsidRPr="001128B4" w:rsidRDefault="00C143DE" w:rsidP="00C143DE">
      <w:pPr>
        <w:pStyle w:val="Heading3"/>
        <w:rPr>
          <w:lang w:val="en-US"/>
        </w:rPr>
      </w:pPr>
      <w:bookmarkStart w:id="134" w:name="_Toc55403565"/>
      <w:bookmarkStart w:id="135" w:name="_Toc77093206"/>
      <w:r w:rsidRPr="001128B4">
        <w:rPr>
          <w:lang w:val="en-US"/>
        </w:rPr>
        <w:t>Sampling of selected tissues for further analyses</w:t>
      </w:r>
      <w:bookmarkEnd w:id="134"/>
      <w:bookmarkEnd w:id="135"/>
    </w:p>
    <w:p w14:paraId="1F234DB7" w14:textId="77777777" w:rsidR="00C143DE" w:rsidRDefault="00C143DE" w:rsidP="00C143DE">
      <w:pPr>
        <w:jc w:val="both"/>
        <w:rPr>
          <w:lang w:val="en-US"/>
        </w:rPr>
      </w:pPr>
      <w:r>
        <w:rPr>
          <w:lang w:val="en-US"/>
        </w:rPr>
        <w:t>For further analysis tissue samples of selected organs were carefully removed and further processed:</w:t>
      </w:r>
    </w:p>
    <w:p w14:paraId="286916EF" w14:textId="77777777" w:rsidR="00C143DE" w:rsidRDefault="00C143DE" w:rsidP="00C143DE">
      <w:pPr>
        <w:jc w:val="both"/>
        <w:rPr>
          <w:lang w:val="en-US"/>
        </w:rPr>
      </w:pPr>
    </w:p>
    <w:p w14:paraId="62A1A42A" w14:textId="77777777" w:rsidR="00C143DE" w:rsidRDefault="00C143DE" w:rsidP="00DA15AD">
      <w:pPr>
        <w:pStyle w:val="ListParagraph"/>
        <w:numPr>
          <w:ilvl w:val="0"/>
          <w:numId w:val="18"/>
        </w:numPr>
        <w:ind w:left="284" w:hanging="284"/>
        <w:jc w:val="both"/>
        <w:rPr>
          <w:lang w:val="en-US"/>
        </w:rPr>
      </w:pPr>
      <w:r>
        <w:rPr>
          <w:lang w:val="en-US"/>
        </w:rPr>
        <w:t>Kidneys (cranial and caudal end from one kidney)</w:t>
      </w:r>
    </w:p>
    <w:p w14:paraId="6E23DB30" w14:textId="77777777" w:rsidR="00C143DE" w:rsidRDefault="00C143DE" w:rsidP="00DA15AD">
      <w:pPr>
        <w:pStyle w:val="ListParagraph"/>
        <w:numPr>
          <w:ilvl w:val="0"/>
          <w:numId w:val="18"/>
        </w:numPr>
        <w:ind w:left="284" w:hanging="284"/>
        <w:jc w:val="both"/>
        <w:rPr>
          <w:lang w:val="en-US"/>
        </w:rPr>
      </w:pPr>
      <w:r>
        <w:rPr>
          <w:lang w:val="en-US"/>
        </w:rPr>
        <w:t>Liver (Lobus caudatus and processus papillaris)</w:t>
      </w:r>
    </w:p>
    <w:p w14:paraId="709CAAE8" w14:textId="77777777" w:rsidR="00C143DE" w:rsidRDefault="00C143DE" w:rsidP="00C143DE">
      <w:pPr>
        <w:jc w:val="both"/>
        <w:rPr>
          <w:lang w:val="en-US"/>
        </w:rPr>
      </w:pPr>
    </w:p>
    <w:p w14:paraId="45558AD4" w14:textId="715FF36F" w:rsidR="00C143DE" w:rsidRDefault="00C143DE" w:rsidP="00C143DE">
      <w:pPr>
        <w:jc w:val="both"/>
        <w:rPr>
          <w:lang w:val="en-US"/>
        </w:rPr>
      </w:pPr>
      <w:r>
        <w:rPr>
          <w:lang w:val="en-US"/>
        </w:rPr>
        <w:t>The tissues were sampled in pre-cooled (dry ice) original Eppendorf tube</w:t>
      </w:r>
      <w:r w:rsidR="00061144">
        <w:rPr>
          <w:lang w:val="en-US"/>
        </w:rPr>
        <w:t>s</w:t>
      </w:r>
      <w:r>
        <w:rPr>
          <w:lang w:val="en-US"/>
        </w:rPr>
        <w:t xml:space="preserve"> and snap frozen in liquid nitrogen. The samples were stored at -80°C to be further processed on request of the sponsor.</w:t>
      </w:r>
    </w:p>
    <w:p w14:paraId="7DBBCD4A" w14:textId="77777777" w:rsidR="00C143DE" w:rsidRDefault="00C143DE" w:rsidP="00C143DE">
      <w:pPr>
        <w:jc w:val="both"/>
        <w:rPr>
          <w:lang w:val="en-US"/>
        </w:rPr>
      </w:pPr>
    </w:p>
    <w:p w14:paraId="28BF8DC4" w14:textId="77777777" w:rsidR="00C143DE" w:rsidRPr="003C1DBF" w:rsidRDefault="00C143DE" w:rsidP="00C143DE">
      <w:pPr>
        <w:rPr>
          <w:lang w:val="en-US"/>
        </w:rPr>
      </w:pPr>
    </w:p>
    <w:p w14:paraId="57AE51AC" w14:textId="6E4745E2" w:rsidR="00C143DE" w:rsidRDefault="00C143DE" w:rsidP="00C143DE">
      <w:pPr>
        <w:pStyle w:val="Heading3"/>
      </w:pPr>
      <w:bookmarkStart w:id="136" w:name="_Toc55403566"/>
      <w:bookmarkStart w:id="137" w:name="_Toc77093207"/>
      <w:r w:rsidRPr="001128B4">
        <w:t>Histopathology</w:t>
      </w:r>
      <w:bookmarkEnd w:id="136"/>
      <w:bookmarkEnd w:id="137"/>
    </w:p>
    <w:p w14:paraId="3F50F3BA" w14:textId="1D2D90E4" w:rsidR="007B2C3A" w:rsidRDefault="007B2C3A" w:rsidP="007B2C3A"/>
    <w:p w14:paraId="75ED1CA7" w14:textId="77777777" w:rsidR="007B2C3A" w:rsidRPr="003F7E58" w:rsidRDefault="007B2C3A" w:rsidP="007B2C3A">
      <w:pPr>
        <w:rPr>
          <w:lang w:val="en-US"/>
        </w:rPr>
      </w:pPr>
      <w:r w:rsidRPr="003F7E58">
        <w:rPr>
          <w:lang w:val="en-US"/>
        </w:rPr>
        <w:t xml:space="preserve">The order of test substances </w:t>
      </w:r>
      <w:r>
        <w:rPr>
          <w:lang w:val="en-US"/>
        </w:rPr>
        <w:t xml:space="preserve">listed here </w:t>
      </w:r>
      <w:r w:rsidRPr="003F7E58">
        <w:rPr>
          <w:lang w:val="en-US"/>
        </w:rPr>
        <w:t xml:space="preserve">is </w:t>
      </w:r>
      <w:r>
        <w:rPr>
          <w:lang w:val="en-US"/>
        </w:rPr>
        <w:t>in line with the order of test groups within the different cohorts as performed in the animal experiment.</w:t>
      </w:r>
    </w:p>
    <w:p w14:paraId="781C369E" w14:textId="77777777" w:rsidR="007B2C3A" w:rsidRPr="007A5468" w:rsidRDefault="007B2C3A" w:rsidP="007A5468">
      <w:pPr>
        <w:rPr>
          <w:lang w:val="en-US"/>
        </w:rPr>
      </w:pPr>
    </w:p>
    <w:p w14:paraId="55801989" w14:textId="77777777" w:rsidR="00C143DE" w:rsidRPr="00700E76" w:rsidRDefault="00C143DE" w:rsidP="00C143DE">
      <w:pPr>
        <w:jc w:val="both"/>
        <w:rPr>
          <w:lang w:val="en-US"/>
        </w:rPr>
      </w:pPr>
      <w:r w:rsidRPr="00700E76">
        <w:rPr>
          <w:lang w:val="en-US"/>
        </w:rPr>
        <w:t>Fixation was followed by histotechnical processing, examination by light microscopy and assessment of findings according to the table below:</w:t>
      </w:r>
    </w:p>
    <w:p w14:paraId="296D45FB" w14:textId="77777777" w:rsidR="003E0691" w:rsidRPr="003E0691" w:rsidRDefault="003E0691" w:rsidP="00C143DE">
      <w:pPr>
        <w:jc w:val="both"/>
        <w:rPr>
          <w:lang w:val="en-US"/>
        </w:rPr>
      </w:pPr>
    </w:p>
    <w:p w14:paraId="27DD3EF3" w14:textId="40B57D99" w:rsidR="003E0691" w:rsidRPr="003E0691" w:rsidRDefault="003E0691" w:rsidP="00C143DE">
      <w:pPr>
        <w:jc w:val="both"/>
        <w:rPr>
          <w:lang w:val="en-US"/>
        </w:rPr>
      </w:pPr>
      <w:r w:rsidRPr="003E0691">
        <w:rPr>
          <w:lang w:val="en-US"/>
        </w:rPr>
        <w:t xml:space="preserve">For males and females </w:t>
      </w:r>
      <w:r>
        <w:rPr>
          <w:lang w:val="en-US"/>
        </w:rPr>
        <w:t xml:space="preserve">of the </w:t>
      </w:r>
      <w:r w:rsidRPr="003E0691">
        <w:rPr>
          <w:lang w:val="en-US"/>
        </w:rPr>
        <w:t xml:space="preserve">high and low dose level: All observed gross lesions - </w:t>
      </w:r>
      <w:r w:rsidRPr="003E0691">
        <w:rPr>
          <w:lang w:val="en-US"/>
        </w:rPr>
        <w:t>hematoxylin and eosin (H&amp;E) stain</w:t>
      </w:r>
      <w:r w:rsidRPr="003E0691">
        <w:rPr>
          <w:lang w:val="en-US"/>
        </w:rPr>
        <w:t>, microscopic examination.</w:t>
      </w:r>
    </w:p>
    <w:p w14:paraId="5326EB29" w14:textId="77777777" w:rsidR="003E0691" w:rsidRDefault="003E0691" w:rsidP="00C143DE">
      <w:pPr>
        <w:jc w:val="both"/>
        <w:rPr>
          <w:lang w:val="en-US"/>
        </w:rPr>
      </w:pPr>
    </w:p>
    <w:p w14:paraId="749911E5" w14:textId="0DA02137" w:rsidR="003E0691" w:rsidRPr="003E0691" w:rsidRDefault="003E0691" w:rsidP="00C143DE">
      <w:pPr>
        <w:jc w:val="both"/>
        <w:rPr>
          <w:lang w:val="en-US"/>
        </w:rPr>
      </w:pPr>
      <w:r w:rsidRPr="003E0691">
        <w:rPr>
          <w:lang w:val="en-US"/>
        </w:rPr>
        <w:t xml:space="preserve">For males and females: High dose - kidney, liver, lungs, ovaries (f), testes (m), thyroid glands: </w:t>
      </w:r>
      <w:r w:rsidRPr="003E0691">
        <w:rPr>
          <w:lang w:val="en-US"/>
        </w:rPr>
        <w:t>hematoxylin and eosin (H&amp;E) stain, microscopic examination</w:t>
      </w:r>
      <w:r w:rsidRPr="003E0691">
        <w:rPr>
          <w:lang w:val="en-US"/>
        </w:rPr>
        <w:t xml:space="preserve"> of all animals</w:t>
      </w:r>
    </w:p>
    <w:p w14:paraId="5DEBBB5D" w14:textId="77777777" w:rsidR="003E0691" w:rsidRPr="003E0691" w:rsidRDefault="003E0691" w:rsidP="003E0691">
      <w:pPr>
        <w:jc w:val="both"/>
        <w:rPr>
          <w:lang w:val="en-US"/>
        </w:rPr>
      </w:pPr>
    </w:p>
    <w:p w14:paraId="5D8B53C3" w14:textId="1F288F6E" w:rsidR="003E0691" w:rsidRPr="003E0691" w:rsidRDefault="003E0691" w:rsidP="003E0691">
      <w:pPr>
        <w:jc w:val="both"/>
        <w:rPr>
          <w:lang w:val="en-US"/>
        </w:rPr>
      </w:pPr>
      <w:r w:rsidRPr="003E0691">
        <w:rPr>
          <w:lang w:val="en-US"/>
        </w:rPr>
        <w:t xml:space="preserve">Males </w:t>
      </w:r>
      <w:r w:rsidRPr="003E0691">
        <w:rPr>
          <w:lang w:val="en-US"/>
        </w:rPr>
        <w:t xml:space="preserve">- Low dose group: </w:t>
      </w:r>
      <w:r w:rsidRPr="003E0691">
        <w:rPr>
          <w:lang w:val="en-US"/>
        </w:rPr>
        <w:t>Kidneys, l</w:t>
      </w:r>
      <w:r w:rsidRPr="003E0691">
        <w:rPr>
          <w:lang w:val="en-US"/>
        </w:rPr>
        <w:t>iver</w:t>
      </w:r>
      <w:r w:rsidRPr="003E0691">
        <w:rPr>
          <w:lang w:val="en-US"/>
        </w:rPr>
        <w:t>, thyroid glands -</w:t>
      </w:r>
      <w:r w:rsidRPr="003E0691">
        <w:rPr>
          <w:lang w:val="en-US"/>
        </w:rPr>
        <w:t xml:space="preserve"> hematoxylin and eosin (H&amp;E) stain, microscopic examination of all animals</w:t>
      </w:r>
    </w:p>
    <w:p w14:paraId="1F150C45" w14:textId="03AEED00" w:rsidR="003E0691" w:rsidRPr="003E0691" w:rsidRDefault="003E0691" w:rsidP="003E0691">
      <w:pPr>
        <w:jc w:val="both"/>
        <w:rPr>
          <w:lang w:val="en-US"/>
        </w:rPr>
      </w:pPr>
      <w:r w:rsidRPr="003E0691">
        <w:rPr>
          <w:lang w:val="en-US"/>
        </w:rPr>
        <w:t>Males – Low dose groups: L</w:t>
      </w:r>
      <w:r w:rsidRPr="003E0691">
        <w:rPr>
          <w:lang w:val="en-US"/>
        </w:rPr>
        <w:t xml:space="preserve">ungs, </w:t>
      </w:r>
      <w:r w:rsidRPr="003E0691">
        <w:rPr>
          <w:lang w:val="en-US"/>
        </w:rPr>
        <w:t>testes</w:t>
      </w:r>
      <w:r w:rsidRPr="003E0691">
        <w:rPr>
          <w:lang w:val="en-US"/>
        </w:rPr>
        <w:t xml:space="preserve"> </w:t>
      </w:r>
      <w:r w:rsidRPr="003E0691">
        <w:rPr>
          <w:lang w:val="en-US"/>
        </w:rPr>
        <w:t>-</w:t>
      </w:r>
      <w:r w:rsidRPr="003E0691">
        <w:rPr>
          <w:lang w:val="en-US"/>
        </w:rPr>
        <w:t xml:space="preserve"> H&amp;</w:t>
      </w:r>
      <w:proofErr w:type="gramStart"/>
      <w:r w:rsidRPr="003E0691">
        <w:rPr>
          <w:lang w:val="en-US"/>
        </w:rPr>
        <w:t>E stained</w:t>
      </w:r>
      <w:proofErr w:type="gramEnd"/>
      <w:r w:rsidRPr="003E0691">
        <w:rPr>
          <w:lang w:val="en-US"/>
        </w:rPr>
        <w:t xml:space="preserve"> slides, no microscopic examination </w:t>
      </w:r>
    </w:p>
    <w:p w14:paraId="2B513897" w14:textId="0584808C" w:rsidR="003E0691" w:rsidRPr="003E0691" w:rsidRDefault="003E0691" w:rsidP="003E0691">
      <w:pPr>
        <w:jc w:val="both"/>
        <w:rPr>
          <w:lang w:val="en-US"/>
        </w:rPr>
      </w:pPr>
    </w:p>
    <w:p w14:paraId="1DFA254D" w14:textId="7A5888EA" w:rsidR="003E0691" w:rsidRPr="003E0691" w:rsidRDefault="003E0691" w:rsidP="003E0691">
      <w:pPr>
        <w:jc w:val="both"/>
        <w:rPr>
          <w:lang w:val="en-US"/>
        </w:rPr>
      </w:pPr>
      <w:r w:rsidRPr="003E0691">
        <w:rPr>
          <w:lang w:val="en-US"/>
        </w:rPr>
        <w:t xml:space="preserve">Females - Low dose group: Liver </w:t>
      </w:r>
      <w:r w:rsidRPr="003E0691">
        <w:rPr>
          <w:lang w:val="en-US"/>
        </w:rPr>
        <w:t>hematoxylin and eosin (H&amp;E) stain, microscopic examination of all animals</w:t>
      </w:r>
    </w:p>
    <w:p w14:paraId="044C66A5" w14:textId="787BEDF0" w:rsidR="003E0691" w:rsidRPr="003E0691" w:rsidRDefault="003E0691" w:rsidP="00C143DE">
      <w:pPr>
        <w:jc w:val="both"/>
        <w:rPr>
          <w:lang w:val="en-US"/>
        </w:rPr>
      </w:pPr>
      <w:r w:rsidRPr="003E0691">
        <w:rPr>
          <w:lang w:val="en-US"/>
        </w:rPr>
        <w:t xml:space="preserve">Females - Low dose group: Kidneys, </w:t>
      </w:r>
      <w:r w:rsidRPr="003E0691">
        <w:rPr>
          <w:lang w:val="en-US"/>
        </w:rPr>
        <w:t>lungs, ovaries, thyroid glan</w:t>
      </w:r>
      <w:r w:rsidRPr="003E0691">
        <w:rPr>
          <w:lang w:val="en-US"/>
        </w:rPr>
        <w:t xml:space="preserve">d: </w:t>
      </w:r>
      <w:r w:rsidRPr="003E0691">
        <w:rPr>
          <w:lang w:val="en-US"/>
        </w:rPr>
        <w:t>H&amp;</w:t>
      </w:r>
      <w:proofErr w:type="gramStart"/>
      <w:r w:rsidRPr="003E0691">
        <w:rPr>
          <w:lang w:val="en-US"/>
        </w:rPr>
        <w:t>E stained</w:t>
      </w:r>
      <w:proofErr w:type="gramEnd"/>
      <w:r w:rsidRPr="003E0691">
        <w:rPr>
          <w:lang w:val="en-US"/>
        </w:rPr>
        <w:t xml:space="preserve"> slides, no microscopic examination</w:t>
      </w:r>
      <w:r w:rsidRPr="003E0691">
        <w:rPr>
          <w:lang w:val="en-US"/>
        </w:rPr>
        <w:t xml:space="preserve"> </w:t>
      </w:r>
    </w:p>
    <w:p w14:paraId="3C405B20" w14:textId="77777777" w:rsidR="00C143DE" w:rsidRPr="003E0691" w:rsidRDefault="00C143DE" w:rsidP="00C143DE">
      <w:pPr>
        <w:jc w:val="both"/>
        <w:rPr>
          <w:lang w:val="en-US"/>
        </w:rPr>
      </w:pPr>
    </w:p>
    <w:p w14:paraId="390A62B0" w14:textId="171855DE" w:rsidR="00C143DE" w:rsidRPr="00FC6CFC" w:rsidRDefault="00C143DE" w:rsidP="003E0691">
      <w:pPr>
        <w:jc w:val="both"/>
        <w:rPr>
          <w:lang w:val="en-US"/>
        </w:rPr>
      </w:pPr>
      <w:r w:rsidRPr="003E0691">
        <w:rPr>
          <w:lang w:val="en-US"/>
        </w:rPr>
        <w:t xml:space="preserve">Immunohistochemistry was performed with Rat alpha 2u-Globulin (AUG) MAb (Clone 129736), Mouse IgG1, purchased from R&amp;D Systems, Catalog # MAB586 as described in Cesta et al. (2013). </w:t>
      </w:r>
    </w:p>
    <w:p w14:paraId="5E78CFBB" w14:textId="77777777" w:rsidR="00C143DE" w:rsidRPr="003E0691" w:rsidRDefault="00C143DE" w:rsidP="00C143DE">
      <w:pPr>
        <w:jc w:val="both"/>
        <w:rPr>
          <w:lang w:val="en-US"/>
        </w:rPr>
      </w:pPr>
    </w:p>
    <w:p w14:paraId="5BC611F2" w14:textId="77777777" w:rsidR="00C143DE" w:rsidRPr="001128B4" w:rsidRDefault="00C143DE" w:rsidP="00C143DE">
      <w:pPr>
        <w:jc w:val="both"/>
        <w:rPr>
          <w:rFonts w:eastAsia="SimSun" w:cs="Arial"/>
          <w:szCs w:val="24"/>
          <w:lang w:val="en-US" w:eastAsia="zh-CN"/>
        </w:rPr>
      </w:pPr>
      <w:r>
        <w:rPr>
          <w:szCs w:val="24"/>
          <w:lang w:val="en-GB"/>
        </w:rPr>
        <w:t>The organs were trimmed according to the</w:t>
      </w:r>
      <w:r>
        <w:rPr>
          <w:rFonts w:eastAsia="SimSun" w:cs="Arial"/>
          <w:szCs w:val="24"/>
          <w:lang w:val="en-US" w:eastAsia="zh-CN"/>
        </w:rPr>
        <w:t xml:space="preserve"> “Revised guides for organ sampling and trimming in rats and mice”</w:t>
      </w:r>
      <w:r w:rsidRPr="004070FD">
        <w:rPr>
          <w:rFonts w:eastAsia="SimSun" w:cs="Arial"/>
          <w:szCs w:val="24"/>
          <w:lang w:val="en-US" w:eastAsia="zh-CN"/>
        </w:rPr>
        <w:t xml:space="preserve"> </w:t>
      </w:r>
      <w:r w:rsidRPr="001128B4">
        <w:rPr>
          <w:rFonts w:eastAsia="SimSun" w:cs="Arial"/>
          <w:szCs w:val="24"/>
          <w:lang w:val="en-US" w:eastAsia="zh-CN"/>
        </w:rPr>
        <w:t>(Ruehl-Fehlert et al., 2003; Kittel et al., 2004; Morawietz et al., 2004)</w:t>
      </w:r>
      <w:r>
        <w:rPr>
          <w:rFonts w:eastAsia="SimSun" w:cs="Arial"/>
          <w:szCs w:val="24"/>
          <w:lang w:val="en-US" w:eastAsia="zh-CN"/>
        </w:rPr>
        <w:t>.</w:t>
      </w:r>
    </w:p>
    <w:p w14:paraId="58AB6906" w14:textId="77777777" w:rsidR="00C143DE" w:rsidRPr="001128B4" w:rsidRDefault="00C143DE" w:rsidP="00C143DE">
      <w:pPr>
        <w:jc w:val="both"/>
        <w:rPr>
          <w:highlight w:val="yellow"/>
          <w:lang w:val="en-US"/>
        </w:rPr>
      </w:pPr>
    </w:p>
    <w:p w14:paraId="416E0B4A" w14:textId="1BA2F48D" w:rsidR="007B2C3A" w:rsidRDefault="00C143DE" w:rsidP="003E0691">
      <w:pPr>
        <w:jc w:val="both"/>
        <w:rPr>
          <w:lang w:val="en-US"/>
        </w:rPr>
      </w:pPr>
      <w:r w:rsidRPr="00A37298">
        <w:rPr>
          <w:lang w:val="en-US"/>
        </w:rPr>
        <w:t>A correlation between gross lesions and histopathological findings was attempted.</w:t>
      </w:r>
    </w:p>
    <w:p w14:paraId="52723E1E" w14:textId="77777777" w:rsidR="00C143DE" w:rsidRDefault="00C143DE" w:rsidP="00C143DE">
      <w:pPr>
        <w:jc w:val="both"/>
        <w:rPr>
          <w:lang w:val="en-US"/>
        </w:rPr>
      </w:pPr>
    </w:p>
    <w:p w14:paraId="35B3DE57" w14:textId="77777777" w:rsidR="00C143DE" w:rsidRPr="002F718C" w:rsidRDefault="00C143DE" w:rsidP="00C143DE">
      <w:pPr>
        <w:spacing w:after="200" w:line="276" w:lineRule="auto"/>
        <w:rPr>
          <w:b/>
          <w:bCs/>
          <w:lang w:val="en-US"/>
        </w:rPr>
      </w:pPr>
      <w:r w:rsidRPr="002F718C">
        <w:rPr>
          <w:b/>
          <w:bCs/>
          <w:lang w:val="en-US"/>
        </w:rPr>
        <w:t>Peer review</w:t>
      </w:r>
    </w:p>
    <w:p w14:paraId="3CCD8A4C" w14:textId="00A081AF" w:rsidR="00C143DE" w:rsidRDefault="00C143DE" w:rsidP="00775C96">
      <w:pPr>
        <w:jc w:val="both"/>
        <w:rPr>
          <w:sz w:val="22"/>
          <w:szCs w:val="22"/>
        </w:rPr>
      </w:pPr>
      <w:r w:rsidRPr="002F718C">
        <w:rPr>
          <w:snapToGrid w:val="0"/>
          <w:color w:val="000000"/>
          <w:szCs w:val="24"/>
          <w:lang w:val="en-GB"/>
        </w:rPr>
        <w:t xml:space="preserve">After completion of the histopathological assessment by the study pathologist an internal peer review was performed by </w:t>
      </w:r>
      <w:r>
        <w:rPr>
          <w:snapToGrid w:val="0"/>
          <w:color w:val="000000"/>
          <w:szCs w:val="24"/>
          <w:lang w:val="en-GB"/>
        </w:rPr>
        <w:t>Dr. Maria Cecilia Rey Moreno</w:t>
      </w:r>
      <w:r w:rsidRPr="002F718C">
        <w:rPr>
          <w:snapToGrid w:val="0"/>
          <w:color w:val="000000"/>
          <w:szCs w:val="24"/>
          <w:lang w:val="en-GB"/>
        </w:rPr>
        <w:t xml:space="preserve"> (BASF SE, Ludwigshafen) </w:t>
      </w:r>
      <w:r>
        <w:rPr>
          <w:snapToGrid w:val="0"/>
          <w:color w:val="000000"/>
          <w:szCs w:val="24"/>
          <w:lang w:val="en-GB"/>
        </w:rPr>
        <w:t xml:space="preserve">including organs, test groups and sexes </w:t>
      </w:r>
      <w:r>
        <w:rPr>
          <w:snapToGrid w:val="0"/>
          <w:szCs w:val="24"/>
          <w:lang w:val="en-GB"/>
        </w:rPr>
        <w:t xml:space="preserve">according to the tables below. </w:t>
      </w:r>
      <w:r w:rsidRPr="002F718C">
        <w:rPr>
          <w:snapToGrid w:val="0"/>
          <w:color w:val="000000"/>
          <w:szCs w:val="24"/>
          <w:lang w:val="en-GB"/>
        </w:rPr>
        <w:t>Results presented in this report reflect the consensus opinion of the study pathologist and the peer review pathologist.</w:t>
      </w:r>
    </w:p>
    <w:p w14:paraId="343F4E24" w14:textId="77777777" w:rsidR="00C143DE" w:rsidRPr="002F718C" w:rsidRDefault="00C143DE" w:rsidP="00C143DE">
      <w:pPr>
        <w:rPr>
          <w:sz w:val="22"/>
          <w:szCs w:val="22"/>
        </w:rPr>
      </w:pPr>
    </w:p>
    <w:tbl>
      <w:tblPr>
        <w:tblStyle w:val="TableGrid"/>
        <w:tblW w:w="4925" w:type="pct"/>
        <w:tblLayout w:type="fixed"/>
        <w:tblLook w:val="04A0" w:firstRow="1" w:lastRow="0" w:firstColumn="1" w:lastColumn="0" w:noHBand="0" w:noVBand="1"/>
      </w:tblPr>
      <w:tblGrid>
        <w:gridCol w:w="2440"/>
        <w:gridCol w:w="1969"/>
        <w:gridCol w:w="1967"/>
        <w:gridCol w:w="1680"/>
        <w:gridCol w:w="1680"/>
      </w:tblGrid>
      <w:tr w:rsidR="00C143DE" w:rsidRPr="002F718C" w14:paraId="3C3BEA17" w14:textId="77777777" w:rsidTr="00775C96">
        <w:trPr>
          <w:trHeight w:val="300"/>
        </w:trPr>
        <w:tc>
          <w:tcPr>
            <w:tcW w:w="1253" w:type="pct"/>
            <w:shd w:val="clear" w:color="auto" w:fill="BFBFBF" w:themeFill="background1" w:themeFillShade="BF"/>
            <w:noWrap/>
          </w:tcPr>
          <w:p w14:paraId="7BA58E52" w14:textId="77777777" w:rsidR="00C143DE" w:rsidRPr="002F718C" w:rsidRDefault="00C143DE" w:rsidP="00C143DE">
            <w:pPr>
              <w:rPr>
                <w:b/>
                <w:bCs/>
                <w:sz w:val="22"/>
                <w:szCs w:val="22"/>
              </w:rPr>
            </w:pPr>
          </w:p>
        </w:tc>
        <w:tc>
          <w:tcPr>
            <w:tcW w:w="2021" w:type="pct"/>
            <w:gridSpan w:val="2"/>
            <w:shd w:val="clear" w:color="auto" w:fill="BFBFBF" w:themeFill="background1" w:themeFillShade="BF"/>
            <w:noWrap/>
          </w:tcPr>
          <w:p w14:paraId="1951D86D" w14:textId="77777777" w:rsidR="00C143DE" w:rsidRPr="002F718C" w:rsidRDefault="00C143DE" w:rsidP="00C143DE">
            <w:pPr>
              <w:jc w:val="center"/>
              <w:rPr>
                <w:b/>
                <w:bCs/>
                <w:sz w:val="22"/>
                <w:szCs w:val="22"/>
              </w:rPr>
            </w:pPr>
            <w:r w:rsidRPr="002F718C">
              <w:rPr>
                <w:b/>
                <w:bCs/>
                <w:sz w:val="22"/>
                <w:szCs w:val="22"/>
              </w:rPr>
              <w:t>Male</w:t>
            </w:r>
          </w:p>
        </w:tc>
        <w:tc>
          <w:tcPr>
            <w:tcW w:w="1726" w:type="pct"/>
            <w:gridSpan w:val="2"/>
            <w:shd w:val="clear" w:color="auto" w:fill="BFBFBF" w:themeFill="background1" w:themeFillShade="BF"/>
            <w:noWrap/>
          </w:tcPr>
          <w:p w14:paraId="73E89227" w14:textId="77777777" w:rsidR="00C143DE" w:rsidRPr="002F718C" w:rsidRDefault="00C143DE" w:rsidP="00C143DE">
            <w:pPr>
              <w:jc w:val="center"/>
              <w:rPr>
                <w:b/>
                <w:bCs/>
                <w:sz w:val="22"/>
                <w:szCs w:val="22"/>
              </w:rPr>
            </w:pPr>
            <w:r w:rsidRPr="002F718C">
              <w:rPr>
                <w:b/>
                <w:bCs/>
                <w:sz w:val="22"/>
                <w:szCs w:val="22"/>
              </w:rPr>
              <w:t>Female</w:t>
            </w:r>
          </w:p>
        </w:tc>
      </w:tr>
      <w:tr w:rsidR="00C143DE" w:rsidRPr="002F718C" w14:paraId="58F973CA" w14:textId="77777777" w:rsidTr="00775C96">
        <w:trPr>
          <w:trHeight w:val="300"/>
        </w:trPr>
        <w:tc>
          <w:tcPr>
            <w:tcW w:w="1253" w:type="pct"/>
            <w:shd w:val="clear" w:color="auto" w:fill="BFBFBF" w:themeFill="background1" w:themeFillShade="BF"/>
            <w:noWrap/>
          </w:tcPr>
          <w:p w14:paraId="61903B03" w14:textId="77777777" w:rsidR="00C143DE" w:rsidRPr="000C39FE" w:rsidRDefault="00C143DE" w:rsidP="00C143DE">
            <w:pPr>
              <w:rPr>
                <w:b/>
                <w:bCs/>
                <w:sz w:val="22"/>
                <w:szCs w:val="22"/>
                <w:lang w:val="en-US"/>
              </w:rPr>
            </w:pPr>
            <w:r>
              <w:rPr>
                <w:b/>
                <w:bCs/>
                <w:sz w:val="22"/>
                <w:szCs w:val="22"/>
                <w:lang w:val="en-US"/>
              </w:rPr>
              <w:t>T</w:t>
            </w:r>
            <w:r w:rsidRPr="000C39FE">
              <w:rPr>
                <w:b/>
                <w:bCs/>
                <w:sz w:val="22"/>
                <w:szCs w:val="22"/>
                <w:lang w:val="en-US"/>
              </w:rPr>
              <w:t>est substance</w:t>
            </w:r>
          </w:p>
          <w:p w14:paraId="7534C6F1" w14:textId="77777777" w:rsidR="00C143DE" w:rsidRPr="000C39FE" w:rsidRDefault="00C143DE" w:rsidP="00C143DE">
            <w:pPr>
              <w:rPr>
                <w:sz w:val="22"/>
                <w:szCs w:val="22"/>
                <w:lang w:val="en-US"/>
              </w:rPr>
            </w:pPr>
            <w:r w:rsidRPr="000C39FE">
              <w:rPr>
                <w:sz w:val="22"/>
                <w:szCs w:val="22"/>
                <w:lang w:val="en-US"/>
              </w:rPr>
              <w:t>(Test group)</w:t>
            </w:r>
          </w:p>
        </w:tc>
        <w:tc>
          <w:tcPr>
            <w:tcW w:w="1011" w:type="pct"/>
            <w:shd w:val="clear" w:color="auto" w:fill="BFBFBF" w:themeFill="background1" w:themeFillShade="BF"/>
            <w:noWrap/>
            <w:vAlign w:val="center"/>
          </w:tcPr>
          <w:p w14:paraId="04C0F820" w14:textId="77777777" w:rsidR="00C143DE" w:rsidRPr="002F718C" w:rsidRDefault="00C143DE" w:rsidP="00C143DE">
            <w:pPr>
              <w:jc w:val="center"/>
              <w:rPr>
                <w:b/>
                <w:bCs/>
                <w:sz w:val="22"/>
                <w:szCs w:val="22"/>
              </w:rPr>
            </w:pPr>
            <w:r w:rsidRPr="002F718C">
              <w:rPr>
                <w:b/>
                <w:bCs/>
                <w:sz w:val="22"/>
                <w:szCs w:val="22"/>
              </w:rPr>
              <w:t>L</w:t>
            </w:r>
            <w:r>
              <w:rPr>
                <w:b/>
                <w:bCs/>
                <w:sz w:val="22"/>
                <w:szCs w:val="22"/>
              </w:rPr>
              <w:t>ow dose</w:t>
            </w:r>
          </w:p>
        </w:tc>
        <w:tc>
          <w:tcPr>
            <w:tcW w:w="1010" w:type="pct"/>
            <w:shd w:val="clear" w:color="auto" w:fill="BFBFBF" w:themeFill="background1" w:themeFillShade="BF"/>
            <w:noWrap/>
            <w:vAlign w:val="center"/>
          </w:tcPr>
          <w:p w14:paraId="79FB9EBD" w14:textId="77777777" w:rsidR="00C143DE" w:rsidRPr="002F718C" w:rsidRDefault="00C143DE" w:rsidP="00C143DE">
            <w:pPr>
              <w:jc w:val="center"/>
              <w:rPr>
                <w:b/>
                <w:bCs/>
                <w:sz w:val="22"/>
                <w:szCs w:val="22"/>
              </w:rPr>
            </w:pPr>
            <w:r w:rsidRPr="002F718C">
              <w:rPr>
                <w:b/>
                <w:bCs/>
                <w:sz w:val="22"/>
                <w:szCs w:val="22"/>
              </w:rPr>
              <w:t>H</w:t>
            </w:r>
            <w:r>
              <w:rPr>
                <w:b/>
                <w:bCs/>
                <w:sz w:val="22"/>
                <w:szCs w:val="22"/>
              </w:rPr>
              <w:t>igh dose</w:t>
            </w:r>
          </w:p>
        </w:tc>
        <w:tc>
          <w:tcPr>
            <w:tcW w:w="863" w:type="pct"/>
            <w:shd w:val="clear" w:color="auto" w:fill="BFBFBF" w:themeFill="background1" w:themeFillShade="BF"/>
            <w:noWrap/>
            <w:vAlign w:val="center"/>
          </w:tcPr>
          <w:p w14:paraId="4505C4ED" w14:textId="77777777" w:rsidR="00C143DE" w:rsidRPr="002F718C" w:rsidRDefault="00C143DE" w:rsidP="00C143DE">
            <w:pPr>
              <w:jc w:val="center"/>
              <w:rPr>
                <w:b/>
                <w:bCs/>
                <w:sz w:val="22"/>
                <w:szCs w:val="22"/>
              </w:rPr>
            </w:pPr>
            <w:r w:rsidRPr="002F718C">
              <w:rPr>
                <w:b/>
                <w:bCs/>
                <w:sz w:val="22"/>
                <w:szCs w:val="22"/>
              </w:rPr>
              <w:t>L</w:t>
            </w:r>
            <w:r>
              <w:rPr>
                <w:b/>
                <w:bCs/>
                <w:sz w:val="22"/>
                <w:szCs w:val="22"/>
              </w:rPr>
              <w:t>ow dose</w:t>
            </w:r>
          </w:p>
        </w:tc>
        <w:tc>
          <w:tcPr>
            <w:tcW w:w="863" w:type="pct"/>
            <w:shd w:val="clear" w:color="auto" w:fill="BFBFBF" w:themeFill="background1" w:themeFillShade="BF"/>
            <w:noWrap/>
            <w:vAlign w:val="center"/>
          </w:tcPr>
          <w:p w14:paraId="09609324" w14:textId="77777777" w:rsidR="00C143DE" w:rsidRPr="002F718C" w:rsidRDefault="00C143DE" w:rsidP="00C143DE">
            <w:pPr>
              <w:jc w:val="center"/>
              <w:rPr>
                <w:b/>
                <w:bCs/>
                <w:sz w:val="22"/>
                <w:szCs w:val="22"/>
              </w:rPr>
            </w:pPr>
            <w:r w:rsidRPr="002F718C">
              <w:rPr>
                <w:b/>
                <w:bCs/>
                <w:sz w:val="22"/>
                <w:szCs w:val="22"/>
              </w:rPr>
              <w:t>H</w:t>
            </w:r>
            <w:r>
              <w:rPr>
                <w:b/>
                <w:bCs/>
                <w:sz w:val="22"/>
                <w:szCs w:val="22"/>
              </w:rPr>
              <w:t>igh dose</w:t>
            </w:r>
          </w:p>
        </w:tc>
      </w:tr>
      <w:tr w:rsidR="00C143DE" w:rsidRPr="002F718C" w14:paraId="4FD04B27" w14:textId="77777777" w:rsidTr="00775C96">
        <w:trPr>
          <w:trHeight w:val="300"/>
        </w:trPr>
        <w:tc>
          <w:tcPr>
            <w:tcW w:w="1253" w:type="pct"/>
            <w:noWrap/>
          </w:tcPr>
          <w:p w14:paraId="74DBF08F" w14:textId="77777777" w:rsidR="00C143DE" w:rsidRPr="002F718C" w:rsidRDefault="00C143DE" w:rsidP="00C143DE">
            <w:pPr>
              <w:rPr>
                <w:b/>
                <w:bCs/>
                <w:sz w:val="22"/>
                <w:szCs w:val="22"/>
                <w:lang w:val="en-US"/>
              </w:rPr>
            </w:pPr>
            <w:r w:rsidRPr="002F718C">
              <w:rPr>
                <w:b/>
                <w:bCs/>
                <w:sz w:val="22"/>
                <w:szCs w:val="22"/>
                <w:lang w:val="en-US"/>
              </w:rPr>
              <w:t>Control</w:t>
            </w:r>
          </w:p>
          <w:p w14:paraId="34A89888" w14:textId="4C681033" w:rsidR="00C143DE" w:rsidRPr="002F718C" w:rsidRDefault="00C143DE" w:rsidP="00C143DE">
            <w:pPr>
              <w:rPr>
                <w:sz w:val="22"/>
                <w:szCs w:val="22"/>
                <w:lang w:val="en-US"/>
              </w:rPr>
            </w:pPr>
          </w:p>
        </w:tc>
        <w:tc>
          <w:tcPr>
            <w:tcW w:w="2021" w:type="pct"/>
            <w:gridSpan w:val="2"/>
            <w:noWrap/>
            <w:vAlign w:val="center"/>
          </w:tcPr>
          <w:p w14:paraId="42F0798A" w14:textId="77777777" w:rsidR="00C143DE" w:rsidRPr="002F718C" w:rsidRDefault="00C143DE" w:rsidP="00C143DE">
            <w:pPr>
              <w:jc w:val="center"/>
              <w:rPr>
                <w:sz w:val="22"/>
                <w:szCs w:val="22"/>
              </w:rPr>
            </w:pPr>
            <w:r w:rsidRPr="002F718C">
              <w:rPr>
                <w:sz w:val="22"/>
                <w:szCs w:val="22"/>
              </w:rPr>
              <w:t>Ki, Li, Lu, Th</w:t>
            </w:r>
          </w:p>
        </w:tc>
        <w:tc>
          <w:tcPr>
            <w:tcW w:w="1726" w:type="pct"/>
            <w:gridSpan w:val="2"/>
            <w:noWrap/>
            <w:vAlign w:val="center"/>
          </w:tcPr>
          <w:p w14:paraId="1E737EB3" w14:textId="77777777" w:rsidR="00C143DE" w:rsidRPr="002F718C" w:rsidRDefault="00C143DE" w:rsidP="00C143DE">
            <w:pPr>
              <w:jc w:val="center"/>
              <w:rPr>
                <w:sz w:val="22"/>
                <w:szCs w:val="22"/>
              </w:rPr>
            </w:pPr>
            <w:r w:rsidRPr="002F718C">
              <w:rPr>
                <w:sz w:val="22"/>
                <w:szCs w:val="22"/>
              </w:rPr>
              <w:t>Ki, Li, Th</w:t>
            </w:r>
          </w:p>
        </w:tc>
      </w:tr>
      <w:tr w:rsidR="00C143DE" w:rsidRPr="002F718C" w14:paraId="382BD00A" w14:textId="77777777" w:rsidTr="00775C96">
        <w:trPr>
          <w:trHeight w:val="300"/>
        </w:trPr>
        <w:tc>
          <w:tcPr>
            <w:tcW w:w="1253" w:type="pct"/>
            <w:noWrap/>
            <w:hideMark/>
          </w:tcPr>
          <w:p w14:paraId="2845702F" w14:textId="540D5EF9" w:rsidR="00C143DE" w:rsidRPr="00C33232" w:rsidRDefault="00C143DE" w:rsidP="00C143DE">
            <w:pPr>
              <w:rPr>
                <w:b/>
                <w:sz w:val="22"/>
                <w:szCs w:val="22"/>
              </w:rPr>
            </w:pPr>
            <w:r w:rsidRPr="002F718C">
              <w:rPr>
                <w:b/>
                <w:sz w:val="22"/>
                <w:szCs w:val="22"/>
              </w:rPr>
              <w:t>DCPD</w:t>
            </w:r>
          </w:p>
        </w:tc>
        <w:tc>
          <w:tcPr>
            <w:tcW w:w="1011" w:type="pct"/>
            <w:noWrap/>
            <w:vAlign w:val="center"/>
          </w:tcPr>
          <w:p w14:paraId="0AED8E07" w14:textId="77777777" w:rsidR="00C143DE" w:rsidRPr="002F718C" w:rsidRDefault="00C143DE" w:rsidP="00C143DE">
            <w:pPr>
              <w:jc w:val="center"/>
              <w:rPr>
                <w:sz w:val="22"/>
                <w:szCs w:val="22"/>
              </w:rPr>
            </w:pPr>
            <w:r w:rsidRPr="002F718C">
              <w:rPr>
                <w:sz w:val="22"/>
                <w:szCs w:val="22"/>
              </w:rPr>
              <w:t>Ki, Li, Th</w:t>
            </w:r>
          </w:p>
        </w:tc>
        <w:tc>
          <w:tcPr>
            <w:tcW w:w="1010" w:type="pct"/>
            <w:noWrap/>
            <w:vAlign w:val="center"/>
          </w:tcPr>
          <w:p w14:paraId="566E4994" w14:textId="77777777" w:rsidR="00C143DE" w:rsidRPr="002F718C" w:rsidRDefault="00C143DE" w:rsidP="00C143DE">
            <w:pPr>
              <w:jc w:val="center"/>
              <w:rPr>
                <w:sz w:val="22"/>
                <w:szCs w:val="22"/>
              </w:rPr>
            </w:pPr>
            <w:r w:rsidRPr="002F718C">
              <w:rPr>
                <w:sz w:val="22"/>
                <w:szCs w:val="22"/>
              </w:rPr>
              <w:t>Ki, Li, Th</w:t>
            </w:r>
          </w:p>
        </w:tc>
        <w:tc>
          <w:tcPr>
            <w:tcW w:w="863" w:type="pct"/>
            <w:noWrap/>
            <w:vAlign w:val="center"/>
          </w:tcPr>
          <w:p w14:paraId="6009A4F4" w14:textId="77777777" w:rsidR="00C143DE" w:rsidRPr="002F718C" w:rsidRDefault="00C143DE" w:rsidP="00C143DE">
            <w:pPr>
              <w:jc w:val="center"/>
              <w:rPr>
                <w:sz w:val="22"/>
                <w:szCs w:val="22"/>
              </w:rPr>
            </w:pPr>
            <w:r w:rsidRPr="002F718C">
              <w:rPr>
                <w:sz w:val="22"/>
                <w:szCs w:val="22"/>
              </w:rPr>
              <w:t>Li</w:t>
            </w:r>
          </w:p>
        </w:tc>
        <w:tc>
          <w:tcPr>
            <w:tcW w:w="863" w:type="pct"/>
            <w:noWrap/>
            <w:vAlign w:val="center"/>
          </w:tcPr>
          <w:p w14:paraId="6D0A1DF2" w14:textId="77777777" w:rsidR="00C143DE" w:rsidRPr="002F718C" w:rsidRDefault="00C143DE" w:rsidP="00C143DE">
            <w:pPr>
              <w:jc w:val="center"/>
              <w:rPr>
                <w:sz w:val="22"/>
                <w:szCs w:val="22"/>
              </w:rPr>
            </w:pPr>
            <w:r w:rsidRPr="002F718C">
              <w:rPr>
                <w:sz w:val="22"/>
                <w:szCs w:val="22"/>
              </w:rPr>
              <w:t>Li</w:t>
            </w:r>
          </w:p>
        </w:tc>
      </w:tr>
    </w:tbl>
    <w:p w14:paraId="1243E753" w14:textId="77777777" w:rsidR="00C143DE" w:rsidRPr="002F718C" w:rsidRDefault="00C143DE" w:rsidP="00C143DE">
      <w:pPr>
        <w:rPr>
          <w:sz w:val="22"/>
          <w:szCs w:val="22"/>
        </w:rPr>
      </w:pPr>
    </w:p>
    <w:p w14:paraId="520E2422" w14:textId="77777777" w:rsidR="00C143DE" w:rsidRPr="002F718C" w:rsidRDefault="00C143DE" w:rsidP="00C143DE">
      <w:pPr>
        <w:rPr>
          <w:sz w:val="22"/>
          <w:szCs w:val="22"/>
        </w:rPr>
      </w:pPr>
      <w:r w:rsidRPr="002F718C">
        <w:rPr>
          <w:sz w:val="22"/>
          <w:szCs w:val="22"/>
        </w:rPr>
        <w:t>Ki = kidneys</w:t>
      </w:r>
    </w:p>
    <w:p w14:paraId="038D030C" w14:textId="77777777" w:rsidR="00C143DE" w:rsidRPr="002F718C" w:rsidRDefault="00C143DE" w:rsidP="00C143DE">
      <w:pPr>
        <w:rPr>
          <w:sz w:val="22"/>
          <w:szCs w:val="22"/>
        </w:rPr>
      </w:pPr>
      <w:r w:rsidRPr="002F718C">
        <w:rPr>
          <w:sz w:val="22"/>
          <w:szCs w:val="22"/>
        </w:rPr>
        <w:t>Li = liver</w:t>
      </w:r>
    </w:p>
    <w:p w14:paraId="53BA9CE7" w14:textId="77777777" w:rsidR="00C143DE" w:rsidRPr="002F718C" w:rsidRDefault="00C143DE" w:rsidP="00C143DE">
      <w:pPr>
        <w:rPr>
          <w:sz w:val="22"/>
          <w:szCs w:val="22"/>
        </w:rPr>
      </w:pPr>
      <w:r w:rsidRPr="002F718C">
        <w:rPr>
          <w:sz w:val="22"/>
          <w:szCs w:val="22"/>
        </w:rPr>
        <w:t>Lu = lungs</w:t>
      </w:r>
    </w:p>
    <w:p w14:paraId="392236F0" w14:textId="77777777" w:rsidR="00C143DE" w:rsidRPr="002F718C" w:rsidRDefault="00C143DE" w:rsidP="00C143DE">
      <w:pPr>
        <w:rPr>
          <w:sz w:val="22"/>
          <w:szCs w:val="22"/>
        </w:rPr>
      </w:pPr>
      <w:r w:rsidRPr="002F718C">
        <w:rPr>
          <w:sz w:val="22"/>
          <w:szCs w:val="22"/>
        </w:rPr>
        <w:t>Th = thyroid</w:t>
      </w:r>
    </w:p>
    <w:p w14:paraId="70A27A0A" w14:textId="77777777" w:rsidR="00C143DE" w:rsidRDefault="00C143DE" w:rsidP="00C143DE">
      <w:pPr>
        <w:jc w:val="both"/>
        <w:rPr>
          <w:snapToGrid w:val="0"/>
          <w:color w:val="000000"/>
          <w:szCs w:val="24"/>
          <w:lang w:val="en-GB"/>
        </w:rPr>
      </w:pPr>
    </w:p>
    <w:p w14:paraId="2BB0CC6A" w14:textId="77777777" w:rsidR="00C143DE" w:rsidRPr="001128B4" w:rsidRDefault="00C143DE" w:rsidP="00C143DE">
      <w:pPr>
        <w:pStyle w:val="Heading3"/>
      </w:pPr>
      <w:bookmarkStart w:id="138" w:name="_Toc55403567"/>
      <w:bookmarkStart w:id="139" w:name="_Toc77093208"/>
      <w:proofErr w:type="spellStart"/>
      <w:r w:rsidRPr="001128B4">
        <w:t>Statistics</w:t>
      </w:r>
      <w:proofErr w:type="spellEnd"/>
      <w:r w:rsidRPr="001128B4">
        <w:t xml:space="preserve"> </w:t>
      </w:r>
      <w:proofErr w:type="spellStart"/>
      <w:r w:rsidRPr="001128B4">
        <w:t>of</w:t>
      </w:r>
      <w:proofErr w:type="spellEnd"/>
      <w:r w:rsidRPr="001128B4">
        <w:t xml:space="preserve"> </w:t>
      </w:r>
      <w:proofErr w:type="spellStart"/>
      <w:r w:rsidRPr="001128B4">
        <w:t>pathology</w:t>
      </w:r>
      <w:bookmarkEnd w:id="138"/>
      <w:bookmarkEnd w:id="139"/>
      <w:proofErr w:type="spellEnd"/>
    </w:p>
    <w:p w14:paraId="389ED98C" w14:textId="77777777" w:rsidR="00C143DE" w:rsidRPr="00CB4AFF" w:rsidRDefault="00C143DE" w:rsidP="00C143DE">
      <w:pPr>
        <w:keepNext/>
        <w:keepLines/>
        <w:jc w:val="both"/>
        <w:rPr>
          <w:lang w:val="en-US"/>
        </w:rPr>
      </w:pPr>
      <w:r w:rsidRPr="00CB4AFF">
        <w:rPr>
          <w:lang w:val="en-US"/>
        </w:rPr>
        <w:t>Means and standard deviations were calculated. In addition, the following statistical analyses were carried out:</w:t>
      </w:r>
    </w:p>
    <w:p w14:paraId="410C9DEF" w14:textId="77777777" w:rsidR="00C143DE" w:rsidRPr="00CB4AFF" w:rsidRDefault="00C143DE" w:rsidP="00C143DE">
      <w:pPr>
        <w:jc w:val="both"/>
        <w:rPr>
          <w:lang w:val="en-US"/>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1270"/>
        <w:gridCol w:w="3120"/>
        <w:gridCol w:w="1800"/>
        <w:gridCol w:w="3447"/>
      </w:tblGrid>
      <w:tr w:rsidR="00C143DE" w:rsidRPr="00491E27" w14:paraId="46A77B68" w14:textId="77777777" w:rsidTr="00C143DE">
        <w:trPr>
          <w:tblHeader/>
        </w:trPr>
        <w:tc>
          <w:tcPr>
            <w:tcW w:w="1270" w:type="dxa"/>
            <w:shd w:val="clear" w:color="auto" w:fill="BFBFBF" w:themeFill="background1" w:themeFillShade="BF"/>
          </w:tcPr>
          <w:p w14:paraId="1C13BE02" w14:textId="77777777" w:rsidR="00C143DE" w:rsidRPr="00491E27" w:rsidRDefault="00C143DE" w:rsidP="00C143DE">
            <w:pPr>
              <w:keepNext/>
              <w:keepLines/>
              <w:tabs>
                <w:tab w:val="right" w:pos="9469"/>
              </w:tabs>
              <w:jc w:val="both"/>
              <w:rPr>
                <w:b/>
                <w:sz w:val="20"/>
                <w:lang w:val="en-US"/>
              </w:rPr>
            </w:pPr>
            <w:r w:rsidRPr="00491E27">
              <w:rPr>
                <w:b/>
                <w:sz w:val="20"/>
                <w:lang w:val="en-US"/>
              </w:rPr>
              <w:t>Parameter</w:t>
            </w:r>
          </w:p>
        </w:tc>
        <w:tc>
          <w:tcPr>
            <w:tcW w:w="3120" w:type="dxa"/>
            <w:shd w:val="clear" w:color="auto" w:fill="BFBFBF" w:themeFill="background1" w:themeFillShade="BF"/>
          </w:tcPr>
          <w:p w14:paraId="3C6D0095" w14:textId="77777777" w:rsidR="00C143DE" w:rsidRPr="00491E27" w:rsidRDefault="00C143DE" w:rsidP="00C143DE">
            <w:pPr>
              <w:keepNext/>
              <w:keepLines/>
              <w:tabs>
                <w:tab w:val="right" w:pos="9469"/>
              </w:tabs>
              <w:jc w:val="both"/>
              <w:rPr>
                <w:b/>
                <w:sz w:val="20"/>
                <w:lang w:val="en-US"/>
              </w:rPr>
            </w:pPr>
            <w:r w:rsidRPr="00491E27">
              <w:rPr>
                <w:b/>
                <w:sz w:val="20"/>
                <w:lang w:val="en-US"/>
              </w:rPr>
              <w:t>Statistical test</w:t>
            </w:r>
          </w:p>
        </w:tc>
        <w:tc>
          <w:tcPr>
            <w:tcW w:w="1800" w:type="dxa"/>
            <w:shd w:val="clear" w:color="auto" w:fill="BFBFBF" w:themeFill="background1" w:themeFillShade="BF"/>
          </w:tcPr>
          <w:p w14:paraId="3CBC3443" w14:textId="77777777" w:rsidR="00C143DE" w:rsidRPr="00491E27" w:rsidRDefault="00C143DE" w:rsidP="00C143DE">
            <w:pPr>
              <w:keepNext/>
              <w:keepLines/>
              <w:tabs>
                <w:tab w:val="right" w:pos="9469"/>
              </w:tabs>
              <w:jc w:val="both"/>
              <w:rPr>
                <w:b/>
                <w:sz w:val="20"/>
                <w:lang w:val="en-US"/>
              </w:rPr>
            </w:pPr>
            <w:r w:rsidRPr="00491E27">
              <w:rPr>
                <w:b/>
                <w:sz w:val="20"/>
                <w:lang w:val="en-US"/>
              </w:rPr>
              <w:t>Markers in the tables</w:t>
            </w:r>
          </w:p>
        </w:tc>
        <w:tc>
          <w:tcPr>
            <w:tcW w:w="3447" w:type="dxa"/>
            <w:shd w:val="clear" w:color="auto" w:fill="BFBFBF" w:themeFill="background1" w:themeFillShade="BF"/>
          </w:tcPr>
          <w:p w14:paraId="1B2DC9E8" w14:textId="77777777" w:rsidR="00C143DE" w:rsidRPr="00491E27" w:rsidRDefault="00C143DE" w:rsidP="00C143DE">
            <w:pPr>
              <w:keepNext/>
              <w:keepLines/>
              <w:tabs>
                <w:tab w:val="right" w:pos="9469"/>
              </w:tabs>
              <w:jc w:val="both"/>
              <w:rPr>
                <w:b/>
                <w:sz w:val="20"/>
                <w:lang w:val="en-US"/>
              </w:rPr>
            </w:pPr>
            <w:r w:rsidRPr="00491E27">
              <w:rPr>
                <w:b/>
                <w:sz w:val="20"/>
                <w:lang w:val="en-US"/>
              </w:rPr>
              <w:t>References</w:t>
            </w:r>
          </w:p>
        </w:tc>
      </w:tr>
      <w:tr w:rsidR="00C143DE" w:rsidRPr="00E97905" w14:paraId="312DB5E5" w14:textId="77777777" w:rsidTr="00C143DE">
        <w:tc>
          <w:tcPr>
            <w:tcW w:w="1270" w:type="dxa"/>
          </w:tcPr>
          <w:p w14:paraId="2236327A" w14:textId="77777777" w:rsidR="00C143DE" w:rsidRPr="00491E27" w:rsidRDefault="00C143DE" w:rsidP="00C143DE">
            <w:pPr>
              <w:keepNext/>
              <w:keepLines/>
              <w:tabs>
                <w:tab w:val="right" w:pos="9469"/>
              </w:tabs>
              <w:jc w:val="both"/>
              <w:rPr>
                <w:sz w:val="20"/>
                <w:lang w:val="en-US"/>
              </w:rPr>
            </w:pPr>
            <w:r w:rsidRPr="00491E27">
              <w:rPr>
                <w:sz w:val="20"/>
                <w:lang w:val="en-US"/>
              </w:rPr>
              <w:t>Weight parameters</w:t>
            </w:r>
          </w:p>
        </w:tc>
        <w:tc>
          <w:tcPr>
            <w:tcW w:w="3120" w:type="dxa"/>
          </w:tcPr>
          <w:p w14:paraId="143B492A" w14:textId="77777777" w:rsidR="00C143DE" w:rsidRPr="00491E27" w:rsidRDefault="00C143DE" w:rsidP="00C143DE">
            <w:pPr>
              <w:keepNext/>
              <w:keepLines/>
              <w:tabs>
                <w:tab w:val="right" w:pos="9469"/>
              </w:tabs>
              <w:jc w:val="both"/>
              <w:rPr>
                <w:sz w:val="20"/>
                <w:lang w:val="en-US"/>
              </w:rPr>
            </w:pPr>
            <w:r w:rsidRPr="00491E27">
              <w:rPr>
                <w:sz w:val="20"/>
                <w:lang w:val="en-US"/>
              </w:rPr>
              <w:t xml:space="preserve">Non-parametric one-way analysis using KRUSKAL-WALLIS </w:t>
            </w:r>
            <w:r>
              <w:rPr>
                <w:sz w:val="20"/>
                <w:lang w:val="en-US"/>
              </w:rPr>
              <w:t xml:space="preserve">H </w:t>
            </w:r>
            <w:r w:rsidRPr="00491E27">
              <w:rPr>
                <w:sz w:val="20"/>
                <w:lang w:val="en-US"/>
              </w:rPr>
              <w:t xml:space="preserve">test (two-sided). If the resulting p-value was equal or less than 0.05, a pairwise comparison of each </w:t>
            </w:r>
            <w:r>
              <w:rPr>
                <w:sz w:val="20"/>
                <w:lang w:val="en-US"/>
              </w:rPr>
              <w:t>test</w:t>
            </w:r>
            <w:r w:rsidRPr="00491E27">
              <w:rPr>
                <w:sz w:val="20"/>
                <w:lang w:val="en-US"/>
              </w:rPr>
              <w:t xml:space="preserve"> group with the control group was performed using WILCOXON-test (two-sided) for the equal medians</w:t>
            </w:r>
          </w:p>
        </w:tc>
        <w:tc>
          <w:tcPr>
            <w:tcW w:w="1800" w:type="dxa"/>
          </w:tcPr>
          <w:p w14:paraId="417297BD" w14:textId="77777777" w:rsidR="00C143DE" w:rsidRPr="00491E27" w:rsidRDefault="00C143DE" w:rsidP="00C143DE">
            <w:pPr>
              <w:keepNext/>
              <w:keepLines/>
              <w:tabs>
                <w:tab w:val="left" w:pos="497"/>
              </w:tabs>
              <w:jc w:val="both"/>
              <w:rPr>
                <w:sz w:val="20"/>
                <w:lang w:val="en-US"/>
              </w:rPr>
            </w:pPr>
            <w:r w:rsidRPr="00491E27">
              <w:rPr>
                <w:sz w:val="20"/>
                <w:lang w:val="en-US"/>
              </w:rPr>
              <w:t>*</w:t>
            </w:r>
            <w:r w:rsidRPr="00491E27">
              <w:rPr>
                <w:sz w:val="20"/>
                <w:lang w:val="en-US"/>
              </w:rPr>
              <w:tab/>
              <w:t>for p </w:t>
            </w:r>
            <w:r w:rsidRPr="00491E27">
              <w:rPr>
                <w:rFonts w:cs="Arial"/>
                <w:sz w:val="20"/>
                <w:lang w:val="en-US"/>
              </w:rPr>
              <w:t>≤</w:t>
            </w:r>
            <w:r w:rsidRPr="00491E27">
              <w:rPr>
                <w:sz w:val="20"/>
                <w:lang w:val="en-US"/>
              </w:rPr>
              <w:t xml:space="preserve"> 0.05</w:t>
            </w:r>
          </w:p>
          <w:p w14:paraId="64341270" w14:textId="77777777" w:rsidR="00C143DE" w:rsidRPr="00491E27" w:rsidRDefault="00C143DE" w:rsidP="00C143DE">
            <w:pPr>
              <w:keepNext/>
              <w:keepLines/>
              <w:tabs>
                <w:tab w:val="left" w:pos="497"/>
              </w:tabs>
              <w:jc w:val="both"/>
              <w:rPr>
                <w:sz w:val="20"/>
                <w:lang w:val="en-US"/>
              </w:rPr>
            </w:pPr>
            <w:r w:rsidRPr="00491E27">
              <w:rPr>
                <w:sz w:val="20"/>
                <w:lang w:val="en-US"/>
              </w:rPr>
              <w:t xml:space="preserve">** </w:t>
            </w:r>
            <w:r w:rsidRPr="00491E27">
              <w:rPr>
                <w:sz w:val="20"/>
                <w:lang w:val="en-US"/>
              </w:rPr>
              <w:tab/>
              <w:t>for p </w:t>
            </w:r>
            <w:r w:rsidRPr="00491E27">
              <w:rPr>
                <w:rFonts w:cs="Arial"/>
                <w:sz w:val="20"/>
                <w:lang w:val="en-US"/>
              </w:rPr>
              <w:t>≤</w:t>
            </w:r>
            <w:r w:rsidRPr="00491E27">
              <w:rPr>
                <w:sz w:val="20"/>
                <w:lang w:val="en-US"/>
              </w:rPr>
              <w:t xml:space="preserve"> 0.01</w:t>
            </w:r>
          </w:p>
        </w:tc>
        <w:tc>
          <w:tcPr>
            <w:tcW w:w="3447" w:type="dxa"/>
          </w:tcPr>
          <w:p w14:paraId="3CB4384A" w14:textId="77777777" w:rsidR="00C143DE" w:rsidRPr="00491E27" w:rsidRDefault="00C143DE" w:rsidP="00C143DE">
            <w:pPr>
              <w:keepNext/>
              <w:keepLines/>
              <w:tabs>
                <w:tab w:val="right" w:pos="9469"/>
              </w:tabs>
              <w:jc w:val="both"/>
              <w:rPr>
                <w:sz w:val="20"/>
                <w:lang w:val="en-US"/>
              </w:rPr>
            </w:pPr>
            <w:r w:rsidRPr="00491E27">
              <w:rPr>
                <w:sz w:val="20"/>
                <w:lang w:val="en-US"/>
              </w:rPr>
              <w:t>HETTMANNSPERGER, T.P. (1984): Statistical Inference based on Ranks, John Wiley &amp; Sons New York, 132-140.</w:t>
            </w:r>
          </w:p>
          <w:p w14:paraId="68E05469" w14:textId="77777777" w:rsidR="00C143DE" w:rsidRPr="00491E27" w:rsidRDefault="00C143DE" w:rsidP="00C143DE">
            <w:pPr>
              <w:keepNext/>
              <w:keepLines/>
              <w:tabs>
                <w:tab w:val="right" w:pos="9469"/>
              </w:tabs>
              <w:jc w:val="both"/>
              <w:rPr>
                <w:sz w:val="20"/>
                <w:lang w:val="en-US"/>
              </w:rPr>
            </w:pPr>
            <w:r w:rsidRPr="00491E27">
              <w:rPr>
                <w:sz w:val="20"/>
                <w:lang w:val="en-US"/>
              </w:rPr>
              <w:t>International Mathematical and Statistical Libraries, Inc., 2500 Park West Tower One, Houston, Texas 77042-3020, USA, nakl-1 - nakl-3</w:t>
            </w:r>
          </w:p>
          <w:p w14:paraId="01131EB5" w14:textId="77777777" w:rsidR="00C143DE" w:rsidRPr="00491E27" w:rsidRDefault="00C143DE" w:rsidP="00C143DE">
            <w:pPr>
              <w:keepNext/>
              <w:keepLines/>
              <w:tabs>
                <w:tab w:val="right" w:pos="9469"/>
              </w:tabs>
              <w:jc w:val="both"/>
              <w:rPr>
                <w:sz w:val="20"/>
                <w:lang w:val="en-US"/>
              </w:rPr>
            </w:pPr>
          </w:p>
          <w:p w14:paraId="558DC212" w14:textId="77777777" w:rsidR="00C143DE" w:rsidRPr="00491E27" w:rsidRDefault="00C143DE" w:rsidP="00C143DE">
            <w:pPr>
              <w:keepNext/>
              <w:keepLines/>
              <w:tabs>
                <w:tab w:val="right" w:pos="9469"/>
              </w:tabs>
              <w:jc w:val="both"/>
              <w:rPr>
                <w:sz w:val="20"/>
                <w:lang w:val="en-US"/>
              </w:rPr>
            </w:pPr>
            <w:r w:rsidRPr="00491E27">
              <w:rPr>
                <w:sz w:val="20"/>
                <w:lang w:val="en-US"/>
              </w:rPr>
              <w:t>MILLER, R.G. (1981): Simultaneous Statistical Inference, Springer-Verlag New York Inc., 165-167</w:t>
            </w:r>
          </w:p>
          <w:p w14:paraId="3A5B0ED9" w14:textId="77777777" w:rsidR="00C143DE" w:rsidRPr="00491E27" w:rsidRDefault="00C143DE" w:rsidP="00C143DE">
            <w:pPr>
              <w:keepNext/>
              <w:keepLines/>
              <w:tabs>
                <w:tab w:val="right" w:pos="9469"/>
              </w:tabs>
              <w:jc w:val="both"/>
              <w:rPr>
                <w:sz w:val="20"/>
                <w:lang w:val="en-US"/>
              </w:rPr>
            </w:pPr>
          </w:p>
          <w:p w14:paraId="525565C2" w14:textId="77777777" w:rsidR="00C143DE" w:rsidRPr="00491E27" w:rsidRDefault="00C143DE" w:rsidP="00C143DE">
            <w:pPr>
              <w:keepNext/>
              <w:keepLines/>
              <w:tabs>
                <w:tab w:val="right" w:pos="9469"/>
              </w:tabs>
              <w:jc w:val="both"/>
              <w:rPr>
                <w:sz w:val="20"/>
                <w:lang w:val="en-US"/>
              </w:rPr>
            </w:pPr>
            <w:r w:rsidRPr="00491E27">
              <w:rPr>
                <w:sz w:val="20"/>
                <w:lang w:val="en-US"/>
              </w:rPr>
              <w:t>NIJENHUIS, A. and S.W. WILF (1978): Combinatorial Algorithms, Academic Press, New York, 32-33</w:t>
            </w:r>
          </w:p>
        </w:tc>
      </w:tr>
    </w:tbl>
    <w:p w14:paraId="41A7D3AE" w14:textId="77777777" w:rsidR="00C143DE" w:rsidRPr="009860D6" w:rsidRDefault="00C143DE" w:rsidP="00C143DE">
      <w:pPr>
        <w:jc w:val="both"/>
        <w:rPr>
          <w:highlight w:val="yellow"/>
          <w:lang w:val="en-US"/>
        </w:rPr>
      </w:pPr>
    </w:p>
    <w:p w14:paraId="5E708A9C" w14:textId="77777777" w:rsidR="00C143DE" w:rsidRPr="009860D6" w:rsidRDefault="00C143DE" w:rsidP="00C143DE">
      <w:pPr>
        <w:jc w:val="both"/>
        <w:rPr>
          <w:highlight w:val="yellow"/>
          <w:lang w:val="en-US"/>
        </w:rPr>
      </w:pPr>
    </w:p>
    <w:p w14:paraId="1E8258B1" w14:textId="77777777" w:rsidR="00C143DE" w:rsidRPr="00E97905" w:rsidRDefault="00C143DE" w:rsidP="00C143DE">
      <w:pPr>
        <w:rPr>
          <w:b/>
          <w:bCs/>
          <w:highlight w:val="yellow"/>
          <w:lang w:val="en-US"/>
        </w:rPr>
      </w:pPr>
      <w:r w:rsidRPr="00E97905">
        <w:rPr>
          <w:b/>
          <w:bCs/>
          <w:highlight w:val="yellow"/>
          <w:lang w:val="en-US"/>
        </w:rPr>
        <w:br w:type="page"/>
      </w:r>
    </w:p>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p w14:paraId="23E9150B" w14:textId="55994FDD" w:rsidR="00D0636E" w:rsidRPr="00E97905" w:rsidRDefault="00E97905" w:rsidP="00E97905">
      <w:pPr>
        <w:jc w:val="both"/>
        <w:rPr>
          <w:b/>
          <w:bCs/>
          <w:lang w:val="en-GB"/>
        </w:rPr>
      </w:pPr>
      <w:r>
        <w:rPr>
          <w:b/>
          <w:bCs/>
          <w:lang w:val="en-GB"/>
        </w:rPr>
        <w:t>R</w:t>
      </w:r>
      <w:r w:rsidR="00D0636E" w:rsidRPr="00E97905">
        <w:rPr>
          <w:b/>
          <w:bCs/>
          <w:lang w:val="en-GB"/>
        </w:rPr>
        <w:t>eferences</w:t>
      </w:r>
    </w:p>
    <w:p w14:paraId="70A47C07" w14:textId="77777777" w:rsidR="00727847" w:rsidRPr="007E16D0" w:rsidRDefault="00727847" w:rsidP="00CD07AE">
      <w:pPr>
        <w:jc w:val="both"/>
        <w:rPr>
          <w:lang w:val="en-GB"/>
        </w:rPr>
      </w:pPr>
    </w:p>
    <w:p w14:paraId="64B036C1" w14:textId="77777777" w:rsidR="00F63547" w:rsidRDefault="00F63547" w:rsidP="00F63547">
      <w:pPr>
        <w:jc w:val="both"/>
        <w:rPr>
          <w:lang w:val="en-US"/>
        </w:rPr>
      </w:pPr>
      <w:r>
        <w:rPr>
          <w:lang w:val="en-US"/>
        </w:rPr>
        <w:t>Anderson G.D. (2004) Pharmacogenetics and enzyme induction/inhibition properties of antiepileptic drugs. Neurology. 63 (10 Suppl 4): S3-8</w:t>
      </w:r>
    </w:p>
    <w:p w14:paraId="2E0DDEEB" w14:textId="77777777" w:rsidR="00A0316A" w:rsidRDefault="00A0316A" w:rsidP="00A0316A">
      <w:pPr>
        <w:pStyle w:val="EndnoteText"/>
        <w:rPr>
          <w:lang w:val="en-GB"/>
        </w:rPr>
      </w:pPr>
    </w:p>
    <w:p w14:paraId="1CBB6A98" w14:textId="791B47C5" w:rsidR="00F63547" w:rsidRDefault="00F63547" w:rsidP="00F63547">
      <w:pPr>
        <w:jc w:val="both"/>
        <w:rPr>
          <w:lang w:val="en-US"/>
        </w:rPr>
      </w:pPr>
      <w:r>
        <w:rPr>
          <w:lang w:val="en-US"/>
        </w:rPr>
        <w:t xml:space="preserve">Cesta MF, Hard GC, Boyce JT, Ryan MJ, Chan PC, Sills RC. (2013). Complex histopathologic response in rat kidney to oral </w:t>
      </w:r>
      <w:r>
        <w:t>β</w:t>
      </w:r>
      <w:r>
        <w:rPr>
          <w:lang w:val="en-US"/>
        </w:rPr>
        <w:t>-myrcene: an unusual dose-related nephrosis and low-dose alpha2u-globulin nephropathy. Toxicol Pathol.;41(8):1068-77.</w:t>
      </w:r>
    </w:p>
    <w:p w14:paraId="269D55DE" w14:textId="77777777" w:rsidR="00F63547" w:rsidRDefault="00F63547" w:rsidP="00F63547">
      <w:pPr>
        <w:jc w:val="both"/>
        <w:rPr>
          <w:lang w:val="en-US"/>
        </w:rPr>
      </w:pPr>
    </w:p>
    <w:p w14:paraId="61DB73F7" w14:textId="77777777" w:rsidR="00F63547" w:rsidRDefault="00F63547" w:rsidP="00F63547">
      <w:pPr>
        <w:jc w:val="both"/>
        <w:rPr>
          <w:rFonts w:cs="Arial"/>
          <w:lang w:val="en-US"/>
        </w:rPr>
      </w:pPr>
      <w:r>
        <w:rPr>
          <w:rFonts w:cs="Arial"/>
          <w:lang w:val="en-US"/>
        </w:rPr>
        <w:t>Greaves, P. (2011) Histopathology of Preclinical Toxicity Studies. 4</w:t>
      </w:r>
      <w:r>
        <w:rPr>
          <w:rFonts w:cs="Arial"/>
          <w:vertAlign w:val="superscript"/>
          <w:lang w:val="en-US"/>
        </w:rPr>
        <w:t>th</w:t>
      </w:r>
      <w:r>
        <w:rPr>
          <w:rFonts w:cs="Arial"/>
          <w:lang w:val="en-US"/>
        </w:rPr>
        <w:t xml:space="preserve"> edition, Academic Press</w:t>
      </w:r>
    </w:p>
    <w:p w14:paraId="3AFCB62E" w14:textId="77777777" w:rsidR="00F63547" w:rsidRDefault="00F63547" w:rsidP="00F63547">
      <w:pPr>
        <w:jc w:val="both"/>
        <w:rPr>
          <w:rFonts w:cs="Arial"/>
          <w:lang w:val="en-US"/>
        </w:rPr>
      </w:pPr>
    </w:p>
    <w:p w14:paraId="3FE15F89" w14:textId="77777777" w:rsidR="00F63547" w:rsidRDefault="00F63547" w:rsidP="00F63547">
      <w:pPr>
        <w:jc w:val="both"/>
        <w:rPr>
          <w:rFonts w:cs="Arial"/>
          <w:szCs w:val="24"/>
          <w:lang w:val="en-US"/>
        </w:rPr>
      </w:pPr>
      <w:r>
        <w:rPr>
          <w:rFonts w:cs="Arial"/>
          <w:szCs w:val="24"/>
          <w:lang w:val="en-US"/>
        </w:rPr>
        <w:t xml:space="preserve">Hall, A.P., </w:t>
      </w:r>
      <w:proofErr w:type="spellStart"/>
      <w:r>
        <w:rPr>
          <w:rFonts w:cs="Arial"/>
          <w:szCs w:val="24"/>
          <w:lang w:val="en-US"/>
        </w:rPr>
        <w:t>Elcombe</w:t>
      </w:r>
      <w:proofErr w:type="spellEnd"/>
      <w:r>
        <w:rPr>
          <w:rFonts w:cs="Arial"/>
          <w:szCs w:val="24"/>
          <w:lang w:val="en-US"/>
        </w:rPr>
        <w:t>, C.R., Foster, J.R., Harada, T., Kaufmann, W., Knippel, A., Küttler, K., Malarkey, D.E., Maronpot, R.R., Nishikawa, A., Nolte, T., Schulte, A., Strauss, V., York, M.J. (2012) Liver Hypertrophy: A Review of Adaptive (Adverse and Non-adverse) Changes—Conclusions from the 3rd International ESTP Expert Workshop, Toxicologic Pathology, 40 (7), 971-994</w:t>
      </w:r>
    </w:p>
    <w:p w14:paraId="441AD061" w14:textId="77777777" w:rsidR="00F63547" w:rsidRDefault="00F63547" w:rsidP="00F63547">
      <w:pPr>
        <w:jc w:val="both"/>
        <w:rPr>
          <w:rFonts w:cs="Arial"/>
          <w:szCs w:val="24"/>
          <w:lang w:val="en-US"/>
        </w:rPr>
      </w:pPr>
    </w:p>
    <w:p w14:paraId="652DB410" w14:textId="77777777" w:rsidR="00A0316A" w:rsidRDefault="00A0316A" w:rsidP="00A0316A">
      <w:pPr>
        <w:jc w:val="both"/>
        <w:rPr>
          <w:rFonts w:eastAsia="SimSun" w:cs="Arial"/>
          <w:szCs w:val="24"/>
          <w:lang w:val="en-US" w:eastAsia="zh-CN"/>
        </w:rPr>
      </w:pPr>
      <w:r>
        <w:rPr>
          <w:rFonts w:eastAsia="SimSun" w:cs="Arial"/>
          <w:szCs w:val="24"/>
          <w:lang w:val="en-US" w:eastAsia="zh-CN"/>
        </w:rPr>
        <w:t xml:space="preserve">Kittel B, Ruehl-Fehlert </w:t>
      </w:r>
      <w:r>
        <w:rPr>
          <w:rStyle w:val="EndnoteTextChar"/>
          <w:rFonts w:eastAsia="SimSun"/>
          <w:lang w:val="en-US"/>
        </w:rPr>
        <w:t>C, Morawietz G, Klapwijk J, Elwell MR, Lenz B, O'Sullivan MG, Roth DR, Wadsworth PF (2004) Revised guides for organ sampling and trimming in rats and mice - Part 2. Exp</w:t>
      </w:r>
      <w:r>
        <w:rPr>
          <w:rFonts w:eastAsia="SimSun" w:cs="Arial"/>
          <w:i/>
          <w:iCs/>
          <w:szCs w:val="24"/>
          <w:lang w:val="en-US" w:eastAsia="zh-CN"/>
        </w:rPr>
        <w:t xml:space="preserve"> Toxicol Pathol </w:t>
      </w:r>
      <w:r>
        <w:rPr>
          <w:rFonts w:eastAsia="SimSun" w:cs="Arial"/>
          <w:szCs w:val="24"/>
          <w:lang w:val="en-US" w:eastAsia="zh-CN"/>
        </w:rPr>
        <w:t>55: 413–431</w:t>
      </w:r>
    </w:p>
    <w:p w14:paraId="2561A9B9" w14:textId="77777777" w:rsidR="00A0316A" w:rsidRDefault="00A0316A" w:rsidP="00A0316A">
      <w:pPr>
        <w:pStyle w:val="EndnoteText"/>
        <w:rPr>
          <w:lang w:val="en-US"/>
        </w:rPr>
      </w:pPr>
    </w:p>
    <w:p w14:paraId="2EB8E4DE" w14:textId="77777777" w:rsidR="00A0316A" w:rsidRDefault="00A0316A" w:rsidP="00A0316A">
      <w:pPr>
        <w:jc w:val="both"/>
        <w:rPr>
          <w:szCs w:val="24"/>
          <w:lang w:val="en-GB"/>
        </w:rPr>
      </w:pPr>
      <w:proofErr w:type="spellStart"/>
      <w:r>
        <w:rPr>
          <w:rFonts w:eastAsia="SimSun" w:cs="Arial"/>
          <w:szCs w:val="24"/>
          <w:lang w:val="en-US" w:eastAsia="zh-CN"/>
        </w:rPr>
        <w:t>Morawietz</w:t>
      </w:r>
      <w:proofErr w:type="spellEnd"/>
      <w:r>
        <w:rPr>
          <w:rFonts w:eastAsia="SimSun" w:cs="Arial"/>
          <w:szCs w:val="24"/>
          <w:lang w:val="en-US" w:eastAsia="zh-CN"/>
        </w:rPr>
        <w:t xml:space="preserve"> G, Ruehl-Fehlert C, Kittel B, Bube A, Keane K, Halm S, Heuser A, Hellmann J (2004) Revised guides for organ sampling and trimming in rats and mice - Part 3. </w:t>
      </w:r>
      <w:r>
        <w:rPr>
          <w:rFonts w:eastAsia="SimSun" w:cs="Arial"/>
          <w:i/>
          <w:iCs/>
          <w:szCs w:val="24"/>
          <w:lang w:val="en-US" w:eastAsia="zh-CN"/>
        </w:rPr>
        <w:t xml:space="preserve">Exp Toxicol Pathol </w:t>
      </w:r>
      <w:r>
        <w:rPr>
          <w:rFonts w:eastAsia="SimSun" w:cs="Arial"/>
          <w:szCs w:val="24"/>
          <w:lang w:val="en-US" w:eastAsia="zh-CN"/>
        </w:rPr>
        <w:t>55: 433–449</w:t>
      </w:r>
    </w:p>
    <w:p w14:paraId="0630D724" w14:textId="77777777" w:rsidR="00A0316A" w:rsidRDefault="00A0316A" w:rsidP="00A0316A">
      <w:pPr>
        <w:rPr>
          <w:lang w:val="en-US"/>
        </w:rPr>
      </w:pPr>
    </w:p>
    <w:p w14:paraId="204D7BA3" w14:textId="77777777" w:rsidR="00F63547" w:rsidRDefault="00F63547" w:rsidP="00F63547">
      <w:pPr>
        <w:tabs>
          <w:tab w:val="left" w:pos="0"/>
        </w:tabs>
        <w:spacing w:after="240"/>
        <w:jc w:val="both"/>
        <w:rPr>
          <w:rFonts w:cs="Arial"/>
          <w:iCs/>
          <w:noProof/>
          <w:szCs w:val="24"/>
          <w:lang w:val="en-GB"/>
        </w:rPr>
      </w:pPr>
      <w:bookmarkStart w:id="140" w:name="_Hlk501438514"/>
      <w:r>
        <w:rPr>
          <w:rFonts w:cs="Arial"/>
          <w:iCs/>
          <w:noProof/>
          <w:szCs w:val="24"/>
          <w:lang w:val="en-US"/>
        </w:rPr>
        <w:t xml:space="preserve">Rosol, T.J., De Lellis, R.A., Harvey, P.W., Sutcliffe, C. (2013). Endocrine System. In: Haschek and Rousseaux’s handbook of toxicologic pathology (W.M. Haschek, C.G. Rousseaux, M.A. Wallig, eds.), 3rd ed., Vol 1, pp 2459-2460. Academic Press. </w:t>
      </w:r>
    </w:p>
    <w:p w14:paraId="0B9A32CA" w14:textId="77777777" w:rsidR="00F63547" w:rsidRPr="00F63547" w:rsidRDefault="00F63547" w:rsidP="00F63547">
      <w:pPr>
        <w:jc w:val="both"/>
        <w:rPr>
          <w:rFonts w:cs="Arial"/>
          <w:szCs w:val="24"/>
          <w:lang w:val="en-US"/>
        </w:rPr>
      </w:pPr>
      <w:r w:rsidRPr="00F63547">
        <w:rPr>
          <w:rFonts w:cs="Arial"/>
          <w:szCs w:val="24"/>
          <w:lang w:val="en-US"/>
        </w:rPr>
        <w:t>Ruehl-Fehlert C, Kittel B, Morawietz G, Deslex P, Keenan C, Mahrt CR, Nolte T, Robinson M, Stuart BP, Deschl U (2003) Revised guides for organ sampling and trimming in rats and mice - Part 1. Exp Toxicol Pathol 55: 91–106</w:t>
      </w:r>
    </w:p>
    <w:bookmarkEnd w:id="140"/>
    <w:p w14:paraId="77273FEC" w14:textId="77777777" w:rsidR="00A0316A" w:rsidRPr="00F63547" w:rsidRDefault="00A0316A" w:rsidP="00F63547">
      <w:pPr>
        <w:jc w:val="both"/>
        <w:rPr>
          <w:rFonts w:cs="Arial"/>
          <w:szCs w:val="24"/>
          <w:lang w:val="en-US"/>
        </w:rPr>
      </w:pPr>
    </w:p>
    <w:sectPr w:rsidR="00A0316A" w:rsidRPr="00F63547" w:rsidSect="00775C96">
      <w:headerReference w:type="even" r:id="rId12"/>
      <w:headerReference w:type="default" r:id="rId13"/>
      <w:footerReference w:type="even" r:id="rId14"/>
      <w:footerReference w:type="default" r:id="rId15"/>
      <w:headerReference w:type="first" r:id="rId16"/>
      <w:footerReference w:type="first" r:id="rId17"/>
      <w:pgSz w:w="11907" w:h="16840" w:code="9"/>
      <w:pgMar w:top="2155" w:right="709" w:bottom="1418" w:left="1304" w:header="0" w:footer="794"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1D84E" w14:textId="77777777" w:rsidR="00B32D58" w:rsidRDefault="00B32D58">
      <w:r>
        <w:separator/>
      </w:r>
    </w:p>
  </w:endnote>
  <w:endnote w:type="continuationSeparator" w:id="0">
    <w:p w14:paraId="3C85597C" w14:textId="77777777" w:rsidR="00B32D58" w:rsidRDefault="00B32D58">
      <w:r>
        <w:continuationSeparator/>
      </w:r>
    </w:p>
  </w:endnote>
  <w:endnote w:type="continuationNotice" w:id="1">
    <w:p w14:paraId="7AF4740F" w14:textId="77777777" w:rsidR="00B32D58" w:rsidRDefault="00B32D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2417A" w14:textId="77777777" w:rsidR="006A436D" w:rsidRDefault="006A43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49E06" w14:textId="14DF8740" w:rsidR="006A436D" w:rsidRDefault="006A436D">
    <w:pPr>
      <w:pStyle w:val="Footer"/>
    </w:pPr>
    <w:r>
      <w:rPr>
        <w:noProof/>
      </w:rPr>
      <mc:AlternateContent>
        <mc:Choice Requires="wps">
          <w:drawing>
            <wp:anchor distT="0" distB="0" distL="114300" distR="114300" simplePos="0" relativeHeight="251657728" behindDoc="0" locked="0" layoutInCell="0" allowOverlap="1" wp14:anchorId="5E545905" wp14:editId="31F8771B">
              <wp:simplePos x="0" y="0"/>
              <wp:positionH relativeFrom="page">
                <wp:posOffset>0</wp:posOffset>
              </wp:positionH>
              <wp:positionV relativeFrom="page">
                <wp:posOffset>9980930</wp:posOffset>
              </wp:positionV>
              <wp:extent cx="7560945" cy="521335"/>
              <wp:effectExtent l="0" t="0" r="0" b="12065"/>
              <wp:wrapNone/>
              <wp:docPr id="8" name="MSIPCMc40c42baafc047621887097e" descr="{&quot;HashCode&quot;:-234220969,&quot;Height&quot;:842.0,&quot;Width&quot;:595.0,&quot;Placement&quot;:&quot;Footer&quot;,&quot;Index&quot;:&quot;Primary&quot;,&quot;Section&quot;:2,&quot;Top&quot;:0.0,&quot;Left&quot;:0.0}"/>
              <wp:cNvGraphicFramePr/>
              <a:graphic xmlns:a="http://schemas.openxmlformats.org/drawingml/2006/main">
                <a:graphicData uri="http://schemas.microsoft.com/office/word/2010/wordprocessingShape">
                  <wps:wsp>
                    <wps:cNvSpPr txBox="1"/>
                    <wps:spPr>
                      <a:xfrm>
                        <a:off x="0" y="0"/>
                        <a:ext cx="7560945" cy="52133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536611A" w14:textId="0A50AA8A" w:rsidR="006A436D" w:rsidRPr="008A6CB5" w:rsidRDefault="006A436D" w:rsidP="008A6CB5">
                          <w:pPr>
                            <w:rPr>
                              <w:rFonts w:ascii="Calibri" w:hAnsi="Calibri"/>
                              <w:color w:val="000000"/>
                              <w:sz w:val="20"/>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5E545905" id="_x0000_t202" coordsize="21600,21600" o:spt="202" path="m,l,21600r21600,l21600,xe">
              <v:stroke joinstyle="miter"/>
              <v:path gradientshapeok="t" o:connecttype="rect"/>
            </v:shapetype>
            <v:shape id="MSIPCMc40c42baafc047621887097e" o:spid="_x0000_s1027" type="#_x0000_t202" alt="{&quot;HashCode&quot;:-234220969,&quot;Height&quot;:842.0,&quot;Width&quot;:595.0,&quot;Placement&quot;:&quot;Footer&quot;,&quot;Index&quot;:&quot;Primary&quot;,&quot;Section&quot;:2,&quot;Top&quot;:0.0,&quot;Left&quot;:0.0}" style="position:absolute;margin-left:0;margin-top:785.9pt;width:595.35pt;height:41.05pt;z-index:251657728;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" o:allowincell="f" filled="f" stroked="f" strokeweight=".5pt">
              <v:textbox inset="20pt,0,,0">
                <w:txbxContent>
                  <w:p w14:paraId="3536611A" w14:textId="0A50AA8A" w:rsidR="006A436D" w:rsidRPr="008A6CB5" w:rsidRDefault="006A436D" w:rsidP="008A6CB5">
                    <w:pPr>
                      <w:rPr>
                        <w:rFonts w:ascii="Calibri" w:hAnsi="Calibri"/>
                        <w:color w:val="000000"/>
                        <w:sz w:val="20"/>
                      </w:rPr>
                    </w:pP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39A77" w14:textId="001831E5" w:rsidR="006A436D" w:rsidRDefault="006A436D">
    <w:pPr>
      <w:pStyle w:val="Footer"/>
    </w:pPr>
    <w:r>
      <w:rPr>
        <w:noProof/>
      </w:rPr>
      <mc:AlternateContent>
        <mc:Choice Requires="wps">
          <w:drawing>
            <wp:anchor distT="0" distB="0" distL="114300" distR="114300" simplePos="0" relativeHeight="251658752" behindDoc="0" locked="0" layoutInCell="0" allowOverlap="1" wp14:anchorId="3B3EC54E" wp14:editId="2D1989F5">
              <wp:simplePos x="0" y="0"/>
              <wp:positionH relativeFrom="page">
                <wp:posOffset>0</wp:posOffset>
              </wp:positionH>
              <wp:positionV relativeFrom="page">
                <wp:posOffset>9981406</wp:posOffset>
              </wp:positionV>
              <wp:extent cx="7560945" cy="521335"/>
              <wp:effectExtent l="0" t="0" r="0" b="12065"/>
              <wp:wrapNone/>
              <wp:docPr id="9" name="MSIPCM410f4d939f780ab1db3b024b" descr="{&quot;HashCode&quot;:-234220969,&quot;Height&quot;:842.0,&quot;Width&quot;:595.0,&quot;Placement&quot;:&quot;Footer&quot;,&quot;Index&quot;:&quot;FirstPage&quot;,&quot;Section&quot;:2,&quot;Top&quot;:0.0,&quot;Left&quot;:0.0}"/>
              <wp:cNvGraphicFramePr/>
              <a:graphic xmlns:a="http://schemas.openxmlformats.org/drawingml/2006/main">
                <a:graphicData uri="http://schemas.microsoft.com/office/word/2010/wordprocessingShape">
                  <wps:wsp>
                    <wps:cNvSpPr txBox="1"/>
                    <wps:spPr>
                      <a:xfrm>
                        <a:off x="0" y="0"/>
                        <a:ext cx="7560945" cy="52133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D2538D0" w14:textId="53AB228F" w:rsidR="006A436D" w:rsidRPr="008A6CB5" w:rsidRDefault="006A436D" w:rsidP="008A6CB5">
                          <w:pPr>
                            <w:rPr>
                              <w:rFonts w:ascii="Calibri" w:hAnsi="Calibri"/>
                              <w:color w:val="000000"/>
                              <w:sz w:val="20"/>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3B3EC54E" id="_x0000_t202" coordsize="21600,21600" o:spt="202" path="m,l,21600r21600,l21600,xe">
              <v:stroke joinstyle="miter"/>
              <v:path gradientshapeok="t" o:connecttype="rect"/>
            </v:shapetype>
            <v:shape id="MSIPCM410f4d939f780ab1db3b024b" o:spid="_x0000_s1028" type="#_x0000_t202" alt="{&quot;HashCode&quot;:-234220969,&quot;Height&quot;:842.0,&quot;Width&quot;:595.0,&quot;Placement&quot;:&quot;Footer&quot;,&quot;Index&quot;:&quot;FirstPage&quot;,&quot;Section&quot;:2,&quot;Top&quot;:0.0,&quot;Left&quot;:0.0}" style="position:absolute;margin-left:0;margin-top:785.95pt;width:595.35pt;height:41.05pt;z-index:251658752;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" o:allowincell="f" filled="f" stroked="f" strokeweight=".5pt">
              <v:textbox inset="20pt,0,,0">
                <w:txbxContent>
                  <w:p w14:paraId="6D2538D0" w14:textId="53AB228F" w:rsidR="006A436D" w:rsidRPr="008A6CB5" w:rsidRDefault="006A436D" w:rsidP="008A6CB5">
                    <w:pPr>
                      <w:rPr>
                        <w:rFonts w:ascii="Calibri" w:hAnsi="Calibri"/>
                        <w:color w:val="000000"/>
                        <w:sz w:val="20"/>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D655F" w14:textId="77777777" w:rsidR="00B32D58" w:rsidRDefault="00B32D58">
      <w:r>
        <w:separator/>
      </w:r>
    </w:p>
  </w:footnote>
  <w:footnote w:type="continuationSeparator" w:id="0">
    <w:p w14:paraId="727633CE" w14:textId="77777777" w:rsidR="00B32D58" w:rsidRDefault="00B32D58">
      <w:r>
        <w:continuationSeparator/>
      </w:r>
    </w:p>
  </w:footnote>
  <w:footnote w:type="continuationNotice" w:id="1">
    <w:p w14:paraId="28ECE914" w14:textId="77777777" w:rsidR="00B32D58" w:rsidRDefault="00B32D5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B0333" w14:textId="77777777" w:rsidR="006A436D" w:rsidRDefault="006A43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7AEC1" w14:textId="77777777" w:rsidR="006A436D" w:rsidRDefault="006A43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C8128" w14:textId="77777777" w:rsidR="006A436D" w:rsidRDefault="006A436D">
    <w:pPr>
      <w:pStyle w:val="Header"/>
    </w:pPr>
  </w:p>
  <w:p w14:paraId="0BF3C855" w14:textId="77777777" w:rsidR="006A436D" w:rsidRDefault="006A436D">
    <w:pPr>
      <w:pStyle w:val="Header"/>
    </w:pPr>
  </w:p>
  <w:p w14:paraId="22590E77" w14:textId="77777777" w:rsidR="006A436D" w:rsidRDefault="006A436D">
    <w:pPr>
      <w:pStyle w:val="Header"/>
    </w:pPr>
    <w:r>
      <w:t>Project No. 95R0454/04052</w:t>
    </w:r>
    <w:r>
      <w:tab/>
    </w:r>
    <w:r>
      <w:tab/>
      <w:t xml:space="preserve">Seite </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rPr>
        <w:rStyle w:val="PageNumber"/>
      </w:rPr>
      <w:t xml:space="preserve"> von </w:t>
    </w:r>
    <w:r>
      <w:rPr>
        <w:rStyle w:val="PageNumber"/>
      </w:rPr>
      <w:fldChar w:fldCharType="begin"/>
    </w:r>
    <w:r>
      <w:rPr>
        <w:rStyle w:val="PageNumber"/>
      </w:rPr>
      <w:instrText xml:space="preserve"> NUMPAGES </w:instrText>
    </w:r>
    <w:r>
      <w:rPr>
        <w:rStyle w:val="PageNumber"/>
      </w:rPr>
      <w:fldChar w:fldCharType="separate"/>
    </w:r>
    <w:r>
      <w:rPr>
        <w:rStyle w:val="PageNumber"/>
        <w:noProof/>
      </w:rPr>
      <w:t>53</w:t>
    </w:r>
    <w:r>
      <w:rPr>
        <w:rStyle w:val="PageNumber"/>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9A07386"/>
    <w:lvl w:ilvl="0">
      <w:start w:val="1"/>
      <w:numFmt w:val="decimal"/>
      <w:pStyle w:val="ListNumber5"/>
      <w:lvlText w:val="%1."/>
      <w:lvlJc w:val="left"/>
      <w:pPr>
        <w:tabs>
          <w:tab w:val="num" w:pos="1350"/>
        </w:tabs>
        <w:ind w:left="1350" w:hanging="360"/>
      </w:pPr>
    </w:lvl>
  </w:abstractNum>
  <w:abstractNum w:abstractNumId="1" w15:restartNumberingAfterBreak="0">
    <w:nsid w:val="FFFFFF7D"/>
    <w:multiLevelType w:val="multilevel"/>
    <w:tmpl w:val="8F8A3D2C"/>
    <w:lvl w:ilvl="0">
      <w:start w:val="1"/>
      <w:numFmt w:val="decimal"/>
      <w:pStyle w:val="ListNumber4"/>
      <w:lvlText w:val="%1."/>
      <w:lvlJc w:val="left"/>
      <w:pPr>
        <w:tabs>
          <w:tab w:val="num" w:pos="1209"/>
        </w:tabs>
        <w:ind w:left="1209"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FFFFFF7E"/>
    <w:multiLevelType w:val="singleLevel"/>
    <w:tmpl w:val="1B20EA2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EF529EE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5169AB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690624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ABC897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C6E1144"/>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00EAEB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ABCB09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FFFFFFFB"/>
    <w:multiLevelType w:val="multilevel"/>
    <w:tmpl w:val="AD147338"/>
    <w:lvl w:ilvl="0">
      <w:start w:val="1"/>
      <w:numFmt w:val="decimal"/>
      <w:pStyle w:val="Heading1"/>
      <w:lvlText w:val="%1."/>
      <w:legacy w:legacy="1" w:legacySpace="144" w:legacyIndent="0"/>
      <w:lvlJc w:val="left"/>
    </w:lvl>
    <w:lvl w:ilvl="1">
      <w:start w:val="1"/>
      <w:numFmt w:val="decimal"/>
      <w:pStyle w:val="Heading2"/>
      <w:lvlText w:val="%1.%2."/>
      <w:legacy w:legacy="1" w:legacySpace="144" w:legacyIndent="0"/>
      <w:lvlJc w:val="left"/>
    </w:lvl>
    <w:lvl w:ilvl="2">
      <w:start w:val="1"/>
      <w:numFmt w:val="decimal"/>
      <w:pStyle w:val="Heading3"/>
      <w:lvlText w:val="%1.%2.%3."/>
      <w:legacy w:legacy="1" w:legacySpace="144" w:legacyIndent="0"/>
      <w:lvlJc w:val="left"/>
    </w:lvl>
    <w:lvl w:ilvl="3">
      <w:start w:val="1"/>
      <w:numFmt w:val="decimal"/>
      <w:pStyle w:val="Heading4"/>
      <w:lvlText w:val="%1.%2.%3.%4."/>
      <w:legacy w:legacy="1" w:legacySpace="144" w:legacyIndent="0"/>
      <w:lvlJc w:val="left"/>
    </w:lvl>
    <w:lvl w:ilvl="4">
      <w:start w:val="1"/>
      <w:numFmt w:val="decimal"/>
      <w:pStyle w:val="Heading5"/>
      <w:lvlText w:val="%1.%2.%3.%4.%5."/>
      <w:legacy w:legacy="1" w:legacySpace="144" w:legacyIndent="0"/>
      <w:lvlJc w:val="left"/>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pStyle w:val="Heading6"/>
      <w:lvlText w:val="%1.%2.%3.%4.%5.%6."/>
      <w:legacy w:legacy="1" w:legacySpace="144" w:legacyIndent="0"/>
      <w:lvlJc w:val="left"/>
    </w:lvl>
    <w:lvl w:ilvl="6">
      <w:start w:val="1"/>
      <w:numFmt w:val="decimal"/>
      <w:lvlText w:val="%1.%2.%3.%4.%5.%6..%7"/>
      <w:legacy w:legacy="1" w:legacySpace="144" w:legacyIndent="0"/>
      <w:lvlJc w:val="left"/>
    </w:lvl>
    <w:lvl w:ilvl="7">
      <w:start w:val="1"/>
      <w:numFmt w:val="decimal"/>
      <w:pStyle w:val="Heading8"/>
      <w:lvlText w:val="%1.%2.%3.%4.%5.%6..%7.%8"/>
      <w:legacy w:legacy="1" w:legacySpace="144" w:legacyIndent="0"/>
      <w:lvlJc w:val="left"/>
    </w:lvl>
    <w:lvl w:ilvl="8">
      <w:start w:val="1"/>
      <w:numFmt w:val="decimal"/>
      <w:pStyle w:val="Heading9"/>
      <w:lvlText w:val="%1.%2.%3.%4.%5.%6..%7.%8.%9"/>
      <w:legacy w:legacy="1" w:legacySpace="144" w:legacyIndent="0"/>
      <w:lvlJc w:val="left"/>
    </w:lvl>
  </w:abstractNum>
  <w:abstractNum w:abstractNumId="11" w15:restartNumberingAfterBreak="0">
    <w:nsid w:val="05094DE6"/>
    <w:multiLevelType w:val="hybridMultilevel"/>
    <w:tmpl w:val="49FE000A"/>
    <w:lvl w:ilvl="0" w:tplc="C6E8296E">
      <w:start w:val="1"/>
      <w:numFmt w:val="decimal"/>
      <w:lvlText w:val="%1."/>
      <w:lvlJc w:val="left"/>
      <w:pPr>
        <w:ind w:left="360" w:hanging="360"/>
      </w:pPr>
    </w:lvl>
    <w:lvl w:ilvl="1" w:tplc="E072112A">
      <w:numFmt w:val="decimal"/>
      <w:lvlText w:val=""/>
      <w:lvlJc w:val="left"/>
    </w:lvl>
    <w:lvl w:ilvl="2" w:tplc="E24E61D4">
      <w:numFmt w:val="decimal"/>
      <w:lvlText w:val=""/>
      <w:lvlJc w:val="left"/>
    </w:lvl>
    <w:lvl w:ilvl="3" w:tplc="60B4748A">
      <w:numFmt w:val="decimal"/>
      <w:lvlText w:val=""/>
      <w:lvlJc w:val="left"/>
    </w:lvl>
    <w:lvl w:ilvl="4" w:tplc="452639AA">
      <w:numFmt w:val="decimal"/>
      <w:lvlText w:val=""/>
      <w:lvlJc w:val="left"/>
    </w:lvl>
    <w:lvl w:ilvl="5" w:tplc="7D7433D4">
      <w:numFmt w:val="decimal"/>
      <w:lvlText w:val=""/>
      <w:lvlJc w:val="left"/>
    </w:lvl>
    <w:lvl w:ilvl="6" w:tplc="ABAA1A50">
      <w:numFmt w:val="decimal"/>
      <w:lvlText w:val=""/>
      <w:lvlJc w:val="left"/>
    </w:lvl>
    <w:lvl w:ilvl="7" w:tplc="BDE46B44">
      <w:numFmt w:val="decimal"/>
      <w:lvlText w:val=""/>
      <w:lvlJc w:val="left"/>
    </w:lvl>
    <w:lvl w:ilvl="8" w:tplc="77848176">
      <w:numFmt w:val="decimal"/>
      <w:lvlText w:val=""/>
      <w:lvlJc w:val="left"/>
    </w:lvl>
  </w:abstractNum>
  <w:abstractNum w:abstractNumId="12" w15:restartNumberingAfterBreak="0">
    <w:nsid w:val="0D6F7A98"/>
    <w:multiLevelType w:val="hybridMultilevel"/>
    <w:tmpl w:val="49FE000A"/>
    <w:lvl w:ilvl="0" w:tplc="D5248322">
      <w:start w:val="1"/>
      <w:numFmt w:val="decimal"/>
      <w:lvlText w:val="%1."/>
      <w:lvlJc w:val="left"/>
      <w:pPr>
        <w:ind w:left="360" w:hanging="360"/>
      </w:pPr>
    </w:lvl>
    <w:lvl w:ilvl="1" w:tplc="2918ED34">
      <w:numFmt w:val="decimal"/>
      <w:lvlText w:val=""/>
      <w:lvlJc w:val="left"/>
    </w:lvl>
    <w:lvl w:ilvl="2" w:tplc="A280A6A8">
      <w:numFmt w:val="decimal"/>
      <w:lvlText w:val=""/>
      <w:lvlJc w:val="left"/>
    </w:lvl>
    <w:lvl w:ilvl="3" w:tplc="F0DE2922">
      <w:numFmt w:val="decimal"/>
      <w:lvlText w:val=""/>
      <w:lvlJc w:val="left"/>
    </w:lvl>
    <w:lvl w:ilvl="4" w:tplc="6B12FC3E">
      <w:numFmt w:val="decimal"/>
      <w:lvlText w:val=""/>
      <w:lvlJc w:val="left"/>
    </w:lvl>
    <w:lvl w:ilvl="5" w:tplc="71CC287A">
      <w:numFmt w:val="decimal"/>
      <w:lvlText w:val=""/>
      <w:lvlJc w:val="left"/>
    </w:lvl>
    <w:lvl w:ilvl="6" w:tplc="5ADC0AA0">
      <w:numFmt w:val="decimal"/>
      <w:lvlText w:val=""/>
      <w:lvlJc w:val="left"/>
    </w:lvl>
    <w:lvl w:ilvl="7" w:tplc="E3420DE8">
      <w:numFmt w:val="decimal"/>
      <w:lvlText w:val=""/>
      <w:lvlJc w:val="left"/>
    </w:lvl>
    <w:lvl w:ilvl="8" w:tplc="00DC7460">
      <w:numFmt w:val="decimal"/>
      <w:lvlText w:val=""/>
      <w:lvlJc w:val="left"/>
    </w:lvl>
  </w:abstractNum>
  <w:abstractNum w:abstractNumId="13" w15:restartNumberingAfterBreak="0">
    <w:nsid w:val="0E9766E9"/>
    <w:multiLevelType w:val="hybridMultilevel"/>
    <w:tmpl w:val="A5A6472E"/>
    <w:lvl w:ilvl="0" w:tplc="98069AE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9D770AB"/>
    <w:multiLevelType w:val="hybridMultilevel"/>
    <w:tmpl w:val="F670B46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931" w:hanging="360"/>
      </w:pPr>
      <w:rPr>
        <w:rFonts w:ascii="Courier New" w:hAnsi="Courier New" w:cs="Courier New" w:hint="default"/>
      </w:rPr>
    </w:lvl>
    <w:lvl w:ilvl="2" w:tplc="04070005" w:tentative="1">
      <w:start w:val="1"/>
      <w:numFmt w:val="bullet"/>
      <w:lvlText w:val=""/>
      <w:lvlJc w:val="left"/>
      <w:pPr>
        <w:ind w:left="2651" w:hanging="360"/>
      </w:pPr>
      <w:rPr>
        <w:rFonts w:ascii="Wingdings" w:hAnsi="Wingdings" w:hint="default"/>
      </w:rPr>
    </w:lvl>
    <w:lvl w:ilvl="3" w:tplc="04070001" w:tentative="1">
      <w:start w:val="1"/>
      <w:numFmt w:val="bullet"/>
      <w:lvlText w:val=""/>
      <w:lvlJc w:val="left"/>
      <w:pPr>
        <w:ind w:left="3371" w:hanging="360"/>
      </w:pPr>
      <w:rPr>
        <w:rFonts w:ascii="Symbol" w:hAnsi="Symbol" w:hint="default"/>
      </w:rPr>
    </w:lvl>
    <w:lvl w:ilvl="4" w:tplc="04070003" w:tentative="1">
      <w:start w:val="1"/>
      <w:numFmt w:val="bullet"/>
      <w:lvlText w:val="o"/>
      <w:lvlJc w:val="left"/>
      <w:pPr>
        <w:ind w:left="4091" w:hanging="360"/>
      </w:pPr>
      <w:rPr>
        <w:rFonts w:ascii="Courier New" w:hAnsi="Courier New" w:cs="Courier New" w:hint="default"/>
      </w:rPr>
    </w:lvl>
    <w:lvl w:ilvl="5" w:tplc="04070005" w:tentative="1">
      <w:start w:val="1"/>
      <w:numFmt w:val="bullet"/>
      <w:lvlText w:val=""/>
      <w:lvlJc w:val="left"/>
      <w:pPr>
        <w:ind w:left="4811" w:hanging="360"/>
      </w:pPr>
      <w:rPr>
        <w:rFonts w:ascii="Wingdings" w:hAnsi="Wingdings" w:hint="default"/>
      </w:rPr>
    </w:lvl>
    <w:lvl w:ilvl="6" w:tplc="04070001" w:tentative="1">
      <w:start w:val="1"/>
      <w:numFmt w:val="bullet"/>
      <w:lvlText w:val=""/>
      <w:lvlJc w:val="left"/>
      <w:pPr>
        <w:ind w:left="5531" w:hanging="360"/>
      </w:pPr>
      <w:rPr>
        <w:rFonts w:ascii="Symbol" w:hAnsi="Symbol" w:hint="default"/>
      </w:rPr>
    </w:lvl>
    <w:lvl w:ilvl="7" w:tplc="04070003" w:tentative="1">
      <w:start w:val="1"/>
      <w:numFmt w:val="bullet"/>
      <w:lvlText w:val="o"/>
      <w:lvlJc w:val="left"/>
      <w:pPr>
        <w:ind w:left="6251" w:hanging="360"/>
      </w:pPr>
      <w:rPr>
        <w:rFonts w:ascii="Courier New" w:hAnsi="Courier New" w:cs="Courier New" w:hint="default"/>
      </w:rPr>
    </w:lvl>
    <w:lvl w:ilvl="8" w:tplc="04070005" w:tentative="1">
      <w:start w:val="1"/>
      <w:numFmt w:val="bullet"/>
      <w:lvlText w:val=""/>
      <w:lvlJc w:val="left"/>
      <w:pPr>
        <w:ind w:left="6971" w:hanging="360"/>
      </w:pPr>
      <w:rPr>
        <w:rFonts w:ascii="Wingdings" w:hAnsi="Wingdings" w:hint="default"/>
      </w:rPr>
    </w:lvl>
  </w:abstractNum>
  <w:abstractNum w:abstractNumId="15" w15:restartNumberingAfterBreak="0">
    <w:nsid w:val="1AD171EE"/>
    <w:multiLevelType w:val="hybridMultilevel"/>
    <w:tmpl w:val="0F880F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CE217EB"/>
    <w:multiLevelType w:val="hybridMultilevel"/>
    <w:tmpl w:val="9D8C7D64"/>
    <w:lvl w:ilvl="0" w:tplc="5EE62C24">
      <w:start w:val="1"/>
      <w:numFmt w:val="bullet"/>
      <w:lvlText w:val=""/>
      <w:lvlJc w:val="left"/>
      <w:pPr>
        <w:tabs>
          <w:tab w:val="num" w:pos="1440"/>
        </w:tabs>
        <w:ind w:left="1440" w:hanging="360"/>
      </w:pPr>
      <w:rPr>
        <w:rFonts w:ascii="Wingdings 2" w:hAnsi="Wingdings 2"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D552555"/>
    <w:multiLevelType w:val="hybridMultilevel"/>
    <w:tmpl w:val="C3CCE740"/>
    <w:lvl w:ilvl="0" w:tplc="D8722396">
      <w:start w:val="1"/>
      <w:numFmt w:val="bullet"/>
      <w:lvlText w:val=""/>
      <w:lvlJc w:val="left"/>
      <w:pPr>
        <w:tabs>
          <w:tab w:val="num" w:pos="360"/>
        </w:tabs>
        <w:ind w:left="340" w:hanging="34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7F135C1"/>
    <w:multiLevelType w:val="hybridMultilevel"/>
    <w:tmpl w:val="E52EA40C"/>
    <w:lvl w:ilvl="0" w:tplc="87C64D42">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B54167A"/>
    <w:multiLevelType w:val="hybridMultilevel"/>
    <w:tmpl w:val="49FE000A"/>
    <w:lvl w:ilvl="0" w:tplc="8F16A428">
      <w:start w:val="1"/>
      <w:numFmt w:val="decimal"/>
      <w:lvlText w:val="%1."/>
      <w:lvlJc w:val="left"/>
      <w:pPr>
        <w:ind w:left="360" w:hanging="360"/>
      </w:pPr>
    </w:lvl>
    <w:lvl w:ilvl="1" w:tplc="44F4AE2A">
      <w:numFmt w:val="decimal"/>
      <w:lvlText w:val=""/>
      <w:lvlJc w:val="left"/>
    </w:lvl>
    <w:lvl w:ilvl="2" w:tplc="2F9E15AE">
      <w:numFmt w:val="decimal"/>
      <w:lvlText w:val=""/>
      <w:lvlJc w:val="left"/>
    </w:lvl>
    <w:lvl w:ilvl="3" w:tplc="009A69D0">
      <w:numFmt w:val="decimal"/>
      <w:lvlText w:val=""/>
      <w:lvlJc w:val="left"/>
    </w:lvl>
    <w:lvl w:ilvl="4" w:tplc="D408DE30">
      <w:numFmt w:val="decimal"/>
      <w:lvlText w:val=""/>
      <w:lvlJc w:val="left"/>
    </w:lvl>
    <w:lvl w:ilvl="5" w:tplc="913419EA">
      <w:numFmt w:val="decimal"/>
      <w:lvlText w:val=""/>
      <w:lvlJc w:val="left"/>
    </w:lvl>
    <w:lvl w:ilvl="6" w:tplc="9E28F8D0">
      <w:numFmt w:val="decimal"/>
      <w:lvlText w:val=""/>
      <w:lvlJc w:val="left"/>
    </w:lvl>
    <w:lvl w:ilvl="7" w:tplc="F0EE9B22">
      <w:numFmt w:val="decimal"/>
      <w:lvlText w:val=""/>
      <w:lvlJc w:val="left"/>
    </w:lvl>
    <w:lvl w:ilvl="8" w:tplc="DCD21D7A">
      <w:numFmt w:val="decimal"/>
      <w:lvlText w:val=""/>
      <w:lvlJc w:val="left"/>
    </w:lvl>
  </w:abstractNum>
  <w:abstractNum w:abstractNumId="20" w15:restartNumberingAfterBreak="0">
    <w:nsid w:val="589644A6"/>
    <w:multiLevelType w:val="multilevel"/>
    <w:tmpl w:val="49FE000A"/>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5D571B8F"/>
    <w:multiLevelType w:val="multilevel"/>
    <w:tmpl w:val="14EE5200"/>
    <w:lvl w:ilvl="0">
      <w:start w:val="1"/>
      <w:numFmt w:val="decimal"/>
      <w:lvlText w:val="%1."/>
      <w:lvlJc w:val="left"/>
      <w:pPr>
        <w:ind w:left="397" w:hanging="397"/>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63964D52"/>
    <w:multiLevelType w:val="hybridMultilevel"/>
    <w:tmpl w:val="2E0837F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3" w15:restartNumberingAfterBreak="0">
    <w:nsid w:val="67F569EC"/>
    <w:multiLevelType w:val="hybridMultilevel"/>
    <w:tmpl w:val="58E0103A"/>
    <w:lvl w:ilvl="0" w:tplc="44D653F6">
      <w:start w:val="12"/>
      <w:numFmt w:val="bullet"/>
      <w:lvlText w:val="-"/>
      <w:lvlJc w:val="left"/>
      <w:pPr>
        <w:ind w:left="360" w:hanging="360"/>
      </w:pPr>
      <w:rPr>
        <w:rFonts w:ascii="Arial" w:eastAsia="Calibr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4" w15:restartNumberingAfterBreak="0">
    <w:nsid w:val="68B94489"/>
    <w:multiLevelType w:val="hybridMultilevel"/>
    <w:tmpl w:val="6D9A2B00"/>
    <w:lvl w:ilvl="0" w:tplc="E01E9368">
      <w:start w:val="1"/>
      <w:numFmt w:val="decimal"/>
      <w:lvlText w:val="%1)"/>
      <w:lvlJc w:val="left"/>
      <w:pPr>
        <w:ind w:left="502" w:hanging="36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25" w15:restartNumberingAfterBreak="0">
    <w:nsid w:val="69CB614E"/>
    <w:multiLevelType w:val="multilevel"/>
    <w:tmpl w:val="660AFE1A"/>
    <w:lvl w:ilvl="0">
      <w:start w:val="5"/>
      <w:numFmt w:val="decimal"/>
      <w:lvlText w:val="%1."/>
      <w:lvlJc w:val="left"/>
      <w:pPr>
        <w:ind w:left="705" w:hanging="705"/>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6B2D7D09"/>
    <w:multiLevelType w:val="multilevel"/>
    <w:tmpl w:val="49FE000A"/>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6CE43D26"/>
    <w:multiLevelType w:val="hybridMultilevel"/>
    <w:tmpl w:val="29C4C26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6F2016A"/>
    <w:multiLevelType w:val="hybridMultilevel"/>
    <w:tmpl w:val="49FE000A"/>
    <w:lvl w:ilvl="0" w:tplc="BDF85AA0">
      <w:start w:val="1"/>
      <w:numFmt w:val="decimal"/>
      <w:lvlText w:val="%1."/>
      <w:lvlJc w:val="left"/>
      <w:pPr>
        <w:ind w:left="360" w:hanging="360"/>
      </w:pPr>
    </w:lvl>
    <w:lvl w:ilvl="1" w:tplc="18E80582">
      <w:numFmt w:val="decimal"/>
      <w:lvlText w:val=""/>
      <w:lvlJc w:val="left"/>
    </w:lvl>
    <w:lvl w:ilvl="2" w:tplc="C5944256">
      <w:numFmt w:val="decimal"/>
      <w:lvlText w:val=""/>
      <w:lvlJc w:val="left"/>
    </w:lvl>
    <w:lvl w:ilvl="3" w:tplc="437A1A7E">
      <w:numFmt w:val="decimal"/>
      <w:lvlText w:val=""/>
      <w:lvlJc w:val="left"/>
    </w:lvl>
    <w:lvl w:ilvl="4" w:tplc="BFB878D0">
      <w:numFmt w:val="decimal"/>
      <w:lvlText w:val=""/>
      <w:lvlJc w:val="left"/>
    </w:lvl>
    <w:lvl w:ilvl="5" w:tplc="25B274B4">
      <w:numFmt w:val="decimal"/>
      <w:lvlText w:val=""/>
      <w:lvlJc w:val="left"/>
    </w:lvl>
    <w:lvl w:ilvl="6" w:tplc="ACA60090">
      <w:numFmt w:val="decimal"/>
      <w:lvlText w:val=""/>
      <w:lvlJc w:val="left"/>
    </w:lvl>
    <w:lvl w:ilvl="7" w:tplc="09CC5C12">
      <w:numFmt w:val="decimal"/>
      <w:lvlText w:val=""/>
      <w:lvlJc w:val="left"/>
    </w:lvl>
    <w:lvl w:ilvl="8" w:tplc="BB58B7CA">
      <w:numFmt w:val="decimal"/>
      <w:lvlText w:val=""/>
      <w:lvlJc w:val="left"/>
    </w:lvl>
  </w:abstractNum>
  <w:num w:numId="1" w16cid:durableId="963581264">
    <w:abstractNumId w:val="10"/>
  </w:num>
  <w:num w:numId="2" w16cid:durableId="1179346131">
    <w:abstractNumId w:val="9"/>
  </w:num>
  <w:num w:numId="3" w16cid:durableId="539514002">
    <w:abstractNumId w:val="7"/>
  </w:num>
  <w:num w:numId="4" w16cid:durableId="634336934">
    <w:abstractNumId w:val="6"/>
  </w:num>
  <w:num w:numId="5" w16cid:durableId="2006516013">
    <w:abstractNumId w:val="5"/>
  </w:num>
  <w:num w:numId="6" w16cid:durableId="789280743">
    <w:abstractNumId w:val="4"/>
  </w:num>
  <w:num w:numId="7" w16cid:durableId="2141334678">
    <w:abstractNumId w:val="8"/>
  </w:num>
  <w:num w:numId="8" w16cid:durableId="602373906">
    <w:abstractNumId w:val="3"/>
  </w:num>
  <w:num w:numId="9" w16cid:durableId="1539512471">
    <w:abstractNumId w:val="2"/>
  </w:num>
  <w:num w:numId="10" w16cid:durableId="1152404214">
    <w:abstractNumId w:val="1"/>
  </w:num>
  <w:num w:numId="11" w16cid:durableId="1682707304">
    <w:abstractNumId w:val="0"/>
  </w:num>
  <w:num w:numId="12" w16cid:durableId="1336422315">
    <w:abstractNumId w:val="17"/>
  </w:num>
  <w:num w:numId="13" w16cid:durableId="1144857859">
    <w:abstractNumId w:val="16"/>
  </w:num>
  <w:num w:numId="14" w16cid:durableId="1739984870">
    <w:abstractNumId w:val="15"/>
  </w:num>
  <w:num w:numId="15" w16cid:durableId="1019282952">
    <w:abstractNumId w:val="23"/>
  </w:num>
  <w:num w:numId="16" w16cid:durableId="146288299">
    <w:abstractNumId w:val="21"/>
  </w:num>
  <w:num w:numId="17" w16cid:durableId="981889067">
    <w:abstractNumId w:val="25"/>
  </w:num>
  <w:num w:numId="18" w16cid:durableId="1618828695">
    <w:abstractNumId w:val="27"/>
  </w:num>
  <w:num w:numId="19" w16cid:durableId="2109738210">
    <w:abstractNumId w:val="20"/>
  </w:num>
  <w:num w:numId="20" w16cid:durableId="390887361">
    <w:abstractNumId w:val="19"/>
  </w:num>
  <w:num w:numId="21" w16cid:durableId="705639603">
    <w:abstractNumId w:val="11"/>
  </w:num>
  <w:num w:numId="22" w16cid:durableId="2032801500">
    <w:abstractNumId w:val="28"/>
  </w:num>
  <w:num w:numId="23" w16cid:durableId="1207795422">
    <w:abstractNumId w:val="26"/>
  </w:num>
  <w:num w:numId="24" w16cid:durableId="31851545">
    <w:abstractNumId w:val="12"/>
  </w:num>
  <w:num w:numId="25" w16cid:durableId="1643076873">
    <w:abstractNumId w:val="14"/>
  </w:num>
  <w:num w:numId="26" w16cid:durableId="1495491991">
    <w:abstractNumId w:val="18"/>
  </w:num>
  <w:num w:numId="27" w16cid:durableId="1809468911">
    <w:abstractNumId w:val="17"/>
  </w:num>
  <w:num w:numId="28" w16cid:durableId="1163013601">
    <w:abstractNumId w:val="23"/>
  </w:num>
  <w:num w:numId="29" w16cid:durableId="7412023">
    <w:abstractNumId w:val="14"/>
  </w:num>
  <w:num w:numId="30" w16cid:durableId="412551655">
    <w:abstractNumId w:val="18"/>
  </w:num>
  <w:num w:numId="31" w16cid:durableId="2118064765">
    <w:abstractNumId w:val="22"/>
  </w:num>
  <w:num w:numId="32" w16cid:durableId="126985410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700858880">
    <w:abstractNumId w:val="24"/>
  </w:num>
  <w:num w:numId="34" w16cid:durableId="1771467814">
    <w:abstractNumId w:val="13"/>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fr-BE" w:vendorID="64" w:dllVersion="0" w:nlCheck="1" w:checkStyle="0"/>
  <w:activeWritingStyle w:appName="MSWord" w:lang="de-DE" w:vendorID="64" w:dllVersion="0" w:nlCheck="1" w:checkStyle="0"/>
  <w:activeWritingStyle w:appName="MSWord" w:lang="it-IT" w:vendorID="64" w:dllVersion="0" w:nlCheck="1" w:checkStyle="0"/>
  <w:activeWritingStyle w:appName="MSWord" w:lang="es-ES" w:vendorID="64" w:dllVersion="0" w:nlCheck="1" w:checkStyle="0"/>
  <w:activeWritingStyle w:appName="MSWord" w:lang="nl-NL" w:vendorID="64" w:dllVersion="0" w:nlCheck="1" w:checkStyle="0"/>
  <w:activeWritingStyle w:appName="MSWord" w:lang="pt-PT"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displayHorizontalDrawingGridEvery w:val="0"/>
  <w:displayVerticalDrawingGridEvery w:val="0"/>
  <w:doNotUseMarginsForDrawingGridOrigin/>
  <w:noPunctuationKerning/>
  <w:characterSpacingControl w:val="doNotCompress"/>
  <w:savePreviewPicture/>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26E05B53-B222-4167-97A9-1E1A4FA7B526}"/>
    <w:docVar w:name="dgnword-eventsink" w:val="2827445446816"/>
  </w:docVars>
  <w:rsids>
    <w:rsidRoot w:val="00423316"/>
    <w:rsid w:val="0000007D"/>
    <w:rsid w:val="000003B0"/>
    <w:rsid w:val="00001C54"/>
    <w:rsid w:val="00001EE1"/>
    <w:rsid w:val="000021A1"/>
    <w:rsid w:val="000031FB"/>
    <w:rsid w:val="00003244"/>
    <w:rsid w:val="000032DC"/>
    <w:rsid w:val="000034F6"/>
    <w:rsid w:val="00003773"/>
    <w:rsid w:val="000037DC"/>
    <w:rsid w:val="00003BD3"/>
    <w:rsid w:val="00004A83"/>
    <w:rsid w:val="00004FC2"/>
    <w:rsid w:val="0000595E"/>
    <w:rsid w:val="00005CC9"/>
    <w:rsid w:val="000061E1"/>
    <w:rsid w:val="00006DD9"/>
    <w:rsid w:val="00007391"/>
    <w:rsid w:val="00007B51"/>
    <w:rsid w:val="00007DCC"/>
    <w:rsid w:val="0000ADC1"/>
    <w:rsid w:val="00010BE5"/>
    <w:rsid w:val="00010C6F"/>
    <w:rsid w:val="00010E67"/>
    <w:rsid w:val="00011297"/>
    <w:rsid w:val="000112DC"/>
    <w:rsid w:val="000117FB"/>
    <w:rsid w:val="00011F09"/>
    <w:rsid w:val="000126D1"/>
    <w:rsid w:val="00012B1E"/>
    <w:rsid w:val="0001356F"/>
    <w:rsid w:val="000136C6"/>
    <w:rsid w:val="000149A0"/>
    <w:rsid w:val="00014CD3"/>
    <w:rsid w:val="000156BE"/>
    <w:rsid w:val="0001573A"/>
    <w:rsid w:val="00015A43"/>
    <w:rsid w:val="00016039"/>
    <w:rsid w:val="00016109"/>
    <w:rsid w:val="000163FA"/>
    <w:rsid w:val="0001700C"/>
    <w:rsid w:val="00017385"/>
    <w:rsid w:val="00017DD1"/>
    <w:rsid w:val="000200EE"/>
    <w:rsid w:val="0002145E"/>
    <w:rsid w:val="00022445"/>
    <w:rsid w:val="00022558"/>
    <w:rsid w:val="00022599"/>
    <w:rsid w:val="00022799"/>
    <w:rsid w:val="00022BD1"/>
    <w:rsid w:val="00022D93"/>
    <w:rsid w:val="00023526"/>
    <w:rsid w:val="0002374F"/>
    <w:rsid w:val="0002389F"/>
    <w:rsid w:val="00023A19"/>
    <w:rsid w:val="00024435"/>
    <w:rsid w:val="00024C6A"/>
    <w:rsid w:val="00025D94"/>
    <w:rsid w:val="00027306"/>
    <w:rsid w:val="000273CA"/>
    <w:rsid w:val="00027A32"/>
    <w:rsid w:val="00027A4D"/>
    <w:rsid w:val="00027DBF"/>
    <w:rsid w:val="000300CF"/>
    <w:rsid w:val="0003097C"/>
    <w:rsid w:val="00030BAC"/>
    <w:rsid w:val="00030DE2"/>
    <w:rsid w:val="00031273"/>
    <w:rsid w:val="00031B77"/>
    <w:rsid w:val="00032B9C"/>
    <w:rsid w:val="000336EE"/>
    <w:rsid w:val="000338D2"/>
    <w:rsid w:val="00033E74"/>
    <w:rsid w:val="000348E7"/>
    <w:rsid w:val="00034E6D"/>
    <w:rsid w:val="0003605A"/>
    <w:rsid w:val="00036576"/>
    <w:rsid w:val="00037C78"/>
    <w:rsid w:val="00040323"/>
    <w:rsid w:val="00040397"/>
    <w:rsid w:val="00040787"/>
    <w:rsid w:val="00041168"/>
    <w:rsid w:val="000414B1"/>
    <w:rsid w:val="0004252B"/>
    <w:rsid w:val="00043267"/>
    <w:rsid w:val="00043461"/>
    <w:rsid w:val="00043AA9"/>
    <w:rsid w:val="00043F14"/>
    <w:rsid w:val="00045346"/>
    <w:rsid w:val="000458FC"/>
    <w:rsid w:val="00045A70"/>
    <w:rsid w:val="00046104"/>
    <w:rsid w:val="000468FB"/>
    <w:rsid w:val="00046F2C"/>
    <w:rsid w:val="00050900"/>
    <w:rsid w:val="000528EB"/>
    <w:rsid w:val="00052D83"/>
    <w:rsid w:val="00052E7F"/>
    <w:rsid w:val="00053376"/>
    <w:rsid w:val="000536E5"/>
    <w:rsid w:val="00053F3A"/>
    <w:rsid w:val="0005423E"/>
    <w:rsid w:val="000542E9"/>
    <w:rsid w:val="000544BF"/>
    <w:rsid w:val="00054F94"/>
    <w:rsid w:val="000550C6"/>
    <w:rsid w:val="00055C2E"/>
    <w:rsid w:val="00055F49"/>
    <w:rsid w:val="0005644B"/>
    <w:rsid w:val="00056C0F"/>
    <w:rsid w:val="0005719E"/>
    <w:rsid w:val="00057A0D"/>
    <w:rsid w:val="00057A50"/>
    <w:rsid w:val="0006052F"/>
    <w:rsid w:val="0006085F"/>
    <w:rsid w:val="00060AD9"/>
    <w:rsid w:val="00060BDF"/>
    <w:rsid w:val="00061144"/>
    <w:rsid w:val="00061CF6"/>
    <w:rsid w:val="00062047"/>
    <w:rsid w:val="00062089"/>
    <w:rsid w:val="0006223C"/>
    <w:rsid w:val="000643A1"/>
    <w:rsid w:val="000666C3"/>
    <w:rsid w:val="00067E99"/>
    <w:rsid w:val="00070268"/>
    <w:rsid w:val="00070C16"/>
    <w:rsid w:val="00071281"/>
    <w:rsid w:val="000715F0"/>
    <w:rsid w:val="000719A0"/>
    <w:rsid w:val="00072942"/>
    <w:rsid w:val="00072AB1"/>
    <w:rsid w:val="00072C5B"/>
    <w:rsid w:val="00072E17"/>
    <w:rsid w:val="0007332B"/>
    <w:rsid w:val="000733A6"/>
    <w:rsid w:val="00073C20"/>
    <w:rsid w:val="00075F8E"/>
    <w:rsid w:val="000761BD"/>
    <w:rsid w:val="000762CF"/>
    <w:rsid w:val="000767B7"/>
    <w:rsid w:val="00077662"/>
    <w:rsid w:val="000808EC"/>
    <w:rsid w:val="00080B56"/>
    <w:rsid w:val="00080C0D"/>
    <w:rsid w:val="00080E62"/>
    <w:rsid w:val="00081427"/>
    <w:rsid w:val="00081978"/>
    <w:rsid w:val="00081D34"/>
    <w:rsid w:val="00081D92"/>
    <w:rsid w:val="00082027"/>
    <w:rsid w:val="0008230F"/>
    <w:rsid w:val="00082A9B"/>
    <w:rsid w:val="00082ABA"/>
    <w:rsid w:val="00082E45"/>
    <w:rsid w:val="0008412D"/>
    <w:rsid w:val="0008446F"/>
    <w:rsid w:val="00085011"/>
    <w:rsid w:val="0008560D"/>
    <w:rsid w:val="000859B1"/>
    <w:rsid w:val="00085C71"/>
    <w:rsid w:val="00086C30"/>
    <w:rsid w:val="00086E9A"/>
    <w:rsid w:val="000872FB"/>
    <w:rsid w:val="00091072"/>
    <w:rsid w:val="00091653"/>
    <w:rsid w:val="00091D33"/>
    <w:rsid w:val="0009373A"/>
    <w:rsid w:val="000943BB"/>
    <w:rsid w:val="00094406"/>
    <w:rsid w:val="00094D62"/>
    <w:rsid w:val="000955C1"/>
    <w:rsid w:val="00095B7D"/>
    <w:rsid w:val="00096243"/>
    <w:rsid w:val="0009633F"/>
    <w:rsid w:val="00096691"/>
    <w:rsid w:val="00096FFA"/>
    <w:rsid w:val="00097018"/>
    <w:rsid w:val="00097D47"/>
    <w:rsid w:val="000A0550"/>
    <w:rsid w:val="000A0BB6"/>
    <w:rsid w:val="000A1A55"/>
    <w:rsid w:val="000A1DED"/>
    <w:rsid w:val="000A2B6A"/>
    <w:rsid w:val="000A2CA3"/>
    <w:rsid w:val="000A3EC3"/>
    <w:rsid w:val="000A3FAF"/>
    <w:rsid w:val="000A4B9B"/>
    <w:rsid w:val="000A559A"/>
    <w:rsid w:val="000A67DF"/>
    <w:rsid w:val="000A6C67"/>
    <w:rsid w:val="000A721E"/>
    <w:rsid w:val="000B10DF"/>
    <w:rsid w:val="000B14A2"/>
    <w:rsid w:val="000B15C0"/>
    <w:rsid w:val="000B179A"/>
    <w:rsid w:val="000B19A8"/>
    <w:rsid w:val="000B2213"/>
    <w:rsid w:val="000B263B"/>
    <w:rsid w:val="000B3C4E"/>
    <w:rsid w:val="000B3FAC"/>
    <w:rsid w:val="000B4313"/>
    <w:rsid w:val="000B450D"/>
    <w:rsid w:val="000B5D37"/>
    <w:rsid w:val="000B5F60"/>
    <w:rsid w:val="000B68D3"/>
    <w:rsid w:val="000B798C"/>
    <w:rsid w:val="000B7CFD"/>
    <w:rsid w:val="000C170E"/>
    <w:rsid w:val="000C1EC5"/>
    <w:rsid w:val="000C24B8"/>
    <w:rsid w:val="000C387E"/>
    <w:rsid w:val="000C3943"/>
    <w:rsid w:val="000C3C08"/>
    <w:rsid w:val="000C4C37"/>
    <w:rsid w:val="000C5264"/>
    <w:rsid w:val="000C59B4"/>
    <w:rsid w:val="000D0F02"/>
    <w:rsid w:val="000D15A1"/>
    <w:rsid w:val="000D16A3"/>
    <w:rsid w:val="000D1913"/>
    <w:rsid w:val="000D19E3"/>
    <w:rsid w:val="000D23A2"/>
    <w:rsid w:val="000D28FE"/>
    <w:rsid w:val="000D2994"/>
    <w:rsid w:val="000D307F"/>
    <w:rsid w:val="000D39FF"/>
    <w:rsid w:val="000D41C2"/>
    <w:rsid w:val="000D4621"/>
    <w:rsid w:val="000D47C7"/>
    <w:rsid w:val="000D5546"/>
    <w:rsid w:val="000D6AC5"/>
    <w:rsid w:val="000D6E3D"/>
    <w:rsid w:val="000D7FC4"/>
    <w:rsid w:val="000E23F6"/>
    <w:rsid w:val="000E2B46"/>
    <w:rsid w:val="000E30D7"/>
    <w:rsid w:val="000E42AC"/>
    <w:rsid w:val="000E46E3"/>
    <w:rsid w:val="000E5070"/>
    <w:rsid w:val="000E5A99"/>
    <w:rsid w:val="000E646C"/>
    <w:rsid w:val="000E6507"/>
    <w:rsid w:val="000E6880"/>
    <w:rsid w:val="000E6C1E"/>
    <w:rsid w:val="000E7033"/>
    <w:rsid w:val="000F1D29"/>
    <w:rsid w:val="000F2986"/>
    <w:rsid w:val="000F2CBD"/>
    <w:rsid w:val="000F310A"/>
    <w:rsid w:val="000F3508"/>
    <w:rsid w:val="000F35A0"/>
    <w:rsid w:val="000F377A"/>
    <w:rsid w:val="000F3BB2"/>
    <w:rsid w:val="000F414C"/>
    <w:rsid w:val="000F57BE"/>
    <w:rsid w:val="000F77FE"/>
    <w:rsid w:val="000F7C4E"/>
    <w:rsid w:val="001003C4"/>
    <w:rsid w:val="00100AF0"/>
    <w:rsid w:val="001014D4"/>
    <w:rsid w:val="001016CE"/>
    <w:rsid w:val="00101A17"/>
    <w:rsid w:val="00101BEF"/>
    <w:rsid w:val="0010220C"/>
    <w:rsid w:val="001037BB"/>
    <w:rsid w:val="001040CD"/>
    <w:rsid w:val="001042DA"/>
    <w:rsid w:val="001055FD"/>
    <w:rsid w:val="00105BE3"/>
    <w:rsid w:val="0010676A"/>
    <w:rsid w:val="001069D4"/>
    <w:rsid w:val="001077AF"/>
    <w:rsid w:val="001106C0"/>
    <w:rsid w:val="00110F44"/>
    <w:rsid w:val="001128B4"/>
    <w:rsid w:val="00112DED"/>
    <w:rsid w:val="001133A6"/>
    <w:rsid w:val="001134FE"/>
    <w:rsid w:val="00113624"/>
    <w:rsid w:val="00114751"/>
    <w:rsid w:val="00115B48"/>
    <w:rsid w:val="00115D7E"/>
    <w:rsid w:val="00115D98"/>
    <w:rsid w:val="00115DFD"/>
    <w:rsid w:val="00116004"/>
    <w:rsid w:val="00116083"/>
    <w:rsid w:val="00116A03"/>
    <w:rsid w:val="00116A69"/>
    <w:rsid w:val="00117737"/>
    <w:rsid w:val="00117A03"/>
    <w:rsid w:val="0012018F"/>
    <w:rsid w:val="0012039C"/>
    <w:rsid w:val="0012056D"/>
    <w:rsid w:val="0012058C"/>
    <w:rsid w:val="00121D6B"/>
    <w:rsid w:val="00123037"/>
    <w:rsid w:val="00123661"/>
    <w:rsid w:val="00123E26"/>
    <w:rsid w:val="00124795"/>
    <w:rsid w:val="001249DA"/>
    <w:rsid w:val="001251BE"/>
    <w:rsid w:val="0012562F"/>
    <w:rsid w:val="00125F2D"/>
    <w:rsid w:val="0012691C"/>
    <w:rsid w:val="001273B3"/>
    <w:rsid w:val="0012751F"/>
    <w:rsid w:val="00127BAF"/>
    <w:rsid w:val="00127E7D"/>
    <w:rsid w:val="0013031E"/>
    <w:rsid w:val="0013047A"/>
    <w:rsid w:val="001305B9"/>
    <w:rsid w:val="00131696"/>
    <w:rsid w:val="00131A33"/>
    <w:rsid w:val="00132DEE"/>
    <w:rsid w:val="00133741"/>
    <w:rsid w:val="00133DA7"/>
    <w:rsid w:val="00133DF7"/>
    <w:rsid w:val="0013425C"/>
    <w:rsid w:val="0013427E"/>
    <w:rsid w:val="001349DF"/>
    <w:rsid w:val="00134DF2"/>
    <w:rsid w:val="00136572"/>
    <w:rsid w:val="00136DFA"/>
    <w:rsid w:val="0013776C"/>
    <w:rsid w:val="00137B95"/>
    <w:rsid w:val="001403D5"/>
    <w:rsid w:val="001405EE"/>
    <w:rsid w:val="00140E59"/>
    <w:rsid w:val="0014110D"/>
    <w:rsid w:val="0014212E"/>
    <w:rsid w:val="00143892"/>
    <w:rsid w:val="001443C3"/>
    <w:rsid w:val="0014540B"/>
    <w:rsid w:val="00146026"/>
    <w:rsid w:val="0014618B"/>
    <w:rsid w:val="00146814"/>
    <w:rsid w:val="00146BEC"/>
    <w:rsid w:val="00146E2B"/>
    <w:rsid w:val="00147176"/>
    <w:rsid w:val="00150071"/>
    <w:rsid w:val="00150733"/>
    <w:rsid w:val="00150AEE"/>
    <w:rsid w:val="00150E82"/>
    <w:rsid w:val="00150ECF"/>
    <w:rsid w:val="00151209"/>
    <w:rsid w:val="00151874"/>
    <w:rsid w:val="00151B70"/>
    <w:rsid w:val="001521FD"/>
    <w:rsid w:val="00152989"/>
    <w:rsid w:val="00152F62"/>
    <w:rsid w:val="00153A2E"/>
    <w:rsid w:val="00153E3F"/>
    <w:rsid w:val="0015550F"/>
    <w:rsid w:val="0015581B"/>
    <w:rsid w:val="00155969"/>
    <w:rsid w:val="00155C01"/>
    <w:rsid w:val="00156804"/>
    <w:rsid w:val="00156AFD"/>
    <w:rsid w:val="00156C0F"/>
    <w:rsid w:val="00156D97"/>
    <w:rsid w:val="00156DB7"/>
    <w:rsid w:val="001572CB"/>
    <w:rsid w:val="00157659"/>
    <w:rsid w:val="00157B25"/>
    <w:rsid w:val="00157E7A"/>
    <w:rsid w:val="0016064E"/>
    <w:rsid w:val="00160BCF"/>
    <w:rsid w:val="00161076"/>
    <w:rsid w:val="001612D7"/>
    <w:rsid w:val="001614E4"/>
    <w:rsid w:val="001622D7"/>
    <w:rsid w:val="0016284D"/>
    <w:rsid w:val="00162FB3"/>
    <w:rsid w:val="001633CC"/>
    <w:rsid w:val="00163800"/>
    <w:rsid w:val="001641E2"/>
    <w:rsid w:val="00164623"/>
    <w:rsid w:val="001646C8"/>
    <w:rsid w:val="00164E8F"/>
    <w:rsid w:val="001656CD"/>
    <w:rsid w:val="00165C6A"/>
    <w:rsid w:val="001660D5"/>
    <w:rsid w:val="0016636D"/>
    <w:rsid w:val="00166586"/>
    <w:rsid w:val="00167323"/>
    <w:rsid w:val="0016753F"/>
    <w:rsid w:val="001677ED"/>
    <w:rsid w:val="00167CD3"/>
    <w:rsid w:val="0017004B"/>
    <w:rsid w:val="001707D3"/>
    <w:rsid w:val="00171272"/>
    <w:rsid w:val="00171CB4"/>
    <w:rsid w:val="00172E9A"/>
    <w:rsid w:val="00174314"/>
    <w:rsid w:val="00174C46"/>
    <w:rsid w:val="0017542E"/>
    <w:rsid w:val="001755EA"/>
    <w:rsid w:val="00175E80"/>
    <w:rsid w:val="00175E93"/>
    <w:rsid w:val="00176955"/>
    <w:rsid w:val="00181198"/>
    <w:rsid w:val="00181932"/>
    <w:rsid w:val="00181962"/>
    <w:rsid w:val="00181F62"/>
    <w:rsid w:val="0018200D"/>
    <w:rsid w:val="001821FC"/>
    <w:rsid w:val="0018289E"/>
    <w:rsid w:val="00182D0F"/>
    <w:rsid w:val="00183A00"/>
    <w:rsid w:val="001841DE"/>
    <w:rsid w:val="00184ED7"/>
    <w:rsid w:val="001851F0"/>
    <w:rsid w:val="00185233"/>
    <w:rsid w:val="00185932"/>
    <w:rsid w:val="00186584"/>
    <w:rsid w:val="00187D64"/>
    <w:rsid w:val="001902B0"/>
    <w:rsid w:val="00190610"/>
    <w:rsid w:val="001908CC"/>
    <w:rsid w:val="001909AD"/>
    <w:rsid w:val="00190C7C"/>
    <w:rsid w:val="001913F2"/>
    <w:rsid w:val="001933EE"/>
    <w:rsid w:val="0019342E"/>
    <w:rsid w:val="0019385C"/>
    <w:rsid w:val="00193F84"/>
    <w:rsid w:val="001942BA"/>
    <w:rsid w:val="001943EC"/>
    <w:rsid w:val="0019467D"/>
    <w:rsid w:val="00194685"/>
    <w:rsid w:val="0019483F"/>
    <w:rsid w:val="001954DE"/>
    <w:rsid w:val="00195DEB"/>
    <w:rsid w:val="001961EF"/>
    <w:rsid w:val="00196C9A"/>
    <w:rsid w:val="00197BC2"/>
    <w:rsid w:val="0019EFC4"/>
    <w:rsid w:val="001A0CB2"/>
    <w:rsid w:val="001A111D"/>
    <w:rsid w:val="001A2069"/>
    <w:rsid w:val="001A21D5"/>
    <w:rsid w:val="001A2BE6"/>
    <w:rsid w:val="001A3CB3"/>
    <w:rsid w:val="001A40AE"/>
    <w:rsid w:val="001A43F7"/>
    <w:rsid w:val="001A4C43"/>
    <w:rsid w:val="001A4F2D"/>
    <w:rsid w:val="001A5173"/>
    <w:rsid w:val="001A55B3"/>
    <w:rsid w:val="001A5B1C"/>
    <w:rsid w:val="001A6825"/>
    <w:rsid w:val="001B0A75"/>
    <w:rsid w:val="001B0B4A"/>
    <w:rsid w:val="001B0B83"/>
    <w:rsid w:val="001B1961"/>
    <w:rsid w:val="001B1ECD"/>
    <w:rsid w:val="001B2351"/>
    <w:rsid w:val="001B2696"/>
    <w:rsid w:val="001B2CD3"/>
    <w:rsid w:val="001B2F56"/>
    <w:rsid w:val="001B465F"/>
    <w:rsid w:val="001B4800"/>
    <w:rsid w:val="001B4841"/>
    <w:rsid w:val="001B4B80"/>
    <w:rsid w:val="001B4BDF"/>
    <w:rsid w:val="001B557A"/>
    <w:rsid w:val="001B60F6"/>
    <w:rsid w:val="001B65BC"/>
    <w:rsid w:val="001B67BD"/>
    <w:rsid w:val="001B685F"/>
    <w:rsid w:val="001B68EF"/>
    <w:rsid w:val="001B6A74"/>
    <w:rsid w:val="001B743E"/>
    <w:rsid w:val="001B7A61"/>
    <w:rsid w:val="001B7E97"/>
    <w:rsid w:val="001C03AA"/>
    <w:rsid w:val="001C0990"/>
    <w:rsid w:val="001C0F9D"/>
    <w:rsid w:val="001C1624"/>
    <w:rsid w:val="001C1AFC"/>
    <w:rsid w:val="001C2035"/>
    <w:rsid w:val="001C316B"/>
    <w:rsid w:val="001C3499"/>
    <w:rsid w:val="001C3A17"/>
    <w:rsid w:val="001C3BBF"/>
    <w:rsid w:val="001C4594"/>
    <w:rsid w:val="001C4D8C"/>
    <w:rsid w:val="001C5668"/>
    <w:rsid w:val="001C583C"/>
    <w:rsid w:val="001C5C8C"/>
    <w:rsid w:val="001C619E"/>
    <w:rsid w:val="001C6848"/>
    <w:rsid w:val="001C6A49"/>
    <w:rsid w:val="001C6AC5"/>
    <w:rsid w:val="001C776F"/>
    <w:rsid w:val="001D0014"/>
    <w:rsid w:val="001D03A0"/>
    <w:rsid w:val="001D07AD"/>
    <w:rsid w:val="001D27A1"/>
    <w:rsid w:val="001D352A"/>
    <w:rsid w:val="001D37CE"/>
    <w:rsid w:val="001D47CC"/>
    <w:rsid w:val="001D575E"/>
    <w:rsid w:val="001D588B"/>
    <w:rsid w:val="001D5D95"/>
    <w:rsid w:val="001D724C"/>
    <w:rsid w:val="001D750B"/>
    <w:rsid w:val="001D7B12"/>
    <w:rsid w:val="001D7F23"/>
    <w:rsid w:val="001E00EB"/>
    <w:rsid w:val="001E01FE"/>
    <w:rsid w:val="001E0C69"/>
    <w:rsid w:val="001E12C4"/>
    <w:rsid w:val="001E1B4D"/>
    <w:rsid w:val="001E1DA2"/>
    <w:rsid w:val="001E2B4D"/>
    <w:rsid w:val="001E2C32"/>
    <w:rsid w:val="001E303E"/>
    <w:rsid w:val="001E32EC"/>
    <w:rsid w:val="001E3860"/>
    <w:rsid w:val="001E3EF7"/>
    <w:rsid w:val="001E4CE0"/>
    <w:rsid w:val="001E4F12"/>
    <w:rsid w:val="001E51EF"/>
    <w:rsid w:val="001E55F8"/>
    <w:rsid w:val="001E6AA6"/>
    <w:rsid w:val="001E7B7D"/>
    <w:rsid w:val="001E7F87"/>
    <w:rsid w:val="001F0E95"/>
    <w:rsid w:val="001F15F6"/>
    <w:rsid w:val="001F16E2"/>
    <w:rsid w:val="001F1773"/>
    <w:rsid w:val="001F18CD"/>
    <w:rsid w:val="001F1DFB"/>
    <w:rsid w:val="001F1FD1"/>
    <w:rsid w:val="001F306D"/>
    <w:rsid w:val="001F3378"/>
    <w:rsid w:val="001F34B8"/>
    <w:rsid w:val="001F3526"/>
    <w:rsid w:val="001F3AAE"/>
    <w:rsid w:val="001F3CCD"/>
    <w:rsid w:val="001F3CF0"/>
    <w:rsid w:val="001F4525"/>
    <w:rsid w:val="001F48E5"/>
    <w:rsid w:val="001F5AAF"/>
    <w:rsid w:val="001F6D3B"/>
    <w:rsid w:val="002007A4"/>
    <w:rsid w:val="00201CDC"/>
    <w:rsid w:val="00201DC3"/>
    <w:rsid w:val="002027F1"/>
    <w:rsid w:val="00202833"/>
    <w:rsid w:val="002029EE"/>
    <w:rsid w:val="00202E26"/>
    <w:rsid w:val="00202F1A"/>
    <w:rsid w:val="00203F68"/>
    <w:rsid w:val="002042FF"/>
    <w:rsid w:val="00205579"/>
    <w:rsid w:val="0020637B"/>
    <w:rsid w:val="00206A24"/>
    <w:rsid w:val="00207312"/>
    <w:rsid w:val="002074F1"/>
    <w:rsid w:val="00210831"/>
    <w:rsid w:val="00210E89"/>
    <w:rsid w:val="002111B2"/>
    <w:rsid w:val="002112DC"/>
    <w:rsid w:val="00211DBB"/>
    <w:rsid w:val="00211E86"/>
    <w:rsid w:val="00212325"/>
    <w:rsid w:val="00213409"/>
    <w:rsid w:val="0021392D"/>
    <w:rsid w:val="002141C3"/>
    <w:rsid w:val="00214471"/>
    <w:rsid w:val="00214DF6"/>
    <w:rsid w:val="00214EA1"/>
    <w:rsid w:val="00215C6D"/>
    <w:rsid w:val="00217065"/>
    <w:rsid w:val="00217328"/>
    <w:rsid w:val="002206C2"/>
    <w:rsid w:val="00220B80"/>
    <w:rsid w:val="00221A61"/>
    <w:rsid w:val="00221B9A"/>
    <w:rsid w:val="002229DE"/>
    <w:rsid w:val="00222B85"/>
    <w:rsid w:val="00222EF8"/>
    <w:rsid w:val="0022316F"/>
    <w:rsid w:val="00223A50"/>
    <w:rsid w:val="00223B6F"/>
    <w:rsid w:val="0022452F"/>
    <w:rsid w:val="00224884"/>
    <w:rsid w:val="00225292"/>
    <w:rsid w:val="00225C8A"/>
    <w:rsid w:val="00225F61"/>
    <w:rsid w:val="00230051"/>
    <w:rsid w:val="002306BE"/>
    <w:rsid w:val="002307B3"/>
    <w:rsid w:val="00230D84"/>
    <w:rsid w:val="00232005"/>
    <w:rsid w:val="00232831"/>
    <w:rsid w:val="00232BDD"/>
    <w:rsid w:val="00232D46"/>
    <w:rsid w:val="0023377B"/>
    <w:rsid w:val="00233A20"/>
    <w:rsid w:val="00234CC2"/>
    <w:rsid w:val="002361BA"/>
    <w:rsid w:val="002362BC"/>
    <w:rsid w:val="002369DE"/>
    <w:rsid w:val="00236B02"/>
    <w:rsid w:val="00237EA4"/>
    <w:rsid w:val="00240677"/>
    <w:rsid w:val="00240D37"/>
    <w:rsid w:val="00240F3D"/>
    <w:rsid w:val="002410CE"/>
    <w:rsid w:val="00241714"/>
    <w:rsid w:val="0024254B"/>
    <w:rsid w:val="00242898"/>
    <w:rsid w:val="00243A2F"/>
    <w:rsid w:val="002446AF"/>
    <w:rsid w:val="002448ED"/>
    <w:rsid w:val="00244E4E"/>
    <w:rsid w:val="00244E5B"/>
    <w:rsid w:val="002459C9"/>
    <w:rsid w:val="00245BA7"/>
    <w:rsid w:val="00245C36"/>
    <w:rsid w:val="00245E28"/>
    <w:rsid w:val="00246A25"/>
    <w:rsid w:val="00246AA5"/>
    <w:rsid w:val="0024748A"/>
    <w:rsid w:val="0024760E"/>
    <w:rsid w:val="002476E5"/>
    <w:rsid w:val="002477EF"/>
    <w:rsid w:val="00247C10"/>
    <w:rsid w:val="00247DA4"/>
    <w:rsid w:val="002509AF"/>
    <w:rsid w:val="00251602"/>
    <w:rsid w:val="00251A1C"/>
    <w:rsid w:val="00251CAB"/>
    <w:rsid w:val="00252861"/>
    <w:rsid w:val="002541DD"/>
    <w:rsid w:val="00254865"/>
    <w:rsid w:val="00255C2D"/>
    <w:rsid w:val="00256564"/>
    <w:rsid w:val="00256AB0"/>
    <w:rsid w:val="00257098"/>
    <w:rsid w:val="0025794F"/>
    <w:rsid w:val="00257D9B"/>
    <w:rsid w:val="00260650"/>
    <w:rsid w:val="00261F58"/>
    <w:rsid w:val="002627E1"/>
    <w:rsid w:val="0026395E"/>
    <w:rsid w:val="00263E8D"/>
    <w:rsid w:val="00264901"/>
    <w:rsid w:val="00264B15"/>
    <w:rsid w:val="00265FC4"/>
    <w:rsid w:val="00266602"/>
    <w:rsid w:val="00266BD2"/>
    <w:rsid w:val="002674D6"/>
    <w:rsid w:val="00270F9A"/>
    <w:rsid w:val="002710DD"/>
    <w:rsid w:val="0027209E"/>
    <w:rsid w:val="002724EB"/>
    <w:rsid w:val="002732BE"/>
    <w:rsid w:val="00273989"/>
    <w:rsid w:val="00274A7D"/>
    <w:rsid w:val="00274E1B"/>
    <w:rsid w:val="002752F6"/>
    <w:rsid w:val="002759AF"/>
    <w:rsid w:val="002761E8"/>
    <w:rsid w:val="00277E59"/>
    <w:rsid w:val="00280454"/>
    <w:rsid w:val="00280695"/>
    <w:rsid w:val="002814FE"/>
    <w:rsid w:val="0028154A"/>
    <w:rsid w:val="00281709"/>
    <w:rsid w:val="00281877"/>
    <w:rsid w:val="00281AE9"/>
    <w:rsid w:val="00281DF1"/>
    <w:rsid w:val="002827C0"/>
    <w:rsid w:val="00282C35"/>
    <w:rsid w:val="002836C5"/>
    <w:rsid w:val="002844E6"/>
    <w:rsid w:val="002853F6"/>
    <w:rsid w:val="00286479"/>
    <w:rsid w:val="00286566"/>
    <w:rsid w:val="002872CA"/>
    <w:rsid w:val="00290121"/>
    <w:rsid w:val="0029033E"/>
    <w:rsid w:val="0029052A"/>
    <w:rsid w:val="002914F4"/>
    <w:rsid w:val="00291686"/>
    <w:rsid w:val="002918E4"/>
    <w:rsid w:val="0029299C"/>
    <w:rsid w:val="00294108"/>
    <w:rsid w:val="002950A6"/>
    <w:rsid w:val="002953DE"/>
    <w:rsid w:val="002956B0"/>
    <w:rsid w:val="002962CF"/>
    <w:rsid w:val="00296B71"/>
    <w:rsid w:val="00297887"/>
    <w:rsid w:val="0029791E"/>
    <w:rsid w:val="00297B46"/>
    <w:rsid w:val="00297B9C"/>
    <w:rsid w:val="002A070B"/>
    <w:rsid w:val="002A097D"/>
    <w:rsid w:val="002A0A28"/>
    <w:rsid w:val="002A191D"/>
    <w:rsid w:val="002A1BB7"/>
    <w:rsid w:val="002A356E"/>
    <w:rsid w:val="002A3A29"/>
    <w:rsid w:val="002A3BD6"/>
    <w:rsid w:val="002A4AEA"/>
    <w:rsid w:val="002A4DDA"/>
    <w:rsid w:val="002A54F7"/>
    <w:rsid w:val="002A5533"/>
    <w:rsid w:val="002A6732"/>
    <w:rsid w:val="002A703C"/>
    <w:rsid w:val="002A78B0"/>
    <w:rsid w:val="002A78BF"/>
    <w:rsid w:val="002A7A08"/>
    <w:rsid w:val="002A7E9A"/>
    <w:rsid w:val="002B02B5"/>
    <w:rsid w:val="002B1D83"/>
    <w:rsid w:val="002B26B6"/>
    <w:rsid w:val="002B3B53"/>
    <w:rsid w:val="002B3C77"/>
    <w:rsid w:val="002B4188"/>
    <w:rsid w:val="002B53C6"/>
    <w:rsid w:val="002B7150"/>
    <w:rsid w:val="002B7454"/>
    <w:rsid w:val="002C2C8E"/>
    <w:rsid w:val="002C3294"/>
    <w:rsid w:val="002C4421"/>
    <w:rsid w:val="002C583A"/>
    <w:rsid w:val="002C5865"/>
    <w:rsid w:val="002C5D95"/>
    <w:rsid w:val="002C611E"/>
    <w:rsid w:val="002C6762"/>
    <w:rsid w:val="002C69B4"/>
    <w:rsid w:val="002C7863"/>
    <w:rsid w:val="002C7F6A"/>
    <w:rsid w:val="002D0A79"/>
    <w:rsid w:val="002D0B09"/>
    <w:rsid w:val="002D11BF"/>
    <w:rsid w:val="002D15FF"/>
    <w:rsid w:val="002D19BA"/>
    <w:rsid w:val="002D1A82"/>
    <w:rsid w:val="002D1B6B"/>
    <w:rsid w:val="002D1ED8"/>
    <w:rsid w:val="002D2A5C"/>
    <w:rsid w:val="002D36BA"/>
    <w:rsid w:val="002D3DA4"/>
    <w:rsid w:val="002D4351"/>
    <w:rsid w:val="002D492D"/>
    <w:rsid w:val="002D5B32"/>
    <w:rsid w:val="002D6553"/>
    <w:rsid w:val="002D65A1"/>
    <w:rsid w:val="002D6605"/>
    <w:rsid w:val="002E0137"/>
    <w:rsid w:val="002E031D"/>
    <w:rsid w:val="002E1D70"/>
    <w:rsid w:val="002E1DA1"/>
    <w:rsid w:val="002E23B3"/>
    <w:rsid w:val="002E3E0F"/>
    <w:rsid w:val="002E4BDE"/>
    <w:rsid w:val="002E5C08"/>
    <w:rsid w:val="002E69B0"/>
    <w:rsid w:val="002E6E84"/>
    <w:rsid w:val="002E74A1"/>
    <w:rsid w:val="002E7F11"/>
    <w:rsid w:val="002F01B1"/>
    <w:rsid w:val="002F1CB8"/>
    <w:rsid w:val="002F1E4D"/>
    <w:rsid w:val="002F23B9"/>
    <w:rsid w:val="002F278C"/>
    <w:rsid w:val="002F27F7"/>
    <w:rsid w:val="002F28F6"/>
    <w:rsid w:val="002F2B21"/>
    <w:rsid w:val="002F2F3F"/>
    <w:rsid w:val="002F31CB"/>
    <w:rsid w:val="002F38D7"/>
    <w:rsid w:val="002F4C9D"/>
    <w:rsid w:val="002F5953"/>
    <w:rsid w:val="002F5B0D"/>
    <w:rsid w:val="002F5DF9"/>
    <w:rsid w:val="002F6CB2"/>
    <w:rsid w:val="002F6DC6"/>
    <w:rsid w:val="002F7B80"/>
    <w:rsid w:val="00300663"/>
    <w:rsid w:val="003008FF"/>
    <w:rsid w:val="00300B35"/>
    <w:rsid w:val="00300DD2"/>
    <w:rsid w:val="00301403"/>
    <w:rsid w:val="00301A03"/>
    <w:rsid w:val="00302061"/>
    <w:rsid w:val="003022B2"/>
    <w:rsid w:val="003025A9"/>
    <w:rsid w:val="003033C4"/>
    <w:rsid w:val="00303FD9"/>
    <w:rsid w:val="00304885"/>
    <w:rsid w:val="00304A0E"/>
    <w:rsid w:val="00305706"/>
    <w:rsid w:val="00305A4A"/>
    <w:rsid w:val="00305AA6"/>
    <w:rsid w:val="00306531"/>
    <w:rsid w:val="00306620"/>
    <w:rsid w:val="003078EF"/>
    <w:rsid w:val="0031133E"/>
    <w:rsid w:val="00311E7A"/>
    <w:rsid w:val="003120D9"/>
    <w:rsid w:val="00312118"/>
    <w:rsid w:val="003131F0"/>
    <w:rsid w:val="00313AA6"/>
    <w:rsid w:val="00314407"/>
    <w:rsid w:val="003148D4"/>
    <w:rsid w:val="00314CEC"/>
    <w:rsid w:val="00315275"/>
    <w:rsid w:val="00315A0A"/>
    <w:rsid w:val="00316384"/>
    <w:rsid w:val="00316474"/>
    <w:rsid w:val="00316C6A"/>
    <w:rsid w:val="0031730B"/>
    <w:rsid w:val="003174F6"/>
    <w:rsid w:val="00317796"/>
    <w:rsid w:val="003179B9"/>
    <w:rsid w:val="00317A1E"/>
    <w:rsid w:val="0032146C"/>
    <w:rsid w:val="003225D4"/>
    <w:rsid w:val="003227AE"/>
    <w:rsid w:val="00322D6D"/>
    <w:rsid w:val="003239C8"/>
    <w:rsid w:val="003261DD"/>
    <w:rsid w:val="003300C1"/>
    <w:rsid w:val="003303EC"/>
    <w:rsid w:val="0033140E"/>
    <w:rsid w:val="00331D56"/>
    <w:rsid w:val="00331F4C"/>
    <w:rsid w:val="0033310B"/>
    <w:rsid w:val="00333EE1"/>
    <w:rsid w:val="00333F35"/>
    <w:rsid w:val="0033408B"/>
    <w:rsid w:val="0033439A"/>
    <w:rsid w:val="00335FB2"/>
    <w:rsid w:val="00337609"/>
    <w:rsid w:val="0033767F"/>
    <w:rsid w:val="0033799A"/>
    <w:rsid w:val="003400B8"/>
    <w:rsid w:val="003405D0"/>
    <w:rsid w:val="00340CAC"/>
    <w:rsid w:val="00340FB7"/>
    <w:rsid w:val="003415F5"/>
    <w:rsid w:val="003417E3"/>
    <w:rsid w:val="003419A4"/>
    <w:rsid w:val="00341BC9"/>
    <w:rsid w:val="00342D3D"/>
    <w:rsid w:val="003433F6"/>
    <w:rsid w:val="00344D49"/>
    <w:rsid w:val="00344FAC"/>
    <w:rsid w:val="003458E4"/>
    <w:rsid w:val="00345C9B"/>
    <w:rsid w:val="00345D37"/>
    <w:rsid w:val="003462FE"/>
    <w:rsid w:val="00347B45"/>
    <w:rsid w:val="003500E9"/>
    <w:rsid w:val="003511F6"/>
    <w:rsid w:val="00351735"/>
    <w:rsid w:val="003524AE"/>
    <w:rsid w:val="003527A3"/>
    <w:rsid w:val="00352D67"/>
    <w:rsid w:val="00353540"/>
    <w:rsid w:val="003543CB"/>
    <w:rsid w:val="0035442E"/>
    <w:rsid w:val="00354A11"/>
    <w:rsid w:val="00354B19"/>
    <w:rsid w:val="00355442"/>
    <w:rsid w:val="00355A71"/>
    <w:rsid w:val="00355C0F"/>
    <w:rsid w:val="00355D29"/>
    <w:rsid w:val="00356AE9"/>
    <w:rsid w:val="00356CA3"/>
    <w:rsid w:val="00356DEA"/>
    <w:rsid w:val="0035723C"/>
    <w:rsid w:val="003576A0"/>
    <w:rsid w:val="00357AF2"/>
    <w:rsid w:val="00357C0F"/>
    <w:rsid w:val="00357E37"/>
    <w:rsid w:val="00360365"/>
    <w:rsid w:val="003605DF"/>
    <w:rsid w:val="00360714"/>
    <w:rsid w:val="003607AF"/>
    <w:rsid w:val="0036152A"/>
    <w:rsid w:val="00361855"/>
    <w:rsid w:val="00361EA3"/>
    <w:rsid w:val="00362DC4"/>
    <w:rsid w:val="003631ED"/>
    <w:rsid w:val="00363CF4"/>
    <w:rsid w:val="003640F2"/>
    <w:rsid w:val="00364368"/>
    <w:rsid w:val="0036475C"/>
    <w:rsid w:val="00364B25"/>
    <w:rsid w:val="00366399"/>
    <w:rsid w:val="00367B7F"/>
    <w:rsid w:val="00367FAF"/>
    <w:rsid w:val="00371522"/>
    <w:rsid w:val="00371DC8"/>
    <w:rsid w:val="00372ACF"/>
    <w:rsid w:val="00372FC0"/>
    <w:rsid w:val="00373264"/>
    <w:rsid w:val="003736ED"/>
    <w:rsid w:val="00375318"/>
    <w:rsid w:val="00376497"/>
    <w:rsid w:val="003765C1"/>
    <w:rsid w:val="00377BB6"/>
    <w:rsid w:val="00381298"/>
    <w:rsid w:val="00382453"/>
    <w:rsid w:val="00382652"/>
    <w:rsid w:val="00382B54"/>
    <w:rsid w:val="003831B3"/>
    <w:rsid w:val="00383549"/>
    <w:rsid w:val="003840F5"/>
    <w:rsid w:val="00384190"/>
    <w:rsid w:val="00384197"/>
    <w:rsid w:val="003851B3"/>
    <w:rsid w:val="00385718"/>
    <w:rsid w:val="00385A57"/>
    <w:rsid w:val="00385B9D"/>
    <w:rsid w:val="00386137"/>
    <w:rsid w:val="003866DE"/>
    <w:rsid w:val="00387244"/>
    <w:rsid w:val="0038768D"/>
    <w:rsid w:val="003900CE"/>
    <w:rsid w:val="003908FF"/>
    <w:rsid w:val="00390F74"/>
    <w:rsid w:val="00391261"/>
    <w:rsid w:val="00391617"/>
    <w:rsid w:val="00391FED"/>
    <w:rsid w:val="00392AA0"/>
    <w:rsid w:val="00393468"/>
    <w:rsid w:val="00393599"/>
    <w:rsid w:val="003937CA"/>
    <w:rsid w:val="00393964"/>
    <w:rsid w:val="00393FA3"/>
    <w:rsid w:val="003941A0"/>
    <w:rsid w:val="0039422F"/>
    <w:rsid w:val="00394EE9"/>
    <w:rsid w:val="00395988"/>
    <w:rsid w:val="00395BF7"/>
    <w:rsid w:val="00395C30"/>
    <w:rsid w:val="00396745"/>
    <w:rsid w:val="00396799"/>
    <w:rsid w:val="003968BB"/>
    <w:rsid w:val="003974E4"/>
    <w:rsid w:val="00397B8F"/>
    <w:rsid w:val="003A01A0"/>
    <w:rsid w:val="003A0E2B"/>
    <w:rsid w:val="003A0E85"/>
    <w:rsid w:val="003A132F"/>
    <w:rsid w:val="003A19E7"/>
    <w:rsid w:val="003A1A0D"/>
    <w:rsid w:val="003A1BE0"/>
    <w:rsid w:val="003A2098"/>
    <w:rsid w:val="003A20C4"/>
    <w:rsid w:val="003A2929"/>
    <w:rsid w:val="003A4214"/>
    <w:rsid w:val="003A4396"/>
    <w:rsid w:val="003A4B7D"/>
    <w:rsid w:val="003A52EA"/>
    <w:rsid w:val="003A5634"/>
    <w:rsid w:val="003A5AE2"/>
    <w:rsid w:val="003A5F01"/>
    <w:rsid w:val="003A732D"/>
    <w:rsid w:val="003A76EC"/>
    <w:rsid w:val="003A7A01"/>
    <w:rsid w:val="003A7A43"/>
    <w:rsid w:val="003A7DF4"/>
    <w:rsid w:val="003B0494"/>
    <w:rsid w:val="003B0E69"/>
    <w:rsid w:val="003B12E6"/>
    <w:rsid w:val="003B216E"/>
    <w:rsid w:val="003B2394"/>
    <w:rsid w:val="003B43AD"/>
    <w:rsid w:val="003B4AC3"/>
    <w:rsid w:val="003B4FF2"/>
    <w:rsid w:val="003B536B"/>
    <w:rsid w:val="003B5F5A"/>
    <w:rsid w:val="003B6500"/>
    <w:rsid w:val="003B65EE"/>
    <w:rsid w:val="003B69CF"/>
    <w:rsid w:val="003B6F82"/>
    <w:rsid w:val="003B741F"/>
    <w:rsid w:val="003B7436"/>
    <w:rsid w:val="003B7BAA"/>
    <w:rsid w:val="003C0948"/>
    <w:rsid w:val="003C0D32"/>
    <w:rsid w:val="003C0F4B"/>
    <w:rsid w:val="003C11F1"/>
    <w:rsid w:val="003C1C81"/>
    <w:rsid w:val="003C1DD1"/>
    <w:rsid w:val="003C2AC5"/>
    <w:rsid w:val="003C4977"/>
    <w:rsid w:val="003C620A"/>
    <w:rsid w:val="003C6843"/>
    <w:rsid w:val="003C6FFA"/>
    <w:rsid w:val="003C792F"/>
    <w:rsid w:val="003D090B"/>
    <w:rsid w:val="003D0BC8"/>
    <w:rsid w:val="003D0F50"/>
    <w:rsid w:val="003D1893"/>
    <w:rsid w:val="003D19C3"/>
    <w:rsid w:val="003D1AD7"/>
    <w:rsid w:val="003D25D5"/>
    <w:rsid w:val="003D2C0A"/>
    <w:rsid w:val="003D2F14"/>
    <w:rsid w:val="003D3893"/>
    <w:rsid w:val="003D3945"/>
    <w:rsid w:val="003D4E9B"/>
    <w:rsid w:val="003D5A55"/>
    <w:rsid w:val="003D670B"/>
    <w:rsid w:val="003D6BEE"/>
    <w:rsid w:val="003D7838"/>
    <w:rsid w:val="003D7F7C"/>
    <w:rsid w:val="003E0076"/>
    <w:rsid w:val="003E0691"/>
    <w:rsid w:val="003E16F3"/>
    <w:rsid w:val="003E2133"/>
    <w:rsid w:val="003E2C5A"/>
    <w:rsid w:val="003E3529"/>
    <w:rsid w:val="003E35BD"/>
    <w:rsid w:val="003E3A77"/>
    <w:rsid w:val="003E3CBC"/>
    <w:rsid w:val="003E41D0"/>
    <w:rsid w:val="003E4E9B"/>
    <w:rsid w:val="003E5655"/>
    <w:rsid w:val="003E58D9"/>
    <w:rsid w:val="003E5E46"/>
    <w:rsid w:val="003E6037"/>
    <w:rsid w:val="003E697F"/>
    <w:rsid w:val="003E6F21"/>
    <w:rsid w:val="003E7D03"/>
    <w:rsid w:val="003E7F3B"/>
    <w:rsid w:val="003F0035"/>
    <w:rsid w:val="003F1246"/>
    <w:rsid w:val="003F154B"/>
    <w:rsid w:val="003F1861"/>
    <w:rsid w:val="003F1A32"/>
    <w:rsid w:val="003F1E5C"/>
    <w:rsid w:val="003F216E"/>
    <w:rsid w:val="003F2C6B"/>
    <w:rsid w:val="003F2F74"/>
    <w:rsid w:val="003F3031"/>
    <w:rsid w:val="003F34DF"/>
    <w:rsid w:val="003F418B"/>
    <w:rsid w:val="003F4BF6"/>
    <w:rsid w:val="003F6F50"/>
    <w:rsid w:val="003F7791"/>
    <w:rsid w:val="0040017A"/>
    <w:rsid w:val="00400424"/>
    <w:rsid w:val="00400538"/>
    <w:rsid w:val="00400A45"/>
    <w:rsid w:val="004010A7"/>
    <w:rsid w:val="004038CA"/>
    <w:rsid w:val="00403F28"/>
    <w:rsid w:val="00404045"/>
    <w:rsid w:val="0040546F"/>
    <w:rsid w:val="004055D1"/>
    <w:rsid w:val="00405B16"/>
    <w:rsid w:val="00405C6A"/>
    <w:rsid w:val="004060A9"/>
    <w:rsid w:val="00406562"/>
    <w:rsid w:val="004073E5"/>
    <w:rsid w:val="004074C5"/>
    <w:rsid w:val="00410CCA"/>
    <w:rsid w:val="00410F11"/>
    <w:rsid w:val="00410FFA"/>
    <w:rsid w:val="00411469"/>
    <w:rsid w:val="00411B38"/>
    <w:rsid w:val="00412754"/>
    <w:rsid w:val="00412D57"/>
    <w:rsid w:val="00413261"/>
    <w:rsid w:val="00413C33"/>
    <w:rsid w:val="004143B0"/>
    <w:rsid w:val="00415410"/>
    <w:rsid w:val="00415641"/>
    <w:rsid w:val="00415A0D"/>
    <w:rsid w:val="00415DCC"/>
    <w:rsid w:val="00416933"/>
    <w:rsid w:val="00416E24"/>
    <w:rsid w:val="004179A2"/>
    <w:rsid w:val="00417AF6"/>
    <w:rsid w:val="00420996"/>
    <w:rsid w:val="00421385"/>
    <w:rsid w:val="00421C3D"/>
    <w:rsid w:val="00421D44"/>
    <w:rsid w:val="004221B0"/>
    <w:rsid w:val="00422592"/>
    <w:rsid w:val="00422C88"/>
    <w:rsid w:val="00422CE3"/>
    <w:rsid w:val="00422D4D"/>
    <w:rsid w:val="00422F38"/>
    <w:rsid w:val="00423316"/>
    <w:rsid w:val="00423505"/>
    <w:rsid w:val="00423C6E"/>
    <w:rsid w:val="00424989"/>
    <w:rsid w:val="00424F97"/>
    <w:rsid w:val="004269FE"/>
    <w:rsid w:val="00426DA9"/>
    <w:rsid w:val="004275E8"/>
    <w:rsid w:val="00427A56"/>
    <w:rsid w:val="00427C0F"/>
    <w:rsid w:val="00430330"/>
    <w:rsid w:val="00430E32"/>
    <w:rsid w:val="00432802"/>
    <w:rsid w:val="00432F13"/>
    <w:rsid w:val="00432F43"/>
    <w:rsid w:val="004332AD"/>
    <w:rsid w:val="00433706"/>
    <w:rsid w:val="004337C1"/>
    <w:rsid w:val="0043465B"/>
    <w:rsid w:val="0043533F"/>
    <w:rsid w:val="0043757E"/>
    <w:rsid w:val="00437658"/>
    <w:rsid w:val="00437CB1"/>
    <w:rsid w:val="004401A2"/>
    <w:rsid w:val="00440DFA"/>
    <w:rsid w:val="004410D8"/>
    <w:rsid w:val="004410E0"/>
    <w:rsid w:val="00441791"/>
    <w:rsid w:val="00441EBD"/>
    <w:rsid w:val="00442D8D"/>
    <w:rsid w:val="0044304F"/>
    <w:rsid w:val="004439A8"/>
    <w:rsid w:val="00443D15"/>
    <w:rsid w:val="00443EA6"/>
    <w:rsid w:val="0044429C"/>
    <w:rsid w:val="004446CD"/>
    <w:rsid w:val="00445566"/>
    <w:rsid w:val="00445A8B"/>
    <w:rsid w:val="00445C53"/>
    <w:rsid w:val="00446716"/>
    <w:rsid w:val="00446752"/>
    <w:rsid w:val="00446A82"/>
    <w:rsid w:val="00447B37"/>
    <w:rsid w:val="00447C2D"/>
    <w:rsid w:val="0045372E"/>
    <w:rsid w:val="00453CEA"/>
    <w:rsid w:val="00454109"/>
    <w:rsid w:val="00454167"/>
    <w:rsid w:val="0045523B"/>
    <w:rsid w:val="004561FA"/>
    <w:rsid w:val="00456305"/>
    <w:rsid w:val="00456659"/>
    <w:rsid w:val="00457302"/>
    <w:rsid w:val="004574FE"/>
    <w:rsid w:val="00457A69"/>
    <w:rsid w:val="00457B06"/>
    <w:rsid w:val="0046006C"/>
    <w:rsid w:val="0046084F"/>
    <w:rsid w:val="00460D8B"/>
    <w:rsid w:val="00461468"/>
    <w:rsid w:val="00461470"/>
    <w:rsid w:val="00461D2F"/>
    <w:rsid w:val="004624EB"/>
    <w:rsid w:val="004625B8"/>
    <w:rsid w:val="00463001"/>
    <w:rsid w:val="00463036"/>
    <w:rsid w:val="004631F5"/>
    <w:rsid w:val="0046369E"/>
    <w:rsid w:val="004636D2"/>
    <w:rsid w:val="00464088"/>
    <w:rsid w:val="00464433"/>
    <w:rsid w:val="00464786"/>
    <w:rsid w:val="00464E7D"/>
    <w:rsid w:val="0046605C"/>
    <w:rsid w:val="0046651A"/>
    <w:rsid w:val="0046728F"/>
    <w:rsid w:val="00467AD5"/>
    <w:rsid w:val="004702BB"/>
    <w:rsid w:val="00470606"/>
    <w:rsid w:val="00470A14"/>
    <w:rsid w:val="00470D82"/>
    <w:rsid w:val="00470E6D"/>
    <w:rsid w:val="00471F02"/>
    <w:rsid w:val="004721A0"/>
    <w:rsid w:val="004722D6"/>
    <w:rsid w:val="0047243F"/>
    <w:rsid w:val="004726C7"/>
    <w:rsid w:val="004729A9"/>
    <w:rsid w:val="00473589"/>
    <w:rsid w:val="00474E4D"/>
    <w:rsid w:val="00474F1F"/>
    <w:rsid w:val="004752BD"/>
    <w:rsid w:val="00475DD6"/>
    <w:rsid w:val="00475DED"/>
    <w:rsid w:val="0047729B"/>
    <w:rsid w:val="004772F1"/>
    <w:rsid w:val="00480110"/>
    <w:rsid w:val="004806A7"/>
    <w:rsid w:val="00480EA0"/>
    <w:rsid w:val="00481524"/>
    <w:rsid w:val="0048158C"/>
    <w:rsid w:val="004815BE"/>
    <w:rsid w:val="004815F6"/>
    <w:rsid w:val="00481800"/>
    <w:rsid w:val="0048225D"/>
    <w:rsid w:val="00482F0E"/>
    <w:rsid w:val="00483003"/>
    <w:rsid w:val="00485592"/>
    <w:rsid w:val="00485A18"/>
    <w:rsid w:val="004862B3"/>
    <w:rsid w:val="0048634C"/>
    <w:rsid w:val="004878FD"/>
    <w:rsid w:val="00487A19"/>
    <w:rsid w:val="0049033E"/>
    <w:rsid w:val="004903E9"/>
    <w:rsid w:val="00490542"/>
    <w:rsid w:val="00490796"/>
    <w:rsid w:val="00490B46"/>
    <w:rsid w:val="00492326"/>
    <w:rsid w:val="00492D23"/>
    <w:rsid w:val="00493530"/>
    <w:rsid w:val="00493798"/>
    <w:rsid w:val="004940DB"/>
    <w:rsid w:val="0049547C"/>
    <w:rsid w:val="0049675E"/>
    <w:rsid w:val="0049727C"/>
    <w:rsid w:val="00497B09"/>
    <w:rsid w:val="00497CF7"/>
    <w:rsid w:val="004A0A0F"/>
    <w:rsid w:val="004A17B5"/>
    <w:rsid w:val="004A1CD5"/>
    <w:rsid w:val="004A27A0"/>
    <w:rsid w:val="004A2861"/>
    <w:rsid w:val="004A39B8"/>
    <w:rsid w:val="004A3BC1"/>
    <w:rsid w:val="004A3C25"/>
    <w:rsid w:val="004A3E5B"/>
    <w:rsid w:val="004A4BCA"/>
    <w:rsid w:val="004A58D6"/>
    <w:rsid w:val="004A638F"/>
    <w:rsid w:val="004A72F6"/>
    <w:rsid w:val="004A7B5A"/>
    <w:rsid w:val="004B0A75"/>
    <w:rsid w:val="004B10D7"/>
    <w:rsid w:val="004B1D89"/>
    <w:rsid w:val="004B1E31"/>
    <w:rsid w:val="004B22E0"/>
    <w:rsid w:val="004B23F4"/>
    <w:rsid w:val="004B2541"/>
    <w:rsid w:val="004B2615"/>
    <w:rsid w:val="004B46B8"/>
    <w:rsid w:val="004B53DE"/>
    <w:rsid w:val="004B5500"/>
    <w:rsid w:val="004B6145"/>
    <w:rsid w:val="004B6BF5"/>
    <w:rsid w:val="004B6FF7"/>
    <w:rsid w:val="004B7444"/>
    <w:rsid w:val="004C11A0"/>
    <w:rsid w:val="004C1310"/>
    <w:rsid w:val="004C1346"/>
    <w:rsid w:val="004C135C"/>
    <w:rsid w:val="004C1DFF"/>
    <w:rsid w:val="004C261E"/>
    <w:rsid w:val="004C40E3"/>
    <w:rsid w:val="004C411A"/>
    <w:rsid w:val="004C5974"/>
    <w:rsid w:val="004C6BD9"/>
    <w:rsid w:val="004C74FE"/>
    <w:rsid w:val="004C7B57"/>
    <w:rsid w:val="004C7D3C"/>
    <w:rsid w:val="004D0B9C"/>
    <w:rsid w:val="004D0F4B"/>
    <w:rsid w:val="004D284D"/>
    <w:rsid w:val="004D3061"/>
    <w:rsid w:val="004D3CD2"/>
    <w:rsid w:val="004D44C2"/>
    <w:rsid w:val="004D44CF"/>
    <w:rsid w:val="004D5958"/>
    <w:rsid w:val="004D5A63"/>
    <w:rsid w:val="004D6F4E"/>
    <w:rsid w:val="004D7154"/>
    <w:rsid w:val="004D7576"/>
    <w:rsid w:val="004D7BAA"/>
    <w:rsid w:val="004E3ACA"/>
    <w:rsid w:val="004E4333"/>
    <w:rsid w:val="004E5123"/>
    <w:rsid w:val="004E5814"/>
    <w:rsid w:val="004E5C18"/>
    <w:rsid w:val="004E5DA4"/>
    <w:rsid w:val="004E6259"/>
    <w:rsid w:val="004E6B36"/>
    <w:rsid w:val="004E6ED2"/>
    <w:rsid w:val="004E7697"/>
    <w:rsid w:val="004E7D6D"/>
    <w:rsid w:val="004E7DCB"/>
    <w:rsid w:val="004F0906"/>
    <w:rsid w:val="004F17A3"/>
    <w:rsid w:val="004F2606"/>
    <w:rsid w:val="004F2892"/>
    <w:rsid w:val="004F2E73"/>
    <w:rsid w:val="004F3263"/>
    <w:rsid w:val="004F3CA2"/>
    <w:rsid w:val="004F4A31"/>
    <w:rsid w:val="004F5F15"/>
    <w:rsid w:val="004F5F6A"/>
    <w:rsid w:val="004F632D"/>
    <w:rsid w:val="004F6449"/>
    <w:rsid w:val="004F70BF"/>
    <w:rsid w:val="004F7DE1"/>
    <w:rsid w:val="005013B4"/>
    <w:rsid w:val="00501FB0"/>
    <w:rsid w:val="00503C1A"/>
    <w:rsid w:val="00503D94"/>
    <w:rsid w:val="00503E0D"/>
    <w:rsid w:val="00503EE9"/>
    <w:rsid w:val="0050419B"/>
    <w:rsid w:val="00504595"/>
    <w:rsid w:val="0050567C"/>
    <w:rsid w:val="005067BF"/>
    <w:rsid w:val="005075D4"/>
    <w:rsid w:val="00507C02"/>
    <w:rsid w:val="00507DAF"/>
    <w:rsid w:val="00510AFF"/>
    <w:rsid w:val="00511DDE"/>
    <w:rsid w:val="0051252D"/>
    <w:rsid w:val="005136EA"/>
    <w:rsid w:val="00513F85"/>
    <w:rsid w:val="0051479F"/>
    <w:rsid w:val="00514BD6"/>
    <w:rsid w:val="0051547F"/>
    <w:rsid w:val="005159D4"/>
    <w:rsid w:val="00515B30"/>
    <w:rsid w:val="00515E17"/>
    <w:rsid w:val="005162F0"/>
    <w:rsid w:val="00517D4E"/>
    <w:rsid w:val="005205A2"/>
    <w:rsid w:val="00520D92"/>
    <w:rsid w:val="005211CA"/>
    <w:rsid w:val="0052175C"/>
    <w:rsid w:val="0052215A"/>
    <w:rsid w:val="005221C6"/>
    <w:rsid w:val="0052430D"/>
    <w:rsid w:val="005249FD"/>
    <w:rsid w:val="00525556"/>
    <w:rsid w:val="0052586D"/>
    <w:rsid w:val="00525FEF"/>
    <w:rsid w:val="00526786"/>
    <w:rsid w:val="005316D1"/>
    <w:rsid w:val="00531B85"/>
    <w:rsid w:val="00531C0C"/>
    <w:rsid w:val="005320B8"/>
    <w:rsid w:val="00532346"/>
    <w:rsid w:val="00532998"/>
    <w:rsid w:val="00533B34"/>
    <w:rsid w:val="005341EB"/>
    <w:rsid w:val="00534246"/>
    <w:rsid w:val="005344B1"/>
    <w:rsid w:val="00534549"/>
    <w:rsid w:val="00534680"/>
    <w:rsid w:val="00534694"/>
    <w:rsid w:val="00534D03"/>
    <w:rsid w:val="00534FB9"/>
    <w:rsid w:val="00535FFF"/>
    <w:rsid w:val="0053625F"/>
    <w:rsid w:val="0053732D"/>
    <w:rsid w:val="00537E1F"/>
    <w:rsid w:val="005401F9"/>
    <w:rsid w:val="00540E00"/>
    <w:rsid w:val="0054197E"/>
    <w:rsid w:val="00541FAB"/>
    <w:rsid w:val="005431C0"/>
    <w:rsid w:val="005438C9"/>
    <w:rsid w:val="00543B60"/>
    <w:rsid w:val="00544FD7"/>
    <w:rsid w:val="005462CC"/>
    <w:rsid w:val="005462D1"/>
    <w:rsid w:val="00546FB3"/>
    <w:rsid w:val="005504DC"/>
    <w:rsid w:val="0055074F"/>
    <w:rsid w:val="0055091E"/>
    <w:rsid w:val="00551F76"/>
    <w:rsid w:val="0055278C"/>
    <w:rsid w:val="00552CAA"/>
    <w:rsid w:val="00552DDD"/>
    <w:rsid w:val="00553A10"/>
    <w:rsid w:val="00555921"/>
    <w:rsid w:val="00556850"/>
    <w:rsid w:val="00556EAD"/>
    <w:rsid w:val="00560879"/>
    <w:rsid w:val="00560C1E"/>
    <w:rsid w:val="005615BF"/>
    <w:rsid w:val="0056167C"/>
    <w:rsid w:val="005619A9"/>
    <w:rsid w:val="00562F03"/>
    <w:rsid w:val="00563330"/>
    <w:rsid w:val="005635BC"/>
    <w:rsid w:val="005645CD"/>
    <w:rsid w:val="0056490C"/>
    <w:rsid w:val="00564AF3"/>
    <w:rsid w:val="00564DC6"/>
    <w:rsid w:val="00565040"/>
    <w:rsid w:val="00565719"/>
    <w:rsid w:val="00565CFA"/>
    <w:rsid w:val="00567F2B"/>
    <w:rsid w:val="00567F5F"/>
    <w:rsid w:val="005707DB"/>
    <w:rsid w:val="00570B57"/>
    <w:rsid w:val="005713AB"/>
    <w:rsid w:val="00571A85"/>
    <w:rsid w:val="00571C3D"/>
    <w:rsid w:val="00572152"/>
    <w:rsid w:val="005729B8"/>
    <w:rsid w:val="005729E5"/>
    <w:rsid w:val="005729ED"/>
    <w:rsid w:val="00572D47"/>
    <w:rsid w:val="00573502"/>
    <w:rsid w:val="00574797"/>
    <w:rsid w:val="00574AA6"/>
    <w:rsid w:val="00574BE5"/>
    <w:rsid w:val="00574CB9"/>
    <w:rsid w:val="00575CD2"/>
    <w:rsid w:val="00575E93"/>
    <w:rsid w:val="005764C8"/>
    <w:rsid w:val="0057689F"/>
    <w:rsid w:val="00576D1C"/>
    <w:rsid w:val="00577183"/>
    <w:rsid w:val="0057744B"/>
    <w:rsid w:val="00577694"/>
    <w:rsid w:val="005779E5"/>
    <w:rsid w:val="005802BB"/>
    <w:rsid w:val="00580324"/>
    <w:rsid w:val="00580AF8"/>
    <w:rsid w:val="00581C40"/>
    <w:rsid w:val="00582A9F"/>
    <w:rsid w:val="005860B2"/>
    <w:rsid w:val="00586C47"/>
    <w:rsid w:val="005875FA"/>
    <w:rsid w:val="00587FCF"/>
    <w:rsid w:val="005904D7"/>
    <w:rsid w:val="00590BC1"/>
    <w:rsid w:val="0059151B"/>
    <w:rsid w:val="00591B07"/>
    <w:rsid w:val="00592205"/>
    <w:rsid w:val="00592AC7"/>
    <w:rsid w:val="00592C84"/>
    <w:rsid w:val="005934E8"/>
    <w:rsid w:val="00593BA9"/>
    <w:rsid w:val="005940A4"/>
    <w:rsid w:val="005950A3"/>
    <w:rsid w:val="005965A6"/>
    <w:rsid w:val="00597197"/>
    <w:rsid w:val="00597C48"/>
    <w:rsid w:val="005A014B"/>
    <w:rsid w:val="005A0766"/>
    <w:rsid w:val="005A0997"/>
    <w:rsid w:val="005A0D52"/>
    <w:rsid w:val="005A0E31"/>
    <w:rsid w:val="005A1065"/>
    <w:rsid w:val="005A1AE3"/>
    <w:rsid w:val="005A3033"/>
    <w:rsid w:val="005A39EF"/>
    <w:rsid w:val="005A4817"/>
    <w:rsid w:val="005A51FA"/>
    <w:rsid w:val="005A559A"/>
    <w:rsid w:val="005A67F2"/>
    <w:rsid w:val="005A6E5F"/>
    <w:rsid w:val="005A70C5"/>
    <w:rsid w:val="005A76EE"/>
    <w:rsid w:val="005A7A11"/>
    <w:rsid w:val="005B0CF8"/>
    <w:rsid w:val="005B0E90"/>
    <w:rsid w:val="005B0F2B"/>
    <w:rsid w:val="005B3117"/>
    <w:rsid w:val="005B3278"/>
    <w:rsid w:val="005B38E3"/>
    <w:rsid w:val="005B547F"/>
    <w:rsid w:val="005B5607"/>
    <w:rsid w:val="005B5906"/>
    <w:rsid w:val="005B64D3"/>
    <w:rsid w:val="005B6A98"/>
    <w:rsid w:val="005B701A"/>
    <w:rsid w:val="005B7663"/>
    <w:rsid w:val="005B7BCD"/>
    <w:rsid w:val="005B7C75"/>
    <w:rsid w:val="005B7ECB"/>
    <w:rsid w:val="005C0BC1"/>
    <w:rsid w:val="005C0F81"/>
    <w:rsid w:val="005C129B"/>
    <w:rsid w:val="005C1A0A"/>
    <w:rsid w:val="005C1A24"/>
    <w:rsid w:val="005C1FF1"/>
    <w:rsid w:val="005C2130"/>
    <w:rsid w:val="005C312D"/>
    <w:rsid w:val="005C378A"/>
    <w:rsid w:val="005C3C25"/>
    <w:rsid w:val="005C430D"/>
    <w:rsid w:val="005C5907"/>
    <w:rsid w:val="005C5B96"/>
    <w:rsid w:val="005C603E"/>
    <w:rsid w:val="005C6CC9"/>
    <w:rsid w:val="005D0299"/>
    <w:rsid w:val="005D06A7"/>
    <w:rsid w:val="005D0E53"/>
    <w:rsid w:val="005D1A42"/>
    <w:rsid w:val="005D2816"/>
    <w:rsid w:val="005D3165"/>
    <w:rsid w:val="005D5F09"/>
    <w:rsid w:val="005D6EC2"/>
    <w:rsid w:val="005D7584"/>
    <w:rsid w:val="005E1054"/>
    <w:rsid w:val="005E130B"/>
    <w:rsid w:val="005E17C7"/>
    <w:rsid w:val="005E4107"/>
    <w:rsid w:val="005E4B04"/>
    <w:rsid w:val="005E5349"/>
    <w:rsid w:val="005E705E"/>
    <w:rsid w:val="005E7E42"/>
    <w:rsid w:val="005F0134"/>
    <w:rsid w:val="005F023C"/>
    <w:rsid w:val="005F0285"/>
    <w:rsid w:val="005F1109"/>
    <w:rsid w:val="005F2CFB"/>
    <w:rsid w:val="005F2ED2"/>
    <w:rsid w:val="005F38EA"/>
    <w:rsid w:val="005F3B3D"/>
    <w:rsid w:val="005F42EC"/>
    <w:rsid w:val="005F458A"/>
    <w:rsid w:val="005F5953"/>
    <w:rsid w:val="005F6CF9"/>
    <w:rsid w:val="005F7894"/>
    <w:rsid w:val="00600002"/>
    <w:rsid w:val="00600440"/>
    <w:rsid w:val="00600585"/>
    <w:rsid w:val="00600985"/>
    <w:rsid w:val="00600FCE"/>
    <w:rsid w:val="00601550"/>
    <w:rsid w:val="00602378"/>
    <w:rsid w:val="00602BC4"/>
    <w:rsid w:val="0060357F"/>
    <w:rsid w:val="00604A71"/>
    <w:rsid w:val="006053A1"/>
    <w:rsid w:val="006060BF"/>
    <w:rsid w:val="00606D55"/>
    <w:rsid w:val="006076A6"/>
    <w:rsid w:val="006077FD"/>
    <w:rsid w:val="006079F9"/>
    <w:rsid w:val="00610C42"/>
    <w:rsid w:val="00611612"/>
    <w:rsid w:val="00611867"/>
    <w:rsid w:val="006124DF"/>
    <w:rsid w:val="006125E2"/>
    <w:rsid w:val="00612F36"/>
    <w:rsid w:val="00613C41"/>
    <w:rsid w:val="00614225"/>
    <w:rsid w:val="00614670"/>
    <w:rsid w:val="0061486A"/>
    <w:rsid w:val="00614B04"/>
    <w:rsid w:val="006157B3"/>
    <w:rsid w:val="00616334"/>
    <w:rsid w:val="00616ED8"/>
    <w:rsid w:val="00620C61"/>
    <w:rsid w:val="00621B0B"/>
    <w:rsid w:val="006225A3"/>
    <w:rsid w:val="006225F7"/>
    <w:rsid w:val="00622674"/>
    <w:rsid w:val="00622CC9"/>
    <w:rsid w:val="00622E46"/>
    <w:rsid w:val="00623FCB"/>
    <w:rsid w:val="006248B6"/>
    <w:rsid w:val="006251BD"/>
    <w:rsid w:val="00625554"/>
    <w:rsid w:val="0062608E"/>
    <w:rsid w:val="0062618D"/>
    <w:rsid w:val="006279E7"/>
    <w:rsid w:val="0063000D"/>
    <w:rsid w:val="006302CE"/>
    <w:rsid w:val="006307E3"/>
    <w:rsid w:val="00630A15"/>
    <w:rsid w:val="00630C11"/>
    <w:rsid w:val="00632EC0"/>
    <w:rsid w:val="00633543"/>
    <w:rsid w:val="0063357F"/>
    <w:rsid w:val="00633582"/>
    <w:rsid w:val="00634081"/>
    <w:rsid w:val="00634248"/>
    <w:rsid w:val="00636672"/>
    <w:rsid w:val="00636FE9"/>
    <w:rsid w:val="00637BCE"/>
    <w:rsid w:val="0064036D"/>
    <w:rsid w:val="006415D6"/>
    <w:rsid w:val="00641D17"/>
    <w:rsid w:val="00641F75"/>
    <w:rsid w:val="00642225"/>
    <w:rsid w:val="006423AB"/>
    <w:rsid w:val="00642509"/>
    <w:rsid w:val="0064488B"/>
    <w:rsid w:val="00644CA2"/>
    <w:rsid w:val="006452E3"/>
    <w:rsid w:val="0064562E"/>
    <w:rsid w:val="006459C4"/>
    <w:rsid w:val="00645E85"/>
    <w:rsid w:val="0064605C"/>
    <w:rsid w:val="00646DD6"/>
    <w:rsid w:val="00647150"/>
    <w:rsid w:val="00647EEF"/>
    <w:rsid w:val="00650540"/>
    <w:rsid w:val="006505A2"/>
    <w:rsid w:val="00650727"/>
    <w:rsid w:val="00652027"/>
    <w:rsid w:val="00652159"/>
    <w:rsid w:val="006521E9"/>
    <w:rsid w:val="0065280A"/>
    <w:rsid w:val="006536F1"/>
    <w:rsid w:val="006541F7"/>
    <w:rsid w:val="006549B7"/>
    <w:rsid w:val="00654B32"/>
    <w:rsid w:val="00654D13"/>
    <w:rsid w:val="00655008"/>
    <w:rsid w:val="00655723"/>
    <w:rsid w:val="00660257"/>
    <w:rsid w:val="00662A7E"/>
    <w:rsid w:val="00662CAC"/>
    <w:rsid w:val="00662D70"/>
    <w:rsid w:val="00663737"/>
    <w:rsid w:val="006648DE"/>
    <w:rsid w:val="00664938"/>
    <w:rsid w:val="00665365"/>
    <w:rsid w:val="006655AB"/>
    <w:rsid w:val="00665884"/>
    <w:rsid w:val="00665B2B"/>
    <w:rsid w:val="0066606A"/>
    <w:rsid w:val="00666B21"/>
    <w:rsid w:val="00666E4A"/>
    <w:rsid w:val="0066706A"/>
    <w:rsid w:val="006674EB"/>
    <w:rsid w:val="00667574"/>
    <w:rsid w:val="00667945"/>
    <w:rsid w:val="00667D42"/>
    <w:rsid w:val="00667F8B"/>
    <w:rsid w:val="006708C2"/>
    <w:rsid w:val="00670DAB"/>
    <w:rsid w:val="00671120"/>
    <w:rsid w:val="00671CB8"/>
    <w:rsid w:val="006722D4"/>
    <w:rsid w:val="00672A1C"/>
    <w:rsid w:val="00672A4E"/>
    <w:rsid w:val="00672ACC"/>
    <w:rsid w:val="006733E0"/>
    <w:rsid w:val="00673654"/>
    <w:rsid w:val="00673BA0"/>
    <w:rsid w:val="00674175"/>
    <w:rsid w:val="00674514"/>
    <w:rsid w:val="006745AB"/>
    <w:rsid w:val="00674BAB"/>
    <w:rsid w:val="00675AF4"/>
    <w:rsid w:val="00677B5A"/>
    <w:rsid w:val="00677BA1"/>
    <w:rsid w:val="00677FCE"/>
    <w:rsid w:val="00680579"/>
    <w:rsid w:val="006808F4"/>
    <w:rsid w:val="00680A88"/>
    <w:rsid w:val="00680F96"/>
    <w:rsid w:val="00681138"/>
    <w:rsid w:val="00681309"/>
    <w:rsid w:val="00682022"/>
    <w:rsid w:val="006820D7"/>
    <w:rsid w:val="00682328"/>
    <w:rsid w:val="00682A1B"/>
    <w:rsid w:val="00683C75"/>
    <w:rsid w:val="00683CBD"/>
    <w:rsid w:val="00683DCD"/>
    <w:rsid w:val="0068445C"/>
    <w:rsid w:val="006851F4"/>
    <w:rsid w:val="006861B7"/>
    <w:rsid w:val="006864EA"/>
    <w:rsid w:val="0068671A"/>
    <w:rsid w:val="0068677F"/>
    <w:rsid w:val="00686AF9"/>
    <w:rsid w:val="006870CB"/>
    <w:rsid w:val="00687EFD"/>
    <w:rsid w:val="006900AD"/>
    <w:rsid w:val="00690493"/>
    <w:rsid w:val="00690A1E"/>
    <w:rsid w:val="006912EA"/>
    <w:rsid w:val="00691849"/>
    <w:rsid w:val="006918D7"/>
    <w:rsid w:val="00692AE3"/>
    <w:rsid w:val="00693192"/>
    <w:rsid w:val="0069411E"/>
    <w:rsid w:val="006946EF"/>
    <w:rsid w:val="006947CB"/>
    <w:rsid w:val="006949F2"/>
    <w:rsid w:val="00695459"/>
    <w:rsid w:val="00696032"/>
    <w:rsid w:val="0069638F"/>
    <w:rsid w:val="00696A31"/>
    <w:rsid w:val="006971EA"/>
    <w:rsid w:val="00697374"/>
    <w:rsid w:val="006973A6"/>
    <w:rsid w:val="006A06EB"/>
    <w:rsid w:val="006A1227"/>
    <w:rsid w:val="006A1368"/>
    <w:rsid w:val="006A143C"/>
    <w:rsid w:val="006A14CC"/>
    <w:rsid w:val="006A2B9A"/>
    <w:rsid w:val="006A39C7"/>
    <w:rsid w:val="006A41D4"/>
    <w:rsid w:val="006A436D"/>
    <w:rsid w:val="006A4F73"/>
    <w:rsid w:val="006A5E86"/>
    <w:rsid w:val="006A6B6E"/>
    <w:rsid w:val="006A6DBD"/>
    <w:rsid w:val="006ADFBD"/>
    <w:rsid w:val="006B04FB"/>
    <w:rsid w:val="006B0864"/>
    <w:rsid w:val="006B0F71"/>
    <w:rsid w:val="006B17A3"/>
    <w:rsid w:val="006B28D8"/>
    <w:rsid w:val="006B3563"/>
    <w:rsid w:val="006B3E9A"/>
    <w:rsid w:val="006B43BB"/>
    <w:rsid w:val="006B4942"/>
    <w:rsid w:val="006B4C6B"/>
    <w:rsid w:val="006B56C3"/>
    <w:rsid w:val="006B58AE"/>
    <w:rsid w:val="006B5D8D"/>
    <w:rsid w:val="006B6AED"/>
    <w:rsid w:val="006B70E5"/>
    <w:rsid w:val="006B7862"/>
    <w:rsid w:val="006C0B7E"/>
    <w:rsid w:val="006C0DFF"/>
    <w:rsid w:val="006C1B01"/>
    <w:rsid w:val="006C3472"/>
    <w:rsid w:val="006C3698"/>
    <w:rsid w:val="006C481B"/>
    <w:rsid w:val="006C50E4"/>
    <w:rsid w:val="006C54FF"/>
    <w:rsid w:val="006C5717"/>
    <w:rsid w:val="006C63C0"/>
    <w:rsid w:val="006C70DF"/>
    <w:rsid w:val="006C73F1"/>
    <w:rsid w:val="006D06E1"/>
    <w:rsid w:val="006D0B0E"/>
    <w:rsid w:val="006D0C9F"/>
    <w:rsid w:val="006D1345"/>
    <w:rsid w:val="006D1AB7"/>
    <w:rsid w:val="006D2206"/>
    <w:rsid w:val="006D25B0"/>
    <w:rsid w:val="006D3391"/>
    <w:rsid w:val="006D35FE"/>
    <w:rsid w:val="006D3CD2"/>
    <w:rsid w:val="006D423F"/>
    <w:rsid w:val="006D4595"/>
    <w:rsid w:val="006D4932"/>
    <w:rsid w:val="006D57E8"/>
    <w:rsid w:val="006D5C62"/>
    <w:rsid w:val="006D5F7C"/>
    <w:rsid w:val="006D74BF"/>
    <w:rsid w:val="006D7A19"/>
    <w:rsid w:val="006E0252"/>
    <w:rsid w:val="006E02C4"/>
    <w:rsid w:val="006E0C6C"/>
    <w:rsid w:val="006E11FE"/>
    <w:rsid w:val="006E1DA6"/>
    <w:rsid w:val="006E295A"/>
    <w:rsid w:val="006E2E49"/>
    <w:rsid w:val="006E36FE"/>
    <w:rsid w:val="006E3982"/>
    <w:rsid w:val="006E3F3B"/>
    <w:rsid w:val="006E4A91"/>
    <w:rsid w:val="006E4D4F"/>
    <w:rsid w:val="006E5F8D"/>
    <w:rsid w:val="006E6683"/>
    <w:rsid w:val="006E6855"/>
    <w:rsid w:val="006E6D1E"/>
    <w:rsid w:val="006E7C45"/>
    <w:rsid w:val="006F0973"/>
    <w:rsid w:val="006F0F78"/>
    <w:rsid w:val="006F1036"/>
    <w:rsid w:val="006F1FC2"/>
    <w:rsid w:val="006F2A51"/>
    <w:rsid w:val="006F352A"/>
    <w:rsid w:val="006F353C"/>
    <w:rsid w:val="006F3765"/>
    <w:rsid w:val="006F3F69"/>
    <w:rsid w:val="006F3FC2"/>
    <w:rsid w:val="006F526B"/>
    <w:rsid w:val="006F53E8"/>
    <w:rsid w:val="006F5625"/>
    <w:rsid w:val="006F57F6"/>
    <w:rsid w:val="006F695E"/>
    <w:rsid w:val="006F6E63"/>
    <w:rsid w:val="006F7B05"/>
    <w:rsid w:val="006F7FD7"/>
    <w:rsid w:val="00700FE0"/>
    <w:rsid w:val="007010E7"/>
    <w:rsid w:val="00701315"/>
    <w:rsid w:val="00701678"/>
    <w:rsid w:val="00702F27"/>
    <w:rsid w:val="00702FC7"/>
    <w:rsid w:val="007039C5"/>
    <w:rsid w:val="007040CF"/>
    <w:rsid w:val="00704812"/>
    <w:rsid w:val="00705ADB"/>
    <w:rsid w:val="00705DF0"/>
    <w:rsid w:val="007064F0"/>
    <w:rsid w:val="007069E9"/>
    <w:rsid w:val="00706A99"/>
    <w:rsid w:val="00706C83"/>
    <w:rsid w:val="007072D6"/>
    <w:rsid w:val="00707DD4"/>
    <w:rsid w:val="00710483"/>
    <w:rsid w:val="007105D0"/>
    <w:rsid w:val="007117DE"/>
    <w:rsid w:val="007119C0"/>
    <w:rsid w:val="00711AEA"/>
    <w:rsid w:val="007120EA"/>
    <w:rsid w:val="007127CA"/>
    <w:rsid w:val="007139DA"/>
    <w:rsid w:val="007142B5"/>
    <w:rsid w:val="00714A23"/>
    <w:rsid w:val="00714C60"/>
    <w:rsid w:val="00715FBB"/>
    <w:rsid w:val="00717C9D"/>
    <w:rsid w:val="00717E03"/>
    <w:rsid w:val="00717F91"/>
    <w:rsid w:val="00720131"/>
    <w:rsid w:val="00720710"/>
    <w:rsid w:val="00720C09"/>
    <w:rsid w:val="00720DEB"/>
    <w:rsid w:val="00721189"/>
    <w:rsid w:val="00721B18"/>
    <w:rsid w:val="00721B82"/>
    <w:rsid w:val="00721EE2"/>
    <w:rsid w:val="00722518"/>
    <w:rsid w:val="007227C9"/>
    <w:rsid w:val="00722E90"/>
    <w:rsid w:val="00722F79"/>
    <w:rsid w:val="00724AF0"/>
    <w:rsid w:val="00724D80"/>
    <w:rsid w:val="00725890"/>
    <w:rsid w:val="00725B01"/>
    <w:rsid w:val="00726381"/>
    <w:rsid w:val="00727847"/>
    <w:rsid w:val="00730A63"/>
    <w:rsid w:val="00730C19"/>
    <w:rsid w:val="00733194"/>
    <w:rsid w:val="00733D30"/>
    <w:rsid w:val="007342BF"/>
    <w:rsid w:val="007357BF"/>
    <w:rsid w:val="007358C1"/>
    <w:rsid w:val="00735FE8"/>
    <w:rsid w:val="0073611D"/>
    <w:rsid w:val="007365D8"/>
    <w:rsid w:val="00736879"/>
    <w:rsid w:val="007370CE"/>
    <w:rsid w:val="0073716D"/>
    <w:rsid w:val="007402E1"/>
    <w:rsid w:val="00740799"/>
    <w:rsid w:val="00740E78"/>
    <w:rsid w:val="00740F27"/>
    <w:rsid w:val="0074270F"/>
    <w:rsid w:val="00742ACC"/>
    <w:rsid w:val="00742CFB"/>
    <w:rsid w:val="00742EC2"/>
    <w:rsid w:val="00743785"/>
    <w:rsid w:val="00744565"/>
    <w:rsid w:val="00747015"/>
    <w:rsid w:val="0074736C"/>
    <w:rsid w:val="00747741"/>
    <w:rsid w:val="00750248"/>
    <w:rsid w:val="007512BC"/>
    <w:rsid w:val="007518F4"/>
    <w:rsid w:val="00751E2D"/>
    <w:rsid w:val="00751F83"/>
    <w:rsid w:val="00751F94"/>
    <w:rsid w:val="0075230E"/>
    <w:rsid w:val="007530A2"/>
    <w:rsid w:val="00753234"/>
    <w:rsid w:val="00753F7D"/>
    <w:rsid w:val="00755B36"/>
    <w:rsid w:val="00755BF7"/>
    <w:rsid w:val="0076036D"/>
    <w:rsid w:val="00761245"/>
    <w:rsid w:val="00761376"/>
    <w:rsid w:val="00761456"/>
    <w:rsid w:val="007616E1"/>
    <w:rsid w:val="007623FA"/>
    <w:rsid w:val="007628D2"/>
    <w:rsid w:val="00762A7B"/>
    <w:rsid w:val="00762C28"/>
    <w:rsid w:val="00762E57"/>
    <w:rsid w:val="0076385E"/>
    <w:rsid w:val="0076564C"/>
    <w:rsid w:val="0076599B"/>
    <w:rsid w:val="00766A8B"/>
    <w:rsid w:val="00767261"/>
    <w:rsid w:val="007675B7"/>
    <w:rsid w:val="00767AE9"/>
    <w:rsid w:val="00767F2A"/>
    <w:rsid w:val="007700C5"/>
    <w:rsid w:val="00770BCB"/>
    <w:rsid w:val="00771593"/>
    <w:rsid w:val="007718BC"/>
    <w:rsid w:val="0077201F"/>
    <w:rsid w:val="0077221A"/>
    <w:rsid w:val="00772B16"/>
    <w:rsid w:val="00772E3D"/>
    <w:rsid w:val="00773518"/>
    <w:rsid w:val="007736AD"/>
    <w:rsid w:val="00773FA9"/>
    <w:rsid w:val="007743EC"/>
    <w:rsid w:val="00774842"/>
    <w:rsid w:val="00774C70"/>
    <w:rsid w:val="00775161"/>
    <w:rsid w:val="00775C96"/>
    <w:rsid w:val="00775EA5"/>
    <w:rsid w:val="00776283"/>
    <w:rsid w:val="007767BE"/>
    <w:rsid w:val="00776AC7"/>
    <w:rsid w:val="00776ADC"/>
    <w:rsid w:val="00776E86"/>
    <w:rsid w:val="00776E88"/>
    <w:rsid w:val="007773B1"/>
    <w:rsid w:val="007774F8"/>
    <w:rsid w:val="00780360"/>
    <w:rsid w:val="00780BD7"/>
    <w:rsid w:val="007823CE"/>
    <w:rsid w:val="00782724"/>
    <w:rsid w:val="007835B2"/>
    <w:rsid w:val="00783900"/>
    <w:rsid w:val="00783B25"/>
    <w:rsid w:val="007841D6"/>
    <w:rsid w:val="00785094"/>
    <w:rsid w:val="00785699"/>
    <w:rsid w:val="0078581D"/>
    <w:rsid w:val="007869C4"/>
    <w:rsid w:val="00786BA9"/>
    <w:rsid w:val="00786BF3"/>
    <w:rsid w:val="00787971"/>
    <w:rsid w:val="007909BC"/>
    <w:rsid w:val="00790AE2"/>
    <w:rsid w:val="00790CFE"/>
    <w:rsid w:val="00791112"/>
    <w:rsid w:val="00791CC3"/>
    <w:rsid w:val="00791E1E"/>
    <w:rsid w:val="00792812"/>
    <w:rsid w:val="00792DD3"/>
    <w:rsid w:val="00793069"/>
    <w:rsid w:val="00793D91"/>
    <w:rsid w:val="007948FA"/>
    <w:rsid w:val="007951D9"/>
    <w:rsid w:val="00795CF9"/>
    <w:rsid w:val="00796013"/>
    <w:rsid w:val="00796F73"/>
    <w:rsid w:val="00797024"/>
    <w:rsid w:val="0079734C"/>
    <w:rsid w:val="00797899"/>
    <w:rsid w:val="007A2349"/>
    <w:rsid w:val="007A2416"/>
    <w:rsid w:val="007A43F7"/>
    <w:rsid w:val="007A5117"/>
    <w:rsid w:val="007A52C3"/>
    <w:rsid w:val="007A5468"/>
    <w:rsid w:val="007A54E1"/>
    <w:rsid w:val="007A59E1"/>
    <w:rsid w:val="007A611E"/>
    <w:rsid w:val="007A623F"/>
    <w:rsid w:val="007A7603"/>
    <w:rsid w:val="007A76D3"/>
    <w:rsid w:val="007A782C"/>
    <w:rsid w:val="007A7924"/>
    <w:rsid w:val="007A7ACA"/>
    <w:rsid w:val="007B02E8"/>
    <w:rsid w:val="007B0A0F"/>
    <w:rsid w:val="007B0B13"/>
    <w:rsid w:val="007B10C6"/>
    <w:rsid w:val="007B18B7"/>
    <w:rsid w:val="007B241A"/>
    <w:rsid w:val="007B2C3A"/>
    <w:rsid w:val="007B33DE"/>
    <w:rsid w:val="007B3FF4"/>
    <w:rsid w:val="007B4158"/>
    <w:rsid w:val="007B43C3"/>
    <w:rsid w:val="007B4702"/>
    <w:rsid w:val="007B48B3"/>
    <w:rsid w:val="007B48DB"/>
    <w:rsid w:val="007B4AA2"/>
    <w:rsid w:val="007B4E76"/>
    <w:rsid w:val="007B57F9"/>
    <w:rsid w:val="007B5C65"/>
    <w:rsid w:val="007B64DE"/>
    <w:rsid w:val="007B6633"/>
    <w:rsid w:val="007B6713"/>
    <w:rsid w:val="007B68EC"/>
    <w:rsid w:val="007B76E3"/>
    <w:rsid w:val="007B7B8C"/>
    <w:rsid w:val="007B7C77"/>
    <w:rsid w:val="007C0787"/>
    <w:rsid w:val="007C174E"/>
    <w:rsid w:val="007C200C"/>
    <w:rsid w:val="007C2152"/>
    <w:rsid w:val="007C25B6"/>
    <w:rsid w:val="007C3C60"/>
    <w:rsid w:val="007C3FDC"/>
    <w:rsid w:val="007C43A8"/>
    <w:rsid w:val="007C55CA"/>
    <w:rsid w:val="007C5D28"/>
    <w:rsid w:val="007C5EEE"/>
    <w:rsid w:val="007C6476"/>
    <w:rsid w:val="007C6EE5"/>
    <w:rsid w:val="007C756A"/>
    <w:rsid w:val="007C77C1"/>
    <w:rsid w:val="007D045A"/>
    <w:rsid w:val="007D051F"/>
    <w:rsid w:val="007D0B39"/>
    <w:rsid w:val="007D105B"/>
    <w:rsid w:val="007D10DA"/>
    <w:rsid w:val="007D1842"/>
    <w:rsid w:val="007D1865"/>
    <w:rsid w:val="007D1B6E"/>
    <w:rsid w:val="007D3135"/>
    <w:rsid w:val="007D35B4"/>
    <w:rsid w:val="007D401F"/>
    <w:rsid w:val="007D60E4"/>
    <w:rsid w:val="007D68B7"/>
    <w:rsid w:val="007D69A7"/>
    <w:rsid w:val="007D7AB3"/>
    <w:rsid w:val="007E033F"/>
    <w:rsid w:val="007E0DEF"/>
    <w:rsid w:val="007E14DE"/>
    <w:rsid w:val="007E16D0"/>
    <w:rsid w:val="007E1EF2"/>
    <w:rsid w:val="007E360C"/>
    <w:rsid w:val="007E3884"/>
    <w:rsid w:val="007E4533"/>
    <w:rsid w:val="007E4586"/>
    <w:rsid w:val="007E5830"/>
    <w:rsid w:val="007E5841"/>
    <w:rsid w:val="007E5FC8"/>
    <w:rsid w:val="007E60CC"/>
    <w:rsid w:val="007E63BE"/>
    <w:rsid w:val="007E6501"/>
    <w:rsid w:val="007E66D4"/>
    <w:rsid w:val="007E6BCE"/>
    <w:rsid w:val="007E6F1F"/>
    <w:rsid w:val="007F0FF1"/>
    <w:rsid w:val="007F1D0E"/>
    <w:rsid w:val="007F201F"/>
    <w:rsid w:val="007F214E"/>
    <w:rsid w:val="007F2424"/>
    <w:rsid w:val="007F279B"/>
    <w:rsid w:val="007F2E87"/>
    <w:rsid w:val="007F34F6"/>
    <w:rsid w:val="007F3D8B"/>
    <w:rsid w:val="007F3FD0"/>
    <w:rsid w:val="007F4554"/>
    <w:rsid w:val="007F457C"/>
    <w:rsid w:val="007F478E"/>
    <w:rsid w:val="007F52C3"/>
    <w:rsid w:val="007F71E7"/>
    <w:rsid w:val="007F78BA"/>
    <w:rsid w:val="007F7A38"/>
    <w:rsid w:val="00800CD8"/>
    <w:rsid w:val="00801E2C"/>
    <w:rsid w:val="00801E51"/>
    <w:rsid w:val="00801FE0"/>
    <w:rsid w:val="00802557"/>
    <w:rsid w:val="008026A7"/>
    <w:rsid w:val="0080342D"/>
    <w:rsid w:val="00803F16"/>
    <w:rsid w:val="0080476F"/>
    <w:rsid w:val="008048B8"/>
    <w:rsid w:val="00804D7F"/>
    <w:rsid w:val="008059CB"/>
    <w:rsid w:val="00805F65"/>
    <w:rsid w:val="008067E2"/>
    <w:rsid w:val="00806936"/>
    <w:rsid w:val="00806992"/>
    <w:rsid w:val="00806A30"/>
    <w:rsid w:val="008072B3"/>
    <w:rsid w:val="00807445"/>
    <w:rsid w:val="00807A5C"/>
    <w:rsid w:val="008102A6"/>
    <w:rsid w:val="0081079C"/>
    <w:rsid w:val="008118FD"/>
    <w:rsid w:val="00813610"/>
    <w:rsid w:val="00813655"/>
    <w:rsid w:val="00813683"/>
    <w:rsid w:val="00813794"/>
    <w:rsid w:val="008137E9"/>
    <w:rsid w:val="00813E7D"/>
    <w:rsid w:val="00814027"/>
    <w:rsid w:val="0081428E"/>
    <w:rsid w:val="0081483A"/>
    <w:rsid w:val="008151B7"/>
    <w:rsid w:val="00815343"/>
    <w:rsid w:val="008157C2"/>
    <w:rsid w:val="008159AB"/>
    <w:rsid w:val="00815F15"/>
    <w:rsid w:val="008169AE"/>
    <w:rsid w:val="008169D4"/>
    <w:rsid w:val="00816A07"/>
    <w:rsid w:val="00816C66"/>
    <w:rsid w:val="008173D7"/>
    <w:rsid w:val="008176BD"/>
    <w:rsid w:val="00817ABA"/>
    <w:rsid w:val="0082071A"/>
    <w:rsid w:val="008212BE"/>
    <w:rsid w:val="00821E97"/>
    <w:rsid w:val="0082206F"/>
    <w:rsid w:val="008230AE"/>
    <w:rsid w:val="0082323D"/>
    <w:rsid w:val="0082388B"/>
    <w:rsid w:val="00823F3D"/>
    <w:rsid w:val="00824059"/>
    <w:rsid w:val="00824A71"/>
    <w:rsid w:val="0082541C"/>
    <w:rsid w:val="00826C5A"/>
    <w:rsid w:val="008272C6"/>
    <w:rsid w:val="008317F6"/>
    <w:rsid w:val="008327C3"/>
    <w:rsid w:val="0083308A"/>
    <w:rsid w:val="00833CBE"/>
    <w:rsid w:val="00834ED4"/>
    <w:rsid w:val="00835844"/>
    <w:rsid w:val="00835CEC"/>
    <w:rsid w:val="00835D11"/>
    <w:rsid w:val="008369C6"/>
    <w:rsid w:val="008371F3"/>
    <w:rsid w:val="0083773A"/>
    <w:rsid w:val="008379F2"/>
    <w:rsid w:val="00840495"/>
    <w:rsid w:val="00840D35"/>
    <w:rsid w:val="00841713"/>
    <w:rsid w:val="00841B17"/>
    <w:rsid w:val="00841C9D"/>
    <w:rsid w:val="00842508"/>
    <w:rsid w:val="00842FC9"/>
    <w:rsid w:val="00843513"/>
    <w:rsid w:val="008437A7"/>
    <w:rsid w:val="008437C6"/>
    <w:rsid w:val="008438DF"/>
    <w:rsid w:val="00843EBF"/>
    <w:rsid w:val="00844400"/>
    <w:rsid w:val="008444CA"/>
    <w:rsid w:val="00844533"/>
    <w:rsid w:val="008447D3"/>
    <w:rsid w:val="008449C1"/>
    <w:rsid w:val="00845757"/>
    <w:rsid w:val="0084646E"/>
    <w:rsid w:val="0084648E"/>
    <w:rsid w:val="00847B01"/>
    <w:rsid w:val="00850430"/>
    <w:rsid w:val="00850EA2"/>
    <w:rsid w:val="00851594"/>
    <w:rsid w:val="0085219E"/>
    <w:rsid w:val="0085270F"/>
    <w:rsid w:val="008529DB"/>
    <w:rsid w:val="00853345"/>
    <w:rsid w:val="008534CC"/>
    <w:rsid w:val="008547A1"/>
    <w:rsid w:val="0085483C"/>
    <w:rsid w:val="00854D7E"/>
    <w:rsid w:val="0085548C"/>
    <w:rsid w:val="008556B2"/>
    <w:rsid w:val="0085615E"/>
    <w:rsid w:val="008561CE"/>
    <w:rsid w:val="00856248"/>
    <w:rsid w:val="0085634E"/>
    <w:rsid w:val="008569B9"/>
    <w:rsid w:val="008572E3"/>
    <w:rsid w:val="008578E4"/>
    <w:rsid w:val="0085C74C"/>
    <w:rsid w:val="008609D9"/>
    <w:rsid w:val="00861106"/>
    <w:rsid w:val="0086110E"/>
    <w:rsid w:val="008613B8"/>
    <w:rsid w:val="00861820"/>
    <w:rsid w:val="008619E3"/>
    <w:rsid w:val="00861CF6"/>
    <w:rsid w:val="00861D6A"/>
    <w:rsid w:val="00861F72"/>
    <w:rsid w:val="0086389A"/>
    <w:rsid w:val="008639CD"/>
    <w:rsid w:val="00863BE9"/>
    <w:rsid w:val="00864A74"/>
    <w:rsid w:val="00864B84"/>
    <w:rsid w:val="00865D6B"/>
    <w:rsid w:val="008660AC"/>
    <w:rsid w:val="0086778D"/>
    <w:rsid w:val="00867FA8"/>
    <w:rsid w:val="00867FFD"/>
    <w:rsid w:val="00870973"/>
    <w:rsid w:val="00870E7E"/>
    <w:rsid w:val="00872A9B"/>
    <w:rsid w:val="008731B6"/>
    <w:rsid w:val="0087334A"/>
    <w:rsid w:val="0087423A"/>
    <w:rsid w:val="00874795"/>
    <w:rsid w:val="008755A3"/>
    <w:rsid w:val="0087629F"/>
    <w:rsid w:val="008772C3"/>
    <w:rsid w:val="008778FF"/>
    <w:rsid w:val="00880D74"/>
    <w:rsid w:val="00881712"/>
    <w:rsid w:val="0088180E"/>
    <w:rsid w:val="00881CB6"/>
    <w:rsid w:val="008825A7"/>
    <w:rsid w:val="00883CF7"/>
    <w:rsid w:val="0088443B"/>
    <w:rsid w:val="00884EA0"/>
    <w:rsid w:val="00885E9B"/>
    <w:rsid w:val="00885F14"/>
    <w:rsid w:val="00885FCF"/>
    <w:rsid w:val="0088640C"/>
    <w:rsid w:val="0088642E"/>
    <w:rsid w:val="00886C59"/>
    <w:rsid w:val="00886DE2"/>
    <w:rsid w:val="0088734B"/>
    <w:rsid w:val="00887B71"/>
    <w:rsid w:val="00887E0E"/>
    <w:rsid w:val="00887E20"/>
    <w:rsid w:val="008901AE"/>
    <w:rsid w:val="00890D4D"/>
    <w:rsid w:val="00891034"/>
    <w:rsid w:val="00891104"/>
    <w:rsid w:val="00891868"/>
    <w:rsid w:val="00892B9E"/>
    <w:rsid w:val="00892ED8"/>
    <w:rsid w:val="00893371"/>
    <w:rsid w:val="00893A2F"/>
    <w:rsid w:val="00894204"/>
    <w:rsid w:val="00894406"/>
    <w:rsid w:val="008947B1"/>
    <w:rsid w:val="008947F4"/>
    <w:rsid w:val="00894AA2"/>
    <w:rsid w:val="0089552C"/>
    <w:rsid w:val="008A013A"/>
    <w:rsid w:val="008A0352"/>
    <w:rsid w:val="008A0F00"/>
    <w:rsid w:val="008A1906"/>
    <w:rsid w:val="008A20C4"/>
    <w:rsid w:val="008A29E3"/>
    <w:rsid w:val="008A35B1"/>
    <w:rsid w:val="008A3732"/>
    <w:rsid w:val="008A443B"/>
    <w:rsid w:val="008A45BB"/>
    <w:rsid w:val="008A64E7"/>
    <w:rsid w:val="008A69AD"/>
    <w:rsid w:val="008A6CB5"/>
    <w:rsid w:val="008A7088"/>
    <w:rsid w:val="008A7796"/>
    <w:rsid w:val="008A7E69"/>
    <w:rsid w:val="008B11A6"/>
    <w:rsid w:val="008B1555"/>
    <w:rsid w:val="008B1749"/>
    <w:rsid w:val="008B1AC5"/>
    <w:rsid w:val="008B2235"/>
    <w:rsid w:val="008B23F4"/>
    <w:rsid w:val="008B3762"/>
    <w:rsid w:val="008B3FC1"/>
    <w:rsid w:val="008B4215"/>
    <w:rsid w:val="008B4288"/>
    <w:rsid w:val="008B428D"/>
    <w:rsid w:val="008B7068"/>
    <w:rsid w:val="008B753B"/>
    <w:rsid w:val="008C03C8"/>
    <w:rsid w:val="008C0ADF"/>
    <w:rsid w:val="008C0BD0"/>
    <w:rsid w:val="008C2CAD"/>
    <w:rsid w:val="008C5D7D"/>
    <w:rsid w:val="008C5EE2"/>
    <w:rsid w:val="008C5F59"/>
    <w:rsid w:val="008C7118"/>
    <w:rsid w:val="008D0E6D"/>
    <w:rsid w:val="008D207C"/>
    <w:rsid w:val="008D24AF"/>
    <w:rsid w:val="008D2E24"/>
    <w:rsid w:val="008D3140"/>
    <w:rsid w:val="008D4FD3"/>
    <w:rsid w:val="008D505C"/>
    <w:rsid w:val="008D5ED6"/>
    <w:rsid w:val="008D6AC8"/>
    <w:rsid w:val="008D706A"/>
    <w:rsid w:val="008D7247"/>
    <w:rsid w:val="008D76F2"/>
    <w:rsid w:val="008D7755"/>
    <w:rsid w:val="008D7FDD"/>
    <w:rsid w:val="008E13D1"/>
    <w:rsid w:val="008E15BE"/>
    <w:rsid w:val="008E1AC7"/>
    <w:rsid w:val="008E25F5"/>
    <w:rsid w:val="008E2A12"/>
    <w:rsid w:val="008E2B9B"/>
    <w:rsid w:val="008E2EE8"/>
    <w:rsid w:val="008E40ED"/>
    <w:rsid w:val="008E432E"/>
    <w:rsid w:val="008E5584"/>
    <w:rsid w:val="008E5AAF"/>
    <w:rsid w:val="008E5AF7"/>
    <w:rsid w:val="008E69B2"/>
    <w:rsid w:val="008E713D"/>
    <w:rsid w:val="008E7ACF"/>
    <w:rsid w:val="008F076F"/>
    <w:rsid w:val="008F173B"/>
    <w:rsid w:val="008F186A"/>
    <w:rsid w:val="008F18F1"/>
    <w:rsid w:val="008F1AE1"/>
    <w:rsid w:val="008F1C10"/>
    <w:rsid w:val="008F1FDA"/>
    <w:rsid w:val="008F225D"/>
    <w:rsid w:val="008F2A7E"/>
    <w:rsid w:val="008F3C62"/>
    <w:rsid w:val="008F428D"/>
    <w:rsid w:val="008F4BD2"/>
    <w:rsid w:val="008F4F5E"/>
    <w:rsid w:val="008F55BC"/>
    <w:rsid w:val="008F6653"/>
    <w:rsid w:val="008F6A58"/>
    <w:rsid w:val="008F7056"/>
    <w:rsid w:val="008F720D"/>
    <w:rsid w:val="008F7BD2"/>
    <w:rsid w:val="008F7D89"/>
    <w:rsid w:val="00900A59"/>
    <w:rsid w:val="009014D6"/>
    <w:rsid w:val="009016ED"/>
    <w:rsid w:val="00901B0F"/>
    <w:rsid w:val="009022FE"/>
    <w:rsid w:val="009023FA"/>
    <w:rsid w:val="00904BFD"/>
    <w:rsid w:val="0090587B"/>
    <w:rsid w:val="00905EE4"/>
    <w:rsid w:val="009064D9"/>
    <w:rsid w:val="00906AC9"/>
    <w:rsid w:val="00906FA7"/>
    <w:rsid w:val="009075A8"/>
    <w:rsid w:val="0090767E"/>
    <w:rsid w:val="0091097C"/>
    <w:rsid w:val="00910A95"/>
    <w:rsid w:val="00910ECD"/>
    <w:rsid w:val="00911B27"/>
    <w:rsid w:val="00911B7A"/>
    <w:rsid w:val="00911F7E"/>
    <w:rsid w:val="00912438"/>
    <w:rsid w:val="00913DBD"/>
    <w:rsid w:val="009149F8"/>
    <w:rsid w:val="00914C2C"/>
    <w:rsid w:val="00914E2C"/>
    <w:rsid w:val="009153CD"/>
    <w:rsid w:val="009157E4"/>
    <w:rsid w:val="0091598C"/>
    <w:rsid w:val="009165FA"/>
    <w:rsid w:val="009166F0"/>
    <w:rsid w:val="0091746B"/>
    <w:rsid w:val="0091784C"/>
    <w:rsid w:val="0092106D"/>
    <w:rsid w:val="00921302"/>
    <w:rsid w:val="00921472"/>
    <w:rsid w:val="00921587"/>
    <w:rsid w:val="009215E5"/>
    <w:rsid w:val="00921D7E"/>
    <w:rsid w:val="00921DC8"/>
    <w:rsid w:val="00922292"/>
    <w:rsid w:val="00922903"/>
    <w:rsid w:val="0092358F"/>
    <w:rsid w:val="00924568"/>
    <w:rsid w:val="00925359"/>
    <w:rsid w:val="0092555F"/>
    <w:rsid w:val="00925957"/>
    <w:rsid w:val="009260E1"/>
    <w:rsid w:val="009262F4"/>
    <w:rsid w:val="00926B51"/>
    <w:rsid w:val="00926B94"/>
    <w:rsid w:val="00926E92"/>
    <w:rsid w:val="0092793B"/>
    <w:rsid w:val="00930128"/>
    <w:rsid w:val="00930421"/>
    <w:rsid w:val="0093190E"/>
    <w:rsid w:val="0093300A"/>
    <w:rsid w:val="009346C2"/>
    <w:rsid w:val="00934D21"/>
    <w:rsid w:val="009354FE"/>
    <w:rsid w:val="00935C55"/>
    <w:rsid w:val="009365BF"/>
    <w:rsid w:val="00936873"/>
    <w:rsid w:val="00936C59"/>
    <w:rsid w:val="00936E80"/>
    <w:rsid w:val="00936F91"/>
    <w:rsid w:val="00937B83"/>
    <w:rsid w:val="00937C6B"/>
    <w:rsid w:val="00937F06"/>
    <w:rsid w:val="00937FAC"/>
    <w:rsid w:val="00940130"/>
    <w:rsid w:val="00940177"/>
    <w:rsid w:val="009403EF"/>
    <w:rsid w:val="00941995"/>
    <w:rsid w:val="00942031"/>
    <w:rsid w:val="0094253D"/>
    <w:rsid w:val="009436A1"/>
    <w:rsid w:val="00943D8E"/>
    <w:rsid w:val="009441B4"/>
    <w:rsid w:val="00945B4B"/>
    <w:rsid w:val="009465D2"/>
    <w:rsid w:val="00946704"/>
    <w:rsid w:val="00947187"/>
    <w:rsid w:val="00947990"/>
    <w:rsid w:val="00950B94"/>
    <w:rsid w:val="0095114F"/>
    <w:rsid w:val="00951ED2"/>
    <w:rsid w:val="00952106"/>
    <w:rsid w:val="009528F4"/>
    <w:rsid w:val="00952B6B"/>
    <w:rsid w:val="00953CDF"/>
    <w:rsid w:val="00953EC6"/>
    <w:rsid w:val="00954215"/>
    <w:rsid w:val="00954233"/>
    <w:rsid w:val="0095568F"/>
    <w:rsid w:val="009566AA"/>
    <w:rsid w:val="00960553"/>
    <w:rsid w:val="009606E7"/>
    <w:rsid w:val="009609D4"/>
    <w:rsid w:val="00961132"/>
    <w:rsid w:val="00961840"/>
    <w:rsid w:val="0096304B"/>
    <w:rsid w:val="009631ED"/>
    <w:rsid w:val="009636F4"/>
    <w:rsid w:val="00964267"/>
    <w:rsid w:val="00964688"/>
    <w:rsid w:val="00964881"/>
    <w:rsid w:val="00964B9A"/>
    <w:rsid w:val="00966099"/>
    <w:rsid w:val="00966624"/>
    <w:rsid w:val="00966DAA"/>
    <w:rsid w:val="009712AB"/>
    <w:rsid w:val="0097142C"/>
    <w:rsid w:val="00971618"/>
    <w:rsid w:val="00971DE4"/>
    <w:rsid w:val="00971F66"/>
    <w:rsid w:val="009739BB"/>
    <w:rsid w:val="00973C63"/>
    <w:rsid w:val="009740C0"/>
    <w:rsid w:val="009742E7"/>
    <w:rsid w:val="0097490A"/>
    <w:rsid w:val="00974CB3"/>
    <w:rsid w:val="00974FFA"/>
    <w:rsid w:val="0097515F"/>
    <w:rsid w:val="00975413"/>
    <w:rsid w:val="009758BF"/>
    <w:rsid w:val="00975D54"/>
    <w:rsid w:val="00975F8B"/>
    <w:rsid w:val="0097601B"/>
    <w:rsid w:val="009765A7"/>
    <w:rsid w:val="00977862"/>
    <w:rsid w:val="00977DC3"/>
    <w:rsid w:val="0098088E"/>
    <w:rsid w:val="00980D8E"/>
    <w:rsid w:val="00980DD2"/>
    <w:rsid w:val="00980DF6"/>
    <w:rsid w:val="00980FE7"/>
    <w:rsid w:val="00981482"/>
    <w:rsid w:val="00981AF5"/>
    <w:rsid w:val="00982040"/>
    <w:rsid w:val="009824B2"/>
    <w:rsid w:val="009826C1"/>
    <w:rsid w:val="00982982"/>
    <w:rsid w:val="00982B56"/>
    <w:rsid w:val="00982C7E"/>
    <w:rsid w:val="00982F2E"/>
    <w:rsid w:val="009845DF"/>
    <w:rsid w:val="00984B76"/>
    <w:rsid w:val="00985037"/>
    <w:rsid w:val="00985648"/>
    <w:rsid w:val="00985B1E"/>
    <w:rsid w:val="00986093"/>
    <w:rsid w:val="009860BF"/>
    <w:rsid w:val="00987A4E"/>
    <w:rsid w:val="00987F45"/>
    <w:rsid w:val="00990A9A"/>
    <w:rsid w:val="00990EBE"/>
    <w:rsid w:val="0099172B"/>
    <w:rsid w:val="00991890"/>
    <w:rsid w:val="00991A17"/>
    <w:rsid w:val="00992142"/>
    <w:rsid w:val="00993BA6"/>
    <w:rsid w:val="0099468C"/>
    <w:rsid w:val="0099468E"/>
    <w:rsid w:val="00994722"/>
    <w:rsid w:val="009948ED"/>
    <w:rsid w:val="009960F2"/>
    <w:rsid w:val="009963C8"/>
    <w:rsid w:val="00997F03"/>
    <w:rsid w:val="009A03DF"/>
    <w:rsid w:val="009A0755"/>
    <w:rsid w:val="009A0B57"/>
    <w:rsid w:val="009A14BD"/>
    <w:rsid w:val="009A1891"/>
    <w:rsid w:val="009A2405"/>
    <w:rsid w:val="009A27FC"/>
    <w:rsid w:val="009A2EFD"/>
    <w:rsid w:val="009A2FE6"/>
    <w:rsid w:val="009A3022"/>
    <w:rsid w:val="009A39BA"/>
    <w:rsid w:val="009A41BD"/>
    <w:rsid w:val="009A4AFA"/>
    <w:rsid w:val="009A4F53"/>
    <w:rsid w:val="009A5338"/>
    <w:rsid w:val="009A56CD"/>
    <w:rsid w:val="009A59AF"/>
    <w:rsid w:val="009A5B73"/>
    <w:rsid w:val="009A6212"/>
    <w:rsid w:val="009A6546"/>
    <w:rsid w:val="009A6969"/>
    <w:rsid w:val="009A6B05"/>
    <w:rsid w:val="009A6F8A"/>
    <w:rsid w:val="009A74B3"/>
    <w:rsid w:val="009A754B"/>
    <w:rsid w:val="009B0C76"/>
    <w:rsid w:val="009B1622"/>
    <w:rsid w:val="009B1788"/>
    <w:rsid w:val="009B33F7"/>
    <w:rsid w:val="009B4092"/>
    <w:rsid w:val="009B4CC7"/>
    <w:rsid w:val="009B5806"/>
    <w:rsid w:val="009B5DAC"/>
    <w:rsid w:val="009B62AE"/>
    <w:rsid w:val="009B7612"/>
    <w:rsid w:val="009C0C9A"/>
    <w:rsid w:val="009C1677"/>
    <w:rsid w:val="009C17C0"/>
    <w:rsid w:val="009C19AC"/>
    <w:rsid w:val="009C1C72"/>
    <w:rsid w:val="009C1E0B"/>
    <w:rsid w:val="009C2E49"/>
    <w:rsid w:val="009C355C"/>
    <w:rsid w:val="009C3BD7"/>
    <w:rsid w:val="009C4023"/>
    <w:rsid w:val="009C4A52"/>
    <w:rsid w:val="009C5211"/>
    <w:rsid w:val="009C5D67"/>
    <w:rsid w:val="009C5DD2"/>
    <w:rsid w:val="009C6687"/>
    <w:rsid w:val="009C7362"/>
    <w:rsid w:val="009D072B"/>
    <w:rsid w:val="009D0A10"/>
    <w:rsid w:val="009D178F"/>
    <w:rsid w:val="009D2578"/>
    <w:rsid w:val="009D3776"/>
    <w:rsid w:val="009D4017"/>
    <w:rsid w:val="009D4573"/>
    <w:rsid w:val="009D47B0"/>
    <w:rsid w:val="009D5931"/>
    <w:rsid w:val="009D59D2"/>
    <w:rsid w:val="009D5ED6"/>
    <w:rsid w:val="009D71F0"/>
    <w:rsid w:val="009D73FE"/>
    <w:rsid w:val="009D750B"/>
    <w:rsid w:val="009D7C1B"/>
    <w:rsid w:val="009D7EBE"/>
    <w:rsid w:val="009E03EE"/>
    <w:rsid w:val="009E0530"/>
    <w:rsid w:val="009E0819"/>
    <w:rsid w:val="009E2471"/>
    <w:rsid w:val="009E2CDE"/>
    <w:rsid w:val="009E32AD"/>
    <w:rsid w:val="009E3CA7"/>
    <w:rsid w:val="009E43D8"/>
    <w:rsid w:val="009E4DAC"/>
    <w:rsid w:val="009E58FF"/>
    <w:rsid w:val="009E5B81"/>
    <w:rsid w:val="009E66D7"/>
    <w:rsid w:val="009E7833"/>
    <w:rsid w:val="009F09F3"/>
    <w:rsid w:val="009F0CED"/>
    <w:rsid w:val="009F1D78"/>
    <w:rsid w:val="009F1E83"/>
    <w:rsid w:val="009F2151"/>
    <w:rsid w:val="009F2984"/>
    <w:rsid w:val="009F43D3"/>
    <w:rsid w:val="009F44E2"/>
    <w:rsid w:val="009F4708"/>
    <w:rsid w:val="009F4B0C"/>
    <w:rsid w:val="009F5155"/>
    <w:rsid w:val="009F5B0E"/>
    <w:rsid w:val="009F5E71"/>
    <w:rsid w:val="009F73FF"/>
    <w:rsid w:val="009F7DF6"/>
    <w:rsid w:val="00A00E4B"/>
    <w:rsid w:val="00A01469"/>
    <w:rsid w:val="00A01B38"/>
    <w:rsid w:val="00A01FF3"/>
    <w:rsid w:val="00A02301"/>
    <w:rsid w:val="00A02B61"/>
    <w:rsid w:val="00A0316A"/>
    <w:rsid w:val="00A0468E"/>
    <w:rsid w:val="00A04C2D"/>
    <w:rsid w:val="00A05DC3"/>
    <w:rsid w:val="00A063D2"/>
    <w:rsid w:val="00A06612"/>
    <w:rsid w:val="00A06A8C"/>
    <w:rsid w:val="00A06E97"/>
    <w:rsid w:val="00A06EC3"/>
    <w:rsid w:val="00A07C36"/>
    <w:rsid w:val="00A07D6B"/>
    <w:rsid w:val="00A132DE"/>
    <w:rsid w:val="00A13D2C"/>
    <w:rsid w:val="00A14287"/>
    <w:rsid w:val="00A14DBA"/>
    <w:rsid w:val="00A158E6"/>
    <w:rsid w:val="00A15BDA"/>
    <w:rsid w:val="00A15F08"/>
    <w:rsid w:val="00A160DB"/>
    <w:rsid w:val="00A16A71"/>
    <w:rsid w:val="00A16AAB"/>
    <w:rsid w:val="00A175AB"/>
    <w:rsid w:val="00A177FF"/>
    <w:rsid w:val="00A17D5E"/>
    <w:rsid w:val="00A17DCD"/>
    <w:rsid w:val="00A17E35"/>
    <w:rsid w:val="00A216FA"/>
    <w:rsid w:val="00A22982"/>
    <w:rsid w:val="00A22AD0"/>
    <w:rsid w:val="00A22BE9"/>
    <w:rsid w:val="00A23A6A"/>
    <w:rsid w:val="00A23E59"/>
    <w:rsid w:val="00A24C69"/>
    <w:rsid w:val="00A25FFA"/>
    <w:rsid w:val="00A26756"/>
    <w:rsid w:val="00A26CDC"/>
    <w:rsid w:val="00A26EE2"/>
    <w:rsid w:val="00A26EEC"/>
    <w:rsid w:val="00A2702E"/>
    <w:rsid w:val="00A27A65"/>
    <w:rsid w:val="00A30AFB"/>
    <w:rsid w:val="00A31C36"/>
    <w:rsid w:val="00A320DB"/>
    <w:rsid w:val="00A3216C"/>
    <w:rsid w:val="00A327DD"/>
    <w:rsid w:val="00A32CF3"/>
    <w:rsid w:val="00A332A4"/>
    <w:rsid w:val="00A33687"/>
    <w:rsid w:val="00A337B9"/>
    <w:rsid w:val="00A33A6F"/>
    <w:rsid w:val="00A34837"/>
    <w:rsid w:val="00A35D07"/>
    <w:rsid w:val="00A36D93"/>
    <w:rsid w:val="00A37A71"/>
    <w:rsid w:val="00A4073B"/>
    <w:rsid w:val="00A408D1"/>
    <w:rsid w:val="00A4139B"/>
    <w:rsid w:val="00A417C7"/>
    <w:rsid w:val="00A418EE"/>
    <w:rsid w:val="00A421F4"/>
    <w:rsid w:val="00A426E2"/>
    <w:rsid w:val="00A42C72"/>
    <w:rsid w:val="00A431FA"/>
    <w:rsid w:val="00A433A0"/>
    <w:rsid w:val="00A43801"/>
    <w:rsid w:val="00A43E6A"/>
    <w:rsid w:val="00A448C8"/>
    <w:rsid w:val="00A44927"/>
    <w:rsid w:val="00A44B80"/>
    <w:rsid w:val="00A44BD3"/>
    <w:rsid w:val="00A45320"/>
    <w:rsid w:val="00A454CA"/>
    <w:rsid w:val="00A454F0"/>
    <w:rsid w:val="00A456A9"/>
    <w:rsid w:val="00A45E5D"/>
    <w:rsid w:val="00A463F7"/>
    <w:rsid w:val="00A46F2F"/>
    <w:rsid w:val="00A47C4F"/>
    <w:rsid w:val="00A47DBD"/>
    <w:rsid w:val="00A47EA1"/>
    <w:rsid w:val="00A50185"/>
    <w:rsid w:val="00A504CC"/>
    <w:rsid w:val="00A50E85"/>
    <w:rsid w:val="00A514A8"/>
    <w:rsid w:val="00A5233A"/>
    <w:rsid w:val="00A53037"/>
    <w:rsid w:val="00A5311E"/>
    <w:rsid w:val="00A53F68"/>
    <w:rsid w:val="00A54A18"/>
    <w:rsid w:val="00A54AA3"/>
    <w:rsid w:val="00A55D68"/>
    <w:rsid w:val="00A560A9"/>
    <w:rsid w:val="00A56376"/>
    <w:rsid w:val="00A56BC8"/>
    <w:rsid w:val="00A572E5"/>
    <w:rsid w:val="00A574E3"/>
    <w:rsid w:val="00A57811"/>
    <w:rsid w:val="00A57A51"/>
    <w:rsid w:val="00A57C1C"/>
    <w:rsid w:val="00A57C63"/>
    <w:rsid w:val="00A57F84"/>
    <w:rsid w:val="00A60079"/>
    <w:rsid w:val="00A60731"/>
    <w:rsid w:val="00A607FA"/>
    <w:rsid w:val="00A60FC5"/>
    <w:rsid w:val="00A615E8"/>
    <w:rsid w:val="00A61E03"/>
    <w:rsid w:val="00A62B1E"/>
    <w:rsid w:val="00A63AF7"/>
    <w:rsid w:val="00A63C9F"/>
    <w:rsid w:val="00A6501C"/>
    <w:rsid w:val="00A65AE9"/>
    <w:rsid w:val="00A6643F"/>
    <w:rsid w:val="00A6680C"/>
    <w:rsid w:val="00A672EC"/>
    <w:rsid w:val="00A67393"/>
    <w:rsid w:val="00A67CDD"/>
    <w:rsid w:val="00A67E3D"/>
    <w:rsid w:val="00A701AD"/>
    <w:rsid w:val="00A70AEF"/>
    <w:rsid w:val="00A70D27"/>
    <w:rsid w:val="00A72352"/>
    <w:rsid w:val="00A73EA5"/>
    <w:rsid w:val="00A7424C"/>
    <w:rsid w:val="00A74837"/>
    <w:rsid w:val="00A74BDD"/>
    <w:rsid w:val="00A75438"/>
    <w:rsid w:val="00A75494"/>
    <w:rsid w:val="00A75ED6"/>
    <w:rsid w:val="00A7638A"/>
    <w:rsid w:val="00A77559"/>
    <w:rsid w:val="00A779F6"/>
    <w:rsid w:val="00A8042B"/>
    <w:rsid w:val="00A80B0A"/>
    <w:rsid w:val="00A81706"/>
    <w:rsid w:val="00A82529"/>
    <w:rsid w:val="00A8293D"/>
    <w:rsid w:val="00A8331F"/>
    <w:rsid w:val="00A83EC3"/>
    <w:rsid w:val="00A840DF"/>
    <w:rsid w:val="00A85466"/>
    <w:rsid w:val="00A86403"/>
    <w:rsid w:val="00A86A27"/>
    <w:rsid w:val="00A86A46"/>
    <w:rsid w:val="00A86C57"/>
    <w:rsid w:val="00A86C8A"/>
    <w:rsid w:val="00A870D5"/>
    <w:rsid w:val="00A874DE"/>
    <w:rsid w:val="00A8F0D8"/>
    <w:rsid w:val="00A90302"/>
    <w:rsid w:val="00A91DC4"/>
    <w:rsid w:val="00A934E8"/>
    <w:rsid w:val="00A93531"/>
    <w:rsid w:val="00A93ABF"/>
    <w:rsid w:val="00A93B0E"/>
    <w:rsid w:val="00A946EC"/>
    <w:rsid w:val="00A94AC1"/>
    <w:rsid w:val="00A955E3"/>
    <w:rsid w:val="00A95F5D"/>
    <w:rsid w:val="00A967BE"/>
    <w:rsid w:val="00A969A9"/>
    <w:rsid w:val="00A969C0"/>
    <w:rsid w:val="00A96A1A"/>
    <w:rsid w:val="00A96F80"/>
    <w:rsid w:val="00AA056F"/>
    <w:rsid w:val="00AA0973"/>
    <w:rsid w:val="00AA1DFD"/>
    <w:rsid w:val="00AA2990"/>
    <w:rsid w:val="00AA312B"/>
    <w:rsid w:val="00AA33F3"/>
    <w:rsid w:val="00AA417D"/>
    <w:rsid w:val="00AA4B3D"/>
    <w:rsid w:val="00AA5771"/>
    <w:rsid w:val="00AA64ED"/>
    <w:rsid w:val="00AA651E"/>
    <w:rsid w:val="00AA6593"/>
    <w:rsid w:val="00AA65BB"/>
    <w:rsid w:val="00AA7A12"/>
    <w:rsid w:val="00AB01E0"/>
    <w:rsid w:val="00AB0253"/>
    <w:rsid w:val="00AB060D"/>
    <w:rsid w:val="00AB0C10"/>
    <w:rsid w:val="00AB10F7"/>
    <w:rsid w:val="00AB1102"/>
    <w:rsid w:val="00AB1569"/>
    <w:rsid w:val="00AB1626"/>
    <w:rsid w:val="00AB266E"/>
    <w:rsid w:val="00AB42BE"/>
    <w:rsid w:val="00AB4375"/>
    <w:rsid w:val="00AB4FF9"/>
    <w:rsid w:val="00AB56A9"/>
    <w:rsid w:val="00AB5994"/>
    <w:rsid w:val="00AB63F7"/>
    <w:rsid w:val="00AB686B"/>
    <w:rsid w:val="00AB70BC"/>
    <w:rsid w:val="00AB75EF"/>
    <w:rsid w:val="00AB799F"/>
    <w:rsid w:val="00AB7F33"/>
    <w:rsid w:val="00AC0C54"/>
    <w:rsid w:val="00AC11DD"/>
    <w:rsid w:val="00AC1888"/>
    <w:rsid w:val="00AC2CEE"/>
    <w:rsid w:val="00AC2E65"/>
    <w:rsid w:val="00AC312F"/>
    <w:rsid w:val="00AC35A3"/>
    <w:rsid w:val="00AC3894"/>
    <w:rsid w:val="00AC3A78"/>
    <w:rsid w:val="00AC4524"/>
    <w:rsid w:val="00AC4D8E"/>
    <w:rsid w:val="00AC684C"/>
    <w:rsid w:val="00AC6883"/>
    <w:rsid w:val="00AC69E0"/>
    <w:rsid w:val="00AC78F1"/>
    <w:rsid w:val="00AC7BD3"/>
    <w:rsid w:val="00AC7CAE"/>
    <w:rsid w:val="00AC7EB7"/>
    <w:rsid w:val="00AC7F9C"/>
    <w:rsid w:val="00AD0077"/>
    <w:rsid w:val="00AD0545"/>
    <w:rsid w:val="00AD0A34"/>
    <w:rsid w:val="00AD12D1"/>
    <w:rsid w:val="00AD1303"/>
    <w:rsid w:val="00AD13B0"/>
    <w:rsid w:val="00AD1877"/>
    <w:rsid w:val="00AD37E4"/>
    <w:rsid w:val="00AD4071"/>
    <w:rsid w:val="00AD4B3F"/>
    <w:rsid w:val="00AD4EA6"/>
    <w:rsid w:val="00AD6853"/>
    <w:rsid w:val="00AD6FB5"/>
    <w:rsid w:val="00AD7C68"/>
    <w:rsid w:val="00AE1101"/>
    <w:rsid w:val="00AE20B5"/>
    <w:rsid w:val="00AE3443"/>
    <w:rsid w:val="00AE3650"/>
    <w:rsid w:val="00AE3999"/>
    <w:rsid w:val="00AE3B39"/>
    <w:rsid w:val="00AE3F62"/>
    <w:rsid w:val="00AE4AE3"/>
    <w:rsid w:val="00AE4C5F"/>
    <w:rsid w:val="00AE506A"/>
    <w:rsid w:val="00AE5359"/>
    <w:rsid w:val="00AE5E63"/>
    <w:rsid w:val="00AE6A05"/>
    <w:rsid w:val="00AE7CBA"/>
    <w:rsid w:val="00AF02D6"/>
    <w:rsid w:val="00AF0728"/>
    <w:rsid w:val="00AF0AE8"/>
    <w:rsid w:val="00AF121C"/>
    <w:rsid w:val="00AF12DF"/>
    <w:rsid w:val="00AF1BFD"/>
    <w:rsid w:val="00AF2586"/>
    <w:rsid w:val="00AF2B04"/>
    <w:rsid w:val="00AF32C5"/>
    <w:rsid w:val="00AF41B8"/>
    <w:rsid w:val="00AF460F"/>
    <w:rsid w:val="00AF4A69"/>
    <w:rsid w:val="00AF5EE7"/>
    <w:rsid w:val="00AF61CC"/>
    <w:rsid w:val="00AF6E2A"/>
    <w:rsid w:val="00AF75A8"/>
    <w:rsid w:val="00AF77B4"/>
    <w:rsid w:val="00AF78DF"/>
    <w:rsid w:val="00B0044F"/>
    <w:rsid w:val="00B00889"/>
    <w:rsid w:val="00B01AB2"/>
    <w:rsid w:val="00B024A8"/>
    <w:rsid w:val="00B02B08"/>
    <w:rsid w:val="00B03110"/>
    <w:rsid w:val="00B04F64"/>
    <w:rsid w:val="00B05203"/>
    <w:rsid w:val="00B0626B"/>
    <w:rsid w:val="00B0673B"/>
    <w:rsid w:val="00B06CF0"/>
    <w:rsid w:val="00B07397"/>
    <w:rsid w:val="00B110B4"/>
    <w:rsid w:val="00B119ED"/>
    <w:rsid w:val="00B1232C"/>
    <w:rsid w:val="00B12A7E"/>
    <w:rsid w:val="00B12B76"/>
    <w:rsid w:val="00B1421C"/>
    <w:rsid w:val="00B14A19"/>
    <w:rsid w:val="00B14C19"/>
    <w:rsid w:val="00B151F3"/>
    <w:rsid w:val="00B17D08"/>
    <w:rsid w:val="00B213F3"/>
    <w:rsid w:val="00B21A87"/>
    <w:rsid w:val="00B220D8"/>
    <w:rsid w:val="00B236CE"/>
    <w:rsid w:val="00B237E9"/>
    <w:rsid w:val="00B24765"/>
    <w:rsid w:val="00B25161"/>
    <w:rsid w:val="00B251BB"/>
    <w:rsid w:val="00B25A89"/>
    <w:rsid w:val="00B25D32"/>
    <w:rsid w:val="00B262B3"/>
    <w:rsid w:val="00B269CB"/>
    <w:rsid w:val="00B27582"/>
    <w:rsid w:val="00B27811"/>
    <w:rsid w:val="00B27A8A"/>
    <w:rsid w:val="00B30093"/>
    <w:rsid w:val="00B30642"/>
    <w:rsid w:val="00B30E09"/>
    <w:rsid w:val="00B31208"/>
    <w:rsid w:val="00B312C9"/>
    <w:rsid w:val="00B315F6"/>
    <w:rsid w:val="00B31CD2"/>
    <w:rsid w:val="00B32069"/>
    <w:rsid w:val="00B32871"/>
    <w:rsid w:val="00B32B2B"/>
    <w:rsid w:val="00B32D58"/>
    <w:rsid w:val="00B32E4D"/>
    <w:rsid w:val="00B33612"/>
    <w:rsid w:val="00B33A29"/>
    <w:rsid w:val="00B34028"/>
    <w:rsid w:val="00B343FA"/>
    <w:rsid w:val="00B34B72"/>
    <w:rsid w:val="00B35AD2"/>
    <w:rsid w:val="00B37166"/>
    <w:rsid w:val="00B37821"/>
    <w:rsid w:val="00B40B43"/>
    <w:rsid w:val="00B40D23"/>
    <w:rsid w:val="00B411F4"/>
    <w:rsid w:val="00B412F8"/>
    <w:rsid w:val="00B4189C"/>
    <w:rsid w:val="00B43048"/>
    <w:rsid w:val="00B436DA"/>
    <w:rsid w:val="00B439AE"/>
    <w:rsid w:val="00B43CED"/>
    <w:rsid w:val="00B447B7"/>
    <w:rsid w:val="00B473F5"/>
    <w:rsid w:val="00B50FC9"/>
    <w:rsid w:val="00B51A78"/>
    <w:rsid w:val="00B51B35"/>
    <w:rsid w:val="00B527C1"/>
    <w:rsid w:val="00B52994"/>
    <w:rsid w:val="00B52ABA"/>
    <w:rsid w:val="00B52D7F"/>
    <w:rsid w:val="00B53645"/>
    <w:rsid w:val="00B53910"/>
    <w:rsid w:val="00B548CC"/>
    <w:rsid w:val="00B558D1"/>
    <w:rsid w:val="00B56141"/>
    <w:rsid w:val="00B57E9D"/>
    <w:rsid w:val="00B61469"/>
    <w:rsid w:val="00B6220A"/>
    <w:rsid w:val="00B62695"/>
    <w:rsid w:val="00B63C47"/>
    <w:rsid w:val="00B63FCB"/>
    <w:rsid w:val="00B678AD"/>
    <w:rsid w:val="00B67BAD"/>
    <w:rsid w:val="00B67F07"/>
    <w:rsid w:val="00B702BA"/>
    <w:rsid w:val="00B70938"/>
    <w:rsid w:val="00B70976"/>
    <w:rsid w:val="00B70D85"/>
    <w:rsid w:val="00B70F5E"/>
    <w:rsid w:val="00B71261"/>
    <w:rsid w:val="00B717DB"/>
    <w:rsid w:val="00B71942"/>
    <w:rsid w:val="00B71E5B"/>
    <w:rsid w:val="00B7204F"/>
    <w:rsid w:val="00B726EA"/>
    <w:rsid w:val="00B7404B"/>
    <w:rsid w:val="00B74224"/>
    <w:rsid w:val="00B745DF"/>
    <w:rsid w:val="00B74CA5"/>
    <w:rsid w:val="00B74FAC"/>
    <w:rsid w:val="00B75641"/>
    <w:rsid w:val="00B75C7A"/>
    <w:rsid w:val="00B75C82"/>
    <w:rsid w:val="00B75E20"/>
    <w:rsid w:val="00B773DA"/>
    <w:rsid w:val="00B77912"/>
    <w:rsid w:val="00B77B8A"/>
    <w:rsid w:val="00B805DA"/>
    <w:rsid w:val="00B81BB8"/>
    <w:rsid w:val="00B81E47"/>
    <w:rsid w:val="00B81E48"/>
    <w:rsid w:val="00B8292E"/>
    <w:rsid w:val="00B840A7"/>
    <w:rsid w:val="00B84438"/>
    <w:rsid w:val="00B84B35"/>
    <w:rsid w:val="00B865AD"/>
    <w:rsid w:val="00B86FBD"/>
    <w:rsid w:val="00B87094"/>
    <w:rsid w:val="00B876FB"/>
    <w:rsid w:val="00B9007D"/>
    <w:rsid w:val="00B90575"/>
    <w:rsid w:val="00B91A13"/>
    <w:rsid w:val="00B91B37"/>
    <w:rsid w:val="00B91B5B"/>
    <w:rsid w:val="00B91CCA"/>
    <w:rsid w:val="00B91EE9"/>
    <w:rsid w:val="00B924B7"/>
    <w:rsid w:val="00B925C1"/>
    <w:rsid w:val="00B939F8"/>
    <w:rsid w:val="00B93F3F"/>
    <w:rsid w:val="00B945E9"/>
    <w:rsid w:val="00B9515C"/>
    <w:rsid w:val="00B95A1C"/>
    <w:rsid w:val="00B9782F"/>
    <w:rsid w:val="00B97C53"/>
    <w:rsid w:val="00BA03EA"/>
    <w:rsid w:val="00BA0583"/>
    <w:rsid w:val="00BA075A"/>
    <w:rsid w:val="00BA22F2"/>
    <w:rsid w:val="00BA32EB"/>
    <w:rsid w:val="00BA42A5"/>
    <w:rsid w:val="00BA4C19"/>
    <w:rsid w:val="00BA4D4F"/>
    <w:rsid w:val="00BA5000"/>
    <w:rsid w:val="00BA5DE7"/>
    <w:rsid w:val="00BA6023"/>
    <w:rsid w:val="00BA6512"/>
    <w:rsid w:val="00BA6710"/>
    <w:rsid w:val="00BA6713"/>
    <w:rsid w:val="00BA6CB0"/>
    <w:rsid w:val="00BA7148"/>
    <w:rsid w:val="00BA75A2"/>
    <w:rsid w:val="00BB049E"/>
    <w:rsid w:val="00BB13D1"/>
    <w:rsid w:val="00BB1942"/>
    <w:rsid w:val="00BB2AB4"/>
    <w:rsid w:val="00BB3831"/>
    <w:rsid w:val="00BB3D31"/>
    <w:rsid w:val="00BB6985"/>
    <w:rsid w:val="00BB6A58"/>
    <w:rsid w:val="00BB6B1F"/>
    <w:rsid w:val="00BB77D3"/>
    <w:rsid w:val="00BB7EAC"/>
    <w:rsid w:val="00BC0331"/>
    <w:rsid w:val="00BC098D"/>
    <w:rsid w:val="00BC1086"/>
    <w:rsid w:val="00BC1141"/>
    <w:rsid w:val="00BC2E61"/>
    <w:rsid w:val="00BC3442"/>
    <w:rsid w:val="00BC3755"/>
    <w:rsid w:val="00BC3919"/>
    <w:rsid w:val="00BC3FE3"/>
    <w:rsid w:val="00BC584C"/>
    <w:rsid w:val="00BC6280"/>
    <w:rsid w:val="00BC6911"/>
    <w:rsid w:val="00BC69A4"/>
    <w:rsid w:val="00BC6A52"/>
    <w:rsid w:val="00BC6DB8"/>
    <w:rsid w:val="00BC7942"/>
    <w:rsid w:val="00BC7B57"/>
    <w:rsid w:val="00BC7B5D"/>
    <w:rsid w:val="00BD02E4"/>
    <w:rsid w:val="00BD10DA"/>
    <w:rsid w:val="00BD2DF5"/>
    <w:rsid w:val="00BD3A77"/>
    <w:rsid w:val="00BD6BD6"/>
    <w:rsid w:val="00BD6E04"/>
    <w:rsid w:val="00BE0FB3"/>
    <w:rsid w:val="00BE149B"/>
    <w:rsid w:val="00BE1657"/>
    <w:rsid w:val="00BE24BC"/>
    <w:rsid w:val="00BE24CE"/>
    <w:rsid w:val="00BE3924"/>
    <w:rsid w:val="00BE39E3"/>
    <w:rsid w:val="00BE3E03"/>
    <w:rsid w:val="00BE3F4E"/>
    <w:rsid w:val="00BE4B1C"/>
    <w:rsid w:val="00BE4BE7"/>
    <w:rsid w:val="00BE5140"/>
    <w:rsid w:val="00BE5363"/>
    <w:rsid w:val="00BE58B1"/>
    <w:rsid w:val="00BE5D15"/>
    <w:rsid w:val="00BE6A31"/>
    <w:rsid w:val="00BF0227"/>
    <w:rsid w:val="00BF09F2"/>
    <w:rsid w:val="00BF1032"/>
    <w:rsid w:val="00BF10C8"/>
    <w:rsid w:val="00BF1D16"/>
    <w:rsid w:val="00BF1F19"/>
    <w:rsid w:val="00BF2EE1"/>
    <w:rsid w:val="00BF32A1"/>
    <w:rsid w:val="00BF334E"/>
    <w:rsid w:val="00BF4290"/>
    <w:rsid w:val="00BF4ADF"/>
    <w:rsid w:val="00BF4D3A"/>
    <w:rsid w:val="00BF5B6E"/>
    <w:rsid w:val="00BF5EA1"/>
    <w:rsid w:val="00BF6FCF"/>
    <w:rsid w:val="00BF78A0"/>
    <w:rsid w:val="00BF7A57"/>
    <w:rsid w:val="00BF7D5B"/>
    <w:rsid w:val="00C0054B"/>
    <w:rsid w:val="00C010A2"/>
    <w:rsid w:val="00C024D2"/>
    <w:rsid w:val="00C026B7"/>
    <w:rsid w:val="00C029FA"/>
    <w:rsid w:val="00C03311"/>
    <w:rsid w:val="00C03ADB"/>
    <w:rsid w:val="00C03F19"/>
    <w:rsid w:val="00C04AFA"/>
    <w:rsid w:val="00C04BEC"/>
    <w:rsid w:val="00C05595"/>
    <w:rsid w:val="00C06022"/>
    <w:rsid w:val="00C06089"/>
    <w:rsid w:val="00C073A7"/>
    <w:rsid w:val="00C07532"/>
    <w:rsid w:val="00C07DFE"/>
    <w:rsid w:val="00C10817"/>
    <w:rsid w:val="00C10A04"/>
    <w:rsid w:val="00C10C74"/>
    <w:rsid w:val="00C112D8"/>
    <w:rsid w:val="00C1202A"/>
    <w:rsid w:val="00C121F7"/>
    <w:rsid w:val="00C12687"/>
    <w:rsid w:val="00C12865"/>
    <w:rsid w:val="00C1287A"/>
    <w:rsid w:val="00C13133"/>
    <w:rsid w:val="00C13C0F"/>
    <w:rsid w:val="00C13E52"/>
    <w:rsid w:val="00C143DE"/>
    <w:rsid w:val="00C1478A"/>
    <w:rsid w:val="00C151D8"/>
    <w:rsid w:val="00C15400"/>
    <w:rsid w:val="00C1597A"/>
    <w:rsid w:val="00C17DAA"/>
    <w:rsid w:val="00C20BE4"/>
    <w:rsid w:val="00C20D7D"/>
    <w:rsid w:val="00C2149A"/>
    <w:rsid w:val="00C215F2"/>
    <w:rsid w:val="00C21D63"/>
    <w:rsid w:val="00C221AA"/>
    <w:rsid w:val="00C2242B"/>
    <w:rsid w:val="00C244D0"/>
    <w:rsid w:val="00C2483A"/>
    <w:rsid w:val="00C24A19"/>
    <w:rsid w:val="00C2533C"/>
    <w:rsid w:val="00C25B28"/>
    <w:rsid w:val="00C25E70"/>
    <w:rsid w:val="00C26243"/>
    <w:rsid w:val="00C266AB"/>
    <w:rsid w:val="00C27F15"/>
    <w:rsid w:val="00C30900"/>
    <w:rsid w:val="00C30EE5"/>
    <w:rsid w:val="00C31767"/>
    <w:rsid w:val="00C319AA"/>
    <w:rsid w:val="00C31CC3"/>
    <w:rsid w:val="00C31F01"/>
    <w:rsid w:val="00C32719"/>
    <w:rsid w:val="00C32B5F"/>
    <w:rsid w:val="00C33232"/>
    <w:rsid w:val="00C33E1F"/>
    <w:rsid w:val="00C35373"/>
    <w:rsid w:val="00C359AB"/>
    <w:rsid w:val="00C35CE3"/>
    <w:rsid w:val="00C35DA3"/>
    <w:rsid w:val="00C35E56"/>
    <w:rsid w:val="00C35FA1"/>
    <w:rsid w:val="00C36693"/>
    <w:rsid w:val="00C36E43"/>
    <w:rsid w:val="00C37012"/>
    <w:rsid w:val="00C40842"/>
    <w:rsid w:val="00C417A1"/>
    <w:rsid w:val="00C41F1E"/>
    <w:rsid w:val="00C421AF"/>
    <w:rsid w:val="00C42D09"/>
    <w:rsid w:val="00C43E04"/>
    <w:rsid w:val="00C44CE3"/>
    <w:rsid w:val="00C45C8E"/>
    <w:rsid w:val="00C46669"/>
    <w:rsid w:val="00C4666A"/>
    <w:rsid w:val="00C473B5"/>
    <w:rsid w:val="00C478A2"/>
    <w:rsid w:val="00C47F9C"/>
    <w:rsid w:val="00C50984"/>
    <w:rsid w:val="00C50BA6"/>
    <w:rsid w:val="00C50E37"/>
    <w:rsid w:val="00C5120E"/>
    <w:rsid w:val="00C513EC"/>
    <w:rsid w:val="00C514BF"/>
    <w:rsid w:val="00C51C34"/>
    <w:rsid w:val="00C5313E"/>
    <w:rsid w:val="00C53627"/>
    <w:rsid w:val="00C53A16"/>
    <w:rsid w:val="00C53E86"/>
    <w:rsid w:val="00C5434B"/>
    <w:rsid w:val="00C54833"/>
    <w:rsid w:val="00C54B36"/>
    <w:rsid w:val="00C5515B"/>
    <w:rsid w:val="00C551DA"/>
    <w:rsid w:val="00C56A0F"/>
    <w:rsid w:val="00C56FCF"/>
    <w:rsid w:val="00C6056C"/>
    <w:rsid w:val="00C60759"/>
    <w:rsid w:val="00C608E9"/>
    <w:rsid w:val="00C61004"/>
    <w:rsid w:val="00C61276"/>
    <w:rsid w:val="00C614AD"/>
    <w:rsid w:val="00C618E6"/>
    <w:rsid w:val="00C62F58"/>
    <w:rsid w:val="00C6360F"/>
    <w:rsid w:val="00C63964"/>
    <w:rsid w:val="00C63E28"/>
    <w:rsid w:val="00C64915"/>
    <w:rsid w:val="00C65211"/>
    <w:rsid w:val="00C67205"/>
    <w:rsid w:val="00C70D18"/>
    <w:rsid w:val="00C729BF"/>
    <w:rsid w:val="00C73163"/>
    <w:rsid w:val="00C73FB7"/>
    <w:rsid w:val="00C745E0"/>
    <w:rsid w:val="00C74745"/>
    <w:rsid w:val="00C74C0B"/>
    <w:rsid w:val="00C74F21"/>
    <w:rsid w:val="00C75577"/>
    <w:rsid w:val="00C76A78"/>
    <w:rsid w:val="00C76EA7"/>
    <w:rsid w:val="00C77CED"/>
    <w:rsid w:val="00C805FF"/>
    <w:rsid w:val="00C80B7B"/>
    <w:rsid w:val="00C832E5"/>
    <w:rsid w:val="00C83666"/>
    <w:rsid w:val="00C83F0A"/>
    <w:rsid w:val="00C84032"/>
    <w:rsid w:val="00C844D4"/>
    <w:rsid w:val="00C8499B"/>
    <w:rsid w:val="00C8505B"/>
    <w:rsid w:val="00C8554F"/>
    <w:rsid w:val="00C858F5"/>
    <w:rsid w:val="00C86090"/>
    <w:rsid w:val="00C86872"/>
    <w:rsid w:val="00C86C0C"/>
    <w:rsid w:val="00C87FA0"/>
    <w:rsid w:val="00C900B7"/>
    <w:rsid w:val="00C90500"/>
    <w:rsid w:val="00C906A8"/>
    <w:rsid w:val="00C9076E"/>
    <w:rsid w:val="00C907B9"/>
    <w:rsid w:val="00C90AA3"/>
    <w:rsid w:val="00C90AEB"/>
    <w:rsid w:val="00C912A1"/>
    <w:rsid w:val="00C914D8"/>
    <w:rsid w:val="00C91B81"/>
    <w:rsid w:val="00C91BCA"/>
    <w:rsid w:val="00C92999"/>
    <w:rsid w:val="00C92D01"/>
    <w:rsid w:val="00C941B8"/>
    <w:rsid w:val="00C94390"/>
    <w:rsid w:val="00C949D9"/>
    <w:rsid w:val="00C96E1E"/>
    <w:rsid w:val="00C96F00"/>
    <w:rsid w:val="00C96F27"/>
    <w:rsid w:val="00C97873"/>
    <w:rsid w:val="00CA005A"/>
    <w:rsid w:val="00CA0845"/>
    <w:rsid w:val="00CA09CF"/>
    <w:rsid w:val="00CA0D8C"/>
    <w:rsid w:val="00CA10A7"/>
    <w:rsid w:val="00CA1152"/>
    <w:rsid w:val="00CA3347"/>
    <w:rsid w:val="00CA34C5"/>
    <w:rsid w:val="00CA518E"/>
    <w:rsid w:val="00CA56A1"/>
    <w:rsid w:val="00CA61BB"/>
    <w:rsid w:val="00CA6364"/>
    <w:rsid w:val="00CA73BF"/>
    <w:rsid w:val="00CA7CAF"/>
    <w:rsid w:val="00CB0A76"/>
    <w:rsid w:val="00CB24D2"/>
    <w:rsid w:val="00CB354A"/>
    <w:rsid w:val="00CB3970"/>
    <w:rsid w:val="00CB3C75"/>
    <w:rsid w:val="00CB3CA1"/>
    <w:rsid w:val="00CB4022"/>
    <w:rsid w:val="00CB4817"/>
    <w:rsid w:val="00CB50B9"/>
    <w:rsid w:val="00CB535D"/>
    <w:rsid w:val="00CB54D0"/>
    <w:rsid w:val="00CB56DF"/>
    <w:rsid w:val="00CB6146"/>
    <w:rsid w:val="00CB654A"/>
    <w:rsid w:val="00CB7939"/>
    <w:rsid w:val="00CB7C62"/>
    <w:rsid w:val="00CC0D1E"/>
    <w:rsid w:val="00CC0FFA"/>
    <w:rsid w:val="00CC189C"/>
    <w:rsid w:val="00CC39B9"/>
    <w:rsid w:val="00CC3EA5"/>
    <w:rsid w:val="00CC411E"/>
    <w:rsid w:val="00CC4633"/>
    <w:rsid w:val="00CC4A5A"/>
    <w:rsid w:val="00CC5284"/>
    <w:rsid w:val="00CC5EE9"/>
    <w:rsid w:val="00CC6DA7"/>
    <w:rsid w:val="00CC7141"/>
    <w:rsid w:val="00CC720A"/>
    <w:rsid w:val="00CC7DD8"/>
    <w:rsid w:val="00CC96C5"/>
    <w:rsid w:val="00CD009A"/>
    <w:rsid w:val="00CD02E9"/>
    <w:rsid w:val="00CD07AE"/>
    <w:rsid w:val="00CD1233"/>
    <w:rsid w:val="00CD14CC"/>
    <w:rsid w:val="00CD1B87"/>
    <w:rsid w:val="00CD1F0E"/>
    <w:rsid w:val="00CD20D0"/>
    <w:rsid w:val="00CD2E9D"/>
    <w:rsid w:val="00CD2EA6"/>
    <w:rsid w:val="00CD488A"/>
    <w:rsid w:val="00CD4DC9"/>
    <w:rsid w:val="00CD5329"/>
    <w:rsid w:val="00CD5F07"/>
    <w:rsid w:val="00CD68B1"/>
    <w:rsid w:val="00CD6EE6"/>
    <w:rsid w:val="00CD6F09"/>
    <w:rsid w:val="00CD7374"/>
    <w:rsid w:val="00CE0112"/>
    <w:rsid w:val="00CE1512"/>
    <w:rsid w:val="00CE15EB"/>
    <w:rsid w:val="00CE2A5F"/>
    <w:rsid w:val="00CE2D28"/>
    <w:rsid w:val="00CE3F4A"/>
    <w:rsid w:val="00CE44D9"/>
    <w:rsid w:val="00CE44FC"/>
    <w:rsid w:val="00CE4672"/>
    <w:rsid w:val="00CE537D"/>
    <w:rsid w:val="00CE5997"/>
    <w:rsid w:val="00CE6096"/>
    <w:rsid w:val="00CE63E2"/>
    <w:rsid w:val="00CE6564"/>
    <w:rsid w:val="00CE6CEA"/>
    <w:rsid w:val="00CE7BA0"/>
    <w:rsid w:val="00CE7FA8"/>
    <w:rsid w:val="00CF0C38"/>
    <w:rsid w:val="00CF1333"/>
    <w:rsid w:val="00CF16C3"/>
    <w:rsid w:val="00CF1744"/>
    <w:rsid w:val="00CF1C5F"/>
    <w:rsid w:val="00CF2152"/>
    <w:rsid w:val="00CF2D1F"/>
    <w:rsid w:val="00CF34BC"/>
    <w:rsid w:val="00CF4485"/>
    <w:rsid w:val="00CF55DB"/>
    <w:rsid w:val="00CF5A54"/>
    <w:rsid w:val="00CF5B1F"/>
    <w:rsid w:val="00CF5DF6"/>
    <w:rsid w:val="00CF5E6C"/>
    <w:rsid w:val="00CF657C"/>
    <w:rsid w:val="00CF6907"/>
    <w:rsid w:val="00CF70AC"/>
    <w:rsid w:val="00CF7C44"/>
    <w:rsid w:val="00CF7E2F"/>
    <w:rsid w:val="00D00803"/>
    <w:rsid w:val="00D02337"/>
    <w:rsid w:val="00D0240E"/>
    <w:rsid w:val="00D026A7"/>
    <w:rsid w:val="00D0407B"/>
    <w:rsid w:val="00D0452B"/>
    <w:rsid w:val="00D0636E"/>
    <w:rsid w:val="00D072EB"/>
    <w:rsid w:val="00D073FA"/>
    <w:rsid w:val="00D074E1"/>
    <w:rsid w:val="00D07ADF"/>
    <w:rsid w:val="00D07BEF"/>
    <w:rsid w:val="00D07C06"/>
    <w:rsid w:val="00D0813A"/>
    <w:rsid w:val="00D10DCA"/>
    <w:rsid w:val="00D111AA"/>
    <w:rsid w:val="00D11304"/>
    <w:rsid w:val="00D11516"/>
    <w:rsid w:val="00D11F9D"/>
    <w:rsid w:val="00D12DAE"/>
    <w:rsid w:val="00D1350E"/>
    <w:rsid w:val="00D13DDD"/>
    <w:rsid w:val="00D14AA3"/>
    <w:rsid w:val="00D14DFC"/>
    <w:rsid w:val="00D15891"/>
    <w:rsid w:val="00D15BD1"/>
    <w:rsid w:val="00D16087"/>
    <w:rsid w:val="00D16421"/>
    <w:rsid w:val="00D17202"/>
    <w:rsid w:val="00D20780"/>
    <w:rsid w:val="00D20C8B"/>
    <w:rsid w:val="00D216B5"/>
    <w:rsid w:val="00D21769"/>
    <w:rsid w:val="00D21A44"/>
    <w:rsid w:val="00D25E3A"/>
    <w:rsid w:val="00D265CC"/>
    <w:rsid w:val="00D27B9B"/>
    <w:rsid w:val="00D27E7F"/>
    <w:rsid w:val="00D27FB7"/>
    <w:rsid w:val="00D30326"/>
    <w:rsid w:val="00D306EC"/>
    <w:rsid w:val="00D30EE2"/>
    <w:rsid w:val="00D31CA0"/>
    <w:rsid w:val="00D31E1F"/>
    <w:rsid w:val="00D32328"/>
    <w:rsid w:val="00D32C89"/>
    <w:rsid w:val="00D33EF8"/>
    <w:rsid w:val="00D340EE"/>
    <w:rsid w:val="00D35255"/>
    <w:rsid w:val="00D365C6"/>
    <w:rsid w:val="00D36FAC"/>
    <w:rsid w:val="00D3715D"/>
    <w:rsid w:val="00D37BD6"/>
    <w:rsid w:val="00D37DB1"/>
    <w:rsid w:val="00D400CD"/>
    <w:rsid w:val="00D403F2"/>
    <w:rsid w:val="00D40C65"/>
    <w:rsid w:val="00D41759"/>
    <w:rsid w:val="00D417EB"/>
    <w:rsid w:val="00D41A8B"/>
    <w:rsid w:val="00D42265"/>
    <w:rsid w:val="00D42E91"/>
    <w:rsid w:val="00D43EB5"/>
    <w:rsid w:val="00D445DA"/>
    <w:rsid w:val="00D4522D"/>
    <w:rsid w:val="00D47982"/>
    <w:rsid w:val="00D47A70"/>
    <w:rsid w:val="00D47BD9"/>
    <w:rsid w:val="00D50E20"/>
    <w:rsid w:val="00D51BCC"/>
    <w:rsid w:val="00D52EE2"/>
    <w:rsid w:val="00D53C7D"/>
    <w:rsid w:val="00D54397"/>
    <w:rsid w:val="00D54914"/>
    <w:rsid w:val="00D54DC6"/>
    <w:rsid w:val="00D55AEF"/>
    <w:rsid w:val="00D55E28"/>
    <w:rsid w:val="00D57F07"/>
    <w:rsid w:val="00D605AA"/>
    <w:rsid w:val="00D6201B"/>
    <w:rsid w:val="00D624A4"/>
    <w:rsid w:val="00D630F2"/>
    <w:rsid w:val="00D6417D"/>
    <w:rsid w:val="00D646E4"/>
    <w:rsid w:val="00D64BC5"/>
    <w:rsid w:val="00D6502A"/>
    <w:rsid w:val="00D6523F"/>
    <w:rsid w:val="00D65C4C"/>
    <w:rsid w:val="00D66439"/>
    <w:rsid w:val="00D66DC7"/>
    <w:rsid w:val="00D6702E"/>
    <w:rsid w:val="00D70C57"/>
    <w:rsid w:val="00D7284C"/>
    <w:rsid w:val="00D74047"/>
    <w:rsid w:val="00D744F5"/>
    <w:rsid w:val="00D74A59"/>
    <w:rsid w:val="00D74D8E"/>
    <w:rsid w:val="00D77BA8"/>
    <w:rsid w:val="00D80514"/>
    <w:rsid w:val="00D80CC1"/>
    <w:rsid w:val="00D80EF5"/>
    <w:rsid w:val="00D81541"/>
    <w:rsid w:val="00D817CA"/>
    <w:rsid w:val="00D81B2A"/>
    <w:rsid w:val="00D821B1"/>
    <w:rsid w:val="00D82833"/>
    <w:rsid w:val="00D82D21"/>
    <w:rsid w:val="00D83B5F"/>
    <w:rsid w:val="00D83E85"/>
    <w:rsid w:val="00D84183"/>
    <w:rsid w:val="00D84348"/>
    <w:rsid w:val="00D846A0"/>
    <w:rsid w:val="00D8604B"/>
    <w:rsid w:val="00D872C6"/>
    <w:rsid w:val="00D87850"/>
    <w:rsid w:val="00D87F42"/>
    <w:rsid w:val="00D90649"/>
    <w:rsid w:val="00D9183C"/>
    <w:rsid w:val="00D91E05"/>
    <w:rsid w:val="00D92F89"/>
    <w:rsid w:val="00D9339E"/>
    <w:rsid w:val="00D9372F"/>
    <w:rsid w:val="00D94474"/>
    <w:rsid w:val="00D9465A"/>
    <w:rsid w:val="00D9572E"/>
    <w:rsid w:val="00D97365"/>
    <w:rsid w:val="00D973D6"/>
    <w:rsid w:val="00D9740E"/>
    <w:rsid w:val="00D976E4"/>
    <w:rsid w:val="00D978B1"/>
    <w:rsid w:val="00D97BBE"/>
    <w:rsid w:val="00D97F03"/>
    <w:rsid w:val="00DA00B8"/>
    <w:rsid w:val="00DA024A"/>
    <w:rsid w:val="00DA03A8"/>
    <w:rsid w:val="00DA1561"/>
    <w:rsid w:val="00DA15AD"/>
    <w:rsid w:val="00DA2AE3"/>
    <w:rsid w:val="00DA36D7"/>
    <w:rsid w:val="00DA3A58"/>
    <w:rsid w:val="00DA4D40"/>
    <w:rsid w:val="00DA5A3E"/>
    <w:rsid w:val="00DA5BE7"/>
    <w:rsid w:val="00DA62C1"/>
    <w:rsid w:val="00DA6501"/>
    <w:rsid w:val="00DB05BA"/>
    <w:rsid w:val="00DB190E"/>
    <w:rsid w:val="00DB2C6E"/>
    <w:rsid w:val="00DB3EC2"/>
    <w:rsid w:val="00DB4273"/>
    <w:rsid w:val="00DB4436"/>
    <w:rsid w:val="00DB44E4"/>
    <w:rsid w:val="00DB5EAF"/>
    <w:rsid w:val="00DB6069"/>
    <w:rsid w:val="00DB6246"/>
    <w:rsid w:val="00DB6789"/>
    <w:rsid w:val="00DB67A1"/>
    <w:rsid w:val="00DB6A64"/>
    <w:rsid w:val="00DB6B76"/>
    <w:rsid w:val="00DC0B85"/>
    <w:rsid w:val="00DC1027"/>
    <w:rsid w:val="00DC15FB"/>
    <w:rsid w:val="00DC1A3C"/>
    <w:rsid w:val="00DC1C9D"/>
    <w:rsid w:val="00DC1E03"/>
    <w:rsid w:val="00DC2EBE"/>
    <w:rsid w:val="00DC3248"/>
    <w:rsid w:val="00DC38CE"/>
    <w:rsid w:val="00DC3C35"/>
    <w:rsid w:val="00DC3E44"/>
    <w:rsid w:val="00DC4144"/>
    <w:rsid w:val="00DC441B"/>
    <w:rsid w:val="00DC47BD"/>
    <w:rsid w:val="00DC4B14"/>
    <w:rsid w:val="00DC519C"/>
    <w:rsid w:val="00DC55D4"/>
    <w:rsid w:val="00DC5622"/>
    <w:rsid w:val="00DC57C1"/>
    <w:rsid w:val="00DC5BDD"/>
    <w:rsid w:val="00DC6376"/>
    <w:rsid w:val="00DC6915"/>
    <w:rsid w:val="00DC72E3"/>
    <w:rsid w:val="00DC78FC"/>
    <w:rsid w:val="00DD0201"/>
    <w:rsid w:val="00DD30E0"/>
    <w:rsid w:val="00DD5071"/>
    <w:rsid w:val="00DD521E"/>
    <w:rsid w:val="00DD528A"/>
    <w:rsid w:val="00DD58D1"/>
    <w:rsid w:val="00DD6D9E"/>
    <w:rsid w:val="00DD7059"/>
    <w:rsid w:val="00DD706B"/>
    <w:rsid w:val="00DD732B"/>
    <w:rsid w:val="00DD7846"/>
    <w:rsid w:val="00DE0648"/>
    <w:rsid w:val="00DE0656"/>
    <w:rsid w:val="00DE08A5"/>
    <w:rsid w:val="00DE0EFE"/>
    <w:rsid w:val="00DE0FB1"/>
    <w:rsid w:val="00DE146F"/>
    <w:rsid w:val="00DE192E"/>
    <w:rsid w:val="00DE43A8"/>
    <w:rsid w:val="00DE4DF0"/>
    <w:rsid w:val="00DE4EF5"/>
    <w:rsid w:val="00DE52EE"/>
    <w:rsid w:val="00DE5529"/>
    <w:rsid w:val="00DE5B3C"/>
    <w:rsid w:val="00DE647A"/>
    <w:rsid w:val="00DE6D73"/>
    <w:rsid w:val="00DE70DC"/>
    <w:rsid w:val="00DE733D"/>
    <w:rsid w:val="00DE7D62"/>
    <w:rsid w:val="00DF0797"/>
    <w:rsid w:val="00DF0A0B"/>
    <w:rsid w:val="00DF0AEF"/>
    <w:rsid w:val="00DF0FC6"/>
    <w:rsid w:val="00DF1749"/>
    <w:rsid w:val="00DF1AFB"/>
    <w:rsid w:val="00DF1CC6"/>
    <w:rsid w:val="00DF1F45"/>
    <w:rsid w:val="00DF57FA"/>
    <w:rsid w:val="00DF59BC"/>
    <w:rsid w:val="00DF661B"/>
    <w:rsid w:val="00DF7973"/>
    <w:rsid w:val="00E0167F"/>
    <w:rsid w:val="00E0206F"/>
    <w:rsid w:val="00E0248C"/>
    <w:rsid w:val="00E027B9"/>
    <w:rsid w:val="00E03B7F"/>
    <w:rsid w:val="00E03FA9"/>
    <w:rsid w:val="00E049DF"/>
    <w:rsid w:val="00E05264"/>
    <w:rsid w:val="00E0532D"/>
    <w:rsid w:val="00E0546C"/>
    <w:rsid w:val="00E054C4"/>
    <w:rsid w:val="00E0593B"/>
    <w:rsid w:val="00E05E6D"/>
    <w:rsid w:val="00E06149"/>
    <w:rsid w:val="00E061C1"/>
    <w:rsid w:val="00E06D63"/>
    <w:rsid w:val="00E072D5"/>
    <w:rsid w:val="00E07495"/>
    <w:rsid w:val="00E07917"/>
    <w:rsid w:val="00E07C22"/>
    <w:rsid w:val="00E10015"/>
    <w:rsid w:val="00E1024A"/>
    <w:rsid w:val="00E1112F"/>
    <w:rsid w:val="00E1130C"/>
    <w:rsid w:val="00E12A33"/>
    <w:rsid w:val="00E1308F"/>
    <w:rsid w:val="00E1320E"/>
    <w:rsid w:val="00E13C69"/>
    <w:rsid w:val="00E13F04"/>
    <w:rsid w:val="00E14122"/>
    <w:rsid w:val="00E14ADB"/>
    <w:rsid w:val="00E14DB8"/>
    <w:rsid w:val="00E15168"/>
    <w:rsid w:val="00E15848"/>
    <w:rsid w:val="00E15C5F"/>
    <w:rsid w:val="00E1622B"/>
    <w:rsid w:val="00E1624E"/>
    <w:rsid w:val="00E164D6"/>
    <w:rsid w:val="00E16D5C"/>
    <w:rsid w:val="00E1709D"/>
    <w:rsid w:val="00E1728C"/>
    <w:rsid w:val="00E17C1B"/>
    <w:rsid w:val="00E204DE"/>
    <w:rsid w:val="00E20C00"/>
    <w:rsid w:val="00E225E3"/>
    <w:rsid w:val="00E2339D"/>
    <w:rsid w:val="00E24399"/>
    <w:rsid w:val="00E24407"/>
    <w:rsid w:val="00E24C48"/>
    <w:rsid w:val="00E24EBF"/>
    <w:rsid w:val="00E2558A"/>
    <w:rsid w:val="00E25FA7"/>
    <w:rsid w:val="00E2631B"/>
    <w:rsid w:val="00E267C0"/>
    <w:rsid w:val="00E273E0"/>
    <w:rsid w:val="00E276F0"/>
    <w:rsid w:val="00E27807"/>
    <w:rsid w:val="00E27DBC"/>
    <w:rsid w:val="00E315CF"/>
    <w:rsid w:val="00E32848"/>
    <w:rsid w:val="00E32D7F"/>
    <w:rsid w:val="00E330B4"/>
    <w:rsid w:val="00E335AC"/>
    <w:rsid w:val="00E33B17"/>
    <w:rsid w:val="00E34178"/>
    <w:rsid w:val="00E34453"/>
    <w:rsid w:val="00E3451F"/>
    <w:rsid w:val="00E34684"/>
    <w:rsid w:val="00E34875"/>
    <w:rsid w:val="00E360BD"/>
    <w:rsid w:val="00E36480"/>
    <w:rsid w:val="00E40150"/>
    <w:rsid w:val="00E4025A"/>
    <w:rsid w:val="00E40283"/>
    <w:rsid w:val="00E4070F"/>
    <w:rsid w:val="00E41111"/>
    <w:rsid w:val="00E41B3B"/>
    <w:rsid w:val="00E428EF"/>
    <w:rsid w:val="00E42D13"/>
    <w:rsid w:val="00E43379"/>
    <w:rsid w:val="00E43CF4"/>
    <w:rsid w:val="00E43EB8"/>
    <w:rsid w:val="00E43FF0"/>
    <w:rsid w:val="00E44EF7"/>
    <w:rsid w:val="00E45C16"/>
    <w:rsid w:val="00E46692"/>
    <w:rsid w:val="00E4719A"/>
    <w:rsid w:val="00E476C3"/>
    <w:rsid w:val="00E47BDB"/>
    <w:rsid w:val="00E47FD9"/>
    <w:rsid w:val="00E50068"/>
    <w:rsid w:val="00E50D00"/>
    <w:rsid w:val="00E513C7"/>
    <w:rsid w:val="00E51929"/>
    <w:rsid w:val="00E51E42"/>
    <w:rsid w:val="00E52868"/>
    <w:rsid w:val="00E52B74"/>
    <w:rsid w:val="00E535A6"/>
    <w:rsid w:val="00E53A38"/>
    <w:rsid w:val="00E53AC1"/>
    <w:rsid w:val="00E55432"/>
    <w:rsid w:val="00E55EC4"/>
    <w:rsid w:val="00E5614E"/>
    <w:rsid w:val="00E56865"/>
    <w:rsid w:val="00E60587"/>
    <w:rsid w:val="00E617EE"/>
    <w:rsid w:val="00E61D0D"/>
    <w:rsid w:val="00E61F72"/>
    <w:rsid w:val="00E620A8"/>
    <w:rsid w:val="00E6237A"/>
    <w:rsid w:val="00E62C0F"/>
    <w:rsid w:val="00E63604"/>
    <w:rsid w:val="00E63A2F"/>
    <w:rsid w:val="00E63E22"/>
    <w:rsid w:val="00E64F3E"/>
    <w:rsid w:val="00E6500A"/>
    <w:rsid w:val="00E662CE"/>
    <w:rsid w:val="00E665CD"/>
    <w:rsid w:val="00E6772B"/>
    <w:rsid w:val="00E67B2D"/>
    <w:rsid w:val="00E701D1"/>
    <w:rsid w:val="00E7036E"/>
    <w:rsid w:val="00E70397"/>
    <w:rsid w:val="00E71243"/>
    <w:rsid w:val="00E719C8"/>
    <w:rsid w:val="00E71ECD"/>
    <w:rsid w:val="00E71EFA"/>
    <w:rsid w:val="00E72B8B"/>
    <w:rsid w:val="00E72C7C"/>
    <w:rsid w:val="00E73BD4"/>
    <w:rsid w:val="00E7446D"/>
    <w:rsid w:val="00E748D1"/>
    <w:rsid w:val="00E75438"/>
    <w:rsid w:val="00E75739"/>
    <w:rsid w:val="00E75971"/>
    <w:rsid w:val="00E75A73"/>
    <w:rsid w:val="00E75B9D"/>
    <w:rsid w:val="00E7666A"/>
    <w:rsid w:val="00E76899"/>
    <w:rsid w:val="00E771F6"/>
    <w:rsid w:val="00E77218"/>
    <w:rsid w:val="00E776AE"/>
    <w:rsid w:val="00E7CB81"/>
    <w:rsid w:val="00E8034B"/>
    <w:rsid w:val="00E809D0"/>
    <w:rsid w:val="00E811C3"/>
    <w:rsid w:val="00E814EE"/>
    <w:rsid w:val="00E815BB"/>
    <w:rsid w:val="00E81623"/>
    <w:rsid w:val="00E8165E"/>
    <w:rsid w:val="00E8169A"/>
    <w:rsid w:val="00E82468"/>
    <w:rsid w:val="00E8294B"/>
    <w:rsid w:val="00E838EE"/>
    <w:rsid w:val="00E84BC0"/>
    <w:rsid w:val="00E850DF"/>
    <w:rsid w:val="00E850F1"/>
    <w:rsid w:val="00E87248"/>
    <w:rsid w:val="00E87428"/>
    <w:rsid w:val="00E8750D"/>
    <w:rsid w:val="00E8765D"/>
    <w:rsid w:val="00E87802"/>
    <w:rsid w:val="00E87A10"/>
    <w:rsid w:val="00E9004A"/>
    <w:rsid w:val="00E90191"/>
    <w:rsid w:val="00E905AA"/>
    <w:rsid w:val="00E906AB"/>
    <w:rsid w:val="00E90D8B"/>
    <w:rsid w:val="00E90F4E"/>
    <w:rsid w:val="00E91FAE"/>
    <w:rsid w:val="00E92188"/>
    <w:rsid w:val="00E92897"/>
    <w:rsid w:val="00E93AB5"/>
    <w:rsid w:val="00E93BB6"/>
    <w:rsid w:val="00E93EDC"/>
    <w:rsid w:val="00E941C4"/>
    <w:rsid w:val="00E9478A"/>
    <w:rsid w:val="00E94F05"/>
    <w:rsid w:val="00E95885"/>
    <w:rsid w:val="00E96417"/>
    <w:rsid w:val="00E97905"/>
    <w:rsid w:val="00EA09F8"/>
    <w:rsid w:val="00EA1A4B"/>
    <w:rsid w:val="00EA1E91"/>
    <w:rsid w:val="00EA1F68"/>
    <w:rsid w:val="00EA2765"/>
    <w:rsid w:val="00EA2E8D"/>
    <w:rsid w:val="00EA4A5F"/>
    <w:rsid w:val="00EA53BB"/>
    <w:rsid w:val="00EA542F"/>
    <w:rsid w:val="00EA545E"/>
    <w:rsid w:val="00EA55DB"/>
    <w:rsid w:val="00EA6F75"/>
    <w:rsid w:val="00EA70A5"/>
    <w:rsid w:val="00EA77A1"/>
    <w:rsid w:val="00EA7DD6"/>
    <w:rsid w:val="00EB0020"/>
    <w:rsid w:val="00EB071A"/>
    <w:rsid w:val="00EB097A"/>
    <w:rsid w:val="00EB13C0"/>
    <w:rsid w:val="00EB1AEB"/>
    <w:rsid w:val="00EB227D"/>
    <w:rsid w:val="00EB239B"/>
    <w:rsid w:val="00EB39C7"/>
    <w:rsid w:val="00EB4177"/>
    <w:rsid w:val="00EB490A"/>
    <w:rsid w:val="00EB4B3D"/>
    <w:rsid w:val="00EB5A7A"/>
    <w:rsid w:val="00EB775A"/>
    <w:rsid w:val="00EC024A"/>
    <w:rsid w:val="00EC1529"/>
    <w:rsid w:val="00EC17A2"/>
    <w:rsid w:val="00EC1CE0"/>
    <w:rsid w:val="00EC2889"/>
    <w:rsid w:val="00EC3BBC"/>
    <w:rsid w:val="00EC3DCF"/>
    <w:rsid w:val="00EC45D6"/>
    <w:rsid w:val="00EC705D"/>
    <w:rsid w:val="00EC7C54"/>
    <w:rsid w:val="00ED0564"/>
    <w:rsid w:val="00ED1C25"/>
    <w:rsid w:val="00ED1FDE"/>
    <w:rsid w:val="00ED24CA"/>
    <w:rsid w:val="00ED299C"/>
    <w:rsid w:val="00ED2D67"/>
    <w:rsid w:val="00ED33FE"/>
    <w:rsid w:val="00ED3962"/>
    <w:rsid w:val="00ED3EF0"/>
    <w:rsid w:val="00ED4204"/>
    <w:rsid w:val="00ED433D"/>
    <w:rsid w:val="00ED47ED"/>
    <w:rsid w:val="00ED4EDB"/>
    <w:rsid w:val="00ED582E"/>
    <w:rsid w:val="00ED5DE3"/>
    <w:rsid w:val="00ED6559"/>
    <w:rsid w:val="00ED6BDC"/>
    <w:rsid w:val="00ED6F0B"/>
    <w:rsid w:val="00ED743C"/>
    <w:rsid w:val="00ED7EB0"/>
    <w:rsid w:val="00EE172B"/>
    <w:rsid w:val="00EE1875"/>
    <w:rsid w:val="00EE18E6"/>
    <w:rsid w:val="00EE1D68"/>
    <w:rsid w:val="00EE2297"/>
    <w:rsid w:val="00EE23FB"/>
    <w:rsid w:val="00EE2AAB"/>
    <w:rsid w:val="00EE311B"/>
    <w:rsid w:val="00EE3122"/>
    <w:rsid w:val="00EE4725"/>
    <w:rsid w:val="00EE4892"/>
    <w:rsid w:val="00EE5797"/>
    <w:rsid w:val="00EE62FF"/>
    <w:rsid w:val="00EE63BA"/>
    <w:rsid w:val="00EF04E1"/>
    <w:rsid w:val="00EF08CD"/>
    <w:rsid w:val="00EF113C"/>
    <w:rsid w:val="00EF2956"/>
    <w:rsid w:val="00EF3A49"/>
    <w:rsid w:val="00EF4523"/>
    <w:rsid w:val="00EF57C6"/>
    <w:rsid w:val="00EF5DA7"/>
    <w:rsid w:val="00EF64DC"/>
    <w:rsid w:val="00EF67C9"/>
    <w:rsid w:val="00EF6E23"/>
    <w:rsid w:val="00EF73BE"/>
    <w:rsid w:val="00EF75D8"/>
    <w:rsid w:val="00F007A9"/>
    <w:rsid w:val="00F01CE5"/>
    <w:rsid w:val="00F01E49"/>
    <w:rsid w:val="00F0206D"/>
    <w:rsid w:val="00F03EAC"/>
    <w:rsid w:val="00F050AA"/>
    <w:rsid w:val="00F0576D"/>
    <w:rsid w:val="00F05F86"/>
    <w:rsid w:val="00F061B0"/>
    <w:rsid w:val="00F075DF"/>
    <w:rsid w:val="00F07B5C"/>
    <w:rsid w:val="00F07EFE"/>
    <w:rsid w:val="00F1023A"/>
    <w:rsid w:val="00F10A2D"/>
    <w:rsid w:val="00F121EA"/>
    <w:rsid w:val="00F126F1"/>
    <w:rsid w:val="00F127E2"/>
    <w:rsid w:val="00F1281D"/>
    <w:rsid w:val="00F12972"/>
    <w:rsid w:val="00F1483E"/>
    <w:rsid w:val="00F15990"/>
    <w:rsid w:val="00F176C0"/>
    <w:rsid w:val="00F1781E"/>
    <w:rsid w:val="00F203FB"/>
    <w:rsid w:val="00F207F4"/>
    <w:rsid w:val="00F21367"/>
    <w:rsid w:val="00F222C6"/>
    <w:rsid w:val="00F224B6"/>
    <w:rsid w:val="00F224C3"/>
    <w:rsid w:val="00F22AF3"/>
    <w:rsid w:val="00F22FE9"/>
    <w:rsid w:val="00F236A1"/>
    <w:rsid w:val="00F2385B"/>
    <w:rsid w:val="00F240F6"/>
    <w:rsid w:val="00F24241"/>
    <w:rsid w:val="00F2484C"/>
    <w:rsid w:val="00F24AB4"/>
    <w:rsid w:val="00F24D58"/>
    <w:rsid w:val="00F251F3"/>
    <w:rsid w:val="00F2561E"/>
    <w:rsid w:val="00F25901"/>
    <w:rsid w:val="00F265E1"/>
    <w:rsid w:val="00F27318"/>
    <w:rsid w:val="00F27489"/>
    <w:rsid w:val="00F27ECA"/>
    <w:rsid w:val="00F307EF"/>
    <w:rsid w:val="00F309F3"/>
    <w:rsid w:val="00F30F04"/>
    <w:rsid w:val="00F31568"/>
    <w:rsid w:val="00F3209F"/>
    <w:rsid w:val="00F32341"/>
    <w:rsid w:val="00F3311D"/>
    <w:rsid w:val="00F344BE"/>
    <w:rsid w:val="00F347CD"/>
    <w:rsid w:val="00F34D4B"/>
    <w:rsid w:val="00F35207"/>
    <w:rsid w:val="00F35A91"/>
    <w:rsid w:val="00F37C91"/>
    <w:rsid w:val="00F4009A"/>
    <w:rsid w:val="00F41CB9"/>
    <w:rsid w:val="00F41DD5"/>
    <w:rsid w:val="00F42133"/>
    <w:rsid w:val="00F42316"/>
    <w:rsid w:val="00F42CD5"/>
    <w:rsid w:val="00F43054"/>
    <w:rsid w:val="00F43B43"/>
    <w:rsid w:val="00F44310"/>
    <w:rsid w:val="00F447F3"/>
    <w:rsid w:val="00F4492D"/>
    <w:rsid w:val="00F44A1D"/>
    <w:rsid w:val="00F4729B"/>
    <w:rsid w:val="00F4799E"/>
    <w:rsid w:val="00F5049D"/>
    <w:rsid w:val="00F52BA7"/>
    <w:rsid w:val="00F5316E"/>
    <w:rsid w:val="00F53DB6"/>
    <w:rsid w:val="00F543EF"/>
    <w:rsid w:val="00F54527"/>
    <w:rsid w:val="00F54DA1"/>
    <w:rsid w:val="00F55362"/>
    <w:rsid w:val="00F557AE"/>
    <w:rsid w:val="00F5775B"/>
    <w:rsid w:val="00F600C1"/>
    <w:rsid w:val="00F6040A"/>
    <w:rsid w:val="00F60561"/>
    <w:rsid w:val="00F60B62"/>
    <w:rsid w:val="00F60EC1"/>
    <w:rsid w:val="00F630E2"/>
    <w:rsid w:val="00F633B5"/>
    <w:rsid w:val="00F63547"/>
    <w:rsid w:val="00F637AB"/>
    <w:rsid w:val="00F63A8E"/>
    <w:rsid w:val="00F648DD"/>
    <w:rsid w:val="00F65451"/>
    <w:rsid w:val="00F6573D"/>
    <w:rsid w:val="00F65948"/>
    <w:rsid w:val="00F670A1"/>
    <w:rsid w:val="00F672B3"/>
    <w:rsid w:val="00F6799A"/>
    <w:rsid w:val="00F67E1A"/>
    <w:rsid w:val="00F7268E"/>
    <w:rsid w:val="00F74301"/>
    <w:rsid w:val="00F7441B"/>
    <w:rsid w:val="00F745AC"/>
    <w:rsid w:val="00F74C39"/>
    <w:rsid w:val="00F74D2F"/>
    <w:rsid w:val="00F74E51"/>
    <w:rsid w:val="00F7521F"/>
    <w:rsid w:val="00F7558E"/>
    <w:rsid w:val="00F757CE"/>
    <w:rsid w:val="00F77111"/>
    <w:rsid w:val="00F77C3E"/>
    <w:rsid w:val="00F77CF2"/>
    <w:rsid w:val="00F80B0D"/>
    <w:rsid w:val="00F80F1D"/>
    <w:rsid w:val="00F811FB"/>
    <w:rsid w:val="00F81BBC"/>
    <w:rsid w:val="00F81E25"/>
    <w:rsid w:val="00F82B61"/>
    <w:rsid w:val="00F82BEB"/>
    <w:rsid w:val="00F8323D"/>
    <w:rsid w:val="00F83CCD"/>
    <w:rsid w:val="00F83F56"/>
    <w:rsid w:val="00F84008"/>
    <w:rsid w:val="00F84737"/>
    <w:rsid w:val="00F84C02"/>
    <w:rsid w:val="00F85FFD"/>
    <w:rsid w:val="00F8609C"/>
    <w:rsid w:val="00F8661F"/>
    <w:rsid w:val="00F868F8"/>
    <w:rsid w:val="00F86D9D"/>
    <w:rsid w:val="00F86F4D"/>
    <w:rsid w:val="00F87AFE"/>
    <w:rsid w:val="00F87B48"/>
    <w:rsid w:val="00F90C4C"/>
    <w:rsid w:val="00F911D7"/>
    <w:rsid w:val="00F91BC9"/>
    <w:rsid w:val="00F927E5"/>
    <w:rsid w:val="00F93120"/>
    <w:rsid w:val="00F9313E"/>
    <w:rsid w:val="00F93B2B"/>
    <w:rsid w:val="00F946FC"/>
    <w:rsid w:val="00F950BE"/>
    <w:rsid w:val="00F952B6"/>
    <w:rsid w:val="00F95747"/>
    <w:rsid w:val="00F9583F"/>
    <w:rsid w:val="00F95CFE"/>
    <w:rsid w:val="00F969F1"/>
    <w:rsid w:val="00F96A1B"/>
    <w:rsid w:val="00F96F35"/>
    <w:rsid w:val="00F97890"/>
    <w:rsid w:val="00F9789A"/>
    <w:rsid w:val="00F97A3A"/>
    <w:rsid w:val="00FA010D"/>
    <w:rsid w:val="00FA014D"/>
    <w:rsid w:val="00FA0368"/>
    <w:rsid w:val="00FA082A"/>
    <w:rsid w:val="00FA0F57"/>
    <w:rsid w:val="00FA276E"/>
    <w:rsid w:val="00FA2C29"/>
    <w:rsid w:val="00FA2D80"/>
    <w:rsid w:val="00FA3F11"/>
    <w:rsid w:val="00FA40C5"/>
    <w:rsid w:val="00FA4901"/>
    <w:rsid w:val="00FA5291"/>
    <w:rsid w:val="00FA5816"/>
    <w:rsid w:val="00FA5BA8"/>
    <w:rsid w:val="00FA7E2F"/>
    <w:rsid w:val="00FB0827"/>
    <w:rsid w:val="00FB17AB"/>
    <w:rsid w:val="00FB1844"/>
    <w:rsid w:val="00FB1D2E"/>
    <w:rsid w:val="00FB1FA7"/>
    <w:rsid w:val="00FB3B5E"/>
    <w:rsid w:val="00FB3C05"/>
    <w:rsid w:val="00FB41DE"/>
    <w:rsid w:val="00FB487A"/>
    <w:rsid w:val="00FB4EE3"/>
    <w:rsid w:val="00FB4FE3"/>
    <w:rsid w:val="00FB63B1"/>
    <w:rsid w:val="00FB681F"/>
    <w:rsid w:val="00FB6B0D"/>
    <w:rsid w:val="00FB6F0E"/>
    <w:rsid w:val="00FC054E"/>
    <w:rsid w:val="00FC073A"/>
    <w:rsid w:val="00FC2A73"/>
    <w:rsid w:val="00FC2F37"/>
    <w:rsid w:val="00FC3D35"/>
    <w:rsid w:val="00FC684E"/>
    <w:rsid w:val="00FC6CE1"/>
    <w:rsid w:val="00FD07BA"/>
    <w:rsid w:val="00FD1789"/>
    <w:rsid w:val="00FD1C32"/>
    <w:rsid w:val="00FD1EA1"/>
    <w:rsid w:val="00FD2EC3"/>
    <w:rsid w:val="00FD30D2"/>
    <w:rsid w:val="00FD436E"/>
    <w:rsid w:val="00FD4F38"/>
    <w:rsid w:val="00FD5359"/>
    <w:rsid w:val="00FD5A00"/>
    <w:rsid w:val="00FD5DDD"/>
    <w:rsid w:val="00FD5ECD"/>
    <w:rsid w:val="00FD5EF2"/>
    <w:rsid w:val="00FD66C0"/>
    <w:rsid w:val="00FD6974"/>
    <w:rsid w:val="00FD754F"/>
    <w:rsid w:val="00FD7BBD"/>
    <w:rsid w:val="00FE01BC"/>
    <w:rsid w:val="00FE051E"/>
    <w:rsid w:val="00FE0941"/>
    <w:rsid w:val="00FE0F6A"/>
    <w:rsid w:val="00FE1BA7"/>
    <w:rsid w:val="00FE1E91"/>
    <w:rsid w:val="00FE2468"/>
    <w:rsid w:val="00FE35FA"/>
    <w:rsid w:val="00FE3E64"/>
    <w:rsid w:val="00FE3F57"/>
    <w:rsid w:val="00FE3FED"/>
    <w:rsid w:val="00FE4D84"/>
    <w:rsid w:val="00FE6670"/>
    <w:rsid w:val="00FE6672"/>
    <w:rsid w:val="00FE673E"/>
    <w:rsid w:val="00FE6754"/>
    <w:rsid w:val="00FE6A87"/>
    <w:rsid w:val="00FE7063"/>
    <w:rsid w:val="00FE72E7"/>
    <w:rsid w:val="00FE7698"/>
    <w:rsid w:val="00FE78BC"/>
    <w:rsid w:val="00FE7BB3"/>
    <w:rsid w:val="00FF01C9"/>
    <w:rsid w:val="00FF094D"/>
    <w:rsid w:val="00FF2C01"/>
    <w:rsid w:val="00FF2E38"/>
    <w:rsid w:val="00FF2EFB"/>
    <w:rsid w:val="00FF31F6"/>
    <w:rsid w:val="00FF33F3"/>
    <w:rsid w:val="00FF3D56"/>
    <w:rsid w:val="00FF400B"/>
    <w:rsid w:val="00FF4F2F"/>
    <w:rsid w:val="00FF5B60"/>
    <w:rsid w:val="00FF5C20"/>
    <w:rsid w:val="00FF6026"/>
    <w:rsid w:val="00FF624F"/>
    <w:rsid w:val="00FF6486"/>
    <w:rsid w:val="00FF66A0"/>
    <w:rsid w:val="00FF6B07"/>
    <w:rsid w:val="00FF7559"/>
    <w:rsid w:val="01224627"/>
    <w:rsid w:val="012C5CD6"/>
    <w:rsid w:val="01540CC4"/>
    <w:rsid w:val="0163A406"/>
    <w:rsid w:val="0177A2D4"/>
    <w:rsid w:val="01946062"/>
    <w:rsid w:val="01B79F7A"/>
    <w:rsid w:val="01C4A751"/>
    <w:rsid w:val="01C5B8E8"/>
    <w:rsid w:val="01DAA8C6"/>
    <w:rsid w:val="01DD6C5C"/>
    <w:rsid w:val="01E953A1"/>
    <w:rsid w:val="01EF1AA5"/>
    <w:rsid w:val="01F285E4"/>
    <w:rsid w:val="020C7AF6"/>
    <w:rsid w:val="023502D8"/>
    <w:rsid w:val="023B4844"/>
    <w:rsid w:val="02523860"/>
    <w:rsid w:val="026D92DD"/>
    <w:rsid w:val="02705262"/>
    <w:rsid w:val="0281D487"/>
    <w:rsid w:val="028CAB97"/>
    <w:rsid w:val="028CBDF4"/>
    <w:rsid w:val="0290CC54"/>
    <w:rsid w:val="029183D9"/>
    <w:rsid w:val="02919C79"/>
    <w:rsid w:val="02AC0124"/>
    <w:rsid w:val="02B40E8D"/>
    <w:rsid w:val="02C3302C"/>
    <w:rsid w:val="02CADE5A"/>
    <w:rsid w:val="02E8481B"/>
    <w:rsid w:val="034A91B0"/>
    <w:rsid w:val="034B40CC"/>
    <w:rsid w:val="035DBDB0"/>
    <w:rsid w:val="037A4265"/>
    <w:rsid w:val="0390ECE8"/>
    <w:rsid w:val="03A1C0A5"/>
    <w:rsid w:val="03AEDCE2"/>
    <w:rsid w:val="03B4FF76"/>
    <w:rsid w:val="03C33A1C"/>
    <w:rsid w:val="03C6D089"/>
    <w:rsid w:val="0415517D"/>
    <w:rsid w:val="0416D122"/>
    <w:rsid w:val="044BE878"/>
    <w:rsid w:val="0454349A"/>
    <w:rsid w:val="045F6B04"/>
    <w:rsid w:val="04624E94"/>
    <w:rsid w:val="04635AA3"/>
    <w:rsid w:val="0467588A"/>
    <w:rsid w:val="0471A531"/>
    <w:rsid w:val="048D487D"/>
    <w:rsid w:val="04939A41"/>
    <w:rsid w:val="0495DDD0"/>
    <w:rsid w:val="04A93D7B"/>
    <w:rsid w:val="04AA5B87"/>
    <w:rsid w:val="04C6CF27"/>
    <w:rsid w:val="04D22258"/>
    <w:rsid w:val="04D758E3"/>
    <w:rsid w:val="04DA4BDB"/>
    <w:rsid w:val="04E4C6C0"/>
    <w:rsid w:val="04EDF000"/>
    <w:rsid w:val="04EF9BD5"/>
    <w:rsid w:val="0519D9BF"/>
    <w:rsid w:val="05275408"/>
    <w:rsid w:val="05303451"/>
    <w:rsid w:val="054D2639"/>
    <w:rsid w:val="0566EAAF"/>
    <w:rsid w:val="057B7AC1"/>
    <w:rsid w:val="05AA5B9C"/>
    <w:rsid w:val="05C029FA"/>
    <w:rsid w:val="05C50608"/>
    <w:rsid w:val="05E37B60"/>
    <w:rsid w:val="05FA2E79"/>
    <w:rsid w:val="06074A4A"/>
    <w:rsid w:val="06099CAD"/>
    <w:rsid w:val="0621FA68"/>
    <w:rsid w:val="065D4955"/>
    <w:rsid w:val="06682A9B"/>
    <w:rsid w:val="067A7BC1"/>
    <w:rsid w:val="0686AAF7"/>
    <w:rsid w:val="06920618"/>
    <w:rsid w:val="06AA419C"/>
    <w:rsid w:val="06AE19E9"/>
    <w:rsid w:val="06F09263"/>
    <w:rsid w:val="06F8C8F7"/>
    <w:rsid w:val="07015611"/>
    <w:rsid w:val="0730EE5F"/>
    <w:rsid w:val="07322FEE"/>
    <w:rsid w:val="07448799"/>
    <w:rsid w:val="0758A09C"/>
    <w:rsid w:val="075D8B74"/>
    <w:rsid w:val="076BD234"/>
    <w:rsid w:val="0774BCA3"/>
    <w:rsid w:val="07956D14"/>
    <w:rsid w:val="07A30FD0"/>
    <w:rsid w:val="07AC2B8E"/>
    <w:rsid w:val="07B1189B"/>
    <w:rsid w:val="07CE09B8"/>
    <w:rsid w:val="07E8770E"/>
    <w:rsid w:val="07EEA9E5"/>
    <w:rsid w:val="07F487C3"/>
    <w:rsid w:val="07F7BFB2"/>
    <w:rsid w:val="08164986"/>
    <w:rsid w:val="08256644"/>
    <w:rsid w:val="082A72CA"/>
    <w:rsid w:val="08335D36"/>
    <w:rsid w:val="0839E3B1"/>
    <w:rsid w:val="084D0250"/>
    <w:rsid w:val="08517A81"/>
    <w:rsid w:val="0864142A"/>
    <w:rsid w:val="086B13DE"/>
    <w:rsid w:val="087B483C"/>
    <w:rsid w:val="088EDC4E"/>
    <w:rsid w:val="089B02BD"/>
    <w:rsid w:val="089CF4E2"/>
    <w:rsid w:val="08B1691E"/>
    <w:rsid w:val="08BE2BC6"/>
    <w:rsid w:val="08D49E66"/>
    <w:rsid w:val="08F4A38E"/>
    <w:rsid w:val="090A7786"/>
    <w:rsid w:val="0928A1DC"/>
    <w:rsid w:val="0929B648"/>
    <w:rsid w:val="093BAE8D"/>
    <w:rsid w:val="09550B53"/>
    <w:rsid w:val="0956B356"/>
    <w:rsid w:val="09732FCE"/>
    <w:rsid w:val="0987DB2A"/>
    <w:rsid w:val="098A8F23"/>
    <w:rsid w:val="09AE5C18"/>
    <w:rsid w:val="09B30A8C"/>
    <w:rsid w:val="09B6648B"/>
    <w:rsid w:val="09B739AC"/>
    <w:rsid w:val="09CFBE35"/>
    <w:rsid w:val="09D33AE4"/>
    <w:rsid w:val="09DE3B2C"/>
    <w:rsid w:val="0A001E73"/>
    <w:rsid w:val="0A350DE1"/>
    <w:rsid w:val="0A5260B9"/>
    <w:rsid w:val="0A7C8D42"/>
    <w:rsid w:val="0A82226A"/>
    <w:rsid w:val="0A98772B"/>
    <w:rsid w:val="0A9E5616"/>
    <w:rsid w:val="0AAA0988"/>
    <w:rsid w:val="0AC6E84A"/>
    <w:rsid w:val="0AC96F30"/>
    <w:rsid w:val="0B101DB7"/>
    <w:rsid w:val="0B23A486"/>
    <w:rsid w:val="0B2F23FD"/>
    <w:rsid w:val="0B312206"/>
    <w:rsid w:val="0B3FC045"/>
    <w:rsid w:val="0B42A494"/>
    <w:rsid w:val="0B48721F"/>
    <w:rsid w:val="0B54C7B3"/>
    <w:rsid w:val="0B5ED6FA"/>
    <w:rsid w:val="0B67F29A"/>
    <w:rsid w:val="0B979135"/>
    <w:rsid w:val="0BA6D3CE"/>
    <w:rsid w:val="0BB4A95B"/>
    <w:rsid w:val="0BC5B90A"/>
    <w:rsid w:val="0BCB91DA"/>
    <w:rsid w:val="0BD62D13"/>
    <w:rsid w:val="0BDEEB74"/>
    <w:rsid w:val="0BF2B66B"/>
    <w:rsid w:val="0C001E85"/>
    <w:rsid w:val="0C19E5BB"/>
    <w:rsid w:val="0C489971"/>
    <w:rsid w:val="0C4C73E6"/>
    <w:rsid w:val="0C5B9D7B"/>
    <w:rsid w:val="0C7A7D45"/>
    <w:rsid w:val="0C7BB27F"/>
    <w:rsid w:val="0C8BFC54"/>
    <w:rsid w:val="0CC4344F"/>
    <w:rsid w:val="0CCA35DB"/>
    <w:rsid w:val="0CF00895"/>
    <w:rsid w:val="0D037E1A"/>
    <w:rsid w:val="0D03860E"/>
    <w:rsid w:val="0D2237C8"/>
    <w:rsid w:val="0D409918"/>
    <w:rsid w:val="0D55BF70"/>
    <w:rsid w:val="0D634304"/>
    <w:rsid w:val="0D635967"/>
    <w:rsid w:val="0D6EA5BA"/>
    <w:rsid w:val="0D99FA3B"/>
    <w:rsid w:val="0DAA7EB6"/>
    <w:rsid w:val="0DAEADDC"/>
    <w:rsid w:val="0DB47DA6"/>
    <w:rsid w:val="0DC814B1"/>
    <w:rsid w:val="0DC89FE3"/>
    <w:rsid w:val="0DE9DD48"/>
    <w:rsid w:val="0DF0B50E"/>
    <w:rsid w:val="0E1197CC"/>
    <w:rsid w:val="0E26710D"/>
    <w:rsid w:val="0E285A9F"/>
    <w:rsid w:val="0E31B844"/>
    <w:rsid w:val="0E3CC016"/>
    <w:rsid w:val="0E560FD9"/>
    <w:rsid w:val="0E5EB949"/>
    <w:rsid w:val="0E621498"/>
    <w:rsid w:val="0E73DF89"/>
    <w:rsid w:val="0E85A68B"/>
    <w:rsid w:val="0EC30E4D"/>
    <w:rsid w:val="0ED3B423"/>
    <w:rsid w:val="0EE7A785"/>
    <w:rsid w:val="0EFE64FE"/>
    <w:rsid w:val="0F29FFDB"/>
    <w:rsid w:val="0F31EDB4"/>
    <w:rsid w:val="0F55EC77"/>
    <w:rsid w:val="0F78F0FE"/>
    <w:rsid w:val="0F7ED2DC"/>
    <w:rsid w:val="0F98A77D"/>
    <w:rsid w:val="0F9AED11"/>
    <w:rsid w:val="0F9C84F2"/>
    <w:rsid w:val="0FA7C87B"/>
    <w:rsid w:val="0FB11A61"/>
    <w:rsid w:val="0FB9218F"/>
    <w:rsid w:val="0FE99832"/>
    <w:rsid w:val="0FECF186"/>
    <w:rsid w:val="1005789F"/>
    <w:rsid w:val="1009E130"/>
    <w:rsid w:val="100BC0EA"/>
    <w:rsid w:val="100BDE98"/>
    <w:rsid w:val="102F6D7F"/>
    <w:rsid w:val="104500D5"/>
    <w:rsid w:val="1057E41A"/>
    <w:rsid w:val="10604700"/>
    <w:rsid w:val="1090856D"/>
    <w:rsid w:val="10C341D4"/>
    <w:rsid w:val="10CA4933"/>
    <w:rsid w:val="10CD274E"/>
    <w:rsid w:val="10F48BDA"/>
    <w:rsid w:val="1139F120"/>
    <w:rsid w:val="113F336D"/>
    <w:rsid w:val="115D4DA7"/>
    <w:rsid w:val="116C7714"/>
    <w:rsid w:val="11763125"/>
    <w:rsid w:val="118EF58E"/>
    <w:rsid w:val="1190555E"/>
    <w:rsid w:val="119B6B2D"/>
    <w:rsid w:val="11A90CDF"/>
    <w:rsid w:val="11A995A4"/>
    <w:rsid w:val="11AEB053"/>
    <w:rsid w:val="11CE6BAA"/>
    <w:rsid w:val="11E2EF76"/>
    <w:rsid w:val="11E7FB16"/>
    <w:rsid w:val="120CA49A"/>
    <w:rsid w:val="1211C012"/>
    <w:rsid w:val="121D3254"/>
    <w:rsid w:val="1244A8A8"/>
    <w:rsid w:val="12480D60"/>
    <w:rsid w:val="12487A89"/>
    <w:rsid w:val="124D2D4C"/>
    <w:rsid w:val="1257575C"/>
    <w:rsid w:val="125A77C3"/>
    <w:rsid w:val="12751464"/>
    <w:rsid w:val="127F6CB2"/>
    <w:rsid w:val="127F7D5F"/>
    <w:rsid w:val="12A9BFC5"/>
    <w:rsid w:val="12DDA2D5"/>
    <w:rsid w:val="12ED12BA"/>
    <w:rsid w:val="12F0549D"/>
    <w:rsid w:val="12F07225"/>
    <w:rsid w:val="12F3AFD8"/>
    <w:rsid w:val="131359B0"/>
    <w:rsid w:val="1319020F"/>
    <w:rsid w:val="1337DB20"/>
    <w:rsid w:val="1366FEAF"/>
    <w:rsid w:val="13681098"/>
    <w:rsid w:val="13808E92"/>
    <w:rsid w:val="13A17F2A"/>
    <w:rsid w:val="13C7804A"/>
    <w:rsid w:val="13C926E5"/>
    <w:rsid w:val="13F17CE6"/>
    <w:rsid w:val="1413161D"/>
    <w:rsid w:val="14136AE5"/>
    <w:rsid w:val="1422A4F9"/>
    <w:rsid w:val="143DD547"/>
    <w:rsid w:val="145195A9"/>
    <w:rsid w:val="1456068E"/>
    <w:rsid w:val="1469DEE2"/>
    <w:rsid w:val="1477410F"/>
    <w:rsid w:val="147C6832"/>
    <w:rsid w:val="14895825"/>
    <w:rsid w:val="148A66C7"/>
    <w:rsid w:val="14925107"/>
    <w:rsid w:val="149384B8"/>
    <w:rsid w:val="149BB262"/>
    <w:rsid w:val="14C84485"/>
    <w:rsid w:val="14CF9729"/>
    <w:rsid w:val="14E972A4"/>
    <w:rsid w:val="14F02946"/>
    <w:rsid w:val="1506FE41"/>
    <w:rsid w:val="151AD9D0"/>
    <w:rsid w:val="15376408"/>
    <w:rsid w:val="15475972"/>
    <w:rsid w:val="15697A0E"/>
    <w:rsid w:val="1576D489"/>
    <w:rsid w:val="15941AFC"/>
    <w:rsid w:val="15C1DF0C"/>
    <w:rsid w:val="15C34B43"/>
    <w:rsid w:val="15D8157B"/>
    <w:rsid w:val="15E1A13A"/>
    <w:rsid w:val="15ED3944"/>
    <w:rsid w:val="15F2CBBF"/>
    <w:rsid w:val="16043ADC"/>
    <w:rsid w:val="1616B757"/>
    <w:rsid w:val="1616EE95"/>
    <w:rsid w:val="162AC88C"/>
    <w:rsid w:val="162D8CC0"/>
    <w:rsid w:val="167B3404"/>
    <w:rsid w:val="167F86DC"/>
    <w:rsid w:val="168BF9A7"/>
    <w:rsid w:val="16A86457"/>
    <w:rsid w:val="16B24B6A"/>
    <w:rsid w:val="16B302DC"/>
    <w:rsid w:val="16BBF930"/>
    <w:rsid w:val="16BDE3A5"/>
    <w:rsid w:val="16D8501C"/>
    <w:rsid w:val="16D96E37"/>
    <w:rsid w:val="170035B7"/>
    <w:rsid w:val="170FF1F7"/>
    <w:rsid w:val="1710A361"/>
    <w:rsid w:val="171AD0DB"/>
    <w:rsid w:val="171FBFBA"/>
    <w:rsid w:val="1725F770"/>
    <w:rsid w:val="173EEA30"/>
    <w:rsid w:val="174330C6"/>
    <w:rsid w:val="174816A7"/>
    <w:rsid w:val="176D31B1"/>
    <w:rsid w:val="17715517"/>
    <w:rsid w:val="178B76C0"/>
    <w:rsid w:val="17A70349"/>
    <w:rsid w:val="17A91344"/>
    <w:rsid w:val="17B9AEC0"/>
    <w:rsid w:val="17C63815"/>
    <w:rsid w:val="17D2D15D"/>
    <w:rsid w:val="17F58CB6"/>
    <w:rsid w:val="17F7E67F"/>
    <w:rsid w:val="1802EFE6"/>
    <w:rsid w:val="182E9A03"/>
    <w:rsid w:val="183500BF"/>
    <w:rsid w:val="183D3B17"/>
    <w:rsid w:val="184D039F"/>
    <w:rsid w:val="1871650B"/>
    <w:rsid w:val="1876F638"/>
    <w:rsid w:val="187F6800"/>
    <w:rsid w:val="1881834A"/>
    <w:rsid w:val="189648D8"/>
    <w:rsid w:val="18B591F1"/>
    <w:rsid w:val="18B85A8D"/>
    <w:rsid w:val="18BCEB96"/>
    <w:rsid w:val="18C7FAC5"/>
    <w:rsid w:val="18C9ED87"/>
    <w:rsid w:val="19094CA4"/>
    <w:rsid w:val="190966D5"/>
    <w:rsid w:val="191EB5EE"/>
    <w:rsid w:val="19293024"/>
    <w:rsid w:val="193A50C4"/>
    <w:rsid w:val="194FA422"/>
    <w:rsid w:val="195FA3D5"/>
    <w:rsid w:val="1967F07D"/>
    <w:rsid w:val="196AB5F6"/>
    <w:rsid w:val="19707267"/>
    <w:rsid w:val="1971F051"/>
    <w:rsid w:val="1979F88F"/>
    <w:rsid w:val="197C66DC"/>
    <w:rsid w:val="19869F56"/>
    <w:rsid w:val="19925756"/>
    <w:rsid w:val="19D61F55"/>
    <w:rsid w:val="19DAD761"/>
    <w:rsid w:val="19DD2463"/>
    <w:rsid w:val="19DDF5BA"/>
    <w:rsid w:val="19F51C10"/>
    <w:rsid w:val="1A0D2F20"/>
    <w:rsid w:val="1A157C06"/>
    <w:rsid w:val="1A1688FF"/>
    <w:rsid w:val="1A1D48A1"/>
    <w:rsid w:val="1A234600"/>
    <w:rsid w:val="1A2463A2"/>
    <w:rsid w:val="1A26A611"/>
    <w:rsid w:val="1A2D9C98"/>
    <w:rsid w:val="1A30D0D5"/>
    <w:rsid w:val="1A4FC1C8"/>
    <w:rsid w:val="1A504173"/>
    <w:rsid w:val="1A79C8E1"/>
    <w:rsid w:val="1A8F1F55"/>
    <w:rsid w:val="1AA81B45"/>
    <w:rsid w:val="1AAE3B07"/>
    <w:rsid w:val="1ACA9B09"/>
    <w:rsid w:val="1AD8F032"/>
    <w:rsid w:val="1B158D89"/>
    <w:rsid w:val="1B2019A8"/>
    <w:rsid w:val="1B20726F"/>
    <w:rsid w:val="1B20D2E0"/>
    <w:rsid w:val="1B39204B"/>
    <w:rsid w:val="1B545C0B"/>
    <w:rsid w:val="1B5E6C07"/>
    <w:rsid w:val="1B6E27C7"/>
    <w:rsid w:val="1B7B19F6"/>
    <w:rsid w:val="1B7E58A7"/>
    <w:rsid w:val="1B84F3BC"/>
    <w:rsid w:val="1B9D81DA"/>
    <w:rsid w:val="1BA7924A"/>
    <w:rsid w:val="1BAE6A57"/>
    <w:rsid w:val="1BB28A68"/>
    <w:rsid w:val="1BF69FFF"/>
    <w:rsid w:val="1C0BCE10"/>
    <w:rsid w:val="1C0C401F"/>
    <w:rsid w:val="1C1000F4"/>
    <w:rsid w:val="1C6A265A"/>
    <w:rsid w:val="1C757A6D"/>
    <w:rsid w:val="1C76ECCD"/>
    <w:rsid w:val="1C94C3D3"/>
    <w:rsid w:val="1C9A687F"/>
    <w:rsid w:val="1CC710BD"/>
    <w:rsid w:val="1CD1E59E"/>
    <w:rsid w:val="1CD5B8F6"/>
    <w:rsid w:val="1CDDE4A3"/>
    <w:rsid w:val="1CEEE217"/>
    <w:rsid w:val="1D01C418"/>
    <w:rsid w:val="1D05A048"/>
    <w:rsid w:val="1D0A5B80"/>
    <w:rsid w:val="1D21C564"/>
    <w:rsid w:val="1D36B371"/>
    <w:rsid w:val="1D3833DB"/>
    <w:rsid w:val="1D406185"/>
    <w:rsid w:val="1D4E7200"/>
    <w:rsid w:val="1D56419F"/>
    <w:rsid w:val="1D67A118"/>
    <w:rsid w:val="1DBD534C"/>
    <w:rsid w:val="1DD07E19"/>
    <w:rsid w:val="1DD4D2C8"/>
    <w:rsid w:val="1DD9E72F"/>
    <w:rsid w:val="1DE30EE3"/>
    <w:rsid w:val="1DFDE014"/>
    <w:rsid w:val="1E384FBE"/>
    <w:rsid w:val="1E6DB6B4"/>
    <w:rsid w:val="1E74026A"/>
    <w:rsid w:val="1E85AC62"/>
    <w:rsid w:val="1E96A094"/>
    <w:rsid w:val="1EAC7C9B"/>
    <w:rsid w:val="1ED0F2C6"/>
    <w:rsid w:val="1EE3A2E5"/>
    <w:rsid w:val="1EEF122C"/>
    <w:rsid w:val="1F0FEBC1"/>
    <w:rsid w:val="1F14884D"/>
    <w:rsid w:val="1F1AAD92"/>
    <w:rsid w:val="1F1AFB37"/>
    <w:rsid w:val="1F367A78"/>
    <w:rsid w:val="1F5F700E"/>
    <w:rsid w:val="1F60E07F"/>
    <w:rsid w:val="1F964B04"/>
    <w:rsid w:val="1F9ECFE1"/>
    <w:rsid w:val="1FAE8E42"/>
    <w:rsid w:val="1FAE9827"/>
    <w:rsid w:val="1FD8594B"/>
    <w:rsid w:val="1FFB2142"/>
    <w:rsid w:val="2006DE8E"/>
    <w:rsid w:val="2007E800"/>
    <w:rsid w:val="2012A617"/>
    <w:rsid w:val="203583E0"/>
    <w:rsid w:val="20390A63"/>
    <w:rsid w:val="203F727E"/>
    <w:rsid w:val="20415E67"/>
    <w:rsid w:val="204410DE"/>
    <w:rsid w:val="2047EF9F"/>
    <w:rsid w:val="204F1DFB"/>
    <w:rsid w:val="2086540A"/>
    <w:rsid w:val="20923306"/>
    <w:rsid w:val="209AE59E"/>
    <w:rsid w:val="20A01259"/>
    <w:rsid w:val="20B063A2"/>
    <w:rsid w:val="20D33FC9"/>
    <w:rsid w:val="20E358C2"/>
    <w:rsid w:val="20EF6765"/>
    <w:rsid w:val="21042C94"/>
    <w:rsid w:val="211B9021"/>
    <w:rsid w:val="21261944"/>
    <w:rsid w:val="2137E863"/>
    <w:rsid w:val="2139348D"/>
    <w:rsid w:val="217429AC"/>
    <w:rsid w:val="21803917"/>
    <w:rsid w:val="218672C9"/>
    <w:rsid w:val="218EB1D4"/>
    <w:rsid w:val="21A3AB0E"/>
    <w:rsid w:val="21C8587A"/>
    <w:rsid w:val="21D5EA73"/>
    <w:rsid w:val="21E2D885"/>
    <w:rsid w:val="21F10BD1"/>
    <w:rsid w:val="21F42EA3"/>
    <w:rsid w:val="220F875F"/>
    <w:rsid w:val="2210BD36"/>
    <w:rsid w:val="2212744D"/>
    <w:rsid w:val="22217572"/>
    <w:rsid w:val="2222C28B"/>
    <w:rsid w:val="222E6EC3"/>
    <w:rsid w:val="223F98A2"/>
    <w:rsid w:val="2243506C"/>
    <w:rsid w:val="2243F50E"/>
    <w:rsid w:val="224BE0C3"/>
    <w:rsid w:val="22565787"/>
    <w:rsid w:val="22600F91"/>
    <w:rsid w:val="227294F7"/>
    <w:rsid w:val="229E8E13"/>
    <w:rsid w:val="22A1911F"/>
    <w:rsid w:val="22AA6E08"/>
    <w:rsid w:val="22AA81AA"/>
    <w:rsid w:val="22B67ACB"/>
    <w:rsid w:val="22F503C1"/>
    <w:rsid w:val="22FC2403"/>
    <w:rsid w:val="23378E9E"/>
    <w:rsid w:val="233B2012"/>
    <w:rsid w:val="23487C35"/>
    <w:rsid w:val="2362F7BF"/>
    <w:rsid w:val="2388003F"/>
    <w:rsid w:val="23A5DF66"/>
    <w:rsid w:val="23D4F48C"/>
    <w:rsid w:val="23D7D6DA"/>
    <w:rsid w:val="23EE14FB"/>
    <w:rsid w:val="2405C416"/>
    <w:rsid w:val="241E425A"/>
    <w:rsid w:val="241E5845"/>
    <w:rsid w:val="242249DE"/>
    <w:rsid w:val="24239765"/>
    <w:rsid w:val="2440DF46"/>
    <w:rsid w:val="2458B972"/>
    <w:rsid w:val="245A9E05"/>
    <w:rsid w:val="2461AAB3"/>
    <w:rsid w:val="24724EDC"/>
    <w:rsid w:val="247570C5"/>
    <w:rsid w:val="24813766"/>
    <w:rsid w:val="24835F78"/>
    <w:rsid w:val="249B0F64"/>
    <w:rsid w:val="249B5328"/>
    <w:rsid w:val="24A136C4"/>
    <w:rsid w:val="24CABBD7"/>
    <w:rsid w:val="24CF8AB4"/>
    <w:rsid w:val="24FB004B"/>
    <w:rsid w:val="25142DE8"/>
    <w:rsid w:val="2527E696"/>
    <w:rsid w:val="25295E93"/>
    <w:rsid w:val="2536B802"/>
    <w:rsid w:val="253B5527"/>
    <w:rsid w:val="2546741B"/>
    <w:rsid w:val="25858D55"/>
    <w:rsid w:val="25903C67"/>
    <w:rsid w:val="2597F14E"/>
    <w:rsid w:val="25A415CC"/>
    <w:rsid w:val="25BEC947"/>
    <w:rsid w:val="25C54A51"/>
    <w:rsid w:val="25F53449"/>
    <w:rsid w:val="25F80565"/>
    <w:rsid w:val="260FD9F5"/>
    <w:rsid w:val="2613DB60"/>
    <w:rsid w:val="261A9C68"/>
    <w:rsid w:val="2652428D"/>
    <w:rsid w:val="265D66ED"/>
    <w:rsid w:val="268DC50D"/>
    <w:rsid w:val="269F1D3B"/>
    <w:rsid w:val="26C6F278"/>
    <w:rsid w:val="26CC3575"/>
    <w:rsid w:val="26DF6B87"/>
    <w:rsid w:val="26E123D1"/>
    <w:rsid w:val="26F32E8A"/>
    <w:rsid w:val="270F0319"/>
    <w:rsid w:val="271966B8"/>
    <w:rsid w:val="271AED21"/>
    <w:rsid w:val="271C0EFA"/>
    <w:rsid w:val="272D6D8B"/>
    <w:rsid w:val="2739A0BF"/>
    <w:rsid w:val="2739B1AC"/>
    <w:rsid w:val="27401749"/>
    <w:rsid w:val="27463922"/>
    <w:rsid w:val="27490442"/>
    <w:rsid w:val="275DF9C9"/>
    <w:rsid w:val="276CEDD0"/>
    <w:rsid w:val="2780E3A7"/>
    <w:rsid w:val="27A83D64"/>
    <w:rsid w:val="27E48943"/>
    <w:rsid w:val="27EAABD1"/>
    <w:rsid w:val="27F37BED"/>
    <w:rsid w:val="281F215F"/>
    <w:rsid w:val="28576E03"/>
    <w:rsid w:val="2861C590"/>
    <w:rsid w:val="28681DEF"/>
    <w:rsid w:val="2875D48F"/>
    <w:rsid w:val="28AC46B9"/>
    <w:rsid w:val="28C64F71"/>
    <w:rsid w:val="28DF3CBB"/>
    <w:rsid w:val="28E19E9D"/>
    <w:rsid w:val="28EE259A"/>
    <w:rsid w:val="2921D537"/>
    <w:rsid w:val="2938D806"/>
    <w:rsid w:val="293F6BA5"/>
    <w:rsid w:val="294B96D0"/>
    <w:rsid w:val="297088BF"/>
    <w:rsid w:val="29AB2CD4"/>
    <w:rsid w:val="29B44E91"/>
    <w:rsid w:val="29C5B98A"/>
    <w:rsid w:val="29C8167E"/>
    <w:rsid w:val="2A035655"/>
    <w:rsid w:val="2A088975"/>
    <w:rsid w:val="2A230507"/>
    <w:rsid w:val="2A27AFA8"/>
    <w:rsid w:val="2A2F6481"/>
    <w:rsid w:val="2A34FA03"/>
    <w:rsid w:val="2A6F98AF"/>
    <w:rsid w:val="2A72B460"/>
    <w:rsid w:val="2AAC65ED"/>
    <w:rsid w:val="2AC44129"/>
    <w:rsid w:val="2AFA756A"/>
    <w:rsid w:val="2B17FBE2"/>
    <w:rsid w:val="2B34DD60"/>
    <w:rsid w:val="2B425CB3"/>
    <w:rsid w:val="2B44EE2F"/>
    <w:rsid w:val="2B88583C"/>
    <w:rsid w:val="2B8BB987"/>
    <w:rsid w:val="2B973E66"/>
    <w:rsid w:val="2BA42800"/>
    <w:rsid w:val="2BA5C31E"/>
    <w:rsid w:val="2BBB5FA6"/>
    <w:rsid w:val="2C07C40F"/>
    <w:rsid w:val="2C18820B"/>
    <w:rsid w:val="2C19AA45"/>
    <w:rsid w:val="2C3630A5"/>
    <w:rsid w:val="2C3CFD59"/>
    <w:rsid w:val="2C477BE6"/>
    <w:rsid w:val="2C6863BE"/>
    <w:rsid w:val="2C7913A1"/>
    <w:rsid w:val="2C8E7823"/>
    <w:rsid w:val="2C97678D"/>
    <w:rsid w:val="2C9AC090"/>
    <w:rsid w:val="2C9E4B16"/>
    <w:rsid w:val="2CA273A3"/>
    <w:rsid w:val="2CA72A14"/>
    <w:rsid w:val="2CA92DED"/>
    <w:rsid w:val="2CABB1E6"/>
    <w:rsid w:val="2CADC04F"/>
    <w:rsid w:val="2CDB561B"/>
    <w:rsid w:val="2CE7BA77"/>
    <w:rsid w:val="2D0057F2"/>
    <w:rsid w:val="2D008D58"/>
    <w:rsid w:val="2D183E36"/>
    <w:rsid w:val="2D1F4F1E"/>
    <w:rsid w:val="2D21BDA4"/>
    <w:rsid w:val="2D265C30"/>
    <w:rsid w:val="2D2E8152"/>
    <w:rsid w:val="2D37F669"/>
    <w:rsid w:val="2D3D578A"/>
    <w:rsid w:val="2D705227"/>
    <w:rsid w:val="2D815F6F"/>
    <w:rsid w:val="2D8FE445"/>
    <w:rsid w:val="2D96FDF9"/>
    <w:rsid w:val="2DB4DDDB"/>
    <w:rsid w:val="2DBFADE7"/>
    <w:rsid w:val="2E171BB6"/>
    <w:rsid w:val="2E403A5A"/>
    <w:rsid w:val="2E409CFC"/>
    <w:rsid w:val="2E426FFE"/>
    <w:rsid w:val="2E45BE37"/>
    <w:rsid w:val="2E5B5624"/>
    <w:rsid w:val="2E883F55"/>
    <w:rsid w:val="2EAD0552"/>
    <w:rsid w:val="2EAF9441"/>
    <w:rsid w:val="2ED0E41C"/>
    <w:rsid w:val="2ED356DE"/>
    <w:rsid w:val="2EE4925C"/>
    <w:rsid w:val="2EE4DB1D"/>
    <w:rsid w:val="2EF2FA2B"/>
    <w:rsid w:val="2EF7ED03"/>
    <w:rsid w:val="2EFD8C27"/>
    <w:rsid w:val="2F208FE5"/>
    <w:rsid w:val="2F26AB9E"/>
    <w:rsid w:val="2F6BEFB9"/>
    <w:rsid w:val="2F7BFCE1"/>
    <w:rsid w:val="2F82A6AD"/>
    <w:rsid w:val="2F8A490D"/>
    <w:rsid w:val="2FA2302E"/>
    <w:rsid w:val="2FA453A0"/>
    <w:rsid w:val="30183D3E"/>
    <w:rsid w:val="302CB621"/>
    <w:rsid w:val="304A32AB"/>
    <w:rsid w:val="305B0C2F"/>
    <w:rsid w:val="307008EC"/>
    <w:rsid w:val="3088B4F6"/>
    <w:rsid w:val="30891E6F"/>
    <w:rsid w:val="30969468"/>
    <w:rsid w:val="309DCF76"/>
    <w:rsid w:val="30B3D0EB"/>
    <w:rsid w:val="30C22941"/>
    <w:rsid w:val="30DA3C57"/>
    <w:rsid w:val="30E9971D"/>
    <w:rsid w:val="30F239BE"/>
    <w:rsid w:val="3104CB42"/>
    <w:rsid w:val="3128A457"/>
    <w:rsid w:val="31688053"/>
    <w:rsid w:val="316A8F6F"/>
    <w:rsid w:val="316BE4EA"/>
    <w:rsid w:val="319311D3"/>
    <w:rsid w:val="31C78848"/>
    <w:rsid w:val="31F2F6F9"/>
    <w:rsid w:val="320BCEC6"/>
    <w:rsid w:val="3215A63B"/>
    <w:rsid w:val="3216972E"/>
    <w:rsid w:val="32260A42"/>
    <w:rsid w:val="32295E68"/>
    <w:rsid w:val="322CD5A0"/>
    <w:rsid w:val="325E4C27"/>
    <w:rsid w:val="325E911A"/>
    <w:rsid w:val="326532FD"/>
    <w:rsid w:val="3269831D"/>
    <w:rsid w:val="328B03B6"/>
    <w:rsid w:val="32989DBE"/>
    <w:rsid w:val="32BA6D47"/>
    <w:rsid w:val="32DBF6F0"/>
    <w:rsid w:val="32EE3AEC"/>
    <w:rsid w:val="33156EA2"/>
    <w:rsid w:val="331CF77C"/>
    <w:rsid w:val="3326BBB1"/>
    <w:rsid w:val="3327C83D"/>
    <w:rsid w:val="3345CFC7"/>
    <w:rsid w:val="334EEF76"/>
    <w:rsid w:val="33548C3C"/>
    <w:rsid w:val="3366915C"/>
    <w:rsid w:val="336E94C5"/>
    <w:rsid w:val="337BF48F"/>
    <w:rsid w:val="33C3172F"/>
    <w:rsid w:val="33CA02DE"/>
    <w:rsid w:val="33F036C4"/>
    <w:rsid w:val="3403DE33"/>
    <w:rsid w:val="34079C37"/>
    <w:rsid w:val="3409636B"/>
    <w:rsid w:val="340BB6DB"/>
    <w:rsid w:val="340F41CB"/>
    <w:rsid w:val="3420D79E"/>
    <w:rsid w:val="342666DE"/>
    <w:rsid w:val="3431A026"/>
    <w:rsid w:val="3434A82E"/>
    <w:rsid w:val="3441208D"/>
    <w:rsid w:val="3454299E"/>
    <w:rsid w:val="3481AC86"/>
    <w:rsid w:val="34B0CFDD"/>
    <w:rsid w:val="34B3E61A"/>
    <w:rsid w:val="34B4A5DF"/>
    <w:rsid w:val="34B5689E"/>
    <w:rsid w:val="34B6F0CE"/>
    <w:rsid w:val="34B77223"/>
    <w:rsid w:val="34C3B3F1"/>
    <w:rsid w:val="34C6F148"/>
    <w:rsid w:val="34CD9C7A"/>
    <w:rsid w:val="34D9A25A"/>
    <w:rsid w:val="34DC6030"/>
    <w:rsid w:val="34FB71CD"/>
    <w:rsid w:val="35127933"/>
    <w:rsid w:val="351CB92F"/>
    <w:rsid w:val="354FCFA3"/>
    <w:rsid w:val="3556D661"/>
    <w:rsid w:val="35872649"/>
    <w:rsid w:val="35886AAD"/>
    <w:rsid w:val="359455C0"/>
    <w:rsid w:val="35A4980A"/>
    <w:rsid w:val="35D7148F"/>
    <w:rsid w:val="35DBA78D"/>
    <w:rsid w:val="36199C0F"/>
    <w:rsid w:val="36312C88"/>
    <w:rsid w:val="36334550"/>
    <w:rsid w:val="36499D9D"/>
    <w:rsid w:val="364E41A8"/>
    <w:rsid w:val="364F1C45"/>
    <w:rsid w:val="365B1454"/>
    <w:rsid w:val="36852154"/>
    <w:rsid w:val="369C7588"/>
    <w:rsid w:val="36B5414B"/>
    <w:rsid w:val="36BB4A75"/>
    <w:rsid w:val="36C0B3BC"/>
    <w:rsid w:val="36E4B0FD"/>
    <w:rsid w:val="36F9E6BE"/>
    <w:rsid w:val="3707B5E4"/>
    <w:rsid w:val="37221C45"/>
    <w:rsid w:val="372C32E9"/>
    <w:rsid w:val="374616FC"/>
    <w:rsid w:val="3768EC5A"/>
    <w:rsid w:val="37740285"/>
    <w:rsid w:val="37791C2D"/>
    <w:rsid w:val="377C087C"/>
    <w:rsid w:val="377E4BB4"/>
    <w:rsid w:val="37B1A22A"/>
    <w:rsid w:val="37B1F780"/>
    <w:rsid w:val="37CE933C"/>
    <w:rsid w:val="37E8B97D"/>
    <w:rsid w:val="3810CA8B"/>
    <w:rsid w:val="38200F5A"/>
    <w:rsid w:val="38220304"/>
    <w:rsid w:val="38294DC5"/>
    <w:rsid w:val="3846A747"/>
    <w:rsid w:val="384C98BE"/>
    <w:rsid w:val="386B9BDB"/>
    <w:rsid w:val="389228AC"/>
    <w:rsid w:val="38A40EAB"/>
    <w:rsid w:val="38A99910"/>
    <w:rsid w:val="38CA9B0D"/>
    <w:rsid w:val="38D71DAA"/>
    <w:rsid w:val="38D775B9"/>
    <w:rsid w:val="38DCFB96"/>
    <w:rsid w:val="38DD1C1F"/>
    <w:rsid w:val="38DEE33A"/>
    <w:rsid w:val="3902720C"/>
    <w:rsid w:val="39133E54"/>
    <w:rsid w:val="39423981"/>
    <w:rsid w:val="3949D765"/>
    <w:rsid w:val="39505E87"/>
    <w:rsid w:val="395529C5"/>
    <w:rsid w:val="39643DA7"/>
    <w:rsid w:val="399DB65D"/>
    <w:rsid w:val="399FB18E"/>
    <w:rsid w:val="39A79FAE"/>
    <w:rsid w:val="39AD750D"/>
    <w:rsid w:val="39B5E18A"/>
    <w:rsid w:val="39BDC96C"/>
    <w:rsid w:val="39F41835"/>
    <w:rsid w:val="39FDC2D5"/>
    <w:rsid w:val="3A1E0E29"/>
    <w:rsid w:val="3A226F25"/>
    <w:rsid w:val="3A34AC99"/>
    <w:rsid w:val="3A5C23E7"/>
    <w:rsid w:val="3A6908FC"/>
    <w:rsid w:val="3A7A85E6"/>
    <w:rsid w:val="3A8F0AC5"/>
    <w:rsid w:val="3A9D51F2"/>
    <w:rsid w:val="3AA5855B"/>
    <w:rsid w:val="3AA7E0EB"/>
    <w:rsid w:val="3AC04190"/>
    <w:rsid w:val="3AE55339"/>
    <w:rsid w:val="3AF61E8E"/>
    <w:rsid w:val="3B244BB6"/>
    <w:rsid w:val="3B3521F0"/>
    <w:rsid w:val="3B3682CA"/>
    <w:rsid w:val="3B5193E9"/>
    <w:rsid w:val="3B6A6C03"/>
    <w:rsid w:val="3B781B14"/>
    <w:rsid w:val="3B80960C"/>
    <w:rsid w:val="3B837021"/>
    <w:rsid w:val="3B9E1E81"/>
    <w:rsid w:val="3BA7AA74"/>
    <w:rsid w:val="3BB768E6"/>
    <w:rsid w:val="3BCE95AD"/>
    <w:rsid w:val="3BD0CA3A"/>
    <w:rsid w:val="3BDCFEE1"/>
    <w:rsid w:val="3BF1E9BA"/>
    <w:rsid w:val="3C40CEBD"/>
    <w:rsid w:val="3C456A97"/>
    <w:rsid w:val="3C6092D0"/>
    <w:rsid w:val="3C86CA1E"/>
    <w:rsid w:val="3C961F34"/>
    <w:rsid w:val="3CDE463F"/>
    <w:rsid w:val="3CF1C177"/>
    <w:rsid w:val="3CF61111"/>
    <w:rsid w:val="3CFAF420"/>
    <w:rsid w:val="3CFD1F8B"/>
    <w:rsid w:val="3CFED50A"/>
    <w:rsid w:val="3D3C9F1E"/>
    <w:rsid w:val="3D44E889"/>
    <w:rsid w:val="3D4E7809"/>
    <w:rsid w:val="3D4EF28A"/>
    <w:rsid w:val="3D6031E5"/>
    <w:rsid w:val="3D60BC99"/>
    <w:rsid w:val="3D675901"/>
    <w:rsid w:val="3D769B9A"/>
    <w:rsid w:val="3D858A9F"/>
    <w:rsid w:val="3DA95899"/>
    <w:rsid w:val="3DB11593"/>
    <w:rsid w:val="3DBEDBF9"/>
    <w:rsid w:val="3DCD746F"/>
    <w:rsid w:val="3DE2A348"/>
    <w:rsid w:val="3DE43EEC"/>
    <w:rsid w:val="3DF18947"/>
    <w:rsid w:val="3E0EAF2F"/>
    <w:rsid w:val="3E1DBE70"/>
    <w:rsid w:val="3E36AFF3"/>
    <w:rsid w:val="3E4306CE"/>
    <w:rsid w:val="3E521D44"/>
    <w:rsid w:val="3E5384ED"/>
    <w:rsid w:val="3E76EF72"/>
    <w:rsid w:val="3E80F43A"/>
    <w:rsid w:val="3E991C29"/>
    <w:rsid w:val="3EB562D2"/>
    <w:rsid w:val="3ECEA1FD"/>
    <w:rsid w:val="3EEA2E3D"/>
    <w:rsid w:val="3EED935D"/>
    <w:rsid w:val="3EF32312"/>
    <w:rsid w:val="3F309D99"/>
    <w:rsid w:val="3F3F653E"/>
    <w:rsid w:val="3F59088F"/>
    <w:rsid w:val="3F641A70"/>
    <w:rsid w:val="3F6D0F97"/>
    <w:rsid w:val="3F797C8A"/>
    <w:rsid w:val="3F95A0CB"/>
    <w:rsid w:val="3FC0D7FB"/>
    <w:rsid w:val="3FCD0FF6"/>
    <w:rsid w:val="3FE7A36E"/>
    <w:rsid w:val="3FE7EDA0"/>
    <w:rsid w:val="40091185"/>
    <w:rsid w:val="40476CFF"/>
    <w:rsid w:val="405202F7"/>
    <w:rsid w:val="405D7714"/>
    <w:rsid w:val="406152D7"/>
    <w:rsid w:val="4077B36B"/>
    <w:rsid w:val="4081A697"/>
    <w:rsid w:val="40844A2A"/>
    <w:rsid w:val="40AF5527"/>
    <w:rsid w:val="40B54AAF"/>
    <w:rsid w:val="40D7C3DE"/>
    <w:rsid w:val="4101B2D4"/>
    <w:rsid w:val="411EC973"/>
    <w:rsid w:val="414BB05D"/>
    <w:rsid w:val="415C8D94"/>
    <w:rsid w:val="4174ADF9"/>
    <w:rsid w:val="417FDD1C"/>
    <w:rsid w:val="41CA5B4A"/>
    <w:rsid w:val="41E3DF30"/>
    <w:rsid w:val="41E3E599"/>
    <w:rsid w:val="41F72816"/>
    <w:rsid w:val="421AEF88"/>
    <w:rsid w:val="42390AF2"/>
    <w:rsid w:val="427B65A2"/>
    <w:rsid w:val="42944355"/>
    <w:rsid w:val="42C46F03"/>
    <w:rsid w:val="42E42EBB"/>
    <w:rsid w:val="430040FB"/>
    <w:rsid w:val="4303EDCC"/>
    <w:rsid w:val="43117B9B"/>
    <w:rsid w:val="4322CC26"/>
    <w:rsid w:val="432C2799"/>
    <w:rsid w:val="43333381"/>
    <w:rsid w:val="434A6567"/>
    <w:rsid w:val="435AF8BF"/>
    <w:rsid w:val="435EC2C3"/>
    <w:rsid w:val="43602755"/>
    <w:rsid w:val="43745C62"/>
    <w:rsid w:val="43879298"/>
    <w:rsid w:val="4389C5DA"/>
    <w:rsid w:val="438BB4E7"/>
    <w:rsid w:val="43A2151F"/>
    <w:rsid w:val="43B1B70D"/>
    <w:rsid w:val="43D50840"/>
    <w:rsid w:val="43DE9653"/>
    <w:rsid w:val="43EDC456"/>
    <w:rsid w:val="4400627C"/>
    <w:rsid w:val="4410C04A"/>
    <w:rsid w:val="441DCCEA"/>
    <w:rsid w:val="44230EC0"/>
    <w:rsid w:val="442BA015"/>
    <w:rsid w:val="445A7313"/>
    <w:rsid w:val="4466E69C"/>
    <w:rsid w:val="4487F7AB"/>
    <w:rsid w:val="449CF1A0"/>
    <w:rsid w:val="44B0422F"/>
    <w:rsid w:val="44C2B8AF"/>
    <w:rsid w:val="44EB72A6"/>
    <w:rsid w:val="4503B956"/>
    <w:rsid w:val="450BE75F"/>
    <w:rsid w:val="45145EB3"/>
    <w:rsid w:val="45162FA1"/>
    <w:rsid w:val="4517AB6A"/>
    <w:rsid w:val="452BFAD8"/>
    <w:rsid w:val="45402A87"/>
    <w:rsid w:val="4543AC84"/>
    <w:rsid w:val="454E4EF6"/>
    <w:rsid w:val="4552AC2C"/>
    <w:rsid w:val="455752D0"/>
    <w:rsid w:val="4560DBC8"/>
    <w:rsid w:val="4563B9EB"/>
    <w:rsid w:val="4585C22F"/>
    <w:rsid w:val="4585F31E"/>
    <w:rsid w:val="45AF7A03"/>
    <w:rsid w:val="45C18037"/>
    <w:rsid w:val="45E2DC4A"/>
    <w:rsid w:val="460F4183"/>
    <w:rsid w:val="461BD459"/>
    <w:rsid w:val="4620DE8C"/>
    <w:rsid w:val="4622A721"/>
    <w:rsid w:val="462C53EF"/>
    <w:rsid w:val="4631C25D"/>
    <w:rsid w:val="4648ABD6"/>
    <w:rsid w:val="464D7CEC"/>
    <w:rsid w:val="46521540"/>
    <w:rsid w:val="465ABC08"/>
    <w:rsid w:val="465CFF0E"/>
    <w:rsid w:val="465ED811"/>
    <w:rsid w:val="466ED43E"/>
    <w:rsid w:val="468E0792"/>
    <w:rsid w:val="468F6705"/>
    <w:rsid w:val="46914DBC"/>
    <w:rsid w:val="4694C1E5"/>
    <w:rsid w:val="46C5A0D6"/>
    <w:rsid w:val="46E75396"/>
    <w:rsid w:val="46F34F2A"/>
    <w:rsid w:val="46F3A78C"/>
    <w:rsid w:val="471694FE"/>
    <w:rsid w:val="4748EE06"/>
    <w:rsid w:val="476EBC77"/>
    <w:rsid w:val="4786FF21"/>
    <w:rsid w:val="478B176C"/>
    <w:rsid w:val="47999A7D"/>
    <w:rsid w:val="47AD282A"/>
    <w:rsid w:val="47BCD8F2"/>
    <w:rsid w:val="47BFAA1E"/>
    <w:rsid w:val="47EDFA8E"/>
    <w:rsid w:val="4829017A"/>
    <w:rsid w:val="482EF194"/>
    <w:rsid w:val="483534CF"/>
    <w:rsid w:val="483A5EEC"/>
    <w:rsid w:val="483CA470"/>
    <w:rsid w:val="4870C52F"/>
    <w:rsid w:val="48A87F9B"/>
    <w:rsid w:val="48AC22C2"/>
    <w:rsid w:val="48DC92DB"/>
    <w:rsid w:val="48FBB5C0"/>
    <w:rsid w:val="490D3660"/>
    <w:rsid w:val="490E27B6"/>
    <w:rsid w:val="490E7D54"/>
    <w:rsid w:val="4911D590"/>
    <w:rsid w:val="4916D11A"/>
    <w:rsid w:val="497496F7"/>
    <w:rsid w:val="4978652B"/>
    <w:rsid w:val="4998C818"/>
    <w:rsid w:val="49A21C20"/>
    <w:rsid w:val="49B19E27"/>
    <w:rsid w:val="49BDB3A8"/>
    <w:rsid w:val="49D4C178"/>
    <w:rsid w:val="49D6719D"/>
    <w:rsid w:val="49EB9252"/>
    <w:rsid w:val="4A15BCE1"/>
    <w:rsid w:val="4A2FE078"/>
    <w:rsid w:val="4A483B21"/>
    <w:rsid w:val="4A59EA73"/>
    <w:rsid w:val="4A8F99AA"/>
    <w:rsid w:val="4A925044"/>
    <w:rsid w:val="4A953E98"/>
    <w:rsid w:val="4A98522C"/>
    <w:rsid w:val="4A9BBB36"/>
    <w:rsid w:val="4AB60FB0"/>
    <w:rsid w:val="4AB9D94A"/>
    <w:rsid w:val="4ACB42DD"/>
    <w:rsid w:val="4AFAFB68"/>
    <w:rsid w:val="4AFBF3B4"/>
    <w:rsid w:val="4B030FBA"/>
    <w:rsid w:val="4B051996"/>
    <w:rsid w:val="4B19E4BB"/>
    <w:rsid w:val="4B214723"/>
    <w:rsid w:val="4B21B6B4"/>
    <w:rsid w:val="4B4B750A"/>
    <w:rsid w:val="4B653025"/>
    <w:rsid w:val="4B7EA7B5"/>
    <w:rsid w:val="4B8F3990"/>
    <w:rsid w:val="4B8F847D"/>
    <w:rsid w:val="4BAB2878"/>
    <w:rsid w:val="4BBD5497"/>
    <w:rsid w:val="4BD80B95"/>
    <w:rsid w:val="4BE681D7"/>
    <w:rsid w:val="4BE9BDC1"/>
    <w:rsid w:val="4BEBF661"/>
    <w:rsid w:val="4C02CF72"/>
    <w:rsid w:val="4C05894A"/>
    <w:rsid w:val="4C12E9DF"/>
    <w:rsid w:val="4C1BFA97"/>
    <w:rsid w:val="4C1F47F8"/>
    <w:rsid w:val="4C37F5F6"/>
    <w:rsid w:val="4C435CD0"/>
    <w:rsid w:val="4C484E59"/>
    <w:rsid w:val="4C54E093"/>
    <w:rsid w:val="4C6186EA"/>
    <w:rsid w:val="4C66CCA5"/>
    <w:rsid w:val="4C6C76B4"/>
    <w:rsid w:val="4C8E77D8"/>
    <w:rsid w:val="4CA883FD"/>
    <w:rsid w:val="4CC79E5C"/>
    <w:rsid w:val="4CE0127D"/>
    <w:rsid w:val="4CE741F2"/>
    <w:rsid w:val="4CFB6E83"/>
    <w:rsid w:val="4CFEB3C1"/>
    <w:rsid w:val="4D249421"/>
    <w:rsid w:val="4D392CFF"/>
    <w:rsid w:val="4D3EEFEB"/>
    <w:rsid w:val="4D56A8B6"/>
    <w:rsid w:val="4D675B94"/>
    <w:rsid w:val="4D8837F2"/>
    <w:rsid w:val="4D8AA3A4"/>
    <w:rsid w:val="4D96F103"/>
    <w:rsid w:val="4DAFDE7B"/>
    <w:rsid w:val="4DB18DD3"/>
    <w:rsid w:val="4DB851DF"/>
    <w:rsid w:val="4DBF2B89"/>
    <w:rsid w:val="4DC47764"/>
    <w:rsid w:val="4DDC8C87"/>
    <w:rsid w:val="4DE59A8A"/>
    <w:rsid w:val="4E15E2CE"/>
    <w:rsid w:val="4E188634"/>
    <w:rsid w:val="4E2786DB"/>
    <w:rsid w:val="4E4D8647"/>
    <w:rsid w:val="4E71573A"/>
    <w:rsid w:val="4E8583DA"/>
    <w:rsid w:val="4E862356"/>
    <w:rsid w:val="4EA1791D"/>
    <w:rsid w:val="4EB6A099"/>
    <w:rsid w:val="4ED02F2B"/>
    <w:rsid w:val="4ED77350"/>
    <w:rsid w:val="4ED89CC7"/>
    <w:rsid w:val="4EEEDAEA"/>
    <w:rsid w:val="4EF9355C"/>
    <w:rsid w:val="4F04800C"/>
    <w:rsid w:val="4F1B7E1D"/>
    <w:rsid w:val="4F2DEA9B"/>
    <w:rsid w:val="4F2EB7D0"/>
    <w:rsid w:val="4F398F0B"/>
    <w:rsid w:val="4F3E5C4B"/>
    <w:rsid w:val="4F4E8C87"/>
    <w:rsid w:val="4F539929"/>
    <w:rsid w:val="4F60CE38"/>
    <w:rsid w:val="4F78032E"/>
    <w:rsid w:val="4F9840CE"/>
    <w:rsid w:val="4F98F2EF"/>
    <w:rsid w:val="4F9FF6B0"/>
    <w:rsid w:val="4FA71208"/>
    <w:rsid w:val="4FAE6091"/>
    <w:rsid w:val="4FDD779A"/>
    <w:rsid w:val="4FE69EA8"/>
    <w:rsid w:val="4FECD986"/>
    <w:rsid w:val="50296F27"/>
    <w:rsid w:val="505E5A17"/>
    <w:rsid w:val="509D5C36"/>
    <w:rsid w:val="50A03BFB"/>
    <w:rsid w:val="50A873EF"/>
    <w:rsid w:val="50B2927A"/>
    <w:rsid w:val="50C2FFA6"/>
    <w:rsid w:val="50E40E53"/>
    <w:rsid w:val="50F46522"/>
    <w:rsid w:val="51036038"/>
    <w:rsid w:val="51100F5D"/>
    <w:rsid w:val="5112A5A7"/>
    <w:rsid w:val="511A5982"/>
    <w:rsid w:val="51215082"/>
    <w:rsid w:val="5145CE4B"/>
    <w:rsid w:val="514D89F6"/>
    <w:rsid w:val="515DBD20"/>
    <w:rsid w:val="51614CF1"/>
    <w:rsid w:val="51640F9D"/>
    <w:rsid w:val="517B9CA9"/>
    <w:rsid w:val="518AA041"/>
    <w:rsid w:val="519E52A1"/>
    <w:rsid w:val="51A09398"/>
    <w:rsid w:val="51B914E6"/>
    <w:rsid w:val="51C4D418"/>
    <w:rsid w:val="52058F37"/>
    <w:rsid w:val="520AC90A"/>
    <w:rsid w:val="521186EB"/>
    <w:rsid w:val="5212EC1A"/>
    <w:rsid w:val="521526DD"/>
    <w:rsid w:val="5224231F"/>
    <w:rsid w:val="5230C13E"/>
    <w:rsid w:val="523B9D30"/>
    <w:rsid w:val="523C46E0"/>
    <w:rsid w:val="5247B5E3"/>
    <w:rsid w:val="525281AD"/>
    <w:rsid w:val="525F5BBD"/>
    <w:rsid w:val="52A68017"/>
    <w:rsid w:val="52C3A6B3"/>
    <w:rsid w:val="52CB121B"/>
    <w:rsid w:val="52CC879C"/>
    <w:rsid w:val="52D93D29"/>
    <w:rsid w:val="52DA321D"/>
    <w:rsid w:val="52DBC3B4"/>
    <w:rsid w:val="530F2FA2"/>
    <w:rsid w:val="5313D15E"/>
    <w:rsid w:val="53384164"/>
    <w:rsid w:val="533D5BCE"/>
    <w:rsid w:val="5346E855"/>
    <w:rsid w:val="534A9F39"/>
    <w:rsid w:val="535A5B10"/>
    <w:rsid w:val="53762A28"/>
    <w:rsid w:val="538B7278"/>
    <w:rsid w:val="53932167"/>
    <w:rsid w:val="53B054F7"/>
    <w:rsid w:val="53D05418"/>
    <w:rsid w:val="53D68F80"/>
    <w:rsid w:val="5407FB50"/>
    <w:rsid w:val="542A32E2"/>
    <w:rsid w:val="542E3A7C"/>
    <w:rsid w:val="54357E7C"/>
    <w:rsid w:val="543D214A"/>
    <w:rsid w:val="545D1ED4"/>
    <w:rsid w:val="54606CF4"/>
    <w:rsid w:val="54A077E9"/>
    <w:rsid w:val="54A1191D"/>
    <w:rsid w:val="54AA6250"/>
    <w:rsid w:val="54B66889"/>
    <w:rsid w:val="54BC7CFC"/>
    <w:rsid w:val="54D69B7E"/>
    <w:rsid w:val="54E33677"/>
    <w:rsid w:val="551981B7"/>
    <w:rsid w:val="551DB2E4"/>
    <w:rsid w:val="553D719E"/>
    <w:rsid w:val="554166BD"/>
    <w:rsid w:val="55422658"/>
    <w:rsid w:val="556C7DC0"/>
    <w:rsid w:val="5577F72E"/>
    <w:rsid w:val="557A4D36"/>
    <w:rsid w:val="55A73A3D"/>
    <w:rsid w:val="55AA9E7B"/>
    <w:rsid w:val="55C2EEE1"/>
    <w:rsid w:val="55C4CA55"/>
    <w:rsid w:val="55EDD5C6"/>
    <w:rsid w:val="562A078A"/>
    <w:rsid w:val="5633CA82"/>
    <w:rsid w:val="5646EA52"/>
    <w:rsid w:val="564CD57E"/>
    <w:rsid w:val="565B4200"/>
    <w:rsid w:val="565E6EC7"/>
    <w:rsid w:val="5661E917"/>
    <w:rsid w:val="566459CF"/>
    <w:rsid w:val="5664A2AE"/>
    <w:rsid w:val="56813182"/>
    <w:rsid w:val="568564C7"/>
    <w:rsid w:val="56A6D81F"/>
    <w:rsid w:val="56C19EC7"/>
    <w:rsid w:val="56E443CB"/>
    <w:rsid w:val="56E873B6"/>
    <w:rsid w:val="56E93A59"/>
    <w:rsid w:val="56EC854A"/>
    <w:rsid w:val="56F71278"/>
    <w:rsid w:val="5705575E"/>
    <w:rsid w:val="570639A3"/>
    <w:rsid w:val="5721F0F8"/>
    <w:rsid w:val="572CF157"/>
    <w:rsid w:val="573A63B9"/>
    <w:rsid w:val="57474A81"/>
    <w:rsid w:val="575E280F"/>
    <w:rsid w:val="57798481"/>
    <w:rsid w:val="577DEA73"/>
    <w:rsid w:val="578A1661"/>
    <w:rsid w:val="57956F0C"/>
    <w:rsid w:val="579D8A6C"/>
    <w:rsid w:val="57A8B8D3"/>
    <w:rsid w:val="57D2245E"/>
    <w:rsid w:val="57D7AF6E"/>
    <w:rsid w:val="57E3DDA8"/>
    <w:rsid w:val="57F370E0"/>
    <w:rsid w:val="57F7E878"/>
    <w:rsid w:val="57FA793D"/>
    <w:rsid w:val="580B7F86"/>
    <w:rsid w:val="580E3A41"/>
    <w:rsid w:val="581362E2"/>
    <w:rsid w:val="586327D7"/>
    <w:rsid w:val="58652A85"/>
    <w:rsid w:val="5884403E"/>
    <w:rsid w:val="588522EB"/>
    <w:rsid w:val="589A23B4"/>
    <w:rsid w:val="58A2D0B3"/>
    <w:rsid w:val="58AF4EFC"/>
    <w:rsid w:val="58B91811"/>
    <w:rsid w:val="58C58A48"/>
    <w:rsid w:val="58EA7D8A"/>
    <w:rsid w:val="595B3509"/>
    <w:rsid w:val="59616CB1"/>
    <w:rsid w:val="5961762E"/>
    <w:rsid w:val="5967520C"/>
    <w:rsid w:val="59864CE7"/>
    <w:rsid w:val="598F050A"/>
    <w:rsid w:val="598FE047"/>
    <w:rsid w:val="599616DB"/>
    <w:rsid w:val="59A1FD65"/>
    <w:rsid w:val="59B4069A"/>
    <w:rsid w:val="59C8F934"/>
    <w:rsid w:val="5A192BB8"/>
    <w:rsid w:val="5A2D4171"/>
    <w:rsid w:val="5A5C9791"/>
    <w:rsid w:val="5A7EA031"/>
    <w:rsid w:val="5A871537"/>
    <w:rsid w:val="5A8A6BDF"/>
    <w:rsid w:val="5A9062FA"/>
    <w:rsid w:val="5A93F9C0"/>
    <w:rsid w:val="5A9C40A0"/>
    <w:rsid w:val="5A9E39C3"/>
    <w:rsid w:val="5AAE6DA0"/>
    <w:rsid w:val="5AB76422"/>
    <w:rsid w:val="5AC4AB96"/>
    <w:rsid w:val="5B017838"/>
    <w:rsid w:val="5B01E3B5"/>
    <w:rsid w:val="5B022B7F"/>
    <w:rsid w:val="5B0A7803"/>
    <w:rsid w:val="5B179347"/>
    <w:rsid w:val="5B78A336"/>
    <w:rsid w:val="5B8B9FF9"/>
    <w:rsid w:val="5B8D5E54"/>
    <w:rsid w:val="5BC661CB"/>
    <w:rsid w:val="5BD077FD"/>
    <w:rsid w:val="5BE9A11E"/>
    <w:rsid w:val="5BF360C2"/>
    <w:rsid w:val="5BF4CDFD"/>
    <w:rsid w:val="5BF5D1A8"/>
    <w:rsid w:val="5BFCE31D"/>
    <w:rsid w:val="5BFF7461"/>
    <w:rsid w:val="5BFFE375"/>
    <w:rsid w:val="5C04950C"/>
    <w:rsid w:val="5C25CF45"/>
    <w:rsid w:val="5C6281AE"/>
    <w:rsid w:val="5C693EFB"/>
    <w:rsid w:val="5CA13F63"/>
    <w:rsid w:val="5CC0C400"/>
    <w:rsid w:val="5CD96504"/>
    <w:rsid w:val="5D0DF3B9"/>
    <w:rsid w:val="5D123571"/>
    <w:rsid w:val="5D21CF13"/>
    <w:rsid w:val="5D7B9691"/>
    <w:rsid w:val="5DA76EC6"/>
    <w:rsid w:val="5DB80FC2"/>
    <w:rsid w:val="5DB89E05"/>
    <w:rsid w:val="5DB9DFBD"/>
    <w:rsid w:val="5DEA69D3"/>
    <w:rsid w:val="5DEBE6FF"/>
    <w:rsid w:val="5DF8C556"/>
    <w:rsid w:val="5E08CCAA"/>
    <w:rsid w:val="5E44CE7D"/>
    <w:rsid w:val="5E5DE73A"/>
    <w:rsid w:val="5E73F8E7"/>
    <w:rsid w:val="5E7AC2CF"/>
    <w:rsid w:val="5E8F9584"/>
    <w:rsid w:val="5E9DCB48"/>
    <w:rsid w:val="5EAD2FFC"/>
    <w:rsid w:val="5EB043F8"/>
    <w:rsid w:val="5EC4FF16"/>
    <w:rsid w:val="5EC75DD3"/>
    <w:rsid w:val="5EC91246"/>
    <w:rsid w:val="5ECA01DC"/>
    <w:rsid w:val="5F1B7860"/>
    <w:rsid w:val="5F45E663"/>
    <w:rsid w:val="5F4EF78C"/>
    <w:rsid w:val="5F59476D"/>
    <w:rsid w:val="5F74454A"/>
    <w:rsid w:val="5F7C3A17"/>
    <w:rsid w:val="5F9F42C3"/>
    <w:rsid w:val="5F9F6DC2"/>
    <w:rsid w:val="5FA7BBE2"/>
    <w:rsid w:val="5FD3D8F7"/>
    <w:rsid w:val="5FEBF5EE"/>
    <w:rsid w:val="5FF3EA55"/>
    <w:rsid w:val="6021995F"/>
    <w:rsid w:val="602EEFD7"/>
    <w:rsid w:val="60408A71"/>
    <w:rsid w:val="6053F8AA"/>
    <w:rsid w:val="6059110D"/>
    <w:rsid w:val="605E07F1"/>
    <w:rsid w:val="606BA1FE"/>
    <w:rsid w:val="606D3DAB"/>
    <w:rsid w:val="60952DE2"/>
    <w:rsid w:val="60B933C1"/>
    <w:rsid w:val="60C47128"/>
    <w:rsid w:val="60C8187D"/>
    <w:rsid w:val="6132CA5A"/>
    <w:rsid w:val="61497E0F"/>
    <w:rsid w:val="616AEF0A"/>
    <w:rsid w:val="616D9D7F"/>
    <w:rsid w:val="616F57FB"/>
    <w:rsid w:val="6188C813"/>
    <w:rsid w:val="6195DB7F"/>
    <w:rsid w:val="619F9290"/>
    <w:rsid w:val="61A999B8"/>
    <w:rsid w:val="61C11D20"/>
    <w:rsid w:val="61E294FF"/>
    <w:rsid w:val="61E60565"/>
    <w:rsid w:val="61F200BA"/>
    <w:rsid w:val="6203D151"/>
    <w:rsid w:val="62246920"/>
    <w:rsid w:val="6242EEC9"/>
    <w:rsid w:val="627979D6"/>
    <w:rsid w:val="62A6519B"/>
    <w:rsid w:val="62ACB241"/>
    <w:rsid w:val="62CAD43C"/>
    <w:rsid w:val="62DC2D9D"/>
    <w:rsid w:val="62E62D4A"/>
    <w:rsid w:val="62F29F44"/>
    <w:rsid w:val="62F32064"/>
    <w:rsid w:val="62F4F058"/>
    <w:rsid w:val="62FEADA2"/>
    <w:rsid w:val="630D8C9A"/>
    <w:rsid w:val="631B3AD7"/>
    <w:rsid w:val="631D28A5"/>
    <w:rsid w:val="633175D7"/>
    <w:rsid w:val="6388A119"/>
    <w:rsid w:val="638EAC33"/>
    <w:rsid w:val="63A1F6A9"/>
    <w:rsid w:val="63AC0051"/>
    <w:rsid w:val="63BF88E2"/>
    <w:rsid w:val="63CBB44C"/>
    <w:rsid w:val="63CCA216"/>
    <w:rsid w:val="63D3C125"/>
    <w:rsid w:val="63E50D85"/>
    <w:rsid w:val="63E81B30"/>
    <w:rsid w:val="63F44DAB"/>
    <w:rsid w:val="63F5389F"/>
    <w:rsid w:val="6402F444"/>
    <w:rsid w:val="640B1492"/>
    <w:rsid w:val="641DECB0"/>
    <w:rsid w:val="6439F81D"/>
    <w:rsid w:val="644E3F5D"/>
    <w:rsid w:val="645A47CE"/>
    <w:rsid w:val="645C7281"/>
    <w:rsid w:val="647EFEB6"/>
    <w:rsid w:val="648BCDE3"/>
    <w:rsid w:val="649995D8"/>
    <w:rsid w:val="64A1DCA5"/>
    <w:rsid w:val="64AFB79E"/>
    <w:rsid w:val="64B818DF"/>
    <w:rsid w:val="64C3B79A"/>
    <w:rsid w:val="64CEC088"/>
    <w:rsid w:val="64D2366B"/>
    <w:rsid w:val="64EE9683"/>
    <w:rsid w:val="64F44827"/>
    <w:rsid w:val="64FA693A"/>
    <w:rsid w:val="6503E919"/>
    <w:rsid w:val="65482CE0"/>
    <w:rsid w:val="654B756C"/>
    <w:rsid w:val="654C7AC4"/>
    <w:rsid w:val="655FE5A6"/>
    <w:rsid w:val="6573D8DB"/>
    <w:rsid w:val="657802A9"/>
    <w:rsid w:val="65933EA7"/>
    <w:rsid w:val="6596D586"/>
    <w:rsid w:val="65A93AAC"/>
    <w:rsid w:val="65D3CF9E"/>
    <w:rsid w:val="65E21C0D"/>
    <w:rsid w:val="65EC3B0F"/>
    <w:rsid w:val="65F4D2A7"/>
    <w:rsid w:val="660DF672"/>
    <w:rsid w:val="663D7FC4"/>
    <w:rsid w:val="66587F38"/>
    <w:rsid w:val="666E7DAE"/>
    <w:rsid w:val="667428D1"/>
    <w:rsid w:val="669C1D66"/>
    <w:rsid w:val="66AA11D1"/>
    <w:rsid w:val="66AEF236"/>
    <w:rsid w:val="66AF3212"/>
    <w:rsid w:val="66B6E48E"/>
    <w:rsid w:val="66C55DE6"/>
    <w:rsid w:val="66D20A44"/>
    <w:rsid w:val="66E34A5E"/>
    <w:rsid w:val="66E3FD41"/>
    <w:rsid w:val="66EC05D5"/>
    <w:rsid w:val="66F15282"/>
    <w:rsid w:val="66FC6F9C"/>
    <w:rsid w:val="67048C0C"/>
    <w:rsid w:val="6714FC07"/>
    <w:rsid w:val="67168120"/>
    <w:rsid w:val="67196075"/>
    <w:rsid w:val="673C4762"/>
    <w:rsid w:val="67615D04"/>
    <w:rsid w:val="67628623"/>
    <w:rsid w:val="67662721"/>
    <w:rsid w:val="676CA50E"/>
    <w:rsid w:val="678618AC"/>
    <w:rsid w:val="67914C19"/>
    <w:rsid w:val="679918F0"/>
    <w:rsid w:val="67B7DB8B"/>
    <w:rsid w:val="67CC9650"/>
    <w:rsid w:val="67D3211F"/>
    <w:rsid w:val="67D635ED"/>
    <w:rsid w:val="67EA7D8C"/>
    <w:rsid w:val="67ECFDF1"/>
    <w:rsid w:val="67ED7148"/>
    <w:rsid w:val="67F2E0CF"/>
    <w:rsid w:val="67F97679"/>
    <w:rsid w:val="68133171"/>
    <w:rsid w:val="6814DDF9"/>
    <w:rsid w:val="6818DC17"/>
    <w:rsid w:val="681FEAAB"/>
    <w:rsid w:val="685E0C12"/>
    <w:rsid w:val="6860A4CA"/>
    <w:rsid w:val="6875B7D3"/>
    <w:rsid w:val="689404AB"/>
    <w:rsid w:val="68ADD59D"/>
    <w:rsid w:val="68B56451"/>
    <w:rsid w:val="68C3571C"/>
    <w:rsid w:val="68D45AFE"/>
    <w:rsid w:val="68DBF4F0"/>
    <w:rsid w:val="68DD0B3E"/>
    <w:rsid w:val="68E1FF68"/>
    <w:rsid w:val="68F22161"/>
    <w:rsid w:val="691AF555"/>
    <w:rsid w:val="69262F95"/>
    <w:rsid w:val="693F450B"/>
    <w:rsid w:val="697D437E"/>
    <w:rsid w:val="69959513"/>
    <w:rsid w:val="6996F7AA"/>
    <w:rsid w:val="69B28307"/>
    <w:rsid w:val="69B420D9"/>
    <w:rsid w:val="69C30CF7"/>
    <w:rsid w:val="69C81CC0"/>
    <w:rsid w:val="69D3D942"/>
    <w:rsid w:val="69E47538"/>
    <w:rsid w:val="6A0EEA83"/>
    <w:rsid w:val="6A27A24D"/>
    <w:rsid w:val="6A2D2CAE"/>
    <w:rsid w:val="6A36C1ED"/>
    <w:rsid w:val="6A501A20"/>
    <w:rsid w:val="6A51177F"/>
    <w:rsid w:val="6A6ECADF"/>
    <w:rsid w:val="6A6F44E5"/>
    <w:rsid w:val="6A79DE52"/>
    <w:rsid w:val="6A9016DF"/>
    <w:rsid w:val="6AA746B6"/>
    <w:rsid w:val="6ABF2DC2"/>
    <w:rsid w:val="6AE8570E"/>
    <w:rsid w:val="6B59FE14"/>
    <w:rsid w:val="6B67EF04"/>
    <w:rsid w:val="6B6C5EBE"/>
    <w:rsid w:val="6B6E977C"/>
    <w:rsid w:val="6BB25F58"/>
    <w:rsid w:val="6BCCC0B4"/>
    <w:rsid w:val="6BE62D51"/>
    <w:rsid w:val="6C31DBA3"/>
    <w:rsid w:val="6C366DAC"/>
    <w:rsid w:val="6C46896A"/>
    <w:rsid w:val="6C62EE42"/>
    <w:rsid w:val="6C6CDDEA"/>
    <w:rsid w:val="6C7B6770"/>
    <w:rsid w:val="6CDF9B52"/>
    <w:rsid w:val="6D09DEE6"/>
    <w:rsid w:val="6D0FCBE3"/>
    <w:rsid w:val="6D254564"/>
    <w:rsid w:val="6D2C36DF"/>
    <w:rsid w:val="6D343DCB"/>
    <w:rsid w:val="6D3B0A39"/>
    <w:rsid w:val="6D3C260E"/>
    <w:rsid w:val="6D460BE8"/>
    <w:rsid w:val="6D4DA6E5"/>
    <w:rsid w:val="6D5B4759"/>
    <w:rsid w:val="6D61E66F"/>
    <w:rsid w:val="6D7DB368"/>
    <w:rsid w:val="6D828DF7"/>
    <w:rsid w:val="6D9BB258"/>
    <w:rsid w:val="6DA210E0"/>
    <w:rsid w:val="6DA30CFF"/>
    <w:rsid w:val="6DA88271"/>
    <w:rsid w:val="6DB55A47"/>
    <w:rsid w:val="6DE4FDC3"/>
    <w:rsid w:val="6DF65917"/>
    <w:rsid w:val="6E0A6C72"/>
    <w:rsid w:val="6E0ED8BA"/>
    <w:rsid w:val="6E125D4D"/>
    <w:rsid w:val="6E1A41F4"/>
    <w:rsid w:val="6E4CCA9B"/>
    <w:rsid w:val="6E5D02E7"/>
    <w:rsid w:val="6E715BB7"/>
    <w:rsid w:val="6E7BFC7A"/>
    <w:rsid w:val="6E9AFDD7"/>
    <w:rsid w:val="6E9B590C"/>
    <w:rsid w:val="6EA0E59B"/>
    <w:rsid w:val="6EBE6931"/>
    <w:rsid w:val="6EC44698"/>
    <w:rsid w:val="6EC5A0E2"/>
    <w:rsid w:val="6ECC9996"/>
    <w:rsid w:val="6ECFFF5C"/>
    <w:rsid w:val="6ED0147A"/>
    <w:rsid w:val="6ED674E3"/>
    <w:rsid w:val="6EDEF26C"/>
    <w:rsid w:val="6EE0AF38"/>
    <w:rsid w:val="6F25EA32"/>
    <w:rsid w:val="6F319D0D"/>
    <w:rsid w:val="6F3BB632"/>
    <w:rsid w:val="6F423C02"/>
    <w:rsid w:val="6F501B97"/>
    <w:rsid w:val="6F538ADA"/>
    <w:rsid w:val="6F763917"/>
    <w:rsid w:val="6F8B82BE"/>
    <w:rsid w:val="6F8D8551"/>
    <w:rsid w:val="6F984738"/>
    <w:rsid w:val="6F9BD9A3"/>
    <w:rsid w:val="6FA373DE"/>
    <w:rsid w:val="6FA7E650"/>
    <w:rsid w:val="6FA826E4"/>
    <w:rsid w:val="6FAD12D1"/>
    <w:rsid w:val="6FD267E0"/>
    <w:rsid w:val="6FD58888"/>
    <w:rsid w:val="6FFC1BC5"/>
    <w:rsid w:val="7010D264"/>
    <w:rsid w:val="7012C16F"/>
    <w:rsid w:val="701B7034"/>
    <w:rsid w:val="702DAB9B"/>
    <w:rsid w:val="702ED524"/>
    <w:rsid w:val="703167D4"/>
    <w:rsid w:val="703B21AA"/>
    <w:rsid w:val="703B282A"/>
    <w:rsid w:val="703B6027"/>
    <w:rsid w:val="7046D982"/>
    <w:rsid w:val="70539930"/>
    <w:rsid w:val="705A42FF"/>
    <w:rsid w:val="706D894B"/>
    <w:rsid w:val="70701BD4"/>
    <w:rsid w:val="707EC37F"/>
    <w:rsid w:val="7090C347"/>
    <w:rsid w:val="70A74EC4"/>
    <w:rsid w:val="70AC1AB7"/>
    <w:rsid w:val="70AFF550"/>
    <w:rsid w:val="70CD0E4D"/>
    <w:rsid w:val="70F7BA2C"/>
    <w:rsid w:val="70FBBFC2"/>
    <w:rsid w:val="70FE9568"/>
    <w:rsid w:val="71035A60"/>
    <w:rsid w:val="71138C20"/>
    <w:rsid w:val="713185E2"/>
    <w:rsid w:val="714C54F6"/>
    <w:rsid w:val="7158C521"/>
    <w:rsid w:val="715B9B6D"/>
    <w:rsid w:val="7174F056"/>
    <w:rsid w:val="71750008"/>
    <w:rsid w:val="718053D2"/>
    <w:rsid w:val="71999271"/>
    <w:rsid w:val="71B3B435"/>
    <w:rsid w:val="71EF0308"/>
    <w:rsid w:val="720D6728"/>
    <w:rsid w:val="7225B4EB"/>
    <w:rsid w:val="722E20AB"/>
    <w:rsid w:val="724B12BD"/>
    <w:rsid w:val="725AFBCC"/>
    <w:rsid w:val="725BDE98"/>
    <w:rsid w:val="725FCFAC"/>
    <w:rsid w:val="7299C719"/>
    <w:rsid w:val="729CEBB5"/>
    <w:rsid w:val="72AFEE54"/>
    <w:rsid w:val="72CF6810"/>
    <w:rsid w:val="73016CC2"/>
    <w:rsid w:val="73059862"/>
    <w:rsid w:val="730886DF"/>
    <w:rsid w:val="730B4C59"/>
    <w:rsid w:val="730D934D"/>
    <w:rsid w:val="731C0494"/>
    <w:rsid w:val="73355475"/>
    <w:rsid w:val="735AA2FF"/>
    <w:rsid w:val="7368D34E"/>
    <w:rsid w:val="7374ED40"/>
    <w:rsid w:val="73A05821"/>
    <w:rsid w:val="73E0A4BC"/>
    <w:rsid w:val="7418513D"/>
    <w:rsid w:val="741C610E"/>
    <w:rsid w:val="7423738B"/>
    <w:rsid w:val="742FB2EB"/>
    <w:rsid w:val="744F5220"/>
    <w:rsid w:val="745AD5A4"/>
    <w:rsid w:val="74603BB9"/>
    <w:rsid w:val="7478DC42"/>
    <w:rsid w:val="74AD4371"/>
    <w:rsid w:val="74B12DAB"/>
    <w:rsid w:val="74B96E59"/>
    <w:rsid w:val="74DC4F78"/>
    <w:rsid w:val="74E05F9D"/>
    <w:rsid w:val="74EF1A72"/>
    <w:rsid w:val="75028E02"/>
    <w:rsid w:val="7502E312"/>
    <w:rsid w:val="750A7B88"/>
    <w:rsid w:val="751B31AD"/>
    <w:rsid w:val="754F53FA"/>
    <w:rsid w:val="7550FAC1"/>
    <w:rsid w:val="755B838B"/>
    <w:rsid w:val="755C6429"/>
    <w:rsid w:val="7595AA06"/>
    <w:rsid w:val="75B2E969"/>
    <w:rsid w:val="75BAC53E"/>
    <w:rsid w:val="75CC7BDD"/>
    <w:rsid w:val="75EF859F"/>
    <w:rsid w:val="760D29A6"/>
    <w:rsid w:val="760E4B9E"/>
    <w:rsid w:val="761D126F"/>
    <w:rsid w:val="76222EDD"/>
    <w:rsid w:val="76443CC0"/>
    <w:rsid w:val="765F4567"/>
    <w:rsid w:val="766B3BFA"/>
    <w:rsid w:val="76DC27C3"/>
    <w:rsid w:val="76DDF906"/>
    <w:rsid w:val="76F3D5F6"/>
    <w:rsid w:val="76FEE763"/>
    <w:rsid w:val="772EE245"/>
    <w:rsid w:val="7736D4EC"/>
    <w:rsid w:val="773BE49C"/>
    <w:rsid w:val="773DB3C1"/>
    <w:rsid w:val="7743ACCB"/>
    <w:rsid w:val="777AC963"/>
    <w:rsid w:val="77855409"/>
    <w:rsid w:val="7790D989"/>
    <w:rsid w:val="7791D99B"/>
    <w:rsid w:val="77949F58"/>
    <w:rsid w:val="779629B6"/>
    <w:rsid w:val="77A8C7D2"/>
    <w:rsid w:val="77A9212F"/>
    <w:rsid w:val="77D08324"/>
    <w:rsid w:val="77DBC254"/>
    <w:rsid w:val="77ED46C6"/>
    <w:rsid w:val="7803EF54"/>
    <w:rsid w:val="78043211"/>
    <w:rsid w:val="7809168B"/>
    <w:rsid w:val="780C382B"/>
    <w:rsid w:val="781CE41E"/>
    <w:rsid w:val="782353FC"/>
    <w:rsid w:val="783B15F9"/>
    <w:rsid w:val="78668A7C"/>
    <w:rsid w:val="7872FFF6"/>
    <w:rsid w:val="78749347"/>
    <w:rsid w:val="788A3A0B"/>
    <w:rsid w:val="789D32FB"/>
    <w:rsid w:val="78AB117A"/>
    <w:rsid w:val="78BF6183"/>
    <w:rsid w:val="78CAD1DC"/>
    <w:rsid w:val="78E70515"/>
    <w:rsid w:val="78F5F3AD"/>
    <w:rsid w:val="78F7758F"/>
    <w:rsid w:val="790EDCF3"/>
    <w:rsid w:val="7918D7BD"/>
    <w:rsid w:val="792DCA77"/>
    <w:rsid w:val="79795431"/>
    <w:rsid w:val="79C05447"/>
    <w:rsid w:val="79CB8C11"/>
    <w:rsid w:val="79E20526"/>
    <w:rsid w:val="79E2426D"/>
    <w:rsid w:val="79E64714"/>
    <w:rsid w:val="7A249BB1"/>
    <w:rsid w:val="7A26FAD3"/>
    <w:rsid w:val="7A2AB5BC"/>
    <w:rsid w:val="7A7C6766"/>
    <w:rsid w:val="7A84F2AD"/>
    <w:rsid w:val="7A92EB27"/>
    <w:rsid w:val="7A9B7FC1"/>
    <w:rsid w:val="7AA41266"/>
    <w:rsid w:val="7AA613AB"/>
    <w:rsid w:val="7AB35E9A"/>
    <w:rsid w:val="7AB83436"/>
    <w:rsid w:val="7AB94882"/>
    <w:rsid w:val="7AC23A34"/>
    <w:rsid w:val="7AC7E1C7"/>
    <w:rsid w:val="7AD141EF"/>
    <w:rsid w:val="7ADF20C5"/>
    <w:rsid w:val="7AE965B9"/>
    <w:rsid w:val="7B075753"/>
    <w:rsid w:val="7B181423"/>
    <w:rsid w:val="7B561279"/>
    <w:rsid w:val="7B685053"/>
    <w:rsid w:val="7B773BEE"/>
    <w:rsid w:val="7B80332F"/>
    <w:rsid w:val="7B83ACC5"/>
    <w:rsid w:val="7B8A11FA"/>
    <w:rsid w:val="7B8B99C9"/>
    <w:rsid w:val="7B9B2B08"/>
    <w:rsid w:val="7BABA7B2"/>
    <w:rsid w:val="7BB67EBA"/>
    <w:rsid w:val="7BCE33BC"/>
    <w:rsid w:val="7BE27C2A"/>
    <w:rsid w:val="7C0D02A3"/>
    <w:rsid w:val="7C193E6A"/>
    <w:rsid w:val="7C41E343"/>
    <w:rsid w:val="7C4A07D3"/>
    <w:rsid w:val="7C6069B1"/>
    <w:rsid w:val="7C6C6D59"/>
    <w:rsid w:val="7C7F0EFE"/>
    <w:rsid w:val="7C85ABCB"/>
    <w:rsid w:val="7CB09126"/>
    <w:rsid w:val="7CB690CA"/>
    <w:rsid w:val="7CC260AA"/>
    <w:rsid w:val="7CD0DAEB"/>
    <w:rsid w:val="7CD9AAFB"/>
    <w:rsid w:val="7CE02E6D"/>
    <w:rsid w:val="7CF44B78"/>
    <w:rsid w:val="7D009F7B"/>
    <w:rsid w:val="7D1D6020"/>
    <w:rsid w:val="7D273FA3"/>
    <w:rsid w:val="7D3C7BA2"/>
    <w:rsid w:val="7D4D4522"/>
    <w:rsid w:val="7D7FC593"/>
    <w:rsid w:val="7D896ECF"/>
    <w:rsid w:val="7D970FFD"/>
    <w:rsid w:val="7DAAB189"/>
    <w:rsid w:val="7DBF19CC"/>
    <w:rsid w:val="7DC2E78E"/>
    <w:rsid w:val="7DC9A113"/>
    <w:rsid w:val="7DD391B3"/>
    <w:rsid w:val="7DD66DEE"/>
    <w:rsid w:val="7DEAF40F"/>
    <w:rsid w:val="7DECF706"/>
    <w:rsid w:val="7E01B7EA"/>
    <w:rsid w:val="7E028ACC"/>
    <w:rsid w:val="7E0E0142"/>
    <w:rsid w:val="7E1B2C22"/>
    <w:rsid w:val="7E2A7DEA"/>
    <w:rsid w:val="7E2BBAC1"/>
    <w:rsid w:val="7E498E90"/>
    <w:rsid w:val="7E51FAA8"/>
    <w:rsid w:val="7E6D33B3"/>
    <w:rsid w:val="7E8F6D07"/>
    <w:rsid w:val="7E952BBF"/>
    <w:rsid w:val="7E9B59BD"/>
    <w:rsid w:val="7EA6EEF3"/>
    <w:rsid w:val="7EAB4E72"/>
    <w:rsid w:val="7EB1E723"/>
    <w:rsid w:val="7ED29A3A"/>
    <w:rsid w:val="7ED2B98A"/>
    <w:rsid w:val="7F0DAB65"/>
    <w:rsid w:val="7F13AC7B"/>
    <w:rsid w:val="7F1D5DF2"/>
    <w:rsid w:val="7F285675"/>
    <w:rsid w:val="7F41E367"/>
    <w:rsid w:val="7F5B70FA"/>
    <w:rsid w:val="7F6947D8"/>
    <w:rsid w:val="7F6B3AB1"/>
    <w:rsid w:val="7F6C8F83"/>
    <w:rsid w:val="7F738D1A"/>
    <w:rsid w:val="7F8DCAC8"/>
    <w:rsid w:val="7FB04170"/>
    <w:rsid w:val="7FB666B9"/>
    <w:rsid w:val="7FCEEE0D"/>
    <w:rsid w:val="7FE6E62B"/>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2F3C3F"/>
  <w15:chartTrackingRefBased/>
  <w15:docId w15:val="{DB59205C-EE11-4E34-978F-431EC9C26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99"/>
    <w:lsdException w:name="caption" w:qFormat="1"/>
    <w:lsdException w:name="endnote reference" w:uiPriority="99"/>
    <w:lsdException w:name="endnote text" w:qFormat="1"/>
    <w:lsdException w:name="Title" w:qFormat="1"/>
    <w:lsdException w:name="Default Paragraph Font" w:uiPriority="1"/>
    <w:lsdException w:name="Subtitle" w:qFormat="1"/>
    <w:lsdException w:name="Hyperlink" w:uiPriority="99"/>
    <w:lsdException w:name="FollowedHyperlink" w:uiPriority="99"/>
    <w:lsdException w:name="Strong" w:qFormat="1"/>
    <w:lsdException w:name="Emphasis" w:qFormat="1"/>
    <w:lsdException w:name="Normal (Web)" w:uiPriority="99"/>
    <w:lsdException w:name="HTML Definition" w:uiPriority="99"/>
    <w:lsdException w:name="HTML Typewriter" w:semiHidden="1" w:unhideWhenUsed="1"/>
    <w:lsdException w:name="HTML Variable" w:semiHidden="1" w:unhideWhenUsed="1"/>
    <w:lsdException w:name="Normal Table" w:semiHidden="1" w:unhideWhenUsed="1"/>
    <w:lsdException w:name="No List" w:uiPriority="99"/>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C4B14"/>
    <w:rPr>
      <w:rFonts w:ascii="Arial" w:hAnsi="Arial"/>
      <w:sz w:val="24"/>
      <w:lang w:eastAsia="en-US"/>
    </w:rPr>
  </w:style>
  <w:style w:type="paragraph" w:styleId="Heading1">
    <w:name w:val="heading 1"/>
    <w:basedOn w:val="Normal"/>
    <w:next w:val="Normal"/>
    <w:link w:val="Heading1Char"/>
    <w:qFormat/>
    <w:pPr>
      <w:keepNext/>
      <w:numPr>
        <w:numId w:val="1"/>
      </w:numPr>
      <w:spacing w:before="240" w:after="240"/>
      <w:outlineLvl w:val="0"/>
    </w:pPr>
    <w:rPr>
      <w:b/>
      <w:caps/>
      <w:kern w:val="28"/>
      <w:sz w:val="28"/>
    </w:rPr>
  </w:style>
  <w:style w:type="paragraph" w:styleId="Heading2">
    <w:name w:val="heading 2"/>
    <w:basedOn w:val="Normal"/>
    <w:next w:val="Normal"/>
    <w:link w:val="Heading2Char"/>
    <w:qFormat/>
    <w:rsid w:val="0006223C"/>
    <w:pPr>
      <w:keepNext/>
      <w:numPr>
        <w:ilvl w:val="1"/>
        <w:numId w:val="1"/>
      </w:numPr>
      <w:spacing w:before="240" w:after="240"/>
      <w:outlineLvl w:val="1"/>
    </w:pPr>
    <w:rPr>
      <w:b/>
      <w:caps/>
    </w:rPr>
  </w:style>
  <w:style w:type="paragraph" w:styleId="Heading3">
    <w:name w:val="heading 3"/>
    <w:basedOn w:val="Heading2"/>
    <w:next w:val="Normal"/>
    <w:link w:val="Heading3Char"/>
    <w:qFormat/>
    <w:rsid w:val="007B7B8C"/>
    <w:pPr>
      <w:numPr>
        <w:ilvl w:val="2"/>
      </w:numPr>
      <w:spacing w:after="60"/>
      <w:outlineLvl w:val="2"/>
    </w:pPr>
    <w:rPr>
      <w:caps w:val="0"/>
    </w:rPr>
  </w:style>
  <w:style w:type="paragraph" w:styleId="Heading4">
    <w:name w:val="heading 4"/>
    <w:basedOn w:val="Normal"/>
    <w:next w:val="Normal"/>
    <w:link w:val="Heading4Char"/>
    <w:qFormat/>
    <w:rsid w:val="00080C0D"/>
    <w:pPr>
      <w:keepNext/>
      <w:numPr>
        <w:ilvl w:val="3"/>
        <w:numId w:val="1"/>
      </w:numPr>
      <w:spacing w:before="240"/>
      <w:outlineLvl w:val="3"/>
    </w:pPr>
    <w:rPr>
      <w:b/>
    </w:rPr>
  </w:style>
  <w:style w:type="paragraph" w:styleId="Heading5">
    <w:name w:val="heading 5"/>
    <w:basedOn w:val="Normal"/>
    <w:next w:val="Normal"/>
    <w:link w:val="Heading5Char"/>
    <w:qFormat/>
    <w:rsid w:val="00E71EFA"/>
    <w:pPr>
      <w:keepNext/>
      <w:numPr>
        <w:ilvl w:val="4"/>
        <w:numId w:val="1"/>
      </w:numPr>
      <w:spacing w:before="240"/>
      <w:outlineLvl w:val="4"/>
    </w:pPr>
    <w:rPr>
      <w:b/>
    </w:rPr>
  </w:style>
  <w:style w:type="paragraph" w:styleId="Heading6">
    <w:name w:val="heading 6"/>
    <w:basedOn w:val="Normal"/>
    <w:next w:val="Normal"/>
    <w:link w:val="Heading6Char"/>
    <w:qFormat/>
    <w:rsid w:val="00080C0D"/>
    <w:pPr>
      <w:keepNext/>
      <w:numPr>
        <w:ilvl w:val="5"/>
        <w:numId w:val="1"/>
      </w:numPr>
      <w:spacing w:before="240"/>
      <w:outlineLvl w:val="5"/>
    </w:pPr>
  </w:style>
  <w:style w:type="paragraph" w:styleId="Heading7">
    <w:name w:val="heading 7"/>
    <w:basedOn w:val="Normal"/>
    <w:next w:val="Normal"/>
    <w:link w:val="Heading7Char"/>
    <w:qFormat/>
    <w:pPr>
      <w:keepNext/>
      <w:spacing w:before="240" w:after="240"/>
      <w:outlineLvl w:val="6"/>
    </w:pPr>
    <w:rPr>
      <w:b/>
      <w:caps/>
      <w:kern w:val="28"/>
      <w:sz w:val="28"/>
    </w:rPr>
  </w:style>
  <w:style w:type="paragraph" w:styleId="Heading8">
    <w:name w:val="heading 8"/>
    <w:basedOn w:val="Normal"/>
    <w:next w:val="Normal"/>
    <w:link w:val="Heading8Char"/>
    <w:qFormat/>
    <w:pPr>
      <w:numPr>
        <w:ilvl w:val="7"/>
        <w:numId w:val="1"/>
      </w:numPr>
      <w:spacing w:before="240" w:after="60"/>
      <w:outlineLvl w:val="7"/>
    </w:pPr>
    <w:rPr>
      <w:i/>
    </w:rPr>
  </w:style>
  <w:style w:type="paragraph" w:styleId="Heading9">
    <w:name w:val="heading 9"/>
    <w:basedOn w:val="Normal"/>
    <w:next w:val="Normal"/>
    <w:link w:val="Heading9Char"/>
    <w:qFormat/>
    <w:pPr>
      <w:numPr>
        <w:ilvl w:val="8"/>
        <w:numId w:val="1"/>
      </w:numPr>
      <w:spacing w:before="240" w:after="60"/>
      <w:outlineLvl w:val="8"/>
    </w:pPr>
    <w:rPr>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character" w:styleId="PageNumber">
    <w:name w:val="page number"/>
    <w:basedOn w:val="DefaultParagraphFont"/>
  </w:style>
  <w:style w:type="paragraph" w:customStyle="1" w:styleId="Bericht">
    <w:name w:val="Bericht"/>
    <w:link w:val="BerichtZchn"/>
    <w:pPr>
      <w:tabs>
        <w:tab w:val="left" w:pos="-1440"/>
        <w:tab w:val="left" w:pos="-720"/>
        <w:tab w:val="left" w:pos="0"/>
        <w:tab w:val="left" w:pos="1621"/>
        <w:tab w:val="left" w:pos="2075"/>
        <w:tab w:val="left" w:pos="2528"/>
        <w:tab w:val="left" w:pos="4512"/>
        <w:tab w:val="left" w:pos="7063"/>
        <w:tab w:val="right" w:pos="9331"/>
        <w:tab w:val="left" w:pos="10800"/>
      </w:tabs>
      <w:suppressAutoHyphens/>
    </w:pPr>
    <w:rPr>
      <w:rFonts w:ascii="Courier New" w:hAnsi="Courier New"/>
      <w:sz w:val="24"/>
      <w:lang w:val="en-US" w:eastAsia="en-US"/>
    </w:rPr>
  </w:style>
  <w:style w:type="paragraph" w:customStyle="1" w:styleId="DBB">
    <w:name w:val="DBB"/>
    <w:basedOn w:val="Normal"/>
    <w:pPr>
      <w:spacing w:line="240" w:lineRule="exact"/>
      <w:jc w:val="center"/>
    </w:pPr>
  </w:style>
  <w:style w:type="paragraph" w:customStyle="1" w:styleId="vor">
    <w:name w:val="vor"/>
    <w:basedOn w:val="Normal"/>
    <w:pPr>
      <w:tabs>
        <w:tab w:val="left" w:pos="-720"/>
      </w:tabs>
      <w:suppressAutoHyphens/>
      <w:spacing w:before="2" w:after="54" w:line="160" w:lineRule="exact"/>
    </w:pPr>
    <w:rPr>
      <w:b/>
      <w:spacing w:val="-2"/>
      <w:sz w:val="16"/>
    </w:rPr>
  </w:style>
  <w:style w:type="paragraph" w:styleId="TOC1">
    <w:name w:val="toc 1"/>
    <w:basedOn w:val="Heading1"/>
    <w:next w:val="Normal"/>
    <w:uiPriority w:val="39"/>
    <w:pPr>
      <w:numPr>
        <w:numId w:val="0"/>
      </w:numPr>
      <w:tabs>
        <w:tab w:val="left" w:pos="1418"/>
        <w:tab w:val="left" w:pos="1985"/>
        <w:tab w:val="right" w:pos="9497"/>
      </w:tabs>
      <w:spacing w:after="0"/>
      <w:outlineLvl w:val="9"/>
    </w:pPr>
    <w:rPr>
      <w:b w:val="0"/>
      <w:sz w:val="24"/>
    </w:rPr>
  </w:style>
  <w:style w:type="paragraph" w:customStyle="1" w:styleId="GLP">
    <w:name w:val="GLP"/>
    <w:basedOn w:val="Bericht"/>
    <w:pPr>
      <w:tabs>
        <w:tab w:val="clear" w:pos="1621"/>
        <w:tab w:val="clear" w:pos="2075"/>
        <w:tab w:val="clear" w:pos="4512"/>
        <w:tab w:val="clear" w:pos="7063"/>
      </w:tabs>
      <w:ind w:left="2529" w:hanging="2529"/>
    </w:pPr>
  </w:style>
  <w:style w:type="paragraph" w:styleId="TOC2">
    <w:name w:val="toc 2"/>
    <w:basedOn w:val="TOC1"/>
    <w:next w:val="Normal"/>
    <w:uiPriority w:val="39"/>
    <w:rPr>
      <w:noProof/>
    </w:rPr>
  </w:style>
  <w:style w:type="paragraph" w:styleId="TOC3">
    <w:name w:val="toc 3"/>
    <w:basedOn w:val="TOC2"/>
    <w:next w:val="Normal"/>
    <w:uiPriority w:val="39"/>
    <w:pPr>
      <w:spacing w:before="0"/>
    </w:pPr>
    <w:rPr>
      <w:caps w:val="0"/>
    </w:rPr>
  </w:style>
  <w:style w:type="paragraph" w:styleId="TOC4">
    <w:name w:val="toc 4"/>
    <w:basedOn w:val="TOC3"/>
    <w:next w:val="Normal"/>
    <w:uiPriority w:val="39"/>
  </w:style>
  <w:style w:type="paragraph" w:styleId="TOC5">
    <w:name w:val="toc 5"/>
    <w:basedOn w:val="TOC4"/>
    <w:next w:val="Normal"/>
    <w:uiPriority w:val="39"/>
  </w:style>
  <w:style w:type="paragraph" w:styleId="TOC6">
    <w:name w:val="toc 6"/>
    <w:basedOn w:val="TOC5"/>
    <w:next w:val="Normal"/>
    <w:uiPriority w:val="39"/>
  </w:style>
  <w:style w:type="paragraph" w:styleId="TOC7">
    <w:name w:val="toc 7"/>
    <w:basedOn w:val="TOC2"/>
    <w:next w:val="Normal"/>
    <w:uiPriority w:val="39"/>
    <w:pPr>
      <w:tabs>
        <w:tab w:val="clear" w:pos="1418"/>
        <w:tab w:val="clear" w:pos="1985"/>
      </w:tabs>
    </w:pPr>
    <w:rPr>
      <w:b/>
    </w:rPr>
  </w:style>
  <w:style w:type="paragraph" w:styleId="TOC8">
    <w:name w:val="toc 8"/>
    <w:basedOn w:val="Normal"/>
    <w:next w:val="Normal"/>
    <w:uiPriority w:val="39"/>
    <w:pPr>
      <w:tabs>
        <w:tab w:val="right" w:pos="9497"/>
      </w:tabs>
      <w:ind w:left="1680"/>
    </w:pPr>
    <w:rPr>
      <w:rFonts w:ascii="Times New Roman" w:hAnsi="Times New Roman"/>
      <w:sz w:val="20"/>
    </w:rPr>
  </w:style>
  <w:style w:type="paragraph" w:styleId="TOC9">
    <w:name w:val="toc 9"/>
    <w:basedOn w:val="Normal"/>
    <w:next w:val="Normal"/>
    <w:uiPriority w:val="39"/>
    <w:pPr>
      <w:tabs>
        <w:tab w:val="right" w:pos="9497"/>
      </w:tabs>
      <w:ind w:left="1920"/>
    </w:pPr>
    <w:rPr>
      <w:rFonts w:ascii="Times New Roman" w:hAnsi="Times New Roman"/>
      <w:sz w:val="20"/>
    </w:rPr>
  </w:style>
  <w:style w:type="paragraph" w:styleId="FootnoteText">
    <w:name w:val="footnote text"/>
    <w:basedOn w:val="Normal"/>
    <w:link w:val="FootnoteTextChar"/>
    <w:semiHidden/>
    <w:rPr>
      <w:sz w:val="20"/>
    </w:rPr>
  </w:style>
  <w:style w:type="paragraph" w:customStyle="1" w:styleId="OhneNummer">
    <w:name w:val="OhneNummer"/>
    <w:basedOn w:val="Heading2"/>
    <w:next w:val="Normal"/>
    <w:pPr>
      <w:numPr>
        <w:ilvl w:val="0"/>
        <w:numId w:val="0"/>
      </w:numPr>
      <w:outlineLvl w:val="0"/>
    </w:pPr>
    <w:rPr>
      <w:b w:val="0"/>
    </w:rPr>
  </w:style>
  <w:style w:type="paragraph" w:customStyle="1" w:styleId="Absatzfett">
    <w:name w:val="Absatzfett"/>
    <w:basedOn w:val="Normal"/>
    <w:rPr>
      <w:b/>
    </w:rPr>
  </w:style>
  <w:style w:type="character" w:styleId="FootnoteReference">
    <w:name w:val="footnote reference"/>
    <w:semiHidden/>
    <w:rPr>
      <w:vertAlign w:val="superscript"/>
    </w:rPr>
  </w:style>
  <w:style w:type="character" w:styleId="Hyperlink">
    <w:name w:val="Hyperlink"/>
    <w:uiPriority w:val="99"/>
    <w:rPr>
      <w:color w:val="0000FF"/>
      <w:u w:val="single"/>
    </w:rPr>
  </w:style>
  <w:style w:type="paragraph" w:styleId="TableofFigures">
    <w:name w:val="table of figures"/>
    <w:basedOn w:val="Normal"/>
    <w:next w:val="Normal"/>
    <w:semiHidden/>
    <w:pPr>
      <w:ind w:left="480" w:hanging="480"/>
    </w:pPr>
  </w:style>
  <w:style w:type="paragraph" w:styleId="Salutation">
    <w:name w:val="Salutation"/>
    <w:basedOn w:val="Normal"/>
    <w:next w:val="Normal"/>
    <w:link w:val="SalutationChar"/>
  </w:style>
  <w:style w:type="paragraph" w:styleId="ListBullet">
    <w:name w:val="List Bullet"/>
    <w:basedOn w:val="Normal"/>
    <w:autoRedefine/>
    <w:pPr>
      <w:numPr>
        <w:numId w:val="2"/>
      </w:numPr>
    </w:pPr>
  </w:style>
  <w:style w:type="paragraph" w:styleId="ListBullet2">
    <w:name w:val="List Bullet 2"/>
    <w:basedOn w:val="Normal"/>
    <w:autoRedefine/>
    <w:pPr>
      <w:numPr>
        <w:numId w:val="3"/>
      </w:numPr>
    </w:pPr>
  </w:style>
  <w:style w:type="paragraph" w:styleId="ListBullet3">
    <w:name w:val="List Bullet 3"/>
    <w:basedOn w:val="Normal"/>
    <w:autoRedefine/>
    <w:pPr>
      <w:numPr>
        <w:numId w:val="4"/>
      </w:numPr>
    </w:pPr>
  </w:style>
  <w:style w:type="paragraph" w:styleId="ListBullet4">
    <w:name w:val="List Bullet 4"/>
    <w:basedOn w:val="Normal"/>
    <w:autoRedefine/>
    <w:pPr>
      <w:numPr>
        <w:numId w:val="5"/>
      </w:numPr>
    </w:pPr>
  </w:style>
  <w:style w:type="paragraph" w:styleId="ListBullet5">
    <w:name w:val="List Bullet 5"/>
    <w:basedOn w:val="Normal"/>
    <w:autoRedefine/>
    <w:pPr>
      <w:numPr>
        <w:numId w:val="6"/>
      </w:numPr>
    </w:pPr>
  </w:style>
  <w:style w:type="paragraph" w:styleId="Caption">
    <w:name w:val="caption"/>
    <w:basedOn w:val="Normal"/>
    <w:next w:val="Normal"/>
    <w:link w:val="CaptionChar"/>
    <w:qFormat/>
    <w:pPr>
      <w:spacing w:before="120" w:after="120"/>
    </w:pPr>
    <w:rPr>
      <w:b/>
      <w:bCs/>
      <w:sz w:val="20"/>
    </w:rPr>
  </w:style>
  <w:style w:type="paragraph" w:styleId="BlockText">
    <w:name w:val="Block Text"/>
    <w:basedOn w:val="Normal"/>
    <w:pPr>
      <w:spacing w:after="120"/>
      <w:ind w:left="1440" w:right="1440"/>
    </w:pPr>
  </w:style>
  <w:style w:type="paragraph" w:styleId="Date">
    <w:name w:val="Date"/>
    <w:basedOn w:val="Normal"/>
    <w:next w:val="Normal"/>
    <w:link w:val="DateChar"/>
  </w:style>
  <w:style w:type="paragraph" w:styleId="DocumentMap">
    <w:name w:val="Document Map"/>
    <w:basedOn w:val="Normal"/>
    <w:link w:val="DocumentMapChar"/>
    <w:semiHidden/>
    <w:pPr>
      <w:shd w:val="clear" w:color="auto" w:fill="000080"/>
    </w:pPr>
    <w:rPr>
      <w:rFonts w:ascii="Tahoma" w:hAnsi="Tahoma" w:cs="Tahoma"/>
    </w:rPr>
  </w:style>
  <w:style w:type="paragraph" w:styleId="EmailSignature">
    <w:name w:val="E-mail Signature"/>
    <w:basedOn w:val="Normal"/>
    <w:link w:val="EmailSignatureChar"/>
  </w:style>
  <w:style w:type="paragraph" w:styleId="EndnoteText">
    <w:name w:val="endnote text"/>
    <w:basedOn w:val="Normal"/>
    <w:link w:val="EndnoteTextChar"/>
    <w:qFormat/>
    <w:rPr>
      <w:sz w:val="20"/>
    </w:rPr>
  </w:style>
  <w:style w:type="paragraph" w:styleId="NoteHeading">
    <w:name w:val="Note Heading"/>
    <w:basedOn w:val="Normal"/>
    <w:next w:val="Normal"/>
    <w:link w:val="NoteHeadingChar"/>
  </w:style>
  <w:style w:type="paragraph" w:styleId="Closing">
    <w:name w:val="Closing"/>
    <w:basedOn w:val="Normal"/>
    <w:link w:val="ClosingChar"/>
    <w:pPr>
      <w:ind w:left="4252"/>
    </w:pPr>
  </w:style>
  <w:style w:type="paragraph" w:styleId="HTMLAddress">
    <w:name w:val="HTML Address"/>
    <w:basedOn w:val="Normal"/>
    <w:link w:val="HTMLAddressChar"/>
    <w:rPr>
      <w:i/>
      <w:iCs/>
    </w:rPr>
  </w:style>
  <w:style w:type="paragraph" w:styleId="HTMLPreformatted">
    <w:name w:val="HTML Preformatted"/>
    <w:basedOn w:val="Normal"/>
    <w:link w:val="HTMLPreformattedChar"/>
    <w:rPr>
      <w:rFonts w:ascii="Courier New" w:hAnsi="Courier New" w:cs="Courier New"/>
      <w:sz w:val="20"/>
    </w:rPr>
  </w:style>
  <w:style w:type="paragraph" w:styleId="Index1">
    <w:name w:val="index 1"/>
    <w:basedOn w:val="Normal"/>
    <w:next w:val="Normal"/>
    <w:autoRedefine/>
    <w:semiHidden/>
    <w:pPr>
      <w:ind w:left="240" w:hanging="240"/>
    </w:pPr>
  </w:style>
  <w:style w:type="paragraph" w:styleId="Index2">
    <w:name w:val="index 2"/>
    <w:basedOn w:val="Normal"/>
    <w:next w:val="Normal"/>
    <w:autoRedefine/>
    <w:semiHidden/>
    <w:pPr>
      <w:ind w:left="480" w:hanging="240"/>
    </w:pPr>
  </w:style>
  <w:style w:type="paragraph" w:styleId="Index3">
    <w:name w:val="index 3"/>
    <w:basedOn w:val="Normal"/>
    <w:next w:val="Normal"/>
    <w:autoRedefine/>
    <w:semiHidden/>
    <w:pPr>
      <w:ind w:left="720" w:hanging="240"/>
    </w:pPr>
  </w:style>
  <w:style w:type="paragraph" w:styleId="Index4">
    <w:name w:val="index 4"/>
    <w:basedOn w:val="Normal"/>
    <w:next w:val="Normal"/>
    <w:autoRedefine/>
    <w:semiHidden/>
    <w:pPr>
      <w:ind w:left="960" w:hanging="240"/>
    </w:pPr>
  </w:style>
  <w:style w:type="paragraph" w:styleId="Index5">
    <w:name w:val="index 5"/>
    <w:basedOn w:val="Normal"/>
    <w:next w:val="Normal"/>
    <w:autoRedefine/>
    <w:semiHidden/>
    <w:pPr>
      <w:ind w:left="1200" w:hanging="240"/>
    </w:pPr>
  </w:style>
  <w:style w:type="paragraph" w:styleId="Index6">
    <w:name w:val="index 6"/>
    <w:basedOn w:val="Normal"/>
    <w:next w:val="Normal"/>
    <w:autoRedefine/>
    <w:semiHidden/>
    <w:pPr>
      <w:ind w:left="1440" w:hanging="240"/>
    </w:pPr>
  </w:style>
  <w:style w:type="paragraph" w:styleId="Index7">
    <w:name w:val="index 7"/>
    <w:basedOn w:val="Normal"/>
    <w:next w:val="Normal"/>
    <w:autoRedefine/>
    <w:semiHidden/>
    <w:pPr>
      <w:ind w:left="1680" w:hanging="240"/>
    </w:pPr>
  </w:style>
  <w:style w:type="paragraph" w:styleId="Index8">
    <w:name w:val="index 8"/>
    <w:basedOn w:val="Normal"/>
    <w:next w:val="Normal"/>
    <w:autoRedefine/>
    <w:semiHidden/>
    <w:pPr>
      <w:ind w:left="1920" w:hanging="240"/>
    </w:pPr>
  </w:style>
  <w:style w:type="paragraph" w:styleId="Index9">
    <w:name w:val="index 9"/>
    <w:basedOn w:val="Normal"/>
    <w:next w:val="Normal"/>
    <w:autoRedefine/>
    <w:semiHidden/>
    <w:pPr>
      <w:ind w:left="2160" w:hanging="240"/>
    </w:pPr>
  </w:style>
  <w:style w:type="paragraph" w:styleId="IndexHeading">
    <w:name w:val="index heading"/>
    <w:basedOn w:val="Normal"/>
    <w:next w:val="Index1"/>
    <w:semiHidden/>
    <w:rPr>
      <w:rFonts w:cs="Arial"/>
      <w:b/>
      <w:bCs/>
    </w:rPr>
  </w:style>
  <w:style w:type="paragraph" w:styleId="CommentText">
    <w:name w:val="annotation text"/>
    <w:basedOn w:val="Normal"/>
    <w:link w:val="CommentTextChar"/>
    <w:semiHidden/>
    <w:rPr>
      <w:sz w:val="20"/>
    </w:rPr>
  </w:style>
  <w:style w:type="paragraph" w:styleId="List">
    <w:name w:val="List"/>
    <w:basedOn w:val="Normal"/>
    <w:pPr>
      <w:ind w:left="283" w:hanging="283"/>
    </w:pPr>
  </w:style>
  <w:style w:type="paragraph" w:styleId="List2">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numPr>
        <w:numId w:val="7"/>
      </w:numPr>
    </w:pPr>
  </w:style>
  <w:style w:type="paragraph" w:styleId="ListNumber2">
    <w:name w:val="List Number 2"/>
    <w:basedOn w:val="Normal"/>
    <w:pPr>
      <w:numPr>
        <w:numId w:val="8"/>
      </w:numPr>
    </w:pPr>
  </w:style>
  <w:style w:type="paragraph" w:styleId="ListNumber3">
    <w:name w:val="List Number 3"/>
    <w:basedOn w:val="Normal"/>
    <w:pPr>
      <w:numPr>
        <w:numId w:val="9"/>
      </w:numPr>
    </w:pPr>
  </w:style>
  <w:style w:type="paragraph" w:styleId="ListNumber4">
    <w:name w:val="List Number 4"/>
    <w:basedOn w:val="Normal"/>
    <w:pPr>
      <w:numPr>
        <w:numId w:val="10"/>
      </w:numPr>
    </w:pPr>
  </w:style>
  <w:style w:type="paragraph" w:styleId="ListNumber5">
    <w:name w:val="List Number 5"/>
    <w:basedOn w:val="Normal"/>
    <w:pPr>
      <w:numPr>
        <w:numId w:val="11"/>
      </w:numPr>
    </w:pPr>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1134" w:hanging="1134"/>
    </w:pPr>
    <w:rPr>
      <w:rFonts w:cs="Arial"/>
      <w:szCs w:val="24"/>
    </w:rPr>
  </w:style>
  <w:style w:type="paragraph" w:styleId="PlainText">
    <w:name w:val="Plain Text"/>
    <w:basedOn w:val="Normal"/>
    <w:link w:val="PlainTextChar"/>
    <w:rPr>
      <w:rFonts w:ascii="Courier New" w:hAnsi="Courier New" w:cs="Courier New"/>
      <w:sz w:val="20"/>
    </w:rPr>
  </w:style>
  <w:style w:type="paragraph" w:styleId="TableofAuthorities">
    <w:name w:val="table of authorities"/>
    <w:basedOn w:val="Normal"/>
    <w:next w:val="Normal"/>
    <w:semiHidden/>
    <w:pPr>
      <w:ind w:left="240" w:hanging="240"/>
    </w:pPr>
  </w:style>
  <w:style w:type="paragraph" w:styleId="TOAHeading">
    <w:name w:val="toa heading"/>
    <w:basedOn w:val="Normal"/>
    <w:next w:val="Normal"/>
    <w:semiHidden/>
    <w:pPr>
      <w:spacing w:before="120"/>
    </w:pPr>
    <w:rPr>
      <w:rFonts w:cs="Arial"/>
      <w:b/>
      <w:bCs/>
      <w:szCs w:val="24"/>
    </w:rPr>
  </w:style>
  <w:style w:type="paragraph" w:styleId="NormalWeb">
    <w:name w:val="Normal (Web)"/>
    <w:basedOn w:val="Normal"/>
    <w:uiPriority w:val="99"/>
    <w:rPr>
      <w:rFonts w:ascii="Times New Roman" w:hAnsi="Times New Roman"/>
      <w:szCs w:val="24"/>
    </w:rPr>
  </w:style>
  <w:style w:type="paragraph" w:styleId="NormalIndent">
    <w:name w:val="Normal Indent"/>
    <w:basedOn w:val="Normal"/>
    <w:pPr>
      <w:ind w:left="708"/>
    </w:pPr>
  </w:style>
  <w:style w:type="paragraph" w:styleId="BodyText">
    <w:name w:val="Body Text"/>
    <w:basedOn w:val="Normal"/>
    <w:link w:val="BodyTextChar"/>
    <w:pPr>
      <w:spacing w:after="120"/>
    </w:pPr>
  </w:style>
  <w:style w:type="paragraph" w:styleId="BodyText2">
    <w:name w:val="Body Text 2"/>
    <w:basedOn w:val="Normal"/>
    <w:link w:val="BodyText2Char"/>
    <w:pPr>
      <w:spacing w:after="120" w:line="480" w:lineRule="auto"/>
    </w:pPr>
  </w:style>
  <w:style w:type="paragraph" w:styleId="BodyText3">
    <w:name w:val="Body Text 3"/>
    <w:basedOn w:val="Normal"/>
    <w:link w:val="BodyText3Char"/>
    <w:pPr>
      <w:spacing w:after="120"/>
    </w:pPr>
    <w:rPr>
      <w:sz w:val="16"/>
      <w:szCs w:val="16"/>
    </w:rPr>
  </w:style>
  <w:style w:type="paragraph" w:styleId="BodyTextIndent">
    <w:name w:val="Body Text Indent"/>
    <w:basedOn w:val="Normal"/>
    <w:link w:val="BodyTextIndentChar"/>
    <w:pPr>
      <w:spacing w:after="120"/>
      <w:ind w:left="283"/>
    </w:pPr>
  </w:style>
  <w:style w:type="paragraph" w:styleId="BodyTextIndent2">
    <w:name w:val="Body Text Indent 2"/>
    <w:basedOn w:val="Normal"/>
    <w:link w:val="BodyTextIndent2Char"/>
    <w:pPr>
      <w:spacing w:after="120" w:line="480" w:lineRule="auto"/>
      <w:ind w:left="283"/>
    </w:pPr>
  </w:style>
  <w:style w:type="paragraph" w:styleId="BodyTextIndent3">
    <w:name w:val="Body Text Indent 3"/>
    <w:basedOn w:val="Normal"/>
    <w:link w:val="BodyTextIndent3Char"/>
    <w:pPr>
      <w:spacing w:after="120"/>
      <w:ind w:left="283"/>
    </w:pPr>
    <w:rPr>
      <w:sz w:val="16"/>
      <w:szCs w:val="16"/>
    </w:rPr>
  </w:style>
  <w:style w:type="paragraph" w:styleId="BodyTextFirstIndent">
    <w:name w:val="Body Text First Indent"/>
    <w:basedOn w:val="BodyText"/>
    <w:link w:val="BodyTextFirstIndentChar"/>
    <w:pPr>
      <w:ind w:firstLine="210"/>
    </w:pPr>
  </w:style>
  <w:style w:type="paragraph" w:styleId="BodyTextFirstIndent2">
    <w:name w:val="Body Text First Indent 2"/>
    <w:basedOn w:val="BodyTextIndent"/>
    <w:link w:val="BodyTextFirstIndent2Char"/>
    <w:pPr>
      <w:ind w:firstLine="210"/>
    </w:pPr>
  </w:style>
  <w:style w:type="paragraph" w:styleId="Title">
    <w:name w:val="Title"/>
    <w:basedOn w:val="Normal"/>
    <w:link w:val="TitleChar"/>
    <w:qFormat/>
    <w:pPr>
      <w:spacing w:before="240" w:after="60"/>
      <w:jc w:val="center"/>
    </w:pPr>
    <w:rPr>
      <w:rFonts w:cs="Arial"/>
      <w:b/>
      <w:bCs/>
      <w:kern w:val="28"/>
      <w:sz w:val="32"/>
      <w:szCs w:val="32"/>
    </w:rPr>
  </w:style>
  <w:style w:type="paragraph" w:styleId="EnvelopeReturn">
    <w:name w:val="envelope return"/>
    <w:basedOn w:val="Normal"/>
    <w:rPr>
      <w:rFonts w:cs="Arial"/>
      <w:sz w:val="20"/>
    </w:rPr>
  </w:style>
  <w:style w:type="paragraph" w:styleId="EnvelopeAddress">
    <w:name w:val="envelope address"/>
    <w:basedOn w:val="Normal"/>
    <w:pPr>
      <w:framePr w:w="4320" w:h="2160" w:hRule="exact" w:hSpace="141" w:wrap="auto" w:hAnchor="page" w:xAlign="center" w:yAlign="bottom"/>
      <w:ind w:left="1"/>
    </w:pPr>
    <w:rPr>
      <w:rFonts w:cs="Arial"/>
      <w:szCs w:val="24"/>
    </w:rPr>
  </w:style>
  <w:style w:type="paragraph" w:styleId="Signature">
    <w:name w:val="Signature"/>
    <w:basedOn w:val="Normal"/>
    <w:link w:val="SignatureChar"/>
    <w:pPr>
      <w:ind w:left="4252"/>
    </w:pPr>
  </w:style>
  <w:style w:type="paragraph" w:styleId="Subtitle">
    <w:name w:val="Subtitle"/>
    <w:basedOn w:val="Normal"/>
    <w:link w:val="SubtitleChar"/>
    <w:qFormat/>
    <w:pPr>
      <w:spacing w:after="60"/>
      <w:jc w:val="center"/>
    </w:pPr>
    <w:rPr>
      <w:rFonts w:cs="Arial"/>
      <w:szCs w:val="24"/>
    </w:rPr>
  </w:style>
  <w:style w:type="character" w:styleId="CommentReference">
    <w:name w:val="annotation reference"/>
    <w:semiHidden/>
    <w:rPr>
      <w:sz w:val="16"/>
    </w:rPr>
  </w:style>
  <w:style w:type="paragraph" w:customStyle="1" w:styleId="TopInhalt">
    <w:name w:val="Top_Inhalt"/>
    <w:basedOn w:val="Normal"/>
    <w:pPr>
      <w:ind w:left="357"/>
    </w:pPr>
    <w:rPr>
      <w:lang w:val="en-US"/>
    </w:rPr>
  </w:style>
  <w:style w:type="paragraph" w:customStyle="1" w:styleId="Textkrper21">
    <w:name w:val="Textkörper 21"/>
    <w:basedOn w:val="Normal"/>
    <w:pPr>
      <w:spacing w:before="60" w:after="60"/>
    </w:pPr>
    <w:rPr>
      <w:i/>
      <w:lang w:val="en-US"/>
    </w:rPr>
  </w:style>
  <w:style w:type="paragraph" w:customStyle="1" w:styleId="funotentext">
    <w:name w:val="fußnotentext"/>
    <w:basedOn w:val="Normal"/>
    <w:pPr>
      <w:widowControl w:val="0"/>
    </w:pPr>
    <w:rPr>
      <w:rFonts w:ascii="Courier New" w:hAnsi="Courier New"/>
    </w:rPr>
  </w:style>
  <w:style w:type="paragraph" w:customStyle="1" w:styleId="Dokumentstruktur1">
    <w:name w:val="Dokumentstruktur1"/>
    <w:basedOn w:val="Normal"/>
    <w:pPr>
      <w:shd w:val="clear" w:color="auto" w:fill="000080"/>
    </w:pPr>
    <w:rPr>
      <w:rFonts w:ascii="Tahoma" w:hAnsi="Tahoma"/>
    </w:rPr>
  </w:style>
  <w:style w:type="paragraph" w:customStyle="1" w:styleId="StandardmitAbsatzabstand">
    <w:name w:val="Standard mit Absatzabstand"/>
    <w:basedOn w:val="Normal"/>
    <w:pPr>
      <w:keepNext/>
      <w:keepLines/>
      <w:spacing w:before="120" w:after="120"/>
    </w:pPr>
    <w:rPr>
      <w:lang w:val="en-US"/>
    </w:rPr>
  </w:style>
  <w:style w:type="paragraph" w:customStyle="1" w:styleId="Post">
    <w:name w:val="Post"/>
    <w:pPr>
      <w:tabs>
        <w:tab w:val="left" w:pos="-23"/>
        <w:tab w:val="left" w:pos="544"/>
        <w:tab w:val="left" w:pos="997"/>
        <w:tab w:val="left" w:pos="1451"/>
        <w:tab w:val="left" w:pos="1904"/>
        <w:tab w:val="left" w:pos="7063"/>
        <w:tab w:val="right" w:pos="9331"/>
      </w:tabs>
      <w:suppressAutoHyphens/>
    </w:pPr>
    <w:rPr>
      <w:rFonts w:ascii="Courier New" w:hAnsi="Courier New"/>
      <w:snapToGrid w:val="0"/>
      <w:sz w:val="24"/>
      <w:lang w:val="en-US" w:eastAsia="de-DE"/>
    </w:rPr>
  </w:style>
  <w:style w:type="character" w:customStyle="1" w:styleId="BesuchterHyperlink">
    <w:name w:val="BesuchterHyperlink"/>
    <w:rPr>
      <w:color w:val="800080"/>
      <w:u w:val="single"/>
    </w:rPr>
  </w:style>
  <w:style w:type="paragraph" w:styleId="BalloonText">
    <w:name w:val="Balloon Text"/>
    <w:basedOn w:val="Normal"/>
    <w:link w:val="BalloonTextChar"/>
    <w:semiHidden/>
    <w:rPr>
      <w:rFonts w:ascii="Tahoma" w:hAnsi="Tahoma" w:cs="Tahoma"/>
      <w:sz w:val="16"/>
      <w:szCs w:val="16"/>
    </w:rPr>
  </w:style>
  <w:style w:type="character" w:customStyle="1" w:styleId="HeaderChar">
    <w:name w:val="Header Char"/>
    <w:link w:val="Header"/>
    <w:rsid w:val="00633543"/>
    <w:rPr>
      <w:rFonts w:ascii="Arial" w:hAnsi="Arial"/>
      <w:sz w:val="24"/>
      <w:lang w:val="de-DE" w:eastAsia="en-US" w:bidi="ar-SA"/>
    </w:rPr>
  </w:style>
  <w:style w:type="character" w:customStyle="1" w:styleId="ZchnZchn1">
    <w:name w:val="Zchn Zchn1"/>
    <w:semiHidden/>
    <w:rPr>
      <w:rFonts w:ascii="Arial" w:hAnsi="Arial"/>
      <w:sz w:val="24"/>
      <w:lang w:val="de-DE" w:eastAsia="en-US" w:bidi="ar-SA"/>
    </w:rPr>
  </w:style>
  <w:style w:type="paragraph" w:styleId="CommentSubject">
    <w:name w:val="annotation subject"/>
    <w:basedOn w:val="CommentText"/>
    <w:next w:val="CommentText"/>
    <w:link w:val="CommentSubjectChar"/>
    <w:semiHidden/>
    <w:rPr>
      <w:b/>
      <w:bCs/>
    </w:rPr>
  </w:style>
  <w:style w:type="table" w:styleId="TableGrid">
    <w:name w:val="Table Grid"/>
    <w:basedOn w:val="TableNormal"/>
    <w:rsid w:val="00DD30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link w:val="FootnoteText"/>
    <w:semiHidden/>
    <w:locked/>
    <w:rsid w:val="003A20C4"/>
    <w:rPr>
      <w:rFonts w:ascii="Arial" w:hAnsi="Arial"/>
      <w:lang w:val="de-DE" w:eastAsia="en-US" w:bidi="ar-SA"/>
    </w:rPr>
  </w:style>
  <w:style w:type="character" w:customStyle="1" w:styleId="Heading3Char">
    <w:name w:val="Heading 3 Char"/>
    <w:link w:val="Heading3"/>
    <w:rsid w:val="007B7B8C"/>
    <w:rPr>
      <w:rFonts w:ascii="Arial" w:hAnsi="Arial"/>
      <w:b/>
      <w:sz w:val="24"/>
      <w:lang w:eastAsia="en-US"/>
    </w:rPr>
  </w:style>
  <w:style w:type="character" w:customStyle="1" w:styleId="Heading2Char">
    <w:name w:val="Heading 2 Char"/>
    <w:link w:val="Heading2"/>
    <w:rsid w:val="0006223C"/>
    <w:rPr>
      <w:rFonts w:ascii="Arial" w:hAnsi="Arial"/>
      <w:b/>
      <w:caps/>
      <w:sz w:val="24"/>
      <w:lang w:eastAsia="en-US"/>
    </w:rPr>
  </w:style>
  <w:style w:type="character" w:styleId="Strong">
    <w:name w:val="Strong"/>
    <w:qFormat/>
    <w:rsid w:val="00E20C00"/>
    <w:rPr>
      <w:b/>
      <w:bCs/>
    </w:rPr>
  </w:style>
  <w:style w:type="character" w:customStyle="1" w:styleId="EndnoteTextChar">
    <w:name w:val="Endnote Text Char"/>
    <w:link w:val="EndnoteText"/>
    <w:rsid w:val="00012B1E"/>
    <w:rPr>
      <w:rFonts w:ascii="Arial" w:hAnsi="Arial"/>
      <w:lang w:eastAsia="en-US"/>
    </w:rPr>
  </w:style>
  <w:style w:type="character" w:styleId="EndnoteReference">
    <w:name w:val="endnote reference"/>
    <w:uiPriority w:val="99"/>
    <w:unhideWhenUsed/>
    <w:rsid w:val="00012B1E"/>
    <w:rPr>
      <w:vertAlign w:val="superscript"/>
    </w:rPr>
  </w:style>
  <w:style w:type="paragraph" w:styleId="ListParagraph">
    <w:name w:val="List Paragraph"/>
    <w:basedOn w:val="Normal"/>
    <w:uiPriority w:val="34"/>
    <w:qFormat/>
    <w:rsid w:val="00012B1E"/>
    <w:pPr>
      <w:ind w:left="720"/>
      <w:contextualSpacing/>
    </w:pPr>
  </w:style>
  <w:style w:type="paragraph" w:styleId="Revision">
    <w:name w:val="Revision"/>
    <w:hidden/>
    <w:uiPriority w:val="99"/>
    <w:semiHidden/>
    <w:rsid w:val="00682022"/>
    <w:rPr>
      <w:rFonts w:ascii="Arial" w:hAnsi="Arial"/>
      <w:sz w:val="24"/>
      <w:lang w:eastAsia="en-US"/>
    </w:rPr>
  </w:style>
  <w:style w:type="paragraph" w:customStyle="1" w:styleId="Default">
    <w:name w:val="Default"/>
    <w:rsid w:val="00A560A9"/>
    <w:pPr>
      <w:autoSpaceDE w:val="0"/>
      <w:autoSpaceDN w:val="0"/>
      <w:adjustRightInd w:val="0"/>
    </w:pPr>
    <w:rPr>
      <w:rFonts w:ascii="Arial" w:hAnsi="Arial" w:cs="Arial"/>
      <w:color w:val="000000"/>
      <w:sz w:val="24"/>
      <w:szCs w:val="24"/>
    </w:rPr>
  </w:style>
  <w:style w:type="character" w:customStyle="1" w:styleId="BerichtZchn">
    <w:name w:val="Bericht Zchn"/>
    <w:link w:val="Bericht"/>
    <w:rsid w:val="00437658"/>
    <w:rPr>
      <w:rFonts w:ascii="Courier New" w:hAnsi="Courier New"/>
      <w:sz w:val="24"/>
      <w:lang w:val="en-US" w:eastAsia="en-US"/>
    </w:rPr>
  </w:style>
  <w:style w:type="paragraph" w:customStyle="1" w:styleId="StandardAsiatischSimSun">
    <w:name w:val="Standard + (Asiatisch) SimSun"/>
    <w:aliases w:val="(Komplex) Arial,12 pt,Schwarz"/>
    <w:basedOn w:val="Normal"/>
    <w:rsid w:val="00490542"/>
    <w:pPr>
      <w:autoSpaceDE w:val="0"/>
      <w:autoSpaceDN w:val="0"/>
      <w:adjustRightInd w:val="0"/>
    </w:pPr>
    <w:rPr>
      <w:rFonts w:eastAsia="SimSun" w:cs="Arial"/>
      <w:color w:val="000000"/>
      <w:sz w:val="20"/>
      <w:lang w:val="en-US" w:eastAsia="zh-CN"/>
    </w:rPr>
  </w:style>
  <w:style w:type="character" w:customStyle="1" w:styleId="ZchnZchn">
    <w:name w:val="Zchn Zchn"/>
    <w:semiHidden/>
    <w:rsid w:val="00490542"/>
    <w:rPr>
      <w:rFonts w:ascii="Arial" w:hAnsi="Arial"/>
      <w:sz w:val="24"/>
      <w:lang w:val="de-DE" w:eastAsia="en-US" w:bidi="ar-SA"/>
    </w:rPr>
  </w:style>
  <w:style w:type="paragraph" w:customStyle="1" w:styleId="Textkrper-Einzug21">
    <w:name w:val="Textkörper-Einzug 21"/>
    <w:basedOn w:val="Normal"/>
    <w:rsid w:val="00490542"/>
    <w:pPr>
      <w:ind w:left="3545"/>
    </w:pPr>
    <w:rPr>
      <w:lang w:eastAsia="de-DE"/>
    </w:rPr>
  </w:style>
  <w:style w:type="paragraph" w:styleId="z-BottomofForm">
    <w:name w:val="HTML Bottom of Form"/>
    <w:basedOn w:val="Normal"/>
    <w:next w:val="Normal"/>
    <w:link w:val="z-BottomofFormChar"/>
    <w:hidden/>
    <w:rsid w:val="00490542"/>
    <w:pPr>
      <w:pBdr>
        <w:top w:val="single" w:sz="6" w:space="1" w:color="auto"/>
      </w:pBdr>
      <w:jc w:val="center"/>
    </w:pPr>
    <w:rPr>
      <w:rFonts w:cs="Arial"/>
      <w:vanish/>
      <w:sz w:val="16"/>
      <w:szCs w:val="16"/>
    </w:rPr>
  </w:style>
  <w:style w:type="character" w:customStyle="1" w:styleId="z-BottomofFormChar">
    <w:name w:val="z-Bottom of Form Char"/>
    <w:basedOn w:val="DefaultParagraphFont"/>
    <w:link w:val="z-BottomofForm"/>
    <w:rsid w:val="00490542"/>
    <w:rPr>
      <w:rFonts w:ascii="Arial" w:hAnsi="Arial" w:cs="Arial"/>
      <w:vanish/>
      <w:sz w:val="16"/>
      <w:szCs w:val="16"/>
      <w:lang w:eastAsia="en-US"/>
    </w:rPr>
  </w:style>
  <w:style w:type="paragraph" w:styleId="z-TopofForm">
    <w:name w:val="HTML Top of Form"/>
    <w:basedOn w:val="Normal"/>
    <w:next w:val="Normal"/>
    <w:link w:val="z-TopofFormChar"/>
    <w:hidden/>
    <w:rsid w:val="00490542"/>
    <w:pPr>
      <w:pBdr>
        <w:bottom w:val="single" w:sz="6" w:space="1" w:color="auto"/>
      </w:pBdr>
      <w:jc w:val="center"/>
    </w:pPr>
    <w:rPr>
      <w:rFonts w:cs="Arial"/>
      <w:vanish/>
      <w:sz w:val="16"/>
      <w:szCs w:val="16"/>
    </w:rPr>
  </w:style>
  <w:style w:type="character" w:customStyle="1" w:styleId="z-TopofFormChar">
    <w:name w:val="z-Top of Form Char"/>
    <w:basedOn w:val="DefaultParagraphFont"/>
    <w:link w:val="z-TopofForm"/>
    <w:rsid w:val="00490542"/>
    <w:rPr>
      <w:rFonts w:ascii="Arial" w:hAnsi="Arial" w:cs="Arial"/>
      <w:vanish/>
      <w:sz w:val="16"/>
      <w:szCs w:val="16"/>
      <w:lang w:eastAsia="en-US"/>
    </w:rPr>
  </w:style>
  <w:style w:type="character" w:customStyle="1" w:styleId="CommentTextChar">
    <w:name w:val="Comment Text Char"/>
    <w:link w:val="CommentText"/>
    <w:semiHidden/>
    <w:rsid w:val="00490542"/>
    <w:rPr>
      <w:rFonts w:ascii="Arial" w:hAnsi="Arial"/>
      <w:lang w:eastAsia="en-US"/>
    </w:rPr>
  </w:style>
  <w:style w:type="character" w:styleId="HTMLDefinition">
    <w:name w:val="HTML Definition"/>
    <w:uiPriority w:val="99"/>
    <w:unhideWhenUsed/>
    <w:rsid w:val="00490542"/>
    <w:rPr>
      <w:i/>
      <w:iCs/>
    </w:rPr>
  </w:style>
  <w:style w:type="character" w:styleId="FollowedHyperlink">
    <w:name w:val="FollowedHyperlink"/>
    <w:basedOn w:val="DefaultParagraphFont"/>
    <w:uiPriority w:val="99"/>
    <w:rsid w:val="00490542"/>
    <w:rPr>
      <w:color w:val="954F72" w:themeColor="followedHyperlink"/>
      <w:u w:val="single"/>
    </w:rPr>
  </w:style>
  <w:style w:type="character" w:customStyle="1" w:styleId="CaptionChar">
    <w:name w:val="Caption Char"/>
    <w:basedOn w:val="DefaultParagraphFont"/>
    <w:link w:val="Caption"/>
    <w:rsid w:val="00490542"/>
    <w:rPr>
      <w:rFonts w:ascii="Arial" w:hAnsi="Arial"/>
      <w:b/>
      <w:bCs/>
      <w:lang w:eastAsia="en-US"/>
    </w:rPr>
  </w:style>
  <w:style w:type="character" w:customStyle="1" w:styleId="ilfuvd">
    <w:name w:val="ilfuvd"/>
    <w:basedOn w:val="DefaultParagraphFont"/>
    <w:rsid w:val="00490542"/>
  </w:style>
  <w:style w:type="paragraph" w:customStyle="1" w:styleId="DocumentMap1">
    <w:name w:val="Document Map1"/>
    <w:basedOn w:val="Normal"/>
    <w:rsid w:val="00EE5797"/>
    <w:pPr>
      <w:shd w:val="clear" w:color="auto" w:fill="000080"/>
    </w:pPr>
    <w:rPr>
      <w:rFonts w:ascii="Tahoma" w:hAnsi="Tahoma"/>
      <w:lang w:eastAsia="de-DE"/>
    </w:rPr>
  </w:style>
  <w:style w:type="character" w:customStyle="1" w:styleId="FooterChar">
    <w:name w:val="Footer Char"/>
    <w:link w:val="Footer"/>
    <w:uiPriority w:val="99"/>
    <w:rsid w:val="00EE5797"/>
    <w:rPr>
      <w:rFonts w:ascii="Arial" w:hAnsi="Arial"/>
      <w:sz w:val="24"/>
      <w:lang w:eastAsia="en-US"/>
    </w:rPr>
  </w:style>
  <w:style w:type="character" w:customStyle="1" w:styleId="BalloonTextChar">
    <w:name w:val="Balloon Text Char"/>
    <w:basedOn w:val="DefaultParagraphFont"/>
    <w:link w:val="BalloonText"/>
    <w:semiHidden/>
    <w:rsid w:val="00616334"/>
    <w:rPr>
      <w:rFonts w:ascii="Tahoma" w:hAnsi="Tahoma" w:cs="Tahoma"/>
      <w:sz w:val="16"/>
      <w:szCs w:val="16"/>
      <w:lang w:eastAsia="en-US"/>
    </w:rPr>
  </w:style>
  <w:style w:type="character" w:customStyle="1" w:styleId="Heading1Char">
    <w:name w:val="Heading 1 Char"/>
    <w:basedOn w:val="DefaultParagraphFont"/>
    <w:link w:val="Heading1"/>
    <w:rsid w:val="00CD1B87"/>
    <w:rPr>
      <w:rFonts w:ascii="Arial" w:hAnsi="Arial"/>
      <w:b/>
      <w:caps/>
      <w:kern w:val="28"/>
      <w:sz w:val="28"/>
      <w:lang w:eastAsia="en-US"/>
    </w:rPr>
  </w:style>
  <w:style w:type="character" w:customStyle="1" w:styleId="Heading4Char">
    <w:name w:val="Heading 4 Char"/>
    <w:basedOn w:val="DefaultParagraphFont"/>
    <w:link w:val="Heading4"/>
    <w:rsid w:val="00080C0D"/>
    <w:rPr>
      <w:rFonts w:ascii="Arial" w:hAnsi="Arial"/>
      <w:b/>
      <w:sz w:val="24"/>
      <w:lang w:eastAsia="en-US"/>
    </w:rPr>
  </w:style>
  <w:style w:type="character" w:customStyle="1" w:styleId="Heading5Char">
    <w:name w:val="Heading 5 Char"/>
    <w:basedOn w:val="DefaultParagraphFont"/>
    <w:link w:val="Heading5"/>
    <w:rsid w:val="00E71EFA"/>
    <w:rPr>
      <w:rFonts w:ascii="Arial" w:hAnsi="Arial"/>
      <w:b/>
      <w:sz w:val="24"/>
      <w:lang w:eastAsia="en-US"/>
    </w:rPr>
  </w:style>
  <w:style w:type="character" w:customStyle="1" w:styleId="Heading6Char">
    <w:name w:val="Heading 6 Char"/>
    <w:basedOn w:val="DefaultParagraphFont"/>
    <w:link w:val="Heading6"/>
    <w:rsid w:val="00080C0D"/>
    <w:rPr>
      <w:rFonts w:ascii="Arial" w:hAnsi="Arial"/>
      <w:sz w:val="24"/>
      <w:lang w:eastAsia="en-US"/>
    </w:rPr>
  </w:style>
  <w:style w:type="character" w:customStyle="1" w:styleId="Heading7Char">
    <w:name w:val="Heading 7 Char"/>
    <w:basedOn w:val="DefaultParagraphFont"/>
    <w:link w:val="Heading7"/>
    <w:rsid w:val="00CD1B87"/>
    <w:rPr>
      <w:rFonts w:ascii="Arial" w:hAnsi="Arial"/>
      <w:b/>
      <w:caps/>
      <w:kern w:val="28"/>
      <w:sz w:val="28"/>
      <w:lang w:eastAsia="en-US"/>
    </w:rPr>
  </w:style>
  <w:style w:type="character" w:customStyle="1" w:styleId="Heading8Char">
    <w:name w:val="Heading 8 Char"/>
    <w:basedOn w:val="DefaultParagraphFont"/>
    <w:link w:val="Heading8"/>
    <w:rsid w:val="00CD1B87"/>
    <w:rPr>
      <w:rFonts w:ascii="Arial" w:hAnsi="Arial"/>
      <w:i/>
      <w:sz w:val="24"/>
      <w:lang w:eastAsia="en-US"/>
    </w:rPr>
  </w:style>
  <w:style w:type="character" w:customStyle="1" w:styleId="Heading9Char">
    <w:name w:val="Heading 9 Char"/>
    <w:basedOn w:val="DefaultParagraphFont"/>
    <w:link w:val="Heading9"/>
    <w:rsid w:val="00CD1B87"/>
    <w:rPr>
      <w:rFonts w:ascii="Arial" w:hAnsi="Arial"/>
      <w:i/>
      <w:sz w:val="18"/>
      <w:lang w:eastAsia="en-US"/>
    </w:rPr>
  </w:style>
  <w:style w:type="character" w:customStyle="1" w:styleId="CommentSubjectChar">
    <w:name w:val="Comment Subject Char"/>
    <w:basedOn w:val="CommentTextChar"/>
    <w:link w:val="CommentSubject"/>
    <w:semiHidden/>
    <w:rsid w:val="00CD1B87"/>
    <w:rPr>
      <w:rFonts w:ascii="Arial" w:hAnsi="Arial"/>
      <w:b/>
      <w:bCs/>
      <w:lang w:eastAsia="en-US"/>
    </w:rPr>
  </w:style>
  <w:style w:type="character" w:customStyle="1" w:styleId="hps">
    <w:name w:val="hps"/>
    <w:rsid w:val="00393FA3"/>
  </w:style>
  <w:style w:type="character" w:customStyle="1" w:styleId="SalutationChar">
    <w:name w:val="Salutation Char"/>
    <w:basedOn w:val="DefaultParagraphFont"/>
    <w:link w:val="Salutation"/>
    <w:rsid w:val="00393FA3"/>
    <w:rPr>
      <w:rFonts w:ascii="Arial" w:hAnsi="Arial"/>
      <w:sz w:val="24"/>
      <w:lang w:eastAsia="en-US"/>
    </w:rPr>
  </w:style>
  <w:style w:type="character" w:customStyle="1" w:styleId="DateChar">
    <w:name w:val="Date Char"/>
    <w:basedOn w:val="DefaultParagraphFont"/>
    <w:link w:val="Date"/>
    <w:rsid w:val="00393FA3"/>
    <w:rPr>
      <w:rFonts w:ascii="Arial" w:hAnsi="Arial"/>
      <w:sz w:val="24"/>
      <w:lang w:eastAsia="en-US"/>
    </w:rPr>
  </w:style>
  <w:style w:type="character" w:customStyle="1" w:styleId="DocumentMapChar">
    <w:name w:val="Document Map Char"/>
    <w:basedOn w:val="DefaultParagraphFont"/>
    <w:link w:val="DocumentMap"/>
    <w:semiHidden/>
    <w:rsid w:val="00393FA3"/>
    <w:rPr>
      <w:rFonts w:ascii="Tahoma" w:hAnsi="Tahoma" w:cs="Tahoma"/>
      <w:sz w:val="24"/>
      <w:shd w:val="clear" w:color="auto" w:fill="000080"/>
      <w:lang w:eastAsia="en-US"/>
    </w:rPr>
  </w:style>
  <w:style w:type="character" w:customStyle="1" w:styleId="EmailSignatureChar">
    <w:name w:val="Email Signature Char"/>
    <w:basedOn w:val="DefaultParagraphFont"/>
    <w:link w:val="EmailSignature"/>
    <w:rsid w:val="00393FA3"/>
    <w:rPr>
      <w:rFonts w:ascii="Arial" w:hAnsi="Arial"/>
      <w:sz w:val="24"/>
      <w:lang w:eastAsia="en-US"/>
    </w:rPr>
  </w:style>
  <w:style w:type="character" w:customStyle="1" w:styleId="NoteHeadingChar">
    <w:name w:val="Note Heading Char"/>
    <w:basedOn w:val="DefaultParagraphFont"/>
    <w:link w:val="NoteHeading"/>
    <w:rsid w:val="00393FA3"/>
    <w:rPr>
      <w:rFonts w:ascii="Arial" w:hAnsi="Arial"/>
      <w:sz w:val="24"/>
      <w:lang w:eastAsia="en-US"/>
    </w:rPr>
  </w:style>
  <w:style w:type="character" w:customStyle="1" w:styleId="ClosingChar">
    <w:name w:val="Closing Char"/>
    <w:basedOn w:val="DefaultParagraphFont"/>
    <w:link w:val="Closing"/>
    <w:rsid w:val="00393FA3"/>
    <w:rPr>
      <w:rFonts w:ascii="Arial" w:hAnsi="Arial"/>
      <w:sz w:val="24"/>
      <w:lang w:eastAsia="en-US"/>
    </w:rPr>
  </w:style>
  <w:style w:type="character" w:customStyle="1" w:styleId="HTMLAddressChar">
    <w:name w:val="HTML Address Char"/>
    <w:basedOn w:val="DefaultParagraphFont"/>
    <w:link w:val="HTMLAddress"/>
    <w:rsid w:val="00393FA3"/>
    <w:rPr>
      <w:rFonts w:ascii="Arial" w:hAnsi="Arial"/>
      <w:i/>
      <w:iCs/>
      <w:sz w:val="24"/>
      <w:lang w:eastAsia="en-US"/>
    </w:rPr>
  </w:style>
  <w:style w:type="character" w:customStyle="1" w:styleId="HTMLPreformattedChar">
    <w:name w:val="HTML Preformatted Char"/>
    <w:basedOn w:val="DefaultParagraphFont"/>
    <w:link w:val="HTMLPreformatted"/>
    <w:rsid w:val="00393FA3"/>
    <w:rPr>
      <w:rFonts w:ascii="Courier New" w:hAnsi="Courier New" w:cs="Courier New"/>
      <w:lang w:eastAsia="en-US"/>
    </w:rPr>
  </w:style>
  <w:style w:type="character" w:customStyle="1" w:styleId="MacroTextChar">
    <w:name w:val="Macro Text Char"/>
    <w:basedOn w:val="DefaultParagraphFont"/>
    <w:link w:val="MacroText"/>
    <w:semiHidden/>
    <w:rsid w:val="00393FA3"/>
    <w:rPr>
      <w:rFonts w:ascii="Courier New" w:hAnsi="Courier New" w:cs="Courier New"/>
      <w:lang w:eastAsia="en-US"/>
    </w:rPr>
  </w:style>
  <w:style w:type="character" w:customStyle="1" w:styleId="MessageHeaderChar">
    <w:name w:val="Message Header Char"/>
    <w:basedOn w:val="DefaultParagraphFont"/>
    <w:link w:val="MessageHeader"/>
    <w:rsid w:val="00393FA3"/>
    <w:rPr>
      <w:rFonts w:ascii="Arial" w:hAnsi="Arial" w:cs="Arial"/>
      <w:sz w:val="24"/>
      <w:szCs w:val="24"/>
      <w:shd w:val="pct20" w:color="auto" w:fill="auto"/>
      <w:lang w:eastAsia="en-US"/>
    </w:rPr>
  </w:style>
  <w:style w:type="character" w:customStyle="1" w:styleId="PlainTextChar">
    <w:name w:val="Plain Text Char"/>
    <w:basedOn w:val="DefaultParagraphFont"/>
    <w:link w:val="PlainText"/>
    <w:rsid w:val="00393FA3"/>
    <w:rPr>
      <w:rFonts w:ascii="Courier New" w:hAnsi="Courier New" w:cs="Courier New"/>
      <w:lang w:eastAsia="en-US"/>
    </w:rPr>
  </w:style>
  <w:style w:type="character" w:customStyle="1" w:styleId="BodyTextChar">
    <w:name w:val="Body Text Char"/>
    <w:basedOn w:val="DefaultParagraphFont"/>
    <w:link w:val="BodyText"/>
    <w:rsid w:val="00393FA3"/>
    <w:rPr>
      <w:rFonts w:ascii="Arial" w:hAnsi="Arial"/>
      <w:sz w:val="24"/>
      <w:lang w:eastAsia="en-US"/>
    </w:rPr>
  </w:style>
  <w:style w:type="character" w:customStyle="1" w:styleId="BodyText2Char">
    <w:name w:val="Body Text 2 Char"/>
    <w:basedOn w:val="DefaultParagraphFont"/>
    <w:link w:val="BodyText2"/>
    <w:rsid w:val="00393FA3"/>
    <w:rPr>
      <w:rFonts w:ascii="Arial" w:hAnsi="Arial"/>
      <w:sz w:val="24"/>
      <w:lang w:eastAsia="en-US"/>
    </w:rPr>
  </w:style>
  <w:style w:type="character" w:customStyle="1" w:styleId="BodyText3Char">
    <w:name w:val="Body Text 3 Char"/>
    <w:basedOn w:val="DefaultParagraphFont"/>
    <w:link w:val="BodyText3"/>
    <w:rsid w:val="00393FA3"/>
    <w:rPr>
      <w:rFonts w:ascii="Arial" w:hAnsi="Arial"/>
      <w:sz w:val="16"/>
      <w:szCs w:val="16"/>
      <w:lang w:eastAsia="en-US"/>
    </w:rPr>
  </w:style>
  <w:style w:type="character" w:customStyle="1" w:styleId="BodyTextIndentChar">
    <w:name w:val="Body Text Indent Char"/>
    <w:basedOn w:val="DefaultParagraphFont"/>
    <w:link w:val="BodyTextIndent"/>
    <w:rsid w:val="00393FA3"/>
    <w:rPr>
      <w:rFonts w:ascii="Arial" w:hAnsi="Arial"/>
      <w:sz w:val="24"/>
      <w:lang w:eastAsia="en-US"/>
    </w:rPr>
  </w:style>
  <w:style w:type="character" w:customStyle="1" w:styleId="BodyTextIndent2Char">
    <w:name w:val="Body Text Indent 2 Char"/>
    <w:basedOn w:val="DefaultParagraphFont"/>
    <w:link w:val="BodyTextIndent2"/>
    <w:rsid w:val="00393FA3"/>
    <w:rPr>
      <w:rFonts w:ascii="Arial" w:hAnsi="Arial"/>
      <w:sz w:val="24"/>
      <w:lang w:eastAsia="en-US"/>
    </w:rPr>
  </w:style>
  <w:style w:type="character" w:customStyle="1" w:styleId="BodyTextIndent3Char">
    <w:name w:val="Body Text Indent 3 Char"/>
    <w:basedOn w:val="DefaultParagraphFont"/>
    <w:link w:val="BodyTextIndent3"/>
    <w:rsid w:val="00393FA3"/>
    <w:rPr>
      <w:rFonts w:ascii="Arial" w:hAnsi="Arial"/>
      <w:sz w:val="16"/>
      <w:szCs w:val="16"/>
      <w:lang w:eastAsia="en-US"/>
    </w:rPr>
  </w:style>
  <w:style w:type="character" w:customStyle="1" w:styleId="BodyTextFirstIndentChar">
    <w:name w:val="Body Text First Indent Char"/>
    <w:basedOn w:val="BodyTextChar"/>
    <w:link w:val="BodyTextFirstIndent"/>
    <w:rsid w:val="00393FA3"/>
    <w:rPr>
      <w:rFonts w:ascii="Arial" w:hAnsi="Arial"/>
      <w:sz w:val="24"/>
      <w:lang w:eastAsia="en-US"/>
    </w:rPr>
  </w:style>
  <w:style w:type="character" w:customStyle="1" w:styleId="BodyTextFirstIndent2Char">
    <w:name w:val="Body Text First Indent 2 Char"/>
    <w:basedOn w:val="BodyTextIndentChar"/>
    <w:link w:val="BodyTextFirstIndent2"/>
    <w:rsid w:val="00393FA3"/>
    <w:rPr>
      <w:rFonts w:ascii="Arial" w:hAnsi="Arial"/>
      <w:sz w:val="24"/>
      <w:lang w:eastAsia="en-US"/>
    </w:rPr>
  </w:style>
  <w:style w:type="character" w:customStyle="1" w:styleId="TitleChar">
    <w:name w:val="Title Char"/>
    <w:basedOn w:val="DefaultParagraphFont"/>
    <w:link w:val="Title"/>
    <w:rsid w:val="00393FA3"/>
    <w:rPr>
      <w:rFonts w:ascii="Arial" w:hAnsi="Arial" w:cs="Arial"/>
      <w:b/>
      <w:bCs/>
      <w:kern w:val="28"/>
      <w:sz w:val="32"/>
      <w:szCs w:val="32"/>
      <w:lang w:eastAsia="en-US"/>
    </w:rPr>
  </w:style>
  <w:style w:type="character" w:customStyle="1" w:styleId="SignatureChar">
    <w:name w:val="Signature Char"/>
    <w:basedOn w:val="DefaultParagraphFont"/>
    <w:link w:val="Signature"/>
    <w:rsid w:val="00393FA3"/>
    <w:rPr>
      <w:rFonts w:ascii="Arial" w:hAnsi="Arial"/>
      <w:sz w:val="24"/>
      <w:lang w:eastAsia="en-US"/>
    </w:rPr>
  </w:style>
  <w:style w:type="character" w:customStyle="1" w:styleId="SubtitleChar">
    <w:name w:val="Subtitle Char"/>
    <w:basedOn w:val="DefaultParagraphFont"/>
    <w:link w:val="Subtitle"/>
    <w:rsid w:val="00393FA3"/>
    <w:rPr>
      <w:rFonts w:ascii="Arial" w:hAnsi="Arial" w:cs="Arial"/>
      <w:sz w:val="24"/>
      <w:szCs w:val="24"/>
      <w:lang w:eastAsia="en-US"/>
    </w:rPr>
  </w:style>
  <w:style w:type="paragraph" w:styleId="Bibliography">
    <w:name w:val="Bibliography"/>
    <w:basedOn w:val="Normal"/>
    <w:next w:val="Normal"/>
    <w:uiPriority w:val="37"/>
    <w:unhideWhenUsed/>
    <w:rsid w:val="00393FA3"/>
  </w:style>
  <w:style w:type="paragraph" w:customStyle="1" w:styleId="xl63">
    <w:name w:val="xl63"/>
    <w:basedOn w:val="Normal"/>
    <w:rsid w:val="00393FA3"/>
    <w:pPr>
      <w:pBdr>
        <w:top w:val="single" w:sz="4" w:space="0" w:color="000000"/>
        <w:left w:val="single" w:sz="4" w:space="0" w:color="000000"/>
        <w:bottom w:val="single" w:sz="4" w:space="0" w:color="000000"/>
        <w:right w:val="single" w:sz="4" w:space="0" w:color="000000"/>
      </w:pBdr>
      <w:shd w:val="clear" w:color="000000" w:fill="C0C0C0"/>
      <w:spacing w:before="100" w:beforeAutospacing="1" w:after="100" w:afterAutospacing="1"/>
      <w:jc w:val="center"/>
    </w:pPr>
    <w:rPr>
      <w:rFonts w:ascii="Times New Roman" w:hAnsi="Times New Roman"/>
      <w:b/>
      <w:bCs/>
      <w:szCs w:val="24"/>
      <w:lang w:val="en-US"/>
    </w:rPr>
  </w:style>
  <w:style w:type="paragraph" w:customStyle="1" w:styleId="xl64">
    <w:name w:val="xl64"/>
    <w:basedOn w:val="Normal"/>
    <w:rsid w:val="00393FA3"/>
    <w:pPr>
      <w:pBdr>
        <w:top w:val="single" w:sz="4" w:space="0" w:color="000000"/>
        <w:left w:val="single" w:sz="4" w:space="0" w:color="000000"/>
        <w:right w:val="single" w:sz="4" w:space="0" w:color="000000"/>
      </w:pBdr>
      <w:shd w:val="clear" w:color="000000" w:fill="C0C0C0"/>
      <w:spacing w:before="100" w:beforeAutospacing="1" w:after="100" w:afterAutospacing="1"/>
      <w:jc w:val="center"/>
      <w:textAlignment w:val="center"/>
    </w:pPr>
    <w:rPr>
      <w:rFonts w:ascii="Times New Roman" w:hAnsi="Times New Roman"/>
      <w:b/>
      <w:bCs/>
      <w:szCs w:val="24"/>
      <w:lang w:val="en-US"/>
    </w:rPr>
  </w:style>
  <w:style w:type="paragraph" w:customStyle="1" w:styleId="xl65">
    <w:name w:val="xl65"/>
    <w:basedOn w:val="Normal"/>
    <w:rsid w:val="00393FA3"/>
    <w:pPr>
      <w:pBdr>
        <w:left w:val="single" w:sz="4" w:space="0" w:color="000000"/>
        <w:right w:val="single" w:sz="4" w:space="0" w:color="000000"/>
      </w:pBdr>
      <w:shd w:val="clear" w:color="000000" w:fill="C0C0C0"/>
      <w:spacing w:before="100" w:beforeAutospacing="1" w:after="100" w:afterAutospacing="1"/>
      <w:jc w:val="center"/>
      <w:textAlignment w:val="center"/>
    </w:pPr>
    <w:rPr>
      <w:rFonts w:ascii="Times New Roman" w:hAnsi="Times New Roman"/>
      <w:b/>
      <w:bCs/>
      <w:szCs w:val="24"/>
      <w:lang w:val="en-US"/>
    </w:rPr>
  </w:style>
  <w:style w:type="paragraph" w:customStyle="1" w:styleId="xl66">
    <w:name w:val="xl66"/>
    <w:basedOn w:val="Normal"/>
    <w:rsid w:val="00393FA3"/>
    <w:pPr>
      <w:pBdr>
        <w:top w:val="single" w:sz="4" w:space="0" w:color="000000"/>
        <w:left w:val="single" w:sz="4" w:space="0" w:color="000000"/>
        <w:right w:val="single" w:sz="4" w:space="0" w:color="000000"/>
      </w:pBdr>
      <w:shd w:val="clear" w:color="000000" w:fill="C0C0C0"/>
      <w:spacing w:before="100" w:beforeAutospacing="1" w:after="100" w:afterAutospacing="1"/>
      <w:jc w:val="center"/>
    </w:pPr>
    <w:rPr>
      <w:rFonts w:ascii="Times New Roman" w:hAnsi="Times New Roman"/>
      <w:b/>
      <w:bCs/>
      <w:szCs w:val="24"/>
      <w:lang w:val="en-US"/>
    </w:rPr>
  </w:style>
  <w:style w:type="paragraph" w:customStyle="1" w:styleId="xl67">
    <w:name w:val="xl67"/>
    <w:basedOn w:val="Normal"/>
    <w:rsid w:val="00393FA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b/>
      <w:bCs/>
      <w:szCs w:val="24"/>
      <w:lang w:val="en-US"/>
    </w:rPr>
  </w:style>
  <w:style w:type="paragraph" w:customStyle="1" w:styleId="xl68">
    <w:name w:val="xl68"/>
    <w:basedOn w:val="Normal"/>
    <w:rsid w:val="00393FA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szCs w:val="24"/>
      <w:lang w:val="en-US"/>
    </w:rPr>
  </w:style>
  <w:style w:type="paragraph" w:customStyle="1" w:styleId="xl69">
    <w:name w:val="xl69"/>
    <w:basedOn w:val="Normal"/>
    <w:rsid w:val="00393FA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szCs w:val="24"/>
      <w:lang w:val="en-US"/>
    </w:rPr>
  </w:style>
  <w:style w:type="paragraph" w:customStyle="1" w:styleId="xl70">
    <w:name w:val="xl70"/>
    <w:basedOn w:val="Normal"/>
    <w:rsid w:val="00393FA3"/>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hAnsi="Times New Roman"/>
      <w:b/>
      <w:bCs/>
      <w:szCs w:val="24"/>
      <w:lang w:val="en-US"/>
    </w:rPr>
  </w:style>
  <w:style w:type="paragraph" w:customStyle="1" w:styleId="xl71">
    <w:name w:val="xl71"/>
    <w:basedOn w:val="Normal"/>
    <w:rsid w:val="00393FA3"/>
    <w:pPr>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center"/>
    </w:pPr>
    <w:rPr>
      <w:rFonts w:ascii="Times New Roman" w:hAnsi="Times New Roman"/>
      <w:szCs w:val="24"/>
      <w:lang w:val="en-US"/>
    </w:rPr>
  </w:style>
  <w:style w:type="paragraph" w:customStyle="1" w:styleId="msonormal0">
    <w:name w:val="msonormal"/>
    <w:basedOn w:val="Normal"/>
    <w:rsid w:val="00393FA3"/>
    <w:pPr>
      <w:spacing w:before="100" w:beforeAutospacing="1" w:after="100" w:afterAutospacing="1"/>
    </w:pPr>
    <w:rPr>
      <w:rFonts w:ascii="Times New Roman" w:hAnsi="Times New Roman"/>
      <w:szCs w:val="24"/>
      <w:lang w:val="en-US"/>
    </w:rPr>
  </w:style>
  <w:style w:type="paragraph" w:customStyle="1" w:styleId="xl72">
    <w:name w:val="xl72"/>
    <w:basedOn w:val="Normal"/>
    <w:rsid w:val="00393FA3"/>
    <w:pPr>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center"/>
    </w:pPr>
    <w:rPr>
      <w:rFonts w:ascii="Times New Roman" w:hAnsi="Times New Roman"/>
      <w:szCs w:val="24"/>
      <w:lang w:val="en-US"/>
    </w:rPr>
  </w:style>
  <w:style w:type="character" w:styleId="UnresolvedMention">
    <w:name w:val="Unresolved Mention"/>
    <w:basedOn w:val="DefaultParagraphFont"/>
    <w:uiPriority w:val="99"/>
    <w:semiHidden/>
    <w:unhideWhenUsed/>
    <w:rsid w:val="00393FA3"/>
    <w:rPr>
      <w:color w:val="605E5C"/>
      <w:shd w:val="clear" w:color="auto" w:fill="E1DFDD"/>
    </w:rPr>
  </w:style>
  <w:style w:type="character" w:customStyle="1" w:styleId="normaltextrun">
    <w:name w:val="normaltextrun"/>
    <w:basedOn w:val="DefaultParagraphFont"/>
    <w:rsid w:val="00156AFD"/>
  </w:style>
  <w:style w:type="character" w:customStyle="1" w:styleId="eop">
    <w:name w:val="eop"/>
    <w:basedOn w:val="DefaultParagraphFont"/>
    <w:rsid w:val="00156AFD"/>
  </w:style>
  <w:style w:type="paragraph" w:styleId="TOCHeading">
    <w:name w:val="TOC Heading"/>
    <w:basedOn w:val="Heading1"/>
    <w:next w:val="Normal"/>
    <w:uiPriority w:val="39"/>
    <w:unhideWhenUsed/>
    <w:qFormat/>
    <w:rsid w:val="00E8034B"/>
    <w:pPr>
      <w:keepLines/>
      <w:numPr>
        <w:numId w:val="0"/>
      </w:numPr>
      <w:spacing w:after="0" w:line="259" w:lineRule="auto"/>
      <w:outlineLvl w:val="9"/>
    </w:pPr>
    <w:rPr>
      <w:rFonts w:asciiTheme="majorHAnsi" w:eastAsiaTheme="majorEastAsia" w:hAnsiTheme="majorHAnsi" w:cstheme="majorBidi"/>
      <w:b w:val="0"/>
      <w:caps w:val="0"/>
      <w:color w:val="2E74B5" w:themeColor="accent1" w:themeShade="BF"/>
      <w:kern w:val="0"/>
      <w:sz w:val="32"/>
      <w:szCs w:val="32"/>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31866">
      <w:bodyDiv w:val="1"/>
      <w:marLeft w:val="0"/>
      <w:marRight w:val="0"/>
      <w:marTop w:val="0"/>
      <w:marBottom w:val="0"/>
      <w:divBdr>
        <w:top w:val="none" w:sz="0" w:space="0" w:color="auto"/>
        <w:left w:val="none" w:sz="0" w:space="0" w:color="auto"/>
        <w:bottom w:val="none" w:sz="0" w:space="0" w:color="auto"/>
        <w:right w:val="none" w:sz="0" w:space="0" w:color="auto"/>
      </w:divBdr>
    </w:div>
    <w:div w:id="48263766">
      <w:bodyDiv w:val="1"/>
      <w:marLeft w:val="0"/>
      <w:marRight w:val="0"/>
      <w:marTop w:val="0"/>
      <w:marBottom w:val="0"/>
      <w:divBdr>
        <w:top w:val="none" w:sz="0" w:space="0" w:color="auto"/>
        <w:left w:val="none" w:sz="0" w:space="0" w:color="auto"/>
        <w:bottom w:val="none" w:sz="0" w:space="0" w:color="auto"/>
        <w:right w:val="none" w:sz="0" w:space="0" w:color="auto"/>
      </w:divBdr>
    </w:div>
    <w:div w:id="72242691">
      <w:bodyDiv w:val="1"/>
      <w:marLeft w:val="0"/>
      <w:marRight w:val="0"/>
      <w:marTop w:val="0"/>
      <w:marBottom w:val="0"/>
      <w:divBdr>
        <w:top w:val="none" w:sz="0" w:space="0" w:color="auto"/>
        <w:left w:val="none" w:sz="0" w:space="0" w:color="auto"/>
        <w:bottom w:val="none" w:sz="0" w:space="0" w:color="auto"/>
        <w:right w:val="none" w:sz="0" w:space="0" w:color="auto"/>
      </w:divBdr>
    </w:div>
    <w:div w:id="102498727">
      <w:bodyDiv w:val="1"/>
      <w:marLeft w:val="0"/>
      <w:marRight w:val="0"/>
      <w:marTop w:val="0"/>
      <w:marBottom w:val="0"/>
      <w:divBdr>
        <w:top w:val="none" w:sz="0" w:space="0" w:color="auto"/>
        <w:left w:val="none" w:sz="0" w:space="0" w:color="auto"/>
        <w:bottom w:val="none" w:sz="0" w:space="0" w:color="auto"/>
        <w:right w:val="none" w:sz="0" w:space="0" w:color="auto"/>
      </w:divBdr>
    </w:div>
    <w:div w:id="133572816">
      <w:bodyDiv w:val="1"/>
      <w:marLeft w:val="0"/>
      <w:marRight w:val="0"/>
      <w:marTop w:val="0"/>
      <w:marBottom w:val="0"/>
      <w:divBdr>
        <w:top w:val="none" w:sz="0" w:space="0" w:color="auto"/>
        <w:left w:val="none" w:sz="0" w:space="0" w:color="auto"/>
        <w:bottom w:val="none" w:sz="0" w:space="0" w:color="auto"/>
        <w:right w:val="none" w:sz="0" w:space="0" w:color="auto"/>
      </w:divBdr>
    </w:div>
    <w:div w:id="148209423">
      <w:bodyDiv w:val="1"/>
      <w:marLeft w:val="0"/>
      <w:marRight w:val="0"/>
      <w:marTop w:val="0"/>
      <w:marBottom w:val="0"/>
      <w:divBdr>
        <w:top w:val="none" w:sz="0" w:space="0" w:color="auto"/>
        <w:left w:val="none" w:sz="0" w:space="0" w:color="auto"/>
        <w:bottom w:val="none" w:sz="0" w:space="0" w:color="auto"/>
        <w:right w:val="none" w:sz="0" w:space="0" w:color="auto"/>
      </w:divBdr>
    </w:div>
    <w:div w:id="150105671">
      <w:bodyDiv w:val="1"/>
      <w:marLeft w:val="0"/>
      <w:marRight w:val="0"/>
      <w:marTop w:val="0"/>
      <w:marBottom w:val="0"/>
      <w:divBdr>
        <w:top w:val="none" w:sz="0" w:space="0" w:color="auto"/>
        <w:left w:val="none" w:sz="0" w:space="0" w:color="auto"/>
        <w:bottom w:val="none" w:sz="0" w:space="0" w:color="auto"/>
        <w:right w:val="none" w:sz="0" w:space="0" w:color="auto"/>
      </w:divBdr>
    </w:div>
    <w:div w:id="156114308">
      <w:bodyDiv w:val="1"/>
      <w:marLeft w:val="0"/>
      <w:marRight w:val="0"/>
      <w:marTop w:val="0"/>
      <w:marBottom w:val="0"/>
      <w:divBdr>
        <w:top w:val="none" w:sz="0" w:space="0" w:color="auto"/>
        <w:left w:val="none" w:sz="0" w:space="0" w:color="auto"/>
        <w:bottom w:val="none" w:sz="0" w:space="0" w:color="auto"/>
        <w:right w:val="none" w:sz="0" w:space="0" w:color="auto"/>
      </w:divBdr>
    </w:div>
    <w:div w:id="161819026">
      <w:bodyDiv w:val="1"/>
      <w:marLeft w:val="0"/>
      <w:marRight w:val="0"/>
      <w:marTop w:val="0"/>
      <w:marBottom w:val="0"/>
      <w:divBdr>
        <w:top w:val="none" w:sz="0" w:space="0" w:color="auto"/>
        <w:left w:val="none" w:sz="0" w:space="0" w:color="auto"/>
        <w:bottom w:val="none" w:sz="0" w:space="0" w:color="auto"/>
        <w:right w:val="none" w:sz="0" w:space="0" w:color="auto"/>
      </w:divBdr>
    </w:div>
    <w:div w:id="166600500">
      <w:bodyDiv w:val="1"/>
      <w:marLeft w:val="0"/>
      <w:marRight w:val="0"/>
      <w:marTop w:val="0"/>
      <w:marBottom w:val="0"/>
      <w:divBdr>
        <w:top w:val="none" w:sz="0" w:space="0" w:color="auto"/>
        <w:left w:val="none" w:sz="0" w:space="0" w:color="auto"/>
        <w:bottom w:val="none" w:sz="0" w:space="0" w:color="auto"/>
        <w:right w:val="none" w:sz="0" w:space="0" w:color="auto"/>
      </w:divBdr>
    </w:div>
    <w:div w:id="170684805">
      <w:bodyDiv w:val="1"/>
      <w:marLeft w:val="0"/>
      <w:marRight w:val="0"/>
      <w:marTop w:val="0"/>
      <w:marBottom w:val="0"/>
      <w:divBdr>
        <w:top w:val="none" w:sz="0" w:space="0" w:color="auto"/>
        <w:left w:val="none" w:sz="0" w:space="0" w:color="auto"/>
        <w:bottom w:val="none" w:sz="0" w:space="0" w:color="auto"/>
        <w:right w:val="none" w:sz="0" w:space="0" w:color="auto"/>
      </w:divBdr>
    </w:div>
    <w:div w:id="179437759">
      <w:bodyDiv w:val="1"/>
      <w:marLeft w:val="0"/>
      <w:marRight w:val="0"/>
      <w:marTop w:val="0"/>
      <w:marBottom w:val="0"/>
      <w:divBdr>
        <w:top w:val="none" w:sz="0" w:space="0" w:color="auto"/>
        <w:left w:val="none" w:sz="0" w:space="0" w:color="auto"/>
        <w:bottom w:val="none" w:sz="0" w:space="0" w:color="auto"/>
        <w:right w:val="none" w:sz="0" w:space="0" w:color="auto"/>
      </w:divBdr>
    </w:div>
    <w:div w:id="182669964">
      <w:bodyDiv w:val="1"/>
      <w:marLeft w:val="0"/>
      <w:marRight w:val="0"/>
      <w:marTop w:val="0"/>
      <w:marBottom w:val="0"/>
      <w:divBdr>
        <w:top w:val="none" w:sz="0" w:space="0" w:color="auto"/>
        <w:left w:val="none" w:sz="0" w:space="0" w:color="auto"/>
        <w:bottom w:val="none" w:sz="0" w:space="0" w:color="auto"/>
        <w:right w:val="none" w:sz="0" w:space="0" w:color="auto"/>
      </w:divBdr>
    </w:div>
    <w:div w:id="187565869">
      <w:bodyDiv w:val="1"/>
      <w:marLeft w:val="0"/>
      <w:marRight w:val="0"/>
      <w:marTop w:val="0"/>
      <w:marBottom w:val="0"/>
      <w:divBdr>
        <w:top w:val="none" w:sz="0" w:space="0" w:color="auto"/>
        <w:left w:val="none" w:sz="0" w:space="0" w:color="auto"/>
        <w:bottom w:val="none" w:sz="0" w:space="0" w:color="auto"/>
        <w:right w:val="none" w:sz="0" w:space="0" w:color="auto"/>
      </w:divBdr>
    </w:div>
    <w:div w:id="192309266">
      <w:bodyDiv w:val="1"/>
      <w:marLeft w:val="0"/>
      <w:marRight w:val="0"/>
      <w:marTop w:val="0"/>
      <w:marBottom w:val="0"/>
      <w:divBdr>
        <w:top w:val="none" w:sz="0" w:space="0" w:color="auto"/>
        <w:left w:val="none" w:sz="0" w:space="0" w:color="auto"/>
        <w:bottom w:val="none" w:sz="0" w:space="0" w:color="auto"/>
        <w:right w:val="none" w:sz="0" w:space="0" w:color="auto"/>
      </w:divBdr>
    </w:div>
    <w:div w:id="207767746">
      <w:bodyDiv w:val="1"/>
      <w:marLeft w:val="0"/>
      <w:marRight w:val="0"/>
      <w:marTop w:val="0"/>
      <w:marBottom w:val="0"/>
      <w:divBdr>
        <w:top w:val="none" w:sz="0" w:space="0" w:color="auto"/>
        <w:left w:val="none" w:sz="0" w:space="0" w:color="auto"/>
        <w:bottom w:val="none" w:sz="0" w:space="0" w:color="auto"/>
        <w:right w:val="none" w:sz="0" w:space="0" w:color="auto"/>
      </w:divBdr>
    </w:div>
    <w:div w:id="214127179">
      <w:bodyDiv w:val="1"/>
      <w:marLeft w:val="0"/>
      <w:marRight w:val="0"/>
      <w:marTop w:val="0"/>
      <w:marBottom w:val="0"/>
      <w:divBdr>
        <w:top w:val="none" w:sz="0" w:space="0" w:color="auto"/>
        <w:left w:val="none" w:sz="0" w:space="0" w:color="auto"/>
        <w:bottom w:val="none" w:sz="0" w:space="0" w:color="auto"/>
        <w:right w:val="none" w:sz="0" w:space="0" w:color="auto"/>
      </w:divBdr>
    </w:div>
    <w:div w:id="214238597">
      <w:bodyDiv w:val="1"/>
      <w:marLeft w:val="0"/>
      <w:marRight w:val="0"/>
      <w:marTop w:val="0"/>
      <w:marBottom w:val="0"/>
      <w:divBdr>
        <w:top w:val="none" w:sz="0" w:space="0" w:color="auto"/>
        <w:left w:val="none" w:sz="0" w:space="0" w:color="auto"/>
        <w:bottom w:val="none" w:sz="0" w:space="0" w:color="auto"/>
        <w:right w:val="none" w:sz="0" w:space="0" w:color="auto"/>
      </w:divBdr>
    </w:div>
    <w:div w:id="220948991">
      <w:bodyDiv w:val="1"/>
      <w:marLeft w:val="0"/>
      <w:marRight w:val="0"/>
      <w:marTop w:val="0"/>
      <w:marBottom w:val="0"/>
      <w:divBdr>
        <w:top w:val="none" w:sz="0" w:space="0" w:color="auto"/>
        <w:left w:val="none" w:sz="0" w:space="0" w:color="auto"/>
        <w:bottom w:val="none" w:sz="0" w:space="0" w:color="auto"/>
        <w:right w:val="none" w:sz="0" w:space="0" w:color="auto"/>
      </w:divBdr>
    </w:div>
    <w:div w:id="233205463">
      <w:bodyDiv w:val="1"/>
      <w:marLeft w:val="0"/>
      <w:marRight w:val="0"/>
      <w:marTop w:val="0"/>
      <w:marBottom w:val="0"/>
      <w:divBdr>
        <w:top w:val="none" w:sz="0" w:space="0" w:color="auto"/>
        <w:left w:val="none" w:sz="0" w:space="0" w:color="auto"/>
        <w:bottom w:val="none" w:sz="0" w:space="0" w:color="auto"/>
        <w:right w:val="none" w:sz="0" w:space="0" w:color="auto"/>
      </w:divBdr>
    </w:div>
    <w:div w:id="234094707">
      <w:bodyDiv w:val="1"/>
      <w:marLeft w:val="0"/>
      <w:marRight w:val="0"/>
      <w:marTop w:val="0"/>
      <w:marBottom w:val="0"/>
      <w:divBdr>
        <w:top w:val="none" w:sz="0" w:space="0" w:color="auto"/>
        <w:left w:val="none" w:sz="0" w:space="0" w:color="auto"/>
        <w:bottom w:val="none" w:sz="0" w:space="0" w:color="auto"/>
        <w:right w:val="none" w:sz="0" w:space="0" w:color="auto"/>
      </w:divBdr>
    </w:div>
    <w:div w:id="243998186">
      <w:bodyDiv w:val="1"/>
      <w:marLeft w:val="0"/>
      <w:marRight w:val="0"/>
      <w:marTop w:val="0"/>
      <w:marBottom w:val="0"/>
      <w:divBdr>
        <w:top w:val="none" w:sz="0" w:space="0" w:color="auto"/>
        <w:left w:val="none" w:sz="0" w:space="0" w:color="auto"/>
        <w:bottom w:val="none" w:sz="0" w:space="0" w:color="auto"/>
        <w:right w:val="none" w:sz="0" w:space="0" w:color="auto"/>
      </w:divBdr>
    </w:div>
    <w:div w:id="267203404">
      <w:bodyDiv w:val="1"/>
      <w:marLeft w:val="0"/>
      <w:marRight w:val="0"/>
      <w:marTop w:val="0"/>
      <w:marBottom w:val="0"/>
      <w:divBdr>
        <w:top w:val="none" w:sz="0" w:space="0" w:color="auto"/>
        <w:left w:val="none" w:sz="0" w:space="0" w:color="auto"/>
        <w:bottom w:val="none" w:sz="0" w:space="0" w:color="auto"/>
        <w:right w:val="none" w:sz="0" w:space="0" w:color="auto"/>
      </w:divBdr>
    </w:div>
    <w:div w:id="272833166">
      <w:bodyDiv w:val="1"/>
      <w:marLeft w:val="0"/>
      <w:marRight w:val="0"/>
      <w:marTop w:val="0"/>
      <w:marBottom w:val="0"/>
      <w:divBdr>
        <w:top w:val="none" w:sz="0" w:space="0" w:color="auto"/>
        <w:left w:val="none" w:sz="0" w:space="0" w:color="auto"/>
        <w:bottom w:val="none" w:sz="0" w:space="0" w:color="auto"/>
        <w:right w:val="none" w:sz="0" w:space="0" w:color="auto"/>
      </w:divBdr>
    </w:div>
    <w:div w:id="277570202">
      <w:bodyDiv w:val="1"/>
      <w:marLeft w:val="0"/>
      <w:marRight w:val="0"/>
      <w:marTop w:val="0"/>
      <w:marBottom w:val="0"/>
      <w:divBdr>
        <w:top w:val="none" w:sz="0" w:space="0" w:color="auto"/>
        <w:left w:val="none" w:sz="0" w:space="0" w:color="auto"/>
        <w:bottom w:val="none" w:sz="0" w:space="0" w:color="auto"/>
        <w:right w:val="none" w:sz="0" w:space="0" w:color="auto"/>
      </w:divBdr>
    </w:div>
    <w:div w:id="285163258">
      <w:bodyDiv w:val="1"/>
      <w:marLeft w:val="0"/>
      <w:marRight w:val="0"/>
      <w:marTop w:val="0"/>
      <w:marBottom w:val="0"/>
      <w:divBdr>
        <w:top w:val="none" w:sz="0" w:space="0" w:color="auto"/>
        <w:left w:val="none" w:sz="0" w:space="0" w:color="auto"/>
        <w:bottom w:val="none" w:sz="0" w:space="0" w:color="auto"/>
        <w:right w:val="none" w:sz="0" w:space="0" w:color="auto"/>
      </w:divBdr>
    </w:div>
    <w:div w:id="287126362">
      <w:bodyDiv w:val="1"/>
      <w:marLeft w:val="0"/>
      <w:marRight w:val="0"/>
      <w:marTop w:val="0"/>
      <w:marBottom w:val="0"/>
      <w:divBdr>
        <w:top w:val="none" w:sz="0" w:space="0" w:color="auto"/>
        <w:left w:val="none" w:sz="0" w:space="0" w:color="auto"/>
        <w:bottom w:val="none" w:sz="0" w:space="0" w:color="auto"/>
        <w:right w:val="none" w:sz="0" w:space="0" w:color="auto"/>
      </w:divBdr>
    </w:div>
    <w:div w:id="296302136">
      <w:bodyDiv w:val="1"/>
      <w:marLeft w:val="0"/>
      <w:marRight w:val="0"/>
      <w:marTop w:val="0"/>
      <w:marBottom w:val="0"/>
      <w:divBdr>
        <w:top w:val="none" w:sz="0" w:space="0" w:color="auto"/>
        <w:left w:val="none" w:sz="0" w:space="0" w:color="auto"/>
        <w:bottom w:val="none" w:sz="0" w:space="0" w:color="auto"/>
        <w:right w:val="none" w:sz="0" w:space="0" w:color="auto"/>
      </w:divBdr>
    </w:div>
    <w:div w:id="301086192">
      <w:bodyDiv w:val="1"/>
      <w:marLeft w:val="0"/>
      <w:marRight w:val="0"/>
      <w:marTop w:val="0"/>
      <w:marBottom w:val="0"/>
      <w:divBdr>
        <w:top w:val="none" w:sz="0" w:space="0" w:color="auto"/>
        <w:left w:val="none" w:sz="0" w:space="0" w:color="auto"/>
        <w:bottom w:val="none" w:sz="0" w:space="0" w:color="auto"/>
        <w:right w:val="none" w:sz="0" w:space="0" w:color="auto"/>
      </w:divBdr>
    </w:div>
    <w:div w:id="306085373">
      <w:bodyDiv w:val="1"/>
      <w:marLeft w:val="0"/>
      <w:marRight w:val="0"/>
      <w:marTop w:val="0"/>
      <w:marBottom w:val="0"/>
      <w:divBdr>
        <w:top w:val="none" w:sz="0" w:space="0" w:color="auto"/>
        <w:left w:val="none" w:sz="0" w:space="0" w:color="auto"/>
        <w:bottom w:val="none" w:sz="0" w:space="0" w:color="auto"/>
        <w:right w:val="none" w:sz="0" w:space="0" w:color="auto"/>
      </w:divBdr>
    </w:div>
    <w:div w:id="319231866">
      <w:bodyDiv w:val="1"/>
      <w:marLeft w:val="0"/>
      <w:marRight w:val="0"/>
      <w:marTop w:val="0"/>
      <w:marBottom w:val="0"/>
      <w:divBdr>
        <w:top w:val="none" w:sz="0" w:space="0" w:color="auto"/>
        <w:left w:val="none" w:sz="0" w:space="0" w:color="auto"/>
        <w:bottom w:val="none" w:sz="0" w:space="0" w:color="auto"/>
        <w:right w:val="none" w:sz="0" w:space="0" w:color="auto"/>
      </w:divBdr>
    </w:div>
    <w:div w:id="327100811">
      <w:bodyDiv w:val="1"/>
      <w:marLeft w:val="0"/>
      <w:marRight w:val="0"/>
      <w:marTop w:val="0"/>
      <w:marBottom w:val="0"/>
      <w:divBdr>
        <w:top w:val="none" w:sz="0" w:space="0" w:color="auto"/>
        <w:left w:val="none" w:sz="0" w:space="0" w:color="auto"/>
        <w:bottom w:val="none" w:sz="0" w:space="0" w:color="auto"/>
        <w:right w:val="none" w:sz="0" w:space="0" w:color="auto"/>
      </w:divBdr>
    </w:div>
    <w:div w:id="347799830">
      <w:bodyDiv w:val="1"/>
      <w:marLeft w:val="0"/>
      <w:marRight w:val="0"/>
      <w:marTop w:val="0"/>
      <w:marBottom w:val="0"/>
      <w:divBdr>
        <w:top w:val="none" w:sz="0" w:space="0" w:color="auto"/>
        <w:left w:val="none" w:sz="0" w:space="0" w:color="auto"/>
        <w:bottom w:val="none" w:sz="0" w:space="0" w:color="auto"/>
        <w:right w:val="none" w:sz="0" w:space="0" w:color="auto"/>
      </w:divBdr>
    </w:div>
    <w:div w:id="349723532">
      <w:bodyDiv w:val="1"/>
      <w:marLeft w:val="0"/>
      <w:marRight w:val="0"/>
      <w:marTop w:val="0"/>
      <w:marBottom w:val="0"/>
      <w:divBdr>
        <w:top w:val="none" w:sz="0" w:space="0" w:color="auto"/>
        <w:left w:val="none" w:sz="0" w:space="0" w:color="auto"/>
        <w:bottom w:val="none" w:sz="0" w:space="0" w:color="auto"/>
        <w:right w:val="none" w:sz="0" w:space="0" w:color="auto"/>
      </w:divBdr>
    </w:div>
    <w:div w:id="350839356">
      <w:bodyDiv w:val="1"/>
      <w:marLeft w:val="0"/>
      <w:marRight w:val="0"/>
      <w:marTop w:val="0"/>
      <w:marBottom w:val="0"/>
      <w:divBdr>
        <w:top w:val="none" w:sz="0" w:space="0" w:color="auto"/>
        <w:left w:val="none" w:sz="0" w:space="0" w:color="auto"/>
        <w:bottom w:val="none" w:sz="0" w:space="0" w:color="auto"/>
        <w:right w:val="none" w:sz="0" w:space="0" w:color="auto"/>
      </w:divBdr>
    </w:div>
    <w:div w:id="359285376">
      <w:bodyDiv w:val="1"/>
      <w:marLeft w:val="0"/>
      <w:marRight w:val="0"/>
      <w:marTop w:val="0"/>
      <w:marBottom w:val="0"/>
      <w:divBdr>
        <w:top w:val="none" w:sz="0" w:space="0" w:color="auto"/>
        <w:left w:val="none" w:sz="0" w:space="0" w:color="auto"/>
        <w:bottom w:val="none" w:sz="0" w:space="0" w:color="auto"/>
        <w:right w:val="none" w:sz="0" w:space="0" w:color="auto"/>
      </w:divBdr>
    </w:div>
    <w:div w:id="382948960">
      <w:bodyDiv w:val="1"/>
      <w:marLeft w:val="0"/>
      <w:marRight w:val="0"/>
      <w:marTop w:val="0"/>
      <w:marBottom w:val="0"/>
      <w:divBdr>
        <w:top w:val="none" w:sz="0" w:space="0" w:color="auto"/>
        <w:left w:val="none" w:sz="0" w:space="0" w:color="auto"/>
        <w:bottom w:val="none" w:sz="0" w:space="0" w:color="auto"/>
        <w:right w:val="none" w:sz="0" w:space="0" w:color="auto"/>
      </w:divBdr>
    </w:div>
    <w:div w:id="388118710">
      <w:bodyDiv w:val="1"/>
      <w:marLeft w:val="0"/>
      <w:marRight w:val="0"/>
      <w:marTop w:val="0"/>
      <w:marBottom w:val="0"/>
      <w:divBdr>
        <w:top w:val="none" w:sz="0" w:space="0" w:color="auto"/>
        <w:left w:val="none" w:sz="0" w:space="0" w:color="auto"/>
        <w:bottom w:val="none" w:sz="0" w:space="0" w:color="auto"/>
        <w:right w:val="none" w:sz="0" w:space="0" w:color="auto"/>
      </w:divBdr>
    </w:div>
    <w:div w:id="389380392">
      <w:bodyDiv w:val="1"/>
      <w:marLeft w:val="0"/>
      <w:marRight w:val="0"/>
      <w:marTop w:val="0"/>
      <w:marBottom w:val="0"/>
      <w:divBdr>
        <w:top w:val="none" w:sz="0" w:space="0" w:color="auto"/>
        <w:left w:val="none" w:sz="0" w:space="0" w:color="auto"/>
        <w:bottom w:val="none" w:sz="0" w:space="0" w:color="auto"/>
        <w:right w:val="none" w:sz="0" w:space="0" w:color="auto"/>
      </w:divBdr>
    </w:div>
    <w:div w:id="402261876">
      <w:bodyDiv w:val="1"/>
      <w:marLeft w:val="0"/>
      <w:marRight w:val="0"/>
      <w:marTop w:val="0"/>
      <w:marBottom w:val="0"/>
      <w:divBdr>
        <w:top w:val="none" w:sz="0" w:space="0" w:color="auto"/>
        <w:left w:val="none" w:sz="0" w:space="0" w:color="auto"/>
        <w:bottom w:val="none" w:sz="0" w:space="0" w:color="auto"/>
        <w:right w:val="none" w:sz="0" w:space="0" w:color="auto"/>
      </w:divBdr>
    </w:div>
    <w:div w:id="429740902">
      <w:bodyDiv w:val="1"/>
      <w:marLeft w:val="0"/>
      <w:marRight w:val="0"/>
      <w:marTop w:val="0"/>
      <w:marBottom w:val="0"/>
      <w:divBdr>
        <w:top w:val="none" w:sz="0" w:space="0" w:color="auto"/>
        <w:left w:val="none" w:sz="0" w:space="0" w:color="auto"/>
        <w:bottom w:val="none" w:sz="0" w:space="0" w:color="auto"/>
        <w:right w:val="none" w:sz="0" w:space="0" w:color="auto"/>
      </w:divBdr>
    </w:div>
    <w:div w:id="471362290">
      <w:bodyDiv w:val="1"/>
      <w:marLeft w:val="0"/>
      <w:marRight w:val="0"/>
      <w:marTop w:val="0"/>
      <w:marBottom w:val="0"/>
      <w:divBdr>
        <w:top w:val="none" w:sz="0" w:space="0" w:color="auto"/>
        <w:left w:val="none" w:sz="0" w:space="0" w:color="auto"/>
        <w:bottom w:val="none" w:sz="0" w:space="0" w:color="auto"/>
        <w:right w:val="none" w:sz="0" w:space="0" w:color="auto"/>
      </w:divBdr>
    </w:div>
    <w:div w:id="473766288">
      <w:bodyDiv w:val="1"/>
      <w:marLeft w:val="0"/>
      <w:marRight w:val="0"/>
      <w:marTop w:val="0"/>
      <w:marBottom w:val="0"/>
      <w:divBdr>
        <w:top w:val="none" w:sz="0" w:space="0" w:color="auto"/>
        <w:left w:val="none" w:sz="0" w:space="0" w:color="auto"/>
        <w:bottom w:val="none" w:sz="0" w:space="0" w:color="auto"/>
        <w:right w:val="none" w:sz="0" w:space="0" w:color="auto"/>
      </w:divBdr>
    </w:div>
    <w:div w:id="477573069">
      <w:bodyDiv w:val="1"/>
      <w:marLeft w:val="0"/>
      <w:marRight w:val="0"/>
      <w:marTop w:val="0"/>
      <w:marBottom w:val="0"/>
      <w:divBdr>
        <w:top w:val="none" w:sz="0" w:space="0" w:color="auto"/>
        <w:left w:val="none" w:sz="0" w:space="0" w:color="auto"/>
        <w:bottom w:val="none" w:sz="0" w:space="0" w:color="auto"/>
        <w:right w:val="none" w:sz="0" w:space="0" w:color="auto"/>
      </w:divBdr>
    </w:div>
    <w:div w:id="484324340">
      <w:bodyDiv w:val="1"/>
      <w:marLeft w:val="0"/>
      <w:marRight w:val="0"/>
      <w:marTop w:val="0"/>
      <w:marBottom w:val="0"/>
      <w:divBdr>
        <w:top w:val="none" w:sz="0" w:space="0" w:color="auto"/>
        <w:left w:val="none" w:sz="0" w:space="0" w:color="auto"/>
        <w:bottom w:val="none" w:sz="0" w:space="0" w:color="auto"/>
        <w:right w:val="none" w:sz="0" w:space="0" w:color="auto"/>
      </w:divBdr>
    </w:div>
    <w:div w:id="494958633">
      <w:bodyDiv w:val="1"/>
      <w:marLeft w:val="0"/>
      <w:marRight w:val="0"/>
      <w:marTop w:val="0"/>
      <w:marBottom w:val="0"/>
      <w:divBdr>
        <w:top w:val="none" w:sz="0" w:space="0" w:color="auto"/>
        <w:left w:val="none" w:sz="0" w:space="0" w:color="auto"/>
        <w:bottom w:val="none" w:sz="0" w:space="0" w:color="auto"/>
        <w:right w:val="none" w:sz="0" w:space="0" w:color="auto"/>
      </w:divBdr>
    </w:div>
    <w:div w:id="498155984">
      <w:bodyDiv w:val="1"/>
      <w:marLeft w:val="0"/>
      <w:marRight w:val="0"/>
      <w:marTop w:val="0"/>
      <w:marBottom w:val="0"/>
      <w:divBdr>
        <w:top w:val="none" w:sz="0" w:space="0" w:color="auto"/>
        <w:left w:val="none" w:sz="0" w:space="0" w:color="auto"/>
        <w:bottom w:val="none" w:sz="0" w:space="0" w:color="auto"/>
        <w:right w:val="none" w:sz="0" w:space="0" w:color="auto"/>
      </w:divBdr>
    </w:div>
    <w:div w:id="504519587">
      <w:bodyDiv w:val="1"/>
      <w:marLeft w:val="0"/>
      <w:marRight w:val="0"/>
      <w:marTop w:val="0"/>
      <w:marBottom w:val="0"/>
      <w:divBdr>
        <w:top w:val="none" w:sz="0" w:space="0" w:color="auto"/>
        <w:left w:val="none" w:sz="0" w:space="0" w:color="auto"/>
        <w:bottom w:val="none" w:sz="0" w:space="0" w:color="auto"/>
        <w:right w:val="none" w:sz="0" w:space="0" w:color="auto"/>
      </w:divBdr>
    </w:div>
    <w:div w:id="507211796">
      <w:bodyDiv w:val="1"/>
      <w:marLeft w:val="0"/>
      <w:marRight w:val="0"/>
      <w:marTop w:val="0"/>
      <w:marBottom w:val="0"/>
      <w:divBdr>
        <w:top w:val="none" w:sz="0" w:space="0" w:color="auto"/>
        <w:left w:val="none" w:sz="0" w:space="0" w:color="auto"/>
        <w:bottom w:val="none" w:sz="0" w:space="0" w:color="auto"/>
        <w:right w:val="none" w:sz="0" w:space="0" w:color="auto"/>
      </w:divBdr>
    </w:div>
    <w:div w:id="518013074">
      <w:bodyDiv w:val="1"/>
      <w:marLeft w:val="0"/>
      <w:marRight w:val="0"/>
      <w:marTop w:val="0"/>
      <w:marBottom w:val="0"/>
      <w:divBdr>
        <w:top w:val="none" w:sz="0" w:space="0" w:color="auto"/>
        <w:left w:val="none" w:sz="0" w:space="0" w:color="auto"/>
        <w:bottom w:val="none" w:sz="0" w:space="0" w:color="auto"/>
        <w:right w:val="none" w:sz="0" w:space="0" w:color="auto"/>
      </w:divBdr>
    </w:div>
    <w:div w:id="527571694">
      <w:bodyDiv w:val="1"/>
      <w:marLeft w:val="0"/>
      <w:marRight w:val="0"/>
      <w:marTop w:val="0"/>
      <w:marBottom w:val="0"/>
      <w:divBdr>
        <w:top w:val="none" w:sz="0" w:space="0" w:color="auto"/>
        <w:left w:val="none" w:sz="0" w:space="0" w:color="auto"/>
        <w:bottom w:val="none" w:sz="0" w:space="0" w:color="auto"/>
        <w:right w:val="none" w:sz="0" w:space="0" w:color="auto"/>
      </w:divBdr>
    </w:div>
    <w:div w:id="540093706">
      <w:bodyDiv w:val="1"/>
      <w:marLeft w:val="0"/>
      <w:marRight w:val="0"/>
      <w:marTop w:val="0"/>
      <w:marBottom w:val="0"/>
      <w:divBdr>
        <w:top w:val="none" w:sz="0" w:space="0" w:color="auto"/>
        <w:left w:val="none" w:sz="0" w:space="0" w:color="auto"/>
        <w:bottom w:val="none" w:sz="0" w:space="0" w:color="auto"/>
        <w:right w:val="none" w:sz="0" w:space="0" w:color="auto"/>
      </w:divBdr>
    </w:div>
    <w:div w:id="540749188">
      <w:bodyDiv w:val="1"/>
      <w:marLeft w:val="0"/>
      <w:marRight w:val="0"/>
      <w:marTop w:val="0"/>
      <w:marBottom w:val="0"/>
      <w:divBdr>
        <w:top w:val="none" w:sz="0" w:space="0" w:color="auto"/>
        <w:left w:val="none" w:sz="0" w:space="0" w:color="auto"/>
        <w:bottom w:val="none" w:sz="0" w:space="0" w:color="auto"/>
        <w:right w:val="none" w:sz="0" w:space="0" w:color="auto"/>
      </w:divBdr>
    </w:div>
    <w:div w:id="541600163">
      <w:bodyDiv w:val="1"/>
      <w:marLeft w:val="0"/>
      <w:marRight w:val="0"/>
      <w:marTop w:val="0"/>
      <w:marBottom w:val="0"/>
      <w:divBdr>
        <w:top w:val="none" w:sz="0" w:space="0" w:color="auto"/>
        <w:left w:val="none" w:sz="0" w:space="0" w:color="auto"/>
        <w:bottom w:val="none" w:sz="0" w:space="0" w:color="auto"/>
        <w:right w:val="none" w:sz="0" w:space="0" w:color="auto"/>
      </w:divBdr>
    </w:div>
    <w:div w:id="551816897">
      <w:bodyDiv w:val="1"/>
      <w:marLeft w:val="0"/>
      <w:marRight w:val="0"/>
      <w:marTop w:val="0"/>
      <w:marBottom w:val="0"/>
      <w:divBdr>
        <w:top w:val="none" w:sz="0" w:space="0" w:color="auto"/>
        <w:left w:val="none" w:sz="0" w:space="0" w:color="auto"/>
        <w:bottom w:val="none" w:sz="0" w:space="0" w:color="auto"/>
        <w:right w:val="none" w:sz="0" w:space="0" w:color="auto"/>
      </w:divBdr>
    </w:div>
    <w:div w:id="560403800">
      <w:bodyDiv w:val="1"/>
      <w:marLeft w:val="0"/>
      <w:marRight w:val="0"/>
      <w:marTop w:val="0"/>
      <w:marBottom w:val="0"/>
      <w:divBdr>
        <w:top w:val="none" w:sz="0" w:space="0" w:color="auto"/>
        <w:left w:val="none" w:sz="0" w:space="0" w:color="auto"/>
        <w:bottom w:val="none" w:sz="0" w:space="0" w:color="auto"/>
        <w:right w:val="none" w:sz="0" w:space="0" w:color="auto"/>
      </w:divBdr>
    </w:div>
    <w:div w:id="607010254">
      <w:bodyDiv w:val="1"/>
      <w:marLeft w:val="0"/>
      <w:marRight w:val="0"/>
      <w:marTop w:val="0"/>
      <w:marBottom w:val="0"/>
      <w:divBdr>
        <w:top w:val="none" w:sz="0" w:space="0" w:color="auto"/>
        <w:left w:val="none" w:sz="0" w:space="0" w:color="auto"/>
        <w:bottom w:val="none" w:sz="0" w:space="0" w:color="auto"/>
        <w:right w:val="none" w:sz="0" w:space="0" w:color="auto"/>
      </w:divBdr>
    </w:div>
    <w:div w:id="684207622">
      <w:bodyDiv w:val="1"/>
      <w:marLeft w:val="0"/>
      <w:marRight w:val="0"/>
      <w:marTop w:val="0"/>
      <w:marBottom w:val="0"/>
      <w:divBdr>
        <w:top w:val="none" w:sz="0" w:space="0" w:color="auto"/>
        <w:left w:val="none" w:sz="0" w:space="0" w:color="auto"/>
        <w:bottom w:val="none" w:sz="0" w:space="0" w:color="auto"/>
        <w:right w:val="none" w:sz="0" w:space="0" w:color="auto"/>
      </w:divBdr>
    </w:div>
    <w:div w:id="692073045">
      <w:bodyDiv w:val="1"/>
      <w:marLeft w:val="0"/>
      <w:marRight w:val="0"/>
      <w:marTop w:val="0"/>
      <w:marBottom w:val="0"/>
      <w:divBdr>
        <w:top w:val="none" w:sz="0" w:space="0" w:color="auto"/>
        <w:left w:val="none" w:sz="0" w:space="0" w:color="auto"/>
        <w:bottom w:val="none" w:sz="0" w:space="0" w:color="auto"/>
        <w:right w:val="none" w:sz="0" w:space="0" w:color="auto"/>
      </w:divBdr>
    </w:div>
    <w:div w:id="699401935">
      <w:bodyDiv w:val="1"/>
      <w:marLeft w:val="0"/>
      <w:marRight w:val="0"/>
      <w:marTop w:val="0"/>
      <w:marBottom w:val="0"/>
      <w:divBdr>
        <w:top w:val="none" w:sz="0" w:space="0" w:color="auto"/>
        <w:left w:val="none" w:sz="0" w:space="0" w:color="auto"/>
        <w:bottom w:val="none" w:sz="0" w:space="0" w:color="auto"/>
        <w:right w:val="none" w:sz="0" w:space="0" w:color="auto"/>
      </w:divBdr>
    </w:div>
    <w:div w:id="717322349">
      <w:bodyDiv w:val="1"/>
      <w:marLeft w:val="0"/>
      <w:marRight w:val="0"/>
      <w:marTop w:val="0"/>
      <w:marBottom w:val="0"/>
      <w:divBdr>
        <w:top w:val="none" w:sz="0" w:space="0" w:color="auto"/>
        <w:left w:val="none" w:sz="0" w:space="0" w:color="auto"/>
        <w:bottom w:val="none" w:sz="0" w:space="0" w:color="auto"/>
        <w:right w:val="none" w:sz="0" w:space="0" w:color="auto"/>
      </w:divBdr>
    </w:div>
    <w:div w:id="728580694">
      <w:bodyDiv w:val="1"/>
      <w:marLeft w:val="0"/>
      <w:marRight w:val="0"/>
      <w:marTop w:val="0"/>
      <w:marBottom w:val="0"/>
      <w:divBdr>
        <w:top w:val="none" w:sz="0" w:space="0" w:color="auto"/>
        <w:left w:val="none" w:sz="0" w:space="0" w:color="auto"/>
        <w:bottom w:val="none" w:sz="0" w:space="0" w:color="auto"/>
        <w:right w:val="none" w:sz="0" w:space="0" w:color="auto"/>
      </w:divBdr>
    </w:div>
    <w:div w:id="731125456">
      <w:bodyDiv w:val="1"/>
      <w:marLeft w:val="0"/>
      <w:marRight w:val="0"/>
      <w:marTop w:val="0"/>
      <w:marBottom w:val="0"/>
      <w:divBdr>
        <w:top w:val="none" w:sz="0" w:space="0" w:color="auto"/>
        <w:left w:val="none" w:sz="0" w:space="0" w:color="auto"/>
        <w:bottom w:val="none" w:sz="0" w:space="0" w:color="auto"/>
        <w:right w:val="none" w:sz="0" w:space="0" w:color="auto"/>
      </w:divBdr>
    </w:div>
    <w:div w:id="753209208">
      <w:bodyDiv w:val="1"/>
      <w:marLeft w:val="0"/>
      <w:marRight w:val="0"/>
      <w:marTop w:val="0"/>
      <w:marBottom w:val="0"/>
      <w:divBdr>
        <w:top w:val="none" w:sz="0" w:space="0" w:color="auto"/>
        <w:left w:val="none" w:sz="0" w:space="0" w:color="auto"/>
        <w:bottom w:val="none" w:sz="0" w:space="0" w:color="auto"/>
        <w:right w:val="none" w:sz="0" w:space="0" w:color="auto"/>
      </w:divBdr>
    </w:div>
    <w:div w:id="762410815">
      <w:bodyDiv w:val="1"/>
      <w:marLeft w:val="0"/>
      <w:marRight w:val="0"/>
      <w:marTop w:val="0"/>
      <w:marBottom w:val="0"/>
      <w:divBdr>
        <w:top w:val="none" w:sz="0" w:space="0" w:color="auto"/>
        <w:left w:val="none" w:sz="0" w:space="0" w:color="auto"/>
        <w:bottom w:val="none" w:sz="0" w:space="0" w:color="auto"/>
        <w:right w:val="none" w:sz="0" w:space="0" w:color="auto"/>
      </w:divBdr>
    </w:div>
    <w:div w:id="770011565">
      <w:bodyDiv w:val="1"/>
      <w:marLeft w:val="0"/>
      <w:marRight w:val="0"/>
      <w:marTop w:val="0"/>
      <w:marBottom w:val="0"/>
      <w:divBdr>
        <w:top w:val="none" w:sz="0" w:space="0" w:color="auto"/>
        <w:left w:val="none" w:sz="0" w:space="0" w:color="auto"/>
        <w:bottom w:val="none" w:sz="0" w:space="0" w:color="auto"/>
        <w:right w:val="none" w:sz="0" w:space="0" w:color="auto"/>
      </w:divBdr>
    </w:div>
    <w:div w:id="780607999">
      <w:bodyDiv w:val="1"/>
      <w:marLeft w:val="0"/>
      <w:marRight w:val="0"/>
      <w:marTop w:val="0"/>
      <w:marBottom w:val="0"/>
      <w:divBdr>
        <w:top w:val="none" w:sz="0" w:space="0" w:color="auto"/>
        <w:left w:val="none" w:sz="0" w:space="0" w:color="auto"/>
        <w:bottom w:val="none" w:sz="0" w:space="0" w:color="auto"/>
        <w:right w:val="none" w:sz="0" w:space="0" w:color="auto"/>
      </w:divBdr>
    </w:div>
    <w:div w:id="783303530">
      <w:bodyDiv w:val="1"/>
      <w:marLeft w:val="0"/>
      <w:marRight w:val="0"/>
      <w:marTop w:val="0"/>
      <w:marBottom w:val="0"/>
      <w:divBdr>
        <w:top w:val="none" w:sz="0" w:space="0" w:color="auto"/>
        <w:left w:val="none" w:sz="0" w:space="0" w:color="auto"/>
        <w:bottom w:val="none" w:sz="0" w:space="0" w:color="auto"/>
        <w:right w:val="none" w:sz="0" w:space="0" w:color="auto"/>
      </w:divBdr>
    </w:div>
    <w:div w:id="790248223">
      <w:bodyDiv w:val="1"/>
      <w:marLeft w:val="0"/>
      <w:marRight w:val="0"/>
      <w:marTop w:val="0"/>
      <w:marBottom w:val="0"/>
      <w:divBdr>
        <w:top w:val="none" w:sz="0" w:space="0" w:color="auto"/>
        <w:left w:val="none" w:sz="0" w:space="0" w:color="auto"/>
        <w:bottom w:val="none" w:sz="0" w:space="0" w:color="auto"/>
        <w:right w:val="none" w:sz="0" w:space="0" w:color="auto"/>
      </w:divBdr>
    </w:div>
    <w:div w:id="809444754">
      <w:bodyDiv w:val="1"/>
      <w:marLeft w:val="0"/>
      <w:marRight w:val="0"/>
      <w:marTop w:val="0"/>
      <w:marBottom w:val="0"/>
      <w:divBdr>
        <w:top w:val="none" w:sz="0" w:space="0" w:color="auto"/>
        <w:left w:val="none" w:sz="0" w:space="0" w:color="auto"/>
        <w:bottom w:val="none" w:sz="0" w:space="0" w:color="auto"/>
        <w:right w:val="none" w:sz="0" w:space="0" w:color="auto"/>
      </w:divBdr>
    </w:div>
    <w:div w:id="840044448">
      <w:bodyDiv w:val="1"/>
      <w:marLeft w:val="0"/>
      <w:marRight w:val="0"/>
      <w:marTop w:val="0"/>
      <w:marBottom w:val="0"/>
      <w:divBdr>
        <w:top w:val="none" w:sz="0" w:space="0" w:color="auto"/>
        <w:left w:val="none" w:sz="0" w:space="0" w:color="auto"/>
        <w:bottom w:val="none" w:sz="0" w:space="0" w:color="auto"/>
        <w:right w:val="none" w:sz="0" w:space="0" w:color="auto"/>
      </w:divBdr>
    </w:div>
    <w:div w:id="848643909">
      <w:bodyDiv w:val="1"/>
      <w:marLeft w:val="0"/>
      <w:marRight w:val="0"/>
      <w:marTop w:val="0"/>
      <w:marBottom w:val="0"/>
      <w:divBdr>
        <w:top w:val="none" w:sz="0" w:space="0" w:color="auto"/>
        <w:left w:val="none" w:sz="0" w:space="0" w:color="auto"/>
        <w:bottom w:val="none" w:sz="0" w:space="0" w:color="auto"/>
        <w:right w:val="none" w:sz="0" w:space="0" w:color="auto"/>
      </w:divBdr>
    </w:div>
    <w:div w:id="869297852">
      <w:bodyDiv w:val="1"/>
      <w:marLeft w:val="0"/>
      <w:marRight w:val="0"/>
      <w:marTop w:val="0"/>
      <w:marBottom w:val="0"/>
      <w:divBdr>
        <w:top w:val="none" w:sz="0" w:space="0" w:color="auto"/>
        <w:left w:val="none" w:sz="0" w:space="0" w:color="auto"/>
        <w:bottom w:val="none" w:sz="0" w:space="0" w:color="auto"/>
        <w:right w:val="none" w:sz="0" w:space="0" w:color="auto"/>
      </w:divBdr>
    </w:div>
    <w:div w:id="874537897">
      <w:bodyDiv w:val="1"/>
      <w:marLeft w:val="0"/>
      <w:marRight w:val="0"/>
      <w:marTop w:val="0"/>
      <w:marBottom w:val="0"/>
      <w:divBdr>
        <w:top w:val="none" w:sz="0" w:space="0" w:color="auto"/>
        <w:left w:val="none" w:sz="0" w:space="0" w:color="auto"/>
        <w:bottom w:val="none" w:sz="0" w:space="0" w:color="auto"/>
        <w:right w:val="none" w:sz="0" w:space="0" w:color="auto"/>
      </w:divBdr>
    </w:div>
    <w:div w:id="878973301">
      <w:bodyDiv w:val="1"/>
      <w:marLeft w:val="0"/>
      <w:marRight w:val="0"/>
      <w:marTop w:val="0"/>
      <w:marBottom w:val="0"/>
      <w:divBdr>
        <w:top w:val="none" w:sz="0" w:space="0" w:color="auto"/>
        <w:left w:val="none" w:sz="0" w:space="0" w:color="auto"/>
        <w:bottom w:val="none" w:sz="0" w:space="0" w:color="auto"/>
        <w:right w:val="none" w:sz="0" w:space="0" w:color="auto"/>
      </w:divBdr>
    </w:div>
    <w:div w:id="888615059">
      <w:bodyDiv w:val="1"/>
      <w:marLeft w:val="0"/>
      <w:marRight w:val="0"/>
      <w:marTop w:val="0"/>
      <w:marBottom w:val="0"/>
      <w:divBdr>
        <w:top w:val="none" w:sz="0" w:space="0" w:color="auto"/>
        <w:left w:val="none" w:sz="0" w:space="0" w:color="auto"/>
        <w:bottom w:val="none" w:sz="0" w:space="0" w:color="auto"/>
        <w:right w:val="none" w:sz="0" w:space="0" w:color="auto"/>
      </w:divBdr>
    </w:div>
    <w:div w:id="897135182">
      <w:bodyDiv w:val="1"/>
      <w:marLeft w:val="0"/>
      <w:marRight w:val="0"/>
      <w:marTop w:val="0"/>
      <w:marBottom w:val="0"/>
      <w:divBdr>
        <w:top w:val="none" w:sz="0" w:space="0" w:color="auto"/>
        <w:left w:val="none" w:sz="0" w:space="0" w:color="auto"/>
        <w:bottom w:val="none" w:sz="0" w:space="0" w:color="auto"/>
        <w:right w:val="none" w:sz="0" w:space="0" w:color="auto"/>
      </w:divBdr>
    </w:div>
    <w:div w:id="898589177">
      <w:bodyDiv w:val="1"/>
      <w:marLeft w:val="0"/>
      <w:marRight w:val="0"/>
      <w:marTop w:val="0"/>
      <w:marBottom w:val="0"/>
      <w:divBdr>
        <w:top w:val="none" w:sz="0" w:space="0" w:color="auto"/>
        <w:left w:val="none" w:sz="0" w:space="0" w:color="auto"/>
        <w:bottom w:val="none" w:sz="0" w:space="0" w:color="auto"/>
        <w:right w:val="none" w:sz="0" w:space="0" w:color="auto"/>
      </w:divBdr>
    </w:div>
    <w:div w:id="905146040">
      <w:bodyDiv w:val="1"/>
      <w:marLeft w:val="0"/>
      <w:marRight w:val="0"/>
      <w:marTop w:val="0"/>
      <w:marBottom w:val="0"/>
      <w:divBdr>
        <w:top w:val="none" w:sz="0" w:space="0" w:color="auto"/>
        <w:left w:val="none" w:sz="0" w:space="0" w:color="auto"/>
        <w:bottom w:val="none" w:sz="0" w:space="0" w:color="auto"/>
        <w:right w:val="none" w:sz="0" w:space="0" w:color="auto"/>
      </w:divBdr>
    </w:div>
    <w:div w:id="907760952">
      <w:bodyDiv w:val="1"/>
      <w:marLeft w:val="0"/>
      <w:marRight w:val="0"/>
      <w:marTop w:val="0"/>
      <w:marBottom w:val="0"/>
      <w:divBdr>
        <w:top w:val="none" w:sz="0" w:space="0" w:color="auto"/>
        <w:left w:val="none" w:sz="0" w:space="0" w:color="auto"/>
        <w:bottom w:val="none" w:sz="0" w:space="0" w:color="auto"/>
        <w:right w:val="none" w:sz="0" w:space="0" w:color="auto"/>
      </w:divBdr>
    </w:div>
    <w:div w:id="958292704">
      <w:bodyDiv w:val="1"/>
      <w:marLeft w:val="0"/>
      <w:marRight w:val="0"/>
      <w:marTop w:val="0"/>
      <w:marBottom w:val="0"/>
      <w:divBdr>
        <w:top w:val="none" w:sz="0" w:space="0" w:color="auto"/>
        <w:left w:val="none" w:sz="0" w:space="0" w:color="auto"/>
        <w:bottom w:val="none" w:sz="0" w:space="0" w:color="auto"/>
        <w:right w:val="none" w:sz="0" w:space="0" w:color="auto"/>
      </w:divBdr>
    </w:div>
    <w:div w:id="958685112">
      <w:bodyDiv w:val="1"/>
      <w:marLeft w:val="0"/>
      <w:marRight w:val="0"/>
      <w:marTop w:val="0"/>
      <w:marBottom w:val="0"/>
      <w:divBdr>
        <w:top w:val="none" w:sz="0" w:space="0" w:color="auto"/>
        <w:left w:val="none" w:sz="0" w:space="0" w:color="auto"/>
        <w:bottom w:val="none" w:sz="0" w:space="0" w:color="auto"/>
        <w:right w:val="none" w:sz="0" w:space="0" w:color="auto"/>
      </w:divBdr>
    </w:div>
    <w:div w:id="968823776">
      <w:bodyDiv w:val="1"/>
      <w:marLeft w:val="0"/>
      <w:marRight w:val="0"/>
      <w:marTop w:val="0"/>
      <w:marBottom w:val="0"/>
      <w:divBdr>
        <w:top w:val="none" w:sz="0" w:space="0" w:color="auto"/>
        <w:left w:val="none" w:sz="0" w:space="0" w:color="auto"/>
        <w:bottom w:val="none" w:sz="0" w:space="0" w:color="auto"/>
        <w:right w:val="none" w:sz="0" w:space="0" w:color="auto"/>
      </w:divBdr>
    </w:div>
    <w:div w:id="973102670">
      <w:bodyDiv w:val="1"/>
      <w:marLeft w:val="0"/>
      <w:marRight w:val="0"/>
      <w:marTop w:val="0"/>
      <w:marBottom w:val="0"/>
      <w:divBdr>
        <w:top w:val="none" w:sz="0" w:space="0" w:color="auto"/>
        <w:left w:val="none" w:sz="0" w:space="0" w:color="auto"/>
        <w:bottom w:val="none" w:sz="0" w:space="0" w:color="auto"/>
        <w:right w:val="none" w:sz="0" w:space="0" w:color="auto"/>
      </w:divBdr>
    </w:div>
    <w:div w:id="990669327">
      <w:bodyDiv w:val="1"/>
      <w:marLeft w:val="0"/>
      <w:marRight w:val="0"/>
      <w:marTop w:val="0"/>
      <w:marBottom w:val="0"/>
      <w:divBdr>
        <w:top w:val="none" w:sz="0" w:space="0" w:color="auto"/>
        <w:left w:val="none" w:sz="0" w:space="0" w:color="auto"/>
        <w:bottom w:val="none" w:sz="0" w:space="0" w:color="auto"/>
        <w:right w:val="none" w:sz="0" w:space="0" w:color="auto"/>
      </w:divBdr>
    </w:div>
    <w:div w:id="990911202">
      <w:bodyDiv w:val="1"/>
      <w:marLeft w:val="0"/>
      <w:marRight w:val="0"/>
      <w:marTop w:val="0"/>
      <w:marBottom w:val="0"/>
      <w:divBdr>
        <w:top w:val="none" w:sz="0" w:space="0" w:color="auto"/>
        <w:left w:val="none" w:sz="0" w:space="0" w:color="auto"/>
        <w:bottom w:val="none" w:sz="0" w:space="0" w:color="auto"/>
        <w:right w:val="none" w:sz="0" w:space="0" w:color="auto"/>
      </w:divBdr>
    </w:div>
    <w:div w:id="1002972134">
      <w:bodyDiv w:val="1"/>
      <w:marLeft w:val="0"/>
      <w:marRight w:val="0"/>
      <w:marTop w:val="0"/>
      <w:marBottom w:val="0"/>
      <w:divBdr>
        <w:top w:val="none" w:sz="0" w:space="0" w:color="auto"/>
        <w:left w:val="none" w:sz="0" w:space="0" w:color="auto"/>
        <w:bottom w:val="none" w:sz="0" w:space="0" w:color="auto"/>
        <w:right w:val="none" w:sz="0" w:space="0" w:color="auto"/>
      </w:divBdr>
    </w:div>
    <w:div w:id="1026100495">
      <w:bodyDiv w:val="1"/>
      <w:marLeft w:val="0"/>
      <w:marRight w:val="0"/>
      <w:marTop w:val="0"/>
      <w:marBottom w:val="0"/>
      <w:divBdr>
        <w:top w:val="none" w:sz="0" w:space="0" w:color="auto"/>
        <w:left w:val="none" w:sz="0" w:space="0" w:color="auto"/>
        <w:bottom w:val="none" w:sz="0" w:space="0" w:color="auto"/>
        <w:right w:val="none" w:sz="0" w:space="0" w:color="auto"/>
      </w:divBdr>
    </w:div>
    <w:div w:id="1048456901">
      <w:bodyDiv w:val="1"/>
      <w:marLeft w:val="0"/>
      <w:marRight w:val="0"/>
      <w:marTop w:val="0"/>
      <w:marBottom w:val="0"/>
      <w:divBdr>
        <w:top w:val="none" w:sz="0" w:space="0" w:color="auto"/>
        <w:left w:val="none" w:sz="0" w:space="0" w:color="auto"/>
        <w:bottom w:val="none" w:sz="0" w:space="0" w:color="auto"/>
        <w:right w:val="none" w:sz="0" w:space="0" w:color="auto"/>
      </w:divBdr>
      <w:divsChild>
        <w:div w:id="1061252986">
          <w:marLeft w:val="0"/>
          <w:marRight w:val="0"/>
          <w:marTop w:val="0"/>
          <w:marBottom w:val="0"/>
          <w:divBdr>
            <w:top w:val="none" w:sz="0" w:space="0" w:color="auto"/>
            <w:left w:val="none" w:sz="0" w:space="0" w:color="auto"/>
            <w:bottom w:val="none" w:sz="0" w:space="0" w:color="auto"/>
            <w:right w:val="none" w:sz="0" w:space="0" w:color="auto"/>
          </w:divBdr>
          <w:divsChild>
            <w:div w:id="204501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997149">
      <w:bodyDiv w:val="1"/>
      <w:marLeft w:val="0"/>
      <w:marRight w:val="0"/>
      <w:marTop w:val="0"/>
      <w:marBottom w:val="0"/>
      <w:divBdr>
        <w:top w:val="none" w:sz="0" w:space="0" w:color="auto"/>
        <w:left w:val="none" w:sz="0" w:space="0" w:color="auto"/>
        <w:bottom w:val="none" w:sz="0" w:space="0" w:color="auto"/>
        <w:right w:val="none" w:sz="0" w:space="0" w:color="auto"/>
      </w:divBdr>
    </w:div>
    <w:div w:id="1089348384">
      <w:bodyDiv w:val="1"/>
      <w:marLeft w:val="0"/>
      <w:marRight w:val="0"/>
      <w:marTop w:val="0"/>
      <w:marBottom w:val="0"/>
      <w:divBdr>
        <w:top w:val="none" w:sz="0" w:space="0" w:color="auto"/>
        <w:left w:val="none" w:sz="0" w:space="0" w:color="auto"/>
        <w:bottom w:val="none" w:sz="0" w:space="0" w:color="auto"/>
        <w:right w:val="none" w:sz="0" w:space="0" w:color="auto"/>
      </w:divBdr>
    </w:div>
    <w:div w:id="1098675622">
      <w:bodyDiv w:val="1"/>
      <w:marLeft w:val="0"/>
      <w:marRight w:val="0"/>
      <w:marTop w:val="0"/>
      <w:marBottom w:val="0"/>
      <w:divBdr>
        <w:top w:val="none" w:sz="0" w:space="0" w:color="auto"/>
        <w:left w:val="none" w:sz="0" w:space="0" w:color="auto"/>
        <w:bottom w:val="none" w:sz="0" w:space="0" w:color="auto"/>
        <w:right w:val="none" w:sz="0" w:space="0" w:color="auto"/>
      </w:divBdr>
    </w:div>
    <w:div w:id="1100570250">
      <w:bodyDiv w:val="1"/>
      <w:marLeft w:val="0"/>
      <w:marRight w:val="0"/>
      <w:marTop w:val="0"/>
      <w:marBottom w:val="0"/>
      <w:divBdr>
        <w:top w:val="none" w:sz="0" w:space="0" w:color="auto"/>
        <w:left w:val="none" w:sz="0" w:space="0" w:color="auto"/>
        <w:bottom w:val="none" w:sz="0" w:space="0" w:color="auto"/>
        <w:right w:val="none" w:sz="0" w:space="0" w:color="auto"/>
      </w:divBdr>
    </w:div>
    <w:div w:id="1158613440">
      <w:bodyDiv w:val="1"/>
      <w:marLeft w:val="0"/>
      <w:marRight w:val="0"/>
      <w:marTop w:val="0"/>
      <w:marBottom w:val="0"/>
      <w:divBdr>
        <w:top w:val="none" w:sz="0" w:space="0" w:color="auto"/>
        <w:left w:val="none" w:sz="0" w:space="0" w:color="auto"/>
        <w:bottom w:val="none" w:sz="0" w:space="0" w:color="auto"/>
        <w:right w:val="none" w:sz="0" w:space="0" w:color="auto"/>
      </w:divBdr>
    </w:div>
    <w:div w:id="1162357776">
      <w:bodyDiv w:val="1"/>
      <w:marLeft w:val="0"/>
      <w:marRight w:val="0"/>
      <w:marTop w:val="0"/>
      <w:marBottom w:val="0"/>
      <w:divBdr>
        <w:top w:val="none" w:sz="0" w:space="0" w:color="auto"/>
        <w:left w:val="none" w:sz="0" w:space="0" w:color="auto"/>
        <w:bottom w:val="none" w:sz="0" w:space="0" w:color="auto"/>
        <w:right w:val="none" w:sz="0" w:space="0" w:color="auto"/>
      </w:divBdr>
    </w:div>
    <w:div w:id="1199051003">
      <w:bodyDiv w:val="1"/>
      <w:marLeft w:val="0"/>
      <w:marRight w:val="0"/>
      <w:marTop w:val="0"/>
      <w:marBottom w:val="0"/>
      <w:divBdr>
        <w:top w:val="none" w:sz="0" w:space="0" w:color="auto"/>
        <w:left w:val="none" w:sz="0" w:space="0" w:color="auto"/>
        <w:bottom w:val="none" w:sz="0" w:space="0" w:color="auto"/>
        <w:right w:val="none" w:sz="0" w:space="0" w:color="auto"/>
      </w:divBdr>
    </w:div>
    <w:div w:id="1238396228">
      <w:bodyDiv w:val="1"/>
      <w:marLeft w:val="0"/>
      <w:marRight w:val="0"/>
      <w:marTop w:val="0"/>
      <w:marBottom w:val="0"/>
      <w:divBdr>
        <w:top w:val="none" w:sz="0" w:space="0" w:color="auto"/>
        <w:left w:val="none" w:sz="0" w:space="0" w:color="auto"/>
        <w:bottom w:val="none" w:sz="0" w:space="0" w:color="auto"/>
        <w:right w:val="none" w:sz="0" w:space="0" w:color="auto"/>
      </w:divBdr>
    </w:div>
    <w:div w:id="1250390382">
      <w:bodyDiv w:val="1"/>
      <w:marLeft w:val="0"/>
      <w:marRight w:val="0"/>
      <w:marTop w:val="0"/>
      <w:marBottom w:val="0"/>
      <w:divBdr>
        <w:top w:val="none" w:sz="0" w:space="0" w:color="auto"/>
        <w:left w:val="none" w:sz="0" w:space="0" w:color="auto"/>
        <w:bottom w:val="none" w:sz="0" w:space="0" w:color="auto"/>
        <w:right w:val="none" w:sz="0" w:space="0" w:color="auto"/>
      </w:divBdr>
    </w:div>
    <w:div w:id="1267344561">
      <w:bodyDiv w:val="1"/>
      <w:marLeft w:val="0"/>
      <w:marRight w:val="0"/>
      <w:marTop w:val="0"/>
      <w:marBottom w:val="0"/>
      <w:divBdr>
        <w:top w:val="none" w:sz="0" w:space="0" w:color="auto"/>
        <w:left w:val="none" w:sz="0" w:space="0" w:color="auto"/>
        <w:bottom w:val="none" w:sz="0" w:space="0" w:color="auto"/>
        <w:right w:val="none" w:sz="0" w:space="0" w:color="auto"/>
      </w:divBdr>
    </w:div>
    <w:div w:id="1268658218">
      <w:bodyDiv w:val="1"/>
      <w:marLeft w:val="0"/>
      <w:marRight w:val="0"/>
      <w:marTop w:val="0"/>
      <w:marBottom w:val="0"/>
      <w:divBdr>
        <w:top w:val="none" w:sz="0" w:space="0" w:color="auto"/>
        <w:left w:val="none" w:sz="0" w:space="0" w:color="auto"/>
        <w:bottom w:val="none" w:sz="0" w:space="0" w:color="auto"/>
        <w:right w:val="none" w:sz="0" w:space="0" w:color="auto"/>
      </w:divBdr>
    </w:div>
    <w:div w:id="1275409117">
      <w:bodyDiv w:val="1"/>
      <w:marLeft w:val="0"/>
      <w:marRight w:val="0"/>
      <w:marTop w:val="0"/>
      <w:marBottom w:val="0"/>
      <w:divBdr>
        <w:top w:val="none" w:sz="0" w:space="0" w:color="auto"/>
        <w:left w:val="none" w:sz="0" w:space="0" w:color="auto"/>
        <w:bottom w:val="none" w:sz="0" w:space="0" w:color="auto"/>
        <w:right w:val="none" w:sz="0" w:space="0" w:color="auto"/>
      </w:divBdr>
    </w:div>
    <w:div w:id="1279725750">
      <w:bodyDiv w:val="1"/>
      <w:marLeft w:val="0"/>
      <w:marRight w:val="0"/>
      <w:marTop w:val="0"/>
      <w:marBottom w:val="0"/>
      <w:divBdr>
        <w:top w:val="none" w:sz="0" w:space="0" w:color="auto"/>
        <w:left w:val="none" w:sz="0" w:space="0" w:color="auto"/>
        <w:bottom w:val="none" w:sz="0" w:space="0" w:color="auto"/>
        <w:right w:val="none" w:sz="0" w:space="0" w:color="auto"/>
      </w:divBdr>
    </w:div>
    <w:div w:id="1281230210">
      <w:bodyDiv w:val="1"/>
      <w:marLeft w:val="0"/>
      <w:marRight w:val="0"/>
      <w:marTop w:val="0"/>
      <w:marBottom w:val="0"/>
      <w:divBdr>
        <w:top w:val="none" w:sz="0" w:space="0" w:color="auto"/>
        <w:left w:val="none" w:sz="0" w:space="0" w:color="auto"/>
        <w:bottom w:val="none" w:sz="0" w:space="0" w:color="auto"/>
        <w:right w:val="none" w:sz="0" w:space="0" w:color="auto"/>
      </w:divBdr>
    </w:div>
    <w:div w:id="1287464792">
      <w:bodyDiv w:val="1"/>
      <w:marLeft w:val="0"/>
      <w:marRight w:val="0"/>
      <w:marTop w:val="0"/>
      <w:marBottom w:val="0"/>
      <w:divBdr>
        <w:top w:val="none" w:sz="0" w:space="0" w:color="auto"/>
        <w:left w:val="none" w:sz="0" w:space="0" w:color="auto"/>
        <w:bottom w:val="none" w:sz="0" w:space="0" w:color="auto"/>
        <w:right w:val="none" w:sz="0" w:space="0" w:color="auto"/>
      </w:divBdr>
    </w:div>
    <w:div w:id="1290014576">
      <w:bodyDiv w:val="1"/>
      <w:marLeft w:val="0"/>
      <w:marRight w:val="0"/>
      <w:marTop w:val="0"/>
      <w:marBottom w:val="0"/>
      <w:divBdr>
        <w:top w:val="none" w:sz="0" w:space="0" w:color="auto"/>
        <w:left w:val="none" w:sz="0" w:space="0" w:color="auto"/>
        <w:bottom w:val="none" w:sz="0" w:space="0" w:color="auto"/>
        <w:right w:val="none" w:sz="0" w:space="0" w:color="auto"/>
      </w:divBdr>
    </w:div>
    <w:div w:id="1297832903">
      <w:bodyDiv w:val="1"/>
      <w:marLeft w:val="0"/>
      <w:marRight w:val="0"/>
      <w:marTop w:val="0"/>
      <w:marBottom w:val="0"/>
      <w:divBdr>
        <w:top w:val="none" w:sz="0" w:space="0" w:color="auto"/>
        <w:left w:val="none" w:sz="0" w:space="0" w:color="auto"/>
        <w:bottom w:val="none" w:sz="0" w:space="0" w:color="auto"/>
        <w:right w:val="none" w:sz="0" w:space="0" w:color="auto"/>
      </w:divBdr>
    </w:div>
    <w:div w:id="1303194137">
      <w:bodyDiv w:val="1"/>
      <w:marLeft w:val="0"/>
      <w:marRight w:val="0"/>
      <w:marTop w:val="0"/>
      <w:marBottom w:val="0"/>
      <w:divBdr>
        <w:top w:val="none" w:sz="0" w:space="0" w:color="auto"/>
        <w:left w:val="none" w:sz="0" w:space="0" w:color="auto"/>
        <w:bottom w:val="none" w:sz="0" w:space="0" w:color="auto"/>
        <w:right w:val="none" w:sz="0" w:space="0" w:color="auto"/>
      </w:divBdr>
    </w:div>
    <w:div w:id="1306157466">
      <w:bodyDiv w:val="1"/>
      <w:marLeft w:val="0"/>
      <w:marRight w:val="0"/>
      <w:marTop w:val="0"/>
      <w:marBottom w:val="0"/>
      <w:divBdr>
        <w:top w:val="none" w:sz="0" w:space="0" w:color="auto"/>
        <w:left w:val="none" w:sz="0" w:space="0" w:color="auto"/>
        <w:bottom w:val="none" w:sz="0" w:space="0" w:color="auto"/>
        <w:right w:val="none" w:sz="0" w:space="0" w:color="auto"/>
      </w:divBdr>
    </w:div>
    <w:div w:id="1309551112">
      <w:bodyDiv w:val="1"/>
      <w:marLeft w:val="0"/>
      <w:marRight w:val="0"/>
      <w:marTop w:val="0"/>
      <w:marBottom w:val="0"/>
      <w:divBdr>
        <w:top w:val="none" w:sz="0" w:space="0" w:color="auto"/>
        <w:left w:val="none" w:sz="0" w:space="0" w:color="auto"/>
        <w:bottom w:val="none" w:sz="0" w:space="0" w:color="auto"/>
        <w:right w:val="none" w:sz="0" w:space="0" w:color="auto"/>
      </w:divBdr>
    </w:div>
    <w:div w:id="1312714938">
      <w:bodyDiv w:val="1"/>
      <w:marLeft w:val="0"/>
      <w:marRight w:val="0"/>
      <w:marTop w:val="0"/>
      <w:marBottom w:val="0"/>
      <w:divBdr>
        <w:top w:val="none" w:sz="0" w:space="0" w:color="auto"/>
        <w:left w:val="none" w:sz="0" w:space="0" w:color="auto"/>
        <w:bottom w:val="none" w:sz="0" w:space="0" w:color="auto"/>
        <w:right w:val="none" w:sz="0" w:space="0" w:color="auto"/>
      </w:divBdr>
    </w:div>
    <w:div w:id="1327130133">
      <w:bodyDiv w:val="1"/>
      <w:marLeft w:val="0"/>
      <w:marRight w:val="0"/>
      <w:marTop w:val="0"/>
      <w:marBottom w:val="0"/>
      <w:divBdr>
        <w:top w:val="none" w:sz="0" w:space="0" w:color="auto"/>
        <w:left w:val="none" w:sz="0" w:space="0" w:color="auto"/>
        <w:bottom w:val="none" w:sz="0" w:space="0" w:color="auto"/>
        <w:right w:val="none" w:sz="0" w:space="0" w:color="auto"/>
      </w:divBdr>
    </w:div>
    <w:div w:id="1328365308">
      <w:bodyDiv w:val="1"/>
      <w:marLeft w:val="0"/>
      <w:marRight w:val="0"/>
      <w:marTop w:val="0"/>
      <w:marBottom w:val="0"/>
      <w:divBdr>
        <w:top w:val="none" w:sz="0" w:space="0" w:color="auto"/>
        <w:left w:val="none" w:sz="0" w:space="0" w:color="auto"/>
        <w:bottom w:val="none" w:sz="0" w:space="0" w:color="auto"/>
        <w:right w:val="none" w:sz="0" w:space="0" w:color="auto"/>
      </w:divBdr>
    </w:div>
    <w:div w:id="1338457078">
      <w:bodyDiv w:val="1"/>
      <w:marLeft w:val="0"/>
      <w:marRight w:val="0"/>
      <w:marTop w:val="0"/>
      <w:marBottom w:val="0"/>
      <w:divBdr>
        <w:top w:val="none" w:sz="0" w:space="0" w:color="auto"/>
        <w:left w:val="none" w:sz="0" w:space="0" w:color="auto"/>
        <w:bottom w:val="none" w:sz="0" w:space="0" w:color="auto"/>
        <w:right w:val="none" w:sz="0" w:space="0" w:color="auto"/>
      </w:divBdr>
    </w:div>
    <w:div w:id="1338968961">
      <w:bodyDiv w:val="1"/>
      <w:marLeft w:val="0"/>
      <w:marRight w:val="0"/>
      <w:marTop w:val="0"/>
      <w:marBottom w:val="0"/>
      <w:divBdr>
        <w:top w:val="none" w:sz="0" w:space="0" w:color="auto"/>
        <w:left w:val="none" w:sz="0" w:space="0" w:color="auto"/>
        <w:bottom w:val="none" w:sz="0" w:space="0" w:color="auto"/>
        <w:right w:val="none" w:sz="0" w:space="0" w:color="auto"/>
      </w:divBdr>
    </w:div>
    <w:div w:id="1354301531">
      <w:bodyDiv w:val="1"/>
      <w:marLeft w:val="0"/>
      <w:marRight w:val="0"/>
      <w:marTop w:val="0"/>
      <w:marBottom w:val="0"/>
      <w:divBdr>
        <w:top w:val="none" w:sz="0" w:space="0" w:color="auto"/>
        <w:left w:val="none" w:sz="0" w:space="0" w:color="auto"/>
        <w:bottom w:val="none" w:sz="0" w:space="0" w:color="auto"/>
        <w:right w:val="none" w:sz="0" w:space="0" w:color="auto"/>
      </w:divBdr>
    </w:div>
    <w:div w:id="1356805748">
      <w:bodyDiv w:val="1"/>
      <w:marLeft w:val="0"/>
      <w:marRight w:val="0"/>
      <w:marTop w:val="0"/>
      <w:marBottom w:val="0"/>
      <w:divBdr>
        <w:top w:val="none" w:sz="0" w:space="0" w:color="auto"/>
        <w:left w:val="none" w:sz="0" w:space="0" w:color="auto"/>
        <w:bottom w:val="none" w:sz="0" w:space="0" w:color="auto"/>
        <w:right w:val="none" w:sz="0" w:space="0" w:color="auto"/>
      </w:divBdr>
    </w:div>
    <w:div w:id="1358316777">
      <w:bodyDiv w:val="1"/>
      <w:marLeft w:val="0"/>
      <w:marRight w:val="0"/>
      <w:marTop w:val="0"/>
      <w:marBottom w:val="0"/>
      <w:divBdr>
        <w:top w:val="none" w:sz="0" w:space="0" w:color="auto"/>
        <w:left w:val="none" w:sz="0" w:space="0" w:color="auto"/>
        <w:bottom w:val="none" w:sz="0" w:space="0" w:color="auto"/>
        <w:right w:val="none" w:sz="0" w:space="0" w:color="auto"/>
      </w:divBdr>
    </w:div>
    <w:div w:id="1358965230">
      <w:bodyDiv w:val="1"/>
      <w:marLeft w:val="0"/>
      <w:marRight w:val="0"/>
      <w:marTop w:val="0"/>
      <w:marBottom w:val="0"/>
      <w:divBdr>
        <w:top w:val="none" w:sz="0" w:space="0" w:color="auto"/>
        <w:left w:val="none" w:sz="0" w:space="0" w:color="auto"/>
        <w:bottom w:val="none" w:sz="0" w:space="0" w:color="auto"/>
        <w:right w:val="none" w:sz="0" w:space="0" w:color="auto"/>
      </w:divBdr>
    </w:div>
    <w:div w:id="1369797793">
      <w:bodyDiv w:val="1"/>
      <w:marLeft w:val="0"/>
      <w:marRight w:val="0"/>
      <w:marTop w:val="0"/>
      <w:marBottom w:val="0"/>
      <w:divBdr>
        <w:top w:val="none" w:sz="0" w:space="0" w:color="auto"/>
        <w:left w:val="none" w:sz="0" w:space="0" w:color="auto"/>
        <w:bottom w:val="none" w:sz="0" w:space="0" w:color="auto"/>
        <w:right w:val="none" w:sz="0" w:space="0" w:color="auto"/>
      </w:divBdr>
    </w:div>
    <w:div w:id="1383291982">
      <w:bodyDiv w:val="1"/>
      <w:marLeft w:val="0"/>
      <w:marRight w:val="0"/>
      <w:marTop w:val="0"/>
      <w:marBottom w:val="0"/>
      <w:divBdr>
        <w:top w:val="none" w:sz="0" w:space="0" w:color="auto"/>
        <w:left w:val="none" w:sz="0" w:space="0" w:color="auto"/>
        <w:bottom w:val="none" w:sz="0" w:space="0" w:color="auto"/>
        <w:right w:val="none" w:sz="0" w:space="0" w:color="auto"/>
      </w:divBdr>
    </w:div>
    <w:div w:id="1386030971">
      <w:bodyDiv w:val="1"/>
      <w:marLeft w:val="0"/>
      <w:marRight w:val="0"/>
      <w:marTop w:val="0"/>
      <w:marBottom w:val="0"/>
      <w:divBdr>
        <w:top w:val="none" w:sz="0" w:space="0" w:color="auto"/>
        <w:left w:val="none" w:sz="0" w:space="0" w:color="auto"/>
        <w:bottom w:val="none" w:sz="0" w:space="0" w:color="auto"/>
        <w:right w:val="none" w:sz="0" w:space="0" w:color="auto"/>
      </w:divBdr>
    </w:div>
    <w:div w:id="1387950165">
      <w:bodyDiv w:val="1"/>
      <w:marLeft w:val="0"/>
      <w:marRight w:val="0"/>
      <w:marTop w:val="0"/>
      <w:marBottom w:val="0"/>
      <w:divBdr>
        <w:top w:val="none" w:sz="0" w:space="0" w:color="auto"/>
        <w:left w:val="none" w:sz="0" w:space="0" w:color="auto"/>
        <w:bottom w:val="none" w:sz="0" w:space="0" w:color="auto"/>
        <w:right w:val="none" w:sz="0" w:space="0" w:color="auto"/>
      </w:divBdr>
      <w:divsChild>
        <w:div w:id="184758781">
          <w:marLeft w:val="1080"/>
          <w:marRight w:val="0"/>
          <w:marTop w:val="100"/>
          <w:marBottom w:val="0"/>
          <w:divBdr>
            <w:top w:val="none" w:sz="0" w:space="0" w:color="auto"/>
            <w:left w:val="none" w:sz="0" w:space="0" w:color="auto"/>
            <w:bottom w:val="none" w:sz="0" w:space="0" w:color="auto"/>
            <w:right w:val="none" w:sz="0" w:space="0" w:color="auto"/>
          </w:divBdr>
        </w:div>
      </w:divsChild>
    </w:div>
    <w:div w:id="1395276858">
      <w:bodyDiv w:val="1"/>
      <w:marLeft w:val="0"/>
      <w:marRight w:val="0"/>
      <w:marTop w:val="0"/>
      <w:marBottom w:val="0"/>
      <w:divBdr>
        <w:top w:val="none" w:sz="0" w:space="0" w:color="auto"/>
        <w:left w:val="none" w:sz="0" w:space="0" w:color="auto"/>
        <w:bottom w:val="none" w:sz="0" w:space="0" w:color="auto"/>
        <w:right w:val="none" w:sz="0" w:space="0" w:color="auto"/>
      </w:divBdr>
    </w:div>
    <w:div w:id="1407145203">
      <w:bodyDiv w:val="1"/>
      <w:marLeft w:val="0"/>
      <w:marRight w:val="0"/>
      <w:marTop w:val="0"/>
      <w:marBottom w:val="0"/>
      <w:divBdr>
        <w:top w:val="none" w:sz="0" w:space="0" w:color="auto"/>
        <w:left w:val="none" w:sz="0" w:space="0" w:color="auto"/>
        <w:bottom w:val="none" w:sz="0" w:space="0" w:color="auto"/>
        <w:right w:val="none" w:sz="0" w:space="0" w:color="auto"/>
      </w:divBdr>
    </w:div>
    <w:div w:id="1409577982">
      <w:bodyDiv w:val="1"/>
      <w:marLeft w:val="0"/>
      <w:marRight w:val="0"/>
      <w:marTop w:val="0"/>
      <w:marBottom w:val="0"/>
      <w:divBdr>
        <w:top w:val="none" w:sz="0" w:space="0" w:color="auto"/>
        <w:left w:val="none" w:sz="0" w:space="0" w:color="auto"/>
        <w:bottom w:val="none" w:sz="0" w:space="0" w:color="auto"/>
        <w:right w:val="none" w:sz="0" w:space="0" w:color="auto"/>
      </w:divBdr>
    </w:div>
    <w:div w:id="1435663465">
      <w:bodyDiv w:val="1"/>
      <w:marLeft w:val="0"/>
      <w:marRight w:val="0"/>
      <w:marTop w:val="0"/>
      <w:marBottom w:val="0"/>
      <w:divBdr>
        <w:top w:val="none" w:sz="0" w:space="0" w:color="auto"/>
        <w:left w:val="none" w:sz="0" w:space="0" w:color="auto"/>
        <w:bottom w:val="none" w:sz="0" w:space="0" w:color="auto"/>
        <w:right w:val="none" w:sz="0" w:space="0" w:color="auto"/>
      </w:divBdr>
    </w:div>
    <w:div w:id="1454982228">
      <w:bodyDiv w:val="1"/>
      <w:marLeft w:val="0"/>
      <w:marRight w:val="0"/>
      <w:marTop w:val="0"/>
      <w:marBottom w:val="0"/>
      <w:divBdr>
        <w:top w:val="none" w:sz="0" w:space="0" w:color="auto"/>
        <w:left w:val="none" w:sz="0" w:space="0" w:color="auto"/>
        <w:bottom w:val="none" w:sz="0" w:space="0" w:color="auto"/>
        <w:right w:val="none" w:sz="0" w:space="0" w:color="auto"/>
      </w:divBdr>
    </w:div>
    <w:div w:id="1469935980">
      <w:bodyDiv w:val="1"/>
      <w:marLeft w:val="0"/>
      <w:marRight w:val="0"/>
      <w:marTop w:val="0"/>
      <w:marBottom w:val="0"/>
      <w:divBdr>
        <w:top w:val="none" w:sz="0" w:space="0" w:color="auto"/>
        <w:left w:val="none" w:sz="0" w:space="0" w:color="auto"/>
        <w:bottom w:val="none" w:sz="0" w:space="0" w:color="auto"/>
        <w:right w:val="none" w:sz="0" w:space="0" w:color="auto"/>
      </w:divBdr>
    </w:div>
    <w:div w:id="1506439026">
      <w:bodyDiv w:val="1"/>
      <w:marLeft w:val="0"/>
      <w:marRight w:val="0"/>
      <w:marTop w:val="0"/>
      <w:marBottom w:val="0"/>
      <w:divBdr>
        <w:top w:val="none" w:sz="0" w:space="0" w:color="auto"/>
        <w:left w:val="none" w:sz="0" w:space="0" w:color="auto"/>
        <w:bottom w:val="none" w:sz="0" w:space="0" w:color="auto"/>
        <w:right w:val="none" w:sz="0" w:space="0" w:color="auto"/>
      </w:divBdr>
    </w:div>
    <w:div w:id="1523475167">
      <w:bodyDiv w:val="1"/>
      <w:marLeft w:val="0"/>
      <w:marRight w:val="0"/>
      <w:marTop w:val="0"/>
      <w:marBottom w:val="0"/>
      <w:divBdr>
        <w:top w:val="none" w:sz="0" w:space="0" w:color="auto"/>
        <w:left w:val="none" w:sz="0" w:space="0" w:color="auto"/>
        <w:bottom w:val="none" w:sz="0" w:space="0" w:color="auto"/>
        <w:right w:val="none" w:sz="0" w:space="0" w:color="auto"/>
      </w:divBdr>
    </w:div>
    <w:div w:id="1546791355">
      <w:bodyDiv w:val="1"/>
      <w:marLeft w:val="0"/>
      <w:marRight w:val="0"/>
      <w:marTop w:val="0"/>
      <w:marBottom w:val="0"/>
      <w:divBdr>
        <w:top w:val="none" w:sz="0" w:space="0" w:color="auto"/>
        <w:left w:val="none" w:sz="0" w:space="0" w:color="auto"/>
        <w:bottom w:val="none" w:sz="0" w:space="0" w:color="auto"/>
        <w:right w:val="none" w:sz="0" w:space="0" w:color="auto"/>
      </w:divBdr>
    </w:div>
    <w:div w:id="1555503874">
      <w:bodyDiv w:val="1"/>
      <w:marLeft w:val="0"/>
      <w:marRight w:val="0"/>
      <w:marTop w:val="0"/>
      <w:marBottom w:val="0"/>
      <w:divBdr>
        <w:top w:val="none" w:sz="0" w:space="0" w:color="auto"/>
        <w:left w:val="none" w:sz="0" w:space="0" w:color="auto"/>
        <w:bottom w:val="none" w:sz="0" w:space="0" w:color="auto"/>
        <w:right w:val="none" w:sz="0" w:space="0" w:color="auto"/>
      </w:divBdr>
    </w:div>
    <w:div w:id="1582444118">
      <w:bodyDiv w:val="1"/>
      <w:marLeft w:val="0"/>
      <w:marRight w:val="0"/>
      <w:marTop w:val="0"/>
      <w:marBottom w:val="0"/>
      <w:divBdr>
        <w:top w:val="none" w:sz="0" w:space="0" w:color="auto"/>
        <w:left w:val="none" w:sz="0" w:space="0" w:color="auto"/>
        <w:bottom w:val="none" w:sz="0" w:space="0" w:color="auto"/>
        <w:right w:val="none" w:sz="0" w:space="0" w:color="auto"/>
      </w:divBdr>
    </w:div>
    <w:div w:id="1582526938">
      <w:bodyDiv w:val="1"/>
      <w:marLeft w:val="0"/>
      <w:marRight w:val="0"/>
      <w:marTop w:val="0"/>
      <w:marBottom w:val="0"/>
      <w:divBdr>
        <w:top w:val="none" w:sz="0" w:space="0" w:color="auto"/>
        <w:left w:val="none" w:sz="0" w:space="0" w:color="auto"/>
        <w:bottom w:val="none" w:sz="0" w:space="0" w:color="auto"/>
        <w:right w:val="none" w:sz="0" w:space="0" w:color="auto"/>
      </w:divBdr>
    </w:div>
    <w:div w:id="1584492665">
      <w:bodyDiv w:val="1"/>
      <w:marLeft w:val="0"/>
      <w:marRight w:val="0"/>
      <w:marTop w:val="0"/>
      <w:marBottom w:val="0"/>
      <w:divBdr>
        <w:top w:val="none" w:sz="0" w:space="0" w:color="auto"/>
        <w:left w:val="none" w:sz="0" w:space="0" w:color="auto"/>
        <w:bottom w:val="none" w:sz="0" w:space="0" w:color="auto"/>
        <w:right w:val="none" w:sz="0" w:space="0" w:color="auto"/>
      </w:divBdr>
    </w:div>
    <w:div w:id="1589190853">
      <w:bodyDiv w:val="1"/>
      <w:marLeft w:val="0"/>
      <w:marRight w:val="0"/>
      <w:marTop w:val="0"/>
      <w:marBottom w:val="0"/>
      <w:divBdr>
        <w:top w:val="none" w:sz="0" w:space="0" w:color="auto"/>
        <w:left w:val="none" w:sz="0" w:space="0" w:color="auto"/>
        <w:bottom w:val="none" w:sz="0" w:space="0" w:color="auto"/>
        <w:right w:val="none" w:sz="0" w:space="0" w:color="auto"/>
      </w:divBdr>
    </w:div>
    <w:div w:id="1607808284">
      <w:bodyDiv w:val="1"/>
      <w:marLeft w:val="0"/>
      <w:marRight w:val="0"/>
      <w:marTop w:val="0"/>
      <w:marBottom w:val="0"/>
      <w:divBdr>
        <w:top w:val="none" w:sz="0" w:space="0" w:color="auto"/>
        <w:left w:val="none" w:sz="0" w:space="0" w:color="auto"/>
        <w:bottom w:val="none" w:sz="0" w:space="0" w:color="auto"/>
        <w:right w:val="none" w:sz="0" w:space="0" w:color="auto"/>
      </w:divBdr>
    </w:div>
    <w:div w:id="1631473445">
      <w:bodyDiv w:val="1"/>
      <w:marLeft w:val="0"/>
      <w:marRight w:val="0"/>
      <w:marTop w:val="0"/>
      <w:marBottom w:val="0"/>
      <w:divBdr>
        <w:top w:val="none" w:sz="0" w:space="0" w:color="auto"/>
        <w:left w:val="none" w:sz="0" w:space="0" w:color="auto"/>
        <w:bottom w:val="none" w:sz="0" w:space="0" w:color="auto"/>
        <w:right w:val="none" w:sz="0" w:space="0" w:color="auto"/>
      </w:divBdr>
    </w:div>
    <w:div w:id="1647079667">
      <w:bodyDiv w:val="1"/>
      <w:marLeft w:val="0"/>
      <w:marRight w:val="0"/>
      <w:marTop w:val="0"/>
      <w:marBottom w:val="0"/>
      <w:divBdr>
        <w:top w:val="none" w:sz="0" w:space="0" w:color="auto"/>
        <w:left w:val="none" w:sz="0" w:space="0" w:color="auto"/>
        <w:bottom w:val="none" w:sz="0" w:space="0" w:color="auto"/>
        <w:right w:val="none" w:sz="0" w:space="0" w:color="auto"/>
      </w:divBdr>
    </w:div>
    <w:div w:id="1669167422">
      <w:bodyDiv w:val="1"/>
      <w:marLeft w:val="0"/>
      <w:marRight w:val="0"/>
      <w:marTop w:val="0"/>
      <w:marBottom w:val="0"/>
      <w:divBdr>
        <w:top w:val="none" w:sz="0" w:space="0" w:color="auto"/>
        <w:left w:val="none" w:sz="0" w:space="0" w:color="auto"/>
        <w:bottom w:val="none" w:sz="0" w:space="0" w:color="auto"/>
        <w:right w:val="none" w:sz="0" w:space="0" w:color="auto"/>
      </w:divBdr>
    </w:div>
    <w:div w:id="1683900767">
      <w:bodyDiv w:val="1"/>
      <w:marLeft w:val="0"/>
      <w:marRight w:val="0"/>
      <w:marTop w:val="0"/>
      <w:marBottom w:val="0"/>
      <w:divBdr>
        <w:top w:val="none" w:sz="0" w:space="0" w:color="auto"/>
        <w:left w:val="none" w:sz="0" w:space="0" w:color="auto"/>
        <w:bottom w:val="none" w:sz="0" w:space="0" w:color="auto"/>
        <w:right w:val="none" w:sz="0" w:space="0" w:color="auto"/>
      </w:divBdr>
    </w:div>
    <w:div w:id="1707219529">
      <w:bodyDiv w:val="1"/>
      <w:marLeft w:val="0"/>
      <w:marRight w:val="0"/>
      <w:marTop w:val="0"/>
      <w:marBottom w:val="0"/>
      <w:divBdr>
        <w:top w:val="none" w:sz="0" w:space="0" w:color="auto"/>
        <w:left w:val="none" w:sz="0" w:space="0" w:color="auto"/>
        <w:bottom w:val="none" w:sz="0" w:space="0" w:color="auto"/>
        <w:right w:val="none" w:sz="0" w:space="0" w:color="auto"/>
      </w:divBdr>
    </w:div>
    <w:div w:id="1713309617">
      <w:bodyDiv w:val="1"/>
      <w:marLeft w:val="0"/>
      <w:marRight w:val="0"/>
      <w:marTop w:val="0"/>
      <w:marBottom w:val="0"/>
      <w:divBdr>
        <w:top w:val="none" w:sz="0" w:space="0" w:color="auto"/>
        <w:left w:val="none" w:sz="0" w:space="0" w:color="auto"/>
        <w:bottom w:val="none" w:sz="0" w:space="0" w:color="auto"/>
        <w:right w:val="none" w:sz="0" w:space="0" w:color="auto"/>
      </w:divBdr>
    </w:div>
    <w:div w:id="1716126447">
      <w:bodyDiv w:val="1"/>
      <w:marLeft w:val="0"/>
      <w:marRight w:val="0"/>
      <w:marTop w:val="0"/>
      <w:marBottom w:val="0"/>
      <w:divBdr>
        <w:top w:val="none" w:sz="0" w:space="0" w:color="auto"/>
        <w:left w:val="none" w:sz="0" w:space="0" w:color="auto"/>
        <w:bottom w:val="none" w:sz="0" w:space="0" w:color="auto"/>
        <w:right w:val="none" w:sz="0" w:space="0" w:color="auto"/>
      </w:divBdr>
    </w:div>
    <w:div w:id="1722554211">
      <w:bodyDiv w:val="1"/>
      <w:marLeft w:val="0"/>
      <w:marRight w:val="0"/>
      <w:marTop w:val="0"/>
      <w:marBottom w:val="0"/>
      <w:divBdr>
        <w:top w:val="none" w:sz="0" w:space="0" w:color="auto"/>
        <w:left w:val="none" w:sz="0" w:space="0" w:color="auto"/>
        <w:bottom w:val="none" w:sz="0" w:space="0" w:color="auto"/>
        <w:right w:val="none" w:sz="0" w:space="0" w:color="auto"/>
      </w:divBdr>
    </w:div>
    <w:div w:id="1739134129">
      <w:bodyDiv w:val="1"/>
      <w:marLeft w:val="0"/>
      <w:marRight w:val="0"/>
      <w:marTop w:val="0"/>
      <w:marBottom w:val="0"/>
      <w:divBdr>
        <w:top w:val="none" w:sz="0" w:space="0" w:color="auto"/>
        <w:left w:val="none" w:sz="0" w:space="0" w:color="auto"/>
        <w:bottom w:val="none" w:sz="0" w:space="0" w:color="auto"/>
        <w:right w:val="none" w:sz="0" w:space="0" w:color="auto"/>
      </w:divBdr>
    </w:div>
    <w:div w:id="1781801881">
      <w:bodyDiv w:val="1"/>
      <w:marLeft w:val="0"/>
      <w:marRight w:val="0"/>
      <w:marTop w:val="0"/>
      <w:marBottom w:val="0"/>
      <w:divBdr>
        <w:top w:val="none" w:sz="0" w:space="0" w:color="auto"/>
        <w:left w:val="none" w:sz="0" w:space="0" w:color="auto"/>
        <w:bottom w:val="none" w:sz="0" w:space="0" w:color="auto"/>
        <w:right w:val="none" w:sz="0" w:space="0" w:color="auto"/>
      </w:divBdr>
    </w:div>
    <w:div w:id="1787432509">
      <w:bodyDiv w:val="1"/>
      <w:marLeft w:val="0"/>
      <w:marRight w:val="0"/>
      <w:marTop w:val="0"/>
      <w:marBottom w:val="0"/>
      <w:divBdr>
        <w:top w:val="none" w:sz="0" w:space="0" w:color="auto"/>
        <w:left w:val="none" w:sz="0" w:space="0" w:color="auto"/>
        <w:bottom w:val="none" w:sz="0" w:space="0" w:color="auto"/>
        <w:right w:val="none" w:sz="0" w:space="0" w:color="auto"/>
      </w:divBdr>
    </w:div>
    <w:div w:id="1801259966">
      <w:bodyDiv w:val="1"/>
      <w:marLeft w:val="0"/>
      <w:marRight w:val="0"/>
      <w:marTop w:val="0"/>
      <w:marBottom w:val="0"/>
      <w:divBdr>
        <w:top w:val="none" w:sz="0" w:space="0" w:color="auto"/>
        <w:left w:val="none" w:sz="0" w:space="0" w:color="auto"/>
        <w:bottom w:val="none" w:sz="0" w:space="0" w:color="auto"/>
        <w:right w:val="none" w:sz="0" w:space="0" w:color="auto"/>
      </w:divBdr>
    </w:div>
    <w:div w:id="1802839668">
      <w:bodyDiv w:val="1"/>
      <w:marLeft w:val="0"/>
      <w:marRight w:val="0"/>
      <w:marTop w:val="0"/>
      <w:marBottom w:val="0"/>
      <w:divBdr>
        <w:top w:val="none" w:sz="0" w:space="0" w:color="auto"/>
        <w:left w:val="none" w:sz="0" w:space="0" w:color="auto"/>
        <w:bottom w:val="none" w:sz="0" w:space="0" w:color="auto"/>
        <w:right w:val="none" w:sz="0" w:space="0" w:color="auto"/>
      </w:divBdr>
    </w:div>
    <w:div w:id="1809006502">
      <w:bodyDiv w:val="1"/>
      <w:marLeft w:val="0"/>
      <w:marRight w:val="0"/>
      <w:marTop w:val="0"/>
      <w:marBottom w:val="0"/>
      <w:divBdr>
        <w:top w:val="none" w:sz="0" w:space="0" w:color="auto"/>
        <w:left w:val="none" w:sz="0" w:space="0" w:color="auto"/>
        <w:bottom w:val="none" w:sz="0" w:space="0" w:color="auto"/>
        <w:right w:val="none" w:sz="0" w:space="0" w:color="auto"/>
      </w:divBdr>
    </w:div>
    <w:div w:id="1832484540">
      <w:bodyDiv w:val="1"/>
      <w:marLeft w:val="0"/>
      <w:marRight w:val="0"/>
      <w:marTop w:val="0"/>
      <w:marBottom w:val="0"/>
      <w:divBdr>
        <w:top w:val="none" w:sz="0" w:space="0" w:color="auto"/>
        <w:left w:val="none" w:sz="0" w:space="0" w:color="auto"/>
        <w:bottom w:val="none" w:sz="0" w:space="0" w:color="auto"/>
        <w:right w:val="none" w:sz="0" w:space="0" w:color="auto"/>
      </w:divBdr>
    </w:div>
    <w:div w:id="1851872961">
      <w:bodyDiv w:val="1"/>
      <w:marLeft w:val="0"/>
      <w:marRight w:val="0"/>
      <w:marTop w:val="0"/>
      <w:marBottom w:val="0"/>
      <w:divBdr>
        <w:top w:val="none" w:sz="0" w:space="0" w:color="auto"/>
        <w:left w:val="none" w:sz="0" w:space="0" w:color="auto"/>
        <w:bottom w:val="none" w:sz="0" w:space="0" w:color="auto"/>
        <w:right w:val="none" w:sz="0" w:space="0" w:color="auto"/>
      </w:divBdr>
    </w:div>
    <w:div w:id="1855420688">
      <w:bodyDiv w:val="1"/>
      <w:marLeft w:val="0"/>
      <w:marRight w:val="0"/>
      <w:marTop w:val="0"/>
      <w:marBottom w:val="0"/>
      <w:divBdr>
        <w:top w:val="none" w:sz="0" w:space="0" w:color="auto"/>
        <w:left w:val="none" w:sz="0" w:space="0" w:color="auto"/>
        <w:bottom w:val="none" w:sz="0" w:space="0" w:color="auto"/>
        <w:right w:val="none" w:sz="0" w:space="0" w:color="auto"/>
      </w:divBdr>
    </w:div>
    <w:div w:id="1866750666">
      <w:bodyDiv w:val="1"/>
      <w:marLeft w:val="0"/>
      <w:marRight w:val="0"/>
      <w:marTop w:val="0"/>
      <w:marBottom w:val="0"/>
      <w:divBdr>
        <w:top w:val="none" w:sz="0" w:space="0" w:color="auto"/>
        <w:left w:val="none" w:sz="0" w:space="0" w:color="auto"/>
        <w:bottom w:val="none" w:sz="0" w:space="0" w:color="auto"/>
        <w:right w:val="none" w:sz="0" w:space="0" w:color="auto"/>
      </w:divBdr>
    </w:div>
    <w:div w:id="1867523182">
      <w:bodyDiv w:val="1"/>
      <w:marLeft w:val="0"/>
      <w:marRight w:val="0"/>
      <w:marTop w:val="0"/>
      <w:marBottom w:val="0"/>
      <w:divBdr>
        <w:top w:val="none" w:sz="0" w:space="0" w:color="auto"/>
        <w:left w:val="none" w:sz="0" w:space="0" w:color="auto"/>
        <w:bottom w:val="none" w:sz="0" w:space="0" w:color="auto"/>
        <w:right w:val="none" w:sz="0" w:space="0" w:color="auto"/>
      </w:divBdr>
    </w:div>
    <w:div w:id="1880900424">
      <w:bodyDiv w:val="1"/>
      <w:marLeft w:val="0"/>
      <w:marRight w:val="0"/>
      <w:marTop w:val="0"/>
      <w:marBottom w:val="0"/>
      <w:divBdr>
        <w:top w:val="none" w:sz="0" w:space="0" w:color="auto"/>
        <w:left w:val="none" w:sz="0" w:space="0" w:color="auto"/>
        <w:bottom w:val="none" w:sz="0" w:space="0" w:color="auto"/>
        <w:right w:val="none" w:sz="0" w:space="0" w:color="auto"/>
      </w:divBdr>
    </w:div>
    <w:div w:id="1908300247">
      <w:bodyDiv w:val="1"/>
      <w:marLeft w:val="0"/>
      <w:marRight w:val="0"/>
      <w:marTop w:val="0"/>
      <w:marBottom w:val="0"/>
      <w:divBdr>
        <w:top w:val="none" w:sz="0" w:space="0" w:color="auto"/>
        <w:left w:val="none" w:sz="0" w:space="0" w:color="auto"/>
        <w:bottom w:val="none" w:sz="0" w:space="0" w:color="auto"/>
        <w:right w:val="none" w:sz="0" w:space="0" w:color="auto"/>
      </w:divBdr>
    </w:div>
    <w:div w:id="1918591676">
      <w:bodyDiv w:val="1"/>
      <w:marLeft w:val="0"/>
      <w:marRight w:val="0"/>
      <w:marTop w:val="0"/>
      <w:marBottom w:val="0"/>
      <w:divBdr>
        <w:top w:val="none" w:sz="0" w:space="0" w:color="auto"/>
        <w:left w:val="none" w:sz="0" w:space="0" w:color="auto"/>
        <w:bottom w:val="none" w:sz="0" w:space="0" w:color="auto"/>
        <w:right w:val="none" w:sz="0" w:space="0" w:color="auto"/>
      </w:divBdr>
    </w:div>
    <w:div w:id="1921868682">
      <w:bodyDiv w:val="1"/>
      <w:marLeft w:val="0"/>
      <w:marRight w:val="0"/>
      <w:marTop w:val="0"/>
      <w:marBottom w:val="0"/>
      <w:divBdr>
        <w:top w:val="none" w:sz="0" w:space="0" w:color="auto"/>
        <w:left w:val="none" w:sz="0" w:space="0" w:color="auto"/>
        <w:bottom w:val="none" w:sz="0" w:space="0" w:color="auto"/>
        <w:right w:val="none" w:sz="0" w:space="0" w:color="auto"/>
      </w:divBdr>
    </w:div>
    <w:div w:id="1928151600">
      <w:bodyDiv w:val="1"/>
      <w:marLeft w:val="0"/>
      <w:marRight w:val="0"/>
      <w:marTop w:val="0"/>
      <w:marBottom w:val="0"/>
      <w:divBdr>
        <w:top w:val="none" w:sz="0" w:space="0" w:color="auto"/>
        <w:left w:val="none" w:sz="0" w:space="0" w:color="auto"/>
        <w:bottom w:val="none" w:sz="0" w:space="0" w:color="auto"/>
        <w:right w:val="none" w:sz="0" w:space="0" w:color="auto"/>
      </w:divBdr>
    </w:div>
    <w:div w:id="1945458638">
      <w:bodyDiv w:val="1"/>
      <w:marLeft w:val="0"/>
      <w:marRight w:val="0"/>
      <w:marTop w:val="0"/>
      <w:marBottom w:val="0"/>
      <w:divBdr>
        <w:top w:val="none" w:sz="0" w:space="0" w:color="auto"/>
        <w:left w:val="none" w:sz="0" w:space="0" w:color="auto"/>
        <w:bottom w:val="none" w:sz="0" w:space="0" w:color="auto"/>
        <w:right w:val="none" w:sz="0" w:space="0" w:color="auto"/>
      </w:divBdr>
    </w:div>
    <w:div w:id="1953004091">
      <w:bodyDiv w:val="1"/>
      <w:marLeft w:val="0"/>
      <w:marRight w:val="0"/>
      <w:marTop w:val="0"/>
      <w:marBottom w:val="0"/>
      <w:divBdr>
        <w:top w:val="none" w:sz="0" w:space="0" w:color="auto"/>
        <w:left w:val="none" w:sz="0" w:space="0" w:color="auto"/>
        <w:bottom w:val="none" w:sz="0" w:space="0" w:color="auto"/>
        <w:right w:val="none" w:sz="0" w:space="0" w:color="auto"/>
      </w:divBdr>
    </w:div>
    <w:div w:id="1957826816">
      <w:bodyDiv w:val="1"/>
      <w:marLeft w:val="0"/>
      <w:marRight w:val="0"/>
      <w:marTop w:val="0"/>
      <w:marBottom w:val="0"/>
      <w:divBdr>
        <w:top w:val="none" w:sz="0" w:space="0" w:color="auto"/>
        <w:left w:val="none" w:sz="0" w:space="0" w:color="auto"/>
        <w:bottom w:val="none" w:sz="0" w:space="0" w:color="auto"/>
        <w:right w:val="none" w:sz="0" w:space="0" w:color="auto"/>
      </w:divBdr>
    </w:div>
    <w:div w:id="1959683576">
      <w:bodyDiv w:val="1"/>
      <w:marLeft w:val="0"/>
      <w:marRight w:val="0"/>
      <w:marTop w:val="0"/>
      <w:marBottom w:val="0"/>
      <w:divBdr>
        <w:top w:val="none" w:sz="0" w:space="0" w:color="auto"/>
        <w:left w:val="none" w:sz="0" w:space="0" w:color="auto"/>
        <w:bottom w:val="none" w:sz="0" w:space="0" w:color="auto"/>
        <w:right w:val="none" w:sz="0" w:space="0" w:color="auto"/>
      </w:divBdr>
    </w:div>
    <w:div w:id="1995991158">
      <w:bodyDiv w:val="1"/>
      <w:marLeft w:val="0"/>
      <w:marRight w:val="0"/>
      <w:marTop w:val="0"/>
      <w:marBottom w:val="0"/>
      <w:divBdr>
        <w:top w:val="none" w:sz="0" w:space="0" w:color="auto"/>
        <w:left w:val="none" w:sz="0" w:space="0" w:color="auto"/>
        <w:bottom w:val="none" w:sz="0" w:space="0" w:color="auto"/>
        <w:right w:val="none" w:sz="0" w:space="0" w:color="auto"/>
      </w:divBdr>
    </w:div>
    <w:div w:id="1998655706">
      <w:bodyDiv w:val="1"/>
      <w:marLeft w:val="0"/>
      <w:marRight w:val="0"/>
      <w:marTop w:val="0"/>
      <w:marBottom w:val="0"/>
      <w:divBdr>
        <w:top w:val="none" w:sz="0" w:space="0" w:color="auto"/>
        <w:left w:val="none" w:sz="0" w:space="0" w:color="auto"/>
        <w:bottom w:val="none" w:sz="0" w:space="0" w:color="auto"/>
        <w:right w:val="none" w:sz="0" w:space="0" w:color="auto"/>
      </w:divBdr>
    </w:div>
    <w:div w:id="2022467965">
      <w:bodyDiv w:val="1"/>
      <w:marLeft w:val="0"/>
      <w:marRight w:val="0"/>
      <w:marTop w:val="0"/>
      <w:marBottom w:val="0"/>
      <w:divBdr>
        <w:top w:val="none" w:sz="0" w:space="0" w:color="auto"/>
        <w:left w:val="none" w:sz="0" w:space="0" w:color="auto"/>
        <w:bottom w:val="none" w:sz="0" w:space="0" w:color="auto"/>
        <w:right w:val="none" w:sz="0" w:space="0" w:color="auto"/>
      </w:divBdr>
    </w:div>
    <w:div w:id="2030521062">
      <w:bodyDiv w:val="1"/>
      <w:marLeft w:val="0"/>
      <w:marRight w:val="0"/>
      <w:marTop w:val="0"/>
      <w:marBottom w:val="0"/>
      <w:divBdr>
        <w:top w:val="none" w:sz="0" w:space="0" w:color="auto"/>
        <w:left w:val="none" w:sz="0" w:space="0" w:color="auto"/>
        <w:bottom w:val="none" w:sz="0" w:space="0" w:color="auto"/>
        <w:right w:val="none" w:sz="0" w:space="0" w:color="auto"/>
      </w:divBdr>
    </w:div>
    <w:div w:id="2034649424">
      <w:bodyDiv w:val="1"/>
      <w:marLeft w:val="0"/>
      <w:marRight w:val="0"/>
      <w:marTop w:val="0"/>
      <w:marBottom w:val="0"/>
      <w:divBdr>
        <w:top w:val="none" w:sz="0" w:space="0" w:color="auto"/>
        <w:left w:val="none" w:sz="0" w:space="0" w:color="auto"/>
        <w:bottom w:val="none" w:sz="0" w:space="0" w:color="auto"/>
        <w:right w:val="none" w:sz="0" w:space="0" w:color="auto"/>
      </w:divBdr>
    </w:div>
    <w:div w:id="2039963628">
      <w:bodyDiv w:val="1"/>
      <w:marLeft w:val="0"/>
      <w:marRight w:val="0"/>
      <w:marTop w:val="0"/>
      <w:marBottom w:val="0"/>
      <w:divBdr>
        <w:top w:val="none" w:sz="0" w:space="0" w:color="auto"/>
        <w:left w:val="none" w:sz="0" w:space="0" w:color="auto"/>
        <w:bottom w:val="none" w:sz="0" w:space="0" w:color="auto"/>
        <w:right w:val="none" w:sz="0" w:space="0" w:color="auto"/>
      </w:divBdr>
    </w:div>
    <w:div w:id="2046782291">
      <w:bodyDiv w:val="1"/>
      <w:marLeft w:val="0"/>
      <w:marRight w:val="0"/>
      <w:marTop w:val="0"/>
      <w:marBottom w:val="0"/>
      <w:divBdr>
        <w:top w:val="none" w:sz="0" w:space="0" w:color="auto"/>
        <w:left w:val="none" w:sz="0" w:space="0" w:color="auto"/>
        <w:bottom w:val="none" w:sz="0" w:space="0" w:color="auto"/>
        <w:right w:val="none" w:sz="0" w:space="0" w:color="auto"/>
      </w:divBdr>
    </w:div>
    <w:div w:id="2048337072">
      <w:bodyDiv w:val="1"/>
      <w:marLeft w:val="0"/>
      <w:marRight w:val="0"/>
      <w:marTop w:val="0"/>
      <w:marBottom w:val="0"/>
      <w:divBdr>
        <w:top w:val="none" w:sz="0" w:space="0" w:color="auto"/>
        <w:left w:val="none" w:sz="0" w:space="0" w:color="auto"/>
        <w:bottom w:val="none" w:sz="0" w:space="0" w:color="auto"/>
        <w:right w:val="none" w:sz="0" w:space="0" w:color="auto"/>
      </w:divBdr>
    </w:div>
    <w:div w:id="2058622161">
      <w:bodyDiv w:val="1"/>
      <w:marLeft w:val="0"/>
      <w:marRight w:val="0"/>
      <w:marTop w:val="0"/>
      <w:marBottom w:val="0"/>
      <w:divBdr>
        <w:top w:val="none" w:sz="0" w:space="0" w:color="auto"/>
        <w:left w:val="none" w:sz="0" w:space="0" w:color="auto"/>
        <w:bottom w:val="none" w:sz="0" w:space="0" w:color="auto"/>
        <w:right w:val="none" w:sz="0" w:space="0" w:color="auto"/>
      </w:divBdr>
    </w:div>
    <w:div w:id="2062514123">
      <w:bodyDiv w:val="1"/>
      <w:marLeft w:val="0"/>
      <w:marRight w:val="0"/>
      <w:marTop w:val="0"/>
      <w:marBottom w:val="0"/>
      <w:divBdr>
        <w:top w:val="none" w:sz="0" w:space="0" w:color="auto"/>
        <w:left w:val="none" w:sz="0" w:space="0" w:color="auto"/>
        <w:bottom w:val="none" w:sz="0" w:space="0" w:color="auto"/>
        <w:right w:val="none" w:sz="0" w:space="0" w:color="auto"/>
      </w:divBdr>
    </w:div>
    <w:div w:id="2075883071">
      <w:bodyDiv w:val="1"/>
      <w:marLeft w:val="0"/>
      <w:marRight w:val="0"/>
      <w:marTop w:val="0"/>
      <w:marBottom w:val="0"/>
      <w:divBdr>
        <w:top w:val="none" w:sz="0" w:space="0" w:color="auto"/>
        <w:left w:val="none" w:sz="0" w:space="0" w:color="auto"/>
        <w:bottom w:val="none" w:sz="0" w:space="0" w:color="auto"/>
        <w:right w:val="none" w:sz="0" w:space="0" w:color="auto"/>
      </w:divBdr>
    </w:div>
    <w:div w:id="2076277132">
      <w:bodyDiv w:val="1"/>
      <w:marLeft w:val="0"/>
      <w:marRight w:val="0"/>
      <w:marTop w:val="0"/>
      <w:marBottom w:val="0"/>
      <w:divBdr>
        <w:top w:val="none" w:sz="0" w:space="0" w:color="auto"/>
        <w:left w:val="none" w:sz="0" w:space="0" w:color="auto"/>
        <w:bottom w:val="none" w:sz="0" w:space="0" w:color="auto"/>
        <w:right w:val="none" w:sz="0" w:space="0" w:color="auto"/>
      </w:divBdr>
    </w:div>
    <w:div w:id="2105883973">
      <w:bodyDiv w:val="1"/>
      <w:marLeft w:val="0"/>
      <w:marRight w:val="0"/>
      <w:marTop w:val="0"/>
      <w:marBottom w:val="0"/>
      <w:divBdr>
        <w:top w:val="none" w:sz="0" w:space="0" w:color="auto"/>
        <w:left w:val="none" w:sz="0" w:space="0" w:color="auto"/>
        <w:bottom w:val="none" w:sz="0" w:space="0" w:color="auto"/>
        <w:right w:val="none" w:sz="0" w:space="0" w:color="auto"/>
      </w:divBdr>
    </w:div>
    <w:div w:id="2106267021">
      <w:bodyDiv w:val="1"/>
      <w:marLeft w:val="0"/>
      <w:marRight w:val="0"/>
      <w:marTop w:val="0"/>
      <w:marBottom w:val="0"/>
      <w:divBdr>
        <w:top w:val="none" w:sz="0" w:space="0" w:color="auto"/>
        <w:left w:val="none" w:sz="0" w:space="0" w:color="auto"/>
        <w:bottom w:val="none" w:sz="0" w:space="0" w:color="auto"/>
        <w:right w:val="none" w:sz="0" w:space="0" w:color="auto"/>
      </w:divBdr>
    </w:div>
    <w:div w:id="2106605472">
      <w:bodyDiv w:val="1"/>
      <w:marLeft w:val="0"/>
      <w:marRight w:val="0"/>
      <w:marTop w:val="0"/>
      <w:marBottom w:val="0"/>
      <w:divBdr>
        <w:top w:val="none" w:sz="0" w:space="0" w:color="auto"/>
        <w:left w:val="none" w:sz="0" w:space="0" w:color="auto"/>
        <w:bottom w:val="none" w:sz="0" w:space="0" w:color="auto"/>
        <w:right w:val="none" w:sz="0" w:space="0" w:color="auto"/>
      </w:divBdr>
    </w:div>
    <w:div w:id="2117216264">
      <w:bodyDiv w:val="1"/>
      <w:marLeft w:val="0"/>
      <w:marRight w:val="0"/>
      <w:marTop w:val="0"/>
      <w:marBottom w:val="0"/>
      <w:divBdr>
        <w:top w:val="none" w:sz="0" w:space="0" w:color="auto"/>
        <w:left w:val="none" w:sz="0" w:space="0" w:color="auto"/>
        <w:bottom w:val="none" w:sz="0" w:space="0" w:color="auto"/>
        <w:right w:val="none" w:sz="0" w:space="0" w:color="auto"/>
      </w:divBdr>
    </w:div>
    <w:div w:id="2145585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SAEFOwner xmlns="http://schemas.microsoft.com/sharepoint/v3" xsi:nil="true"/>
    <SAEFDocumentTypeTaxHTField0 xmlns="http://schemas.microsoft.com/sharepoint/v3">
      <Terms xmlns="http://schemas.microsoft.com/office/infopath/2007/PartnerControls"/>
    </SAEFDocumentTypeTaxHTField0>
    <SAEFLanguageTaxHTField0 xmlns="http://schemas.microsoft.com/sharepoint/v3">
      <Terms xmlns="http://schemas.microsoft.com/office/infopath/2007/PartnerControls">
        <TermInfo xmlns="http://schemas.microsoft.com/office/infopath/2007/PartnerControls">
          <TermName xmlns="http://schemas.microsoft.com/office/infopath/2007/PartnerControls">English</TermName>
          <TermId xmlns="http://schemas.microsoft.com/office/infopath/2007/PartnerControls">bd3ad5ee-f0c3-40aa-8cc8-36ef09940af3</TermId>
        </TermInfo>
      </Terms>
    </SAEFLanguageTaxHTField0>
    <SAEFCollection xmlns="http://schemas.microsoft.com/sharepoint/v3">false</SAEFCollection>
    <SAEFBusinessProcessTaxHTField0 xmlns="http://schemas.microsoft.com/sharepoint/v3">
      <Terms xmlns="http://schemas.microsoft.com/office/infopath/2007/PartnerControls">
        <TermInfo xmlns="http://schemas.microsoft.com/office/infopath/2007/PartnerControls">
          <TermName xmlns="http://schemas.microsoft.com/office/infopath/2007/PartnerControls">Health - Manage Health</TermName>
          <TermId xmlns="http://schemas.microsoft.com/office/infopath/2007/PartnerControls">7355aa94-7b20-46d3-826c-15d877f74338</TermId>
        </TermInfo>
      </Terms>
    </SAEFBusinessProcessTaxHTField0>
    <SAEFLegalEntityTaxHTField0 xmlns="http://schemas.microsoft.com/sharepoint/v3">
      <Terms xmlns="http://schemas.microsoft.com/office/infopath/2007/PartnerControls">
        <TermInfo xmlns="http://schemas.microsoft.com/office/infopath/2007/PartnerControls">
          <TermName xmlns="http://schemas.microsoft.com/office/infopath/2007/PartnerControls">Shell International B.V.</TermName>
          <TermId xmlns="http://schemas.microsoft.com/office/infopath/2007/PartnerControls">9132d9f5-7ca8-4411-8616-d5538f34b7de</TermId>
        </TermInfo>
      </Terms>
    </SAEFLegalEntityTaxHTField0>
    <SAEFBusinessTaxHTField0 xmlns="http://schemas.microsoft.com/sharepoint/v3">
      <Terms xmlns="http://schemas.microsoft.com/office/infopath/2007/PartnerControls">
        <TermInfo xmlns="http://schemas.microsoft.com/office/infopath/2007/PartnerControls">
          <TermName xmlns="http://schemas.microsoft.com/office/infopath/2007/PartnerControls">Global Functions</TermName>
          <TermId xmlns="http://schemas.microsoft.com/office/infopath/2007/PartnerControls">97a538f4-23ff-40fe-9c6e-c1dbb6867298</TermId>
        </TermInfo>
      </Terms>
    </SAEFBusinessTaxHTField0>
    <SAEFExportControlClassificationTaxHTField0 xmlns="http://schemas.microsoft.com/sharepoint/v3">
      <Terms xmlns="http://schemas.microsoft.com/office/infopath/2007/PartnerControls"/>
    </SAEFExportControlClassificationTaxHTField0>
    <SAEFBusinessUnitRegionTaxHTField0 xmlns="http://schemas.microsoft.com/sharepoint/v3">
      <Terms xmlns="http://schemas.microsoft.com/office/infopath/2007/PartnerControls">
        <TermInfo xmlns="http://schemas.microsoft.com/office/infopath/2007/PartnerControls">
          <TermName xmlns="http://schemas.microsoft.com/office/infopath/2007/PartnerControls">HR &amp; Corporate</TermName>
          <TermId xmlns="http://schemas.microsoft.com/office/infopath/2007/PartnerControls">8ea0bffd-053a-4d6e-8eba-61a1c3904e7c</TermId>
        </TermInfo>
      </Terms>
    </SAEFBusinessUnitRegionTaxHTField0>
    <SAEFGlobalFunctionTaxHTField0 xmlns="http://schemas.microsoft.com/sharepoint/v3">
      <Terms xmlns="http://schemas.microsoft.com/office/infopath/2007/PartnerControls">
        <TermInfo xmlns="http://schemas.microsoft.com/office/infopath/2007/PartnerControls">
          <TermName xmlns="http://schemas.microsoft.com/office/infopath/2007/PartnerControls">Corporate</TermName>
          <TermId xmlns="http://schemas.microsoft.com/office/infopath/2007/PartnerControls">32f34e3b-9da6-4723-be31-1f637e1d5e3a</TermId>
        </TermInfo>
      </Terms>
    </SAEFGlobalFunctionTaxHTField0>
    <SAEFCountryOfJurisdictionTaxHTField0 xmlns="http://schemas.microsoft.com/sharepoint/v3">
      <Terms xmlns="http://schemas.microsoft.com/office/infopath/2007/PartnerControls">
        <TermInfo xmlns="http://schemas.microsoft.com/office/infopath/2007/PartnerControls">
          <TermName xmlns="http://schemas.microsoft.com/office/infopath/2007/PartnerControls">NETHERLANDS</TermName>
          <TermId xmlns="http://schemas.microsoft.com/office/infopath/2007/PartnerControls">54565ecb-470f-40ea-a584-819150a65a13</TermId>
        </TermInfo>
      </Terms>
    </SAEFCountryOfJurisdictionTaxHTField0>
    <SAEFSecurityClassificationTaxHTField0 xmlns="http://schemas.microsoft.com/sharepoint/v3">
      <Terms xmlns="http://schemas.microsoft.com/office/infopath/2007/PartnerControls">
        <TermInfo xmlns="http://schemas.microsoft.com/office/infopath/2007/PartnerControls">
          <TermName xmlns="http://schemas.microsoft.com/office/infopath/2007/PartnerControls">Restricted</TermName>
          <TermId xmlns="http://schemas.microsoft.com/office/infopath/2007/PartnerControls">21aa7f98-4035-4019-a764-107acb7269af</TermId>
        </TermInfo>
      </Terms>
    </SAEFSecurityClassificationTaxHTField0>
    <SAEFSiteOwner xmlns="http://schemas.microsoft.com/sharepoint/v3">i:0#.f|membership|sitecreator-s@shellcorp.onmicrosoft.com</SAEFSiteOwner>
    <SAEFSiteCollectionName xmlns="http://schemas.microsoft.com/sharepoint/v3">Shell Health Risk Science Team II</SAEFSiteCollectionName>
    <TaxCatchAll xmlns="28eb16d7-173d-44f5-b7e0-828d987b2fa9">
      <Value>8</Value>
      <Value>7</Value>
      <Value>6</Value>
      <Value>5</Value>
      <Value>4</Value>
      <Value>3</Value>
      <Value>2</Value>
      <Value>1</Value>
    </TaxCatchAll>
    <_dlc_DocId xmlns="28eb16d7-173d-44f5-b7e0-828d987b2fa9">AAFAA6494-194053144-7486</_dlc_DocId>
    <_dlc_DocIdUrl xmlns="28eb16d7-173d-44f5-b7e0-828d987b2fa9">
      <Url>https://eu001-sp.shell.com/sites/AAFAA6494/_layouts/15/DocIdRedir.aspx?ID=AAFAA6494-194053144-7486</Url>
      <Description>AAFAA6494-194053144-7486</Description>
    </_dlc_DocIdUrl>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5965E76F132D6643B1E9B7AA559CB925" ma:contentTypeVersion="10" ma:contentTypeDescription="Crée un document." ma:contentTypeScope="" ma:versionID="ab4e1be614564566ea9d3a34f17d905d">
  <xsd:schema xmlns:xsd="http://www.w3.org/2001/XMLSchema" xmlns:xs="http://www.w3.org/2001/XMLSchema" xmlns:p="http://schemas.microsoft.com/office/2006/metadata/properties" xmlns:ns3="19c7fd3a-c4a8-48e6-8046-4cd862e130f4" targetNamespace="http://schemas.microsoft.com/office/2006/metadata/properties" ma:root="true" ma:fieldsID="fe8c9cc62c9e364c13d7c1fd28f82a3f" ns3:_="">
    <xsd:import namespace="19c7fd3a-c4a8-48e6-8046-4cd862e130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c7fd3a-c4a8-48e6-8046-4cd862e130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BFB9E1-41E8-462B-8FF9-1129928949E6}">
  <ds:schemaRefs>
    <ds:schemaRef ds:uri="http://schemas.microsoft.com/sharepoint/events"/>
  </ds:schemaRefs>
</ds:datastoreItem>
</file>

<file path=customXml/itemProps2.xml><?xml version="1.0" encoding="utf-8"?>
<ds:datastoreItem xmlns:ds="http://schemas.openxmlformats.org/officeDocument/2006/customXml" ds:itemID="{9014274E-2788-454A-B89B-494AD9483A1D}">
  <ds:schemaRefs>
    <ds:schemaRef ds:uri="http://schemas.microsoft.com/sharepoint/v3/contenttype/forms"/>
  </ds:schemaRefs>
</ds:datastoreItem>
</file>

<file path=customXml/itemProps3.xml><?xml version="1.0" encoding="utf-8"?>
<ds:datastoreItem xmlns:ds="http://schemas.openxmlformats.org/officeDocument/2006/customXml" ds:itemID="{91829506-A7CD-48F2-9FFF-9680E343D17D}">
  <ds:schemaRefs>
    <ds:schemaRef ds:uri="http://schemas.openxmlformats.org/officeDocument/2006/bibliography"/>
  </ds:schemaRefs>
</ds:datastoreItem>
</file>

<file path=customXml/itemProps4.xml><?xml version="1.0" encoding="utf-8"?>
<ds:datastoreItem xmlns:ds="http://schemas.openxmlformats.org/officeDocument/2006/customXml" ds:itemID="{EC692084-182F-435F-B7EF-AB3CF6C54CBC}">
  <ds:schemaRefs>
    <ds:schemaRef ds:uri="http://schemas.microsoft.com/office/2006/metadata/properties"/>
    <ds:schemaRef ds:uri="http://schemas.microsoft.com/office/infopath/2007/PartnerControls"/>
    <ds:schemaRef ds:uri="http://schemas.microsoft.com/sharepoint/v3"/>
    <ds:schemaRef ds:uri="28eb16d7-173d-44f5-b7e0-828d987b2fa9"/>
  </ds:schemaRefs>
</ds:datastoreItem>
</file>

<file path=customXml/itemProps5.xml><?xml version="1.0" encoding="utf-8"?>
<ds:datastoreItem xmlns:ds="http://schemas.openxmlformats.org/officeDocument/2006/customXml" ds:itemID="{02240BD5-9C2F-48A5-9EF8-0FA173047E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c7fd3a-c4a8-48e6-8046-4cd862e130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701</Words>
  <Characters>15397</Characters>
  <Application>Microsoft Office Word</Application>
  <DocSecurity>0</DocSecurity>
  <Lines>128</Lines>
  <Paragraphs>36</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99C0076/19C011</vt:lpstr>
      <vt:lpstr>99C0076/19C011</vt:lpstr>
      <vt:lpstr>31C0389/00C054</vt:lpstr>
    </vt:vector>
  </TitlesOfParts>
  <Company>BASF</Company>
  <LinksUpToDate>false</LinksUpToDate>
  <CharactersWithSpaces>1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99C0076/19C011</dc:title>
  <dc:subject/>
  <dc:creator>sabine.neber@basf.com</dc:creator>
  <cp:keywords/>
  <dc:description/>
  <cp:lastModifiedBy>Bennard van Ravenzwaay</cp:lastModifiedBy>
  <cp:revision>3</cp:revision>
  <cp:lastPrinted>2021-07-13T16:24:00Z</cp:lastPrinted>
  <dcterms:created xsi:type="dcterms:W3CDTF">2023-09-15T15:43:00Z</dcterms:created>
  <dcterms:modified xsi:type="dcterms:W3CDTF">2023-09-15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_to_AIP">
    <vt:i4>0</vt:i4>
  </property>
  <property fmtid="{D5CDD505-2E9C-101B-9397-08002B2CF9AE}" pid="3" name="SAEFExportControlClassification">
    <vt:lpwstr/>
  </property>
  <property fmtid="{D5CDD505-2E9C-101B-9397-08002B2CF9AE}" pid="4" name="SAEFBusinessUnitRegion">
    <vt:lpwstr>2;#HR &amp; Corporate|8ea0bffd-053a-4d6e-8eba-61a1c3904e7c</vt:lpwstr>
  </property>
  <property fmtid="{D5CDD505-2E9C-101B-9397-08002B2CF9AE}" pid="5" name="SAEFCountryOfJurisdiction">
    <vt:lpwstr>6;#NETHERLANDS|54565ecb-470f-40ea-a584-819150a65a13</vt:lpwstr>
  </property>
  <property fmtid="{D5CDD505-2E9C-101B-9397-08002B2CF9AE}" pid="6" name="SAEFLanguage">
    <vt:lpwstr>5;#English|bd3ad5ee-f0c3-40aa-8cc8-36ef09940af3</vt:lpwstr>
  </property>
  <property fmtid="{D5CDD505-2E9C-101B-9397-08002B2CF9AE}" pid="7" name="SAEFDocumentType">
    <vt:lpwstr/>
  </property>
  <property fmtid="{D5CDD505-2E9C-101B-9397-08002B2CF9AE}" pid="8" name="SAEFSecurityClassification">
    <vt:lpwstr>7;#Restricted|21aa7f98-4035-4019-a764-107acb7269af</vt:lpwstr>
  </property>
  <property fmtid="{D5CDD505-2E9C-101B-9397-08002B2CF9AE}" pid="9" name="SAEFBusiness">
    <vt:lpwstr>1;#Global Functions|97a538f4-23ff-40fe-9c6e-c1dbb6867298</vt:lpwstr>
  </property>
  <property fmtid="{D5CDD505-2E9C-101B-9397-08002B2CF9AE}" pid="10" name="SAEFBusinessProcess">
    <vt:lpwstr>8;#Health - Manage Health|7355aa94-7b20-46d3-826c-15d877f74338</vt:lpwstr>
  </property>
  <property fmtid="{D5CDD505-2E9C-101B-9397-08002B2CF9AE}" pid="11" name="SAEFGlobalFunction">
    <vt:lpwstr>3;#Corporate|32f34e3b-9da6-4723-be31-1f637e1d5e3a</vt:lpwstr>
  </property>
  <property fmtid="{D5CDD505-2E9C-101B-9397-08002B2CF9AE}" pid="12" name="SAEFLegalEntity">
    <vt:lpwstr>4;#Shell International B.V.|9132d9f5-7ca8-4411-8616-d5538f34b7de</vt:lpwstr>
  </property>
  <property fmtid="{D5CDD505-2E9C-101B-9397-08002B2CF9AE}" pid="13" name="ContentTypeId">
    <vt:lpwstr>0x0101006F0A470EEB1140E7AA14F4CE8A50B54C0001CB1477F4DD432AA86DD56CC3887AF40035001EB8414CF54E975EAC7E2EF6A120</vt:lpwstr>
  </property>
  <property fmtid="{D5CDD505-2E9C-101B-9397-08002B2CF9AE}" pid="14" name="_dlc_DocIdItemGuid">
    <vt:lpwstr>e5151c7b-1e42-40bf-8b12-3cbd1e7dee58</vt:lpwstr>
  </property>
  <property fmtid="{D5CDD505-2E9C-101B-9397-08002B2CF9AE}" pid="15" name="MSIP_Label_c8c00982-80e1-41e6-a03a-12f4ca954faf_Enabled">
    <vt:lpwstr>False</vt:lpwstr>
  </property>
  <property fmtid="{D5CDD505-2E9C-101B-9397-08002B2CF9AE}" pid="16" name="MSIP_Label_c8c00982-80e1-41e6-a03a-12f4ca954faf_SiteId">
    <vt:lpwstr>ecaa386b-c8df-4ce0-ad01-740cbdb5ba55</vt:lpwstr>
  </property>
  <property fmtid="{D5CDD505-2E9C-101B-9397-08002B2CF9AE}" pid="17" name="MSIP_Label_c8c00982-80e1-41e6-a03a-12f4ca954faf_Owner">
    <vt:lpwstr>FlickBu@BASFAD.BASF.NET</vt:lpwstr>
  </property>
  <property fmtid="{D5CDD505-2E9C-101B-9397-08002B2CF9AE}" pid="18" name="MSIP_Label_c8c00982-80e1-41e6-a03a-12f4ca954faf_SetDate">
    <vt:lpwstr>2021-05-05T14:52:35.3886439Z</vt:lpwstr>
  </property>
  <property fmtid="{D5CDD505-2E9C-101B-9397-08002B2CF9AE}" pid="19" name="MSIP_Label_c8c00982-80e1-41e6-a03a-12f4ca954faf_Name">
    <vt:lpwstr>Internal</vt:lpwstr>
  </property>
  <property fmtid="{D5CDD505-2E9C-101B-9397-08002B2CF9AE}" pid="20" name="MSIP_Label_c8c00982-80e1-41e6-a03a-12f4ca954faf_Application">
    <vt:lpwstr>Microsoft Azure Information Protection</vt:lpwstr>
  </property>
  <property fmtid="{D5CDD505-2E9C-101B-9397-08002B2CF9AE}" pid="21" name="MSIP_Label_c8c00982-80e1-41e6-a03a-12f4ca954faf_ActionId">
    <vt:lpwstr>8be629dc-ead8-4854-8c0d-0bb4eb8cf6fc</vt:lpwstr>
  </property>
  <property fmtid="{D5CDD505-2E9C-101B-9397-08002B2CF9AE}" pid="22" name="MSIP_Label_c8c00982-80e1-41e6-a03a-12f4ca954faf_Extended_MSFT_Method">
    <vt:lpwstr>Automatic</vt:lpwstr>
  </property>
  <property fmtid="{D5CDD505-2E9C-101B-9397-08002B2CF9AE}" pid="23" name="MSIP_Label_06530cf4-8573-4c29-a912-bbcdac835909_Enabled">
    <vt:lpwstr>False</vt:lpwstr>
  </property>
  <property fmtid="{D5CDD505-2E9C-101B-9397-08002B2CF9AE}" pid="24" name="MSIP_Label_06530cf4-8573-4c29-a912-bbcdac835909_SiteId">
    <vt:lpwstr>ecaa386b-c8df-4ce0-ad01-740cbdb5ba55</vt:lpwstr>
  </property>
  <property fmtid="{D5CDD505-2E9C-101B-9397-08002B2CF9AE}" pid="25" name="MSIP_Label_06530cf4-8573-4c29-a912-bbcdac835909_Owner">
    <vt:lpwstr>FlickBu@BASFAD.BASF.NET</vt:lpwstr>
  </property>
  <property fmtid="{D5CDD505-2E9C-101B-9397-08002B2CF9AE}" pid="26" name="MSIP_Label_06530cf4-8573-4c29-a912-bbcdac835909_SetDate">
    <vt:lpwstr>2021-05-05T14:52:35.3886439Z</vt:lpwstr>
  </property>
  <property fmtid="{D5CDD505-2E9C-101B-9397-08002B2CF9AE}" pid="27" name="MSIP_Label_06530cf4-8573-4c29-a912-bbcdac835909_Name">
    <vt:lpwstr>Unprotected</vt:lpwstr>
  </property>
  <property fmtid="{D5CDD505-2E9C-101B-9397-08002B2CF9AE}" pid="28" name="MSIP_Label_06530cf4-8573-4c29-a912-bbcdac835909_Application">
    <vt:lpwstr>Microsoft Azure Information Protection</vt:lpwstr>
  </property>
  <property fmtid="{D5CDD505-2E9C-101B-9397-08002B2CF9AE}" pid="29" name="MSIP_Label_06530cf4-8573-4c29-a912-bbcdac835909_ActionId">
    <vt:lpwstr>8be629dc-ead8-4854-8c0d-0bb4eb8cf6fc</vt:lpwstr>
  </property>
  <property fmtid="{D5CDD505-2E9C-101B-9397-08002B2CF9AE}" pid="30" name="MSIP_Label_06530cf4-8573-4c29-a912-bbcdac835909_Parent">
    <vt:lpwstr>c8c00982-80e1-41e6-a03a-12f4ca954faf</vt:lpwstr>
  </property>
  <property fmtid="{D5CDD505-2E9C-101B-9397-08002B2CF9AE}" pid="31" name="MSIP_Label_06530cf4-8573-4c29-a912-bbcdac835909_Extended_MSFT_Method">
    <vt:lpwstr>Automatic</vt:lpwstr>
  </property>
  <property fmtid="{D5CDD505-2E9C-101B-9397-08002B2CF9AE}" pid="32" name="MSIP_Label_2b30ed1b-e95f-40b5-af89-828263f287a7_Enabled">
    <vt:lpwstr>true</vt:lpwstr>
  </property>
  <property fmtid="{D5CDD505-2E9C-101B-9397-08002B2CF9AE}" pid="33" name="MSIP_Label_2b30ed1b-e95f-40b5-af89-828263f287a7_SetDate">
    <vt:lpwstr>2021-05-25T09:38:26Z</vt:lpwstr>
  </property>
  <property fmtid="{D5CDD505-2E9C-101B-9397-08002B2CF9AE}" pid="34" name="MSIP_Label_2b30ed1b-e95f-40b5-af89-828263f287a7_Method">
    <vt:lpwstr>Standard</vt:lpwstr>
  </property>
  <property fmtid="{D5CDD505-2E9C-101B-9397-08002B2CF9AE}" pid="35" name="MSIP_Label_2b30ed1b-e95f-40b5-af89-828263f287a7_Name">
    <vt:lpwstr>2b30ed1b-e95f-40b5-af89-828263f287a7</vt:lpwstr>
  </property>
  <property fmtid="{D5CDD505-2E9C-101B-9397-08002B2CF9AE}" pid="36" name="MSIP_Label_2b30ed1b-e95f-40b5-af89-828263f287a7_SiteId">
    <vt:lpwstr>329e91b0-e21f-48fb-a071-456717ecc28e</vt:lpwstr>
  </property>
  <property fmtid="{D5CDD505-2E9C-101B-9397-08002B2CF9AE}" pid="37" name="MSIP_Label_2b30ed1b-e95f-40b5-af89-828263f287a7_ActionId">
    <vt:lpwstr>69eaf000-72d2-4e02-a1c7-31d93c40f321</vt:lpwstr>
  </property>
  <property fmtid="{D5CDD505-2E9C-101B-9397-08002B2CF9AE}" pid="38" name="MSIP_Label_2b30ed1b-e95f-40b5-af89-828263f287a7_ContentBits">
    <vt:lpwstr>2</vt:lpwstr>
  </property>
</Properties>
</file>